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A0218" w14:textId="182DF490" w:rsidR="004B32E9" w:rsidRDefault="008F6286" w:rsidP="00581675">
      <w:pPr>
        <w:spacing w:line="240" w:lineRule="auto"/>
        <w:jc w:val="both"/>
        <w:rPr>
          <w:rFonts w:ascii="Gill Sans MT" w:hAnsi="Gill Sans MT"/>
          <w:b/>
          <w:bCs/>
          <w:sz w:val="16"/>
          <w:szCs w:val="16"/>
        </w:rPr>
      </w:pPr>
      <w:r>
        <w:rPr>
          <w:rFonts w:ascii="Gill Sans MT" w:hAnsi="Gill Sans MT"/>
          <w:b/>
          <w:bCs/>
          <w:sz w:val="16"/>
          <w:szCs w:val="16"/>
        </w:rPr>
        <w:t>Supplementary t</w:t>
      </w:r>
      <w:r w:rsidR="00581675" w:rsidRPr="00581675">
        <w:rPr>
          <w:rFonts w:ascii="Gill Sans MT" w:hAnsi="Gill Sans MT"/>
          <w:b/>
          <w:bCs/>
          <w:sz w:val="16"/>
          <w:szCs w:val="16"/>
        </w:rPr>
        <w:t>able 1. Summary of human studies of ACC-Amygdala structural and functional connectivity in stress-related psychiatric disord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5"/>
        <w:gridCol w:w="1372"/>
        <w:gridCol w:w="1363"/>
        <w:gridCol w:w="1357"/>
        <w:gridCol w:w="1069"/>
        <w:gridCol w:w="2987"/>
        <w:gridCol w:w="3087"/>
        <w:gridCol w:w="1768"/>
      </w:tblGrid>
      <w:tr w:rsidR="004B32E9" w:rsidRPr="00581675" w14:paraId="3EEE4FD7" w14:textId="77777777" w:rsidTr="00640725">
        <w:trPr>
          <w:trHeight w:val="320"/>
        </w:trPr>
        <w:tc>
          <w:tcPr>
            <w:tcW w:w="1100" w:type="dxa"/>
            <w:tcBorders>
              <w:bottom w:val="single" w:sz="4" w:space="0" w:color="auto"/>
            </w:tcBorders>
            <w:hideMark/>
          </w:tcPr>
          <w:p w14:paraId="2ED880A1" w14:textId="77777777" w:rsidR="004B32E9" w:rsidRPr="00581675" w:rsidRDefault="004B32E9" w:rsidP="00640725">
            <w:pPr>
              <w:spacing w:after="0"/>
              <w:rPr>
                <w:rFonts w:ascii="Gill Sans MT" w:hAnsi="Gill Sans MT"/>
                <w:b/>
                <w:bCs/>
                <w:sz w:val="16"/>
                <w:szCs w:val="16"/>
                <w:lang w:val="en-CH"/>
              </w:rPr>
            </w:pPr>
            <w:r w:rsidRPr="00581675">
              <w:rPr>
                <w:rFonts w:ascii="Gill Sans MT" w:hAnsi="Gill Sans MT"/>
                <w:b/>
                <w:bCs/>
                <w:sz w:val="16"/>
                <w:szCs w:val="16"/>
              </w:rPr>
              <w:t>Disorder</w:t>
            </w:r>
          </w:p>
        </w:tc>
        <w:tc>
          <w:tcPr>
            <w:tcW w:w="2480" w:type="dxa"/>
            <w:tcBorders>
              <w:bottom w:val="single" w:sz="4" w:space="0" w:color="auto"/>
            </w:tcBorders>
            <w:hideMark/>
          </w:tcPr>
          <w:p w14:paraId="42CB7EAC" w14:textId="77777777" w:rsidR="004B32E9" w:rsidRPr="00581675" w:rsidRDefault="004B32E9" w:rsidP="00640725">
            <w:pPr>
              <w:spacing w:after="0"/>
              <w:rPr>
                <w:rFonts w:ascii="Gill Sans MT" w:hAnsi="Gill Sans MT"/>
                <w:b/>
                <w:bCs/>
                <w:sz w:val="16"/>
                <w:szCs w:val="16"/>
              </w:rPr>
            </w:pPr>
            <w:r w:rsidRPr="00581675">
              <w:rPr>
                <w:rFonts w:ascii="Gill Sans MT" w:hAnsi="Gill Sans MT"/>
                <w:b/>
                <w:bCs/>
                <w:sz w:val="16"/>
                <w:szCs w:val="16"/>
              </w:rPr>
              <w:t>Sex (F/M)</w:t>
            </w:r>
          </w:p>
        </w:tc>
        <w:tc>
          <w:tcPr>
            <w:tcW w:w="2100" w:type="dxa"/>
            <w:tcBorders>
              <w:bottom w:val="single" w:sz="4" w:space="0" w:color="auto"/>
            </w:tcBorders>
            <w:hideMark/>
          </w:tcPr>
          <w:p w14:paraId="13C772B1" w14:textId="77777777" w:rsidR="004B32E9" w:rsidRPr="00581675" w:rsidRDefault="004B32E9" w:rsidP="00640725">
            <w:pPr>
              <w:spacing w:after="0"/>
              <w:rPr>
                <w:rFonts w:ascii="Gill Sans MT" w:hAnsi="Gill Sans MT"/>
                <w:b/>
                <w:bCs/>
                <w:sz w:val="16"/>
                <w:szCs w:val="16"/>
              </w:rPr>
            </w:pPr>
            <w:r w:rsidRPr="00581675">
              <w:rPr>
                <w:rFonts w:ascii="Gill Sans MT" w:hAnsi="Gill Sans MT"/>
                <w:b/>
                <w:bCs/>
                <w:sz w:val="16"/>
                <w:szCs w:val="16"/>
              </w:rPr>
              <w:t>Sample size</w:t>
            </w:r>
          </w:p>
        </w:tc>
        <w:tc>
          <w:tcPr>
            <w:tcW w:w="1860" w:type="dxa"/>
            <w:tcBorders>
              <w:bottom w:val="single" w:sz="4" w:space="0" w:color="auto"/>
            </w:tcBorders>
            <w:hideMark/>
          </w:tcPr>
          <w:p w14:paraId="65879A7C" w14:textId="77777777" w:rsidR="004B32E9" w:rsidRPr="00581675" w:rsidRDefault="004B32E9" w:rsidP="00640725">
            <w:pPr>
              <w:spacing w:after="0"/>
              <w:rPr>
                <w:rFonts w:ascii="Gill Sans MT" w:hAnsi="Gill Sans MT"/>
                <w:b/>
                <w:bCs/>
                <w:sz w:val="16"/>
                <w:szCs w:val="16"/>
              </w:rPr>
            </w:pPr>
            <w:r w:rsidRPr="00581675">
              <w:rPr>
                <w:rFonts w:ascii="Gill Sans MT" w:hAnsi="Gill Sans MT"/>
                <w:b/>
                <w:bCs/>
                <w:sz w:val="16"/>
                <w:szCs w:val="16"/>
              </w:rPr>
              <w:t>MRI Method</w:t>
            </w:r>
          </w:p>
        </w:tc>
        <w:tc>
          <w:tcPr>
            <w:tcW w:w="1300" w:type="dxa"/>
            <w:tcBorders>
              <w:bottom w:val="single" w:sz="4" w:space="0" w:color="auto"/>
            </w:tcBorders>
            <w:hideMark/>
          </w:tcPr>
          <w:p w14:paraId="1E3E6B01" w14:textId="77777777" w:rsidR="004B32E9" w:rsidRPr="00581675" w:rsidRDefault="004B32E9" w:rsidP="00640725">
            <w:pPr>
              <w:spacing w:after="0"/>
              <w:rPr>
                <w:rFonts w:ascii="Gill Sans MT" w:hAnsi="Gill Sans MT"/>
                <w:b/>
                <w:bCs/>
                <w:sz w:val="16"/>
                <w:szCs w:val="16"/>
              </w:rPr>
            </w:pPr>
            <w:r w:rsidRPr="00581675">
              <w:rPr>
                <w:rFonts w:ascii="Gill Sans MT" w:hAnsi="Gill Sans MT"/>
                <w:b/>
                <w:bCs/>
                <w:sz w:val="16"/>
                <w:szCs w:val="16"/>
              </w:rPr>
              <w:t>Stage</w:t>
            </w:r>
          </w:p>
        </w:tc>
        <w:tc>
          <w:tcPr>
            <w:tcW w:w="6420" w:type="dxa"/>
            <w:tcBorders>
              <w:bottom w:val="single" w:sz="4" w:space="0" w:color="auto"/>
            </w:tcBorders>
            <w:hideMark/>
          </w:tcPr>
          <w:p w14:paraId="5B9BC4AD" w14:textId="77777777" w:rsidR="004B32E9" w:rsidRPr="00581675" w:rsidRDefault="004B32E9" w:rsidP="00640725">
            <w:pPr>
              <w:spacing w:after="0"/>
              <w:rPr>
                <w:rFonts w:ascii="Gill Sans MT" w:hAnsi="Gill Sans MT"/>
                <w:b/>
                <w:bCs/>
                <w:sz w:val="16"/>
                <w:szCs w:val="16"/>
              </w:rPr>
            </w:pPr>
            <w:r w:rsidRPr="00581675">
              <w:rPr>
                <w:rFonts w:ascii="Gill Sans MT" w:hAnsi="Gill Sans MT"/>
                <w:b/>
                <w:bCs/>
                <w:sz w:val="16"/>
                <w:szCs w:val="16"/>
              </w:rPr>
              <w:t>Findings for patient group versus HC</w:t>
            </w:r>
          </w:p>
        </w:tc>
        <w:tc>
          <w:tcPr>
            <w:tcW w:w="6920" w:type="dxa"/>
            <w:tcBorders>
              <w:bottom w:val="single" w:sz="4" w:space="0" w:color="auto"/>
            </w:tcBorders>
            <w:hideMark/>
          </w:tcPr>
          <w:p w14:paraId="01D50D59" w14:textId="77777777" w:rsidR="004B32E9" w:rsidRPr="00581675" w:rsidRDefault="004B32E9" w:rsidP="00640725">
            <w:pPr>
              <w:spacing w:after="0"/>
              <w:rPr>
                <w:rFonts w:ascii="Gill Sans MT" w:hAnsi="Gill Sans MT"/>
                <w:b/>
                <w:bCs/>
                <w:sz w:val="16"/>
                <w:szCs w:val="16"/>
              </w:rPr>
            </w:pPr>
            <w:r w:rsidRPr="00581675">
              <w:rPr>
                <w:rFonts w:ascii="Gill Sans MT" w:hAnsi="Gill Sans MT"/>
                <w:b/>
                <w:bCs/>
                <w:sz w:val="16"/>
                <w:szCs w:val="16"/>
              </w:rPr>
              <w:t>Comments</w:t>
            </w:r>
          </w:p>
        </w:tc>
        <w:tc>
          <w:tcPr>
            <w:tcW w:w="3000" w:type="dxa"/>
            <w:tcBorders>
              <w:bottom w:val="single" w:sz="4" w:space="0" w:color="auto"/>
            </w:tcBorders>
            <w:hideMark/>
          </w:tcPr>
          <w:p w14:paraId="656DC368" w14:textId="77777777" w:rsidR="004B32E9" w:rsidRPr="00581675" w:rsidRDefault="004B32E9" w:rsidP="00640725">
            <w:pPr>
              <w:spacing w:after="0"/>
              <w:rPr>
                <w:rFonts w:ascii="Gill Sans MT" w:hAnsi="Gill Sans MT"/>
                <w:b/>
                <w:bCs/>
                <w:sz w:val="16"/>
                <w:szCs w:val="16"/>
              </w:rPr>
            </w:pPr>
            <w:r w:rsidRPr="00581675">
              <w:rPr>
                <w:rFonts w:ascii="Gill Sans MT" w:hAnsi="Gill Sans MT"/>
                <w:b/>
                <w:bCs/>
                <w:sz w:val="16"/>
                <w:szCs w:val="16"/>
              </w:rPr>
              <w:t>Reference</w:t>
            </w:r>
          </w:p>
        </w:tc>
      </w:tr>
      <w:tr w:rsidR="004B32E9" w:rsidRPr="00581675" w14:paraId="4C499089" w14:textId="77777777" w:rsidTr="00640725">
        <w:trPr>
          <w:trHeight w:val="960"/>
        </w:trPr>
        <w:tc>
          <w:tcPr>
            <w:tcW w:w="1100" w:type="dxa"/>
            <w:tcBorders>
              <w:top w:val="single" w:sz="4" w:space="0" w:color="auto"/>
            </w:tcBorders>
            <w:hideMark/>
          </w:tcPr>
          <w:p w14:paraId="5779BA87"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tcBorders>
              <w:top w:val="single" w:sz="4" w:space="0" w:color="auto"/>
            </w:tcBorders>
            <w:hideMark/>
          </w:tcPr>
          <w:p w14:paraId="73F5BB8F"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MDD (10 males, 22 females), HC (9 males, 13 females) </w:t>
            </w:r>
          </w:p>
        </w:tc>
        <w:tc>
          <w:tcPr>
            <w:tcW w:w="2100" w:type="dxa"/>
            <w:tcBorders>
              <w:top w:val="single" w:sz="4" w:space="0" w:color="auto"/>
            </w:tcBorders>
            <w:hideMark/>
          </w:tcPr>
          <w:p w14:paraId="35295A1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32</w:t>
            </w:r>
            <w:r w:rsidRPr="00581675">
              <w:rPr>
                <w:rFonts w:ascii="Gill Sans MT" w:hAnsi="Gill Sans MT"/>
                <w:sz w:val="16"/>
                <w:szCs w:val="16"/>
              </w:rPr>
              <w:br/>
              <w:t>HC = 22</w:t>
            </w:r>
          </w:p>
        </w:tc>
        <w:tc>
          <w:tcPr>
            <w:tcW w:w="1860" w:type="dxa"/>
            <w:tcBorders>
              <w:top w:val="single" w:sz="4" w:space="0" w:color="auto"/>
            </w:tcBorders>
            <w:hideMark/>
          </w:tcPr>
          <w:p w14:paraId="0E71984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Volumetry</w:t>
            </w:r>
          </w:p>
        </w:tc>
        <w:tc>
          <w:tcPr>
            <w:tcW w:w="1300" w:type="dxa"/>
            <w:tcBorders>
              <w:top w:val="single" w:sz="4" w:space="0" w:color="auto"/>
            </w:tcBorders>
            <w:hideMark/>
          </w:tcPr>
          <w:p w14:paraId="36EC45B8"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olescent</w:t>
            </w:r>
          </w:p>
        </w:tc>
        <w:tc>
          <w:tcPr>
            <w:tcW w:w="6420" w:type="dxa"/>
            <w:tcBorders>
              <w:top w:val="single" w:sz="4" w:space="0" w:color="auto"/>
            </w:tcBorders>
            <w:hideMark/>
          </w:tcPr>
          <w:p w14:paraId="213B80D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Entire ACC (right h.):</w:t>
            </w:r>
            <w:r w:rsidRPr="00581675">
              <w:rPr>
                <w:rFonts w:ascii="Gill Sans MT" w:hAnsi="Gill Sans MT"/>
                <w:sz w:val="16"/>
                <w:szCs w:val="16"/>
              </w:rPr>
              <w:br/>
              <w:t>decreased volume</w:t>
            </w:r>
          </w:p>
        </w:tc>
        <w:tc>
          <w:tcPr>
            <w:tcW w:w="6920" w:type="dxa"/>
            <w:tcBorders>
              <w:top w:val="single" w:sz="4" w:space="0" w:color="auto"/>
            </w:tcBorders>
            <w:hideMark/>
          </w:tcPr>
          <w:p w14:paraId="02CA2ED2" w14:textId="77777777" w:rsidR="004B32E9" w:rsidRPr="00581675" w:rsidRDefault="004B32E9" w:rsidP="00640725">
            <w:pPr>
              <w:spacing w:after="0"/>
              <w:rPr>
                <w:rFonts w:ascii="Gill Sans MT" w:hAnsi="Gill Sans MT"/>
                <w:sz w:val="16"/>
                <w:szCs w:val="16"/>
              </w:rPr>
            </w:pPr>
          </w:p>
        </w:tc>
        <w:tc>
          <w:tcPr>
            <w:tcW w:w="3000" w:type="dxa"/>
            <w:tcBorders>
              <w:top w:val="single" w:sz="4" w:space="0" w:color="auto"/>
            </w:tcBorders>
            <w:hideMark/>
          </w:tcPr>
          <w:p w14:paraId="2172CDB0"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acMaster et al., 2014</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YTUyY2FhYWYtZmMyZi00NjgyLWI3ZWMtN2Y1Y2E5YWNlOTkyIiwicHJvcGVydGllcyI6eyJub3RlSW5kZXgiOjB9LCJpc0VkaXRlZCI6ZmFsc2UsIm1hbnVhbE92ZXJyaWRlIjp7ImlzTWFudWFsbHlPdmVycmlkZGVuIjpmYWxzZSwiY2l0ZXByb2NUZXh0IjoiPHN1cD4xNzU8L3N1cD4iLCJtYW51YWxPdmVycmlkZVRleHQiOiIifSwiY2l0YXRpb25JdGVtcyI6W3siaWQiOiJhY2E3MWUwOS05NTFhLTMxMDAtODA1My1iYWY4ZDQ2Yzc5ZDQiLCJpdGVtRGF0YSI6eyJ0eXBlIjoiYXJ0aWNsZS1qb3VybmFsIiwiaWQiOiJhY2E3MWUwOS05NTFhLTMxMDAtODA1My1iYWY4ZDQ2Yzc5ZDQiLCJ0aXRsZSI6IkRpc29yZGVyLXNwZWNpZmljIHZvbHVtZXRyaWMgYnJhaW4gZGlmZmVyZW5jZSBpbiBhZG9sZXNjZW50IG1ham9yIGRlcHJlc3NpdmUgZGlzb3JkZXIgYW5kIGJpcG9sYXIgZGVwcmVzc2lvbiIsImF1dGhvciI6W3siZmFtaWx5IjoiTWFjTWFzdGVyIiwiZ2l2ZW4iOiJGcmFuayBQIiwicGFyc2UtbmFtZXMiOmZhbHNlLCJkcm9wcGluZy1wYXJ0aWNsZSI6IiIsIm5vbi1kcm9wcGluZy1wYXJ0aWNsZSI6IiJ9LHsiZmFtaWx5IjoiQ2FycmV5IiwiZ2l2ZW4iOiJOb3JtYW5kIiwicGFyc2UtbmFtZXMiOmZhbHNlLCJkcm9wcGluZy1wYXJ0aWNsZSI6IiIsIm5vbi1kcm9wcGluZy1wYXJ0aWNsZSI6IiJ9LHsiZmFtaWx5IjoiTGFuZ2V2aW4iLCJnaXZlbiI6Ikxpc2EgTWFyaWUiLCJwYXJzZS1uYW1lcyI6ZmFsc2UsImRyb3BwaW5nLXBhcnRpY2xlIjoiIiwibm9uLWRyb3BwaW5nLXBhcnRpY2xlIjoiIn0seyJmYW1pbHkiOiJKYXdvcnNrYSIsImdpdmVuIjoiTmF0YWxpYSIsInBhcnNlLW5hbWVzIjpmYWxzZSwiZHJvcHBpbmctcGFydGljbGUiOiIiLCJub24tZHJvcHBpbmctcGFydGljbGUiOiIifSx7ImZhbWlseSI6IkNyYXdmb3JkIiwiZ2l2ZW4iOiJTdXNhbiIsInBhcnNlLW5hbWVzIjpmYWxzZSwiZHJvcHBpbmctcGFydGljbGUiOiIiLCJub24tZHJvcHBpbmctcGFydGljbGUiOiIifV0sImNvbnRhaW5lci10aXRsZSI6IkJyYWluIEltYWdpbmcgYW5kIEJlaGF2aW9yIiwiY29udGFpbmVyLXRpdGxlLXNob3J0IjoiQnJhaW4gSW1hZ2luZyBCZWhhdiIsIkRPSSI6IjEwLjEwMDcvczExNjgyLTAxMy05MjY0LXgiLCJJU1NOIjoiMTkzMS03NTU3IiwiVVJMIjoiaHR0cDovL2xpbmsuc3ByaW5nZXIuY29tLzEwLjEwMDcvczExNjgyLTAxMy05MjY0LXgiLCJpc3N1ZWQiOnsiZGF0ZS1wYXJ0cyI6W1syMDE0LDMsMjZdXX0sInBhZ2UiOiIxMTktMTI3IiwiaXNzdWUiOiIxIiwidm9sdW1lIjoiOCJ9LCJpc1RlbXBvcmFyeSI6ZmFsc2V9XX0="/>
                <w:id w:val="1575077119"/>
                <w:placeholder>
                  <w:docPart w:val="268C81C05AAA9543BC9DB4491ABF02D4"/>
                </w:placeholder>
              </w:sdtPr>
              <w:sdtEndPr/>
              <w:sdtContent>
                <w:r w:rsidRPr="00CD2212">
                  <w:rPr>
                    <w:rFonts w:ascii="Gill Sans MT" w:hAnsi="Gill Sans MT"/>
                    <w:color w:val="000000"/>
                    <w:sz w:val="16"/>
                    <w:szCs w:val="16"/>
                    <w:vertAlign w:val="superscript"/>
                  </w:rPr>
                  <w:t>175</w:t>
                </w:r>
              </w:sdtContent>
            </w:sdt>
          </w:p>
        </w:tc>
      </w:tr>
      <w:tr w:rsidR="004B32E9" w:rsidRPr="00581675" w14:paraId="7DB62DE1" w14:textId="77777777" w:rsidTr="00640725">
        <w:trPr>
          <w:trHeight w:val="947"/>
        </w:trPr>
        <w:tc>
          <w:tcPr>
            <w:tcW w:w="1100" w:type="dxa"/>
            <w:hideMark/>
          </w:tcPr>
          <w:p w14:paraId="3D3AC012"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11E74663"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41/39</w:t>
            </w:r>
            <w:r w:rsidRPr="00581675">
              <w:rPr>
                <w:rFonts w:ascii="Gill Sans MT" w:hAnsi="Gill Sans MT"/>
                <w:sz w:val="16"/>
                <w:szCs w:val="16"/>
              </w:rPr>
              <w:br/>
              <w:t>HC: 52/35</w:t>
            </w:r>
          </w:p>
        </w:tc>
        <w:tc>
          <w:tcPr>
            <w:tcW w:w="2100" w:type="dxa"/>
            <w:hideMark/>
          </w:tcPr>
          <w:p w14:paraId="70840141"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80</w:t>
            </w:r>
            <w:r w:rsidRPr="00581675">
              <w:rPr>
                <w:rFonts w:ascii="Gill Sans MT" w:hAnsi="Gill Sans MT"/>
                <w:sz w:val="16"/>
                <w:szCs w:val="16"/>
              </w:rPr>
              <w:br/>
              <w:t>HC = 88</w:t>
            </w:r>
          </w:p>
        </w:tc>
        <w:tc>
          <w:tcPr>
            <w:tcW w:w="1860" w:type="dxa"/>
            <w:hideMark/>
          </w:tcPr>
          <w:p w14:paraId="13310AC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Volumetry</w:t>
            </w:r>
          </w:p>
        </w:tc>
        <w:tc>
          <w:tcPr>
            <w:tcW w:w="1300" w:type="dxa"/>
            <w:hideMark/>
          </w:tcPr>
          <w:p w14:paraId="5B77715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olescent</w:t>
            </w:r>
          </w:p>
        </w:tc>
        <w:tc>
          <w:tcPr>
            <w:tcW w:w="6420" w:type="dxa"/>
            <w:hideMark/>
          </w:tcPr>
          <w:p w14:paraId="1044433E"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sgACC</w:t>
            </w:r>
            <w:proofErr w:type="spellEnd"/>
            <w:r w:rsidRPr="00581675">
              <w:rPr>
                <w:rFonts w:ascii="Gill Sans MT" w:hAnsi="Gill Sans MT"/>
                <w:sz w:val="16"/>
                <w:szCs w:val="16"/>
              </w:rPr>
              <w:t>: no difference</w:t>
            </w:r>
          </w:p>
        </w:tc>
        <w:tc>
          <w:tcPr>
            <w:tcW w:w="6920" w:type="dxa"/>
            <w:hideMark/>
          </w:tcPr>
          <w:p w14:paraId="25D4682F"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HAMD score inversely correlated with </w:t>
            </w:r>
            <w:proofErr w:type="spellStart"/>
            <w:r w:rsidRPr="00581675">
              <w:rPr>
                <w:rFonts w:ascii="Gill Sans MT" w:hAnsi="Gill Sans MT"/>
                <w:sz w:val="16"/>
                <w:szCs w:val="16"/>
              </w:rPr>
              <w:t>sgACC</w:t>
            </w:r>
            <w:proofErr w:type="spellEnd"/>
            <w:r w:rsidRPr="00581675">
              <w:rPr>
                <w:rFonts w:ascii="Gill Sans MT" w:hAnsi="Gill Sans MT"/>
                <w:sz w:val="16"/>
                <w:szCs w:val="16"/>
              </w:rPr>
              <w:t xml:space="preserve"> volume</w:t>
            </w:r>
            <w:r w:rsidRPr="00581675">
              <w:rPr>
                <w:rFonts w:ascii="Gill Sans MT" w:hAnsi="Gill Sans MT"/>
                <w:sz w:val="16"/>
                <w:szCs w:val="16"/>
              </w:rPr>
              <w:br/>
              <w:t xml:space="preserve">Smaller </w:t>
            </w:r>
            <w:proofErr w:type="spellStart"/>
            <w:r w:rsidRPr="00581675">
              <w:rPr>
                <w:rFonts w:ascii="Gill Sans MT" w:hAnsi="Gill Sans MT"/>
                <w:sz w:val="16"/>
                <w:szCs w:val="16"/>
              </w:rPr>
              <w:t>sgACC</w:t>
            </w:r>
            <w:proofErr w:type="spellEnd"/>
            <w:r w:rsidRPr="00581675">
              <w:rPr>
                <w:rFonts w:ascii="Gill Sans MT" w:hAnsi="Gill Sans MT"/>
                <w:sz w:val="16"/>
                <w:szCs w:val="16"/>
              </w:rPr>
              <w:t xml:space="preserve"> volume predicts increased likelihood of comorbid AD</w:t>
            </w:r>
          </w:p>
        </w:tc>
        <w:tc>
          <w:tcPr>
            <w:tcW w:w="3000" w:type="dxa"/>
            <w:hideMark/>
          </w:tcPr>
          <w:p w14:paraId="60AD9190"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Jaworska</w:t>
            </w:r>
            <w:proofErr w:type="spellEnd"/>
            <w:r w:rsidRPr="00581675">
              <w:rPr>
                <w:rFonts w:ascii="Gill Sans MT" w:hAnsi="Gill Sans MT"/>
                <w:sz w:val="16"/>
                <w:szCs w:val="16"/>
              </w:rPr>
              <w:t xml:space="preserve"> et al., 2016</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GZmYzQ2ZmMtOWRmZi00NmZiLWI4MmMtZGViNzRhYzQ1NzQ2IiwicHJvcGVydGllcyI6eyJub3RlSW5kZXgiOjB9LCJpc0VkaXRlZCI6ZmFsc2UsIm1hbnVhbE92ZXJyaWRlIjp7ImlzTWFudWFsbHlPdmVycmlkZGVuIjpmYWxzZSwiY2l0ZXByb2NUZXh0IjoiPHN1cD4xNzY8L3N1cD4iLCJtYW51YWxPdmVycmlkZVRleHQiOiIifSwiY2l0YXRpb25JdGVtcyI6W3siaWQiOiJkN2U2ZTAxYS1iZTFhLTM1MTAtYmY3OS02MzQ0MzEzYzRjOGMiLCJpdGVtRGF0YSI6eyJ0eXBlIjoiYXJ0aWNsZS1qb3VybmFsIiwiaWQiOiJkN2U2ZTAxYS1iZTFhLTM1MTAtYmY3OS02MzQ0MzEzYzRjOGMiLCJ0aXRsZSI6IlN1YmdlbnVhbCBhbnRlcmlvciBjaW5ndWxhdGUgY29ydGV4IGFuZCBoaXBwb2NhbXBhbCB2b2x1bWVzIGluIGRlcHJlc3NlZCB5b3V0aDogVGhlIHJvbGUgb2YgY29tb3JiaWRpdHkgYW5kIGFnZSIsImF1dGhvciI6W3siZmFtaWx5IjoiSmF3b3Jza2EiLCJnaXZlbiI6Ik5hdGFsaWEiLCJwYXJzZS1uYW1lcyI6ZmFsc2UsImRyb3BwaW5nLXBhcnRpY2xlIjoiIiwibm9uLWRyb3BwaW5nLXBhcnRpY2xlIjoiIn0seyJmYW1pbHkiOiJZw7xjZWwiLCJnaXZlbiI6IkthYW4iLCJwYXJzZS1uYW1lcyI6ZmFsc2UsImRyb3BwaW5nLXBhcnRpY2xlIjoiIiwibm9uLWRyb3BwaW5nLXBhcnRpY2xlIjoiIn0seyJmYW1pbHkiOiJDb3VydHJpZ2h0IiwiZ2l2ZW4iOiJBbGxlZ3JhIiwicGFyc2UtbmFtZXMiOmZhbHNlLCJkcm9wcGluZy1wYXJ0aWNsZSI6IiIsIm5vbi1kcm9wcGluZy1wYXJ0aWNsZSI6IiJ9LHsiZmFtaWx5IjoiTWFjTWFzdGVyIiwiZ2l2ZW4iOiJGcmFuayBQLiIsInBhcnNlLW5hbWVzIjpmYWxzZSwiZHJvcHBpbmctcGFydGljbGUiOiIiLCJub24tZHJvcHBpbmctcGFydGljbGUiOiIifSx7ImZhbWlseSI6IlNlbWJvIiwiZ2l2ZW4iOiJNYXJpa28iLCJwYXJzZS1uYW1lcyI6ZmFsc2UsImRyb3BwaW5nLXBhcnRpY2xlIjoiIiwibm9uLWRyb3BwaW5nLXBhcnRpY2xlIjoiIn0seyJmYW1pbHkiOiJNYWNRdWVlbiIsImdpdmVuIjoiR2xlbmRhIiwicGFyc2UtbmFtZXMiOmZhbHNlLCJkcm9wcGluZy1wYXJ0aWNsZSI6IiIsIm5vbi1kcm9wcGluZy1wYXJ0aWNsZSI6IiJ9XSwiY29udGFpbmVyLXRpdGxlIjoiSm91cm5hbCBvZiBBZmZlY3RpdmUgRGlzb3JkZXJzIiwiY29udGFpbmVyLXRpdGxlLXNob3J0IjoiSiBBZmZlY3QgRGlzb3JkIiwiRE9JIjoiMTAuMTAxNi9qLmphZC4yMDE1LjEwLjA2NCIsIklTU04iOiIwMTY1MDMyNyIsIlVSTCI6Imh0dHBzOi8vbGlua2luZ2h1Yi5lbHNldmllci5jb20vcmV0cmlldmUvcGlpL1MwMTY1MDMyNzE1MzA4MTQ0IiwiaXNzdWVkIjp7ImRhdGUtcGFydHMiOltbMjAxNiwxXV19LCJwYWdlIjoiNzI2LTczMiIsInZvbHVtZSI6IjE5MCJ9LCJpc1RlbXBvcmFyeSI6ZmFsc2V9XX0="/>
                <w:id w:val="1614397415"/>
                <w:placeholder>
                  <w:docPart w:val="268C81C05AAA9543BC9DB4491ABF02D4"/>
                </w:placeholder>
              </w:sdtPr>
              <w:sdtEndPr/>
              <w:sdtContent>
                <w:r w:rsidRPr="00900D53">
                  <w:rPr>
                    <w:rFonts w:ascii="Gill Sans MT" w:hAnsi="Gill Sans MT"/>
                    <w:color w:val="000000"/>
                    <w:sz w:val="16"/>
                    <w:szCs w:val="16"/>
                    <w:vertAlign w:val="superscript"/>
                  </w:rPr>
                  <w:t>176</w:t>
                </w:r>
              </w:sdtContent>
            </w:sdt>
          </w:p>
        </w:tc>
      </w:tr>
      <w:tr w:rsidR="004B32E9" w:rsidRPr="00581675" w14:paraId="725C44F0" w14:textId="77777777" w:rsidTr="00640725">
        <w:trPr>
          <w:trHeight w:val="640"/>
        </w:trPr>
        <w:tc>
          <w:tcPr>
            <w:tcW w:w="1100" w:type="dxa"/>
            <w:hideMark/>
          </w:tcPr>
          <w:p w14:paraId="510B1882"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31B8122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9/3</w:t>
            </w:r>
            <w:r w:rsidRPr="00581675">
              <w:rPr>
                <w:rFonts w:ascii="Gill Sans MT" w:hAnsi="Gill Sans MT"/>
                <w:sz w:val="16"/>
                <w:szCs w:val="16"/>
              </w:rPr>
              <w:br/>
              <w:t>HC: 8/6</w:t>
            </w:r>
          </w:p>
        </w:tc>
        <w:tc>
          <w:tcPr>
            <w:tcW w:w="2100" w:type="dxa"/>
            <w:hideMark/>
          </w:tcPr>
          <w:p w14:paraId="7D9D8E0D"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12</w:t>
            </w:r>
            <w:r w:rsidRPr="00581675">
              <w:rPr>
                <w:rFonts w:ascii="Gill Sans MT" w:hAnsi="Gill Sans MT"/>
                <w:sz w:val="16"/>
                <w:szCs w:val="16"/>
              </w:rPr>
              <w:br/>
              <w:t>HC = 14</w:t>
            </w:r>
          </w:p>
        </w:tc>
        <w:tc>
          <w:tcPr>
            <w:tcW w:w="1860" w:type="dxa"/>
            <w:hideMark/>
          </w:tcPr>
          <w:p w14:paraId="205F7CCA"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DTI</w:t>
            </w:r>
          </w:p>
        </w:tc>
        <w:tc>
          <w:tcPr>
            <w:tcW w:w="1300" w:type="dxa"/>
            <w:hideMark/>
          </w:tcPr>
          <w:p w14:paraId="0A4312C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olescent</w:t>
            </w:r>
          </w:p>
        </w:tc>
        <w:tc>
          <w:tcPr>
            <w:tcW w:w="6420" w:type="dxa"/>
            <w:hideMark/>
          </w:tcPr>
          <w:p w14:paraId="4A34E58A"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 </w:t>
            </w:r>
            <w:proofErr w:type="spellStart"/>
            <w:r w:rsidRPr="00581675">
              <w:rPr>
                <w:rFonts w:ascii="Gill Sans MT" w:hAnsi="Gill Sans MT"/>
                <w:sz w:val="16"/>
                <w:szCs w:val="16"/>
              </w:rPr>
              <w:t>sgACC</w:t>
            </w:r>
            <w:proofErr w:type="spellEnd"/>
            <w:r w:rsidRPr="00581675">
              <w:rPr>
                <w:rFonts w:ascii="Gill Sans MT" w:hAnsi="Gill Sans MT"/>
                <w:sz w:val="16"/>
                <w:szCs w:val="16"/>
              </w:rPr>
              <w:t xml:space="preserve"> -Amygdala connection (right): FA decreased</w:t>
            </w:r>
          </w:p>
        </w:tc>
        <w:tc>
          <w:tcPr>
            <w:tcW w:w="6920" w:type="dxa"/>
            <w:hideMark/>
          </w:tcPr>
          <w:p w14:paraId="6A56B94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High comorbidity of MDD with anxiety disorders, PTSD, attention deficit hyperactivity disorder and past substance use</w:t>
            </w:r>
          </w:p>
        </w:tc>
        <w:tc>
          <w:tcPr>
            <w:tcW w:w="3000" w:type="dxa"/>
            <w:hideMark/>
          </w:tcPr>
          <w:p w14:paraId="1C0E799D"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Cullen et al., 2010</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MWU5MzFmNTEtOTUxYS00Y2JiLWJlMGItZTBjNzNiZDZlNjllIiwicHJvcGVydGllcyI6eyJub3RlSW5kZXgiOjB9LCJpc0VkaXRlZCI6ZmFsc2UsIm1hbnVhbE92ZXJyaWRlIjp7ImlzTWFudWFsbHlPdmVycmlkZGVuIjpmYWxzZSwiY2l0ZXByb2NUZXh0IjoiPHN1cD4xNzc8L3N1cD4iLCJtYW51YWxPdmVycmlkZVRleHQiOiIifSwiY2l0YXRpb25JdGVtcyI6W3siaWQiOiIyZDBkODU4YS1jNDY3LTM1ZWEtOGY1Ni01OTRjMDhkMzcwZDgiLCJpdGVtRGF0YSI6eyJ0eXBlIjoiYXJ0aWNsZS1qb3VybmFsIiwiaWQiOiIyZDBkODU4YS1jNDY3LTM1ZWEtOGY1Ni01OTRjMDhkMzcwZDgiLCJ0aXRsZSI6IkFsdGVyZWQgV2hpdGUgTWF0dGVyIE1pY3Jvc3RydWN0dXJlIGluIEFkb2xlc2NlbnRzIFdpdGggTWFqb3IgRGVwcmVzc2lvbjogQSBQcmVsaW1pbmFyeSBTdHVkeSIsImF1dGhvciI6W3siZmFtaWx5IjoiQ3VsbGVuIiwiZ2l2ZW4iOiJLYXRocnluIFIiLCJwYXJzZS1uYW1lcyI6ZmFsc2UsImRyb3BwaW5nLXBhcnRpY2xlIjoiIiwibm9uLWRyb3BwaW5nLXBhcnRpY2xlIjoiIn0seyJmYW1pbHkiOiJLbGltZXMtRG91Z2FuIiwiZ2l2ZW4iOiJCb25uaWUiLCJwYXJzZS1uYW1lcyI6ZmFsc2UsImRyb3BwaW5nLXBhcnRpY2xlIjoiIiwibm9uLWRyb3BwaW5nLXBhcnRpY2xlIjoiIn0seyJmYW1pbHkiOiJNdWV0emVsIiwiZ2l2ZW4iOiJSeWFuIiwicGFyc2UtbmFtZXMiOmZhbHNlLCJkcm9wcGluZy1wYXJ0aWNsZSI6IiIsIm5vbi1kcm9wcGluZy1wYXJ0aWNsZSI6IiJ9LHsiZmFtaWx5IjoiTXVlbGxlciIsImdpdmVuIjoiQnJ5b24gQS4iLCJwYXJzZS1uYW1lcyI6ZmFsc2UsImRyb3BwaW5nLXBhcnRpY2xlIjoiIiwibm9uLWRyb3BwaW5nLXBhcnRpY2xlIjoiIn0seyJmYW1pbHkiOiJDYW1jaG9uZyIsImdpdmVuIjoiSmF6bWluIiwicGFyc2UtbmFtZXMiOmZhbHNlLCJkcm9wcGluZy1wYXJ0aWNsZSI6IiIsIm5vbi1kcm9wcGluZy1wYXJ0aWNsZSI6IiJ9LHsiZmFtaWx5IjoiSG91cmkiLCJnaXZlbiI6IkFsYWEiLCJwYXJzZS1uYW1lcyI6ZmFsc2UsImRyb3BwaW5nLXBhcnRpY2xlIjoiIiwibm9uLWRyb3BwaW5nLXBhcnRpY2xlIjoiIn0seyJmYW1pbHkiOiJLdXJtYSIsImdpdmVuIjoiU2Fuaml2IiwicGFyc2UtbmFtZXMiOmZhbHNlLCJkcm9wcGluZy1wYXJ0aWNsZSI6IiIsIm5vbi1kcm9wcGluZy1wYXJ0aWNsZSI6IiJ9LHsiZmFtaWx5IjoiTGltIiwiZ2l2ZW4iOiJLZWx2aW4gTy4iLCJwYXJzZS1uYW1lcyI6ZmFsc2UsImRyb3BwaW5nLXBhcnRpY2xlIjoiIiwibm9uLWRyb3BwaW5nLXBhcnRpY2xlIjoiIn1dLCJjb250YWluZXItdGl0bGUiOiJKb3VybmFsIG9mIHRoZSBBbWVyaWNhbiBBY2FkZW15IG9mIENoaWxkICYgQWRvbGVzY2VudCBQc3ljaGlhdHJ5IiwiY29udGFpbmVyLXRpdGxlLXNob3J0IjoiSiBBbSBBY2FkIENoaWxkIEFkb2xlc2MgUHN5Y2hpYXRyeSIsIkRPSSI6IjEwLjEwOTcvMDAwMDQ1ODMtMjAxMDAyMDAwLTAwMDExIiwiSVNTTiI6IjA4OTAtODU2NyIsIlVSTCI6Imh0dHA6Ly9jb250ZW50LndraGVhbHRoLmNvbS9saW5rYmFjay9vcGVudXJsP3NpZD1XS1BUTFA6bGFuZGluZ3BhZ2UmYW49MDAwMDQ1ODMtMjAxMDAyMDAwLTAwMDExIiwiaXNzdWVkIjp7ImRhdGUtcGFydHMiOltbMjAxMCwyXV19LCJwYWdlIjoiMTczLTE4M2UxIiwiaXNzdWUiOiIyIiwidm9sdW1lIjoiNDkifSwiaXNUZW1wb3JhcnkiOmZhbHNlfV19"/>
                <w:id w:val="-2047590368"/>
                <w:placeholder>
                  <w:docPart w:val="268C81C05AAA9543BC9DB4491ABF02D4"/>
                </w:placeholder>
              </w:sdtPr>
              <w:sdtEndPr/>
              <w:sdtContent>
                <w:r w:rsidRPr="0054046B">
                  <w:rPr>
                    <w:rFonts w:ascii="Gill Sans MT" w:hAnsi="Gill Sans MT"/>
                    <w:color w:val="000000"/>
                    <w:sz w:val="16"/>
                    <w:szCs w:val="16"/>
                    <w:vertAlign w:val="superscript"/>
                  </w:rPr>
                  <w:t>177</w:t>
                </w:r>
              </w:sdtContent>
            </w:sdt>
          </w:p>
        </w:tc>
      </w:tr>
      <w:tr w:rsidR="004B32E9" w:rsidRPr="00581675" w14:paraId="28C6BF9C" w14:textId="77777777" w:rsidTr="00640725">
        <w:trPr>
          <w:trHeight w:val="640"/>
        </w:trPr>
        <w:tc>
          <w:tcPr>
            <w:tcW w:w="1100" w:type="dxa"/>
            <w:hideMark/>
          </w:tcPr>
          <w:p w14:paraId="58CDA14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63B0DE7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31/1</w:t>
            </w:r>
            <w:r w:rsidRPr="00581675">
              <w:rPr>
                <w:rFonts w:ascii="Gill Sans MT" w:hAnsi="Gill Sans MT"/>
                <w:sz w:val="16"/>
                <w:szCs w:val="16"/>
              </w:rPr>
              <w:br/>
              <w:t>HC: 26/16</w:t>
            </w:r>
          </w:p>
        </w:tc>
        <w:tc>
          <w:tcPr>
            <w:tcW w:w="2100" w:type="dxa"/>
            <w:hideMark/>
          </w:tcPr>
          <w:p w14:paraId="13531B27"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52</w:t>
            </w:r>
            <w:r w:rsidRPr="00581675">
              <w:rPr>
                <w:rFonts w:ascii="Gill Sans MT" w:hAnsi="Gill Sans MT"/>
                <w:sz w:val="16"/>
                <w:szCs w:val="16"/>
              </w:rPr>
              <w:br/>
              <w:t>HC = 42</w:t>
            </w:r>
          </w:p>
        </w:tc>
        <w:tc>
          <w:tcPr>
            <w:tcW w:w="1860" w:type="dxa"/>
            <w:hideMark/>
          </w:tcPr>
          <w:p w14:paraId="7645692D"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DTI</w:t>
            </w:r>
          </w:p>
        </w:tc>
        <w:tc>
          <w:tcPr>
            <w:tcW w:w="1300" w:type="dxa"/>
            <w:hideMark/>
          </w:tcPr>
          <w:p w14:paraId="5FE0E48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olescent</w:t>
            </w:r>
          </w:p>
        </w:tc>
        <w:tc>
          <w:tcPr>
            <w:tcW w:w="6420" w:type="dxa"/>
            <w:hideMark/>
          </w:tcPr>
          <w:p w14:paraId="51ABC83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Uncinate fasciculi (bilateral): decreased FA, Higher RD</w:t>
            </w:r>
            <w:r w:rsidRPr="00581675">
              <w:rPr>
                <w:rFonts w:ascii="Gill Sans MT" w:hAnsi="Gill Sans MT"/>
                <w:sz w:val="16"/>
                <w:szCs w:val="16"/>
              </w:rPr>
              <w:br/>
              <w:t xml:space="preserve">Cingulum:   no difference in FA </w:t>
            </w:r>
          </w:p>
        </w:tc>
        <w:tc>
          <w:tcPr>
            <w:tcW w:w="6920" w:type="dxa"/>
            <w:hideMark/>
          </w:tcPr>
          <w:p w14:paraId="462CB02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were medication-free</w:t>
            </w:r>
          </w:p>
        </w:tc>
        <w:tc>
          <w:tcPr>
            <w:tcW w:w="3000" w:type="dxa"/>
            <w:hideMark/>
          </w:tcPr>
          <w:p w14:paraId="3B6EE7FE"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LeWinn</w:t>
            </w:r>
            <w:proofErr w:type="spellEnd"/>
            <w:r w:rsidRPr="00581675">
              <w:rPr>
                <w:rFonts w:ascii="Gill Sans MT" w:hAnsi="Gill Sans MT"/>
                <w:sz w:val="16"/>
                <w:szCs w:val="16"/>
              </w:rPr>
              <w:t xml:space="preserve"> et al., 2014</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ZGRiMWVmMTgtYmNmNC00OTA5LWJlYzAtMGEyNTBjZThjZWNhIiwicHJvcGVydGllcyI6eyJub3RlSW5kZXgiOjB9LCJpc0VkaXRlZCI6ZmFsc2UsIm1hbnVhbE92ZXJyaWRlIjp7ImlzTWFudWFsbHlPdmVycmlkZGVuIjpmYWxzZSwiY2l0ZXByb2NUZXh0IjoiPHN1cD4xNzg8L3N1cD4iLCJtYW51YWxPdmVycmlkZVRleHQiOiIifSwiY2l0YXRpb25JdGVtcyI6W3siaWQiOiJjYjU5M2UwNi1jMmVmLTNhMzUtOTMxMS1jZWEwMzljNTk3NDgiLCJpdGVtRGF0YSI6eyJ0eXBlIjoiYXJ0aWNsZS1qb3VybmFsIiwiaWQiOiJjYjU5M2UwNi1jMmVmLTNhMzUtOTMxMS1jZWEwMzljNTk3NDgiLCJ0aXRsZSI6IldoaXRlIG1hdHRlciBjb3JyZWxhdGVzIG9mIGFkb2xlc2NlbnQgZGVwcmVzc2lvbjogU3RydWN0dXJhbCBldmlkZW5jZSBmb3IgZnJvbnRvbGltYmljIGRpc2Nvbm5lY3Rpdml0eSIsImF1dGhvciI6W3siZmFtaWx5IjoiTGV3aW5uIiwiZ2l2ZW4iOiJLYWphIFouIiwicGFyc2UtbmFtZXMiOmZhbHNlLCJkcm9wcGluZy1wYXJ0aWNsZSI6IiIsIm5vbi1kcm9wcGluZy1wYXJ0aWNsZSI6IiJ9LHsiZmFtaWx5IjoiQ29ubm9sbHkiLCJnaXZlbiI6IkNvbG0gRy4iLCJwYXJzZS1uYW1lcyI6ZmFsc2UsImRyb3BwaW5nLXBhcnRpY2xlIjoiIiwibm9uLWRyb3BwaW5nLXBhcnRpY2xlIjoiIn0seyJmYW1pbHkiOiJXdSIsImdpdmVuIjoiSmluZyIsInBhcnNlLW5hbWVzIjpmYWxzZSwiZHJvcHBpbmctcGFydGljbGUiOiIiLCJub24tZHJvcHBpbmctcGFydGljbGUiOiIifSx7ImZhbWlseSI6IkRyYWhvcyIsImdpdmVuIjoiTWlyb3NsYXYiLCJwYXJzZS1uYW1lcyI6ZmFsc2UsImRyb3BwaW5nLXBhcnRpY2xlIjoiIiwibm9uLWRyb3BwaW5nLXBhcnRpY2xlIjoiIn0seyJmYW1pbHkiOiJIb2VmdCIsImdpdmVuIjoiRnVtaWtvIiwicGFyc2UtbmFtZXMiOmZhbHNlLCJkcm9wcGluZy1wYXJ0aWNsZSI6IiIsIm5vbi1kcm9wcGluZy1wYXJ0aWNsZSI6IiJ9LHsiZmFtaWx5IjoiSG8iLCJnaXZlbiI6IlRpZmZhbnkgQy4iLCJwYXJzZS1uYW1lcyI6ZmFsc2UsImRyb3BwaW5nLXBhcnRpY2xlIjoiIiwibm9uLWRyb3BwaW5nLXBhcnRpY2xlIjoiIn0seyJmYW1pbHkiOiJTaW1tb25zIiwiZ2l2ZW4iOiJBbGFuIE4uIiwicGFyc2UtbmFtZXMiOmZhbHNlLCJkcm9wcGluZy1wYXJ0aWNsZSI6IiIsIm5vbi1kcm9wcGluZy1wYXJ0aWNsZSI6IiJ9LHsiZmFtaWx5IjoiWWFuZyIsImdpdmVuIjoiVG9ueSBULiIsInBhcnNlLW5hbWVzIjpmYWxzZSwiZHJvcHBpbmctcGFydGljbGUiOiIiLCJub24tZHJvcHBpbmctcGFydGljbGUiOiIifV0sImNvbnRhaW5lci10aXRsZSI6IkpvdXJuYWwgb2YgdGhlIEFtZXJpY2FuIEFjYWRlbXkgb2YgQ2hpbGQgYW5kIEFkb2xlc2NlbnQgUHN5Y2hpYXRyeSIsImNvbnRhaW5lci10aXRsZS1zaG9ydCI6IkogQW0gQWNhZCBDaGlsZCBBZG9sZXNjIFBzeWNoaWF0cnkiLCJET0kiOiIxMC4xMDE2L2ouamFhYy4yMDE0LjA0LjAyMSIsIklTU04iOiIxNTI3NTQxOCIsIlBNSUQiOiIyNTA2MjU5NyIsIlVSTCI6Imh0dHA6Ly9keC5kb2kub3JnLzEwLjEwMTYvai5qYWFjLjIwMTQuMDQuMDIxIiwiaXNzdWVkIjp7ImRhdGUtcGFydHMiOltbMjAxNF1dfSwicGFnZSI6Ijg5OS05MDkuZTciLCJhYnN0cmFjdCI6Ik9iamVjdGl2ZSBEZXNwaXRlIHRoZSBzaWduaWZpY2FudCBwcmV2YWxlbmNlIG9mIGFkb2xlc2NlbnQgZGVwcmVzc2lvbiwgbGl0dGxlIGlzIGtub3duIGFib3V0IHRoZSBuZXVyb2FuYXRvbWljYWwgYmFzaXMgb2YgdGhpcyBkaXNvcmRlci4gRnVuY3Rpb25hbCBkeXNyZWd1bGF0aW9uIGluIGZyb250b2xpbWJpYyBjaXJjdWl0cnkgaGFzIGJlZW4gc3VnZ2VzdGVkIGFzIGEga2V5IG5ldXJhbCBjb3JyZWxhdGUgb2YgYWR1bHQgYW5kIGFkb2xlc2NlbnQgZGVwcmVzc2lvbiBpbXBlZGluZyBlbW90aW9uYWwgcmVndWxhdGlvbi4gSG93ZXZlciwgbGVzcyBpcyBrbm93biBhYm91dCB3aGV0aGVyIHRoaXMgZHlzcmVndWxhdGlvbiBpcyBvdmVybGFpZCBvbiBpbXBhaXJlZCB3aGl0ZSBtYXR0ZXIgbWljcm9zdHJ1Y3R1cmUuIEd1aWRlZCBieSBuZXVyb2ltYWdpbmcgZmluZGluZ3MsIHdlIHRlc3QgdGhlIGEgcHJpb3JpIGh5cG90aGVzZXMgdGhhdCBhZG9sZXNjZW50IGRlcHJlc3Npb24gaXMgYXNzb2NpYXRlZCB3aXRoIGFsdGVyYXRpb25zIGluIHdoaXRlIG1hdHRlciBtaWNyb3N0cnVjdHVyZSBpbiB0aGUgdW5jaW5hdGUgZmFzY2ljdWx1cyAoVUYpIGFuZCBjaW5ndWx1bSBidW5kbGVzLiBNZXRob2QgRGlmZnVzaW9uIHRlbnNvciBtYWduZXRpYyByZXNvbmFuY2UgaW1hZ2luZyAoRFRJKSBkYXRhIHdlcmUgb2J0YWluZWQgb24gNTIgdW5tZWRpY2F0ZWQgYWRvbGVzY2VudHMgd2l0aCBtYWpvciBkZXByZXNzaXZlIGRpc29yZGVyIChNREQpIGFuZCA0MiBtYXRjaGVkIGNvbnRyb2xzLiBXZSBjYWxjdWxhdGVkIGZyYWN0aW9uYWwgYW5pc290cm9weSAoRkEpLCByYWRpYWwgZGlmZnVzaXZpdHkgKFJEKSwgYW5kIGF4aWFsIGRpZmZ1c2l2aXR5IChBRCkgZm9yIGJpbGF0ZXJhbCBVRiBhbmQgY2luZ3VsdW0uIFdlIGFsc28gY29tcGxldGVkIGEgdm94ZWx3aXNlIGNvbXBhcmlzb24gb2YgcGFydGljaXBhbnRzIHdpdGggZGVwcmVzc2lvbiBhbmQgY29udHJvbCBwYXJ0aWNpcGFudHMgdXNpbmcgdHJhY3QtYmFzZWQgc3BhdGlhbCBzdGF0aXN0aWNzIChUQlNTKS4gUmVzdWx0cyBBZG9sZXNjZW50cyB3aXRoIGRlcHJlc3Npb24gaGFkIHNpZ25pZmljYW50bHkgbG93ZXIgRkEgYW5kIGhpZ2hlciBSRCBpbiBiaWxhdGVyYWwgVUY7IG5vIHNpZ25pZmljYW50IGRpZmZlcmVuY2VzIHdlcmUgb2JzZXJ2ZWQgaW4gY2luZ3VsdW0uIFRCU1MgcmVzdWx0cyBhZGRpdGlvbmFsbHkgcmV2ZWFsZWQgbG93ZXIgRkEgdmFsdWVzIGluIHRoZSB3aGl0ZSBtYXR0ZXIgYXNzb2NpYXRlZCB3aXRoIHRoZSBsaW1iaWMtY29ydGljYWwtc3RyaWF0YWwtdGhhbGFtaWMgY2lyY3VpdCwgY29ycHVzIGNhbGxvc3VtLCBhbmQgYW50ZXJpb3IgYW5kIHN1cGVyaW9yIGNvcm9uYSByYWRpYXRhLiBDb25jbHVzaW9uIFVubWVkaWNhdGVkIGFkb2xlc2NlbnQgZGVwcmVzc2lvbiBpcyBhc3NvY2lhdGVkIHdpdGggcmVkdWNlZCBmcmFjdGlvbmFsIGFuaXNvdHJvcHkgaW4gZW1vdGlvbiByZWd1bGF0b3J5IG5ldHdvcmtzLCB3aGljaCBtYXkgdW5kZXJsaWUgdGhlIGZ1bmN0aW9uYWwgZGlmZmVyZW5jZXMgaW4gZnJvbnRvbGltYmljIGNpcmN1aXRyeSBjaGFyYWN0ZXJpemluZyBkZXByZXNzaXZlIGRpc29yZGVyLiBHaXZlbiB0aGUgcmVsYXRpdmVseSByZWNlbnQgb25zZXQgb2YgZGVwcmVzc2lvbiBpbiBvdXIgc2FtcGxlLCBvdXIgZmluZGluZ3MgaW4gdGhlIGNvbnRleHQgb2YgdGhlIGN1cnJlbnQgbGl0ZXJhdHVyZSBwcm92aWRlIHByZWxpbWluYXJ5IGV2aWRlbmNlIHRoYXQgcmVkdWNlZCBmcmFjdGlvbmFsIGFuaXNvdHJvcHkgaW4gdGhlIFVGIGNvdWxkIGJlIGEgcHJlZGlzcG9zaW5nIHJpc2sgZmFjdG9yIGZvciBkZXByZXNzaW9uLiDCqSAyMDE0IEFtZXJpY2FuIEFjYWRlbXkgb2YgQ2hpbGQgYW5kIEFkb2xlc2NlbnQgUHN5Y2hpYXRyeS4iLCJwdWJsaXNoZXIiOiJFbHNldmllciBJbmMiLCJpc3N1ZSI6IjgiLCJ2b2x1bWUiOiI1MyJ9LCJpc1RlbXBvcmFyeSI6ZmFsc2V9XX0="/>
                <w:id w:val="-1243401920"/>
                <w:placeholder>
                  <w:docPart w:val="268C81C05AAA9543BC9DB4491ABF02D4"/>
                </w:placeholder>
              </w:sdtPr>
              <w:sdtEndPr/>
              <w:sdtContent>
                <w:r w:rsidRPr="00C92C01">
                  <w:rPr>
                    <w:rFonts w:ascii="Gill Sans MT" w:hAnsi="Gill Sans MT"/>
                    <w:color w:val="000000"/>
                    <w:sz w:val="16"/>
                    <w:szCs w:val="16"/>
                    <w:vertAlign w:val="superscript"/>
                  </w:rPr>
                  <w:t>178</w:t>
                </w:r>
              </w:sdtContent>
            </w:sdt>
          </w:p>
        </w:tc>
      </w:tr>
      <w:tr w:rsidR="004B32E9" w:rsidRPr="00581675" w14:paraId="5B7BDFB3" w14:textId="77777777" w:rsidTr="00640725">
        <w:trPr>
          <w:trHeight w:val="640"/>
        </w:trPr>
        <w:tc>
          <w:tcPr>
            <w:tcW w:w="1100" w:type="dxa"/>
            <w:hideMark/>
          </w:tcPr>
          <w:p w14:paraId="6BB19052"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15FA9307"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8/9</w:t>
            </w:r>
            <w:r w:rsidRPr="00581675">
              <w:rPr>
                <w:rFonts w:ascii="Gill Sans MT" w:hAnsi="Gill Sans MT"/>
                <w:sz w:val="16"/>
                <w:szCs w:val="16"/>
              </w:rPr>
              <w:br/>
              <w:t>HC: 10/6</w:t>
            </w:r>
          </w:p>
        </w:tc>
        <w:tc>
          <w:tcPr>
            <w:tcW w:w="2100" w:type="dxa"/>
            <w:hideMark/>
          </w:tcPr>
          <w:p w14:paraId="48E7231F"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17</w:t>
            </w:r>
            <w:r w:rsidRPr="00581675">
              <w:rPr>
                <w:rFonts w:ascii="Gill Sans MT" w:hAnsi="Gill Sans MT"/>
                <w:sz w:val="16"/>
                <w:szCs w:val="16"/>
              </w:rPr>
              <w:br/>
              <w:t>HC = 16</w:t>
            </w:r>
          </w:p>
        </w:tc>
        <w:tc>
          <w:tcPr>
            <w:tcW w:w="1860" w:type="dxa"/>
            <w:hideMark/>
          </w:tcPr>
          <w:p w14:paraId="663B433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DTI</w:t>
            </w:r>
          </w:p>
        </w:tc>
        <w:tc>
          <w:tcPr>
            <w:tcW w:w="1300" w:type="dxa"/>
            <w:hideMark/>
          </w:tcPr>
          <w:p w14:paraId="0A8E5E7D"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olescent</w:t>
            </w:r>
          </w:p>
        </w:tc>
        <w:tc>
          <w:tcPr>
            <w:tcW w:w="6420" w:type="dxa"/>
            <w:hideMark/>
          </w:tcPr>
          <w:p w14:paraId="12CB9C28"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Cingulum: lower FA</w:t>
            </w:r>
          </w:p>
        </w:tc>
        <w:tc>
          <w:tcPr>
            <w:tcW w:w="6920" w:type="dxa"/>
            <w:hideMark/>
          </w:tcPr>
          <w:p w14:paraId="28326D98"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were medication-free, depression severity inversely correlated with FA</w:t>
            </w:r>
          </w:p>
        </w:tc>
        <w:tc>
          <w:tcPr>
            <w:tcW w:w="3000" w:type="dxa"/>
            <w:hideMark/>
          </w:tcPr>
          <w:p w14:paraId="31A32980"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Henderson et al., 2013</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TVjYzcyZGItNTJlOC00YTg0LTgyNTYtZmU2MDE3OTNmNGIzIiwicHJvcGVydGllcyI6eyJub3RlSW5kZXgiOjB9LCJpc0VkaXRlZCI6ZmFsc2UsIm1hbnVhbE92ZXJyaWRlIjp7ImlzTWFudWFsbHlPdmVycmlkZGVuIjpmYWxzZSwiY2l0ZXByb2NUZXh0IjoiPHN1cD4xNzk8L3N1cD4iLCJtYW51YWxPdmVycmlkZVRleHQiOiIifSwiY2l0YXRpb25JdGVtcyI6W3siaWQiOiI2ZjUyODU1ZS00MWQ5LTMzZGEtOTU0OS00OWY2Y2JmMjljY2MiLCJpdGVtRGF0YSI6eyJ0eXBlIjoiYXJ0aWNsZS1qb3VybmFsIiwiaWQiOiI2ZjUyODU1ZS00MWQ5LTMzZGEtOTU0OS00OWY2Y2JmMjljY2MiLCJ0aXRsZSI6IkEgUHJlbGltaW5hcnkgU3R1ZHkgb2YgV2hpdGUgTWF0dGVyIGluIEFkb2xlc2NlbnQgRGVwcmVzc2lvbjogUmVsYXRpb25zaGlwcyB3aXRoIElsbG5lc3MgU2V2ZXJpdHksIEFuaGVkb25pYSwgYW5kIElycml0YWJpbGl0eSIsImF1dGhvciI6W3siZmFtaWx5IjoiSGVuZGVyc29uIiwiZ2l2ZW4iOiJTYXJhaCBFIiwicGFyc2UtbmFtZXMiOmZhbHNlLCJkcm9wcGluZy1wYXJ0aWNsZSI6IiIsIm5vbi1kcm9wcGluZy1wYXJ0aWNsZSI6IiJ9LHsiZmFtaWx5IjoiSm9obnNvbiIsImdpdmVuIjoiQW15IFIuIiwicGFyc2UtbmFtZXMiOmZhbHNlLCJkcm9wcGluZy1wYXJ0aWNsZSI6IiIsIm5vbi1kcm9wcGluZy1wYXJ0aWNsZSI6IiJ9LHsiZmFtaWx5IjoiVmFsbGVqbyIsImdpdmVuIjoiQW5hIEkuIiwicGFyc2UtbmFtZXMiOmZhbHNlLCJkcm9wcGluZy1wYXJ0aWNsZSI6IiIsIm5vbi1kcm9wcGluZy1wYXJ0aWNsZSI6IiJ9LHsiZmFtaWx5IjoiS2F0eiIsImdpdmVuIjoiTGV2IiwicGFyc2UtbmFtZXMiOmZhbHNlLCJkcm9wcGluZy1wYXJ0aWNsZSI6IiIsIm5vbi1kcm9wcGluZy1wYXJ0aWNsZSI6IiJ9LHsiZmFtaWx5IjoiV29uZyIsImdpdmVuIjoiRWRtdW5kIiwicGFyc2UtbmFtZXMiOmZhbHNlLCJkcm9wcGluZy1wYXJ0aWNsZSI6IiIsIm5vbi1kcm9wcGluZy1wYXJ0aWNsZSI6IiJ9LHsiZmFtaWx5IjoiR2FiYmF5IiwiZ2l2ZW4iOiJWaWxtYSIsInBhcnNlLW5hbWVzIjpmYWxzZSwiZHJvcHBpbmctcGFydGljbGUiOiIiLCJub24tZHJvcHBpbmctcGFydGljbGUiOiIifV0sImNvbnRhaW5lci10aXRsZSI6IkZyb250aWVycyBpbiBQc3ljaGlhdHJ5IiwiY29udGFpbmVyLXRpdGxlLXNob3J0IjoiRnJvbnQgUHN5Y2hpYXRyeSIsIkRPSSI6IjEwLjMzODkvZnBzeXQuMjAxMy4wMDE1MiIsIklTU04iOiIxNjY0LTA2NDAiLCJVUkwiOiJodHRwOi8vam91cm5hbC5mcm9udGllcnNpbi5vcmcvYXJ0aWNsZS8xMC4zMzg5L2Zwc3l0LjIwMTMuMDAxNTIvYWJzdHJhY3QiLCJpc3N1ZWQiOnsiZGF0ZS1wYXJ0cyI6W1syMDEzXV19LCJ2b2x1bWUiOiI0In0sImlzVGVtcG9yYXJ5IjpmYWxzZX1dfQ=="/>
                <w:id w:val="-2126371175"/>
                <w:placeholder>
                  <w:docPart w:val="268C81C05AAA9543BC9DB4491ABF02D4"/>
                </w:placeholder>
              </w:sdtPr>
              <w:sdtEndPr/>
              <w:sdtContent>
                <w:r w:rsidRPr="00C92C01">
                  <w:rPr>
                    <w:rFonts w:ascii="Gill Sans MT" w:hAnsi="Gill Sans MT"/>
                    <w:color w:val="000000"/>
                    <w:sz w:val="16"/>
                    <w:szCs w:val="16"/>
                    <w:vertAlign w:val="superscript"/>
                  </w:rPr>
                  <w:t>179</w:t>
                </w:r>
              </w:sdtContent>
            </w:sdt>
          </w:p>
        </w:tc>
      </w:tr>
      <w:tr w:rsidR="004B32E9" w:rsidRPr="00581675" w14:paraId="05012DB8" w14:textId="77777777" w:rsidTr="00640725">
        <w:trPr>
          <w:trHeight w:val="640"/>
        </w:trPr>
        <w:tc>
          <w:tcPr>
            <w:tcW w:w="1100" w:type="dxa"/>
            <w:hideMark/>
          </w:tcPr>
          <w:p w14:paraId="3A41CBD1"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0934D91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10/11</w:t>
            </w:r>
            <w:r w:rsidRPr="00581675">
              <w:rPr>
                <w:rFonts w:ascii="Gill Sans MT" w:hAnsi="Gill Sans MT"/>
                <w:sz w:val="16"/>
                <w:szCs w:val="16"/>
              </w:rPr>
              <w:br/>
              <w:t>HC: 20/22</w:t>
            </w:r>
          </w:p>
        </w:tc>
        <w:tc>
          <w:tcPr>
            <w:tcW w:w="2100" w:type="dxa"/>
            <w:hideMark/>
          </w:tcPr>
          <w:p w14:paraId="4B78D16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21</w:t>
            </w:r>
            <w:r w:rsidRPr="00581675">
              <w:rPr>
                <w:rFonts w:ascii="Gill Sans MT" w:hAnsi="Gill Sans MT"/>
                <w:sz w:val="16"/>
                <w:szCs w:val="16"/>
              </w:rPr>
              <w:br/>
              <w:t>HC = 42</w:t>
            </w:r>
          </w:p>
        </w:tc>
        <w:tc>
          <w:tcPr>
            <w:tcW w:w="1860" w:type="dxa"/>
            <w:hideMark/>
          </w:tcPr>
          <w:p w14:paraId="7505F691"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Volumetry, DTI</w:t>
            </w:r>
          </w:p>
        </w:tc>
        <w:tc>
          <w:tcPr>
            <w:tcW w:w="1300" w:type="dxa"/>
            <w:hideMark/>
          </w:tcPr>
          <w:p w14:paraId="00D10194"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6D3649A1"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Entire ACC volume: decreased</w:t>
            </w:r>
          </w:p>
        </w:tc>
        <w:tc>
          <w:tcPr>
            <w:tcW w:w="6920" w:type="dxa"/>
            <w:hideMark/>
          </w:tcPr>
          <w:p w14:paraId="56B38E8A"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 trend of inverse correlation of FA in right whole ACC with total days depressed </w:t>
            </w:r>
          </w:p>
        </w:tc>
        <w:tc>
          <w:tcPr>
            <w:tcW w:w="3000" w:type="dxa"/>
            <w:hideMark/>
          </w:tcPr>
          <w:p w14:paraId="41701C7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be et al., 2010</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ZDU4NDQ2NWItYTZmMi00Y2YxLWFkNjYtM2I4MWJlZDk0NzQwIiwicHJvcGVydGllcyI6eyJub3RlSW5kZXgiOjB9LCJpc0VkaXRlZCI6ZmFsc2UsIm1hbnVhbE92ZXJyaWRlIjp7ImlzTWFudWFsbHlPdmVycmlkZGVuIjpmYWxzZSwiY2l0ZXByb2NUZXh0IjoiPHN1cD4xODI8L3N1cD4iLCJtYW51YWxPdmVycmlkZVRleHQiOiIifSwiY2l0YXRpb25JdGVtcyI6W3siaWQiOiI1NjcwM2Q4Zi0xYTEwLTNlNDktOWQ5ZC0xZDM1Mjc2MGQxOTUiLCJpdGVtRGF0YSI6eyJ0eXBlIjoiYXJ0aWNsZS1qb3VybmFsIiwiaWQiOiI1NjcwM2Q4Zi0xYTEwLTNlNDktOWQ5ZC0xZDM1Mjc2MGQxOTUiLCJ0aXRsZSI6IlZveGVsLWJhc2VkIGFuYWx5c2VzIG9mIGdyYXkvd2hpdGUgbWF0dGVyIHZvbHVtZSBhbmQgZGlmZnVzaW9uIHRlbnNvciBkYXRhIGluIG1ham9yIGRlcHJlc3Npb24iLCJhdXRob3IiOlt7ImZhbWlseSI6IkFiZSIsImdpdmVuIjoiT3NhbXUiLCJwYXJzZS1uYW1lcyI6ZmFsc2UsImRyb3BwaW5nLXBhcnRpY2xlIjoiIiwibm9uLWRyb3BwaW5nLXBhcnRpY2xlIjoiIn0seyJmYW1pbHkiOiJZYW1hc3VlIiwiZ2l2ZW4iOiJIaWRlbm9yaSIsInBhcnNlLW5hbWVzIjpmYWxzZSwiZHJvcHBpbmctcGFydGljbGUiOiIiLCJub24tZHJvcHBpbmctcGFydGljbGUiOiIifSx7ImZhbWlseSI6Ikthc2FpIiwiZ2l2ZW4iOiJLaXlvdG8iLCJwYXJzZS1uYW1lcyI6ZmFsc2UsImRyb3BwaW5nLXBhcnRpY2xlIjoiIiwibm9uLWRyb3BwaW5nLXBhcnRpY2xlIjoiIn0seyJmYW1pbHkiOiJZYW1hZGEiLCJnaXZlbiI6IkhhcnV5YXN1IiwicGFyc2UtbmFtZXMiOmZhbHNlLCJkcm9wcGluZy1wYXJ0aWNsZSI6IiIsIm5vbi1kcm9wcGluZy1wYXJ0aWNsZSI6IiJ9LHsiZmFtaWx5IjoiQW9raSIsImdpdmVuIjoiU2hpZ2VraSIsInBhcnNlLW5hbWVzIjpmYWxzZSwiZHJvcHBpbmctcGFydGljbGUiOiIiLCJub24tZHJvcHBpbmctcGFydGljbGUiOiIifSx7ImZhbWlseSI6Iklub3VlIiwiZ2l2ZW4iOiJIaWRleXVraSIsInBhcnNlLW5hbWVzIjpmYWxzZSwiZHJvcHBpbmctcGFydGljbGUiOiIiLCJub24tZHJvcHBpbmctcGFydGljbGUiOiIifSx7ImZhbWlseSI6IlRha2VpIiwiZ2l2ZW4iOiJLdW5pbyIsInBhcnNlLW5hbWVzIjpmYWxzZSwiZHJvcHBpbmctcGFydGljbGUiOiIiLCJub24tZHJvcHBpbmctcGFydGljbGUiOiIifSx7ImZhbWlseSI6IlN1Z2EiLCJnaXZlbiI6Ik1vdG9tdSIsInBhcnNlLW5hbWVzIjpmYWxzZSwiZHJvcHBpbmctcGFydGljbGUiOiIiLCJub24tZHJvcHBpbmctcGFydGljbGUiOiIifSx7ImZhbWlseSI6Ik1hdHN1byIsImdpdmVuIjoiS29qaSIsInBhcnNlLW5hbWVzIjpmYWxzZSwiZHJvcHBpbmctcGFydGljbGUiOiIiLCJub24tZHJvcHBpbmctcGFydGljbGUiOiIifSx7ImZhbWlseSI6IkthdG8iLCJnaXZlbiI6IlRhZGFmdW1pIiwicGFyc2UtbmFtZXMiOmZhbHNlLCJkcm9wcGluZy1wYXJ0aWNsZSI6IiIsIm5vbi1kcm9wcGluZy1wYXJ0aWNsZSI6IiJ9LHsiZmFtaWx5IjoiTWFzdXRhbmkiLCJnaXZlbiI6Illvc2hpdGFrYSIsInBhcnNlLW5hbWVzIjpmYWxzZSwiZHJvcHBpbmctcGFydGljbGUiOiIiLCJub24tZHJvcHBpbmctcGFydGljbGUiOiIifSx7ImZhbWlseSI6Ik9odG9tbyIsImdpdmVuIjoiS3VuaSIsInBhcnNlLW5hbWVzIjpmYWxzZSwiZHJvcHBpbmctcGFydGljbGUiOiIiLCJub24tZHJvcHBpbmctcGFydGljbGUiOiIifV0sImNvbnRhaW5lci10aXRsZSI6IlBzeWNoaWF0cnkgUmVzZWFyY2g6IE5ldXJvaW1hZ2luZyIsImNvbnRhaW5lci10aXRsZS1zaG9ydCI6IlBzeWNoaWF0cnkgUmVzIE5ldXJvaW1hZ2luZyIsIkRPSSI6IjEwLjEwMTYvai5wc2N5Y2hyZXNucy4yMDA5LjA3LjAwNyIsIklTU04iOiIwOTI1NDkyNyIsIlVSTCI6Imh0dHBzOi8vbGlua2luZ2h1Yi5lbHNldmllci5jb20vcmV0cmlldmUvcGlpL1MwOTI1NDkyNzA5MDAxNzIzIiwiaXNzdWVkIjp7ImRhdGUtcGFydHMiOltbMjAxMCwxXV19LCJwYWdlIjoiNjQtNzAiLCJpc3N1ZSI6IjEiLCJ2b2x1bWUiOiIxODEifSwiaXNUZW1wb3JhcnkiOmZhbHNlfV19"/>
                <w:id w:val="-1978991763"/>
                <w:placeholder>
                  <w:docPart w:val="268C81C05AAA9543BC9DB4491ABF02D4"/>
                </w:placeholder>
              </w:sdtPr>
              <w:sdtEndPr/>
              <w:sdtContent>
                <w:r w:rsidRPr="005E6DFE">
                  <w:rPr>
                    <w:rFonts w:ascii="Gill Sans MT" w:hAnsi="Gill Sans MT"/>
                    <w:color w:val="000000"/>
                    <w:sz w:val="16"/>
                    <w:szCs w:val="16"/>
                    <w:vertAlign w:val="superscript"/>
                  </w:rPr>
                  <w:t>182</w:t>
                </w:r>
              </w:sdtContent>
            </w:sdt>
          </w:p>
        </w:tc>
      </w:tr>
      <w:tr w:rsidR="004B32E9" w:rsidRPr="00581675" w14:paraId="5AE7FCD7" w14:textId="77777777" w:rsidTr="00640725">
        <w:trPr>
          <w:trHeight w:val="1600"/>
        </w:trPr>
        <w:tc>
          <w:tcPr>
            <w:tcW w:w="1100" w:type="dxa"/>
            <w:hideMark/>
          </w:tcPr>
          <w:p w14:paraId="1943A491"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530D1568"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29/10</w:t>
            </w:r>
            <w:r w:rsidRPr="00581675">
              <w:rPr>
                <w:rFonts w:ascii="Gill Sans MT" w:hAnsi="Gill Sans MT"/>
                <w:sz w:val="16"/>
                <w:szCs w:val="16"/>
              </w:rPr>
              <w:br/>
              <w:t>HC: 27/7</w:t>
            </w:r>
          </w:p>
        </w:tc>
        <w:tc>
          <w:tcPr>
            <w:tcW w:w="2100" w:type="dxa"/>
            <w:hideMark/>
          </w:tcPr>
          <w:p w14:paraId="37FB229B"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19 (with childhood abuse) + 20 (without childhood abuse)</w:t>
            </w:r>
            <w:r w:rsidRPr="00581675">
              <w:rPr>
                <w:rFonts w:ascii="Gill Sans MT" w:hAnsi="Gill Sans MT"/>
                <w:sz w:val="16"/>
                <w:szCs w:val="16"/>
              </w:rPr>
              <w:br/>
              <w:t>HC = 34</w:t>
            </w:r>
          </w:p>
        </w:tc>
        <w:tc>
          <w:tcPr>
            <w:tcW w:w="1860" w:type="dxa"/>
            <w:hideMark/>
          </w:tcPr>
          <w:p w14:paraId="386B566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Volumetry</w:t>
            </w:r>
          </w:p>
        </w:tc>
        <w:tc>
          <w:tcPr>
            <w:tcW w:w="1300" w:type="dxa"/>
            <w:hideMark/>
          </w:tcPr>
          <w:p w14:paraId="08DE427A"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51A8F75E"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sgACC</w:t>
            </w:r>
            <w:proofErr w:type="spellEnd"/>
            <w:r w:rsidRPr="00581675">
              <w:rPr>
                <w:rFonts w:ascii="Gill Sans MT" w:hAnsi="Gill Sans MT"/>
                <w:sz w:val="16"/>
                <w:szCs w:val="16"/>
              </w:rPr>
              <w:t xml:space="preserve"> (bilateral): decreased volume</w:t>
            </w:r>
            <w:r w:rsidRPr="00581675">
              <w:rPr>
                <w:rFonts w:ascii="Gill Sans MT" w:hAnsi="Gill Sans MT"/>
                <w:sz w:val="16"/>
                <w:szCs w:val="16"/>
              </w:rPr>
              <w:br/>
              <w:t xml:space="preserve">Amygdala (bilateral): increased volume </w:t>
            </w:r>
          </w:p>
        </w:tc>
        <w:tc>
          <w:tcPr>
            <w:tcW w:w="6920" w:type="dxa"/>
            <w:hideMark/>
          </w:tcPr>
          <w:p w14:paraId="5A26C210"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Volume of AMY to </w:t>
            </w:r>
            <w:proofErr w:type="spellStart"/>
            <w:r w:rsidRPr="00581675">
              <w:rPr>
                <w:rFonts w:ascii="Gill Sans MT" w:hAnsi="Gill Sans MT"/>
                <w:sz w:val="16"/>
                <w:szCs w:val="16"/>
              </w:rPr>
              <w:t>dACC</w:t>
            </w:r>
            <w:proofErr w:type="spellEnd"/>
            <w:r w:rsidRPr="00581675">
              <w:rPr>
                <w:rFonts w:ascii="Gill Sans MT" w:hAnsi="Gill Sans MT"/>
                <w:sz w:val="16"/>
                <w:szCs w:val="16"/>
              </w:rPr>
              <w:t xml:space="preserve"> and prefrontal cortex including </w:t>
            </w:r>
            <w:proofErr w:type="spellStart"/>
            <w:r w:rsidRPr="00581675">
              <w:rPr>
                <w:rFonts w:ascii="Gill Sans MT" w:hAnsi="Gill Sans MT"/>
                <w:sz w:val="16"/>
                <w:szCs w:val="16"/>
              </w:rPr>
              <w:t>sgACC</w:t>
            </w:r>
            <w:proofErr w:type="spellEnd"/>
            <w:r w:rsidRPr="00581675">
              <w:rPr>
                <w:rFonts w:ascii="Gill Sans MT" w:hAnsi="Gill Sans MT"/>
                <w:sz w:val="16"/>
                <w:szCs w:val="16"/>
              </w:rPr>
              <w:t xml:space="preserve"> inversely correlated; </w:t>
            </w:r>
            <w:proofErr w:type="spellStart"/>
            <w:r w:rsidRPr="00581675">
              <w:rPr>
                <w:rFonts w:ascii="Gill Sans MT" w:hAnsi="Gill Sans MT"/>
                <w:sz w:val="16"/>
                <w:szCs w:val="16"/>
              </w:rPr>
              <w:t>sgACC</w:t>
            </w:r>
            <w:proofErr w:type="spellEnd"/>
            <w:r w:rsidRPr="00581675">
              <w:rPr>
                <w:rFonts w:ascii="Gill Sans MT" w:hAnsi="Gill Sans MT"/>
                <w:sz w:val="16"/>
                <w:szCs w:val="16"/>
              </w:rPr>
              <w:t xml:space="preserve"> reduction especially pronounced in MDD patients with a positive family history</w:t>
            </w:r>
          </w:p>
        </w:tc>
        <w:tc>
          <w:tcPr>
            <w:tcW w:w="3000" w:type="dxa"/>
            <w:hideMark/>
          </w:tcPr>
          <w:p w14:paraId="1BEFD5C1"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Malykhin</w:t>
            </w:r>
            <w:proofErr w:type="spellEnd"/>
            <w:r w:rsidRPr="00581675">
              <w:rPr>
                <w:rFonts w:ascii="Gill Sans MT" w:hAnsi="Gill Sans MT"/>
                <w:sz w:val="16"/>
                <w:szCs w:val="16"/>
              </w:rPr>
              <w:t xml:space="preserve"> et al., 2012</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OWMyMzZiNDctM2IyNS00ZWU3LTllOWEtNzczNjQ0YTRiY2ExIiwicHJvcGVydGllcyI6eyJub3RlSW5kZXgiOjB9LCJpc0VkaXRlZCI6ZmFsc2UsIm1hbnVhbE92ZXJyaWRlIjp7ImlzTWFudWFsbHlPdmVycmlkZGVuIjpmYWxzZSwiY2l0ZXByb2NUZXh0IjoiPHN1cD4xODE8L3N1cD4iLCJtYW51YWxPdmVycmlkZVRleHQiOiIifSwiY2l0YXRpb25JdGVtcyI6W3siaWQiOiIwNjQ5OThiOS01ODA5LTNmODAtYjA2MS0zMjU2MGQ1MWFiZGIiLCJpdGVtRGF0YSI6eyJ0eXBlIjoiYXJ0aWNsZS1qb3VybmFsIiwiaWQiOiIwNjQ5OThiOS01ODA5LTNmODAtYjA2MS0zMjU2MGQ1MWFiZGIiLCJ0aXRsZSI6IkZyb250by1saW1iaWMgdm9sdW1ldHJpYyBjaGFuZ2VzIGluIG1ham9yIGRlcHJlc3NpdmUgZGlzb3JkZXIiLCJhdXRob3IiOlt7ImZhbWlseSI6Ik1hbHlraGluIiwiZ2l2ZW4iOiJOaWtvbGFpIiwicGFyc2UtbmFtZXMiOmZhbHNlLCJkcm9wcGluZy1wYXJ0aWNsZSI6IlYuIiwibm9uLWRyb3BwaW5nLXBhcnRpY2xlIjoiIn0seyJmYW1pbHkiOiJDYXJ0ZXIiLCJnaXZlbiI6IlJhd2xlIiwicGFyc2UtbmFtZXMiOmZhbHNlLCJkcm9wcGluZy1wYXJ0aWNsZSI6IiIsIm5vbi1kcm9wcGluZy1wYXJ0aWNsZSI6IiJ9LHsiZmFtaWx5IjoiSGVnYWRvcmVuIiwiZ2l2ZW4iOiJLYXRobGVlbiBNLiIsInBhcnNlLW5hbWVzIjpmYWxzZSwiZHJvcHBpbmctcGFydGljbGUiOiIiLCJub24tZHJvcHBpbmctcGFydGljbGUiOiIifSx7ImZhbWlseSI6IlNlcmVzIiwiZ2l2ZW4iOiJQZXRlciIsInBhcnNlLW5hbWVzIjpmYWxzZSwiZHJvcHBpbmctcGFydGljbGUiOiIiLCJub24tZHJvcHBpbmctcGFydGljbGUiOiIifSx7ImZhbWlseSI6IkNvdXBsYW5kIiwiZ2l2ZW4iOiJOaWNob2xhcyBKLiIsInBhcnNlLW5hbWVzIjpmYWxzZSwiZHJvcHBpbmctcGFydGljbGUiOiIiLCJub24tZHJvcHBpbmctcGFydGljbGUiOiIifV0sImNvbnRhaW5lci10aXRsZSI6IkouIEFmZmVjdC4gRGlzb3JkIiwiRE9JIjoiMTAuMTAxNi9qLmphZC4yMDExLjEwLjAzOCIsIklTU04iOiIwMTY1MDMyNyIsIlBNSUQiOiIyMjEzNDA0MSIsIlVSTCI6Imh0dHA6Ly9keC5kb2kub3JnLzEwLjEwMTYvai5qYWQuMjAxMS4xMC4wMzgiLCJpc3N1ZWQiOnsiZGF0ZS1wYXJ0cyI6W1syMDEyXV19LCJwYWdlIjoiMTEwNOKAkzExMTMiLCJhYnN0cmFjdCI6IkJhY2tncm91bmQ6IEZyb250by1saW1iaWMgZHlzcmVndWxhdGlvbiBpbiBtYWpvciBkZXByZXNzaXZlIGRpc29yZGVyIChNREQpIG1heSBiZSBpbmZsdWVuY2VkIGJ5IGVhcmx5IGxpZmUgc3RyZXNzIGFuZCBhbnRpZGVwcmVzc2FudCB0cmVhdG1lbnQuIFRoZSBwcmVzZW50IHN0cnVjdHVyYWwgTVJJIHN0dWR5IGFpbWVkIHRvIGRldGVybWluZSB0aGUgcmVsYXRpb25zaGlwIGJldHdlZW4gYW15Z2RhbGEsIGNpbmd1bGF0ZSBhbmQgc3ViZ2VudWFsIHByZWZyb250YWwgY29ydGV4IHZvbHVtZXMgaW4gTUREIGFuZCB0aGVpciBhc3NvY2lhdGlvbnMgd2l0aCBjaGlsZCBhYnVzZSBhbmQgYW50aWRlcHJlc3NhbnRzLiBNZXRob2RzOiBSaWdodC1oYW5kZWQgc3ViamVjdHMgKDIxLTUwIHllYXJzKSwgbWVldGluZyBEU00tSVYgY3JpdGVyaWEgZm9yIE1ERCwgZWl0aGVyIHdpdGggKG4gPSAxOSkgb3Igd2l0aG91dCAobiA9IDIwKSBjaGlsZGhvb2Qgc2V4dWFsIG9yIHBoeXNpY2FsIGFidXNlLiBIZWFsdGh5IGNvbnRyb2xzIChuID0gMzQpIHdlcmUgbWF0Y2hlZCBmb3IgYWdlLCBzZXgsIGVkdWNhdGlvbiBhbmQgc21va2luZy4gM0QtTVBSQUdFIGltYWdlcyB3aXRoIGEgc3BhdGlhbCByZXNvbHV0aW9uIG9mIDEuNSBtbSDDlyAxLjAgbW0gw5cgMS4wIG1tIHdlcmUgYWNxdWlyZWQgd2l0aCBhIFNpZW1lbnMgU29uYXRhIDEuNVQgc3lzdGVtLiBWb2x1bWVzIG9mIHN1YmdlbnVhbCBwcmVmcm9udGFsIGNvcnRleCwgYW15Z2RhbGEgYW5kIGFmZmVjdGl2ZSwgY29nbml0aXZlLCBzdXBlcmlvciBhbmQgcG9zdGVyaW9yIGRpdmlzaW9ucyBvZiBjaW5ndWxhdGUgY29ydGV4IHdlcmUgYW5hbHl6ZWQgdXNpbmcgRElTUExBWSBzb2Z0d2FyZSB1c2luZyByZWxpYWJsZSB2b2x1bWV0cmljIHByb3RvY29scy4gR3JvdXBzIHdlcmUgY29tcGFyZWQgdXNpbmcgQU5DT1ZBLCB3aXRoIGludHJhY3JhbmlhbCB2b2x1bWUgYXMgYSBjb3ZhcmlhdGUuIFJlc3VsdHM6IE1ERCBzdWJqZWN0cyBoYWQgbG93IGNpbmd1bGF0ZSAoY29nbml0aXZlIGRpdmlzaW9uKSBhbmQgaGlnaCBhbXlnZGFsYSB2b2x1bWVzLiBMb3cgY2luZ3VsYXRlIHZvbHVtZSB3YXMgcmVsYXRlZCB0byBhYnVzZSBhbmQgdHJlYXRtZW50IGhpc3RvcnkuIEFteWdkYWxhIHZvbHVtZSB3YXMgcHJlZGljdGVkIGJ5IHN1YmdlbnVhbCBwcmVmcm9udGFsIGFuZCBjaW5ndWxhdGUgKGNvZ25pdGl2ZSBkaXZpc2lvbikgdm9sdW1lcyBhbmQgdGhlIHByZXNlbmNlIG9mIHBhcmFjaW5ndWxhdGUgY29ydGV4LiBMaW1pdGF0aW9uczogVGhpcyBzdHVkeSB3YXMgY3Jvc3Mgc2VjdGlvbmFsIGFuZCB0aGUgc2FtcGxlIHNpemUgd2FzIGxpbWl0ZWQgZm9yIHN1Ymdyb3VwIGFuZCBjb3JyZWxhdGlvbmFsIGFuYWx5c2VzLiBTdW1tYXJ5OiBPdXIgZGF0YSBzdWdnZXN0IHRoYXQgTUREIG1heSBiZSBhc3NvY2lhdGVkIHdpdGggYWx0ZXJhdGlvbnMgaW4gYW50ZXJpb3IgY2luZ3VsYXRlIGNvcnRleCBhbmQgYW15Z2RhbGEuIE1vcnBob2xvZ2ljYWwgdmFyaWF0aW9uLCBlYXJseSBzdHJlc3MgYW5kIHN0cmVzcy1wcm90ZWN0aXZlIGZhY3RvcnMgbWF5IGNvbnRyaWJ1dGUgdG8gZGlmZmVyZW5jZXMgaW4gZnJvbnRvLWxpbWJpYyBzdHJ1Y3R1cmVzIGluIE1ERC4gwqkgMjAxMSBFbHNldmllciBCLlYuIEFsbCByaWdodHMgcmVzZXJ2ZWQuIiwicHVibGlzaGVyIjoiRWxzZXZpZXIgQi5WLiIsImlzc3VlIjoiMyIsInZvbHVtZSI6IjEzNiIsImNvbnRhaW5lci10aXRsZS1zaG9ydCI6IiJ9LCJpc1RlbXBvcmFyeSI6ZmFsc2V9XX0="/>
                <w:id w:val="-1922481333"/>
                <w:placeholder>
                  <w:docPart w:val="268C81C05AAA9543BC9DB4491ABF02D4"/>
                </w:placeholder>
              </w:sdtPr>
              <w:sdtEndPr/>
              <w:sdtContent>
                <w:r w:rsidRPr="005E6DFE">
                  <w:rPr>
                    <w:rFonts w:ascii="Gill Sans MT" w:hAnsi="Gill Sans MT"/>
                    <w:color w:val="000000"/>
                    <w:sz w:val="16"/>
                    <w:szCs w:val="16"/>
                    <w:vertAlign w:val="superscript"/>
                  </w:rPr>
                  <w:t>181</w:t>
                </w:r>
              </w:sdtContent>
            </w:sdt>
          </w:p>
        </w:tc>
      </w:tr>
      <w:tr w:rsidR="004B32E9" w:rsidRPr="00581675" w14:paraId="69B73DCE" w14:textId="77777777" w:rsidTr="00640725">
        <w:trPr>
          <w:trHeight w:val="960"/>
        </w:trPr>
        <w:tc>
          <w:tcPr>
            <w:tcW w:w="1100" w:type="dxa"/>
            <w:hideMark/>
          </w:tcPr>
          <w:p w14:paraId="10DBB8FF"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5854CFE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29/10</w:t>
            </w:r>
            <w:r w:rsidRPr="00581675">
              <w:rPr>
                <w:rFonts w:ascii="Gill Sans MT" w:hAnsi="Gill Sans MT"/>
                <w:sz w:val="16"/>
                <w:szCs w:val="16"/>
              </w:rPr>
              <w:br/>
              <w:t>HC: 13/5</w:t>
            </w:r>
          </w:p>
        </w:tc>
        <w:tc>
          <w:tcPr>
            <w:tcW w:w="2100" w:type="dxa"/>
            <w:hideMark/>
          </w:tcPr>
          <w:p w14:paraId="48B88C6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39</w:t>
            </w:r>
            <w:r w:rsidRPr="00581675">
              <w:rPr>
                <w:rFonts w:ascii="Gill Sans MT" w:hAnsi="Gill Sans MT"/>
                <w:sz w:val="16"/>
                <w:szCs w:val="16"/>
              </w:rPr>
              <w:br/>
              <w:t>HC = 18</w:t>
            </w:r>
          </w:p>
        </w:tc>
        <w:tc>
          <w:tcPr>
            <w:tcW w:w="1860" w:type="dxa"/>
            <w:hideMark/>
          </w:tcPr>
          <w:p w14:paraId="6AEF7A8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Volumetry</w:t>
            </w:r>
          </w:p>
        </w:tc>
        <w:tc>
          <w:tcPr>
            <w:tcW w:w="1300" w:type="dxa"/>
            <w:hideMark/>
          </w:tcPr>
          <w:p w14:paraId="003C537B"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255B3F4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mygdala (bilateral): increased volume</w:t>
            </w:r>
            <w:r w:rsidRPr="00581675">
              <w:rPr>
                <w:rFonts w:ascii="Gill Sans MT" w:hAnsi="Gill Sans MT"/>
                <w:sz w:val="16"/>
                <w:szCs w:val="16"/>
              </w:rPr>
              <w:br/>
            </w:r>
            <w:proofErr w:type="spellStart"/>
            <w:r w:rsidRPr="00581675">
              <w:rPr>
                <w:rFonts w:ascii="Gill Sans MT" w:hAnsi="Gill Sans MT"/>
                <w:sz w:val="16"/>
                <w:szCs w:val="16"/>
              </w:rPr>
              <w:t>dACC</w:t>
            </w:r>
            <w:proofErr w:type="spellEnd"/>
            <w:r w:rsidRPr="00581675">
              <w:rPr>
                <w:rFonts w:ascii="Gill Sans MT" w:hAnsi="Gill Sans MT"/>
                <w:sz w:val="16"/>
                <w:szCs w:val="16"/>
              </w:rPr>
              <w:t xml:space="preserve"> (left): decreased volume </w:t>
            </w:r>
            <w:r w:rsidRPr="00581675">
              <w:rPr>
                <w:rFonts w:ascii="Gill Sans MT" w:hAnsi="Gill Sans MT"/>
                <w:sz w:val="16"/>
                <w:szCs w:val="16"/>
              </w:rPr>
              <w:br/>
            </w:r>
            <w:proofErr w:type="spellStart"/>
            <w:r w:rsidRPr="00581675">
              <w:rPr>
                <w:rFonts w:ascii="Gill Sans MT" w:hAnsi="Gill Sans MT"/>
                <w:sz w:val="16"/>
                <w:szCs w:val="16"/>
              </w:rPr>
              <w:t>pgACC</w:t>
            </w:r>
            <w:proofErr w:type="spellEnd"/>
            <w:r w:rsidRPr="00581675">
              <w:rPr>
                <w:rFonts w:ascii="Gill Sans MT" w:hAnsi="Gill Sans MT"/>
                <w:sz w:val="16"/>
                <w:szCs w:val="16"/>
              </w:rPr>
              <w:t xml:space="preserve"> (left): decreased volume </w:t>
            </w:r>
          </w:p>
        </w:tc>
        <w:tc>
          <w:tcPr>
            <w:tcW w:w="6920" w:type="dxa"/>
            <w:hideMark/>
          </w:tcPr>
          <w:p w14:paraId="38970CA4"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bilateral AMY volume larger in MDD patients with late vs early onset of disease</w:t>
            </w:r>
          </w:p>
        </w:tc>
        <w:tc>
          <w:tcPr>
            <w:tcW w:w="3000" w:type="dxa"/>
            <w:hideMark/>
          </w:tcPr>
          <w:p w14:paraId="15CCB7E3"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Vassilopoulou</w:t>
            </w:r>
            <w:proofErr w:type="spellEnd"/>
            <w:r w:rsidRPr="00581675">
              <w:rPr>
                <w:rFonts w:ascii="Gill Sans MT" w:hAnsi="Gill Sans MT"/>
                <w:sz w:val="16"/>
                <w:szCs w:val="16"/>
              </w:rPr>
              <w:t xml:space="preserve"> et al., 2013</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MjliYWViZjItZmJmMy00OTE5LTkwMDctYWJiOGYzNzc5ZWYxIiwicHJvcGVydGllcyI6eyJub3RlSW5kZXgiOjB9LCJpc0VkaXRlZCI6ZmFsc2UsIm1hbnVhbE92ZXJyaWRlIjp7ImlzTWFudWFsbHlPdmVycmlkZGVuIjpmYWxzZSwiY2l0ZXByb2NUZXh0IjoiPHN1cD4xODA8L3N1cD4iLCJtYW51YWxPdmVycmlkZVRleHQiOiIifSwiY2l0YXRpb25JdGVtcyI6W3siaWQiOiIzYjk5OGM5ZS0xNTQzLTM0NmUtOGU3My1lOWZiNWJlZWI0ZTYiLCJpdGVtRGF0YSI6eyJ0eXBlIjoiYXJ0aWNsZS1qb3VybmFsIiwiaWQiOiIzYjk5OGM5ZS0xNTQzLTM0NmUtOGU3My1lOWZiNWJlZWI0ZTYiLCJ0aXRsZSI6IkEgbWFnbmV0aWMgcmVzb25hbmNlIGltYWdpbmcgc3R1ZHkgb2YgaGlwcG9jYW1wYWwsIGFteWdkYWxhIGFuZCBzdWJnZW51YWwgcHJlZnJvbnRhbCBjb3J0ZXggdm9sdW1lcyBpbiBtYWpvciBkZXByZXNzaW9uIHN1YnR5cGVzOiBNZWxhbmNob2xpYyB2ZXJzdXMgcHN5Y2hvdGljIGRlcHJlc3Npb24iLCJhdXRob3IiOlt7ImZhbWlseSI6IlZhc3NpbG9wb3Vsb3UiLCJnaXZlbiI6IktvbnN0YW50aW5hIiwicGFyc2UtbmFtZXMiOmZhbHNlLCJkcm9wcGluZy1wYXJ0aWNsZSI6IiIsIm5vbi1kcm9wcGluZy1wYXJ0aWNsZSI6IiJ9LHsiZmFtaWx5IjoiUGFwYXRoYW5hc2lvdSIsImdpdmVuIjoiTWF0aWxkYSIsInBhcnNlLW5hbWVzIjpmYWxzZSwiZHJvcHBpbmctcGFydGljbGUiOiIiLCJub24tZHJvcHBpbmctcGFydGljbGUiOiIifSx7ImZhbWlseSI6Ik1pY2hvcG91bG9zIiwiZ2l2ZW4iOiJJb2FubmlzIiwicGFyc2UtbmFtZXMiOmZhbHNlLCJkcm9wcGluZy1wYXJ0aWNsZSI6IiIsIm5vbi1kcm9wcGluZy1wYXJ0aWNsZSI6IiJ9LHsiZmFtaWx5IjoiQm91Zmlkb3UiLCJnaXZlbiI6IkZvdGluaSIsInBhcnNlLW5hbWVzIjpmYWxzZSwiZHJvcHBpbmctcGFydGljbGUiOiIiLCJub24tZHJvcHBpbmctcGFydGljbGUiOiIifSx7ImZhbWlseSI6Ik91bGlzIiwiZ2l2ZW4iOiJQYW5hZ2lvdGlzIiwicGFyc2UtbmFtZXMiOmZhbHNlLCJkcm9wcGluZy1wYXJ0aWNsZSI6IiIsIm5vbi1kcm9wcGluZy1wYXJ0aWNsZSI6IiJ9LHsiZmFtaWx5IjoiS2VsZWtpcyIsImdpdmVuIjoiTmlrb2xhb3MiLCJwYXJzZS1uYW1lcyI6ZmFsc2UsImRyb3BwaW5nLXBhcnRpY2xlIjoiIiwibm9uLWRyb3BwaW5nLXBhcnRpY2xlIjoiIn0seyJmYW1pbHkiOiJSaXpvcyIsImdpdmVuIjoiRW1tYW5vdWlsIiwicGFyc2UtbmFtZXMiOmZhbHNlLCJkcm9wcGluZy1wYXJ0aWNsZSI6IiIsIm5vbi1kcm9wcGluZy1wYXJ0aWNsZSI6IiJ9LHsiZmFtaWx5IjoiTmlrb2xhb3UiLCJnaXZlbiI6IkNocnlzb3VsYSIsInBhcnNlLW5hbWVzIjpmYWxzZSwiZHJvcHBpbmctcGFydGljbGUiOiIiLCJub24tZHJvcHBpbmctcGFydGljbGUiOiIifSx7ImZhbWlseSI6IlBhbnRlbGlzIiwiZ2l2ZW4iOiJDaHJpc3RvcyIsInBhcnNlLW5hbWVzIjpmYWxzZSwiZHJvcHBpbmctcGFydGljbGUiOiIiLCJub24tZHJvcHBpbmctcGFydGljbGUiOiIifSx7ImZhbWlseSI6IlZlbGFrb3VsaXMiLCJnaXZlbiI6IkRlbm5pcyIsInBhcnNlLW5hbWVzIjpmYWxzZSwiZHJvcHBpbmctcGFydGljbGUiOiIiLCJub24tZHJvcHBpbmctcGFydGljbGUiOiIifSx7ImZhbWlseSI6Ikx5a291cmFzIiwiZ2l2ZW4iOiJMZWZ0ZXJpcyIsInBhcnNlLW5hbWVzIjpmYWxzZSwiZHJvcHBpbmctcGFydGljbGUiOiIiLCJub24tZHJvcHBpbmctcGFydGljbGUiOiIifV0sImNvbnRhaW5lci10aXRsZSI6IkpvdXJuYWwgb2YgQWZmZWN0aXZlIERpc29yZGVycyIsImNvbnRhaW5lci10aXRsZS1zaG9ydCI6IkogQWZmZWN0IERpc29yZCIsIkRPSSI6IjEwLjEwMTYvai5qYWQuMjAxMi4wOS4wMDMiLCJJU1NOIjoiMDE2NTAzMjciLCJVUkwiOiJodHRwczovL2xpbmtpbmdodWIuZWxzZXZpZXIuY29tL3JldHJpZXZlL3BpaS9TMDE2NTAzMjcxMjAwNjIyMiIsImlzc3VlZCI6eyJkYXRlLXBhcnRzIjpbWzIwMTMsNF1dfSwicGFnZSI6IjE5Ny0yMDQiLCJpc3N1ZSI6IjIiLCJ2b2x1bWUiOiIxNDYifSwiaXNUZW1wb3JhcnkiOmZhbHNlfV19"/>
                <w:id w:val="1841047386"/>
                <w:placeholder>
                  <w:docPart w:val="268C81C05AAA9543BC9DB4491ABF02D4"/>
                </w:placeholder>
              </w:sdtPr>
              <w:sdtEndPr/>
              <w:sdtContent>
                <w:r w:rsidRPr="00E222CE">
                  <w:rPr>
                    <w:rFonts w:ascii="Gill Sans MT" w:hAnsi="Gill Sans MT"/>
                    <w:color w:val="000000"/>
                    <w:sz w:val="16"/>
                    <w:szCs w:val="16"/>
                    <w:vertAlign w:val="superscript"/>
                  </w:rPr>
                  <w:t>180</w:t>
                </w:r>
              </w:sdtContent>
            </w:sdt>
          </w:p>
        </w:tc>
      </w:tr>
      <w:tr w:rsidR="004B32E9" w:rsidRPr="00581675" w14:paraId="706B1D49" w14:textId="77777777" w:rsidTr="00640725">
        <w:trPr>
          <w:trHeight w:val="640"/>
        </w:trPr>
        <w:tc>
          <w:tcPr>
            <w:tcW w:w="1100" w:type="dxa"/>
            <w:hideMark/>
          </w:tcPr>
          <w:p w14:paraId="35CAE67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43F8733E"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25/14</w:t>
            </w:r>
            <w:r w:rsidRPr="00581675">
              <w:rPr>
                <w:rFonts w:ascii="Gill Sans MT" w:hAnsi="Gill Sans MT"/>
                <w:sz w:val="16"/>
                <w:szCs w:val="16"/>
              </w:rPr>
              <w:br/>
              <w:t>HC: 27/13</w:t>
            </w:r>
          </w:p>
        </w:tc>
        <w:tc>
          <w:tcPr>
            <w:tcW w:w="2100" w:type="dxa"/>
            <w:hideMark/>
          </w:tcPr>
          <w:p w14:paraId="2D69EFB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40</w:t>
            </w:r>
            <w:r w:rsidRPr="00581675">
              <w:rPr>
                <w:rFonts w:ascii="Gill Sans MT" w:hAnsi="Gill Sans MT"/>
                <w:sz w:val="16"/>
                <w:szCs w:val="16"/>
              </w:rPr>
              <w:br/>
              <w:t>HC = 40</w:t>
            </w:r>
          </w:p>
        </w:tc>
        <w:tc>
          <w:tcPr>
            <w:tcW w:w="1860" w:type="dxa"/>
            <w:hideMark/>
          </w:tcPr>
          <w:p w14:paraId="541DD8F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Quantitative MRI (R1)</w:t>
            </w:r>
          </w:p>
        </w:tc>
        <w:tc>
          <w:tcPr>
            <w:tcW w:w="1300" w:type="dxa"/>
            <w:hideMark/>
          </w:tcPr>
          <w:p w14:paraId="1818FF8E"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1210A82E"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sgACC</w:t>
            </w:r>
            <w:proofErr w:type="spellEnd"/>
            <w:r w:rsidRPr="00581675">
              <w:rPr>
                <w:rFonts w:ascii="Gill Sans MT" w:hAnsi="Gill Sans MT"/>
                <w:sz w:val="16"/>
                <w:szCs w:val="16"/>
              </w:rPr>
              <w:t>: no difference in R1</w:t>
            </w:r>
          </w:p>
        </w:tc>
        <w:tc>
          <w:tcPr>
            <w:tcW w:w="6920" w:type="dxa"/>
            <w:hideMark/>
          </w:tcPr>
          <w:p w14:paraId="2410AC07" w14:textId="77777777" w:rsidR="004B32E9" w:rsidRPr="00581675" w:rsidRDefault="004B32E9" w:rsidP="00640725">
            <w:pPr>
              <w:spacing w:after="0"/>
              <w:rPr>
                <w:rFonts w:ascii="Gill Sans MT" w:hAnsi="Gill Sans MT"/>
                <w:sz w:val="16"/>
                <w:szCs w:val="16"/>
              </w:rPr>
            </w:pPr>
          </w:p>
        </w:tc>
        <w:tc>
          <w:tcPr>
            <w:tcW w:w="3000" w:type="dxa"/>
            <w:hideMark/>
          </w:tcPr>
          <w:p w14:paraId="2EA44EAD"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Sacchet</w:t>
            </w:r>
            <w:proofErr w:type="spellEnd"/>
            <w:r w:rsidRPr="00581675">
              <w:rPr>
                <w:rFonts w:ascii="Gill Sans MT" w:hAnsi="Gill Sans MT"/>
                <w:sz w:val="16"/>
                <w:szCs w:val="16"/>
              </w:rPr>
              <w:t xml:space="preserve"> &amp; </w:t>
            </w:r>
            <w:proofErr w:type="spellStart"/>
            <w:r w:rsidRPr="00581675">
              <w:rPr>
                <w:rFonts w:ascii="Gill Sans MT" w:hAnsi="Gill Sans MT"/>
                <w:sz w:val="16"/>
                <w:szCs w:val="16"/>
              </w:rPr>
              <w:t>Gotlib</w:t>
            </w:r>
            <w:proofErr w:type="spellEnd"/>
            <w:r w:rsidRPr="00581675">
              <w:rPr>
                <w:rFonts w:ascii="Gill Sans MT" w:hAnsi="Gill Sans MT"/>
                <w:sz w:val="16"/>
                <w:szCs w:val="16"/>
              </w:rPr>
              <w:t>, 2017</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OTYyZTZmNWQtZTEwOS00ZDAyLThjNmEtY2ExYmQ0ZTljYzcxIiwicHJvcGVydGllcyI6eyJub3RlSW5kZXgiOjB9LCJpc0VkaXRlZCI6ZmFsc2UsIm1hbnVhbE92ZXJyaWRlIjp7ImlzTWFudWFsbHlPdmVycmlkZGVuIjpmYWxzZSwiY2l0ZXByb2NUZXh0IjoiPHN1cD4xODM8L3N1cD4iLCJtYW51YWxPdmVycmlkZVRleHQiOiIifSwiY2l0YXRpb25JdGVtcyI6W3siaWQiOiI3ZjY1N2UwMi1hMzZmLTNjMWYtYmYxNy1jMTRjY2NmOTc2MGYiLCJpdGVtRGF0YSI6eyJ0eXBlIjoiYXJ0aWNsZS1qb3VybmFsIiwiaWQiOiI3ZjY1N2UwMi1hMzZmLTNjMWYtYmYxNy1jMTRjY2NmOTc2MGYiLCJ0aXRsZSI6Ik15ZWxpbmF0aW9uIG9mIHRoZSBicmFpbiBpbiBNYWpvciBEZXByZXNzaXZlIERpc29yZGVyOiBBbiBpbiB2aXZvIHF1YW50aXRhdGl2ZSBtYWduZXRpYyByZXNvbmFuY2UgaW1hZ2luZyBzdHVkeSIsImF1dGhvciI6W3siZmFtaWx5IjoiU2FjY2hldCIsImdpdmVuIjoiTWF0dGhldyBEIiwicGFyc2UtbmFtZXMiOmZhbHNlLCJkcm9wcGluZy1wYXJ0aWNsZSI6IiIsIm5vbi1kcm9wcGluZy1wYXJ0aWNsZSI6IiJ9LHsiZmFtaWx5IjoiR290bGliIiwiZ2l2ZW4iOiJJYW4gSCIsInBhcnNlLW5hbWVzIjpmYWxzZSwiZHJvcHBpbmctcGFydGljbGUiOiIiLCJub24tZHJvcHBpbmctcGFydGljbGUiOiIifV0sImNvbnRhaW5lci10aXRsZSI6IlNjaWVudGlmaWMgUmVwb3J0cyIsImNvbnRhaW5lci10aXRsZS1zaG9ydCI6IlNjaSBSZXAiLCJET0kiOiIxMC4xMDM4L3M0MTU5OC0wMTctMDIwNjIteSIsIklTU04iOiIyMDQ1LTIzMjIiLCJVUkwiOiJodHRwOi8vd3d3Lm5hdHVyZS5jb20vYXJ0aWNsZXMvczQxNTk4LTAxNy0wMjA2Mi15IiwiaXNzdWVkIjp7ImRhdGUtcGFydHMiOltbMjAxNywxMiwxOV1dfSwicGFnZSI6IjIyMDAiLCJpc3N1ZSI6IjEiLCJ2b2x1bWUiOiI3In0sImlzVGVtcG9yYXJ5IjpmYWxzZX1dfQ=="/>
                <w:id w:val="-695848579"/>
                <w:placeholder>
                  <w:docPart w:val="268C81C05AAA9543BC9DB4491ABF02D4"/>
                </w:placeholder>
              </w:sdtPr>
              <w:sdtEndPr/>
              <w:sdtContent>
                <w:r w:rsidRPr="00B451DC">
                  <w:rPr>
                    <w:rFonts w:ascii="Gill Sans MT" w:hAnsi="Gill Sans MT"/>
                    <w:color w:val="000000"/>
                    <w:sz w:val="16"/>
                    <w:szCs w:val="16"/>
                    <w:vertAlign w:val="superscript"/>
                  </w:rPr>
                  <w:t>183</w:t>
                </w:r>
              </w:sdtContent>
            </w:sdt>
          </w:p>
        </w:tc>
      </w:tr>
      <w:tr w:rsidR="004B32E9" w:rsidRPr="00581675" w14:paraId="6766BA7B" w14:textId="77777777" w:rsidTr="00640725">
        <w:trPr>
          <w:trHeight w:val="1920"/>
        </w:trPr>
        <w:tc>
          <w:tcPr>
            <w:tcW w:w="1100" w:type="dxa"/>
            <w:hideMark/>
          </w:tcPr>
          <w:p w14:paraId="584F5C93"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lastRenderedPageBreak/>
              <w:t>MDD</w:t>
            </w:r>
          </w:p>
        </w:tc>
        <w:tc>
          <w:tcPr>
            <w:tcW w:w="2480" w:type="dxa"/>
            <w:hideMark/>
          </w:tcPr>
          <w:p w14:paraId="779F525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54/49</w:t>
            </w:r>
            <w:r w:rsidRPr="00581675">
              <w:rPr>
                <w:rFonts w:ascii="Gill Sans MT" w:hAnsi="Gill Sans MT"/>
                <w:sz w:val="16"/>
                <w:szCs w:val="16"/>
              </w:rPr>
              <w:br/>
              <w:t>HC: 36/38</w:t>
            </w:r>
          </w:p>
        </w:tc>
        <w:tc>
          <w:tcPr>
            <w:tcW w:w="2100" w:type="dxa"/>
            <w:hideMark/>
          </w:tcPr>
          <w:p w14:paraId="36268C67"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103</w:t>
            </w:r>
            <w:r w:rsidRPr="00581675">
              <w:rPr>
                <w:rFonts w:ascii="Gill Sans MT" w:hAnsi="Gill Sans MT"/>
                <w:sz w:val="16"/>
                <w:szCs w:val="16"/>
              </w:rPr>
              <w:br/>
              <w:t>HC = 74</w:t>
            </w:r>
          </w:p>
        </w:tc>
        <w:tc>
          <w:tcPr>
            <w:tcW w:w="1860" w:type="dxa"/>
            <w:hideMark/>
          </w:tcPr>
          <w:p w14:paraId="7FE51944"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DTI</w:t>
            </w:r>
          </w:p>
        </w:tc>
        <w:tc>
          <w:tcPr>
            <w:tcW w:w="1300" w:type="dxa"/>
            <w:hideMark/>
          </w:tcPr>
          <w:p w14:paraId="13073B58"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177C5957"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subgenual</w:t>
            </w:r>
            <w:proofErr w:type="spellEnd"/>
            <w:r w:rsidRPr="00581675">
              <w:rPr>
                <w:rFonts w:ascii="Gill Sans MT" w:hAnsi="Gill Sans MT"/>
                <w:sz w:val="16"/>
                <w:szCs w:val="16"/>
              </w:rPr>
              <w:t xml:space="preserve"> and polar stems of the bilateral uncinate fasciculi: decreased FA</w:t>
            </w:r>
            <w:r w:rsidRPr="00581675">
              <w:rPr>
                <w:rFonts w:ascii="Gill Sans MT" w:hAnsi="Gill Sans MT"/>
                <w:sz w:val="16"/>
                <w:szCs w:val="16"/>
              </w:rPr>
              <w:br/>
            </w:r>
            <w:proofErr w:type="spellStart"/>
            <w:r w:rsidRPr="00581675">
              <w:rPr>
                <w:rFonts w:ascii="Gill Sans MT" w:hAnsi="Gill Sans MT"/>
                <w:sz w:val="16"/>
                <w:szCs w:val="16"/>
              </w:rPr>
              <w:t>subgenual</w:t>
            </w:r>
            <w:proofErr w:type="spellEnd"/>
            <w:r w:rsidRPr="00581675">
              <w:rPr>
                <w:rFonts w:ascii="Gill Sans MT" w:hAnsi="Gill Sans MT"/>
                <w:sz w:val="16"/>
                <w:szCs w:val="16"/>
              </w:rPr>
              <w:t xml:space="preserve"> and amygdaloid fibres of the cingulum bundle: lower FA in </w:t>
            </w:r>
            <w:r w:rsidRPr="00581675">
              <w:rPr>
                <w:rFonts w:ascii="Gill Sans MT" w:hAnsi="Gill Sans MT"/>
                <w:sz w:val="16"/>
                <w:szCs w:val="16"/>
              </w:rPr>
              <w:br/>
              <w:t>main dorsal cingulum body: no difference</w:t>
            </w:r>
          </w:p>
        </w:tc>
        <w:tc>
          <w:tcPr>
            <w:tcW w:w="6920" w:type="dxa"/>
            <w:hideMark/>
          </w:tcPr>
          <w:p w14:paraId="187C2531"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No di</w:t>
            </w:r>
            <w:r w:rsidRPr="00581675">
              <w:rPr>
                <w:rFonts w:ascii="Cambria Math" w:hAnsi="Cambria Math" w:cs="Cambria Math"/>
                <w:sz w:val="16"/>
                <w:szCs w:val="16"/>
              </w:rPr>
              <w:t>ﬀ</w:t>
            </w:r>
            <w:r w:rsidRPr="00581675">
              <w:rPr>
                <w:rFonts w:ascii="Gill Sans MT" w:hAnsi="Gill Sans MT"/>
                <w:sz w:val="16"/>
                <w:szCs w:val="16"/>
              </w:rPr>
              <w:t>erence between ﬁrst-onset and chronic depression patients</w:t>
            </w:r>
          </w:p>
        </w:tc>
        <w:tc>
          <w:tcPr>
            <w:tcW w:w="3000" w:type="dxa"/>
            <w:hideMark/>
          </w:tcPr>
          <w:p w14:paraId="6DAB8052"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Bhatia et al., 2018</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Y2JhMzhiOGUtZGQ5Ni00ZGZkLWE1ZjAtYmM5MzNlNTNkZDBhIiwicHJvcGVydGllcyI6eyJub3RlSW5kZXgiOjB9LCJpc0VkaXRlZCI6ZmFsc2UsIm1hbnVhbE92ZXJyaWRlIjp7ImlzTWFudWFsbHlPdmVycmlkZGVuIjpmYWxzZSwiY2l0ZXByb2NUZXh0IjoiPHN1cD43MDwvc3VwPiIsIm1hbnVhbE92ZXJyaWRlVGV4dCI6IiJ9LCJjaXRhdGlvbkl0ZW1zIjpbeyJpZCI6ImYxMzYxNDBjLTcyYzAtMzJmZS1hYzE4LWNiMzhmZTZiM2M0YiIsIml0ZW1EYXRhIjp7InR5cGUiOiJhcnRpY2xlLWpvdXJuYWwiLCJpZCI6ImYxMzYxNDBjLTcyYzAtMzJmZS1hYzE4LWNiMzhmZTZiM2M0YiIsInRpdGxlIjoiRGlmZnVzaW9uIFRlbnNvciBJbWFnaW5nIEludmVzdGlnYXRpb24gb2YgVW5jaW5hdGUgRmFzY2ljdWx1cyBBbmF0b215IGluIEhlYWx0aHkgQ29udHJvbHM6IERlc2NyaXB0aW9uIG9mIGEgU3ViZ2VudWFsIFN0ZW0iLCJhdXRob3IiOlt7ImZhbWlseSI6IkJoYXRpYSIsImdpdmVuIjoiS2FydGlrIiwicGFyc2UtbmFtZXMiOmZhbHNlLCJkcm9wcGluZy1wYXJ0aWNsZSI6IiIsIm5vbi1kcm9wcGluZy1wYXJ0aWNsZSI6IiJ9LHsiZmFtaWx5IjoiSGVuZGVyc29uIiwiZ2l2ZW4iOiJMdWtlIiwicGFyc2UtbmFtZXMiOmZhbHNlLCJkcm9wcGluZy1wYXJ0aWNsZSI6IiIsIm5vbi1kcm9wcGluZy1wYXJ0aWNsZSI6IiJ9LHsiZmFtaWx5IjoiWWltIiwiZ2l2ZW4iOiJNYXJrIiwicGFyc2UtbmFtZXMiOmZhbHNlLCJkcm9wcGluZy1wYXJ0aWNsZSI6IiIsIm5vbi1kcm9wcGluZy1wYXJ0aWNsZSI6IiJ9LHsiZmFtaWx5IjoiSHN1IiwiZ2l2ZW4iOiJFdWdlbmUiLCJwYXJzZS1uYW1lcyI6ZmFsc2UsImRyb3BwaW5nLXBhcnRpY2xlIjoiIiwibm9uLWRyb3BwaW5nLXBhcnRpY2xlIjoiIn0seyJmYW1pbHkiOiJEaGFsaXdhbCIsImdpdmVuIjoiUmFqaXYiLCJwYXJzZS1uYW1lcyI6ZmFsc2UsImRyb3BwaW5nLXBhcnRpY2xlIjoiIiwibm9uLWRyb3BwaW5nLXBhcnRpY2xlIjoiIn1dLCJjb250YWluZXItdGl0bGUiOiJOZXVyb3BzeWNob2Jpb2xvZ3kiLCJjb250YWluZXItdGl0bGUtc2hvcnQiOiJOZXVyb3BzeWNob2Jpb2xvZ3kiLCJET0kiOiIxMC4xMTU5LzAwMDQ4NTExMSIsIklTU04iOiIxNDIzMDIyNCIsIlBNSUQiOiIyOTMzMjA2MyIsImlzc3VlZCI6eyJkYXRlLXBhcnRzIjpbWzIwMThdXX0sInBhZ2UiOiIxMzItMTQwIiwiYWJzdHJhY3QiOiJUaGUgdW5jaW5hdGUgZmFzY2ljdWx1cyBpcyB0aGUgbGFyZ2VzdCB3aGl0ZSBtYXR0ZXIgYXNzb2NpYXRpb24gdHJhY3QgY29ubmVjdGluZyB0aGUgcHJlZnJvbnRhbCBjb3J0ZXggYW5kIHRoZSBhbnRlcm9tZWRpYWwgdGVtcG9yYWwgbG9iZS4gVGhlIHRyYWRpdGlvbmFsIGFuYXRvbWljYWwgZGVzY3JpcHRpb24gb3V0bGluZXMgYSB0ZW1wb3JhbCBzdGVtIHRoYXQgaG9va3MgYXJvdW5kIHRoZSBwb3N0ZXJpb3IgaW5zdWxhLCBhIHN1Ymluc3VsYXIgYm9keSwgYW5kIDIgcHJlZnJvbnRhbCBzdGVtcyBleHRlbmRpbmcgdG8gdGhlIGxhdGVyYWwgb3JiaXRhbCBneXJpIGFuZCB0aGUgZnJvbnRvcG9sYXIgY29ydGV4LiBSZWNlbnQgaW1hZ2luZyBzdHVkaWVzIG9mIHRoZSB3aGl0ZSBtYXR0ZXIgdHJhY3RzIGRlZXAgdG8gdGhlIHN1YmdlbnVhbCBjaW5ndWxhdGUgZ3lydXMgKEJyb2RtYW5uIGFyZWEgMjU6IEJBMjUpIHN1Z2dlc3QgdGhlIHByZXNlbmNlIG9mIHdoaXRlIG1hdHRlciBmaWJlcnMgZXh0ZW5kaW5nIGZyb20gQkEyNSB0byB0aGUgYW15Z2RhbGEsIHZpYSBhIHJvdXRlIHRoYXQgd291bGQgcnVuIGluIGNsb3NlIHByb3hpbWl0eSB0byB0aGUgdW5jaW5hdGUgZmFzY2ljdWx1cywgdGhhdCBhcmUgb2YgZnVuY3Rpb25hbCBpbXBvcnRhbmNlIGluIG1vb2QgZGlzb3JkZXJzLiBXZSBoeXBvdGhlc2l6ZWQgdGhhdCB0aGVzZSBmaWJlcnMgcmVwcmVzZW50IGEgdGhpcmQsIG1lZGlhbCBwcmVmcm9udGFsIHN0ZW0gb2YgdGhlIHVuY2luYXRlIGZhc2NpY3VsdXMuIFVzaW5nIGRpZmZ1c2lvbiB0ZW5zb3IgaW1hZ2luZyBpbiA3NCBoZWFsdGh5IHZvbHVudGVlciBodW1hbnMsIHdlIHNlZWRlZCB0aGUgdW5jaW5hdGUgZmFzY2ljdWx1cyB1c2luZyAyIHJlZ2lvbnMgb2YgaW50ZXJlc3QgY2VudGVyZWQgb3ZlciB0aGUgdGVtcG9yYWwgc3RlbSBhbmQgdGhlIGNhdWRhbCBib2R5IG9mIHRoZSB1bmNpbmF0ZSBmYXNjaWN1bHVzIGluIHRoZSBjb3JvbmFsIHBsYW5lIGF0IHRoZSBsZXZlbCBvZiB0aGUgYW50ZXJpb3IgY29tbWlzc3VyZS4gQSBtZWRpYWwgcHJlZnJvbnRhbCBzdGVtIGV4dGVuZGluZyB0byB0aGUgc3ViZ2VudWFsIGNpbmd1bGF0ZSBneXJ1cyB3YXMgZGVtb25zdHJhdGVkIGluIDY1Lzc0IGxlZnQgYW5kIDcwLzc0IHJpZ2h0IGNlcmVicmFsIGhlbWlzcGhlcmVzLCBhbmQgaGFkIGEgbWVhbiBmcmFjdGlvbmFsIGFuaXNvdHJvcHkgdmFsdWUgb2YgMC40MyAoOTUlIENJIDAuNDAtMC40NykuIFRoZSBtZWRpYWwgc3ViZ2VudWFsIHN0ZW0gZmliZXJzIHdlcmUgaW5zZXBhcmFibGUgZnJvbSB0aGUgY2F1ZGFsIGJvZHkgYW5kIHRlbXBvcmFsIHN0ZW0gb2YgdGhlIG1haW4gdW5jaW5hdGUgZmFzY2ljdWx1cyBhbmQgZm9sbG93ZWQgdGhlIHNhbWUgaG9vay1zaGFwZWQgbW9ycGhvbG9neS4gQSBwcm9iYWJsZSBtZWRpYWwgc3ViZ2VudWFsIHByZWZyb250YWwgc3RlbSBvZiB0aGUgdW5jaW5hdGUgZmFzY2ljdWx1cyB3YXMgZGVtb25zdHJhdGVkIGluIGEgY29ob3J0IG9mIGhlYWx0aHkgdm9sdW50ZWVycyBhbmQgaXMgb2YgcG90ZW50aWFsIHNpZ25pZmljYW5jZSBpbiBvdXIgdW5kZXJzdGFuZGluZyBvZiBuZXVyb3BzeWNoaWF0cnkgYW5kIG1vb2QgZGlzb3JkZXJzLiIsImlzc3VlIjoiMyIsInZvbHVtZSI6Ijc1In0sImlzVGVtcG9yYXJ5IjpmYWxzZX1dfQ=="/>
                <w:id w:val="1028460077"/>
                <w:placeholder>
                  <w:docPart w:val="268C81C05AAA9543BC9DB4491ABF02D4"/>
                </w:placeholder>
              </w:sdtPr>
              <w:sdtEndPr/>
              <w:sdtContent>
                <w:r w:rsidRPr="00B451DC">
                  <w:rPr>
                    <w:rFonts w:ascii="Gill Sans MT" w:hAnsi="Gill Sans MT"/>
                    <w:color w:val="000000"/>
                    <w:sz w:val="16"/>
                    <w:szCs w:val="16"/>
                    <w:vertAlign w:val="superscript"/>
                  </w:rPr>
                  <w:t>70</w:t>
                </w:r>
              </w:sdtContent>
            </w:sdt>
          </w:p>
        </w:tc>
      </w:tr>
      <w:tr w:rsidR="004B32E9" w:rsidRPr="00581675" w14:paraId="6516EF99" w14:textId="77777777" w:rsidTr="00640725">
        <w:trPr>
          <w:trHeight w:val="640"/>
        </w:trPr>
        <w:tc>
          <w:tcPr>
            <w:tcW w:w="1100" w:type="dxa"/>
            <w:hideMark/>
          </w:tcPr>
          <w:p w14:paraId="6B0CE1B7"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683C0BEF"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9/12</w:t>
            </w:r>
            <w:r w:rsidRPr="00581675">
              <w:rPr>
                <w:rFonts w:ascii="Gill Sans MT" w:hAnsi="Gill Sans MT"/>
                <w:sz w:val="16"/>
                <w:szCs w:val="16"/>
              </w:rPr>
              <w:br/>
              <w:t>HC: 8/13</w:t>
            </w:r>
          </w:p>
        </w:tc>
        <w:tc>
          <w:tcPr>
            <w:tcW w:w="2100" w:type="dxa"/>
            <w:hideMark/>
          </w:tcPr>
          <w:p w14:paraId="62A2C3BD"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21</w:t>
            </w:r>
            <w:r w:rsidRPr="00581675">
              <w:rPr>
                <w:rFonts w:ascii="Gill Sans MT" w:hAnsi="Gill Sans MT"/>
                <w:sz w:val="16"/>
                <w:szCs w:val="16"/>
              </w:rPr>
              <w:br/>
              <w:t>HC = 21</w:t>
            </w:r>
          </w:p>
        </w:tc>
        <w:tc>
          <w:tcPr>
            <w:tcW w:w="1860" w:type="dxa"/>
            <w:hideMark/>
          </w:tcPr>
          <w:p w14:paraId="193C036D"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DTI</w:t>
            </w:r>
          </w:p>
        </w:tc>
        <w:tc>
          <w:tcPr>
            <w:tcW w:w="1300" w:type="dxa"/>
            <w:hideMark/>
          </w:tcPr>
          <w:p w14:paraId="2E5C374D"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22C2627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Uncinate fasciculus (right):  decreased FA and increased RD </w:t>
            </w:r>
          </w:p>
        </w:tc>
        <w:tc>
          <w:tcPr>
            <w:tcW w:w="6920" w:type="dxa"/>
            <w:hideMark/>
          </w:tcPr>
          <w:p w14:paraId="1648FCE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Normalized number of fibres correlated negatively with depression severity (HAMD)</w:t>
            </w:r>
          </w:p>
        </w:tc>
        <w:tc>
          <w:tcPr>
            <w:tcW w:w="3000" w:type="dxa"/>
            <w:hideMark/>
          </w:tcPr>
          <w:p w14:paraId="091AD2D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Zhang et al., 2012</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ODIyMzhmYTctZjBkNS00MzQ4LTgwN2UtOWZmNWIzNzExYjJlIiwicHJvcGVydGllcyI6eyJub3RlSW5kZXgiOjB9LCJpc0VkaXRlZCI6ZmFsc2UsIm1hbnVhbE92ZXJyaWRlIjp7ImlzTWFudWFsbHlPdmVycmlkZGVuIjpmYWxzZSwiY2l0ZXByb2NUZXh0IjoiPHN1cD4xNzA8L3N1cD4iLCJtYW51YWxPdmVycmlkZVRleHQiOiIifSwiY2l0YXRpb25JdGVtcyI6W3siaWQiOiIwYTcxNzBhNC0wYzI5LTMwNjgtYmZlMS1kNTNjMzQ5M2VlMDkiLCJpdGVtRGF0YSI6eyJ0eXBlIjoiYXJ0aWNsZS1qb3VybmFsIiwiaWQiOiIwYTcxNzBhNC0wYzI5LTMwNjgtYmZlMS1kNTNjMzQ5M2VlMDkiLCJ0aXRsZSI6IlF1YW50aXRhdGl2ZSB0cmFjdC1zcGVjaWZpYyBtZWFzdXJlcyBvZiB1bmNpbmF0ZSBhbmQgY2luZ3VsdW0gaW4gbWFqb3IgZGVwcmVzc2lvbiB1c2luZyBkaWZmdXNpb24gdGVuc29yIGltYWdpbmciLCJhdXRob3IiOlt7ImZhbWlseSI6IlpoYW5nIiwiZ2l2ZW4iOiJBaWZlbmciLCJwYXJzZS1uYW1lcyI6ZmFsc2UsImRyb3BwaW5nLXBhcnRpY2xlIjoiIiwibm9uLWRyb3BwaW5nLXBhcnRpY2xlIjoiIn0seyJmYW1pbHkiOiJMZW93IiwiZ2l2ZW4iOiJBbGV4IiwicGFyc2UtbmFtZXMiOmZhbHNlLCJkcm9wcGluZy1wYXJ0aWNsZSI6IiIsIm5vbi1kcm9wcGluZy1wYXJ0aWNsZSI6IiJ9LHsiZmFtaWx5IjoiQWppbG9yZSIsImdpdmVuIjoiT2x1c29sYSIsInBhcnNlLW5hbWVzIjpmYWxzZSwiZHJvcHBpbmctcGFydGljbGUiOiIiLCJub24tZHJvcHBpbmctcGFydGljbGUiOiIifSx7ImZhbWlseSI6IkxhbWFyIiwiZ2l2ZW4iOiJNZWxpc3NhIiwicGFyc2UtbmFtZXMiOmZhbHNlLCJkcm9wcGluZy1wYXJ0aWNsZSI6IiIsIm5vbi1kcm9wcGluZy1wYXJ0aWNsZSI6IiJ9LHsiZmFtaWx5IjoiWWFuZyIsImdpdmVuIjoiU2hhb2xpbiIsInBhcnNlLW5hbWVzIjpmYWxzZSwiZHJvcHBpbmctcGFydGljbGUiOiIiLCJub24tZHJvcHBpbmctcGFydGljbGUiOiIifSx7ImZhbWlseSI6Ikpvc2VwaCIsImdpdmVuIjoiSm9zaCIsInBhcnNlLW5hbWVzIjpmYWxzZSwiZHJvcHBpbmctcGFydGljbGUiOiIiLCJub24tZHJvcHBpbmctcGFydGljbGUiOiIifSx7ImZhbWlseSI6Ik1lZGluYSIsImdpdmVuIjoiSmVubmlmZXIiLCJwYXJzZS1uYW1lcyI6ZmFsc2UsImRyb3BwaW5nLXBhcnRpY2xlIjoiIiwibm9uLWRyb3BwaW5nLXBhcnRpY2xlIjoiIn0seyJmYW1pbHkiOiJaaGFuIiwiZ2l2ZW4iOiJMaWFuZyIsInBhcnNlLW5hbWVzIjpmYWxzZSwiZHJvcHBpbmctcGFydGljbGUiOiIiLCJub24tZHJvcHBpbmctcGFydGljbGUiOiIifSx7ImZhbWlseSI6Ikt1bWFyIiwiZ2l2ZW4iOiJBbmFuZCIsInBhcnNlLW5hbWVzIjpmYWxzZSwiZHJvcHBpbmctcGFydGljbGUiOiIiLCJub24tZHJvcHBpbmctcGFydGljbGUiOiIifV0sImNvbnRhaW5lci10aXRsZSI6Ik5ldXJvcHN5Y2hvcGhhcm1hY29sb2d5IiwiRE9JIjoiMTAuMTAzOC9ucHAuMjAxMS4yNzkiLCJJU1NOIjoiMDg5MzEzM1giLCJQTUlEIjoiMjIwODkzMjIiLCJVUkwiOiJodHRwOi8vZHguZG9pLm9yZy8xMC4xMDM4L25wcC4yMDExLjI3OSIsImlzc3VlZCI6eyJkYXRlLXBhcnRzIjpbWzIwMTJdXX0sInBhZ2UiOiI5NTktOTY3IiwiYWJzdHJhY3QiOiJQcmV2aW91cyBmaW5kaW5ncyBzdWdnZXN0ZWQgdGhlIHJvbGUgb2YgdGhlIHByZWZyb250YWwgY29ydGV4LCBoaXBwb2NhbXB1cywgYW5kIGNpbmd1bGF0ZSBneXJ1cyBpbiBtYWpvciBkZXByZXNzaXZlIGRpc29yZGVycyAoTUREKSwgYnV0IHRoZSB3aGl0ZSBtYXR0ZXIgbWljcm9zdHJ1Y3R1cmFsIGFibm9ybWFsaXRpZXMgb2YgdGhlIGZpYmVycyBjb25uZWN0aW5nIHRoZXNlIGJyYWluIHN0cnVjdHVyZXMgYXJlIG5vdCBrbm93bi4gVGhlIHB1cnBvc2Ugb2YgdGhpcyBzdHVkeSB3YXMgdG8gdGVzdCB0aGUgaHlwb3RoZXNpcyB0aGF0IHdoaXRlIG1hdHRlciBhYm5vcm1hbGl0aWVzIGFyZSBwcmVzZW50IGluIGFzc29jaWF0aW9uIGZpYmVycyBvZiB0aGUgdW5jaW5hdGUgZmFzY2ljdWx1cyAoVUYpIGFuZCBjaW5ndWx1bSBidW5kbGUgKENCKSBhbW9uZyBNREQgc3ViamVjdHMuIEEgdG90YWwgb2YgMjEgTUREIHN1YmplY3RzIGFnZWQgYmV0d2VlbiAzMCBhbmQgNjUgeWVhcnMgYW5kIDIxIGFnZS1tYXRjaGVkIGhlYWx0aHkgY29udHJvbHMgKEhDKSB3ZXJlIHJlY3J1aXRlZC4gQWxsIHN1YmplY3RzIHdlcmUgcmlnaHQtaGFuZGVkIGFuZCB3aXRob3V0IGhpc3Rvcnkgb2YgZGlhYmV0ZXMgb3Igb3RoZXIgY2FyZGlhYyBkaXNlYXNlcy4gV2UgZXh0cmFjdGVkIHF1YW50aXRhdGl2ZSB0cmFjdC1zcGVjaWZpYyBtZWFzdXJlcyBiYXNlZCBvbiBkaWZmdXNpb24gdGVuc29yIGltYWdpbmcgdHJhY3RvZ3JhcGh5IHRvIGV4YW1pbmUgYm90aCBkaWZmdXNpdml0eSBhbmQgZ2VvbWV0cmljIHByb3BlcnRpZXMgb2YgdGhlIFVGIGFuZCBDQi4gU2lnbmlmaWNhbnRseSBkZWNyZWFzZWQgZnJhY3Rpb25hbCBhbmlzb3Ryb3B5IChGQSkgYW5kIGluY3JlYXNlZCByYWRpYWwgZGlmZnVzaXZpdHkgb2YgdGhlIHJpZ2h0IFVGIHdlcmUgb2JzZXJ2ZWQgaW4gTUREIHBhdGllbnRzIGNvbXBhcmVkIHdpdGggSEMgKHA8MC4wNSksIHdoaWxlIHRoZWlyIGdlb21ldHJpYyBjaGFyYWN0ZXJpc3RpY3MgcmVtYWluZWQgcmVsYXRpdmVseSB1bmNoYW5nZWQuIEFtb25nIE1ERCBzdWJqZWN0cywgZGVwcmVzc2lvbiBzZXZlcml0eSBoYWQgYSBzaWduaWZpY2FudCBuZWdhdGl2ZSBjb3JyZWxhdGlvbiB3aXRoIG5vcm1hbGl6ZWQgbnVtYmVyIG9mIGZpYmVycyAoTk5GKSBpbiB0aGUgcmlnaHQgVUYgKHI9LTAuNTMsIHA9MC4wMikuIFdlIGFsc28gZm91bmQgc2lnbmlmaWNhbnQgYWdlIGVmZmVjdCAob2xkPHlvdW5nKSBpbiBIQyBncm91cCBhbmQgbGF0ZXJhbGl0eSBlZmZlY3QgKEw+UikgaW4gYm90aCBncm91cHMgaW4gdGhlIEZBIG1lYXN1cmUgb2YgdGhlIENCLiBPdXIgc3R1ZHkgZGVtb25zdHJhdGVzIG5vdmVsIGZpbmRpbmdzIG9mIHdoaXRlIG1hdHRlciBtaWNyb3N0cnVjdHVyYWwgYWJub3JtYWxpdGllcyBvZiB0aGUgcmlnaHQgVUYgaW4gTURELiBJbiB0aGUgTUREIGdyb3VwLCB0aGUgc2V2ZXJpdHkgb2YgZGVwcmVzc2lvbiBpcyBhc3NvY2lhdGVkIHdpdGggcmVkdWNlZCBOTkYgaW4gdGhlIHJpZ2h0IFVGLiBUaGVzZSBmaW5kaW5ncyBoYXZlIGltcGxpY2F0aW9ucyBmb3IgYm90aCBjbGluaWNhbCBtYW5pZmVzdGF0aW9ucyBvZiBkZXByZXNzaW9uIGFzIHdlbGwgYXMgaXRzIHBhdGhvcGh5c2lvbG9neS4gwqkgMjAxMiBBbWVyaWNhbiBDb2xsZWdlIG9mIE5ldXJvcHN5Y2hvcGhhcm1hY29sb2d5LiBBbGwgcmlnaHRzIHJlc2VydmVkLiIsInB1Ymxpc2hlciI6Ik5hdHVyZSBQdWJsaXNoaW5nIEdyb3VwIiwiaXNzdWUiOiI0Iiwidm9sdW1lIjoiMzciLCJjb250YWluZXItdGl0bGUtc2hvcnQiOiIifSwiaXNUZW1wb3JhcnkiOmZhbHNlfV19"/>
                <w:id w:val="-319964171"/>
                <w:placeholder>
                  <w:docPart w:val="268C81C05AAA9543BC9DB4491ABF02D4"/>
                </w:placeholder>
              </w:sdtPr>
              <w:sdtEndPr/>
              <w:sdtContent>
                <w:r w:rsidRPr="00984F70">
                  <w:rPr>
                    <w:rFonts w:ascii="Gill Sans MT" w:hAnsi="Gill Sans MT"/>
                    <w:color w:val="000000"/>
                    <w:sz w:val="16"/>
                    <w:szCs w:val="16"/>
                    <w:vertAlign w:val="superscript"/>
                  </w:rPr>
                  <w:t>170</w:t>
                </w:r>
              </w:sdtContent>
            </w:sdt>
          </w:p>
        </w:tc>
      </w:tr>
      <w:tr w:rsidR="004B32E9" w:rsidRPr="00581675" w14:paraId="2884B224" w14:textId="77777777" w:rsidTr="00640725">
        <w:trPr>
          <w:trHeight w:val="640"/>
        </w:trPr>
        <w:tc>
          <w:tcPr>
            <w:tcW w:w="1100" w:type="dxa"/>
            <w:hideMark/>
          </w:tcPr>
          <w:p w14:paraId="3BF29F97"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65E149FB"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14/4</w:t>
            </w:r>
            <w:r w:rsidRPr="00581675">
              <w:rPr>
                <w:rFonts w:ascii="Gill Sans MT" w:hAnsi="Gill Sans MT"/>
                <w:sz w:val="16"/>
                <w:szCs w:val="16"/>
              </w:rPr>
              <w:br/>
              <w:t>HC: 16/8</w:t>
            </w:r>
          </w:p>
        </w:tc>
        <w:tc>
          <w:tcPr>
            <w:tcW w:w="2100" w:type="dxa"/>
            <w:hideMark/>
          </w:tcPr>
          <w:p w14:paraId="0EE01221"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18</w:t>
            </w:r>
            <w:r w:rsidRPr="00581675">
              <w:rPr>
                <w:rFonts w:ascii="Gill Sans MT" w:hAnsi="Gill Sans MT"/>
                <w:sz w:val="16"/>
                <w:szCs w:val="16"/>
              </w:rPr>
              <w:br/>
              <w:t>HC = 24</w:t>
            </w:r>
          </w:p>
        </w:tc>
        <w:tc>
          <w:tcPr>
            <w:tcW w:w="1860" w:type="dxa"/>
            <w:hideMark/>
          </w:tcPr>
          <w:p w14:paraId="45243DB3"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DTI and task</w:t>
            </w:r>
            <w:r>
              <w:rPr>
                <w:rFonts w:ascii="Gill Sans MT" w:hAnsi="Gill Sans MT"/>
                <w:sz w:val="16"/>
                <w:szCs w:val="16"/>
              </w:rPr>
              <w:t xml:space="preserve"> </w:t>
            </w:r>
            <w:r w:rsidRPr="00581675">
              <w:rPr>
                <w:rFonts w:ascii="Gill Sans MT" w:hAnsi="Gill Sans MT"/>
                <w:sz w:val="16"/>
                <w:szCs w:val="16"/>
              </w:rPr>
              <w:t>MRI</w:t>
            </w:r>
          </w:p>
        </w:tc>
        <w:tc>
          <w:tcPr>
            <w:tcW w:w="1300" w:type="dxa"/>
            <w:hideMark/>
          </w:tcPr>
          <w:p w14:paraId="1A5FE15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6B544388"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Uncinate fasciculi (right and left): decreased average FA </w:t>
            </w:r>
          </w:p>
        </w:tc>
        <w:tc>
          <w:tcPr>
            <w:tcW w:w="6920" w:type="dxa"/>
            <w:hideMark/>
          </w:tcPr>
          <w:p w14:paraId="1AAFA774"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No correlation between uncinate fasciculus FA and depression severity (HAMD)</w:t>
            </w:r>
          </w:p>
        </w:tc>
        <w:tc>
          <w:tcPr>
            <w:tcW w:w="3000" w:type="dxa"/>
            <w:hideMark/>
          </w:tcPr>
          <w:p w14:paraId="5FB7C81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de </w:t>
            </w:r>
            <w:proofErr w:type="spellStart"/>
            <w:r w:rsidRPr="00581675">
              <w:rPr>
                <w:rFonts w:ascii="Gill Sans MT" w:hAnsi="Gill Sans MT"/>
                <w:sz w:val="16"/>
                <w:szCs w:val="16"/>
              </w:rPr>
              <w:t>Kwaasteniet</w:t>
            </w:r>
            <w:proofErr w:type="spellEnd"/>
            <w:r w:rsidRPr="00581675">
              <w:rPr>
                <w:rFonts w:ascii="Gill Sans MT" w:hAnsi="Gill Sans MT"/>
                <w:sz w:val="16"/>
                <w:szCs w:val="16"/>
              </w:rPr>
              <w:t xml:space="preserve"> et al., 2013</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OWU3MWRmMDYtMDg4MS00ZGI4LTk5ZWItNzk0OGY0Yzc4OWU0IiwicHJvcGVydGllcyI6eyJub3RlSW5kZXgiOjB9LCJpc0VkaXRlZCI6ZmFsc2UsIm1hbnVhbE92ZXJyaWRlIjp7ImlzTWFudWFsbHlPdmVycmlkZGVuIjpmYWxzZSwiY2l0ZXByb2NUZXh0IjoiPHN1cD43MTwvc3VwPiIsIm1hbnVhbE92ZXJyaWRlVGV4dCI6IiJ9LCJjaXRhdGlvbkl0ZW1zIjpbeyJpZCI6IjRjMWFkY2Q2LWUzMDUtMzIyZC05YzkyLWUzYmFhNzUwNWY3OSIsIml0ZW1EYXRhIjp7InR5cGUiOiJhcnRpY2xlLWpvdXJuYWwiLCJpZCI6IjRjMWFkY2Q2LWUzMDUtMzIyZC05YzkyLWUzYmFhNzUwNWY3OSIsInRpdGxlIjoiUmVsYXRpb24gQmV0d2VlbiBTdHJ1Y3R1cmFsIGFuZCBGdW5jdGlvbmFsIENvbm5lY3Rpdml0eSBpbiBNYWpvciBEZXByZXNzaXZlIERpc29yZGVyIiwiYXV0aG9yIjpbeyJmYW1pbHkiOiJLd2Fhc3RlbmlldCIsImdpdmVuIjoiQmFydCIsInBhcnNlLW5hbWVzIjpmYWxzZSwiZHJvcHBpbmctcGFydGljbGUiOiIiLCJub24tZHJvcHBpbmctcGFydGljbGUiOiJkZSJ9LHsiZmFtaWx5IjoiUnVoZSIsImdpdmVuIjoiRXJpYyIsInBhcnNlLW5hbWVzIjpmYWxzZSwiZHJvcHBpbmctcGFydGljbGUiOiIiLCJub24tZHJvcHBpbmctcGFydGljbGUiOiIifSx7ImZhbWlseSI6IkNhYW4iLCJnaXZlbiI6Ik1hdHRoYW4iLCJwYXJzZS1uYW1lcyI6ZmFsc2UsImRyb3BwaW5nLXBhcnRpY2xlIjoiIiwibm9uLWRyb3BwaW5nLXBhcnRpY2xlIjoiIn0seyJmYW1pbHkiOiJSaXZlIiwiZ2l2ZW4iOiJNYWFpa2UiLCJwYXJzZS1uYW1lcyI6ZmFsc2UsImRyb3BwaW5nLXBhcnRpY2xlIjoiIiwibm9uLWRyb3BwaW5nLXBhcnRpY2xlIjoiIn0seyJmYW1pbHkiOiJPbGFiYXJyaWFnYSIsImdpdmVuIjoiU2lsdmlhIiwicGFyc2UtbmFtZXMiOmZhbHNlLCJkcm9wcGluZy1wYXJ0aWNsZSI6IiIsIm5vbi1kcm9wcGluZy1wYXJ0aWNsZSI6IiJ9LHsiZmFtaWx5IjoiR3JvZWZzZW1hIiwiZ2l2ZW4iOiJNYXJ0aW5lIiwicGFyc2UtbmFtZXMiOmZhbHNlLCJkcm9wcGluZy1wYXJ0aWNsZSI6IiIsIm5vbi1kcm9wcGluZy1wYXJ0aWNsZSI6IiJ9LHsiZmFtaWx5IjoiSGVlc2luayIsImdpdmVuIjoiTGlla2UiLCJwYXJzZS1uYW1lcyI6ZmFsc2UsImRyb3BwaW5nLXBhcnRpY2xlIjoiIiwibm9uLWRyb3BwaW5nLXBhcnRpY2xlIjoiIn0seyJmYW1pbHkiOiJXaW5nZW4iLCJnaXZlbiI6Ikd1aWRvIiwicGFyc2UtbmFtZXMiOmZhbHNlLCJkcm9wcGluZy1wYXJ0aWNsZSI6IiIsIm5vbi1kcm9wcGluZy1wYXJ0aWNsZSI6InZhbiJ9LHsiZmFtaWx5IjoiRGVueXMiLCJnaXZlbiI6IkRhbWlhYW4iLCJwYXJzZS1uYW1lcyI6ZmFsc2UsImRyb3BwaW5nLXBhcnRpY2xlIjoiIiwibm9uLWRyb3BwaW5nLXBhcnRpY2xlIjoiIn1dLCJjb250YWluZXItdGl0bGUiOiJCaW9sb2dpY2FsIFBzeWNoaWF0cnkiLCJjb250YWluZXItdGl0bGUtc2hvcnQiOiJCaW9sIFBzeWNoaWF0cnkiLCJET0kiOiIxMC4xMDE2L2ouYmlvcHN5Y2guMjAxMi4xMi4wMjQiLCJJU1NOIjoiMDAwNi0zMjIzIiwiVVJMIjoiaHR0cHM6Ly9kb2kub3JnLzEwLjEwMTYvai5iaW9wc3ljaC4yMDEyLjEyLjAyNCIsImlzc3VlZCI6eyJkYXRlLXBhcnRzIjpbWzIwMTMsNywxXV19LCJwYWdlIjoiNDAtNDciLCJwdWJsaXNoZXIiOiJFbHNldmllciIsImlzc3VlIjoiMSIsInZvbHVtZSI6Ijc0In0sImlzVGVtcG9yYXJ5IjpmYWxzZX1dfQ=="/>
                <w:id w:val="-888106949"/>
                <w:placeholder>
                  <w:docPart w:val="268C81C05AAA9543BC9DB4491ABF02D4"/>
                </w:placeholder>
              </w:sdtPr>
              <w:sdtEndPr/>
              <w:sdtContent>
                <w:r w:rsidRPr="00984F70">
                  <w:rPr>
                    <w:rFonts w:ascii="Gill Sans MT" w:hAnsi="Gill Sans MT"/>
                    <w:color w:val="000000"/>
                    <w:sz w:val="16"/>
                    <w:szCs w:val="16"/>
                    <w:vertAlign w:val="superscript"/>
                  </w:rPr>
                  <w:t>71</w:t>
                </w:r>
              </w:sdtContent>
            </w:sdt>
          </w:p>
        </w:tc>
      </w:tr>
      <w:tr w:rsidR="004B32E9" w:rsidRPr="00581675" w14:paraId="37F7B8FF" w14:textId="77777777" w:rsidTr="00640725">
        <w:trPr>
          <w:trHeight w:val="640"/>
        </w:trPr>
        <w:tc>
          <w:tcPr>
            <w:tcW w:w="1100" w:type="dxa"/>
            <w:hideMark/>
          </w:tcPr>
          <w:p w14:paraId="05B2CC00"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w:t>
            </w:r>
          </w:p>
        </w:tc>
        <w:tc>
          <w:tcPr>
            <w:tcW w:w="2480" w:type="dxa"/>
            <w:hideMark/>
          </w:tcPr>
          <w:p w14:paraId="3748C2F7"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 15/15</w:t>
            </w:r>
            <w:r w:rsidRPr="00581675">
              <w:rPr>
                <w:rFonts w:ascii="Gill Sans MT" w:hAnsi="Gill Sans MT"/>
                <w:sz w:val="16"/>
                <w:szCs w:val="16"/>
              </w:rPr>
              <w:br/>
              <w:t>HC: 20/10</w:t>
            </w:r>
          </w:p>
        </w:tc>
        <w:tc>
          <w:tcPr>
            <w:tcW w:w="2100" w:type="dxa"/>
            <w:hideMark/>
          </w:tcPr>
          <w:p w14:paraId="7D6C429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 = 30</w:t>
            </w:r>
            <w:r w:rsidRPr="00581675">
              <w:rPr>
                <w:rFonts w:ascii="Gill Sans MT" w:hAnsi="Gill Sans MT"/>
                <w:sz w:val="16"/>
                <w:szCs w:val="16"/>
              </w:rPr>
              <w:br/>
              <w:t>HC = 30</w:t>
            </w:r>
          </w:p>
        </w:tc>
        <w:tc>
          <w:tcPr>
            <w:tcW w:w="1860" w:type="dxa"/>
            <w:hideMark/>
          </w:tcPr>
          <w:p w14:paraId="3D4371E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DTI</w:t>
            </w:r>
          </w:p>
        </w:tc>
        <w:tc>
          <w:tcPr>
            <w:tcW w:w="1300" w:type="dxa"/>
            <w:hideMark/>
          </w:tcPr>
          <w:p w14:paraId="5F76474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5799086B"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Uncinate fasciculus (right):  decreased FA </w:t>
            </w:r>
          </w:p>
        </w:tc>
        <w:tc>
          <w:tcPr>
            <w:tcW w:w="6920" w:type="dxa"/>
            <w:hideMark/>
          </w:tcPr>
          <w:p w14:paraId="24E4CF5C" w14:textId="77777777" w:rsidR="004B32E9" w:rsidRPr="00581675" w:rsidRDefault="004B32E9" w:rsidP="00640725">
            <w:pPr>
              <w:spacing w:after="0"/>
              <w:rPr>
                <w:rFonts w:ascii="Gill Sans MT" w:hAnsi="Gill Sans MT"/>
                <w:sz w:val="16"/>
                <w:szCs w:val="16"/>
              </w:rPr>
            </w:pPr>
          </w:p>
        </w:tc>
        <w:tc>
          <w:tcPr>
            <w:tcW w:w="3000" w:type="dxa"/>
            <w:hideMark/>
          </w:tcPr>
          <w:p w14:paraId="78F3B1C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Phan et al., 2009</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YTA4YzY3NWItNTEzNi00YzRiLTk3ZTMtZTJiZGZhNTUxMDg0IiwicHJvcGVydGllcyI6eyJub3RlSW5kZXgiOjB9LCJpc0VkaXRlZCI6ZmFsc2UsIm1hbnVhbE92ZXJyaWRlIjp7ImlzTWFudWFsbHlPdmVycmlkZGVuIjpmYWxzZSwiY2l0ZXByb2NUZXh0IjoiPHN1cD4xODg8L3N1cD4iLCJtYW51YWxPdmVycmlkZVRleHQiOiIifSwiY2l0YXRpb25JdGVtcyI6W3siaWQiOiJhNWM5MjEyMy05YzVmLTNmODUtOTUwMC0zODg1ZTM5OTJkNDEiLCJpdGVtRGF0YSI6eyJ0eXBlIjoiYXJ0aWNsZS1qb3VybmFsIiwiaWQiOiJhNWM5MjEyMy05YzVmLTNmODUtOTUwMC0zODg1ZTM5OTJkNDEiLCJ0aXRsZSI6IlByZWxpbWluYXJ5IEV2aWRlbmNlIG9mIFdoaXRlIE1hdHRlciBBYm5vcm1hbGl0eSBpbiB0aGUgVW5jaW5hdGUgRmFzY2ljdWx1cyBpbiBHZW5lcmFsaXplZCBTb2NpYWwgQW54aWV0eSBEaXNvcmRlciIsImF1dGhvciI6W3siZmFtaWx5IjoiUGhhbiIsImdpdmVuIjoiSyBMdWFuIiwicGFyc2UtbmFtZXMiOmZhbHNlLCJkcm9wcGluZy1wYXJ0aWNsZSI6IiIsIm5vbi1kcm9wcGluZy1wYXJ0aWNsZSI6IiJ9LHsiZmFtaWx5IjoiT3JsaWNoZW5rbyIsImdpdmVuIjoiQW50b24iLCJwYXJzZS1uYW1lcyI6ZmFsc2UsImRyb3BwaW5nLXBhcnRpY2xlIjoiIiwibm9uLWRyb3BwaW5nLXBhcnRpY2xlIjoiIn0seyJmYW1pbHkiOiJCb3lkIiwiZ2l2ZW4iOiJFcmluIiwicGFyc2UtbmFtZXMiOmZhbHNlLCJkcm9wcGluZy1wYXJ0aWNsZSI6IiIsIm5vbi1kcm9wcGluZy1wYXJ0aWNsZSI6IiJ9LHsiZmFtaWx5IjoiQW5nc3RhZHQiLCJnaXZlbiI6Ik1pa2UiLCJwYXJzZS1uYW1lcyI6ZmFsc2UsImRyb3BwaW5nLXBhcnRpY2xlIjoiIiwibm9uLWRyb3BwaW5nLXBhcnRpY2xlIjoiIn0seyJmYW1pbHkiOiJDb2NjYXJvIiwiZ2l2ZW4iOiJFbWlsIEYuIiwicGFyc2UtbmFtZXMiOmZhbHNlLCJkcm9wcGluZy1wYXJ0aWNsZSI6IiIsIm5vbi1kcm9wcGluZy1wYXJ0aWNsZSI6IiJ9LHsiZmFtaWx5IjoiTGliZXJ6b24iLCJnaXZlbiI6IklzcmFlbCIsInBhcnNlLW5hbWVzIjpmYWxzZSwiZHJvcHBpbmctcGFydGljbGUiOiIiLCJub24tZHJvcHBpbmctcGFydGljbGUiOiIifSx7ImZhbWlseSI6IkFyZmFuYWtpcyIsImdpdmVuIjoiS29uc3RhbnRpbm9zIiwicGFyc2UtbmFtZXMiOmZhbHNlLCJkcm9wcGluZy1wYXJ0aWNsZSI6IiIsIm5vbi1kcm9wcGluZy1wYXJ0aWNsZSI6IiJ9XSwiY29udGFpbmVyLXRpdGxlIjoiQmlvbG9naWNhbCBQc3ljaGlhdHJ5IiwiY29udGFpbmVyLXRpdGxlLXNob3J0IjoiQmlvbCBQc3ljaGlhdHJ5IiwiRE9JIjoiMTAuMTAxNi9qLmJpb3BzeWNoLjIwMDkuMDIuMDI4IiwiSVNTTiI6IjAwMDYzMjIzIiwiVVJMIjoiaHR0cHM6Ly9saW5raW5naHViLmVsc2V2aWVyLmNvbS9yZXRyaWV2ZS9waWkvUzAwMDYzMjIzMDkwMDI5NTkiLCJpc3N1ZWQiOnsiZGF0ZS1wYXJ0cyI6W1syMDA5LDEwXV19LCJwYWdlIjoiNjkxLTY5NCIsImlzc3VlIjoiNyIsInZvbHVtZSI6IjY2In0sImlzVGVtcG9yYXJ5IjpmYWxzZX1dfQ=="/>
                <w:id w:val="502166047"/>
                <w:placeholder>
                  <w:docPart w:val="268C81C05AAA9543BC9DB4491ABF02D4"/>
                </w:placeholder>
              </w:sdtPr>
              <w:sdtEndPr/>
              <w:sdtContent>
                <w:r w:rsidRPr="001000A9">
                  <w:rPr>
                    <w:rFonts w:ascii="Gill Sans MT" w:hAnsi="Gill Sans MT"/>
                    <w:color w:val="000000"/>
                    <w:sz w:val="16"/>
                    <w:szCs w:val="16"/>
                    <w:vertAlign w:val="superscript"/>
                  </w:rPr>
                  <w:t>188</w:t>
                </w:r>
              </w:sdtContent>
            </w:sdt>
          </w:p>
        </w:tc>
      </w:tr>
      <w:tr w:rsidR="004B32E9" w:rsidRPr="00581675" w14:paraId="0F7E5921" w14:textId="77777777" w:rsidTr="00640725">
        <w:trPr>
          <w:trHeight w:val="1280"/>
        </w:trPr>
        <w:tc>
          <w:tcPr>
            <w:tcW w:w="1100" w:type="dxa"/>
            <w:hideMark/>
          </w:tcPr>
          <w:p w14:paraId="3580CDCD"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GAD</w:t>
            </w:r>
          </w:p>
        </w:tc>
        <w:tc>
          <w:tcPr>
            <w:tcW w:w="2480" w:type="dxa"/>
            <w:hideMark/>
          </w:tcPr>
          <w:p w14:paraId="2964100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GAD: 30/19</w:t>
            </w:r>
            <w:r w:rsidRPr="00581675">
              <w:rPr>
                <w:rFonts w:ascii="Gill Sans MT" w:hAnsi="Gill Sans MT"/>
                <w:sz w:val="16"/>
                <w:szCs w:val="16"/>
              </w:rPr>
              <w:br/>
              <w:t>HC: 19/20</w:t>
            </w:r>
          </w:p>
        </w:tc>
        <w:tc>
          <w:tcPr>
            <w:tcW w:w="2100" w:type="dxa"/>
            <w:hideMark/>
          </w:tcPr>
          <w:p w14:paraId="7EC7E595"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GAD = 49 (21 without comorbid depression)</w:t>
            </w:r>
            <w:r w:rsidRPr="00581675">
              <w:rPr>
                <w:rFonts w:ascii="Gill Sans MT" w:hAnsi="Gill Sans MT"/>
                <w:sz w:val="16"/>
                <w:szCs w:val="16"/>
              </w:rPr>
              <w:br/>
              <w:t>HC = 39</w:t>
            </w:r>
          </w:p>
        </w:tc>
        <w:tc>
          <w:tcPr>
            <w:tcW w:w="1860" w:type="dxa"/>
            <w:hideMark/>
          </w:tcPr>
          <w:p w14:paraId="55BF8DC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DTI</w:t>
            </w:r>
          </w:p>
        </w:tc>
        <w:tc>
          <w:tcPr>
            <w:tcW w:w="1300" w:type="dxa"/>
            <w:hideMark/>
          </w:tcPr>
          <w:p w14:paraId="30AFB0F0"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5F23BB41"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Uncinate fasciculi (bilateral): decreased FA </w:t>
            </w:r>
          </w:p>
        </w:tc>
        <w:tc>
          <w:tcPr>
            <w:tcW w:w="6920" w:type="dxa"/>
            <w:hideMark/>
          </w:tcPr>
          <w:p w14:paraId="78D3A52B" w14:textId="77777777" w:rsidR="004B32E9" w:rsidRPr="00581675" w:rsidRDefault="004B32E9" w:rsidP="00640725">
            <w:pPr>
              <w:spacing w:after="0"/>
              <w:rPr>
                <w:rFonts w:ascii="Gill Sans MT" w:hAnsi="Gill Sans MT"/>
                <w:sz w:val="16"/>
                <w:szCs w:val="16"/>
              </w:rPr>
            </w:pPr>
          </w:p>
        </w:tc>
        <w:tc>
          <w:tcPr>
            <w:tcW w:w="3000" w:type="dxa"/>
            <w:hideMark/>
          </w:tcPr>
          <w:p w14:paraId="6A746CC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Tromp at al., 2012</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MWUyMzZmZjAtYjU0Zi00OThiLWE3N2UtNzY0Y2QwMTBiMjYxIiwicHJvcGVydGllcyI6eyJub3RlSW5kZXgiOjB9LCJpc0VkaXRlZCI6ZmFsc2UsIm1hbnVhbE92ZXJyaWRlIjp7ImlzTWFudWFsbHlPdmVycmlkZGVuIjpmYWxzZSwiY2l0ZXByb2NUZXh0IjoiPHN1cD4xODc8L3N1cD4iLCJtYW51YWxPdmVycmlkZVRleHQiOiIifSwiY2l0YXRpb25JdGVtcyI6W3siaWQiOiIwYmMzYTQ2Ni03Mjc3LTNhYWUtYjVhMi1kMTI1YmE0N2NmMDUiLCJpdGVtRGF0YSI6eyJ0eXBlIjoiYXJ0aWNsZS1qb3VybmFsIiwiaWQiOiIwYmMzYTQ2Ni03Mjc3LTNhYWUtYjVhMi1kMTI1YmE0N2NmMDUiLCJ0aXRsZSI6IlJlZHVjZWQgc3RydWN0dXJhbCBjb25uZWN0aXZpdHkgb2YgYSBtYWpvciBmcm9udG9saW1iaWMgcGF0aHdheSBpbiBnZW5lcmFsaXplZCBhbnhpZXR5IGRpc29yZGVyIiwiYXV0aG9yIjpbeyJmYW1pbHkiOiJUcm9tcCIsImdpdmVuIjoiRG8gUC5NLiIsInBhcnNlLW5hbWVzIjpmYWxzZSwiZHJvcHBpbmctcGFydGljbGUiOiIiLCJub24tZHJvcHBpbmctcGFydGljbGUiOiIifSx7ImZhbWlseSI6IkdydXBlIiwiZ2l2ZW4iOiJEYW5pZWwgVy4iLCJwYXJzZS1uYW1lcyI6ZmFsc2UsImRyb3BwaW5nLXBhcnRpY2xlIjoiIiwibm9uLWRyb3BwaW5nLXBhcnRpY2xlIjoiIn0seyJmYW1pbHkiOiJPYXRoZXMiLCJnaXZlbiI6IkRlc21vbmQgSi4iLCJwYXJzZS1uYW1lcyI6ZmFsc2UsImRyb3BwaW5nLXBhcnRpY2xlIjoiIiwibm9uLWRyb3BwaW5nLXBhcnRpY2xlIjoiIn0seyJmYW1pbHkiOiJNY0ZhcmxpbiIsImdpdmVuIjoiRGFuaWVsIFIuIiwicGFyc2UtbmFtZXMiOmZhbHNlLCJkcm9wcGluZy1wYXJ0aWNsZSI6IiIsIm5vbi1kcm9wcGluZy1wYXJ0aWNsZSI6IiJ9LHsiZmFtaWx5IjoiSGVybmFuZGV6IiwiZ2l2ZW4iOiJQYXRyaWMgSi4iLCJwYXJzZS1uYW1lcyI6ZmFsc2UsImRyb3BwaW5nLXBhcnRpY2xlIjoiIiwibm9uLWRyb3BwaW5nLXBhcnRpY2xlIjoiIn0seyJmYW1pbHkiOiJLcmFsIiwiZ2l2ZW4iOiJUYW1taSBSLkEuIiwicGFyc2UtbmFtZXMiOmZhbHNlLCJkcm9wcGluZy1wYXJ0aWNsZSI6IiIsIm5vbi1kcm9wcGluZy1wYXJ0aWNsZSI6IiJ9LHsiZmFtaWx5IjoiTGVlIiwiZ2l2ZW4iOiJKZWUgRXVuIiwicGFyc2UtbmFtZXMiOmZhbHNlLCJkcm9wcGluZy1wYXJ0aWNsZSI6IiIsIm5vbi1kcm9wcGluZy1wYXJ0aWNsZSI6IiJ9LHsiZmFtaWx5IjoiQWRhbXMiLCJnaXZlbiI6Ik1hcmllIiwicGFyc2UtbmFtZXMiOmZhbHNlLCJkcm9wcGluZy1wYXJ0aWNsZSI6IiIsIm5vbi1kcm9wcGluZy1wYXJ0aWNsZSI6IiJ9LHsiZmFtaWx5IjoiQWxleGFuZGVyIiwiZ2l2ZW4iOiJBbmRyZXcgTC4iLCJwYXJzZS1uYW1lcyI6ZmFsc2UsImRyb3BwaW5nLXBhcnRpY2xlIjoiIiwibm9uLWRyb3BwaW5nLXBhcnRpY2xlIjoiIn0seyJmYW1pbHkiOiJOaXRzY2hrZSIsImdpdmVuIjoiSmFjayBCLiIsInBhcnNlLW5hbWVzIjpmYWxzZSwiZHJvcHBpbmctcGFydGljbGUiOiIiLCJub24tZHJvcHBpbmctcGFydGljbGUiOiIifV0sImNvbnRhaW5lci10aXRsZSI6IkFyY2hpdmVzIG9mIEdlbmVyYWwgUHN5Y2hpYXRyeSIsImNvbnRhaW5lci10aXRsZS1zaG9ydCI6IkFyY2ggR2VuIFBzeWNoaWF0cnkiLCJET0kiOiIxMC4xMDAxL2FyY2hnZW5wc3ljaGlhdHJ5LjIwMTEuMjE3OCIsIklTU04iOiIwMDAzOTkwWCIsIlBNSUQiOiIyMjk0NTYyMSIsImlzc3VlZCI6eyJkYXRlLXBhcnRzIjpbWzIwMTJdXX0sInBhZ2UiOiI5MjUtOTM0IiwiYWJzdHJhY3QiOiJDb250ZXh0OiBFbW90aW9uIHJlZ3VsYXRpb24gZGVmaWNpdHMgZmlndXJlIHByb21pbmVudGx5IGluIGdlbmVyYWxpemVkIGFueGlldHkgZGlzb3JkZXIgKEdBRCkgYW5kIGluIG90aGVyIGFueGlldHkgYW5kIG1vb2QgZGlzb3JkZXJzLiBSZXNlYXJjaCBleGFtaW5pbmcgZW1vdGlvbiByZWd1bGF0aW9uIGFuZCB0b3AtZG93biBtb2R1bGF0aW9uIGhhcyBpbXBsaWNhdGVkIHJlZHVjZWQgY291cGxpbmcgb2YgdGhlIGFteWdkYWxhIHdpdGggcHJlZnJvbnRhbCBjb3J0ZXggYW5kIGFudGVyaW9yIGNpbmd1bGF0ZSBjb3J0ZXgsIHN1Z2dlc3RpbmcgYWx0ZXJlZCBmcm9udG9saW1iaWMgd2hpdGUgbWF0dGVyIGNvbm5lY3Rpdml0eSBpbiBHQUQuIE9iamVjdGl2ZXM6IFRvIGludmVzdGlnYXRlIHN0cnVjdHVyYWwgY29ubmVjdGl2aXR5IGJldHdlZW4gdmVudHJhbCBwcmVmcm9udGFsIGNvcnRleCBvciBhbnRlcmlvciBjaW5ndWxhdGUgY29ydGV4IGFyZWFzIGFuZCB0aGUgYW15Z2RhbGEgaW4gR0FEIGFuZCB0byBhc3Nlc3MgYXNzb2NpYXRpb25zIHdpdGggZnVuY3Rpb25hbCBjb25uZWN0aXZpdHkgYmV0d2VlbiB0aG9zZSBhcmVhcy4gRGVzaWduOiBQYXJ0aWNpcGFudHMgdW5kZXJ3ZW50IGRpZmZ1c2lvbi10ZW5zb3IgaW1hZ2luZyBhbmQgZnVuY3Rpb25hbCBtYWduZXRpYyByZXNvbmFuY2UgaW1hZ2luZy4gU2V0dGluZzogVW5pdmVyc2l0eSBtYWduZXRpYyByZXNvbmFuY2UgaW1hZ2luZyBmYWNpbGl0eS4gUGFydGljaXBhbnRzOiBGb3J0eS1uaW5lIHBhdGllbnRzIHdpdGggR0FEIGFuZCAzOSBoZWFsdGh5IHZvbHVudGVlciBjb250cm9sIHN1YmplY3RzLCBpbmNsdWRpbmcgYSBtYXRjaGVkIHN1YnNldCBvZiAyMSBwYXRpZW50cyBoYXZpbmcgR0FEIHdpdGhvdXQgY29tb3JiaWQgQXhpcyBJIGRpYWdub3NlcyBhbmQgMjEgaGVhbHRoeSB2b2x1bnRlZXJzIG1hdGNoZWQgZm9yIGFnZSwgc2V4LCBhbmQgZWR1Y2F0aW9uLiBNYWluIE91dGNvbWUgTWVhc3VyZXM6IFRoZSBtZWFuIGZyYWN0aW9uYWwgYW5pc290cm9weSB2YWx1ZXMgaW4gdGhlIGxlZnQgYW5kIHJpZ2h0IHVuY2luYXRlIGZhc2NpY3VsdXMsIGFzIG1lYXN1cmVkIGJ5IHRyYWN0LWJhc2VkIGFuYWx5c2lzIGZvciBkaWZmdXNpb24tdGVuc29yIGltYWdpbmcgZGF0YS4gUmVzdWx0czogTG93ZXIgbWVhbiBmcmFjdGlvbmFsIGFuaXNvdHJvcHkgdmFsdWVzIGluIHRoZSBiaWxhdGVyYWwgdW5jaW5hdGUgZmFzY2ljdWx1cyBpbmRpY2F0ZWQgcmVkdWNlZCBmcm9udG9saW1iaWMgc3RydWN0dXJhbCBjb25uZWN0aXZpdHkgaW4gcGF0aWVudHMgd2l0aCBHQUQuIFRoaXMgcmVkdWN0aW9uIGluIHVuY2luYXRlIGZhc2NpY3VsdXMgaW50ZWdyaXR5IHdhcyBtb3N0IHByb25vdW5jZWQgZm9yIHBhdGllbnRzIHdpdGhvdXQgY29tb3JiaWRpdHkgYW5kIHdhcyBub3Qgb2JzZXJ2ZWQgaW4gb3RoZXIgd2hpdGUgbWF0dGVyIHRyYWN0cy4gQWNyb3NzIGFsbCBwYXJ0aWNpcGFudHMsIGhpZ2hlciBmcmFjdGlvbmFsIGFuaXNvdHJvcHkgdmFsdWVzIHdlcmUgYXNzb2NpYXRlZCB3aXRoIG1vcmUgbmVnYXRpdmUgZnVuY3Rpb25hbCBjb3VwbGluZyBiZXR3ZWVuIHRoZSBwcmVnZW51YWwgYW50ZXJpb3IgY2luZ3VsYXRlIGNvcnRleCBhbmQgdGhlIGFteWdkYWxhIGR1cmluZyB0aGUgYW50aWNpcGF0aW9uIG9mIGF2ZXJzaW9uLiBDb25jbHVzaW9uczogUmVkdWNlZCBzdHJ1Y3R1cmFsIGNvbm5lY3Rpdml0eSBvZiBhIG1ham9yIGZyb250b2xpbWJpYyBwYXRod2F5IHN1Z2dlc3RzIGEgbmV1cmFsIGJhc2lzIGZvciBlbW90aW9uIHJlZ3VsYXRpb24gZGVmaWNpdHMgaW4gR0FELiBUaGUgZnVuY3Rpb25hbCBzaWduaWZpY2FuY2Ugb2YgdGhlc2Ugc3RydWN0dXJhbCBkaWZmZXJlbmNlcyBpcyB1bmRlcnNjb3JlZCBieSBkZWNyZWFzZWQgZnVuY3Rpb25hbCBjb25uZWN0aXZpdHkgYmV0d2VlbiB0aGUgYW50ZXJpb3IgY2luZ3VsYXRlIGNvcnRleCBhbmQgdGhlIGFteWdkYWxhIGluIGluZGl2aWR1YWxzIHdpdGggcmVkdWNlZCBzdHJ1Y3R1cmFsIGludGVncml0eSBvZiB0aGUgdW5jaW5hdGUgZmFzY2ljdWx1cy4gwqkyMDEyIEFtZXJpY2FuIE1lZGljYWwgQXNzb2NpYXRpb24uIEFsbCByaWdodHMgcmVzZXJ2ZWQuIiwiaXNzdWUiOiI5Iiwidm9sdW1lIjoiNjkifSwiaXNUZW1wb3JhcnkiOmZhbHNlfV19"/>
                <w:id w:val="1555972628"/>
                <w:placeholder>
                  <w:docPart w:val="268C81C05AAA9543BC9DB4491ABF02D4"/>
                </w:placeholder>
              </w:sdtPr>
              <w:sdtEndPr/>
              <w:sdtContent>
                <w:r w:rsidRPr="00FE326C">
                  <w:rPr>
                    <w:rFonts w:ascii="Gill Sans MT" w:hAnsi="Gill Sans MT"/>
                    <w:color w:val="000000"/>
                    <w:sz w:val="16"/>
                    <w:szCs w:val="16"/>
                    <w:vertAlign w:val="superscript"/>
                  </w:rPr>
                  <w:t>187</w:t>
                </w:r>
              </w:sdtContent>
            </w:sdt>
          </w:p>
        </w:tc>
      </w:tr>
      <w:tr w:rsidR="004B32E9" w:rsidRPr="00581675" w14:paraId="37C4EE22" w14:textId="77777777" w:rsidTr="00640725">
        <w:trPr>
          <w:trHeight w:val="640"/>
        </w:trPr>
        <w:tc>
          <w:tcPr>
            <w:tcW w:w="1100" w:type="dxa"/>
            <w:hideMark/>
          </w:tcPr>
          <w:p w14:paraId="7D2DEEFF"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6636ACB0"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9/21</w:t>
            </w:r>
            <w:r w:rsidRPr="00581675">
              <w:rPr>
                <w:rFonts w:ascii="Gill Sans MT" w:hAnsi="Gill Sans MT"/>
                <w:sz w:val="16"/>
                <w:szCs w:val="16"/>
              </w:rPr>
              <w:br/>
              <w:t>HC: 16/10</w:t>
            </w:r>
          </w:p>
        </w:tc>
        <w:tc>
          <w:tcPr>
            <w:tcW w:w="2100" w:type="dxa"/>
            <w:hideMark/>
          </w:tcPr>
          <w:p w14:paraId="5A8BC61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30</w:t>
            </w:r>
            <w:r w:rsidRPr="00581675">
              <w:rPr>
                <w:rFonts w:ascii="Gill Sans MT" w:hAnsi="Gill Sans MT"/>
                <w:sz w:val="16"/>
                <w:szCs w:val="16"/>
              </w:rPr>
              <w:br/>
              <w:t>HC = 26</w:t>
            </w:r>
          </w:p>
        </w:tc>
        <w:tc>
          <w:tcPr>
            <w:tcW w:w="1860" w:type="dxa"/>
            <w:hideMark/>
          </w:tcPr>
          <w:p w14:paraId="3F3C08C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Spectroscopy</w:t>
            </w:r>
          </w:p>
        </w:tc>
        <w:tc>
          <w:tcPr>
            <w:tcW w:w="1300" w:type="dxa"/>
            <w:hideMark/>
          </w:tcPr>
          <w:p w14:paraId="7D295D48"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w:t>
            </w:r>
          </w:p>
        </w:tc>
        <w:tc>
          <w:tcPr>
            <w:tcW w:w="6420" w:type="dxa"/>
            <w:hideMark/>
          </w:tcPr>
          <w:p w14:paraId="36EC8CB1"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Correlation between prefrontal glutamate levels and FA in Amygdala-</w:t>
            </w:r>
            <w:proofErr w:type="spellStart"/>
            <w:r w:rsidRPr="00581675">
              <w:rPr>
                <w:rFonts w:ascii="Gill Sans MT" w:hAnsi="Gill Sans MT"/>
                <w:sz w:val="16"/>
                <w:szCs w:val="16"/>
              </w:rPr>
              <w:t>sgACC</w:t>
            </w:r>
            <w:proofErr w:type="spellEnd"/>
            <w:r w:rsidRPr="00581675">
              <w:rPr>
                <w:rFonts w:ascii="Gill Sans MT" w:hAnsi="Gill Sans MT"/>
                <w:sz w:val="16"/>
                <w:szCs w:val="16"/>
              </w:rPr>
              <w:t xml:space="preserve"> tract in HC only</w:t>
            </w:r>
          </w:p>
        </w:tc>
        <w:tc>
          <w:tcPr>
            <w:tcW w:w="6920" w:type="dxa"/>
            <w:hideMark/>
          </w:tcPr>
          <w:p w14:paraId="2BDE2DC1" w14:textId="77777777" w:rsidR="004B32E9" w:rsidRPr="00581675" w:rsidRDefault="004B32E9" w:rsidP="00640725">
            <w:pPr>
              <w:spacing w:after="0"/>
              <w:rPr>
                <w:rFonts w:ascii="Gill Sans MT" w:hAnsi="Gill Sans MT"/>
                <w:sz w:val="16"/>
                <w:szCs w:val="16"/>
              </w:rPr>
            </w:pPr>
          </w:p>
        </w:tc>
        <w:tc>
          <w:tcPr>
            <w:tcW w:w="3000" w:type="dxa"/>
            <w:hideMark/>
          </w:tcPr>
          <w:p w14:paraId="058E1B9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Nugent at al., 2019</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YjRjYjM3MDEtMGIxZS00M2QwLWE2Y2ItODI2NDlhZjViNzMyIiwicHJvcGVydGllcyI6eyJub3RlSW5kZXgiOjB9LCJpc0VkaXRlZCI6ZmFsc2UsIm1hbnVhbE92ZXJyaWRlIjp7ImlzTWFudWFsbHlPdmVycmlkZGVuIjpmYWxzZSwiY2l0ZXByb2NUZXh0IjoiPHN1cD4xODY8L3N1cD4iLCJtYW51YWxPdmVycmlkZVRleHQiOiIifSwiY2l0YXRpb25JdGVtcyI6W3siaWQiOiIwZjcwNzA5MS0yNjBkLTNmYTAtOWY2Yi1kZTJlMjgzNGIwNTEiLCJpdGVtRGF0YSI6eyJ0eXBlIjoiYXJ0aWNsZS1qb3VybmFsIiwiaWQiOiIwZjcwNzA5MS0yNjBkLTNmYTAtOWY2Yi1kZTJlMjgzNGIwNTEiLCJ0aXRsZSI6Ik11bHRpbW9kYWwgaW1hZ2luZyByZXZlYWxzIGEgY29tcGxleCBwYXR0ZXJuIG9mIGR5c2Z1bmN0aW9uIGluIGNvcnRpY29saW1iaWMgcGF0aHdheXMgaW4gbWFqb3IgZGVwcmVzc2l2ZSBkaXNvcmRlciIsImF1dGhvciI6W3siZmFtaWx5IjoiTnVnZW50IiwiZ2l2ZW4iOiJBbGxpc29uIEMuIiwicGFyc2UtbmFtZXMiOmZhbHNlLCJkcm9wcGluZy1wYXJ0aWNsZSI6IiIsIm5vbi1kcm9wcGluZy1wYXJ0aWNsZSI6IiJ9LHsiZmFtaWx5IjoiRmFybWVyIiwiZ2l2ZW4iOiJDcmlzdGFuIiwicGFyc2UtbmFtZXMiOmZhbHNlLCJkcm9wcGluZy1wYXJ0aWNsZSI6IiIsIm5vbi1kcm9wcGluZy1wYXJ0aWNsZSI6IiJ9LHsiZmFtaWx5IjoiRXZhbnMiLCJnaXZlbiI6Ikplbm5pZmVyIFcuIiwicGFyc2UtbmFtZXMiOmZhbHNlLCJkcm9wcGluZy1wYXJ0aWNsZSI6IiIsIm5vbi1kcm9wcGluZy1wYXJ0aWNsZSI6IiJ9LHsiZmFtaWx5IjoiU25pZGVyIiwiZ2l2ZW4iOiJTYW0gTC4iLCJwYXJzZS1uYW1lcyI6ZmFsc2UsImRyb3BwaW5nLXBhcnRpY2xlIjoiIiwibm9uLWRyb3BwaW5nLXBhcnRpY2xlIjoiIn0seyJmYW1pbHkiOiJCYW5lcmplZSIsImdpdmVuIjoiRGlwYXZvIiwicGFyc2UtbmFtZXMiOmZhbHNlLCJkcm9wcGluZy1wYXJ0aWNsZSI6IiIsIm5vbi1kcm9wcGluZy1wYXJ0aWNsZSI6IiJ9LHsiZmFtaWx5IjoiWmFyYXRlIiwiZ2l2ZW4iOiJDYXJsb3MgQS4iLCJwYXJzZS1uYW1lcyI6ZmFsc2UsImRyb3BwaW5nLXBhcnRpY2xlIjoiIiwibm9uLWRyb3BwaW5nLXBhcnRpY2xlIjoiIn1dLCJjb250YWluZXItdGl0bGUiOiJIdW0uIEJyYWluIE1hcHAiLCJET0kiOiIxMC4xMDAyL2hibS4yNDY3OSIsIklTU04iOiIxMDk3MDE5MyIsIlBNSUQiOiIzMTE3OTYyMCIsImlzc3VlZCI6eyJkYXRlLXBhcnRzIjpbWzIwMTldXX0sInBhZ2UiOiIzOTQw4oCTMzk1MCIsImFic3RyYWN0IjoiTWFqb3IgZGVwcmVzc2l2ZSBkaXNvcmRlciAoTUREKSBpcyBoaWdobHkgcHJldmFsZW50IGFuZCBhc3NvY2lhdGVkIHdpdGggY29uc2lkZXJhYmxlIG1vcmJpZGl0eSwgeWV0IGl0cyBwYXRob3BoeXNpb2xvZ3kgcmVtYWlucyBvbmx5IHBhcnRpYWxseSB1bmRlcnN0b29kLiBXaGlsZSBudW1lcm91cyBzdHVkaWVzIGhhdmUgaW52ZXN0aWdhdGVkIHRoZSBuZXVyb2Jpb2xvZ2ljYWwgY29ycmVsYXRlcyBvZiBNREQsIG1vc3QgaGF2ZSB1c2VkIG9ubHkgYSBzaW5nbGUgbmV1cm9pbWFnaW5nIG1vZGFsaXR5LiBJbiBwYXJ0aWN1bGFyLCBkaWZmdXNpb24gdGVuc29yIGltYWdpbmcgKERUSSkgc3R1ZGllcyBoYXZlIGZhaWxlZCB0byB5aWVsZCB1bmlmb3JtIHJlc3VsdHMuIEluIHRoaXMgY29udGV4dCwgZXhhbWluaW5nIGtleSB0cmFjdHMgYW5kIHVzaW5nIGluZm9ybWF0aW9uIGZyb20gbXVsdGlwbGUgbmV1cm9pbWFnaW5nIG1vZGFsaXRpZXMgbWF5IGJldHRlciBjaGFyYWN0ZXJpemUgcG90ZW50aWFsIGFibm9ybWFsaXRpZXMgaW4gdGhlIE1ERCBicmFpbi4gVGhpcyBzdHVkeSBhbmFseXplZCBkYXRhIGZyb20gMzAgcGFydGljaXBhbnRzIHdpdGggTUREIGFuZCAyNiBoZWFsdGh5IHBhcnRpY2lwYW50cyB3aG8gdW5kZXJ3ZW50IERUSSwgbWFnbmV0aWMgcmVzb25hbmNlIHNwZWN0cm9zY29weSAoTVJTKSwgcmVzdGluZy1zdGF0ZSBmdW5jdGlvbmFsIG1hZ25ldGljIHJlc29uYW5jZSBpbWFnaW5nIChmTVJJKSwgYW5kIG1hZ25ldG9lbmNlcGhhbG9ncmFwaHkgKE1FRykuIFRyYWN0cyBjb25uZWN0aW5nIHRoZSBzdWJnZW51YWwgYW50ZXJpb3IgY2luZ3VsYXRlIGNvcnRleCAoc2dBQ0MpIGFuZCB0aGUgbGVmdCBhbmQgcmlnaHQgYW15Z2RhbGEsIGFzIHdlbGwgYXMgY29ubmVjdGlvbnMgdG8gdGhlIGxlZnQgYW5kIHJpZ2h0IGhpcHBvY2FtcHVzIGFuZCB0aGFsYW11cywgd2VyZSBleGFtaW5lZCBhcyB0YXJnZXQgYXJlYXMuIFJlZHVjZWQgZnJhY3Rpb25hbCBhbmlzb3Ryb3B5IChGQSkgd2FzIG9ic2VydmVkIGluIHRoZSBzdHVkaWVkIHRyYWN0cy4gU2lnbmlmaWNhbnQgZGlmZmVyZW5jZXMgaW4gdGhlIGNvcnJlbGF0aW9uIGJldHdlZW4gbWVkaWFsIHByZWZyb250YWwgZ2x1dGFtYXRlIGNvbmNlbnRyYXRpb25zIGFuZCBGQSB3ZXJlIGFsc28gb2JzZXJ2ZWQgYmV0d2VlbiBNREQgYW5kIGhlYWx0aHkgcGFydGljaXBhbnRzIGFsb25nIHRyYWN0cyBjb25uZWN0aW5nIHRoZSBzZ0FDQyBhbmQgcmlnaHQgYW15Z2RhbGE7IGhlYWx0aHkgcGFydGljaXBhbnRzIGV4aGliaXRlZCBhIHN0cm9uZyBjb3JyZWxhdGlvbiBidXQgTUREIHBhcnRpY2lwYW50cyBzaG93ZWQgbm8gc3VjaCByZWxhdGlvbnNoaXAuIEluIHRoZSBzYW1lIHRyYWN0LCBhIGNvcnJlbGF0aW9uIHdhcyBvYnNlcnZlZCBiZXR3ZWVuIEZBIGFuZCBzdWJzZXF1ZW50IGFudGlkZXByZXNzYW50IHJlc3BvbnNlIHRvIGtldGFtaW5lIGluZnVzaW9uIGluIE1ERCBwYXJ0aWNpcGFudHMuIEV4cGxvcmF0b3J5IG1vZGVscyBhbHNvIHN1Z2dlc3RlZCBncm91cCBkaWZmZXJlbmNlcyBpbiB0aGUgcmVsYXRpb25zaGlwIGJldHdlZW4gRFRJLCBmTVJJLCBhbmQgTUVHIG1lYXN1cmVzLiBUaGlzIHN0dWR5IGlzIHRoZSBmaXJzdCB0byBjb21iaW5lIE1SUywgRFRJLCBmTVJJLCBhbmQgTUVHIGRhdGEgdG8gb2J0YWluIG11bHRpbW9kYWwgaW5kaWNlcyBvZiBNREQgYW5kIGFudGlkZXByZXNzYW50IHJlc3BvbnNlIGFuZCBtYXkgbGF5IHRoZSBmb3VuZGF0aW9uIGZvciBzaW1pbGFyIGZ1dHVyZSBhbmFseXNlcy4iLCJpc3N1ZSI6IjEzIiwidm9sdW1lIjoiNDAiLCJjb250YWluZXItdGl0bGUtc2hvcnQiOiIifSwiaXNUZW1wb3JhcnkiOmZhbHNlfV19"/>
                <w:id w:val="-224523185"/>
                <w:placeholder>
                  <w:docPart w:val="268C81C05AAA9543BC9DB4491ABF02D4"/>
                </w:placeholder>
              </w:sdtPr>
              <w:sdtEndPr/>
              <w:sdtContent>
                <w:r w:rsidRPr="00FE326C">
                  <w:rPr>
                    <w:rFonts w:ascii="Gill Sans MT" w:hAnsi="Gill Sans MT"/>
                    <w:color w:val="000000"/>
                    <w:sz w:val="16"/>
                    <w:szCs w:val="16"/>
                    <w:vertAlign w:val="superscript"/>
                  </w:rPr>
                  <w:t>186</w:t>
                </w:r>
              </w:sdtContent>
            </w:sdt>
          </w:p>
        </w:tc>
      </w:tr>
      <w:tr w:rsidR="004B32E9" w:rsidRPr="00581675" w14:paraId="7428F3A3" w14:textId="77777777" w:rsidTr="00640725">
        <w:trPr>
          <w:trHeight w:val="960"/>
        </w:trPr>
        <w:tc>
          <w:tcPr>
            <w:tcW w:w="1100" w:type="dxa"/>
            <w:hideMark/>
          </w:tcPr>
          <w:p w14:paraId="18F06160"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hideMark/>
          </w:tcPr>
          <w:p w14:paraId="58D45D3D"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14/4</w:t>
            </w:r>
            <w:r w:rsidRPr="00581675">
              <w:rPr>
                <w:rFonts w:ascii="Gill Sans MT" w:hAnsi="Gill Sans MT"/>
                <w:sz w:val="16"/>
                <w:szCs w:val="16"/>
              </w:rPr>
              <w:br/>
              <w:t>HC: 16/8</w:t>
            </w:r>
          </w:p>
        </w:tc>
        <w:tc>
          <w:tcPr>
            <w:tcW w:w="2100" w:type="dxa"/>
            <w:hideMark/>
          </w:tcPr>
          <w:p w14:paraId="6609E44B"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18</w:t>
            </w:r>
            <w:r w:rsidRPr="00581675">
              <w:rPr>
                <w:rFonts w:ascii="Gill Sans MT" w:hAnsi="Gill Sans MT"/>
                <w:sz w:val="16"/>
                <w:szCs w:val="16"/>
              </w:rPr>
              <w:br/>
              <w:t>HC = 24</w:t>
            </w:r>
          </w:p>
        </w:tc>
        <w:tc>
          <w:tcPr>
            <w:tcW w:w="1860" w:type="dxa"/>
            <w:hideMark/>
          </w:tcPr>
          <w:p w14:paraId="24880A1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DTI and task</w:t>
            </w:r>
            <w:r>
              <w:rPr>
                <w:rFonts w:ascii="Gill Sans MT" w:hAnsi="Gill Sans MT"/>
                <w:sz w:val="16"/>
                <w:szCs w:val="16"/>
              </w:rPr>
              <w:t xml:space="preserve"> </w:t>
            </w:r>
            <w:r w:rsidRPr="00581675">
              <w:rPr>
                <w:rFonts w:ascii="Gill Sans MT" w:hAnsi="Gill Sans MT"/>
                <w:sz w:val="16"/>
                <w:szCs w:val="16"/>
              </w:rPr>
              <w:t>fMRI</w:t>
            </w:r>
          </w:p>
        </w:tc>
        <w:tc>
          <w:tcPr>
            <w:tcW w:w="1300" w:type="dxa"/>
            <w:hideMark/>
          </w:tcPr>
          <w:p w14:paraId="11F88720"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s</w:t>
            </w:r>
          </w:p>
        </w:tc>
        <w:tc>
          <w:tcPr>
            <w:tcW w:w="6420" w:type="dxa"/>
            <w:hideMark/>
          </w:tcPr>
          <w:p w14:paraId="06649DE3"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sgACC</w:t>
            </w:r>
            <w:proofErr w:type="spellEnd"/>
            <w:r w:rsidRPr="00581675">
              <w:rPr>
                <w:rFonts w:ascii="Gill Sans MT" w:hAnsi="Gill Sans MT"/>
                <w:sz w:val="16"/>
                <w:szCs w:val="16"/>
              </w:rPr>
              <w:t>- bilateral amygdala (bilateral) functional connectivity increased during facial affect processing paradigm</w:t>
            </w:r>
          </w:p>
        </w:tc>
        <w:tc>
          <w:tcPr>
            <w:tcW w:w="6920" w:type="dxa"/>
            <w:hideMark/>
          </w:tcPr>
          <w:p w14:paraId="5D09B6F9"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Positive correlation between depression severity (HAMD) and </w:t>
            </w:r>
            <w:proofErr w:type="spellStart"/>
            <w:r w:rsidRPr="00581675">
              <w:rPr>
                <w:rFonts w:ascii="Gill Sans MT" w:hAnsi="Gill Sans MT"/>
                <w:sz w:val="16"/>
                <w:szCs w:val="16"/>
              </w:rPr>
              <w:t>sgACC</w:t>
            </w:r>
            <w:proofErr w:type="spellEnd"/>
            <w:r w:rsidRPr="00581675">
              <w:rPr>
                <w:rFonts w:ascii="Gill Sans MT" w:hAnsi="Gill Sans MT"/>
                <w:sz w:val="16"/>
                <w:szCs w:val="16"/>
              </w:rPr>
              <w:t xml:space="preserve"> functional connectivity with right amygdala</w:t>
            </w:r>
          </w:p>
        </w:tc>
        <w:tc>
          <w:tcPr>
            <w:tcW w:w="3000" w:type="dxa"/>
            <w:hideMark/>
          </w:tcPr>
          <w:p w14:paraId="58BD606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 xml:space="preserve">de </w:t>
            </w:r>
            <w:proofErr w:type="spellStart"/>
            <w:r w:rsidRPr="00581675">
              <w:rPr>
                <w:rFonts w:ascii="Gill Sans MT" w:hAnsi="Gill Sans MT"/>
                <w:sz w:val="16"/>
                <w:szCs w:val="16"/>
              </w:rPr>
              <w:t>Kwaasteniet</w:t>
            </w:r>
            <w:proofErr w:type="spellEnd"/>
            <w:r w:rsidRPr="00581675">
              <w:rPr>
                <w:rFonts w:ascii="Gill Sans MT" w:hAnsi="Gill Sans MT"/>
                <w:sz w:val="16"/>
                <w:szCs w:val="16"/>
              </w:rPr>
              <w:t xml:space="preserve"> et al., 2013</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ODEzNWM1MmMtNmM2Ny00NWMwLWI5ZjMtYzg2ODVkZTdiMDE2IiwicHJvcGVydGllcyI6eyJub3RlSW5kZXgiOjB9LCJpc0VkaXRlZCI6ZmFsc2UsIm1hbnVhbE92ZXJyaWRlIjp7ImlzTWFudWFsbHlPdmVycmlkZGVuIjpmYWxzZSwiY2l0ZXByb2NUZXh0IjoiPHN1cD43MTwvc3VwPiIsIm1hbnVhbE92ZXJyaWRlVGV4dCI6IiJ9LCJjaXRhdGlvbkl0ZW1zIjpbeyJpZCI6IjRjMWFkY2Q2LWUzMDUtMzIyZC05YzkyLWUzYmFhNzUwNWY3OSIsIml0ZW1EYXRhIjp7InR5cGUiOiJhcnRpY2xlLWpvdXJuYWwiLCJpZCI6IjRjMWFkY2Q2LWUzMDUtMzIyZC05YzkyLWUzYmFhNzUwNWY3OSIsInRpdGxlIjoiUmVsYXRpb24gQmV0d2VlbiBTdHJ1Y3R1cmFsIGFuZCBGdW5jdGlvbmFsIENvbm5lY3Rpdml0eSBpbiBNYWpvciBEZXByZXNzaXZlIERpc29yZGVyIiwiYXV0aG9yIjpbeyJmYW1pbHkiOiJLd2Fhc3RlbmlldCIsImdpdmVuIjoiQmFydCIsInBhcnNlLW5hbWVzIjpmYWxzZSwiZHJvcHBpbmctcGFydGljbGUiOiIiLCJub24tZHJvcHBpbmctcGFydGljbGUiOiJkZSJ9LHsiZmFtaWx5IjoiUnVoZSIsImdpdmVuIjoiRXJpYyIsInBhcnNlLW5hbWVzIjpmYWxzZSwiZHJvcHBpbmctcGFydGljbGUiOiIiLCJub24tZHJvcHBpbmctcGFydGljbGUiOiIifSx7ImZhbWlseSI6IkNhYW4iLCJnaXZlbiI6Ik1hdHRoYW4iLCJwYXJzZS1uYW1lcyI6ZmFsc2UsImRyb3BwaW5nLXBhcnRpY2xlIjoiIiwibm9uLWRyb3BwaW5nLXBhcnRpY2xlIjoiIn0seyJmYW1pbHkiOiJSaXZlIiwiZ2l2ZW4iOiJNYWFpa2UiLCJwYXJzZS1uYW1lcyI6ZmFsc2UsImRyb3BwaW5nLXBhcnRpY2xlIjoiIiwibm9uLWRyb3BwaW5nLXBhcnRpY2xlIjoiIn0seyJmYW1pbHkiOiJPbGFiYXJyaWFnYSIsImdpdmVuIjoiU2lsdmlhIiwicGFyc2UtbmFtZXMiOmZhbHNlLCJkcm9wcGluZy1wYXJ0aWNsZSI6IiIsIm5vbi1kcm9wcGluZy1wYXJ0aWNsZSI6IiJ9LHsiZmFtaWx5IjoiR3JvZWZzZW1hIiwiZ2l2ZW4iOiJNYXJ0aW5lIiwicGFyc2UtbmFtZXMiOmZhbHNlLCJkcm9wcGluZy1wYXJ0aWNsZSI6IiIsIm5vbi1kcm9wcGluZy1wYXJ0aWNsZSI6IiJ9LHsiZmFtaWx5IjoiSGVlc2luayIsImdpdmVuIjoiTGlla2UiLCJwYXJzZS1uYW1lcyI6ZmFsc2UsImRyb3BwaW5nLXBhcnRpY2xlIjoiIiwibm9uLWRyb3BwaW5nLXBhcnRpY2xlIjoiIn0seyJmYW1pbHkiOiJXaW5nZW4iLCJnaXZlbiI6Ikd1aWRvIiwicGFyc2UtbmFtZXMiOmZhbHNlLCJkcm9wcGluZy1wYXJ0aWNsZSI6IiIsIm5vbi1kcm9wcGluZy1wYXJ0aWNsZSI6InZhbiJ9LHsiZmFtaWx5IjoiRGVueXMiLCJnaXZlbiI6IkRhbWlhYW4iLCJwYXJzZS1uYW1lcyI6ZmFsc2UsImRyb3BwaW5nLXBhcnRpY2xlIjoiIiwibm9uLWRyb3BwaW5nLXBhcnRpY2xlIjoiIn1dLCJjb250YWluZXItdGl0bGUiOiJCaW9sb2dpY2FsIFBzeWNoaWF0cnkiLCJjb250YWluZXItdGl0bGUtc2hvcnQiOiJCaW9sIFBzeWNoaWF0cnkiLCJET0kiOiIxMC4xMDE2L2ouYmlvcHN5Y2guMjAxMi4xMi4wMjQiLCJJU1NOIjoiMDAwNi0zMjIzIiwiVVJMIjoiaHR0cHM6Ly9kb2kub3JnLzEwLjEwMTYvai5iaW9wc3ljaC4yMDEyLjEyLjAyNCIsImlzc3VlZCI6eyJkYXRlLXBhcnRzIjpbWzIwMTMsNywxXV19LCJwYWdlIjoiNDAtNDciLCJwdWJsaXNoZXIiOiJFbHNldmllciIsImlzc3VlIjoiMSIsInZvbHVtZSI6Ijc0In0sImlzVGVtcG9yYXJ5IjpmYWxzZX1dfQ=="/>
                <w:id w:val="1311216693"/>
                <w:placeholder>
                  <w:docPart w:val="268C81C05AAA9543BC9DB4491ABF02D4"/>
                </w:placeholder>
              </w:sdtPr>
              <w:sdtEndPr/>
              <w:sdtContent>
                <w:r w:rsidRPr="00AE006F">
                  <w:rPr>
                    <w:rFonts w:ascii="Gill Sans MT" w:hAnsi="Gill Sans MT"/>
                    <w:color w:val="000000"/>
                    <w:sz w:val="16"/>
                    <w:szCs w:val="16"/>
                    <w:vertAlign w:val="superscript"/>
                  </w:rPr>
                  <w:t>71</w:t>
                </w:r>
              </w:sdtContent>
            </w:sdt>
          </w:p>
        </w:tc>
      </w:tr>
      <w:tr w:rsidR="004B32E9" w:rsidRPr="00581675" w14:paraId="48ABB6E9" w14:textId="77777777" w:rsidTr="00640725">
        <w:trPr>
          <w:trHeight w:val="980"/>
        </w:trPr>
        <w:tc>
          <w:tcPr>
            <w:tcW w:w="1100" w:type="dxa"/>
            <w:tcBorders>
              <w:bottom w:val="single" w:sz="4" w:space="0" w:color="auto"/>
            </w:tcBorders>
            <w:hideMark/>
          </w:tcPr>
          <w:p w14:paraId="62179D56"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w:t>
            </w:r>
          </w:p>
        </w:tc>
        <w:tc>
          <w:tcPr>
            <w:tcW w:w="2480" w:type="dxa"/>
            <w:tcBorders>
              <w:bottom w:val="single" w:sz="4" w:space="0" w:color="auto"/>
            </w:tcBorders>
            <w:hideMark/>
          </w:tcPr>
          <w:p w14:paraId="3EFBE673"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3/4</w:t>
            </w:r>
            <w:r w:rsidRPr="00581675">
              <w:rPr>
                <w:rFonts w:ascii="Gill Sans MT" w:hAnsi="Gill Sans MT"/>
                <w:sz w:val="16"/>
                <w:szCs w:val="16"/>
              </w:rPr>
              <w:br/>
              <w:t>HC: 4/4</w:t>
            </w:r>
          </w:p>
        </w:tc>
        <w:tc>
          <w:tcPr>
            <w:tcW w:w="2100" w:type="dxa"/>
            <w:tcBorders>
              <w:bottom w:val="single" w:sz="4" w:space="0" w:color="auto"/>
            </w:tcBorders>
            <w:hideMark/>
          </w:tcPr>
          <w:p w14:paraId="60C4AD6E"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MDD = 7</w:t>
            </w:r>
            <w:r w:rsidRPr="00581675">
              <w:rPr>
                <w:rFonts w:ascii="Gill Sans MT" w:hAnsi="Gill Sans MT"/>
                <w:sz w:val="16"/>
                <w:szCs w:val="16"/>
              </w:rPr>
              <w:br/>
              <w:t>HC = 8</w:t>
            </w:r>
          </w:p>
        </w:tc>
        <w:tc>
          <w:tcPr>
            <w:tcW w:w="1860" w:type="dxa"/>
            <w:tcBorders>
              <w:bottom w:val="single" w:sz="4" w:space="0" w:color="auto"/>
            </w:tcBorders>
            <w:hideMark/>
          </w:tcPr>
          <w:p w14:paraId="743E4520"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Volumetry and task</w:t>
            </w:r>
            <w:r>
              <w:rPr>
                <w:rFonts w:ascii="Gill Sans MT" w:hAnsi="Gill Sans MT"/>
                <w:sz w:val="16"/>
                <w:szCs w:val="16"/>
              </w:rPr>
              <w:t xml:space="preserve"> </w:t>
            </w:r>
            <w:r w:rsidRPr="00581675">
              <w:rPr>
                <w:rFonts w:ascii="Gill Sans MT" w:hAnsi="Gill Sans MT"/>
                <w:sz w:val="16"/>
                <w:szCs w:val="16"/>
              </w:rPr>
              <w:t>fMRI</w:t>
            </w:r>
          </w:p>
        </w:tc>
        <w:tc>
          <w:tcPr>
            <w:tcW w:w="1300" w:type="dxa"/>
            <w:tcBorders>
              <w:bottom w:val="single" w:sz="4" w:space="0" w:color="auto"/>
            </w:tcBorders>
            <w:hideMark/>
          </w:tcPr>
          <w:p w14:paraId="13EED99C"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Adults</w:t>
            </w:r>
          </w:p>
        </w:tc>
        <w:tc>
          <w:tcPr>
            <w:tcW w:w="6420" w:type="dxa"/>
            <w:tcBorders>
              <w:bottom w:val="single" w:sz="4" w:space="0" w:color="auto"/>
            </w:tcBorders>
            <w:hideMark/>
          </w:tcPr>
          <w:p w14:paraId="4D1EE83F"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Negative relationship between sustained functional reactivity to negative versus positive words in AMY (left) and the volume of Amygdala (left) in MDD only</w:t>
            </w:r>
          </w:p>
        </w:tc>
        <w:tc>
          <w:tcPr>
            <w:tcW w:w="6920" w:type="dxa"/>
            <w:tcBorders>
              <w:bottom w:val="single" w:sz="4" w:space="0" w:color="auto"/>
            </w:tcBorders>
            <w:hideMark/>
          </w:tcPr>
          <w:p w14:paraId="35C0AA08" w14:textId="77777777" w:rsidR="004B32E9" w:rsidRPr="00581675" w:rsidRDefault="004B32E9" w:rsidP="00640725">
            <w:pPr>
              <w:spacing w:after="0"/>
              <w:rPr>
                <w:rFonts w:ascii="Gill Sans MT" w:hAnsi="Gill Sans MT"/>
                <w:sz w:val="16"/>
                <w:szCs w:val="16"/>
              </w:rPr>
            </w:pPr>
            <w:r w:rsidRPr="00581675">
              <w:rPr>
                <w:rFonts w:ascii="Gill Sans MT" w:hAnsi="Gill Sans MT"/>
                <w:sz w:val="16"/>
                <w:szCs w:val="16"/>
              </w:rPr>
              <w:t>Negative relationship between sustained functional reactivity to negative versus positive words in the left amygdala and the volume of the left amygdala in MDD, but not in HC</w:t>
            </w:r>
          </w:p>
        </w:tc>
        <w:tc>
          <w:tcPr>
            <w:tcW w:w="3000" w:type="dxa"/>
            <w:tcBorders>
              <w:bottom w:val="single" w:sz="4" w:space="0" w:color="auto"/>
            </w:tcBorders>
            <w:hideMark/>
          </w:tcPr>
          <w:p w14:paraId="3B47B306" w14:textId="77777777" w:rsidR="004B32E9" w:rsidRPr="00581675" w:rsidRDefault="004B32E9" w:rsidP="00640725">
            <w:pPr>
              <w:spacing w:after="0"/>
              <w:rPr>
                <w:rFonts w:ascii="Gill Sans MT" w:hAnsi="Gill Sans MT"/>
                <w:sz w:val="16"/>
                <w:szCs w:val="16"/>
              </w:rPr>
            </w:pPr>
            <w:proofErr w:type="spellStart"/>
            <w:r w:rsidRPr="00581675">
              <w:rPr>
                <w:rFonts w:ascii="Gill Sans MT" w:hAnsi="Gill Sans MT"/>
                <w:sz w:val="16"/>
                <w:szCs w:val="16"/>
              </w:rPr>
              <w:t>Siegle</w:t>
            </w:r>
            <w:proofErr w:type="spellEnd"/>
            <w:r w:rsidRPr="00581675">
              <w:rPr>
                <w:rFonts w:ascii="Gill Sans MT" w:hAnsi="Gill Sans MT"/>
                <w:sz w:val="16"/>
                <w:szCs w:val="16"/>
              </w:rPr>
              <w:t xml:space="preserve"> at al., 2006</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jMzMmIzMWItNjE5ZS00NTRhLTkyYWMtNDExMzdlYzdjNGJjIiwicHJvcGVydGllcyI6eyJub3RlSW5kZXgiOjB9LCJpc0VkaXRlZCI6ZmFsc2UsIm1hbnVhbE92ZXJyaWRlIjp7ImlzTWFudWFsbHlPdmVycmlkZGVuIjpmYWxzZSwiY2l0ZXByb2NUZXh0IjoiPHN1cD4xODU8L3N1cD4iLCJtYW51YWxPdmVycmlkZVRleHQiOiIifSwiY2l0YXRpb25JdGVtcyI6W3siaWQiOiIzMWEwZmI3ZC1hMTE1LTNjMmUtODIyNS02YWI4NjBiMTk3NTkiLCJpdGVtRGF0YSI6eyJ0eXBlIjoiYXJ0aWNsZS1qb3VybmFsIiwiaWQiOiIzMWEwZmI3ZC1hMTE1LTNjMmUtODIyNS02YWI4NjBiMTk3NTkiLCJ0aXRsZSI6IlJlbGF0aW9uc2hpcHMgYmV0d2VlbiBBbXlnZGFsYSBWb2x1bWUgYW5kIEFjdGl2aXR5IGR1cmluZyBFbW90aW9uYWwgSW5mb3JtYXRpb24gUHJvY2Vzc2luZyBUYXNrcyBpbiBEZXByZXNzZWQgYW5kIE5ldmVyLURlcHJlc3NlZCBJbmRpdmlkdWFscyIsImF1dGhvciI6W3siZmFtaWx5IjoiU2llZ2xlIiwiZ2l2ZW4iOiJHcmVnIEouIiwicGFyc2UtbmFtZXMiOmZhbHNlLCJkcm9wcGluZy1wYXJ0aWNsZSI6IiIsIm5vbi1kcm9wcGluZy1wYXJ0aWNsZSI6IiJ9LHsiZmFtaWx5IjoiS29uZWNreSIsImdpdmVuIjoiUm9tYSBPLiIsInBhcnNlLW5hbWVzIjpmYWxzZSwiZHJvcHBpbmctcGFydGljbGUiOiIiLCJub24tZHJvcHBpbmctcGFydGljbGUiOiIifSx7ImZhbWlseSI6IlRoYXNlIiwiZ2l2ZW4iOiJNaWNoYWVsIEUuIiwicGFyc2UtbmFtZXMiOmZhbHNlLCJkcm9wcGluZy1wYXJ0aWNsZSI6IiIsIm5vbi1kcm9wcGluZy1wYXJ0aWNsZSI6IiJ9LHsiZmFtaWx5IjoiQ2FydGVyIiwiZ2l2ZW4iOiJDYW1lcm9uIFMuIiwicGFyc2UtbmFtZXMiOmZhbHNlLCJkcm9wcGluZy1wYXJ0aWNsZSI6IiIsIm5vbi1kcm9wcGluZy1wYXJ0aWNsZSI6IiJ9XSwiY29udGFpbmVyLXRpdGxlIjoiQW5uYWxzIG9mIHRoZSBOZXcgWW9yayBBY2FkZW15IG9mIFNjaWVuY2VzIiwiY29udGFpbmVyLXRpdGxlLXNob3J0IjoiQW5uIE4gWSBBY2FkIFNjaSIsIkRPSSI6IjEwLjExMTEvai4xNzQ5LTY2MzIuMjAwMy50YjA3MTA1LngiLCJJU1NOIjoiMDA3Nzg5MjMiLCJVUkwiOiJodHRwczovL29ubGluZWxpYnJhcnkud2lsZXkuY29tL2RvaS8xMC4xMTExL2ouMTc0OS02NjMyLjIwMDMudGIwNzEwNS54IiwiaXNzdWVkIjp7ImRhdGUtcGFydHMiOltbMjAwNiwxLDI0XV19LCJwYWdlIjoiNDgxLTQ4NCIsImlzc3VlIjoiMSIsInZvbHVtZSI6Ijk4NSJ9LCJpc1RlbXBvcmFyeSI6ZmFsc2V9XX0="/>
                <w:id w:val="533848179"/>
                <w:placeholder>
                  <w:docPart w:val="268C81C05AAA9543BC9DB4491ABF02D4"/>
                </w:placeholder>
              </w:sdtPr>
              <w:sdtEndPr/>
              <w:sdtContent>
                <w:r w:rsidRPr="00C31AB2">
                  <w:rPr>
                    <w:rFonts w:ascii="Gill Sans MT" w:hAnsi="Gill Sans MT"/>
                    <w:color w:val="000000"/>
                    <w:sz w:val="16"/>
                    <w:szCs w:val="16"/>
                    <w:vertAlign w:val="superscript"/>
                  </w:rPr>
                  <w:t>185</w:t>
                </w:r>
              </w:sdtContent>
            </w:sdt>
          </w:p>
        </w:tc>
      </w:tr>
    </w:tbl>
    <w:p w14:paraId="4F9E4446" w14:textId="77777777" w:rsidR="00581675" w:rsidRPr="00CF0F10" w:rsidRDefault="00581675" w:rsidP="00581675">
      <w:pPr>
        <w:spacing w:after="0"/>
        <w:rPr>
          <w:rFonts w:ascii="Gill Sans MT" w:hAnsi="Gill Sans MT"/>
          <w:sz w:val="16"/>
          <w:szCs w:val="16"/>
        </w:rPr>
      </w:pPr>
    </w:p>
    <w:p w14:paraId="151D1E2F" w14:textId="380B5FAB" w:rsidR="00581675" w:rsidRPr="00581675" w:rsidRDefault="00581675" w:rsidP="00581675">
      <w:pPr>
        <w:spacing w:after="0"/>
        <w:rPr>
          <w:rFonts w:ascii="Gill Sans MT" w:hAnsi="Gill Sans MT"/>
          <w:sz w:val="16"/>
          <w:szCs w:val="16"/>
          <w:lang w:val="en-CH"/>
        </w:rPr>
      </w:pPr>
      <w:r w:rsidRPr="00581675">
        <w:rPr>
          <w:rFonts w:ascii="Gill Sans MT" w:hAnsi="Gill Sans MT"/>
          <w:sz w:val="16"/>
          <w:szCs w:val="16"/>
        </w:rPr>
        <w:t xml:space="preserve">Abbreviations: MDD (major depressive disorder), AD (anxiety disorder), GAD (Generalized anxiety disorder), HC (healthy control), Fa (fractional anisotropy), DTI (Diffusion Tensor Imaging), HAMD (Hamilton Rating Scale for Depression). </w:t>
      </w:r>
    </w:p>
    <w:p w14:paraId="55F1323F" w14:textId="7FA0C738" w:rsidR="004C7D73" w:rsidRDefault="004C7D73">
      <w:pPr>
        <w:spacing w:after="0" w:line="240" w:lineRule="auto"/>
        <w:rPr>
          <w:rFonts w:ascii="Gill Sans MT" w:hAnsi="Gill Sans MT"/>
          <w:sz w:val="16"/>
          <w:szCs w:val="16"/>
          <w:lang w:val="en-CH"/>
        </w:rPr>
      </w:pPr>
      <w:r>
        <w:rPr>
          <w:rFonts w:ascii="Gill Sans MT" w:hAnsi="Gill Sans MT"/>
          <w:sz w:val="16"/>
          <w:szCs w:val="16"/>
          <w:lang w:val="en-CH"/>
        </w:rPr>
        <w:br w:type="page"/>
      </w:r>
    </w:p>
    <w:p w14:paraId="046AA71C" w14:textId="77777777" w:rsidR="004E4521" w:rsidRDefault="004E4521" w:rsidP="004E4521">
      <w:pPr>
        <w:spacing w:line="240" w:lineRule="auto"/>
        <w:jc w:val="both"/>
        <w:rPr>
          <w:rFonts w:ascii="Gill Sans MT" w:hAnsi="Gill Sans MT"/>
          <w:b/>
          <w:bCs/>
          <w:sz w:val="16"/>
          <w:szCs w:val="16"/>
        </w:rPr>
      </w:pPr>
      <w:r>
        <w:rPr>
          <w:rFonts w:ascii="Gill Sans MT" w:hAnsi="Gill Sans MT"/>
          <w:b/>
          <w:bCs/>
          <w:sz w:val="16"/>
          <w:szCs w:val="16"/>
        </w:rPr>
        <w:lastRenderedPageBreak/>
        <w:t>Supplementary t</w:t>
      </w:r>
      <w:r w:rsidRPr="003718D0">
        <w:rPr>
          <w:rFonts w:ascii="Gill Sans MT" w:hAnsi="Gill Sans MT"/>
          <w:b/>
          <w:bCs/>
          <w:sz w:val="16"/>
          <w:szCs w:val="16"/>
        </w:rPr>
        <w:t xml:space="preserve">able 2. Summary of rodent studies of </w:t>
      </w:r>
      <w:proofErr w:type="spellStart"/>
      <w:r w:rsidRPr="003718D0">
        <w:rPr>
          <w:rFonts w:ascii="Gill Sans MT" w:hAnsi="Gill Sans MT"/>
          <w:b/>
          <w:bCs/>
          <w:sz w:val="16"/>
          <w:szCs w:val="16"/>
        </w:rPr>
        <w:t>mPFC</w:t>
      </w:r>
      <w:proofErr w:type="spellEnd"/>
      <w:r w:rsidRPr="003718D0">
        <w:rPr>
          <w:rFonts w:ascii="Gill Sans MT" w:hAnsi="Gill Sans MT"/>
          <w:b/>
          <w:bCs/>
          <w:sz w:val="16"/>
          <w:szCs w:val="16"/>
        </w:rPr>
        <w:t>-Amygdala structural and functional connectivity in models of stress-induced increased aversion process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3"/>
        <w:gridCol w:w="763"/>
        <w:gridCol w:w="1348"/>
        <w:gridCol w:w="1890"/>
        <w:gridCol w:w="1278"/>
        <w:gridCol w:w="1362"/>
        <w:gridCol w:w="1308"/>
        <w:gridCol w:w="1646"/>
        <w:gridCol w:w="1647"/>
        <w:gridCol w:w="1243"/>
      </w:tblGrid>
      <w:tr w:rsidR="004E4521" w:rsidRPr="001909DA" w14:paraId="2CDF6093" w14:textId="77777777" w:rsidTr="00640725">
        <w:trPr>
          <w:trHeight w:val="426"/>
        </w:trPr>
        <w:tc>
          <w:tcPr>
            <w:tcW w:w="1473" w:type="dxa"/>
            <w:tcBorders>
              <w:bottom w:val="single" w:sz="4" w:space="0" w:color="auto"/>
            </w:tcBorders>
            <w:hideMark/>
          </w:tcPr>
          <w:p w14:paraId="0A998D0E" w14:textId="77777777" w:rsidR="004E4521" w:rsidRPr="001909DA" w:rsidRDefault="004E4521" w:rsidP="00640725">
            <w:pPr>
              <w:spacing w:after="0"/>
              <w:rPr>
                <w:rFonts w:ascii="Gill Sans MT" w:hAnsi="Gill Sans MT"/>
                <w:b/>
                <w:bCs/>
                <w:sz w:val="16"/>
                <w:szCs w:val="16"/>
                <w:lang w:val="en-CH"/>
              </w:rPr>
            </w:pPr>
            <w:r w:rsidRPr="001909DA">
              <w:rPr>
                <w:rFonts w:ascii="Gill Sans MT" w:hAnsi="Gill Sans MT"/>
                <w:b/>
                <w:bCs/>
                <w:sz w:val="16"/>
                <w:szCs w:val="16"/>
              </w:rPr>
              <w:t>Species/Strain</w:t>
            </w:r>
          </w:p>
        </w:tc>
        <w:tc>
          <w:tcPr>
            <w:tcW w:w="763" w:type="dxa"/>
            <w:tcBorders>
              <w:bottom w:val="single" w:sz="4" w:space="0" w:color="auto"/>
            </w:tcBorders>
            <w:hideMark/>
          </w:tcPr>
          <w:p w14:paraId="3FC5082F" w14:textId="77777777" w:rsidR="004E4521" w:rsidRPr="001909DA" w:rsidRDefault="004E4521" w:rsidP="00640725">
            <w:pPr>
              <w:spacing w:after="0"/>
              <w:rPr>
                <w:rFonts w:ascii="Gill Sans MT" w:hAnsi="Gill Sans MT"/>
                <w:b/>
                <w:bCs/>
                <w:sz w:val="16"/>
                <w:szCs w:val="16"/>
              </w:rPr>
            </w:pPr>
            <w:r w:rsidRPr="001909DA">
              <w:rPr>
                <w:rFonts w:ascii="Gill Sans MT" w:hAnsi="Gill Sans MT"/>
                <w:b/>
                <w:bCs/>
                <w:sz w:val="16"/>
                <w:szCs w:val="16"/>
              </w:rPr>
              <w:t>Sex</w:t>
            </w:r>
          </w:p>
        </w:tc>
        <w:tc>
          <w:tcPr>
            <w:tcW w:w="1348" w:type="dxa"/>
            <w:tcBorders>
              <w:bottom w:val="single" w:sz="4" w:space="0" w:color="auto"/>
            </w:tcBorders>
            <w:hideMark/>
          </w:tcPr>
          <w:p w14:paraId="04D7D276" w14:textId="77777777" w:rsidR="004E4521" w:rsidRPr="001909DA" w:rsidRDefault="004E4521" w:rsidP="00640725">
            <w:pPr>
              <w:spacing w:after="0"/>
              <w:rPr>
                <w:rFonts w:ascii="Gill Sans MT" w:hAnsi="Gill Sans MT"/>
                <w:b/>
                <w:bCs/>
                <w:sz w:val="16"/>
                <w:szCs w:val="16"/>
              </w:rPr>
            </w:pPr>
            <w:r w:rsidRPr="001909DA">
              <w:rPr>
                <w:rFonts w:ascii="Gill Sans MT" w:hAnsi="Gill Sans MT"/>
                <w:b/>
                <w:bCs/>
                <w:sz w:val="16"/>
                <w:szCs w:val="16"/>
              </w:rPr>
              <w:t>Sample Size</w:t>
            </w:r>
          </w:p>
        </w:tc>
        <w:tc>
          <w:tcPr>
            <w:tcW w:w="1890" w:type="dxa"/>
            <w:tcBorders>
              <w:bottom w:val="single" w:sz="4" w:space="0" w:color="auto"/>
            </w:tcBorders>
            <w:hideMark/>
          </w:tcPr>
          <w:p w14:paraId="66B1B51C" w14:textId="77777777" w:rsidR="004E4521" w:rsidRPr="001909DA" w:rsidRDefault="004E4521" w:rsidP="00640725">
            <w:pPr>
              <w:spacing w:after="0"/>
              <w:rPr>
                <w:rFonts w:ascii="Gill Sans MT" w:hAnsi="Gill Sans MT"/>
                <w:b/>
                <w:bCs/>
                <w:sz w:val="16"/>
                <w:szCs w:val="16"/>
              </w:rPr>
            </w:pPr>
            <w:r w:rsidRPr="001909DA">
              <w:rPr>
                <w:rFonts w:ascii="Gill Sans MT" w:hAnsi="Gill Sans MT"/>
                <w:b/>
                <w:bCs/>
                <w:sz w:val="16"/>
                <w:szCs w:val="16"/>
              </w:rPr>
              <w:t>Stress Protocol</w:t>
            </w:r>
          </w:p>
        </w:tc>
        <w:tc>
          <w:tcPr>
            <w:tcW w:w="1278" w:type="dxa"/>
            <w:tcBorders>
              <w:bottom w:val="single" w:sz="4" w:space="0" w:color="auto"/>
            </w:tcBorders>
            <w:hideMark/>
          </w:tcPr>
          <w:p w14:paraId="4A7DCE82" w14:textId="77777777" w:rsidR="004E4521" w:rsidRPr="001909DA" w:rsidRDefault="004E4521" w:rsidP="00640725">
            <w:pPr>
              <w:spacing w:after="0"/>
              <w:rPr>
                <w:rFonts w:ascii="Gill Sans MT" w:hAnsi="Gill Sans MT"/>
                <w:b/>
                <w:bCs/>
                <w:sz w:val="16"/>
                <w:szCs w:val="16"/>
              </w:rPr>
            </w:pPr>
            <w:r w:rsidRPr="001909DA">
              <w:rPr>
                <w:rFonts w:ascii="Gill Sans MT" w:hAnsi="Gill Sans MT"/>
                <w:b/>
                <w:bCs/>
                <w:sz w:val="16"/>
                <w:szCs w:val="16"/>
              </w:rPr>
              <w:t>(St)age at Stressor</w:t>
            </w:r>
          </w:p>
        </w:tc>
        <w:tc>
          <w:tcPr>
            <w:tcW w:w="1362" w:type="dxa"/>
            <w:tcBorders>
              <w:bottom w:val="single" w:sz="4" w:space="0" w:color="auto"/>
            </w:tcBorders>
            <w:hideMark/>
          </w:tcPr>
          <w:p w14:paraId="57683B2D" w14:textId="77777777" w:rsidR="004E4521" w:rsidRPr="001909DA" w:rsidRDefault="004E4521" w:rsidP="00640725">
            <w:pPr>
              <w:spacing w:after="0"/>
              <w:rPr>
                <w:rFonts w:ascii="Gill Sans MT" w:hAnsi="Gill Sans MT"/>
                <w:b/>
                <w:bCs/>
                <w:sz w:val="16"/>
                <w:szCs w:val="16"/>
              </w:rPr>
            </w:pPr>
            <w:r w:rsidRPr="001909DA">
              <w:rPr>
                <w:rFonts w:ascii="Gill Sans MT" w:hAnsi="Gill Sans MT"/>
                <w:b/>
                <w:bCs/>
                <w:sz w:val="16"/>
                <w:szCs w:val="16"/>
              </w:rPr>
              <w:t>(St)age at Test</w:t>
            </w:r>
          </w:p>
        </w:tc>
        <w:tc>
          <w:tcPr>
            <w:tcW w:w="1308" w:type="dxa"/>
            <w:tcBorders>
              <w:bottom w:val="single" w:sz="4" w:space="0" w:color="auto"/>
            </w:tcBorders>
            <w:hideMark/>
          </w:tcPr>
          <w:p w14:paraId="54B3010B" w14:textId="77777777" w:rsidR="004E4521" w:rsidRPr="001909DA" w:rsidRDefault="004E4521" w:rsidP="00640725">
            <w:pPr>
              <w:spacing w:after="0"/>
              <w:rPr>
                <w:rFonts w:ascii="Gill Sans MT" w:hAnsi="Gill Sans MT"/>
                <w:b/>
                <w:bCs/>
                <w:sz w:val="16"/>
                <w:szCs w:val="16"/>
              </w:rPr>
            </w:pPr>
            <w:r w:rsidRPr="001909DA">
              <w:rPr>
                <w:rFonts w:ascii="Gill Sans MT" w:hAnsi="Gill Sans MT"/>
                <w:b/>
                <w:bCs/>
                <w:sz w:val="16"/>
                <w:szCs w:val="16"/>
              </w:rPr>
              <w:t>MRI Method</w:t>
            </w:r>
          </w:p>
        </w:tc>
        <w:tc>
          <w:tcPr>
            <w:tcW w:w="1646" w:type="dxa"/>
            <w:tcBorders>
              <w:bottom w:val="single" w:sz="4" w:space="0" w:color="auto"/>
            </w:tcBorders>
            <w:hideMark/>
          </w:tcPr>
          <w:p w14:paraId="723BD8B6" w14:textId="77777777" w:rsidR="004E4521" w:rsidRPr="001909DA" w:rsidRDefault="004E4521" w:rsidP="00640725">
            <w:pPr>
              <w:spacing w:after="0"/>
              <w:rPr>
                <w:rFonts w:ascii="Gill Sans MT" w:hAnsi="Gill Sans MT"/>
                <w:b/>
                <w:bCs/>
                <w:sz w:val="16"/>
                <w:szCs w:val="16"/>
              </w:rPr>
            </w:pPr>
            <w:r w:rsidRPr="001909DA">
              <w:rPr>
                <w:rFonts w:ascii="Gill Sans MT" w:hAnsi="Gill Sans MT"/>
                <w:b/>
                <w:bCs/>
                <w:sz w:val="16"/>
                <w:szCs w:val="16"/>
              </w:rPr>
              <w:t>Findings for stress versus control</w:t>
            </w:r>
          </w:p>
        </w:tc>
        <w:tc>
          <w:tcPr>
            <w:tcW w:w="1647" w:type="dxa"/>
            <w:tcBorders>
              <w:bottom w:val="single" w:sz="4" w:space="0" w:color="auto"/>
            </w:tcBorders>
            <w:hideMark/>
          </w:tcPr>
          <w:p w14:paraId="7CF5B686" w14:textId="77777777" w:rsidR="004E4521" w:rsidRPr="001909DA" w:rsidRDefault="004E4521" w:rsidP="00640725">
            <w:pPr>
              <w:spacing w:after="0"/>
              <w:rPr>
                <w:rFonts w:ascii="Gill Sans MT" w:hAnsi="Gill Sans MT"/>
                <w:b/>
                <w:bCs/>
                <w:sz w:val="16"/>
                <w:szCs w:val="16"/>
              </w:rPr>
            </w:pPr>
            <w:r w:rsidRPr="001909DA">
              <w:rPr>
                <w:rFonts w:ascii="Gill Sans MT" w:hAnsi="Gill Sans MT"/>
                <w:b/>
                <w:bCs/>
                <w:sz w:val="16"/>
                <w:szCs w:val="16"/>
              </w:rPr>
              <w:t>Comments</w:t>
            </w:r>
          </w:p>
        </w:tc>
        <w:tc>
          <w:tcPr>
            <w:tcW w:w="1243" w:type="dxa"/>
            <w:tcBorders>
              <w:bottom w:val="single" w:sz="4" w:space="0" w:color="auto"/>
            </w:tcBorders>
            <w:hideMark/>
          </w:tcPr>
          <w:p w14:paraId="79682EFC" w14:textId="77777777" w:rsidR="004E4521" w:rsidRPr="001909DA" w:rsidRDefault="004E4521" w:rsidP="00640725">
            <w:pPr>
              <w:spacing w:after="0"/>
              <w:rPr>
                <w:rFonts w:ascii="Gill Sans MT" w:hAnsi="Gill Sans MT"/>
                <w:b/>
                <w:bCs/>
                <w:sz w:val="16"/>
                <w:szCs w:val="16"/>
              </w:rPr>
            </w:pPr>
            <w:r w:rsidRPr="001909DA">
              <w:rPr>
                <w:rFonts w:ascii="Gill Sans MT" w:hAnsi="Gill Sans MT"/>
                <w:b/>
                <w:bCs/>
                <w:sz w:val="16"/>
                <w:szCs w:val="16"/>
              </w:rPr>
              <w:t>Reference</w:t>
            </w:r>
          </w:p>
        </w:tc>
      </w:tr>
      <w:tr w:rsidR="004E4521" w:rsidRPr="001909DA" w14:paraId="06194A82" w14:textId="77777777" w:rsidTr="00640725">
        <w:trPr>
          <w:trHeight w:val="1720"/>
        </w:trPr>
        <w:tc>
          <w:tcPr>
            <w:tcW w:w="1473" w:type="dxa"/>
            <w:tcBorders>
              <w:top w:val="single" w:sz="4" w:space="0" w:color="auto"/>
            </w:tcBorders>
            <w:hideMark/>
          </w:tcPr>
          <w:p w14:paraId="1088B7F4"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Rat, Sprague-Dawley</w:t>
            </w:r>
          </w:p>
        </w:tc>
        <w:tc>
          <w:tcPr>
            <w:tcW w:w="763" w:type="dxa"/>
            <w:tcBorders>
              <w:top w:val="single" w:sz="4" w:space="0" w:color="auto"/>
            </w:tcBorders>
            <w:hideMark/>
          </w:tcPr>
          <w:p w14:paraId="6805C93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tcBorders>
              <w:top w:val="single" w:sz="4" w:space="0" w:color="auto"/>
            </w:tcBorders>
            <w:hideMark/>
          </w:tcPr>
          <w:p w14:paraId="4105C21D"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8-9/group</w:t>
            </w:r>
          </w:p>
        </w:tc>
        <w:tc>
          <w:tcPr>
            <w:tcW w:w="1890" w:type="dxa"/>
            <w:tcBorders>
              <w:top w:val="single" w:sz="4" w:space="0" w:color="auto"/>
            </w:tcBorders>
            <w:hideMark/>
          </w:tcPr>
          <w:p w14:paraId="14F498AC"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Chronic early life stress (CES):</w:t>
            </w:r>
            <w:r w:rsidRPr="001909DA">
              <w:rPr>
                <w:rFonts w:ascii="Gill Sans MT" w:hAnsi="Gill Sans MT"/>
                <w:sz w:val="16"/>
                <w:szCs w:val="16"/>
              </w:rPr>
              <w:br/>
              <w:t xml:space="preserve">(1) plastic-coated </w:t>
            </w:r>
            <w:proofErr w:type="spellStart"/>
            <w:r w:rsidRPr="001909DA">
              <w:rPr>
                <w:rFonts w:ascii="Gill Sans MT" w:hAnsi="Gill Sans MT"/>
                <w:sz w:val="16"/>
                <w:szCs w:val="16"/>
              </w:rPr>
              <w:t>aluminum</w:t>
            </w:r>
            <w:proofErr w:type="spellEnd"/>
            <w:r w:rsidRPr="001909DA">
              <w:rPr>
                <w:rFonts w:ascii="Gill Sans MT" w:hAnsi="Gill Sans MT"/>
                <w:sz w:val="16"/>
                <w:szCs w:val="16"/>
              </w:rPr>
              <w:t xml:space="preserve"> mesh platform ~2.5 cm above the cage floor, (2) reduced bedding material, and (3) reduced nesting material. </w:t>
            </w:r>
          </w:p>
        </w:tc>
        <w:tc>
          <w:tcPr>
            <w:tcW w:w="1278" w:type="dxa"/>
            <w:tcBorders>
              <w:top w:val="single" w:sz="4" w:space="0" w:color="auto"/>
            </w:tcBorders>
            <w:hideMark/>
          </w:tcPr>
          <w:p w14:paraId="0691B290"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P2-P9</w:t>
            </w:r>
          </w:p>
        </w:tc>
        <w:tc>
          <w:tcPr>
            <w:tcW w:w="1362" w:type="dxa"/>
            <w:tcBorders>
              <w:top w:val="single" w:sz="4" w:space="0" w:color="auto"/>
            </w:tcBorders>
            <w:hideMark/>
          </w:tcPr>
          <w:p w14:paraId="1E7BFB02"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Wk8 (P56-P63)</w:t>
            </w:r>
          </w:p>
        </w:tc>
        <w:tc>
          <w:tcPr>
            <w:tcW w:w="1308" w:type="dxa"/>
            <w:tcBorders>
              <w:top w:val="single" w:sz="4" w:space="0" w:color="auto"/>
            </w:tcBorders>
            <w:hideMark/>
          </w:tcPr>
          <w:p w14:paraId="15593427"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ex-vivo</w:t>
            </w:r>
            <w:r w:rsidRPr="001909DA">
              <w:rPr>
                <w:rFonts w:ascii="Gill Sans MT" w:hAnsi="Gill Sans MT"/>
                <w:sz w:val="16"/>
                <w:szCs w:val="16"/>
              </w:rPr>
              <w:t xml:space="preserve"> DTI</w:t>
            </w:r>
            <w:r w:rsidRPr="001909DA">
              <w:rPr>
                <w:rFonts w:ascii="Gill Sans MT" w:hAnsi="Gill Sans MT"/>
                <w:sz w:val="16"/>
                <w:szCs w:val="16"/>
              </w:rPr>
              <w:br/>
              <w:t>high resolution</w:t>
            </w:r>
          </w:p>
        </w:tc>
        <w:tc>
          <w:tcPr>
            <w:tcW w:w="1646" w:type="dxa"/>
            <w:tcBorders>
              <w:top w:val="single" w:sz="4" w:space="0" w:color="auto"/>
            </w:tcBorders>
            <w:hideMark/>
          </w:tcPr>
          <w:p w14:paraId="1A326708" w14:textId="77777777" w:rsidR="004E4521" w:rsidRPr="001909DA" w:rsidRDefault="004E4521" w:rsidP="00640725">
            <w:pPr>
              <w:spacing w:after="0"/>
              <w:rPr>
                <w:rFonts w:ascii="Gill Sans MT" w:hAnsi="Gill Sans MT"/>
                <w:sz w:val="16"/>
                <w:szCs w:val="16"/>
              </w:rPr>
            </w:pPr>
            <w:r w:rsidRPr="001909DA">
              <w:rPr>
                <w:rFonts w:ascii="Arial" w:hAnsi="Arial" w:cs="Arial"/>
                <w:sz w:val="16"/>
                <w:szCs w:val="16"/>
              </w:rPr>
              <w:t>↑</w:t>
            </w:r>
            <w:r w:rsidRPr="001909DA">
              <w:rPr>
                <w:rFonts w:ascii="Gill Sans MT" w:hAnsi="Gill Sans MT"/>
                <w:sz w:val="16"/>
                <w:szCs w:val="16"/>
              </w:rPr>
              <w:t>amygdala-PFC connectivity</w:t>
            </w:r>
          </w:p>
        </w:tc>
        <w:tc>
          <w:tcPr>
            <w:tcW w:w="1647" w:type="dxa"/>
            <w:tcBorders>
              <w:top w:val="single" w:sz="4" w:space="0" w:color="auto"/>
            </w:tcBorders>
            <w:hideMark/>
          </w:tcPr>
          <w:p w14:paraId="1AA74D7D"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o behavioural testing prior to MRI</w:t>
            </w:r>
          </w:p>
        </w:tc>
        <w:tc>
          <w:tcPr>
            <w:tcW w:w="1243" w:type="dxa"/>
            <w:tcBorders>
              <w:top w:val="single" w:sz="4" w:space="0" w:color="auto"/>
            </w:tcBorders>
            <w:hideMark/>
          </w:tcPr>
          <w:p w14:paraId="1F547500"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Bolton et al., 2018</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MzQ1YjVhYTYtZDQzOC00MzkyLTg2MzEtZTJmYWI1MWFkMDlhIiwicHJvcGVydGllcyI6eyJub3RlSW5kZXgiOjB9LCJpc0VkaXRlZCI6ZmFsc2UsIm1hbnVhbE92ZXJyaWRlIjp7ImlzTWFudWFsbHlPdmVycmlkZGVuIjpmYWxzZSwiY2l0ZXByb2NUZXh0IjoiPHN1cD4xOTE8L3N1cD4iLCJtYW51YWxPdmVycmlkZVRleHQiOiIifSwiY2l0YXRpb25JdGVtcyI6W3siaWQiOiIyMmJiMTBhNy1jMjM1LTMxMDMtYjBjOS0wM2RlYjhjMTk0YzQiLCJpdGVtRGF0YSI6eyJ0eXBlIjoiYXJ0aWNsZS1qb3VybmFsIiwiaWQiOiIyMmJiMTBhNy1jMjM1LTMxMDMtYjBjOS0wM2RlYjhjMTk0YzQiLCJ0aXRsZSI6IkFuaGVkb25pYSBGb2xsb3dpbmcgRWFybHktTGlmZSBBZHZlcnNpdHkgSW52b2x2ZXMgQWJlcnJhbnQgSW50ZXJhY3Rpb24gb2YgUmV3YXJkIGFuZCBBbnhpZXR5IENpcmN1aXRzIGFuZCBJcyBSZXZlcnNlZCBieSBQYXJ0aWFsIFNpbGVuY2luZyBvZiBBbXlnZGFsYSBDb3J0aWNvdHJvcGluLVJlbGVhc2luZyBIb3Jtb25lIEdlbmUiLCJhdXRob3IiOlt7ImZhbWlseSI6IkJvbHRvbiIsImdpdmVuIjoiSmVzc2ljYSBMLiIsInBhcnNlLW5hbWVzIjpmYWxzZSwiZHJvcHBpbmctcGFydGljbGUiOiIiLCJub24tZHJvcHBpbmctcGFydGljbGUiOiIifSx7ImZhbWlseSI6Ik1vbGV0IiwiZ2l2ZW4iOiJKZW5ueSIsInBhcnNlLW5hbWVzIjpmYWxzZSwiZHJvcHBpbmctcGFydGljbGUiOiIiLCJub24tZHJvcHBpbmctcGFydGljbGUiOiIifSx7ImZhbWlseSI6IlJlZ2V2IiwiZ2l2ZW4iOiJMaW1vciIsInBhcnNlLW5hbWVzIjpmYWxzZSwiZHJvcHBpbmctcGFydGljbGUiOiIiLCJub24tZHJvcHBpbmctcGFydGljbGUiOiIifSx7ImZhbWlseSI6IkNoZW4iLCJnaXZlbiI6Ill1bmNhaSIsInBhcnNlLW5hbWVzIjpmYWxzZSwiZHJvcHBpbmctcGFydGljbGUiOiIiLCJub24tZHJvcHBpbmctcGFydGljbGUiOiIifSx7ImZhbWlseSI6IlJpc21hbmNoaSIsImdpdmVuIjoiTmVnZ3kiLCJwYXJzZS1uYW1lcyI6ZmFsc2UsImRyb3BwaW5nLXBhcnRpY2xlIjoiIiwibm9uLWRyb3BwaW5nLXBhcnRpY2xlIjoiIn0seyJmYW1pbHkiOiJIYWRkYWQiLCJnaXZlbiI6IkVsaXphYmV0aCIsInBhcnNlLW5hbWVzIjpmYWxzZSwiZHJvcHBpbmctcGFydGljbGUiOiIiLCJub24tZHJvcHBpbmctcGFydGljbGUiOiIifSx7ImZhbWlseSI6IllhbmciLCJnaXZlbiI6IkRlcmVrIFouIiwicGFyc2UtbmFtZXMiOmZhbHNlLCJkcm9wcGluZy1wYXJ0aWNsZSI6IiIsIm5vbi1kcm9wcGluZy1wYXJ0aWNsZSI6IiJ9LHsiZmFtaWx5IjoiT2JlbmF1cyIsImdpdmVuIjoiQW5kcmUiLCJwYXJzZS1uYW1lcyI6ZmFsc2UsImRyb3BwaW5nLXBhcnRpY2xlIjoiIiwibm9uLWRyb3BwaW5nLXBhcnRpY2xlIjoiIn0seyJmYW1pbHkiOiJCYXJhbSIsImdpdmVuIjoiVGFsbGllIFouIiwicGFyc2UtbmFtZXMiOmZhbHNlLCJkcm9wcGluZy1wYXJ0aWNsZSI6IiIsIm5vbi1kcm9wcGluZy1wYXJ0aWNsZSI6IiJ9XSwiY29udGFpbmVyLXRpdGxlIjoiQmlvbG9naWNhbCBQc3ljaGlhdHJ5IiwiY29udGFpbmVyLXRpdGxlLXNob3J0IjoiQmlvbCBQc3ljaGlhdHJ5IiwiRE9JIjoiMTAuMTAxNi9qLmJpb3BzeWNoLjIwMTcuMDguMDIzIiwiSVNTTiI6IjE4NzMyNDAyIiwiUE1JRCI6IjI5MDMzMDI3IiwiVVJMIjoiaHR0cHM6Ly9kb2kub3JnLzEwLjEwMTYvai5iaW9wc3ljaC4yMDE3LjA4LjAyMyIsImlzc3VlZCI6eyJkYXRlLXBhcnRzIjpbWzIwMThdXX0sInBhZ2UiOiIxMzctMTQ3IiwiYWJzdHJhY3QiOiJCYWNrZ3JvdW5kIEFuaGVkb25pYSwgdGhlIGRpbWluaXNoZWQgYWJpbGl0eSB0byBleHBlcmllbmNlIHBsZWFzdXJlLCBpcyBhbiBpbXBvcnRhbnQgZGltZW5zaW9uYWwgZW50aXR5IGxpbmtlZCB0byBkZXByZXNzaW9uLCBzY2hpem9waHJlbmlhLCBhbmQgb3RoZXIgZW1vdGlvbmFsIGRpc29yZGVycywgYnV0IGl0cyBvcmlnaW5zIGFuZCBtZWNoYW5pc21zIGFyZSBwb29ybHkgdW5kZXJzdG9vZC4gV2UgaGF2ZSBwcmV2aW91c2x5IGlkZW50aWZpZWQgYW5oZWRvbmlhLCBtYW5pZmVzdCBhcyBkZWNyZWFzZWQgc3Vjcm9zZSBwcmVmZXJlbmNlIGFuZCBzb2NpYWwgcGxheSwgaW4gYWRvbGVzY2VudCBtYWxlIHJhdHMgdGhhdCBleHBlcmllbmNlZCBjaHJvbmljIGVhcmx5LWxpZmUgYWR2ZXJzaXR5L3N0cmVzcyAoQ0VTKS4gSGVyZSB3ZSBwcm9iZWQgdGhlIG1vbGVjdWxhciwgY2VsbHVsYXIsIGFuZCBjaXJjdWl0IHByb2Nlc3NlcyB1bmRlcmx5aW5nIENFUy1pbmR1Y2VkIGFuaGVkb25pYSBhbmQgdGVzdGVkIHRoZW0gbWVjaGFuaXN0aWNhbGx5LiBNZXRob2RzIFdlIGV4YW1pbmVkIGZ1bmN0aW9uYWwgYnJhaW4gY2lyY3VpdHMgYW5kIG5ldXJvbmFsIHBvcHVsYXRpb25zIGFjdGl2YXRlZCBieSBzb2NpYWwgcGxheSBpbiBhZG9sZXNjZW50IENFUyBhbmQgY29udHJvbCByYXRzLiBTdHJ1Y3R1cmFsIGNvbm5lY3Rpdml0eSBiZXR3ZWVuIHN0cmVzcy0gYW5kIHJld2FyZC1yZWxhdGVkIG5ldHdvcmtzIHdhcyBwcm9iZWQgdXNpbmcgaGlnaC1yZXNvbHV0aW9uIGRpZmZ1c2lvbiB0ZW5zb3IgaW1hZ2luZywgYW5kIGNlbGx1bGFyL3JlZ2lvbmFsIGFjdGl2YXRpb24gd2FzIHByb2JlZCB1c2luZyBjLUZvcy4gV2UgZW1wbG95ZWQgdmlyYWwtZ2VuZXRpYyBhcHByb2FjaGVzIHRvIHJlZHVjZSBjb3J0aWNvdHJvcGluLXJlbGVhc2luZyBob3Jtb25lIChDcmgpIGV4cHJlc3Npb24gaW4gdGhlIGNlbnRyYWwgbnVjbGV1cyBvZiB0aGUgYW15Z2RhbGEgaW4gYW5oZWRvbmljIHJhdHMsIGFuZCB0ZXN0ZWQgZm9yIGFuaGVkb25pYSByZXZlcnNhbCBpbiB0aGUgc2FtZSBhbmltYWxzLiBSZXN1bHRzIFN1Y3Jvc2UgcHJlZmVyZW5jZSB3YXMgcmVkdWNlZCBpbiBhZG9sZXNjZW50IENFUyByYXRzLiBTb2NpYWwgcGxheSwgZ2VuZXJhbGx5IGNvbnNpZGVyZWQgYW4gaW5kZXBlbmRlbnQgbWVhc3VyZSBvZiBwbGVhc3VyZSwgYWN0aXZhdGVkIGJyYWluIHJlZ2lvbnMgaW52b2x2ZWQgaW4gcmV3YXJkIGNpcmN1aXRyeSBpbiBib3RoIGNvbnRyb2wgYW5kIENFUyBncm91cHMuIEluIENFUyByYXRzLCBzb2NpYWwgcGxheSBhY3RpdmF0ZWQgQ3JoLWV4cHJlc3NpbmcgbmV1cm9ucyBpbiB0aGUgY2VudHJhbCBudWNsZXVzIG9mIHRoZSBhbXlnZGFsYSwgdHlwaWNhbGx5IGludm9sdmVkIGluIGFueGlldHkvZmVhciwgaW5kaWNhdGluZyBhYmVycmFudCBmdW5jdGlvbmFsIGNvbm5lY3Rpdml0eSBvZiBwbGVhc3VyZS9yZXdhcmQgYW5kIGZlYXIgY2lyY3VpdHMuIERpZmZ1c2lvbiB0ZW5zb3IgaW1hZ2luZyB0cmFjdG9ncmFwaHkgcmV2ZWFsZWQgaW5jcmVhc2VkIHN0cnVjdHVyYWwgY29ubmVjdGl2aXR5IG9mIHRoZSBhbXlnZGFsYSB0byB0aGUgbWVkaWFsIHByZWZyb250YWwgY29ydGV4IGluIENFUyByYXRzLiBDcmgtc2hvcnQgaGFpcnBpbiBSTkEsIGJ1dCBub3QgY29udHJvbCBzaG9ydCBoYWlycGluIFJOQSwgZ2l2ZW4gaW50byB0aGUgY2VudHJhbCBudWNsZXVzIG9mIHRoZSBhbXlnZGFsYSByZXZlcnNlZCBDRVMtaW5kdWNlZCBhbmhlZG9uaWEgd2l0aG91dCBpbmZsdWVuY2luZyBvdGhlciBlbW90aW9uYWwgbWVhc3VyZXMuIENvbmNsdXNpb25zIFRoZXNlIGZpbmRpbmdzIHJvYnVzdGx5IGRlbW9uc3RyYXRlIGFiZXJyYW50IGludGVyYWN0aW9ucyBvZiBzdHJlc3MgYW5kIHJld2FyZCBuZXR3b3JrcyBhZnRlciBlYXJseS1saWZlIGFkdmVyc2l0eSBhbmQgc3VnZ2VzdCBtZWNoYW5pc3RpYyByb2xlcyBmb3IgQ3JoLWV4cHJlc3NpbmcgYW15Z2RhbGEgbmV1cm9ucyBpbiBlbW90aW9uYWwgZGVmaWNpdHMgcG9ydGVuZGluZyBtYWpvciBuZXVyb3BzeWNoaWF0cmljIGRpc29yZGVycy4iLCJwdWJsaXNoZXIiOiJFbHNldmllciBJbmMiLCJpc3N1ZSI6IjIiLCJ2b2x1bWUiOiI4MyJ9LCJpc1RlbXBvcmFyeSI6ZmFsc2V9XX0="/>
                <w:id w:val="-863594242"/>
                <w:placeholder>
                  <w:docPart w:val="04CCDE3FB902784AAB9EB8ECB1422C2F"/>
                </w:placeholder>
              </w:sdtPr>
              <w:sdtEndPr/>
              <w:sdtContent>
                <w:r w:rsidRPr="00195429">
                  <w:rPr>
                    <w:rFonts w:ascii="Gill Sans MT" w:hAnsi="Gill Sans MT"/>
                    <w:color w:val="000000"/>
                    <w:sz w:val="16"/>
                    <w:szCs w:val="16"/>
                    <w:vertAlign w:val="superscript"/>
                  </w:rPr>
                  <w:t>191</w:t>
                </w:r>
              </w:sdtContent>
            </w:sdt>
          </w:p>
        </w:tc>
      </w:tr>
      <w:tr w:rsidR="004E4521" w:rsidRPr="001909DA" w14:paraId="6C05BA42" w14:textId="77777777" w:rsidTr="00640725">
        <w:trPr>
          <w:trHeight w:val="1360"/>
        </w:trPr>
        <w:tc>
          <w:tcPr>
            <w:tcW w:w="1473" w:type="dxa"/>
            <w:hideMark/>
          </w:tcPr>
          <w:p w14:paraId="134C17F9"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Rat, Wistar Han</w:t>
            </w:r>
          </w:p>
        </w:tc>
        <w:tc>
          <w:tcPr>
            <w:tcW w:w="763" w:type="dxa"/>
            <w:hideMark/>
          </w:tcPr>
          <w:p w14:paraId="69406E84"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67DCAD98"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12/group</w:t>
            </w:r>
          </w:p>
        </w:tc>
        <w:tc>
          <w:tcPr>
            <w:tcW w:w="1890" w:type="dxa"/>
            <w:hideMark/>
          </w:tcPr>
          <w:p w14:paraId="17FC92C9"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Peripubertal stress (PPS):</w:t>
            </w:r>
            <w:r w:rsidRPr="001909DA">
              <w:rPr>
                <w:rFonts w:ascii="Gill Sans MT" w:hAnsi="Gill Sans MT"/>
                <w:sz w:val="16"/>
                <w:szCs w:val="16"/>
              </w:rPr>
              <w:br/>
              <w:t>open field, elevated platform, predator odour</w:t>
            </w:r>
          </w:p>
        </w:tc>
        <w:tc>
          <w:tcPr>
            <w:tcW w:w="1278" w:type="dxa"/>
            <w:hideMark/>
          </w:tcPr>
          <w:p w14:paraId="4F97F87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Peripubertal:</w:t>
            </w:r>
            <w:r w:rsidRPr="001909DA">
              <w:rPr>
                <w:rFonts w:ascii="Gill Sans MT" w:hAnsi="Gill Sans MT"/>
                <w:sz w:val="16"/>
                <w:szCs w:val="16"/>
              </w:rPr>
              <w:br/>
              <w:t>P28-P42</w:t>
            </w:r>
          </w:p>
        </w:tc>
        <w:tc>
          <w:tcPr>
            <w:tcW w:w="1362" w:type="dxa"/>
            <w:hideMark/>
          </w:tcPr>
          <w:p w14:paraId="1422F593"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Adult:</w:t>
            </w:r>
            <w:r w:rsidRPr="001909DA">
              <w:rPr>
                <w:rFonts w:ascii="Gill Sans MT" w:hAnsi="Gill Sans MT"/>
                <w:sz w:val="16"/>
                <w:szCs w:val="16"/>
              </w:rPr>
              <w:br/>
              <w:t>P135</w:t>
            </w:r>
          </w:p>
        </w:tc>
        <w:tc>
          <w:tcPr>
            <w:tcW w:w="1308" w:type="dxa"/>
            <w:hideMark/>
          </w:tcPr>
          <w:p w14:paraId="1C33B8CF"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 xml:space="preserve">ex vivo </w:t>
            </w:r>
            <w:r w:rsidRPr="001909DA">
              <w:rPr>
                <w:rFonts w:ascii="Gill Sans MT" w:hAnsi="Gill Sans MT"/>
                <w:sz w:val="16"/>
                <w:szCs w:val="16"/>
              </w:rPr>
              <w:t>DTI</w:t>
            </w:r>
          </w:p>
        </w:tc>
        <w:tc>
          <w:tcPr>
            <w:tcW w:w="1646" w:type="dxa"/>
            <w:hideMark/>
          </w:tcPr>
          <w:p w14:paraId="07459DB7"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Amygdala FA</w:t>
            </w:r>
            <w:r w:rsidRPr="001909DA">
              <w:rPr>
                <w:rFonts w:ascii="Gill Sans MT" w:hAnsi="Gill Sans MT"/>
                <w:sz w:val="16"/>
                <w:szCs w:val="16"/>
              </w:rPr>
              <w:br/>
            </w:r>
            <w:r w:rsidRPr="001909DA">
              <w:rPr>
                <w:rFonts w:ascii="Arial" w:hAnsi="Arial" w:cs="Arial"/>
                <w:sz w:val="16"/>
                <w:szCs w:val="16"/>
              </w:rPr>
              <w:t>↓</w:t>
            </w:r>
            <w:r w:rsidRPr="001909DA">
              <w:rPr>
                <w:rFonts w:ascii="Gill Sans MT" w:hAnsi="Gill Sans MT"/>
                <w:sz w:val="16"/>
                <w:szCs w:val="16"/>
              </w:rPr>
              <w:t>IL Diffusivity in aggressive rats</w:t>
            </w:r>
            <w:r w:rsidRPr="001909DA">
              <w:rPr>
                <w:rFonts w:ascii="Gill Sans MT" w:hAnsi="Gill Sans MT"/>
                <w:sz w:val="16"/>
                <w:szCs w:val="16"/>
              </w:rPr>
              <w:br/>
              <w:t xml:space="preserve">= </w:t>
            </w:r>
            <w:proofErr w:type="spellStart"/>
            <w:r w:rsidRPr="001909DA">
              <w:rPr>
                <w:rFonts w:ascii="Gill Sans MT" w:hAnsi="Gill Sans MT"/>
                <w:sz w:val="16"/>
                <w:szCs w:val="16"/>
              </w:rPr>
              <w:t>PrL</w:t>
            </w:r>
            <w:proofErr w:type="spellEnd"/>
            <w:r w:rsidRPr="001909DA">
              <w:rPr>
                <w:rFonts w:ascii="Gill Sans MT" w:hAnsi="Gill Sans MT"/>
                <w:sz w:val="16"/>
                <w:szCs w:val="16"/>
              </w:rPr>
              <w:t xml:space="preserve"> diffusivity</w:t>
            </w:r>
          </w:p>
        </w:tc>
        <w:tc>
          <w:tcPr>
            <w:tcW w:w="1647" w:type="dxa"/>
            <w:hideMark/>
          </w:tcPr>
          <w:p w14:paraId="14C03805"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1) Behavioural testing prior to MRI (2) Screened for social aggression</w:t>
            </w:r>
          </w:p>
        </w:tc>
        <w:tc>
          <w:tcPr>
            <w:tcW w:w="1243" w:type="dxa"/>
            <w:hideMark/>
          </w:tcPr>
          <w:p w14:paraId="2D31D6AF"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Walker et al., 2018</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OWQ4YTY3YjAtZjAzZC00MmZkLWE5YmMtZWM0ZjhjMzM3N2YwIiwicHJvcGVydGllcyI6eyJub3RlSW5kZXgiOjB9LCJpc0VkaXRlZCI6ZmFsc2UsIm1hbnVhbE92ZXJyaWRlIjp7ImlzTWFudWFsbHlPdmVycmlkZGVuIjpmYWxzZSwiY2l0ZXByb2NUZXh0IjoiPHN1cD4xNjE8L3N1cD4iLCJtYW51YWxPdmVycmlkZVRleHQiOiIifSwiY2l0YXRpb25JdGVtcyI6W3siaWQiOiI1ZTlhY2Q2Mi03ZjIwLTMyN2EtOWViZi1lZWRlMTJlMmVhOWYiLCJpdGVtRGF0YSI6eyJ0eXBlIjoiYXJ0aWNsZS1qb3VybmFsIiwiaWQiOiI1ZTlhY2Q2Mi03ZjIwLTMyN2EtOWViZi1lZWRlMTJlMmVhOWYiLCJ0aXRsZSI6IkFsdGVyYXRpb25zIGluIGJyYWluIG1pY3Jvc3RydWN0dXJlIGluIHJhdHMgdGhhdCBkZXZlbG9wIGFibm9ybWFsIGFnZ3Jlc3Npb24gZm9sbG93aW5nIHBlcmlwdWJlcnRhbCBzdHJlc3MiLCJhdXRob3IiOlt7ImZhbWlseSI6IldhbGtlciIsImdpdmVuIjoiU29waGllIEUuIiwicGFyc2UtbmFtZXMiOmZhbHNlLCJkcm9wcGluZy1wYXJ0aWNsZSI6IiIsIm5vbi1kcm9wcGluZy1wYXJ0aWNsZSI6IiJ9LHsiZmFtaWx5IjoiV29vZCIsImdpdmVuIjoiVG9iaWFzIEMuIiwicGFyc2UtbmFtZXMiOmZhbHNlLCJkcm9wcGluZy1wYXJ0aWNsZSI6IiIsIm5vbi1kcm9wcGluZy1wYXJ0aWNsZSI6IiJ9LHsiZmFtaWx5IjoiQ2FzaCIsImdpdmVuIjoiRGlhbmEiLCJwYXJzZS1uYW1lcyI6ZmFsc2UsImRyb3BwaW5nLXBhcnRpY2xlIjoiIiwibm9uLWRyb3BwaW5nLXBhcnRpY2xlIjoiIn0seyJmYW1pbHkiOiJNZXNxdWl0YSIsImdpdmVuIjoiTWljaGVsIiwicGFyc2UtbmFtZXMiOmZhbHNlLCJkcm9wcGluZy1wYXJ0aWNsZSI6IiIsIm5vbi1kcm9wcGluZy1wYXJ0aWNsZSI6IiJ9LHsiZmFtaWx5IjoiV2lsbGlhbXMiLCJnaXZlbiI6IlN0ZXZlbiBDLlIuIFIuIiwicGFyc2UtbmFtZXMiOmZhbHNlLCJkcm9wcGluZy1wYXJ0aWNsZSI6IiIsIm5vbi1kcm9wcGluZy1wYXJ0aWNsZSI6IiJ9LHsiZmFtaWx5IjoiU2FuZGkiLCJnaXZlbiI6IkNhcm1lbiIsInBhcnNlLW5hbWVzIjpmYWxzZSwiZHJvcHBpbmctcGFydGljbGUiOiIiLCJub24tZHJvcHBpbmctcGFydGljbGUiOiIifV0sImNvbnRhaW5lci10aXRsZSI6IkV1cm9wZWFuIEpvdXJuYWwgb2YgTmV1cm9zY2llbmNlIiwiRE9JIjoiMTAuMTExMS9lam4uMTQwNjEiLCJJU1NOIjoiMDk1My04MTZYIiwiUE1JRCI6IjI5OTYxOTQ5IiwiVVJMIjoiaHR0cHM6Ly9vbmxpbmVsaWJyYXJ5LndpbGV5LmNvbS9kb2kvMTAuMTExMS9lam4uMTQwNjEiLCJpc3N1ZWQiOnsiZGF0ZS1wYXJ0cyI6W1syMDE4LDcsMjVdXX0sInBhZ2UiOiIxODE4LTE4MzIiLCJhYnN0cmFjdCI6IkV4cG9zdXJlIHRvIGVhcmx5IGFkdmVyc2l0eSBpcyBpbXBsaWNhdGVkIGluIHRoZSBkZXZlbG9wbWVudCBvZiBhZ2dyZXNzaXZlIGJlaGF2aW91ciBsYXRlciBpbiBsaWZlIGluIHNvbWUgYnV0IG5vdCBhbGwgaW5kaXZpZHVhbHMuIFRoZSByZWFzb25zIGZvciB0aGUgdmFyaWFiaWxpdHkgaW4gcmVzcG9uc2UgdG8gc3VjaCBleHBlcmllbmNlcyBhcmUgbm90IGNsZWFyIGJ1dCBtYXkgcmVsYXRlIHRvIHByZS1leGlzdGluZyBpbmRpdmlkdWFsIGRpZmZlcmVuY2VzIHRoYXQgaW5mbHVlbmNlIHRoZWlyIGRvd25zdHJlYW0gZWZmZWN0cy4gQXBwbHlpbmcgc3RydWN0dXJhbCBtYWduZXRpYyByZXNvbmFuY2UgaW1hZ2luZyAoTVJJKSB0byBhIHJhdCBtb2RlbCBvZiBhYm5vcm1hbCBhZ2dyZXNzaW9uIGluZHVjZWQgYnkgcGVyaXB1YmVydGFsIHN0cmVzcywgd2UgZXhhbWluZWQgd2hldGhlciBpbmRpdmlkdWFsIGRpZmZlcmVuY2VzIGluIHRoZSBkZXZlbG9wbWVudCBvZiBhbiBhZ2dyZXNzaXZlIHBoZW5vdHlwZSBmb2xsb3dpbmcgc3RyZXNzIGV4cG9zdXJlIHdlcmUgdW5kZXJwaW5uZWQgYnkgdmFyaWF0aW9uIGluIHRoZSBzdHJ1Y3R1cmUgb2YgYWdncmVzc2lvbi1hc3NvY2lhdGVkLCBjb3J0aWNvbGltYmljIGJyYWluIHJlZ2lvbnMuIFdlIGFsc28gYXNzZXNzZWQgd2hldGhlciByZXNwb25zaXZlbmVzcyBvZiB0aGUgaHlwb3RoYWxhbWlj4oCTcGl0dWl0YXJ54oCTYWRyZW5hbCBheGlzIHRvIHN0cmVzcyB3YXMgYXNzb2NpYXRlZCB3aXRoIG5ldXJvYmVoYXZpb3VyYWwgb3V0Y29tZSBmb2xsb3dpbmcgYWR2ZXJzaXR5LiBBIHN1YnNldCBvZiB0aGUgcmF0cyBleHBvc2VkIHRvIHBlcmlwdWJlcnRhbCBzdHJlc3MgZGV2ZWxvcGVkIGFuIGFnZ3Jlc3NpdmUgcGhlbm90eXBlLCB3aGlsZSB0aGUgcmVtYWluaW5nIHJhdHMgd2VyZSBhZmZlY3RlZCBpbiBvdGhlciBiZWhhdmlvdXJhbCBkb21haW5zLCBzdWNoIGFzIGluY3JlYXNlZCBhbnhpZXR5LWxpa2UgYmVoYXZpb3VycyBhbmQgcmVkdWNlZCBzb2NpYWJpbGl0eS4gUGVyaXB1YmVydGFsIHN0cmVzcyBsZWQgdG8gY2hhbmdlcyBpbiB0aXNzdWUgbWljcm9zdHJ1Y3R1cmUgd2l0aGluIHByZWZyb250YWwgY29ydGV4LCBhbXlnZGFsYSBhbmQgaGlwcG9jYW1wYWwgZm9ybWF0aW9uIG9ubHkgaW4gdGhvc2UgaW5kaXZpZHVhbHMgZGlzcGxheWluZyBhbiBhZ2dyZXNzaXZlIHBoZW5vdHlwZS4gQXR0ZW51YXRlZCBnbHVjb2NvcnRpY29pZCByZXNwb25zZSB0byBzdHJlc3MgZHVyaW5nIGp1dmVuaWxpdHkgcHJlZGljdGVkIHRoZSBzdWJzZXF1ZW50IGRldmVsb3BtZW50IG9mIGFuIGFnZ3Jlc3NpdmUgcGhlbm90eXBlIGluIHBlcmlwdWJlcnRhbCBzdHJlc3MtZXhwb3NlZCByYXRzLiBPdXIgc3R1ZHkgZXN0YWJsaXNoZXMgYSBsaW5rIGJldHdlZW4gcGVyaXB1YmVydGFsIHN0cmVzcyBleHBvc3VyZSBpbiByYXRzIGFuZCBzdHJ1Y3R1cmFsIGRldmlhdGlvbnMgaW4gYnJhaW4gcmVnaW9ucyBsaW5rZWQgdG8gYWJub3JtYWwgYWdncmVzc2lvbiBhbmQgcG9pbnRzIHRvd2FyZHMgbG93IGdsdWNvY29ydGljb2lkIHJlc3BvbnNpdmVuZXNzIHRvIHN0cmVzcyBhcyBhIHBvdGVudGlhbCB1bmRlcmx5aW5nIG1lY2hhbmlzbS4gV2UgYWRkaXRpb25hbGx5IGhpZ2hsaWdodCB0aGUgaW1wb3J0YW5jZSBvZiBjb25zaWRlcmluZyBpbmRpdmlkdWFsIGRpZmZlcmVuY2VzIGluIGJlaGF2aW91cmFsIHJlc3BvbnNlIHRvIHN0cmVzcyB3aGVuIGRldGVybWluaW5nIG5ldXJvYmlvbG9naWNhbCBjb3JyZWxhdGVzLiIsImlzc3VlIjoiMiIsInZvbHVtZSI6IjQ4IiwiY29udGFpbmVyLXRpdGxlLXNob3J0IjoiIn0sImlzVGVtcG9yYXJ5IjpmYWxzZX1dfQ=="/>
                <w:id w:val="-2134401033"/>
                <w:placeholder>
                  <w:docPart w:val="04CCDE3FB902784AAB9EB8ECB1422C2F"/>
                </w:placeholder>
              </w:sdtPr>
              <w:sdtEndPr/>
              <w:sdtContent>
                <w:r w:rsidRPr="00606DF4">
                  <w:rPr>
                    <w:rFonts w:ascii="Gill Sans MT" w:hAnsi="Gill Sans MT"/>
                    <w:color w:val="000000"/>
                    <w:sz w:val="16"/>
                    <w:szCs w:val="16"/>
                    <w:vertAlign w:val="superscript"/>
                  </w:rPr>
                  <w:t>161</w:t>
                </w:r>
              </w:sdtContent>
            </w:sdt>
          </w:p>
        </w:tc>
      </w:tr>
      <w:tr w:rsidR="004E4521" w:rsidRPr="001909DA" w14:paraId="11EB7ADB" w14:textId="77777777" w:rsidTr="00640725">
        <w:trPr>
          <w:trHeight w:val="1020"/>
        </w:trPr>
        <w:tc>
          <w:tcPr>
            <w:tcW w:w="1473" w:type="dxa"/>
            <w:hideMark/>
          </w:tcPr>
          <w:p w14:paraId="32C76924"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Rat, Sprague-Dawley</w:t>
            </w:r>
          </w:p>
        </w:tc>
        <w:tc>
          <w:tcPr>
            <w:tcW w:w="763" w:type="dxa"/>
            <w:hideMark/>
          </w:tcPr>
          <w:p w14:paraId="27196AF6"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152933E4"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Pre-weaning: n=12/group; Adult: n=6/group. </w:t>
            </w:r>
          </w:p>
        </w:tc>
        <w:tc>
          <w:tcPr>
            <w:tcW w:w="1890" w:type="dxa"/>
            <w:hideMark/>
          </w:tcPr>
          <w:p w14:paraId="68B8611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Limited bedding/nesting material paradigm</w:t>
            </w:r>
          </w:p>
        </w:tc>
        <w:tc>
          <w:tcPr>
            <w:tcW w:w="1278" w:type="dxa"/>
            <w:hideMark/>
          </w:tcPr>
          <w:p w14:paraId="04723A4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P1-10</w:t>
            </w:r>
          </w:p>
        </w:tc>
        <w:tc>
          <w:tcPr>
            <w:tcW w:w="1362" w:type="dxa"/>
            <w:hideMark/>
          </w:tcPr>
          <w:p w14:paraId="2D31833E"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P18 (pre-weaning) P74-76 (adulthood)</w:t>
            </w:r>
          </w:p>
        </w:tc>
        <w:tc>
          <w:tcPr>
            <w:tcW w:w="1308" w:type="dxa"/>
            <w:hideMark/>
          </w:tcPr>
          <w:p w14:paraId="5F849AC4"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in-vivo</w:t>
            </w:r>
            <w:r w:rsidRPr="001909DA">
              <w:rPr>
                <w:rFonts w:ascii="Gill Sans MT" w:hAnsi="Gill Sans MT"/>
                <w:sz w:val="16"/>
                <w:szCs w:val="16"/>
              </w:rPr>
              <w:t xml:space="preserve"> manganese-enhanced structural MRI</w:t>
            </w:r>
          </w:p>
        </w:tc>
        <w:tc>
          <w:tcPr>
            <w:tcW w:w="1646" w:type="dxa"/>
            <w:hideMark/>
          </w:tcPr>
          <w:p w14:paraId="7D3248B6"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P18: </w:t>
            </w:r>
            <w:r w:rsidRPr="001909DA">
              <w:rPr>
                <w:rFonts w:ascii="Arial" w:hAnsi="Arial" w:cs="Arial"/>
                <w:sz w:val="16"/>
                <w:szCs w:val="16"/>
              </w:rPr>
              <w:t>↑</w:t>
            </w:r>
            <w:r w:rsidRPr="001909DA">
              <w:rPr>
                <w:rFonts w:ascii="Gill Sans MT" w:hAnsi="Gill Sans MT"/>
                <w:sz w:val="16"/>
                <w:szCs w:val="16"/>
              </w:rPr>
              <w:t xml:space="preserve"> </w:t>
            </w:r>
            <w:proofErr w:type="spellStart"/>
            <w:r w:rsidRPr="001909DA">
              <w:rPr>
                <w:rFonts w:ascii="Gill Sans MT" w:hAnsi="Gill Sans MT"/>
                <w:sz w:val="16"/>
                <w:szCs w:val="16"/>
              </w:rPr>
              <w:t>PrL</w:t>
            </w:r>
            <w:proofErr w:type="spellEnd"/>
            <w:r w:rsidRPr="001909DA">
              <w:rPr>
                <w:rFonts w:ascii="Gill Sans MT" w:hAnsi="Gill Sans MT"/>
                <w:sz w:val="16"/>
                <w:szCs w:val="16"/>
              </w:rPr>
              <w:t xml:space="preserve"> volume                              P74-76: = BLA and </w:t>
            </w:r>
            <w:proofErr w:type="spellStart"/>
            <w:r w:rsidRPr="001909DA">
              <w:rPr>
                <w:rFonts w:ascii="Gill Sans MT" w:hAnsi="Gill Sans MT"/>
                <w:sz w:val="16"/>
                <w:szCs w:val="16"/>
              </w:rPr>
              <w:t>mPFC</w:t>
            </w:r>
            <w:proofErr w:type="spellEnd"/>
            <w:r w:rsidRPr="001909DA">
              <w:rPr>
                <w:rFonts w:ascii="Gill Sans MT" w:hAnsi="Gill Sans MT"/>
                <w:sz w:val="16"/>
                <w:szCs w:val="16"/>
              </w:rPr>
              <w:t xml:space="preserve"> volume  </w:t>
            </w:r>
          </w:p>
        </w:tc>
        <w:tc>
          <w:tcPr>
            <w:tcW w:w="1647" w:type="dxa"/>
            <w:hideMark/>
          </w:tcPr>
          <w:p w14:paraId="0D1C6375"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Behavioural testing in adults prior to MRI</w:t>
            </w:r>
          </w:p>
        </w:tc>
        <w:tc>
          <w:tcPr>
            <w:tcW w:w="1243" w:type="dxa"/>
            <w:hideMark/>
          </w:tcPr>
          <w:p w14:paraId="1520445E"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Guadagno et al., 2018</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YjU0Y2YyOGYtODA4Ni00YTU3LThhM2EtYmM0ZmIzMGMwMDQ0IiwicHJvcGVydGllcyI6eyJub3RlSW5kZXgiOjB9LCJpc0VkaXRlZCI6ZmFsc2UsIm1hbnVhbE92ZXJyaWRlIjp7ImlzTWFudWFsbHlPdmVycmlkZGVuIjpmYWxzZSwiY2l0ZXByb2NUZXh0IjoiPHN1cD4xNTc8L3N1cD4iLCJtYW51YWxPdmVycmlkZVRleHQiOiIifSwiY2l0YXRpb25JdGVtcyI6W3siaWQiOiI3MzllMWFkZC1iMzg0LTNlNjgtOWM5Yi0xNmFiZmRmMjlhODIiLCJpdGVtRGF0YSI6eyJ0eXBlIjoiYXJ0aWNsZS1qb3VybmFsIiwiaWQiOiI3MzllMWFkZC1iMzg0LTNlNjgtOWM5Yi0xNmFiZmRmMjlhODIiLCJ0aXRsZSI6IlJlZHVjZWQgcmVzdGluZy1zdGF0ZSBmdW5jdGlvbmFsIGNvbm5lY3Rpdml0eSBvZiB0aGUgYmFzb2xhdGVyYWwgYW15Z2RhbGEgdG8gdGhlIG1lZGlhbCBwcmVmcm9udGFsIGNvcnRleCBpbiBwcmV3ZWFuaW5nIHJhdHMgZXhwb3NlZCB0byBjaHJvbmljIGVhcmx5LWxpZmUgc3RyZXNzIiwiYXV0aG9yIjpbeyJmYW1pbHkiOiJHdWFkYWdubyIsImdpdmVuIjoiQW5nZWxhIiwicGFyc2UtbmFtZXMiOmZhbHNlLCJkcm9wcGluZy1wYXJ0aWNsZSI6IiIsIm5vbi1kcm9wcGluZy1wYXJ0aWNsZSI6IiJ9LHsiZmFtaWx5IjoiS2FuZyIsImdpdmVuIjoiTWluIFN1IiwicGFyc2UtbmFtZXMiOmZhbHNlLCJkcm9wcGluZy1wYXJ0aWNsZSI6IiIsIm5vbi1kcm9wcGluZy1wYXJ0aWNsZSI6IiJ9LHsiZmFtaWx5IjoiRGV2ZW55aSIsImdpdmVuIjoiR2FicmllbCBBLiIsInBhcnNlLW5hbWVzIjpmYWxzZSwiZHJvcHBpbmctcGFydGljbGUiOiIiLCJub24tZHJvcHBpbmctcGFydGljbGUiOiIifSx7ImZhbWlseSI6Ik1hdGhpZXUiLCJnaXZlbiI6IkF4ZWwgUC4iLCJwYXJzZS1uYW1lcyI6ZmFsc2UsImRyb3BwaW5nLXBhcnRpY2xlIjoiIiwibm9uLWRyb3BwaW5nLXBhcnRpY2xlIjoiIn0seyJmYW1pbHkiOiJSb3NhLU5ldG8iLCJnaXZlbiI6IlBlZHJvIiwicGFyc2UtbmFtZXMiOmZhbHNlLCJkcm9wcGluZy1wYXJ0aWNsZSI6IiIsIm5vbi1kcm9wcGluZy1wYXJ0aWNsZSI6IiJ9LHsiZmFtaWx5IjoiQ2hha3JhdmFydHkiLCJnaXZlbiI6Ik1hbGxhciIsInBhcnNlLW5hbWVzIjpmYWxzZSwiZHJvcHBpbmctcGFydGljbGUiOiIiLCJub24tZHJvcHBpbmctcGFydGljbGUiOiIifSx7ImZhbWlseSI6IldhbGtlciIsImdpdmVuIjoiQ2xhaXJlLURvbWluaXF1ZSIsInBhcnNlLW5hbWVzIjpmYWxzZSwiZHJvcHBpbmctcGFydGljbGUiOiIiLCJub24tZHJvcHBpbmctcGFydGljbGUiOiIifV0sImNvbnRhaW5lci10aXRsZSI6IkJyYWluIFN0cnVjdHVyZSBhbmQgRnVuY3Rpb24iLCJjb250YWluZXItdGl0bGUtc2hvcnQiOiJCcmFpbiBTdHJ1Y3QgRnVuY3QiLCJET0kiOiIxMC4xMDA3L3MwMDQyOS0wMTgtMTcyMC0zIiwiSVNCTiI6IjAxMjM0NTY3ODkiLCJJU1NOIjoiMTg2My0yNjUzIiwiUE1JRCI6IjMwMDMyMzYwIiwiVVJMIjoiaHR0cDovL2R4LmRvaS5vcmcvMTAuMTAwNy9zMDA0MjktMDE4LTE3MjAtMyIsImlzc3VlZCI6eyJkYXRlLXBhcnRzIjpbWzIwMTgsMTEsMjFdXX0sInBhZ2UiOiIzNzExLTM3MjkiLCJhYnN0cmFjdCI6IkVhcmx5LWxpZmUgc3RyZXNzIChFTFMpIGV4cG9zdXJlIGhhcyBsb25nLXRlcm0gY29uc2VxdWVuY2VzIGZvciBib3RoIGJyYWluIHN0cnVjdHVyZSBhbmQgZnVuY3Rpb24gYW5kIGltcGFjdHMgY29nbml0aXZlIGFuZCBlbW90aW9uYWwgYmVoYXZpb3IuIFRoZSBiYXNvbGF0ZXJhbCBhbXlnZGFsYSAoQkxBKSBwbGF5cyBhbiBpbXBvcnRhbnQgcm9sZSBpbiBhbnhpZXR5IGFuZCBmZWFyIGNvbmRpdGlvbmluZyB0aHJvdWdoIGl0cyBleHRlbnNpdmUgYW5hdG9taWNhbCBhbmQgZnVuY3Rpb25hbCBjb25uZWN0aW9ucywgaW4gcGFydGljdWxhciB0byB0aGUgbWVkaWFsIHByZWZyb250YWwgY29ydGV4IChtUEZDKS4gSG93ZXZlciwgaG93IEVMUyBhZmZlY3RzIGFteWdkYWxhIGZ1bmN0aW9uIGFuZCBjb25uZWN0aXZpdHkgaW4gZGV2ZWxvcGluZyByYXRzIGlzIHVua25vd24uIFdlIHVzZWQgdGhlIG5hdHVyYWxpc3RpYyBsaW1pdGVkIGJlZGRpbmcvbmVzdGluZyAoTEIpIHBhcmFkaWdtIHRvIGluZHVjZSBjaHJvbmljIHN0cmVzcyBpbiB0aGUgcHVwcyBiZXR3ZWVuIHBvc3RuYXRhbCBkYXkgKFBORCkgMeKAkzEwLiBNYWxlIG5vcm1hbCBiZWRkaW5nIChOQiwgY29udHJvbCkgb3IgTEIgb2Zmc3ByaW5nIHVuZGVyd2VudCBzdHJ1Y3R1cmFsIGFuZCByZXN0aW5nLXN0YXRlIGZ1bmN0aW9uYWwgTVJJIChycy1mTVJJKSBvbiBQTkQxOCBhbmQgaW4gYWR1bHRob29kIChQTkQ3NOKAkzc2KS4gQWR1bHQgbWFsZSByYXRzIHdlcmUgdGVzdGVkIGZvciBmZWFyIGNvbmRpdGlvbmluZyBhbmQgZXh0aW5jdGlvbiBiZWhhdmlvciBwcmlvciB0byBzY2FubmluZy4gU2VlZC1iYXNlZCBmdW5jdGlvbmFsIGNvbm5lY3Rpdml0eSBtYXBzIHdlcmUgZ2VuZXJhdGVkIGJhc2VkIG9uIGZvdXIgQkxBIHNlZWRzIChsZWZ0LCByaWdodCwgYW50ZXJpb3IgYW5kIHBvc3RlcmlvcikuIEF0IGJvdGggYWdlcywgTEIgaW5kdWNlZCBkaWZmZXJlbnQgZWZmZWN0cyBvbiBhbnRlcmlvciBhbmQgcG9zdGVyaW9yIEJMQSBuZXR3b3Jrcywgd2l0aCBzaWduaWZpY2FudCByZWR1Y3Rpb25zIGluIHJzLWZNUkkgY29ubmVjdGl2aXR5IGJldHdlZW4gdGhlIGFudGVyaW9yIEJMQSBhbmQgbVBGQyBpbiBMQiBjb21wYXJlZCB0byBOQiBvZmZzcHJpbmcuIEJMQSBjb25uZWN0aXZpdHkgd2FzIGxhdGVyYWxpemVkIGJ5IHByZXdlYW5pbmcgYWdlLCB3aXRoIHRoZSByaWdodCBoZW1pc3BoZXJlIGRpc3BsYXlpbmcgbW9yZSBjb25uZWN0aXZpdHkgY2hhbmdlcyB0aGFuIHRoZSBsZWZ0LiBXZWFrIG5lZ2F0aXZlIHZvbHVtZXRyaWMgY29ycmVsYXRpb25zIGJldHdlZW4gdGhlIEJMQSBhbmQgbVBGQyB3ZXJlIGFsc28gcHJlc2VudCwgbW9zdGx5IGluIHByZXdlYW5pbmcgTEIgYW5pbWFscy4gcnMtZk1SSSBjb25uZWN0aXZpdHkgYW5kIHZvbHVtZXRyaWMgY2hhbmdlcyB3ZXJlIGFzc29jaWF0ZWQgd2l0aCBlbmhhbmNlZCBmZWFyIGJlaGF2aW9ycyBpbiBhZHVsdCBMQiBvZmZzcHJpbmcuIEFjdGl2YXRpb24gb2YgdGhlIExCLWV4cG9zZWQgbmVvbmF0YWwgYW15Z2RhbGEgZGVzY3JpYmVkIHByZXZpb3VzbHkgbWlnaHQgYWNjZWxlcmF0ZSB0aGUgbWF0dXJhdGlvbiBvZiBCTEHigJNtUEZDIHByb2plY3Rpb25zIGFuZC9vciBtb2RpZnkgdGhlIGFjdGl2aXR5IG9mIHJlY2lwcm9jYWwgY29ubmVjdGlvbnMgYmV0d2VlbiB0aGVzZSBzdHJ1Y3R1cmVzLCBsZWFkaW5nIHRvIGEgbmV0IHJlZHVjdGlvbiBpbiBycy1mTVJJIGNvbm5lY3Rpdml0eSBhbmQgaW5jcmVhc2VkIGZlYXIgYmVoYXZpb3IuIiwicHVibGlzaGVyIjoiU3ByaW5nZXIgQmVybGluIEhlaWRlbGJlcmciLCJpc3N1ZSI6IjgiLCJ2b2x1bWUiOiIyMjMifSwiaXNUZW1wb3JhcnkiOmZhbHNlfV19"/>
                <w:id w:val="858784407"/>
                <w:placeholder>
                  <w:docPart w:val="04CCDE3FB902784AAB9EB8ECB1422C2F"/>
                </w:placeholder>
              </w:sdtPr>
              <w:sdtEndPr/>
              <w:sdtContent>
                <w:r w:rsidRPr="00751ED0">
                  <w:rPr>
                    <w:rFonts w:ascii="Gill Sans MT" w:hAnsi="Gill Sans MT"/>
                    <w:color w:val="000000"/>
                    <w:sz w:val="16"/>
                    <w:szCs w:val="16"/>
                    <w:vertAlign w:val="superscript"/>
                  </w:rPr>
                  <w:t>157</w:t>
                </w:r>
              </w:sdtContent>
            </w:sdt>
          </w:p>
        </w:tc>
      </w:tr>
      <w:tr w:rsidR="004E4521" w:rsidRPr="001909DA" w14:paraId="0639BA9C" w14:textId="77777777" w:rsidTr="00640725">
        <w:trPr>
          <w:trHeight w:val="1459"/>
        </w:trPr>
        <w:tc>
          <w:tcPr>
            <w:tcW w:w="1473" w:type="dxa"/>
            <w:hideMark/>
          </w:tcPr>
          <w:p w14:paraId="11D4D996"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Rat, Wistar-Kyoto &amp; Wistar </w:t>
            </w:r>
          </w:p>
        </w:tc>
        <w:tc>
          <w:tcPr>
            <w:tcW w:w="763" w:type="dxa"/>
            <w:hideMark/>
          </w:tcPr>
          <w:p w14:paraId="2DAC018C"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3AC41839" w14:textId="77777777" w:rsidR="004E4521" w:rsidRPr="001909DA" w:rsidRDefault="004E4521" w:rsidP="00640725">
            <w:pPr>
              <w:spacing w:after="0"/>
              <w:rPr>
                <w:rFonts w:ascii="Gill Sans MT" w:hAnsi="Gill Sans MT"/>
                <w:sz w:val="16"/>
                <w:szCs w:val="16"/>
              </w:rPr>
            </w:pPr>
            <w:proofErr w:type="spellStart"/>
            <w:r w:rsidRPr="001909DA">
              <w:rPr>
                <w:rFonts w:ascii="Gill Sans MT" w:hAnsi="Gill Sans MT"/>
                <w:i/>
                <w:iCs/>
                <w:sz w:val="16"/>
                <w:szCs w:val="16"/>
                <w:lang w:val="de-CH"/>
              </w:rPr>
              <w:t>Wistar</w:t>
            </w:r>
            <w:proofErr w:type="spellEnd"/>
            <w:r w:rsidRPr="001909DA">
              <w:rPr>
                <w:rFonts w:ascii="Gill Sans MT" w:hAnsi="Gill Sans MT"/>
                <w:i/>
                <w:iCs/>
                <w:sz w:val="16"/>
                <w:szCs w:val="16"/>
                <w:lang w:val="de-CH"/>
              </w:rPr>
              <w:t xml:space="preserve">-Kyoto:   </w:t>
            </w:r>
            <w:r w:rsidRPr="001909DA">
              <w:rPr>
                <w:rFonts w:ascii="Gill Sans MT" w:hAnsi="Gill Sans MT"/>
                <w:sz w:val="16"/>
                <w:szCs w:val="16"/>
                <w:lang w:val="de-CH"/>
              </w:rPr>
              <w:t xml:space="preserve">                   ES, n=6; LS, n=7; CON, n=6.            </w:t>
            </w:r>
            <w:r w:rsidRPr="001909DA">
              <w:rPr>
                <w:rFonts w:ascii="Gill Sans MT" w:hAnsi="Gill Sans MT"/>
                <w:i/>
                <w:iCs/>
                <w:sz w:val="16"/>
                <w:szCs w:val="16"/>
              </w:rPr>
              <w:t xml:space="preserve">Wistar:         </w:t>
            </w:r>
            <w:r w:rsidRPr="001909DA">
              <w:rPr>
                <w:rFonts w:ascii="Gill Sans MT" w:hAnsi="Gill Sans MT"/>
                <w:sz w:val="16"/>
                <w:szCs w:val="16"/>
              </w:rPr>
              <w:t xml:space="preserve">                          ES, n=6; LS, n=7; CON, n=9. </w:t>
            </w:r>
          </w:p>
        </w:tc>
        <w:tc>
          <w:tcPr>
            <w:tcW w:w="1890" w:type="dxa"/>
            <w:hideMark/>
          </w:tcPr>
          <w:p w14:paraId="0FE21DAC"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Elevated platform, restrain and wet cage      </w:t>
            </w:r>
          </w:p>
        </w:tc>
        <w:tc>
          <w:tcPr>
            <w:tcW w:w="1278" w:type="dxa"/>
            <w:hideMark/>
          </w:tcPr>
          <w:p w14:paraId="70991697"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P27-P29: early stress                                            P44-P46: late stress </w:t>
            </w:r>
          </w:p>
        </w:tc>
        <w:tc>
          <w:tcPr>
            <w:tcW w:w="1362" w:type="dxa"/>
            <w:hideMark/>
          </w:tcPr>
          <w:p w14:paraId="3C048728"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P58-P60</w:t>
            </w:r>
          </w:p>
        </w:tc>
        <w:tc>
          <w:tcPr>
            <w:tcW w:w="1308" w:type="dxa"/>
            <w:hideMark/>
          </w:tcPr>
          <w:p w14:paraId="14C1DD61" w14:textId="77777777" w:rsidR="004E4521" w:rsidRPr="001909DA" w:rsidRDefault="004E4521" w:rsidP="00640725">
            <w:pPr>
              <w:spacing w:after="0"/>
              <w:rPr>
                <w:rFonts w:ascii="Gill Sans MT" w:hAnsi="Gill Sans MT"/>
                <w:sz w:val="16"/>
                <w:szCs w:val="16"/>
              </w:rPr>
            </w:pPr>
            <w:r w:rsidRPr="001909DA">
              <w:rPr>
                <w:rFonts w:ascii="Calibri" w:hAnsi="Calibri" w:cs="Calibri"/>
                <w:i/>
                <w:iCs/>
                <w:sz w:val="16"/>
                <w:szCs w:val="16"/>
              </w:rPr>
              <w:t>﻿</w:t>
            </w:r>
            <w:r w:rsidRPr="001909DA">
              <w:rPr>
                <w:rFonts w:ascii="Gill Sans MT" w:hAnsi="Gill Sans MT"/>
                <w:i/>
                <w:iCs/>
                <w:sz w:val="16"/>
                <w:szCs w:val="16"/>
              </w:rPr>
              <w:t>in-vivo</w:t>
            </w:r>
            <w:r w:rsidRPr="001909DA">
              <w:rPr>
                <w:rFonts w:ascii="Gill Sans MT" w:hAnsi="Gill Sans MT"/>
                <w:sz w:val="16"/>
                <w:szCs w:val="16"/>
              </w:rPr>
              <w:t xml:space="preserve"> DTI</w:t>
            </w:r>
          </w:p>
        </w:tc>
        <w:tc>
          <w:tcPr>
            <w:tcW w:w="1646" w:type="dxa"/>
            <w:hideMark/>
          </w:tcPr>
          <w:p w14:paraId="6C568F87"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 </w:t>
            </w:r>
            <w:r w:rsidRPr="001909DA">
              <w:rPr>
                <w:rFonts w:ascii="Arial" w:hAnsi="Arial" w:cs="Arial"/>
                <w:sz w:val="16"/>
                <w:szCs w:val="16"/>
              </w:rPr>
              <w:t>↑</w:t>
            </w:r>
            <w:r w:rsidRPr="001909DA">
              <w:rPr>
                <w:rFonts w:ascii="Gill Sans MT" w:hAnsi="Gill Sans MT"/>
                <w:sz w:val="16"/>
                <w:szCs w:val="16"/>
              </w:rPr>
              <w:t xml:space="preserve">ADC (lateral) Amygdala of ES-WKY rats vs. CON                                                </w:t>
            </w:r>
            <w:r w:rsidRPr="001909DA">
              <w:rPr>
                <w:rFonts w:ascii="Arial" w:hAnsi="Arial" w:cs="Arial"/>
                <w:sz w:val="16"/>
                <w:szCs w:val="16"/>
              </w:rPr>
              <w:t>↓</w:t>
            </w:r>
            <w:r w:rsidRPr="001909DA">
              <w:rPr>
                <w:rFonts w:ascii="Gill Sans MT" w:hAnsi="Gill Sans MT"/>
                <w:sz w:val="16"/>
                <w:szCs w:val="16"/>
              </w:rPr>
              <w:t xml:space="preserve">ADC in (lateral) Amygdala ES-W vs. CON.  = FA. </w:t>
            </w:r>
          </w:p>
        </w:tc>
        <w:tc>
          <w:tcPr>
            <w:tcW w:w="1647" w:type="dxa"/>
            <w:hideMark/>
          </w:tcPr>
          <w:p w14:paraId="4FCD1E36"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Behavioural testing prior to MRI </w:t>
            </w:r>
          </w:p>
        </w:tc>
        <w:tc>
          <w:tcPr>
            <w:tcW w:w="1243" w:type="dxa"/>
            <w:hideMark/>
          </w:tcPr>
          <w:p w14:paraId="0B0CD450" w14:textId="77777777" w:rsidR="004E4521" w:rsidRPr="001909DA" w:rsidRDefault="004E4521" w:rsidP="00640725">
            <w:pPr>
              <w:spacing w:after="0"/>
              <w:rPr>
                <w:rFonts w:ascii="Gill Sans MT" w:hAnsi="Gill Sans MT"/>
                <w:sz w:val="16"/>
                <w:szCs w:val="16"/>
              </w:rPr>
            </w:pPr>
            <w:proofErr w:type="spellStart"/>
            <w:r w:rsidRPr="001909DA">
              <w:rPr>
                <w:rFonts w:ascii="Gill Sans MT" w:hAnsi="Gill Sans MT"/>
                <w:sz w:val="16"/>
                <w:szCs w:val="16"/>
              </w:rPr>
              <w:t>Zalsman</w:t>
            </w:r>
            <w:proofErr w:type="spellEnd"/>
            <w:r w:rsidRPr="001909DA">
              <w:rPr>
                <w:rFonts w:ascii="Gill Sans MT" w:hAnsi="Gill Sans MT"/>
                <w:sz w:val="16"/>
                <w:szCs w:val="16"/>
              </w:rPr>
              <w:t xml:space="preserve"> et al., 2015</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OGViN2MzMzgtYjBiMC00MWJjLThkOTYtZjJkOWZjODUxNDEwIiwicHJvcGVydGllcyI6eyJub3RlSW5kZXgiOjB9LCJpc0VkaXRlZCI6ZmFsc2UsIm1hbnVhbE92ZXJyaWRlIjp7ImlzTWFudWFsbHlPdmVycmlkZGVuIjpmYWxzZSwiY2l0ZXByb2NUZXh0IjoiPHN1cD4xOTI8L3N1cD4iLCJtYW51YWxPdmVycmlkZVRleHQiOiIifSwiY2l0YXRpb25JdGVtcyI6W3siaWQiOiJmMDJjMjcyZC1mZTJiLTMyOTYtYmJlZS02N2VlZWZhZWUwZjMiLCJpdGVtRGF0YSI6eyJ0eXBlIjoiYXJ0aWNsZS1qb3VybmFsIiwiaWQiOiJmMDJjMjcyZC1mZTJiLTMyOTYtYmJlZS02N2VlZWZhZWUwZjMiLCJ0aXRsZSI6IkdlbmV0aWMgdnVsbmVyYWJpbGl0eSwgdGltaW5nIG9mIHNob3J0LXRlcm0gc3RyZXNzIGFuZCBtb29kIHJlZ3VsYXRpb246IEEgcm9kZW50IGRpZmZ1c2lvbiB0ZW5zb3IgaW1hZ2luZyBzdHVkeSIsImF1dGhvciI6W3siZmFtaWx5IjoiWmFsc21hbiIsImdpdmVuIjoiR2lsIiwicGFyc2UtbmFtZXMiOmZhbHNlLCJkcm9wcGluZy1wYXJ0aWNsZSI6IiIsIm5vbi1kcm9wcGluZy1wYXJ0aWNsZSI6IiJ9LHsiZmFtaWx5IjoiR3V0bWFuIiwiZ2l2ZW4iOiJBdmloYXkiLCJwYXJzZS1uYW1lcyI6ZmFsc2UsImRyb3BwaW5nLXBhcnRpY2xlIjoiIiwibm9uLWRyb3BwaW5nLXBhcnRpY2xlIjoiIn0seyJmYW1pbHkiOiJTaGJpcm8iLCJnaXZlbiI6IkxpYXQiLCJwYXJzZS1uYW1lcyI6ZmFsc2UsImRyb3BwaW5nLXBhcnRpY2xlIjoiIiwibm9uLWRyb3BwaW5nLXBhcnRpY2xlIjoiIn0seyJmYW1pbHkiOiJSb3NlbmFuIiwiZ2l2ZW4iOiJSdXRoIiwicGFyc2UtbmFtZXMiOmZhbHNlLCJkcm9wcGluZy1wYXJ0aWNsZSI6IiIsIm5vbi1kcm9wcGluZy1wYXJ0aWNsZSI6IiJ9LHsiZmFtaWx5IjoiTWFubiIsImdpdmVuIjoiSi4gSm9obiIsInBhcnNlLW5hbWVzIjpmYWxzZSwiZHJvcHBpbmctcGFydGljbGUiOiIiLCJub24tZHJvcHBpbmctcGFydGljbGUiOiIifSx7ImZhbWlseSI6IldlbGxlciIsImdpdmVuIjoiQXJvbiIsInBhcnNlLW5hbWVzIjpmYWxzZSwiZHJvcHBpbmctcGFydGljbGUiOiIiLCJub24tZHJvcHBpbmctcGFydGljbGUiOiIifV0sImNvbnRhaW5lci10aXRsZSI6IkV1cm9wZWFuIE5ldXJvcHN5Y2hvcGhhcm1hY29sb2d5IiwiRE9JIjoiMTAuMTAxNi9qLmV1cm9uZXVyby4yMDE1LjA4LjAwNiIsIklTU04iOiIwOTI0OTc3WCIsIlBNSUQiOiIyNjMzNjg2OSIsIlVSTCI6Imh0dHA6Ly9keC5kb2kub3JnLzEwLjEwMTYvai5ldXJvbmV1cm8uMjAxNS4wOC4wMDYiLCJpc3N1ZWQiOnsiZGF0ZS1wYXJ0cyI6W1syMDE1LDExXV19LCJwYWdlIjoiMjA3NS0yMDg1IiwiYWJzdHJhY3QiOiJFYXJseSBzdHJlc3NmdWwgbGlmZSBldmVudHMgcHJlZGljdCBkZXByZXNzaW9uIGFuZCBhbnhpZXR5IGluIGNhcnJpZXJzIG9mIHNwZWNpZmljIHBvbHltb3JwaGlzbXMgYW5kIGFsdGVyIGJyYWluIHJlc3BvbnNlcyBidXQgYnJhaW4gc3RydWN0dXJhbCBwaGVub3R5cGVzIGFyZSBsYXJnZWx5IHVua25vd24uIFdlIHN0dWRpZWQgdGhlIGludGVyYWN0aW9uIGJldHdlZW4gc2hvcnQtdGVybSBzdHJlc3MgZHVyaW5nIHNwZWNpZmljIHRpbWUtd2luZG93cyBhbmQgZW1vdGlvbi1yZWd1bGF0aW9uIHVzaW5nIGEgZ2VuZXRpYyBhbmltYWwgbW9kZWwgb2YgZGVwcmVzc2lvbiwgdGhlIFdpc3Rhci1LeW90byAoV0tZKSByYXQuIEJyYWluIHN0cnVjdHVyYWwgYWx0ZXJhdGlvbnMgd2VyZSBhbmFseXplZCB1c2luZyBEaWZmdXNpb24gVGVuc29yIEltYWdpbmcgKERUSSkuIFdLWSAobj00OSkgYW5kIFdpc3RhciAobj01NSkgcmF0cyB3ZXJlIGRpdmlkZWQgaW50byBleHBlcmltZW50YWwgZ3JvdXBzOiBFYXJseSBzdHJlc3MgKEVTKTogRnJvbSBwb3N0bmF0YWwgZGF5IChQTkQpIDI3IHJhdHMgd2VyZSBleHBvc2VkIHRvIHRocmVlIGNvbnNlY3V0aXZlIGRheXMgb2Ygc3RyZXNzb3JzOyBMYXRlIHN0cmVzcyAoTFMpOiBGcm9tIFBORCA0NCByYXRzIHdlcmUgZXhwb3NlZCB0byB0aGUgc2FtZSBwcm90b2NvbDsgQ29udHJvbDogTm8gc3RyZXNzb3JzLiBGcm9tIFBORCA1MCwgYWxsIGFuaW1hbHMgd2VyZSBiZWhhdmlvcmFsbHkgdGVzdGVkIGZvciBsZXZlbHMgb2YgYW54aWV0eSBhbmQgZGVzcGFpci1saWtlIGJlaGF2aW9ycyBhbmQgdGhlbiBzY2FubmVkLiBHZW5lw5dFbnZpcm9ubWVudMOXVGltaW5nIChHw5dFw5dUKSBpbnRlcmFjdGlvbnMgKHA9MC4wMDAyMiBhZnRlciBIb2NoYmVyZyBjb3JyZWN0aW9uKSB3ZXJlIGZvdW5kIGluIHZlbnRyYWwgb3JiaXRhbCBjb3J0ZXgsIGNpbmd1bGF0ZSBjb3J0ZXgsIGV4dGVybmFsIGNhcHN1bGUsIGFteWdkYWxhIGFuZCBkZW50YXRlIGd5cnVzIGFuZCBpbiB0aGUgZW1vdGlvbiByZWd1bGF0aW9uIG1lYXN1cmVzLiBXS1kgc2hvd2VkIGxvbmdlciBpbW1vYmlsaXR5IGluIGZvcmNlZCBzd2ltIHRlc3QsIGJ1dCBubyBlZmZlY3Qgb2YgRVMgd2FzIGRldGVjdGVkLiBFUyBpbmNyZWFzZWQgb3Blbi1maWVsZCBhbnhpZXR5LWxpa2UgYmVoYXZpb3JzIGluIFdpc3RhciByYXRzIGJ1dCBub3QgaW4gV0tZLCBwb3NzaWJseSBpbmRpY2F0aW5nIGEgY2VpbGluZyBlZmZlY3QgaW4gV0tZLiBTdHJlc3MgaW4gcHJlLXB1YmVydGFsIG9yIGFkb2xlc2NlbnQgcGhhc2VzIGluIGRldmVsb3BtZW50IG1heSBpbmZsdWVuY2Ugc3RydWN0dXJhbCBpbnRlZ3JpdHkgb2Ygc3BlY2lmaWMgYnJhaW4gcmVnaW9ucyBhbmQgZW1vdGlvbiByZWd1bGF0aW9uIGJlaGF2aW9ycyBkZXBlbmRpbmcgb24gZ2VuZXRpYyB2dWxuZXJhYmlsaXR5LCBjb25zaXN0ZW50IHdpdGggYSBHw5dFw5dUIGludGVyYWN0aW9uIGluIG1vb2QgZHlzcmVndWxhdGlvbi4iLCJwdWJsaXNoZXIiOiJFbHNldmllciIsImlzc3VlIjoiMTEiLCJ2b2x1bWUiOiIyNSIsImNvbnRhaW5lci10aXRsZS1zaG9ydCI6IiJ9LCJpc1RlbXBvcmFyeSI6ZmFsc2V9XX0="/>
                <w:id w:val="635681187"/>
                <w:placeholder>
                  <w:docPart w:val="04CCDE3FB902784AAB9EB8ECB1422C2F"/>
                </w:placeholder>
              </w:sdtPr>
              <w:sdtEndPr/>
              <w:sdtContent>
                <w:r w:rsidRPr="000307D6">
                  <w:rPr>
                    <w:rFonts w:ascii="Gill Sans MT" w:hAnsi="Gill Sans MT"/>
                    <w:color w:val="000000"/>
                    <w:sz w:val="16"/>
                    <w:szCs w:val="16"/>
                    <w:vertAlign w:val="superscript"/>
                  </w:rPr>
                  <w:t>192</w:t>
                </w:r>
              </w:sdtContent>
            </w:sdt>
          </w:p>
        </w:tc>
      </w:tr>
      <w:tr w:rsidR="004E4521" w:rsidRPr="001909DA" w14:paraId="29B84F98" w14:textId="77777777" w:rsidTr="00640725">
        <w:trPr>
          <w:trHeight w:val="1700"/>
        </w:trPr>
        <w:tc>
          <w:tcPr>
            <w:tcW w:w="1473" w:type="dxa"/>
            <w:hideMark/>
          </w:tcPr>
          <w:p w14:paraId="6FB8B954"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Mouse, </w:t>
            </w:r>
            <w:proofErr w:type="spellStart"/>
            <w:r w:rsidRPr="001909DA">
              <w:rPr>
                <w:rFonts w:ascii="Gill Sans MT" w:hAnsi="Gill Sans MT"/>
                <w:sz w:val="16"/>
                <w:szCs w:val="16"/>
              </w:rPr>
              <w:t>Balb</w:t>
            </w:r>
            <w:proofErr w:type="spellEnd"/>
            <w:r w:rsidRPr="001909DA">
              <w:rPr>
                <w:rFonts w:ascii="Gill Sans MT" w:hAnsi="Gill Sans MT"/>
                <w:sz w:val="16"/>
                <w:szCs w:val="16"/>
              </w:rPr>
              <w:t>/c</w:t>
            </w:r>
          </w:p>
        </w:tc>
        <w:tc>
          <w:tcPr>
            <w:tcW w:w="763" w:type="dxa"/>
            <w:hideMark/>
          </w:tcPr>
          <w:p w14:paraId="1CAAB05F"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5B3CF2DE"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12/group</w:t>
            </w:r>
          </w:p>
        </w:tc>
        <w:tc>
          <w:tcPr>
            <w:tcW w:w="1890" w:type="dxa"/>
            <w:hideMark/>
          </w:tcPr>
          <w:p w14:paraId="4C3E1DFE"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Unpredictable Chronic Mild Stress (UCMS) - 5 weeks</w:t>
            </w:r>
          </w:p>
        </w:tc>
        <w:tc>
          <w:tcPr>
            <w:tcW w:w="1278" w:type="dxa"/>
            <w:hideMark/>
          </w:tcPr>
          <w:p w14:paraId="06116FF8"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8-week-old</w:t>
            </w:r>
          </w:p>
        </w:tc>
        <w:tc>
          <w:tcPr>
            <w:tcW w:w="1362" w:type="dxa"/>
            <w:hideMark/>
          </w:tcPr>
          <w:p w14:paraId="660136A3"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14-15 week (Experimental day 44)</w:t>
            </w:r>
          </w:p>
        </w:tc>
        <w:tc>
          <w:tcPr>
            <w:tcW w:w="1308" w:type="dxa"/>
            <w:hideMark/>
          </w:tcPr>
          <w:p w14:paraId="5799F83C"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ex-vivo</w:t>
            </w:r>
            <w:r w:rsidRPr="001909DA">
              <w:rPr>
                <w:rFonts w:ascii="Gill Sans MT" w:hAnsi="Gill Sans MT"/>
                <w:sz w:val="16"/>
                <w:szCs w:val="16"/>
              </w:rPr>
              <w:t xml:space="preserve"> MRI (T2-weighted)</w:t>
            </w:r>
          </w:p>
        </w:tc>
        <w:tc>
          <w:tcPr>
            <w:tcW w:w="1646" w:type="dxa"/>
            <w:hideMark/>
          </w:tcPr>
          <w:p w14:paraId="48D4FAA6" w14:textId="77777777" w:rsidR="004E4521" w:rsidRPr="001909DA" w:rsidRDefault="004E4521" w:rsidP="00640725">
            <w:pPr>
              <w:spacing w:after="0"/>
              <w:rPr>
                <w:rFonts w:ascii="Gill Sans MT" w:hAnsi="Gill Sans MT"/>
                <w:sz w:val="16"/>
                <w:szCs w:val="16"/>
              </w:rPr>
            </w:pPr>
            <w:r w:rsidRPr="001909DA">
              <w:rPr>
                <w:rFonts w:ascii="Arial" w:hAnsi="Arial" w:cs="Arial"/>
                <w:sz w:val="16"/>
                <w:szCs w:val="16"/>
              </w:rPr>
              <w:t>↑</w:t>
            </w:r>
            <w:r w:rsidRPr="001909DA">
              <w:rPr>
                <w:rFonts w:ascii="Gill Sans MT" w:hAnsi="Gill Sans MT"/>
                <w:sz w:val="16"/>
                <w:szCs w:val="16"/>
              </w:rPr>
              <w:t xml:space="preserve"> volume of corticolimbic circuit, including </w:t>
            </w:r>
            <w:proofErr w:type="spellStart"/>
            <w:r w:rsidRPr="001909DA">
              <w:rPr>
                <w:rFonts w:ascii="Gill Sans MT" w:hAnsi="Gill Sans MT"/>
                <w:sz w:val="16"/>
                <w:szCs w:val="16"/>
              </w:rPr>
              <w:t>mPFC</w:t>
            </w:r>
            <w:proofErr w:type="spellEnd"/>
            <w:r w:rsidRPr="001909DA">
              <w:rPr>
                <w:rFonts w:ascii="Gill Sans MT" w:hAnsi="Gill Sans MT"/>
                <w:sz w:val="16"/>
                <w:szCs w:val="16"/>
              </w:rPr>
              <w:t xml:space="preserve"> and Amygdala. </w:t>
            </w:r>
            <w:r w:rsidRPr="001909DA">
              <w:rPr>
                <w:rFonts w:ascii="Arial" w:hAnsi="Arial" w:cs="Arial"/>
                <w:sz w:val="16"/>
                <w:szCs w:val="16"/>
              </w:rPr>
              <w:t>↑</w:t>
            </w:r>
            <w:r w:rsidRPr="001909DA">
              <w:rPr>
                <w:rFonts w:ascii="Gill Sans MT" w:hAnsi="Gill Sans MT"/>
                <w:sz w:val="16"/>
                <w:szCs w:val="16"/>
              </w:rPr>
              <w:t>Amygdala connectivity to other brain regions</w:t>
            </w:r>
          </w:p>
        </w:tc>
        <w:tc>
          <w:tcPr>
            <w:tcW w:w="1647" w:type="dxa"/>
            <w:hideMark/>
          </w:tcPr>
          <w:p w14:paraId="2DA09EE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Behavioural testing prior to MRI </w:t>
            </w:r>
          </w:p>
        </w:tc>
        <w:tc>
          <w:tcPr>
            <w:tcW w:w="1243" w:type="dxa"/>
            <w:hideMark/>
          </w:tcPr>
          <w:p w14:paraId="05FBD8C9" w14:textId="77777777" w:rsidR="004E4521" w:rsidRPr="001909DA" w:rsidRDefault="004E4521" w:rsidP="00640725">
            <w:pPr>
              <w:spacing w:after="0"/>
              <w:rPr>
                <w:rFonts w:ascii="Gill Sans MT" w:hAnsi="Gill Sans MT"/>
                <w:sz w:val="16"/>
                <w:szCs w:val="16"/>
              </w:rPr>
            </w:pPr>
            <w:proofErr w:type="spellStart"/>
            <w:r w:rsidRPr="001909DA">
              <w:rPr>
                <w:rFonts w:ascii="Gill Sans MT" w:hAnsi="Gill Sans MT"/>
                <w:sz w:val="16"/>
                <w:szCs w:val="16"/>
              </w:rPr>
              <w:t>Ni</w:t>
            </w:r>
            <w:r>
              <w:rPr>
                <w:rFonts w:ascii="Gill Sans MT" w:hAnsi="Gill Sans MT"/>
                <w:sz w:val="16"/>
                <w:szCs w:val="16"/>
              </w:rPr>
              <w:t>k</w:t>
            </w:r>
            <w:r w:rsidRPr="001909DA">
              <w:rPr>
                <w:rFonts w:ascii="Gill Sans MT" w:hAnsi="Gill Sans MT"/>
                <w:sz w:val="16"/>
                <w:szCs w:val="16"/>
              </w:rPr>
              <w:t>olova</w:t>
            </w:r>
            <w:proofErr w:type="spellEnd"/>
            <w:r w:rsidRPr="001909DA">
              <w:rPr>
                <w:rFonts w:ascii="Gill Sans MT" w:hAnsi="Gill Sans MT"/>
                <w:sz w:val="16"/>
                <w:szCs w:val="16"/>
              </w:rPr>
              <w:t xml:space="preserve"> et al., 2018</w:t>
            </w:r>
            <w:sdt>
              <w:sdtPr>
                <w:rPr>
                  <w:rFonts w:ascii="Gill Sans MT" w:hAnsi="Gill Sans MT"/>
                  <w:color w:val="000000"/>
                  <w:sz w:val="16"/>
                  <w:szCs w:val="16"/>
                  <w:vertAlign w:val="superscript"/>
                </w:rPr>
                <w:tag w:val="MENDELEY_CITATION_v3_eyJjaXRhdGlvbklEIjoiTUVOREVMRVlfQ0lUQVRJT05fZmQ1YTE5YjAtNWVjOC00NjdkLWJjM2YtZWIwZDEyMWVmMjk4IiwicHJvcGVydGllcyI6eyJub3RlSW5kZXgiOjB9LCJpc0VkaXRlZCI6ZmFsc2UsIm1hbnVhbE92ZXJyaWRlIjp7ImlzTWFudWFsbHlPdmVycmlkZGVuIjpmYWxzZSwiY2l0ZXByb2NUZXh0IjoiPHN1cD4xOTM8L3N1cD4iLCJtYW51YWxPdmVycmlkZVRleHQiOiIifSwiY2l0YXRpb25JdGVtcyI6W3siaWQiOiI5OTkyZDRlZi03MzNjLTNmYTAtYTg5ZS05MmY2YWY3OGQ1MmIiLCJpdGVtRGF0YSI6eyJ0eXBlIjoiYXJ0aWNsZS1qb3VybmFsIiwiaWQiOiI5OTkyZDRlZi03MzNjLTNmYTAtYTg5ZS05MmY2YWY3OGQ1MmIiLCJ0aXRsZSI6IlNoaWZ0aW5nIHByaW9yaXRpZXM6IGhpZ2hseSBjb25zZXJ2ZWQgYmVoYXZpb3JhbCBhbmQgYnJhaW4gbmV0d29yayBhZGFwdGF0aW9ucyB0byBjaHJvbmljIHN0cmVzcyBhY3Jvc3Mgc3BlY2llcyIsImF1dGhvciI6W3siZmFtaWx5IjoiTmlrb2xvdmEiLCJnaXZlbiI6Ill1bGl5YSBTLiIsInBhcnNlLW5hbWVzIjpmYWxzZSwiZHJvcHBpbmctcGFydGljbGUiOiIiLCJub24tZHJvcHBpbmctcGFydGljbGUiOiIifSx7ImZhbWlseSI6Ik1pc3F1aXR0YSIsImdpdmVuIjoiS2VpdGggQS4iLCJwYXJzZS1uYW1lcyI6ZmFsc2UsImRyb3BwaW5nLXBhcnRpY2xlIjoiIiwibm9uLWRyb3BwaW5nLXBhcnRpY2xlIjoiIn0seyJmYW1pbHkiOiJSb2NjbyIsImdpdmVuIjoiQnJhZCBSLiIsInBhcnNlLW5hbWVzIjpmYWxzZSwiZHJvcHBpbmctcGFydGljbGUiOiIiLCJub24tZHJvcHBpbmctcGFydGljbGUiOiIifSx7ImZhbWlseSI6IlByZXZvdCIsImdpdmVuIjoiVGhvbWFzIEQuIiwicGFyc2UtbmFtZXMiOmZhbHNlLCJkcm9wcGluZy1wYXJ0aWNsZSI6IiIsIm5vbi1kcm9wcGluZy1wYXJ0aWNsZSI6IiJ9LHsiZmFtaWx5IjoiS25vZHQiLCJnaXZlbiI6IkFubmNoZW4gUi4iLCJwYXJzZS1uYW1lcyI6ZmFsc2UsImRyb3BwaW5nLXBhcnRpY2xlIjoiIiwibm9uLWRyb3BwaW5nLXBhcnRpY2xlIjoiIn0seyJmYW1pbHkiOiJFbGxlZ29vZCIsImdpdmVuIjoiSmFjb2IiLCJwYXJzZS1uYW1lcyI6ZmFsc2UsImRyb3BwaW5nLXBhcnRpY2xlIjoiIiwibm9uLWRyb3BwaW5nLXBhcnRpY2xlIjoiIn0seyJmYW1pbHkiOiJWb2luZXNrb3MiLCJnaXZlbiI6IkFyaXN0b3RsZSBOLiIsInBhcnNlLW5hbWVzIjpmYWxzZSwiZHJvcHBpbmctcGFydGljbGUiOiIiLCJub24tZHJvcHBpbmctcGFydGljbGUiOiIifSx7ImZhbWlseSI6IkxlcmNoIiwiZ2l2ZW4iOiJKYXNvbiBQLiIsInBhcnNlLW5hbWVzIjpmYWxzZSwiZHJvcHBpbmctcGFydGljbGUiOiIiLCJub24tZHJvcHBpbmctcGFydGljbGUiOiIifSx7ImZhbWlseSI6IkhhcmlyaSIsImdpdmVuIjoiQWhtYWQgUi4iLCJwYXJzZS1uYW1lcyI6ZmFsc2UsImRyb3BwaW5nLXBhcnRpY2xlIjoiIiwibm9uLWRyb3BwaW5nLXBhcnRpY2xlIjoiIn0seyJmYW1pbHkiOiJTaWJpbGxlIiwiZ2l2ZW4iOiJFdGllbm5lIiwicGFyc2UtbmFtZXMiOmZhbHNlLCJkcm9wcGluZy1wYXJ0aWNsZSI6IiIsIm5vbi1kcm9wcGluZy1wYXJ0aWNsZSI6IiJ9LHsiZmFtaWx5IjoiQmFuYXNyIiwiZ2l2ZW4iOiJNb3VuaXJhIiwicGFyc2UtbmFtZXMiOmZhbHNlLCJkcm9wcGluZy1wYXJ0aWNsZSI6IiIsIm5vbi1kcm9wcGluZy1wYXJ0aWNsZSI6IiJ9XSwiY29udGFpbmVyLXRpdGxlIjoiVHJhbnNsYXRpb25hbCBQc3ljaGlhdHJ5IiwiY29udGFpbmVyLXRpdGxlLXNob3J0IjoiVHJhbnNsIFBzeWNoaWF0cnkiLCJET0kiOiIxMC4xMDM4L3M0MTM5OC0wMTctMDA4My01IiwiSVNCTiI6IjQxMzk4MDE3MDAiLCJJU1NOIjoiMjE1OC0zMTg4IiwiUE1JRCI6IjI5MzUzODc5IiwiVVJMIjoiaHR0cDovL2R4LmRvaS5vcmcvMTAuMTAzOC9zNDEzOTgtMDE3LTAwODMtNSIsImlzc3VlZCI6eyJkYXRlLXBhcnRzIjpbWzIwMTgsMTIsMjJdXX0sInBhZ2UiOiIyNiIsImFic3RyYWN0IjoiUGFyYWxsZWwgY2xpbmljYWwgYW5kIHByZWNsaW5pY2FsIHJlc2VhcmNoIGhhdmUgYmVndW4gdG8gaWxsdW1pbmF0ZSB0aGUgYmlvbG9naWNhbCBiYXNpcyBvZiBzdHJlc3MtcmVsYXRlZCBkaXNvcmRlcnMsIGluY2x1ZGluZyBtYWpvciBkZXByZXNzaW9uLCBidXQgdHJhbnNsYXRpb25hbCBicmlkZ2VzIGluZm9ybWluZyBkaXNjcmV0ZSBtZWNoYW5pc3RpYyB0YXJnZXRzIGZvciBpbnRlcnZlbnRpb24gYXJlIG1pc3NpbmcuIFRvIGFkZHJlc3MgdGhpcyBjcml0aWNhbCBuZWVkLCB3ZSB1c2VkIHN0cnVjdHVyYWwgTVJJIGluIGEgbW91c2UgbW9kZWwgYW5kIGluIGEgbGFyZ2UgaHVtYW4gc2FtcGxlIHRvIGV4YW1pbmUgc3RyZXNzIGVmZmVjdHMgb24gYnJhaW4gc3RydWN0dXJlIHRoYXQgbWF5IGJlIGNvbnNlcnZlZCBhY3Jvc3Mgc3BlY2llcy4gU3BlY2lmaWNhbGx5LCB3ZSBmb2N1c2VkIG9uIGEgcHJldmlvdXNseSB1bmV4cGxvcmVkIGFwcHJvYWNoLCB3aG9sZS1icmFpbiBzdHJ1Y3R1cmFsIGNvdmFyaWFuY2UsIGFzIGl0IHJlZmxlY3RzIHN5bmNocm9uaXplZCBjaGFuZ2VzIGluIG5ldXJvYW5hdG9teSwgcG90ZW50aWFsbHkgZHVlIHRvIG11dHVhbCB0cm9waGljIGluZmx1ZW5jZXMgb3Igc2hhcmVkIHBsYXN0aWNpdHkgYWNyb3NzIHJlZ2lvbnMuIFVzaW5nIHRoZSB1bnByZWRpY3RhYmxlIGNocm9uaWMgbWlsZCBzdHJlc3MgKFVDTVMpIHBhcmFkaWdtIGluIG1vdXNlIHdlIGZpcnN0IGRlbW9uc3RyYXRlIHRoYXQgVUNNUy1pbmR1Y2VkIGVsZXZhdGVkIGJlaGF2aW9yYWwgZW1vdGlvbmFsaXR5IGNvcnJlbGF0ZXMgd2l0aCBpbmNyZWFzZWQgc2l6ZSBvZiB0aGUgYW15Z2RhbGEgYW5kIG90aGVyIGNvcnRpY29saW1iaWMgcmVnaW9ucy4gV2UgZnVydGhlciBpZGVudGlmeSBmb2NhbCBpbmNyZWFzZXMgaW4gdGhlIGFteWdkYWxhJ3MgJ2h1Ym5lc3MnIChkZWdyZWUgYW5kIHN0cmVuZ3RoKSBzZXQgYWdhaW5zdCB0aGUgYmFja2dyb3VuZCBvZiBhIGdsb2JhbCBzdHJlc3MtcmVsYXRlZCBsb3NzIG9mIG5ldHdvcmsgY2x1c3RlcmluZyBhbmQgbW9kdWxhcml0eS4gVGhlc2UgbWFjcm9zY29waWMgY2hhbmdlcyBhcmUgc3VwcG9ydGVkIG9uIHRoZSBtb2xlY3VsYXIgbGV2ZWwgYnkgaW5jcmVhc2VkIHBvc3RzeW5hcHRpYyBkZW5zaXR5LTk1IHByb3RlaW4gaW4gdGhlIGFteWdkYWxhLCBjb25zaXN0ZW50IHdpdGggc3RyZXNzLWluZHVjZWQgcGxhc3RpYyBjaGFuZ2VzIGFuZCBzeW5hcHRpYyBzdHJlbmd0aGVuaW5nLiBGaW5hbGx5LCB3ZSBwcm92aWRlIGNsaW5pY2FsIGV2aWRlbmNlIHRoYXQgc3RyaWtpbmdseSBzaW1pbGFyIHN0cnVjdHVyYWwgbmV0d29yayByZW9yZ2FuaXphdGlvbiBwYXR0ZXJucyBleGlzdCBpbiB5b3VuZyBhZHVsdHMgcmVwb3J0aW5nIGhpZ2ggY2hpbGRob29kIHRyYXVtYSBhbmQgaW5jcmVhc2VkIG1vb2Qgc3ltcHRvbXMuIENvbGxlY3RpdmVseSwgd2UgcHJvdmlkZSBpbml0aWFsIHRyYW5zbGF0aW9uYWwgZXZpZGVuY2UgZm9yIGEgY29uc2VydmVkIHN0cmVzcy1yZWxhdGVkIGluY3JlYXNlIGluIGFteWdkYWxhLWNlbnRlcmVkIHN0cnVjdHVyYWwgc3luY2hyb255LCBhcyBtZWFzdXJlZCBieSBlbmhhbmNlZCBzdHJ1Y3R1cmFsIGNvdmFyaWFuY2UsIHdoaWNoIGlzIHBhcmFsbGVsZWQgYnkgYSBkZWNyZWFzZSBpbiBnbG9iYWwgc3RydWN0dXJhbCBzeW5jaHJvbnkuIFRoaXMgcHV0YXRpdmUgdHJhZGUtb2ZmIHJlZmxlY3RlZCBpbiBpbmNyZWFzZWQgYW15Z2RhbGEtY2VudGVyZWQgcGxhc3RpYyBjaGFuZ2VzIGF0IHRoZSBleHBlbnNlIG9mIGdsb2JhbCBzdHJ1Y3R1cmFsIGRlZGlmZmVyZW50aWF0aW9uIG1heSByZXByZXNlbnQgYSBtZWNoYW5pc3RpYyBwYXRod2F5IGZvciBkZXByZXNzaW9uIGFuZCByZWxhdGVkIHBzeWNob3BhdGhvbG9neS4iLCJwdWJsaXNoZXIiOiJTcHJpbmdlciBVUyIsImlzc3VlIjoiMSIsInZvbHVtZSI6IjgifSwiaXNUZW1wb3JhcnkiOmZhbHNlfV19"/>
                <w:id w:val="425928703"/>
                <w:placeholder>
                  <w:docPart w:val="04CCDE3FB902784AAB9EB8ECB1422C2F"/>
                </w:placeholder>
              </w:sdtPr>
              <w:sdtEndPr/>
              <w:sdtContent>
                <w:r w:rsidRPr="000307D6">
                  <w:rPr>
                    <w:rFonts w:ascii="Gill Sans MT" w:hAnsi="Gill Sans MT"/>
                    <w:color w:val="000000"/>
                    <w:sz w:val="16"/>
                    <w:szCs w:val="16"/>
                    <w:vertAlign w:val="superscript"/>
                  </w:rPr>
                  <w:t>193</w:t>
                </w:r>
              </w:sdtContent>
            </w:sdt>
          </w:p>
        </w:tc>
      </w:tr>
      <w:tr w:rsidR="004E4521" w:rsidRPr="001909DA" w14:paraId="5DCE34A6" w14:textId="77777777" w:rsidTr="00640725">
        <w:trPr>
          <w:trHeight w:val="2040"/>
        </w:trPr>
        <w:tc>
          <w:tcPr>
            <w:tcW w:w="1473" w:type="dxa"/>
            <w:hideMark/>
          </w:tcPr>
          <w:p w14:paraId="1ED23304"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lastRenderedPageBreak/>
              <w:t>Rat, Long Evans</w:t>
            </w:r>
          </w:p>
        </w:tc>
        <w:tc>
          <w:tcPr>
            <w:tcW w:w="763" w:type="dxa"/>
            <w:hideMark/>
          </w:tcPr>
          <w:p w14:paraId="00FBEE28"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5BEC35DE"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8/group</w:t>
            </w:r>
          </w:p>
        </w:tc>
        <w:tc>
          <w:tcPr>
            <w:tcW w:w="1890" w:type="dxa"/>
            <w:hideMark/>
          </w:tcPr>
          <w:p w14:paraId="0FDB6E7A"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Unpredictable Chronic Mild Stress (UCMS) - 8 weeks</w:t>
            </w:r>
          </w:p>
        </w:tc>
        <w:tc>
          <w:tcPr>
            <w:tcW w:w="1278" w:type="dxa"/>
            <w:hideMark/>
          </w:tcPr>
          <w:p w14:paraId="702A01AE"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Adult</w:t>
            </w:r>
          </w:p>
        </w:tc>
        <w:tc>
          <w:tcPr>
            <w:tcW w:w="1362" w:type="dxa"/>
            <w:hideMark/>
          </w:tcPr>
          <w:p w14:paraId="168F555E"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UMCS: experimental week 18, week 20 and week 25. CON: experimental week 18 and week 22. </w:t>
            </w:r>
          </w:p>
        </w:tc>
        <w:tc>
          <w:tcPr>
            <w:tcW w:w="1308" w:type="dxa"/>
            <w:hideMark/>
          </w:tcPr>
          <w:p w14:paraId="13CAB305"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longitudinal </w:t>
            </w:r>
            <w:r w:rsidRPr="001909DA">
              <w:rPr>
                <w:rFonts w:ascii="Gill Sans MT" w:hAnsi="Gill Sans MT"/>
                <w:i/>
                <w:iCs/>
                <w:sz w:val="16"/>
                <w:szCs w:val="16"/>
              </w:rPr>
              <w:t>in vivo</w:t>
            </w:r>
            <w:r w:rsidRPr="001909DA">
              <w:rPr>
                <w:rFonts w:ascii="Gill Sans MT" w:hAnsi="Gill Sans MT"/>
                <w:sz w:val="16"/>
                <w:szCs w:val="16"/>
              </w:rPr>
              <w:t xml:space="preserve"> diffusion MRI (d-MRI), high-resolution T2-weighted images</w:t>
            </w:r>
          </w:p>
        </w:tc>
        <w:tc>
          <w:tcPr>
            <w:tcW w:w="1646" w:type="dxa"/>
            <w:hideMark/>
          </w:tcPr>
          <w:p w14:paraId="62427F50" w14:textId="77777777" w:rsidR="004E4521" w:rsidRPr="001909DA" w:rsidRDefault="004E4521" w:rsidP="00640725">
            <w:pPr>
              <w:spacing w:after="0"/>
              <w:rPr>
                <w:rFonts w:ascii="Gill Sans MT" w:hAnsi="Gill Sans MT"/>
                <w:sz w:val="16"/>
                <w:szCs w:val="16"/>
              </w:rPr>
            </w:pPr>
            <w:r w:rsidRPr="001909DA">
              <w:rPr>
                <w:rFonts w:ascii="Arial" w:hAnsi="Arial" w:cs="Arial"/>
                <w:sz w:val="16"/>
                <w:szCs w:val="16"/>
              </w:rPr>
              <w:t>↑</w:t>
            </w:r>
            <w:r w:rsidRPr="001909DA">
              <w:rPr>
                <w:rFonts w:ascii="Gill Sans MT" w:hAnsi="Gill Sans MT"/>
                <w:sz w:val="16"/>
                <w:szCs w:val="16"/>
              </w:rPr>
              <w:t xml:space="preserve"> Amygdala FA UCMS at week 20 vs. CON </w:t>
            </w:r>
            <w:r w:rsidRPr="001909DA">
              <w:rPr>
                <w:rFonts w:ascii="Arial" w:hAnsi="Arial" w:cs="Arial"/>
                <w:sz w:val="16"/>
                <w:szCs w:val="16"/>
              </w:rPr>
              <w:t>↑</w:t>
            </w:r>
            <w:r w:rsidRPr="001909DA">
              <w:rPr>
                <w:rFonts w:ascii="Gill Sans MT" w:hAnsi="Gill Sans MT"/>
                <w:sz w:val="16"/>
                <w:szCs w:val="16"/>
              </w:rPr>
              <w:t xml:space="preserve"> Kurtosis tensor metric WL in the PFC at week 18.</w:t>
            </w:r>
            <w:r w:rsidRPr="001909DA">
              <w:rPr>
                <w:rFonts w:ascii="Arial" w:hAnsi="Arial" w:cs="Arial"/>
                <w:sz w:val="16"/>
                <w:szCs w:val="16"/>
              </w:rPr>
              <w:t xml:space="preserve"> ↑</w:t>
            </w:r>
            <w:r w:rsidRPr="001909DA">
              <w:rPr>
                <w:rFonts w:ascii="Gill Sans MT" w:hAnsi="Gill Sans MT"/>
                <w:sz w:val="16"/>
                <w:szCs w:val="16"/>
              </w:rPr>
              <w:t xml:space="preserve">Kurtosis tensor metric WL </w:t>
            </w:r>
            <w:proofErr w:type="gramStart"/>
            <w:r w:rsidRPr="001909DA">
              <w:rPr>
                <w:rFonts w:ascii="Gill Sans MT" w:hAnsi="Gill Sans MT"/>
                <w:sz w:val="16"/>
                <w:szCs w:val="16"/>
              </w:rPr>
              <w:t>in  Amygdala</w:t>
            </w:r>
            <w:proofErr w:type="gramEnd"/>
            <w:r w:rsidRPr="001909DA">
              <w:rPr>
                <w:rFonts w:ascii="Gill Sans MT" w:hAnsi="Gill Sans MT"/>
                <w:sz w:val="16"/>
                <w:szCs w:val="16"/>
              </w:rPr>
              <w:t xml:space="preserve"> of UCMS at week 20</w:t>
            </w:r>
          </w:p>
        </w:tc>
        <w:tc>
          <w:tcPr>
            <w:tcW w:w="1647" w:type="dxa"/>
            <w:hideMark/>
          </w:tcPr>
          <w:p w14:paraId="2C1AF84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1) Screening for </w:t>
            </w:r>
            <w:proofErr w:type="spellStart"/>
            <w:r w:rsidRPr="001909DA">
              <w:rPr>
                <w:rFonts w:ascii="Gill Sans MT" w:hAnsi="Gill Sans MT"/>
                <w:sz w:val="16"/>
                <w:szCs w:val="16"/>
              </w:rPr>
              <w:t>anhedonic</w:t>
            </w:r>
            <w:proofErr w:type="spellEnd"/>
            <w:r w:rsidRPr="001909DA">
              <w:rPr>
                <w:rFonts w:ascii="Gill Sans MT" w:hAnsi="Gill Sans MT"/>
                <w:sz w:val="16"/>
                <w:szCs w:val="16"/>
              </w:rPr>
              <w:t xml:space="preserve"> vs. resilient (sucrose consumption &lt; 30% vs. &lt;10%) (2) Only </w:t>
            </w:r>
            <w:proofErr w:type="spellStart"/>
            <w:r w:rsidRPr="001909DA">
              <w:rPr>
                <w:rFonts w:ascii="Gill Sans MT" w:hAnsi="Gill Sans MT"/>
                <w:sz w:val="16"/>
                <w:szCs w:val="16"/>
              </w:rPr>
              <w:t>anhedonic</w:t>
            </w:r>
            <w:proofErr w:type="spellEnd"/>
            <w:r w:rsidRPr="001909DA">
              <w:rPr>
                <w:rFonts w:ascii="Gill Sans MT" w:hAnsi="Gill Sans MT"/>
                <w:sz w:val="16"/>
                <w:szCs w:val="16"/>
              </w:rPr>
              <w:t xml:space="preserve"> vs. control animals were included in the MRI study. </w:t>
            </w:r>
          </w:p>
        </w:tc>
        <w:tc>
          <w:tcPr>
            <w:tcW w:w="1243" w:type="dxa"/>
            <w:hideMark/>
          </w:tcPr>
          <w:p w14:paraId="21B2A770"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Khan et al., 2018</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jhmMDgxYjAtYjZiNi00MTcyLTg0MmEtNmMzM2EyYmQ1NDg0IiwicHJvcGVydGllcyI6eyJub3RlSW5kZXgiOjB9LCJpc0VkaXRlZCI6ZmFsc2UsIm1hbnVhbE92ZXJyaWRlIjp7ImlzTWFudWFsbHlPdmVycmlkZGVuIjpmYWxzZSwiY2l0ZXByb2NUZXh0IjoiPHN1cD4xOTY8L3N1cD4iLCJtYW51YWxPdmVycmlkZVRleHQiOiIifSwiY2l0YXRpb25JdGVtcyI6W3siaWQiOiJjNGYyZmM1OS05YWQ5LTNlYTYtYjA2MS1iMGM1ZWE2ZjUwOWIiLCJpdGVtRGF0YSI6eyJ0eXBlIjoiYXJ0aWNsZS1qb3VybmFsIiwiaWQiOiJjNGYyZmM1OS05YWQ5LTNlYTYtYjA2MS1iMGM1ZWE2ZjUwOWIiLCJ0aXRsZSI6IkRpZmZ1c2lvbiBNUkkgYW5kIE1SIHNwZWN0cm9zY29weSByZXZlYWwgbWljcm9zdHJ1Y3R1cmFsIGFuZCBtZXRhYm9saWMgYnJhaW4gYWx0ZXJhdGlvbnMgaW4gY2hyb25pYyBtaWxkIHN0cmVzcyBleHBvc2VkIHJhdHM6IEEgQ01TIHJlY292ZXJ5IHN0dWR5IiwiYXV0aG9yIjpbeyJmYW1pbHkiOiJLaGFuIiwiZ2l2ZW4iOiJBaG1hZCBSYXphIiwicGFyc2UtbmFtZXMiOmZhbHNlLCJkcm9wcGluZy1wYXJ0aWNsZSI6IiIsIm5vbi1kcm9wcGluZy1wYXJ0aWNsZSI6IiJ9LHsiZmFtaWx5IjoiSGFuc2VuIiwiZ2l2ZW4iOiJCcmlhbiIsInBhcnNlLW5hbWVzIjpmYWxzZSwiZHJvcHBpbmctcGFydGljbGUiOiIiLCJub24tZHJvcHBpbmctcGFydGljbGUiOiIifSx7ImZhbWlseSI6IldpYm9yZyIsImdpdmVuIjoiT3ZlIiwicGFyc2UtbmFtZXMiOmZhbHNlLCJkcm9wcGluZy1wYXJ0aWNsZSI6IiIsIm5vbi1kcm9wcGluZy1wYXJ0aWNsZSI6IiJ9LHsiZmFtaWx5IjoiS3JvZW5rZSIsImdpdmVuIjoiQ2hyaXN0b3BoZXIgRC4iLCJwYXJzZS1uYW1lcyI6ZmFsc2UsImRyb3BwaW5nLXBhcnRpY2xlIjoiIiwibm9uLWRyb3BwaW5nLXBhcnRpY2xlIjoiIn0seyJmYW1pbHkiOiJKZXNwZXJzZW4iLCJnaXZlbiI6IlN1bmUgTsO4cmjDuGoiLCJwYXJzZS1uYW1lcyI6ZmFsc2UsImRyb3BwaW5nLXBhcnRpY2xlIjoiIiwibm9uLWRyb3BwaW5nLXBhcnRpY2xlIjoiIn1dLCJjb250YWluZXItdGl0bGUiOiJOZXVyb0ltYWdlIiwiY29udGFpbmVyLXRpdGxlLXNob3J0IjoiTmV1cm9pbWFnZSIsIkRPSSI6IjEwLjEwMTYvai5uZXVyb2ltYWdlLjIwMTcuMTEuMDUzIiwiSVNCTiI6IjIwMTMxNTI5MzQwMDgiLCJJU1NOIjoiMTA1MzgxMTkiLCJQTUlEIjoiMjkxOTYyNjkiLCJVUkwiOiJodHRwczovL2xpbmtpbmdodWIuZWxzZXZpZXIuY29tL3JldHJpZXZlL3BpaS9TMTA1MzgxMTkxNzMwOTk4OSIsImlzc3VlZCI6eyJkYXRlLXBhcnRzIjpbWzIwMTgsMl1dfSwicGFnZSI6IjM0Mi0zNTMiLCJhYnN0cmFjdCI6IkNocm9uaWMgbWlsZCBzdHJlc3MgKENNUykgaW5kdWNlZCBkZXByZXNzaW9uIGVsaWNpdHMgc2V2ZXJhbCBkZWJpbGl0YXRpbmcgc3ltcHRvbXMgYW5kIGNhdXNlcyBhIHNpZ25pZmljYW50IGVjb25vbWljIGJ1cmRlbiBvbiBzb2NpZXR5LiBIaWdoIHZhcmlhYmlsaXR5IGluIHRoZSBzeW1wdG9tYXRvbG9neSBvZiBkZXByZXNzaW9uIHBvc2VzIHN1YnN0YW50aWFsIGltcGVkaW1lbnQgdG8gYWNjdXJhdGUgZGlhZ25vc2lzIGFuZCB0aGVyYXB5IG91dGNvbWUuIENNUyBleHBvc3VyZSBpbmR1Y2VzIHNpZ25pZmljYW50IG1ldGFib2xpYyBhbmQgbWljcm9zdHJ1Y3R1cmFsIGFsdGVyYXRpb25zIGluIHRoZSBoaXBwb2NhbXB1cyAoSFApLCBwcmVmcm9udGFsIGNvcnRleCAoUEZDKSwgY2F1ZGF0ZS1wdXRhbWVuIChDUCkgYW5kIGFteWdkYWxhIChBTSksIGhvd2V2ZXIsIHJlY292ZXJ5IGZyb20gdGhlc2UgbWFsYWRhcHRpdmUgY2hhbmdlcyBhcmUgbGltaXRlZCBhbmQgdGhpcyBtYXkgcHJvdmlkZSBuZWdhdGl2ZSBlZmZlY3RzIG9uIHRoZSB0aGVyYXBldXRpYyB0cmVhdG1lbnQgYW5kIG1hbmFnZW1lbnQgb2YgZGVwcmVzc2lvbi4gVGhlIHByZXNlbnQgc3R1ZHkgdXRpbGl6ZWQgYW5oZWRvbmljIHJhdHMgZnJvbSB0aGUgdW5wcmVkaWN0YWJsZSBDTVMgbW9kZWwgb2YgZGVwcmVzc2lvbiB0byBzdHVkeSBtZXRhYm9saWMgcmVjb3ZlcnkgaW4gdGhlIHZlbnRyYWwgaGlwcG9jYW1wdXMgKHZIUCkgYW5kIG1pY3Jvc3RydWN0dXJhbCByZWNvdmVyeSBpbiB0aGUgSFAsIEFNLCBDUCwgYW5kIFBGQy4gVGhlIHN0dWR5IGVtcGxveWVkIDFIIE1SIHNwZWN0cm9zY29weSAoMUggTVJTKSBhbmQgaW4tdml2byBkaWZmdXNpb24gTVJJIChkLU1SSSkgYXQgdGhlIGFnZSBvZiB3ZWVrIDE4ICh3ZWVrIDEgcG9zdCBDTVMgZXhwb3N1cmUpIHdlZWsgMjAgKHdlZWsgMyBwb3N0IENNUykgYW5kIHdlZWsgMjUgKHdlZWsgOCBwb3N0IENNUyBleHBvc3VyZSkgaW4gdGhlIGFuaGVkb25pYyBncm91cCwgYW5kIGF0IHRoZSBhZ2Ugb2Ygd2VlayAxOCBhbmQgd2VlayAyMiBpbiB0aGUgY29udHJvbCBncm91cC4gVGhlIGQtTVJJIGRhdGEgaGF2ZSBwcm92aWRlZCBhbiBhcnJheSBvZiBkaWZmdXNpb24gdGVuc29yIG1ldHJpY3MgKEZBLCBNRCwgQUQsIGFuZCBSRCksIGFuZCBmYXN0IGt1cnRvc2lzIG1ldHJpY3MgKE1LVCwgV0wgYW5kIFdUKS4gQ01TIGV4cG9zdXJlIGluZHVjZWQgYSBzaWduaWZpY2FudCBtZXRhYm9saWMgYWx0ZXJhdGlvbiBpbiB2SFAsIGFuZCBzaWduaWZpY2FudCBtaWNyb3N0cnVjdHVyYWwgYWx0ZXJhdGlvbnMgd2VyZSBvYnNlcnZlZCBpbiB0aGUgSFAsIEFNLCBhbmQgUEZDIGluIGNvbXBhcmlzb24gdG8gdGhlIGFnZSBtYXRjaCBjb250cm9sIGFuZCB3aXRoaW4gdGhlIGFuaGVkb25pYyBncm91cC4gQSBzaWduaWZpY2FudGx5IGhpZ2ggbGV2ZWwgb2YgTi1hY2V0eWxhc3BhcnRhdGUgKE5BQSkgd2FzIG9ic2VydmVkIGluIHZIUCBhdCB0aGUgYWdlIG9mIHdlZWsgMTggaW4gY29tcGFyaXNvbiB0byBhZ2UgbWF0Y2ggY29udHJvbCBhbmQgd2VlayAyMCBhbmQgd2VlayAyNSBvZiB0aGUgYW5oZWRvbmljIGdyb3VwLiBIUCBhbmQgQU0gc2hvd2VkIHNpZ25pZmljYW50IG1pY3Jvc3RydWN0dXJhbCBhbHRlcmF0aW9ucyB1cCB0byB0aGUgYWdlIG9mIHdlZWsgMjIgaW4gdGhlIGFuaGVkb25pYyBncm91cC4gUEZDIHNob3dlZCBzaWduaWZpY2FudCBtaWNyb3N0cnVjdHVyYWwgYWx0ZXJhdGlvbnMgb25seSBhdCB0aGUgYWdlIG9mIHdlZWsgMTgsIGhvd2V2ZXIsIG1vc3Qgb2YgdGhlIG1ldHJpY3Mgc2hvd2VkIHNpZ25pZmljYW50bHkgaGlnaGVyIHZhbHVlIGF0IHRoZSBhZ2Ugb2Ygd2VlayAyMCBpbiB0aGUgYW5oZWRvbmljIGdyb3VwLiBUaGUgc2lnbmlmaWNhbnRseSBpbmNyZWFzZWQgTkFBIGNvbmNlbnRyYXRpb24gbWF5IGluZGljYXRlIGltcGFpcmVkIGNhdGFib2xpc20gZHVlIHRvIGFzdHJvZ2xpb3NpcyBvciBveGlkYXRpdmUgc3RyZXNzLiBUaGUgc2lnbmlmaWNhbnRseSBpbmNyZWFzZWQgV0wgaW4gdGhlIEFNIGFuZCBIUCBtYXkgaW5kaWNhdGUgaHlwZXJ0cm9waHkgb2YgQU0gYW5kIHJlZHVjZWQgdm9sdW1lIG9mIEhQLiBTdWNoIG1ldGFib2xpYyBhbmQgbWljcm9zdHJ1Y3R1cmFsIGFsdGVyYXRpb25zIGNvdWxkIGJlIHVzZWZ1bCBpbiBkaXNlYXNlIGRpYWdub3NpcyBhbmQgZm9sbG93LXVwIHRyZWF0bWVudCBpbnRlcnZlbnRpb24gaW4gZGVwcmVzc2lvbiBhbmQgc2ltaWxhciBkaXNvcmRlcnMuIiwiaXNzdWUiOiJOb3ZlbWJlciAyMDE3Iiwidm9sdW1lIjoiMTY3In0sImlzVGVtcG9yYXJ5IjpmYWxzZX1dfQ=="/>
                <w:id w:val="2135743056"/>
                <w:placeholder>
                  <w:docPart w:val="04CCDE3FB902784AAB9EB8ECB1422C2F"/>
                </w:placeholder>
              </w:sdtPr>
              <w:sdtEndPr/>
              <w:sdtContent>
                <w:r w:rsidRPr="00715DE6">
                  <w:rPr>
                    <w:rFonts w:ascii="Gill Sans MT" w:hAnsi="Gill Sans MT"/>
                    <w:color w:val="000000"/>
                    <w:sz w:val="16"/>
                    <w:szCs w:val="16"/>
                    <w:vertAlign w:val="superscript"/>
                  </w:rPr>
                  <w:t>196</w:t>
                </w:r>
              </w:sdtContent>
            </w:sdt>
          </w:p>
        </w:tc>
      </w:tr>
      <w:tr w:rsidR="004E4521" w:rsidRPr="001909DA" w14:paraId="3BBA2788" w14:textId="77777777" w:rsidTr="00640725">
        <w:trPr>
          <w:trHeight w:val="1360"/>
        </w:trPr>
        <w:tc>
          <w:tcPr>
            <w:tcW w:w="1473" w:type="dxa"/>
            <w:hideMark/>
          </w:tcPr>
          <w:p w14:paraId="4AC6B0A7"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Rat, Sprague-Dawley</w:t>
            </w:r>
          </w:p>
        </w:tc>
        <w:tc>
          <w:tcPr>
            <w:tcW w:w="763" w:type="dxa"/>
            <w:hideMark/>
          </w:tcPr>
          <w:p w14:paraId="4373C32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4B1333E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10/group</w:t>
            </w:r>
          </w:p>
        </w:tc>
        <w:tc>
          <w:tcPr>
            <w:tcW w:w="1890" w:type="dxa"/>
            <w:hideMark/>
          </w:tcPr>
          <w:p w14:paraId="3ABB9C68"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Chronic Mild Stress (CMS) - 6 weeks</w:t>
            </w:r>
          </w:p>
        </w:tc>
        <w:tc>
          <w:tcPr>
            <w:tcW w:w="1278" w:type="dxa"/>
            <w:hideMark/>
          </w:tcPr>
          <w:p w14:paraId="4A6C1A0C"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3-4-week-old</w:t>
            </w:r>
          </w:p>
        </w:tc>
        <w:tc>
          <w:tcPr>
            <w:tcW w:w="1362" w:type="dxa"/>
            <w:hideMark/>
          </w:tcPr>
          <w:p w14:paraId="30301727"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9-10 week (experimental week 7)</w:t>
            </w:r>
          </w:p>
        </w:tc>
        <w:tc>
          <w:tcPr>
            <w:tcW w:w="1308" w:type="dxa"/>
            <w:hideMark/>
          </w:tcPr>
          <w:p w14:paraId="3FF4F003"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in-vivo</w:t>
            </w:r>
            <w:r w:rsidRPr="001909DA">
              <w:rPr>
                <w:rFonts w:ascii="Gill Sans MT" w:hAnsi="Gill Sans MT"/>
                <w:sz w:val="16"/>
                <w:szCs w:val="16"/>
              </w:rPr>
              <w:t xml:space="preserve"> DTI</w:t>
            </w:r>
          </w:p>
        </w:tc>
        <w:tc>
          <w:tcPr>
            <w:tcW w:w="1646" w:type="dxa"/>
            <w:hideMark/>
          </w:tcPr>
          <w:p w14:paraId="32A86973"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In frontal cortex (including </w:t>
            </w:r>
            <w:proofErr w:type="spellStart"/>
            <w:r w:rsidRPr="001909DA">
              <w:rPr>
                <w:rFonts w:ascii="Gill Sans MT" w:hAnsi="Gill Sans MT"/>
                <w:sz w:val="16"/>
                <w:szCs w:val="16"/>
              </w:rPr>
              <w:t>mPFC</w:t>
            </w:r>
            <w:proofErr w:type="spellEnd"/>
            <w:r w:rsidRPr="001909DA">
              <w:rPr>
                <w:rFonts w:ascii="Gill Sans MT" w:hAnsi="Gill Sans MT"/>
                <w:sz w:val="16"/>
                <w:szCs w:val="16"/>
              </w:rPr>
              <w:t xml:space="preserve">):  </w:t>
            </w:r>
            <w:r w:rsidRPr="001909DA">
              <w:rPr>
                <w:rFonts w:ascii="Arial" w:hAnsi="Arial" w:cs="Arial"/>
                <w:sz w:val="16"/>
                <w:szCs w:val="16"/>
              </w:rPr>
              <w:t>↑</w:t>
            </w:r>
            <w:r w:rsidRPr="001909DA">
              <w:rPr>
                <w:rFonts w:ascii="Gill Sans MT" w:hAnsi="Gill Sans MT"/>
                <w:sz w:val="16"/>
                <w:szCs w:val="16"/>
              </w:rPr>
              <w:t xml:space="preserve">mean diffusivity, </w:t>
            </w:r>
            <w:r w:rsidRPr="001909DA">
              <w:rPr>
                <w:rFonts w:ascii="Arial" w:hAnsi="Arial" w:cs="Arial"/>
                <w:sz w:val="16"/>
                <w:szCs w:val="16"/>
              </w:rPr>
              <w:t>↑</w:t>
            </w:r>
            <w:r w:rsidRPr="001909DA">
              <w:rPr>
                <w:rFonts w:ascii="Gill Sans MT" w:hAnsi="Gill Sans MT"/>
                <w:sz w:val="16"/>
                <w:szCs w:val="16"/>
              </w:rPr>
              <w:t xml:space="preserve"> axial and radial diffusivity, </w:t>
            </w:r>
            <w:r w:rsidRPr="001909DA">
              <w:rPr>
                <w:rFonts w:ascii="Arial" w:hAnsi="Arial" w:cs="Arial"/>
                <w:sz w:val="16"/>
                <w:szCs w:val="16"/>
              </w:rPr>
              <w:t>↓</w:t>
            </w:r>
            <w:r w:rsidRPr="001909DA">
              <w:rPr>
                <w:rFonts w:ascii="Gill Sans MT" w:hAnsi="Gill Sans MT"/>
                <w:sz w:val="16"/>
                <w:szCs w:val="16"/>
              </w:rPr>
              <w:t xml:space="preserve"> FA. </w:t>
            </w:r>
          </w:p>
        </w:tc>
        <w:tc>
          <w:tcPr>
            <w:tcW w:w="1647" w:type="dxa"/>
            <w:hideMark/>
          </w:tcPr>
          <w:p w14:paraId="01E229C3"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Behavioural testing prior to MRI </w:t>
            </w:r>
          </w:p>
        </w:tc>
        <w:tc>
          <w:tcPr>
            <w:tcW w:w="1243" w:type="dxa"/>
            <w:hideMark/>
          </w:tcPr>
          <w:p w14:paraId="5C68CE2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Hemanth Kumar et al., 2014</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DcxODIwNzEtZDE3NS00ZGEzLWI4MTAtYjVlMTNjY2VlYWZhIiwicHJvcGVydGllcyI6eyJub3RlSW5kZXgiOjB9LCJpc0VkaXRlZCI6ZmFsc2UsIm1hbnVhbE92ZXJyaWRlIjp7ImlzTWFudWFsbHlPdmVycmlkZGVuIjpmYWxzZSwiY2l0ZXByb2NUZXh0IjoiPHN1cD4xOTU8L3N1cD4iLCJtYW51YWxPdmVycmlkZVRleHQiOiIifSwiY2l0YXRpb25JdGVtcyI6W3siaWQiOiJmZWM5Y2E4ZC0wMmYyLTMyYjMtYWZlOS04ZWE1OTI4ZmNiZjQiLCJpdGVtRGF0YSI6eyJ0eXBlIjoiYXJ0aWNsZS1qb3VybmFsIiwiaWQiOiJmZWM5Y2E4ZC0wMmYyLTMyYjMtYWZlOS04ZWE1OTI4ZmNiZjQiLCJ0aXRsZSI6IkRlbXllbGluYXRpbmcgZXZpZGVuY2VzIGluIENNUyByYXQgbW9kZWwgb2YgZGVwcmVzc2lvbjogQSBEVEkgc3R1ZHkgYXQgN1QiLCJhdXRob3IiOlt7ImZhbWlseSI6IkhlbWFudGggS3VtYXIiLCJnaXZlbiI6IkIuUy4iLCJwYXJzZS1uYW1lcyI6ZmFsc2UsImRyb3BwaW5nLXBhcnRpY2xlIjoiIiwibm9uLWRyb3BwaW5nLXBhcnRpY2xlIjoiIn0seyJmYW1pbHkiOiJNaXNocmEiLCJnaXZlbiI6IlMuSy4iLCJwYXJzZS1uYW1lcyI6ZmFsc2UsImRyb3BwaW5nLXBhcnRpY2xlIjoiIiwibm9uLWRyb3BwaW5nLXBhcnRpY2xlIjoiIn0seyJmYW1pbHkiOiJUcml2ZWRpIiwiZ2l2ZW4iOiJSLiIsInBhcnNlLW5hbWVzIjpmYWxzZSwiZHJvcHBpbmctcGFydGljbGUiOiIiLCJub24tZHJvcHBpbmctcGFydGljbGUiOiIifSx7ImZhbWlseSI6IlNpbmdoIiwiZ2l2ZW4iOiJTLiIsInBhcnNlLW5hbWVzIjpmYWxzZSwiZHJvcHBpbmctcGFydGljbGUiOiIiLCJub24tZHJvcHBpbmctcGFydGljbGUiOiIifSx7ImZhbWlseSI6IlJhbmEiLCJnaXZlbiI6IlAuIiwicGFyc2UtbmFtZXMiOmZhbHNlLCJkcm9wcGluZy1wYXJ0aWNsZSI6IiIsIm5vbi1kcm9wcGluZy1wYXJ0aWNsZSI6IiJ9LHsiZmFtaWx5IjoiS2h1c2h1IiwiZ2l2ZW4iOiJTLiIsInBhcnNlLW5hbWVzIjpmYWxzZSwiZHJvcHBpbmctcGFydGljbGUiOiIiLCJub24tZHJvcHBpbmctcGFydGljbGUiOiIifV0sImNvbnRhaW5lci10aXRsZSI6Ik5ldXJvc2NpZW5jZSIsImNvbnRhaW5lci10aXRsZS1zaG9ydCI6Ik5ldXJvc2NpZW5jZSIsIkRPSSI6IjEwLjEwMTYvai5uZXVyb3NjaWVuY2UuMjAxNC4wNS4wMzciLCJJU1NOIjoiMDMwNjQ1MjIiLCJQTUlEIjoiMjQ4ODE1NzEiLCJVUkwiOiJodHRwOi8vZHguZG9pLm9yZy8xMC4xMDE2L2oubmV1cm9zY2llbmNlLjIwMTQuMDUuMDM3IiwiaXNzdWVkIjp7ImRhdGUtcGFydHMiOltbMjAxNCw5XV19LCJwYWdlIjoiMTItMjEiLCJhYnN0cmFjdCI6IkRlcHJlc3Npb24gaXMgYW1vbmcgdGhlIG1vc3QgZGViaWxpdGF0aW5nIGRpc2Vhc2VzIHdvcmxkd2lkZS4gTG9uZy10ZXJtIGV4cG9zdXJlIHRvIHN0cmVzc29ycyBwbGF5cyBhIG1ham9yIHJvbGUgaW4gZGV2ZWxvcG1lbnQgb2YgaHVtYW4gZGVwcmVzc2lvbi4gQ2hyb25pYyBtaWxkIHN0cmVzcyAoQ01TKSBzZWVtcyB0byBiZSBhIHZhbGlkIGFuaW1hbCBtb2RlbCBmb3IgZGVwcmVzc2lvbi4gRGlmZnVzaW9uIHRlbnNvciBpbWFnaW5nIChEVEkpIGlzIGNhcGFibGUgb2YgaW5mZXJyaW5nIG1pY3Jvc3RydWN0dXJhbCBhYm5vcm1hbGl0aWVzIG9mIHRoZSB3aGl0ZSBtYXR0ZXIgYW5kIGhhcyBzaG93biB0byBzZXJ2ZSBhcyBub24taW52YXNpdmUgbWFya2VyIG9mIHNwZWNpZmljIHBhdGhvbG9neS4gV2UgZGV2ZWxvcGVkIGEgQ01TIHJhdCBtb2RlbCBvZiBkZXByZXNzaW9uIGFuZCB2YWxpZGF0ZWQgd2l0aCBiZWhhdmlvcmFsIGV4cGVyaW1lbnRzLiBXZSBtZWFzdXJlZCB0aGUgZGlmZnVzaW9uIGluZGljZXMgKG1lYW4gZGlmZnVzaXZpdHkgKE1EKSwgZnJhY3Rpb25hbCBhbmlzb3Ryb3B5IChGQSksIGF4aWFsICjOu+KIpSkgYW5kIHJhZGlhbCAozrviiqUpIGRpZmZ1c2l2aXR5KSB0byBpbnZlc3RpZ2F0ZSB0aGUgY2hhbmdlcyBpbiBDTVMgcmF0IGJyYWluIGR1cmluZyBkZXByZXNzaW9uIG9uc2V0LiBEaWZmdXNpb24gaW5kaWNlcyBoYXZlIHNob3duIHRvIGJlIHVzZWZ1bCB0byBkaXNjcmltaW5hdGUgbXllbGluIGRhbWFnZSBmcm9tIGF4b24gbG9zcy4gRFRJIHdhcyBwZXJmb3JtZWQgaW4gYm90aCBjb250cm9sIGFuZCBDTVMgcmF0cyAobj0xMCwgaW4gZWFjaCBncm91cCkgYW5kIG1hcHMgb2YgRkEsIE1ELCDOu+KIpSBhbmQgzrviiqUgZGlmZnVzaXZpdHkgdmFsdWVzIHdlcmUgZ2VuZXJhdGVkIHVzaW5nIGluLWhvdXNlIGJ1aWx0IHNvZnR3YXJlLiBUaGUgZGlmZnVzaW9uIGluZGljZXMgd2VyZSBjYWxjdWxhdGVkIGJ5IHJlZ2lvbiBvZiBpbnRlcmVzdCAoUk9JKSBhbmFseXNpcyBpbiBkaWZmZXJlbnQgYnJhaW4gcmVnaW9ucyBsaWtlIHRoZSBmcm9udGFsIGNvcnRleCwgaGlwcG9jYW1wdXMsIGh5cG90aGFsYW11cywgY2luZ3VsdW0sIHRoYWxhbXVzLCBjYXVkYXRlIHB1dGFtZW4sIGNvcnB1cyBjYWxsb3N1bSwgY2VyZWJyYWwgcGVkdW5jbGUgYW5kIHNlbnNvcnkgbW90b3IgY29ydGV4LiBUaGUgcmVzdWx0cyBzaG93ZWQgc2lnbnMgb2YgZGVteWVsaW5hdGlvbiwgcmVmbGVjdGVkIGJ5IGluY3JlYXNlZCBNRCwgZGVjcmVhc2VkIEZBIGFuZCBpbmNyZWFzZWQgzrviiqUuIFRoZSByZXN1bHRzIGFsc28gc3VnZ2VzdCBhIHBvc3NpYmxlIHJvbGUgb2YgZWRlbWEgb3IgaW5mbGFtbWF0aW9uIGNvbmNlcm5pbmcgdGhlIGJyYWluIG1vcnBob2xvZ3kgaW4gQ01TIHJhdHMuIFRoZSBvdmVyYWxsIGZpbmRpbmcgdXNpbmcgRFRJIHN1Z2dlc3RzIHRoZXJlIG1pZ2h0IGJlIGEgbWFqb3Igcm9sZSBvZiBsb3NzIG9mIG15ZWxpbiBzaGVhdGgsIHdoaWNoIGxlYWRzIHRvIGRpc3J1cHRlZCBjb25uZWN0aXZpdHkgYmV0d2VlbiB0aGUgbGltYmljIGFyZWEgYW5kIHRoZSBwcmVmcm9udGFsIGNvcnRleCBkdXJpbmcgdGhlIG9uc2V0IG9mIGRlcHJlc3Npb24uIE91ciBmaW5kaW5ncyBpbmRpY2F0ZSB0aGF0IGludGVycHJldGF0aW9uIG9mIHRoZXNlIGluZGljZXMgbWF5IHByb3ZpZGUgY3J1Y2lhbCBpbmZvcm1hdGlvbiBhYm91dCB0aGUgdHlwZSBhbmQgc2V2ZXJpdHkgb2YgbW9vZCBkaXNvcmRlcnMuIMKpIDIwMTQgSUJSTy4iLCJwdWJsaXNoZXIiOiJJQlJPIiwidm9sdW1lIjoiMjc1In0sImlzVGVtcG9yYXJ5IjpmYWxzZX1dfQ=="/>
                <w:id w:val="-1735766104"/>
                <w:placeholder>
                  <w:docPart w:val="04CCDE3FB902784AAB9EB8ECB1422C2F"/>
                </w:placeholder>
              </w:sdtPr>
              <w:sdtEndPr/>
              <w:sdtContent>
                <w:r w:rsidRPr="00675DEF">
                  <w:rPr>
                    <w:rFonts w:ascii="Gill Sans MT" w:hAnsi="Gill Sans MT"/>
                    <w:color w:val="000000"/>
                    <w:sz w:val="16"/>
                    <w:szCs w:val="16"/>
                    <w:vertAlign w:val="superscript"/>
                  </w:rPr>
                  <w:t>195</w:t>
                </w:r>
              </w:sdtContent>
            </w:sdt>
          </w:p>
        </w:tc>
      </w:tr>
      <w:tr w:rsidR="004E4521" w:rsidRPr="001909DA" w14:paraId="1829F8FE" w14:textId="77777777" w:rsidTr="00640725">
        <w:trPr>
          <w:trHeight w:val="2380"/>
        </w:trPr>
        <w:tc>
          <w:tcPr>
            <w:tcW w:w="1473" w:type="dxa"/>
            <w:hideMark/>
          </w:tcPr>
          <w:p w14:paraId="6F8B6A10"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Rat, Wistar </w:t>
            </w:r>
          </w:p>
        </w:tc>
        <w:tc>
          <w:tcPr>
            <w:tcW w:w="763" w:type="dxa"/>
            <w:hideMark/>
          </w:tcPr>
          <w:p w14:paraId="5270E9F6"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50CC6FD6"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8/group</w:t>
            </w:r>
          </w:p>
        </w:tc>
        <w:tc>
          <w:tcPr>
            <w:tcW w:w="1890" w:type="dxa"/>
            <w:hideMark/>
          </w:tcPr>
          <w:p w14:paraId="4DEB4D0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Chronic Mild stress (CMS) - 8 weeks</w:t>
            </w:r>
          </w:p>
        </w:tc>
        <w:tc>
          <w:tcPr>
            <w:tcW w:w="1278" w:type="dxa"/>
            <w:hideMark/>
          </w:tcPr>
          <w:p w14:paraId="56F772D7"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6-7-week-old</w:t>
            </w:r>
          </w:p>
        </w:tc>
        <w:tc>
          <w:tcPr>
            <w:tcW w:w="1362" w:type="dxa"/>
            <w:hideMark/>
          </w:tcPr>
          <w:p w14:paraId="6DFD85C2" w14:textId="77777777" w:rsidR="004E4521" w:rsidRPr="001909DA" w:rsidRDefault="004E4521" w:rsidP="00640725">
            <w:pPr>
              <w:spacing w:after="0"/>
              <w:rPr>
                <w:rFonts w:ascii="Gill Sans MT" w:hAnsi="Gill Sans MT"/>
                <w:sz w:val="16"/>
                <w:szCs w:val="16"/>
              </w:rPr>
            </w:pPr>
          </w:p>
        </w:tc>
        <w:tc>
          <w:tcPr>
            <w:tcW w:w="1308" w:type="dxa"/>
            <w:hideMark/>
          </w:tcPr>
          <w:p w14:paraId="320153A5"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In vivo</w:t>
            </w:r>
            <w:r w:rsidRPr="001909DA">
              <w:rPr>
                <w:rFonts w:ascii="Gill Sans MT" w:hAnsi="Gill Sans MT"/>
                <w:sz w:val="16"/>
                <w:szCs w:val="16"/>
              </w:rPr>
              <w:t xml:space="preserve"> diffusion kurtosis Imaging and high-resolution MRI</w:t>
            </w:r>
          </w:p>
        </w:tc>
        <w:tc>
          <w:tcPr>
            <w:tcW w:w="1646" w:type="dxa"/>
            <w:hideMark/>
          </w:tcPr>
          <w:p w14:paraId="77F2B7A1" w14:textId="77777777" w:rsidR="004E4521" w:rsidRPr="001909DA" w:rsidRDefault="004E4521" w:rsidP="00640725">
            <w:pPr>
              <w:spacing w:after="0"/>
              <w:rPr>
                <w:rFonts w:ascii="Gill Sans MT" w:hAnsi="Gill Sans MT"/>
                <w:sz w:val="16"/>
                <w:szCs w:val="16"/>
              </w:rPr>
            </w:pPr>
            <w:r w:rsidRPr="001909DA">
              <w:rPr>
                <w:rFonts w:ascii="Arial" w:hAnsi="Arial" w:cs="Arial"/>
                <w:sz w:val="16"/>
                <w:szCs w:val="16"/>
              </w:rPr>
              <w:t>↑</w:t>
            </w:r>
            <w:r w:rsidRPr="001909DA">
              <w:rPr>
                <w:rFonts w:ascii="Gill Sans MT" w:hAnsi="Gill Sans MT"/>
                <w:sz w:val="16"/>
                <w:szCs w:val="16"/>
              </w:rPr>
              <w:t xml:space="preserve">radial diffusivity in Amygdala. = diffusion properties in the PFC. = volumetry. </w:t>
            </w:r>
          </w:p>
        </w:tc>
        <w:tc>
          <w:tcPr>
            <w:tcW w:w="1647" w:type="dxa"/>
            <w:hideMark/>
          </w:tcPr>
          <w:p w14:paraId="357BA1C3"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1) Screening for </w:t>
            </w:r>
            <w:proofErr w:type="spellStart"/>
            <w:r w:rsidRPr="001909DA">
              <w:rPr>
                <w:rFonts w:ascii="Gill Sans MT" w:hAnsi="Gill Sans MT"/>
                <w:sz w:val="16"/>
                <w:szCs w:val="16"/>
              </w:rPr>
              <w:t>anhedonic</w:t>
            </w:r>
            <w:proofErr w:type="spellEnd"/>
            <w:r w:rsidRPr="001909DA">
              <w:rPr>
                <w:rFonts w:ascii="Gill Sans MT" w:hAnsi="Gill Sans MT"/>
                <w:sz w:val="16"/>
                <w:szCs w:val="16"/>
              </w:rPr>
              <w:t xml:space="preserve"> vs. resilient (sucrose consumption &lt; 50% vs. &gt;50%) (2) Only </w:t>
            </w:r>
            <w:proofErr w:type="spellStart"/>
            <w:r w:rsidRPr="001909DA">
              <w:rPr>
                <w:rFonts w:ascii="Gill Sans MT" w:hAnsi="Gill Sans MT"/>
                <w:sz w:val="16"/>
                <w:szCs w:val="16"/>
              </w:rPr>
              <w:t>anhedonic</w:t>
            </w:r>
            <w:proofErr w:type="spellEnd"/>
            <w:r w:rsidRPr="001909DA">
              <w:rPr>
                <w:rFonts w:ascii="Gill Sans MT" w:hAnsi="Gill Sans MT"/>
                <w:sz w:val="16"/>
                <w:szCs w:val="16"/>
              </w:rPr>
              <w:t xml:space="preserve"> vs. control animals were included in the MRI study.  (3) No behavioural testing prior to MRI, except sucrose preference. </w:t>
            </w:r>
          </w:p>
        </w:tc>
        <w:tc>
          <w:tcPr>
            <w:tcW w:w="1243" w:type="dxa"/>
            <w:hideMark/>
          </w:tcPr>
          <w:p w14:paraId="62F97C7F"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Delgado y Palacios et al., 2014</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MmQ0MGMyOGYtYTI1MS00MjMyLThjNzUtOWFmNzMwYmQxMTU4IiwicHJvcGVydGllcyI6eyJub3RlSW5kZXgiOjB9LCJpc0VkaXRlZCI6ZmFsc2UsIm1hbnVhbE92ZXJyaWRlIjp7ImlzTWFudWFsbHlPdmVycmlkZGVuIjpmYWxzZSwiY2l0ZXByb2NUZXh0IjoiPHN1cD4xOTc8L3N1cD4iLCJtYW51YWxPdmVycmlkZVRleHQiOiIifSwiY2l0YXRpb25JdGVtcyI6W3siaWQiOiI5NTJhNGM2Ny1jN2I1LTNkYTgtOWFmMi1kMzg1OTUyMGQwZmYiLCJpdGVtRGF0YSI6eyJ0eXBlIjoiYXJ0aWNsZS1qb3VybmFsIiwiaWQiOiI5NTJhNGM2Ny1jN2I1LTNkYTgtOWFmMi1kMzg1OTUyMGQwZmYiLCJ0aXRsZSI6IkRpZmZ1c2lvbiBLdXJ0b3NpcyBJbWFnaW5nIGFuZCBIaWdoLVJlc29sdXRpb24gTVJJIERlbW9uc3RyYXRlIFN0cnVjdHVyYWwgQWJlcnJhdGlvbnMgb2YgQ2F1ZGF0ZSBQdXRhbWVuIGFuZCBBbXlnZGFsYSBhZnRlciBDaHJvbmljIE1pbGQgU3RyZXNzIiwiYXV0aG9yIjpbeyJmYW1pbHkiOiJEZWxnYWRvIHkgUGFsYWNpb3MiLCJnaXZlbiI6IlJhZmFlbCIsInBhcnNlLW5hbWVzIjpmYWxzZSwiZHJvcHBpbmctcGFydGljbGUiOiIiLCJub24tZHJvcHBpbmctcGFydGljbGUiOiIifSx7ImZhbWlseSI6IlZlcmhveWUiLCJnaXZlbiI6Ik1hcmxlZW4iLCJwYXJzZS1uYW1lcyI6ZmFsc2UsImRyb3BwaW5nLXBhcnRpY2xlIjoiIiwibm9uLWRyb3BwaW5nLXBhcnRpY2xlIjoiIn0seyJmYW1pbHkiOiJIZW5uaW5nc2VuIiwiZ2l2ZW4iOiJLaW0iLCJwYXJzZS1uYW1lcyI6ZmFsc2UsImRyb3BwaW5nLXBhcnRpY2xlIjoiIiwibm9uLWRyb3BwaW5nLXBhcnRpY2xlIjoiIn0seyJmYW1pbHkiOiJXaWJvcmciLCJnaXZlbiI6Ik92ZSIsInBhcnNlLW5hbWVzIjpmYWxzZSwiZHJvcHBpbmctcGFydGljbGUiOiIiLCJub24tZHJvcHBpbmctcGFydGljbGUiOiIifSx7ImZhbWlseSI6IkxpbmRlbiIsImdpdmVuIjoiQW5uZW1pZSIsInBhcnNlLW5hbWVzIjpmYWxzZSwiZHJvcHBpbmctcGFydGljbGUiOiIiLCJub24tZHJvcHBpbmctcGFydGljbGUiOiJWYW4gZGVyIn1dLCJjb250YWluZXItdGl0bGUiOiJQTG9TIE9ORSIsImNvbnRhaW5lci10aXRsZS1zaG9ydCI6IlBMb1MgT25lIiwiZWRpdG9yIjpbeyJmYW1pbHkiOiJDaGVuIiwiZ2l2ZW4iOiJIdWFmdSIsInBhcnNlLW5hbWVzIjpmYWxzZSwiZHJvcHBpbmctcGFydGljbGUiOiIiLCJub24tZHJvcHBpbmctcGFydGljbGUiOiIifV0sIkRPSSI6IjEwLjEzNzEvam91cm5hbC5wb25lLjAwOTUwNzciLCJJU1NOIjoiMTkzMi02MjAzIiwiUE1JRCI6IjI0NzQwMzEwIiwiVVJMIjoiaHR0cHM6Ly9keC5wbG9zLm9yZy8xMC4xMzcxL2pvdXJuYWwucG9uZS4wMDk1MDc3IiwiaXNzdWVkIjp7ImRhdGUtcGFydHMiOltbMjAxNCw0LDE2XV19LCJwYWdlIjoiZTk1MDc3IiwiYWJzdHJhY3QiOiJUaGUgcGF0aG9waHlzaW9sb2d5IG9mIG1ham9yIGRlcHJlc3NpdmUgZGlzb3JkZXIgKE1ERCkgYW5kIG90aGVyIHN0cmVzcyByZWxhdGVkIGRpc29yZGVycyBoYXMgYmVlbiBhc3NvY2lhdGVkIHdpdGggYWJlcnJhdGlvbnMgaW4gdGhlIGhpcHBvY2FtcHVzIGFuZCB0aGUgZnJvbnRhbCBicmFpbiBhcmVhcy4gTW9yZSByZWNlbnRseSwgb3RoZXIgYnJhaW4gcmVnaW9ucywgc3VjaCBhcyB0aGUgY2F1ZGF0ZSBudWNsZXVzLCB0aGUgcHV0YW1lbiBhbmQgdGhlIGFteWdkYWxhIGhhdmUgYWxzbyBiZWVuIHN1Z2dlc3RlZCB0byBwbGF5IGEgcm9sZSBpbiB0aGUgZGV2ZWxvcG1lbnQgb2YgbW9vZCBkaXNvcmRlcnMuIEJ5IGV4cG9zaW5nIHJhdHMgdG8gYSB2YXJpZXR5IG9mIHN0cmVzc29ycyBvdmVyIGEgcGVyaW9kIG9mIGVpZ2h0IHdlZWtzLCBkaWZmZXJlbnQgcGhlbm90eXBlcywgaS5lLiBzdHJlc3Mgc3VzY2VwdGlibGUgKGFuaGVkb25pY2xpa2UpIGFuZCBzdHJlc3MgcmVzaWxpZW50IGFuaW1hbHMsIGNhbiBiZSBkaXNjcmltaW5hdGVkIGJhc2VkIG9uIHRoZSBzdWNyb3NlIGNvbnN1bXB0aW9uIHRlc3QuIFRoZSBhbmhlZG9uaWMtbGlrZSBhbmltYWxzIGFyZSBhIHdlbGwgdmFsaWRhdGVkIG1vZGVsIGZvciBNREQuIFByZXZpb3VzbHksIHdlIHJlcG9ydGVkIHRoYXQgaW4gdml2byBkaWZmdXNpb24ga3VydG9zaXMgaW1hZ2luZyAoREtJKSBvZiB0aGUgaGlwcG9jYW1wdXMgc2hvd3MgYWx0ZXJlZCBkaWZmdXNpb24gcHJvcGVydGllcyBpbiBjaHJvbmljYWxseSBzdHJlc3NlZCByYXRzIGluZGVwZW5kZW50IG9mIHRoZSBoZWRvbmljIHN0YXRlIGFuZCB0aGF0IHRoZSBzaGFwZSBvZiB0aGUgcmlnaHQgaGlwcG9jYW1wdXMgaXMgZGlmZmVyaW5nIGFtb25nIHRoZSB0aHJlZSBncm91cHMsIGluY2x1ZGluZyB1bmNoYWxsZW5nZWQgY29udHJvbHMuIEluIHRoaXMgc3R1ZHkgd2UgZXZhbHVhdGVkIGRpZmZ1c2lvbiBwcm9wZXJ0aWVzIGluIHRoZSBwcmVmcm9udGFsIGNvcnRleCwgY2F1ZGF0ZSBwdXRhbWVuIChDUHUpIGFuZCBhbXlnZGFsYSBvZiBhbmhlZG9uaWMtbGlrZSBhbmQgcmVzaWxpZW50IHBoZW5vdHlwZXMgYW5kIGZvdW5kIHRoYXQgbWVhbiBrdXJ0b3NpcyBpbiB0aGUgQ1B1IHdhcyBzaWduaWZpY2FudGx5IGRpZmZlcmVudCBiZXR3ZWVuIHRoZSBhbmhlZG9uaWMtbGlrZSBhbmQgcmVzaWxpZW50IGFuaW1hbHMuIEluIGFkZGl0aW9uLCBheGlhbCBkaWZmdXNpb24gYW5kIHJhZGlhbCBkaWZmdXNpb24gd2VyZSBpbmNyZWFzZWQgaW4gdGhlIHN0cmVzc2VkIGFuaW1hbCBncm91cHMgaW4gdGhlIENQdSBhbmQgdGhlIGFteWdkYWxhLCByZXNwZWN0aXZlbHkuIEZ1cnRoZXJtb3JlLCB3ZSBmb3VuZCB0aGF0IHRoZSBDUHUvYnJhaW4gdm9sdW1lIHJhdGlvIHdhcyBpbmNyZWFzZWQgc2lnbmlmaWNhbnRseSBpbiBhbmhlZG9uaWNsaWtlIGFuaW1hbHMgYXMgY29tcGFyZWQgd2l0aCBjb250cm9sIGFuaW1hbHMuIENvbmN1cnJlbnRseSwgb3VyIHJlc3VsdHMgaW5kaWNhdGUgdGhhdCB0aGUgZWZmZWN0cyBvZiBjaHJvbmljIHN0cmVzcyBvbiB0aGUgYnJhaW4gYXJlIG5vdCBsYXRlcmFsaXplZCBpbiB0aGVzZSByZWdpb25zLiBUaGVzZSBmaW5kaW5ncyBjb25maXJtIHRoZSBpbnZvbHZlbWVudCBvZiB0aGUgQ1B1IGFuZCB0aGUgYW15Z2RhbGEgaW4gc3RyZXNzIHJlbGF0ZWQgZGlzb3JkZXJzIGFuZCBNREQuIEFkZGl0aW9uYWxseSwgd2UgYWxzbyBzaG93IHRoYXQgREtJIGlzIGEgcG90ZW50aWFsbHkgaW1wb3J0YW50IHRvb2wgdG8gcHJvbW90ZSB0aGUgb2JqZWN0aXZlIGFzc2Vzc21lbnQgb2YgcHN5Y2hpYXRyaWMgZGlzb3JkZXJzLiDCqSAyMDE0IERlbGdhZG8geSBQYWxhY2lvcyBldCBhbC4iLCJpc3N1ZSI6IjQiLCJ2b2x1bWUiOiI5In0sImlzVGVtcG9yYXJ5IjpmYWxzZX1dfQ=="/>
                <w:id w:val="1010407311"/>
                <w:placeholder>
                  <w:docPart w:val="04CCDE3FB902784AAB9EB8ECB1422C2F"/>
                </w:placeholder>
              </w:sdtPr>
              <w:sdtEndPr/>
              <w:sdtContent>
                <w:r w:rsidRPr="00675DEF">
                  <w:rPr>
                    <w:rFonts w:ascii="Gill Sans MT" w:hAnsi="Gill Sans MT"/>
                    <w:color w:val="000000"/>
                    <w:sz w:val="16"/>
                    <w:szCs w:val="16"/>
                    <w:vertAlign w:val="superscript"/>
                  </w:rPr>
                  <w:t>197</w:t>
                </w:r>
              </w:sdtContent>
            </w:sdt>
          </w:p>
        </w:tc>
      </w:tr>
      <w:tr w:rsidR="004E4521" w:rsidRPr="001909DA" w14:paraId="6262A396" w14:textId="77777777" w:rsidTr="00640725">
        <w:trPr>
          <w:trHeight w:val="1360"/>
        </w:trPr>
        <w:tc>
          <w:tcPr>
            <w:tcW w:w="1473" w:type="dxa"/>
            <w:hideMark/>
          </w:tcPr>
          <w:p w14:paraId="1D41EE7C"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Rat, Wistar </w:t>
            </w:r>
          </w:p>
        </w:tc>
        <w:tc>
          <w:tcPr>
            <w:tcW w:w="763" w:type="dxa"/>
            <w:hideMark/>
          </w:tcPr>
          <w:p w14:paraId="0566C618"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52CA3F4A"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8/group</w:t>
            </w:r>
          </w:p>
        </w:tc>
        <w:tc>
          <w:tcPr>
            <w:tcW w:w="1890" w:type="dxa"/>
            <w:hideMark/>
          </w:tcPr>
          <w:p w14:paraId="33EAD90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10-day immobilization stress</w:t>
            </w:r>
          </w:p>
        </w:tc>
        <w:tc>
          <w:tcPr>
            <w:tcW w:w="1278" w:type="dxa"/>
            <w:hideMark/>
          </w:tcPr>
          <w:p w14:paraId="539548B2"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Adult</w:t>
            </w:r>
          </w:p>
        </w:tc>
        <w:tc>
          <w:tcPr>
            <w:tcW w:w="1362" w:type="dxa"/>
            <w:hideMark/>
          </w:tcPr>
          <w:p w14:paraId="2112BC5E"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1 day after stress termination</w:t>
            </w:r>
          </w:p>
        </w:tc>
        <w:tc>
          <w:tcPr>
            <w:tcW w:w="1308" w:type="dxa"/>
            <w:hideMark/>
          </w:tcPr>
          <w:p w14:paraId="66D1249C"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ex vivo</w:t>
            </w:r>
            <w:r w:rsidRPr="001909DA">
              <w:rPr>
                <w:rFonts w:ascii="Gill Sans MT" w:hAnsi="Gill Sans MT"/>
                <w:sz w:val="16"/>
                <w:szCs w:val="16"/>
              </w:rPr>
              <w:t xml:space="preserve"> </w:t>
            </w:r>
            <w:r w:rsidRPr="001909DA">
              <w:rPr>
                <w:rFonts w:ascii="Calibri" w:hAnsi="Calibri" w:cs="Calibri"/>
                <w:sz w:val="16"/>
                <w:szCs w:val="16"/>
              </w:rPr>
              <w:t>﻿</w:t>
            </w:r>
            <w:r w:rsidRPr="001909DA">
              <w:rPr>
                <w:rFonts w:ascii="Gill Sans MT" w:hAnsi="Gill Sans MT"/>
                <w:sz w:val="16"/>
                <w:szCs w:val="16"/>
              </w:rPr>
              <w:t xml:space="preserve">high-resolution structural MRI and diffusion kurtosis imaging (DKI) </w:t>
            </w:r>
          </w:p>
        </w:tc>
        <w:tc>
          <w:tcPr>
            <w:tcW w:w="1646" w:type="dxa"/>
            <w:hideMark/>
          </w:tcPr>
          <w:p w14:paraId="007652F0"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In cortico-limbic system:        =volumetry, = FA, =parallel, perpendicular, and mean kurtosis</w:t>
            </w:r>
          </w:p>
        </w:tc>
        <w:tc>
          <w:tcPr>
            <w:tcW w:w="1647" w:type="dxa"/>
            <w:hideMark/>
          </w:tcPr>
          <w:p w14:paraId="565861A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o behavioural testing prior to MRI</w:t>
            </w:r>
          </w:p>
        </w:tc>
        <w:tc>
          <w:tcPr>
            <w:tcW w:w="1243" w:type="dxa"/>
            <w:hideMark/>
          </w:tcPr>
          <w:p w14:paraId="17A65048" w14:textId="77777777" w:rsidR="004E4521" w:rsidRPr="001909DA" w:rsidRDefault="004E4521" w:rsidP="00640725">
            <w:pPr>
              <w:spacing w:after="0"/>
              <w:rPr>
                <w:rFonts w:ascii="Gill Sans MT" w:hAnsi="Gill Sans MT"/>
                <w:sz w:val="16"/>
                <w:szCs w:val="16"/>
              </w:rPr>
            </w:pPr>
            <w:proofErr w:type="spellStart"/>
            <w:r w:rsidRPr="001909DA">
              <w:rPr>
                <w:rFonts w:ascii="Gill Sans MT" w:hAnsi="Gill Sans MT"/>
                <w:sz w:val="16"/>
                <w:szCs w:val="16"/>
              </w:rPr>
              <w:t>Henckens</w:t>
            </w:r>
            <w:proofErr w:type="spellEnd"/>
            <w:r w:rsidRPr="001909DA">
              <w:rPr>
                <w:rFonts w:ascii="Gill Sans MT" w:hAnsi="Gill Sans MT"/>
                <w:sz w:val="16"/>
                <w:szCs w:val="16"/>
              </w:rPr>
              <w:t xml:space="preserve"> et al., 2015</w:t>
            </w:r>
            <w:sdt>
              <w:sdtPr>
                <w:rPr>
                  <w:rFonts w:ascii="Gill Sans MT" w:hAnsi="Gill Sans MT"/>
                  <w:color w:val="000000"/>
                  <w:sz w:val="16"/>
                  <w:szCs w:val="16"/>
                  <w:vertAlign w:val="superscript"/>
                </w:rPr>
                <w:tag w:val="MENDELEY_CITATION_v3_eyJjaXRhdGlvbklEIjoiTUVOREVMRVlfQ0lUQVRJT05fMjRjZjgxN2YtMTBlNS00MjM2LTlkNDgtN2QxMWE1ZGEyYWRiIiwicHJvcGVydGllcyI6eyJub3RlSW5kZXgiOjB9LCJpc0VkaXRlZCI6ZmFsc2UsIm1hbnVhbE92ZXJyaWRlIjp7ImlzTWFudWFsbHlPdmVycmlkZGVuIjpmYWxzZSwiY2l0ZXByb2NUZXh0IjoiPHN1cD4xOTg8L3N1cD4iLCJtYW51YWxPdmVycmlkZVRleHQiOiIifSwiY2l0YXRpb25JdGVtcyI6W3siaWQiOiJmYTQ4M2VhYS03NTlmLTMzYjgtODhkNS03OWM3ZmNlNGY5ODMiLCJpdGVtRGF0YSI6eyJ0eXBlIjoiYXJ0aWNsZS1qb3VybmFsIiwiaWQiOiJmYTQ4M2VhYS03NTlmLTMzYjgtODhkNS03OWM3ZmNlNGY5ODMiLCJ0aXRsZSI6IlN0cmVzcy1pbmR1Y2VkIGFsdGVyYXRpb25zIGluIGxhcmdlLXNjYWxlIGZ1bmN0aW9uYWwgbmV0d29ya3Mgb2YgdGhlIHJvZGVudCBicmFpbiIsImF1dGhvciI6W3siZmFtaWx5IjoiSGVuY2tlbnMiLCJnaXZlbiI6Ik1hcmxvZXMgSi5BLkcuIiwicGFyc2UtbmFtZXMiOmZhbHNlLCJkcm9wcGluZy1wYXJ0aWNsZSI6IiIsIm5vbi1kcm9wcGluZy1wYXJ0aWNsZSI6IiJ9LHsiZmFtaWx5IjoiTWFyZWwiLCJnaXZlbiI6Iktham8iLCJwYXJzZS1uYW1lcyI6ZmFsc2UsImRyb3BwaW5nLXBhcnRpY2xlIjoiIiwibm9uLWRyb3BwaW5nLXBhcnRpY2xlIjoidmFuIGRlciJ9LHsiZmFtaWx5IjoiVG9vcm4iLCJnaXZlbiI6IkFubmV0dGUiLCJwYXJzZS1uYW1lcyI6ZmFsc2UsImRyb3BwaW5nLXBhcnRpY2xlIjoiIiwibm9uLWRyb3BwaW5nLXBhcnRpY2xlIjoidmFuIGRlciJ9LHsiZmFtaWx5IjoiUGlsbGFpIiwiZ2l2ZW4iOiJBbnVwIEcuIiwicGFyc2UtbmFtZXMiOmZhbHNlLCJkcm9wcGluZy1wYXJ0aWNsZSI6IiIsIm5vbi1kcm9wcGluZy1wYXJ0aWNsZSI6IiJ9LHsiZmFtaWx5IjoiRmVybsOhbmRleiIsImdpdmVuIjoiR3VpbGzDqW4iLCJwYXJzZS1uYW1lcyI6ZmFsc2UsImRyb3BwaW5nLXBhcnRpY2xlIjoiIiwibm9uLWRyb3BwaW5nLXBhcnRpY2xlIjoiIn0seyJmYW1pbHkiOiJEaWpraHVpemVuIiwiZ2l2ZW4iOiJSaWNrIE0uIiwicGFyc2UtbmFtZXMiOmZhbHNlLCJkcm9wcGluZy1wYXJ0aWNsZSI6IiIsIm5vbi1kcm9wcGluZy1wYXJ0aWNsZSI6IiJ9LHsiZmFtaWx5IjoiSm/Dq2xzIiwiZ2l2ZW4iOiJNYXJpYW4iLCJwYXJzZS1uYW1lcyI6ZmFsc2UsImRyb3BwaW5nLXBhcnRpY2xlIjoiIiwibm9uLWRyb3BwaW5nLXBhcnRpY2xlIjoiIn1dLCJjb250YWluZXItdGl0bGUiOiJOZXVyb0ltYWdlIiwiY29udGFpbmVyLXRpdGxlLXNob3J0IjoiTmV1cm9pbWFnZSIsIkRPSSI6IjEwLjEwMTYvai5uZXVyb2ltYWdlLjIwMTQuMTAuMDM3IiwiSVNTTiI6IjEwNTM4MTE5IiwiUE1JRCI6IjI1NDYyNjkzIiwiVVJMIjoiaHR0cHM6Ly9saW5raW5naHViLmVsc2V2aWVyLmNvbS9yZXRyaWV2ZS9waWkvUzEwNTM4MTE5MTQwMDg2MzUiLCJpc3N1ZWQiOnsiZGF0ZS1wYXJ0cyI6W1syMDE1LDFdXX0sInBhZ2UiOiIzMTItMzIyIiwiYWJzdHJhY3QiOiJTdHJlc3MtcmVsYXRlZCBwc3ljaG9wYXRob2xvZ3kgaXMgYXNzb2NpYXRlZCB3aXRoIGFsdGVyZWQgZnVuY3Rpb25pbmcgb2YgbGFyZ2Utc2NhbGUgYnJhaW4gbmV0d29ya3MuIEFuaW1hbCByZXNlYXJjaCBpbnRvIGNocm9uaWMgc3RyZXNzLCBvbmUgb2YgdGhlIG1vc3QgcHJvbWluZW50IGVudmlyb25tZW50YWwgcmlzayBmYWN0b3JzIGZvciBkZXZlbG9wbWVudCBvZiBwc3ljaG9wYXRob2xvZ3ksIGhhcyByZXZlYWxlZCBtb2xlY3VsYXIgYW5kIGNlbGx1bGFyIG1lY2hhbmlzbXMgcG90ZW50aWFsbHkgY29udHJpYnV0aW5nIHRvIGh1bWFuIG1lbnRhbCBkaXNlYXNlLiBIb3dldmVyLCBzbyBmYXIsIHRoZXNlIHN0dWRpZXMgaGF2ZSBub3QgYWRkcmVzc2VkIHRoZSBzeXN0ZW0tbGV2ZWwgY2hhbmdlcyBpbiBleHRlbmRlZCBicmFpbiBuZXR3b3JrcywgdGhvdWdodCB0byBjcml0aWNhbGx5IGNvbnRyaWJ1dGUgdG8gbWVudGFsIGRpc29yZGVycy4gV2UgaGVyZSB0ZXN0ZWQgdGhlIGVmZmVjdHMgb2YgY2hyb25pYyBzdHJlc3MgZXhwb3N1cmUgKDEwLiBkYXlzIGltbW9iaWxpemF0aW9uKSBvbiB0aGUgc3RydWN0dXJhbCBpbnRlZ3JpdHkgYW5kIGZ1bmN0aW9uYWwgY29ubmVjdGl2aXR5IHBhdHRlcm5zIGluIHRoZSBicmFpbiwgdXNpbmcgaGlnaC1yZXNvbHV0aW9uIHN0cnVjdHVyYWwgTVJJLCBkaWZmdXNpb24ga3VydG9zaXMgaW1hZ2luZywgYW5kIHJlc3Rpbmctc3RhdGUgZnVuY3Rpb25hbCBNUkksIHdoaWxlIGNvbmZpcm1pbmcgdGhlIGV4cGVjdGVkIGNoYW5nZXMgaW4gbmV1cm9uYWwgZGVuZHJpdGljIG1vcnBob2xvZ3kgdXNpbmcgR29sZ2ktc3RhaW5pbmcuIFN0cmVzcyBlZmZlY3RpdmVuZXNzIHdhcyBjb25maXJtZWQgYnkgYSBzaWduaWZpY2FudGx5IGxvd2VyIGJvZHkgd2VpZ2h0IGFuZCBpbmNyZWFzZWQgYWRyZW5hbCB3ZWlnaHQuIEluIGxpbmUgd2l0aCBwcmV2aW91cyByZXNlYXJjaCwgc3RyZXNzZWQgYW5pbWFscyBkaXNwbGF5ZWQgbmV1cm9uYWwgZGVuZHJpdGljIGh5cGVydHJvcGh5IGluIHRoZSBhbXlnZGFsYSBhbmQgaHlwb3Ryb3BoeSBpbiB0aGUgaGlwcG9jYW1wYWwgYW5kIG1lZGlhbCBwcmVmcm9udGFsIGNvcnRleC4gVXNpbmcgaW5kZXBlbmRlbnQgY29tcG9uZW50IGFuYWx5c2lzIG9mIHJlc3Rpbmctc3RhdGUgZk1SSSBkYXRhLCB3ZSBpZGVudGlmaWVkIHRlbiBmdW5jdGlvbmFsIGNvbm5lY3Rpdml0eSBuZXR3b3JrcyBpbiB0aGUgcm9kZW50IGJyYWluLiBDaHJvbmljIHN0cmVzcyBhcHBlYXJlZCB0byBpbmNyZWFzZSBjb25uZWN0aXZpdHkgd2l0aGluIHRoZSBzb21hdG9zZW5zb3J5LCB2aXN1YWwsIGFuZCBkZWZhdWx0IG1vZGUgbmV0d29ya3MuIE1vcmVvdmVyLCBjaHJvbmljIHN0cmVzcyBleHBvc3VyZSB3YXMgYXNzb2NpYXRlZCB3aXRoIGFuIGluY3JlYXNlZCB2b2x1bWUgYW5kIGRpZmZ1c2l2aXR5IG9mIHRoZSBsYXRlcmFsIHZlbnRyaWNsZXMsIHdoZXJlYXMgbm8gb3RoZXIgdm9sdW1ldHJpYyBjaGFuZ2VzIHdlcmUgb2JzZXJ2ZWQuIFRoaXMgc3R1ZHkgc2hvd3MgdGhhdCBjaHJvbmljIHN0cmVzcyBleHBvc3VyZSBpbiByb2RlbnRzIGluZHVjZXMgYWx0ZXJhdGlvbnMgaW4gZnVuY3Rpb25hbCBuZXR3b3JrIGNvbm5lY3Rpdml0eSBzdHJlbmd0aCB3aGljaCBwYXJ0bHkgcmVzZW1ibGUgdGhvc2Ugb2JzZXJ2ZWQgaW4gc3RyZXNzLXJlbGF0ZWQgcHN5Y2hvcGF0aG9sb2d5LiBNb3Jlb3ZlciwgdGhlc2UgZnVuY3Rpb25hbCBjb25zZXF1ZW5jZXMgb2Ygc3RyZXNzIHNlZW0gdG8gYmUgbW9yZSBwcm9taW5lbnQgdGhhbiB0aGUgZWZmZWN0cyBvbiBncm9zcyB2b2x1bWV0cmljIGNoYW5nZSwgaW5kaWNhdGluZyB0aGVpciBzaWduaWZpY2FuY2UgZm9yIGZ1dHVyZSByZXNlYXJjaC4iLCJwdWJsaXNoZXIiOiJFbHNldmllciBJbmMuIiwidm9sdW1lIjoiMTA1In0sImlzVGVtcG9yYXJ5IjpmYWxzZX1dfQ=="/>
                <w:id w:val="1165976509"/>
                <w:placeholder>
                  <w:docPart w:val="04CCDE3FB902784AAB9EB8ECB1422C2F"/>
                </w:placeholder>
              </w:sdtPr>
              <w:sdtEndPr/>
              <w:sdtContent>
                <w:r w:rsidRPr="00675DEF">
                  <w:rPr>
                    <w:rFonts w:ascii="Gill Sans MT" w:hAnsi="Gill Sans MT"/>
                    <w:color w:val="000000"/>
                    <w:sz w:val="16"/>
                    <w:szCs w:val="16"/>
                    <w:vertAlign w:val="superscript"/>
                  </w:rPr>
                  <w:t>198</w:t>
                </w:r>
              </w:sdtContent>
            </w:sdt>
          </w:p>
        </w:tc>
      </w:tr>
      <w:tr w:rsidR="004E4521" w:rsidRPr="001909DA" w14:paraId="63A39F85" w14:textId="77777777" w:rsidTr="00640725">
        <w:trPr>
          <w:trHeight w:val="567"/>
        </w:trPr>
        <w:tc>
          <w:tcPr>
            <w:tcW w:w="1473" w:type="dxa"/>
            <w:hideMark/>
          </w:tcPr>
          <w:p w14:paraId="7D2A8BA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ouse, C57BL/6</w:t>
            </w:r>
          </w:p>
        </w:tc>
        <w:tc>
          <w:tcPr>
            <w:tcW w:w="763" w:type="dxa"/>
            <w:hideMark/>
          </w:tcPr>
          <w:p w14:paraId="643B8D08"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5B9E5B53"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12-19/group</w:t>
            </w:r>
          </w:p>
        </w:tc>
        <w:tc>
          <w:tcPr>
            <w:tcW w:w="1890" w:type="dxa"/>
            <w:hideMark/>
          </w:tcPr>
          <w:p w14:paraId="65225CD0"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10-day chronic social defeat (CSD)</w:t>
            </w:r>
          </w:p>
        </w:tc>
        <w:tc>
          <w:tcPr>
            <w:tcW w:w="1278" w:type="dxa"/>
            <w:hideMark/>
          </w:tcPr>
          <w:p w14:paraId="724F7359"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8-week-old</w:t>
            </w:r>
          </w:p>
        </w:tc>
        <w:tc>
          <w:tcPr>
            <w:tcW w:w="1362" w:type="dxa"/>
            <w:hideMark/>
          </w:tcPr>
          <w:p w14:paraId="6D090ABA"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4 days after stress termination</w:t>
            </w:r>
          </w:p>
        </w:tc>
        <w:tc>
          <w:tcPr>
            <w:tcW w:w="1308" w:type="dxa"/>
            <w:hideMark/>
          </w:tcPr>
          <w:p w14:paraId="0EED62E8"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ex-vivo</w:t>
            </w:r>
            <w:r w:rsidRPr="001909DA">
              <w:rPr>
                <w:rFonts w:ascii="Gill Sans MT" w:hAnsi="Gill Sans MT"/>
                <w:sz w:val="16"/>
                <w:szCs w:val="16"/>
              </w:rPr>
              <w:t xml:space="preserve"> MRI (T2-weighted) and DTI</w:t>
            </w:r>
          </w:p>
        </w:tc>
        <w:tc>
          <w:tcPr>
            <w:tcW w:w="1646" w:type="dxa"/>
            <w:hideMark/>
          </w:tcPr>
          <w:p w14:paraId="43F80FF5"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Social avoidance scores positively correlate with peak voxel volume of Amygdala. Social avoidance scores </w:t>
            </w:r>
            <w:r w:rsidRPr="001909DA">
              <w:rPr>
                <w:rFonts w:ascii="Gill Sans MT" w:hAnsi="Gill Sans MT"/>
                <w:sz w:val="16"/>
                <w:szCs w:val="16"/>
              </w:rPr>
              <w:lastRenderedPageBreak/>
              <w:t xml:space="preserve">correlate with FA in Amygdala. </w:t>
            </w:r>
          </w:p>
        </w:tc>
        <w:tc>
          <w:tcPr>
            <w:tcW w:w="1647" w:type="dxa"/>
            <w:hideMark/>
          </w:tcPr>
          <w:p w14:paraId="1E89144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lastRenderedPageBreak/>
              <w:t xml:space="preserve">Behavioural testing prior to MRI </w:t>
            </w:r>
          </w:p>
        </w:tc>
        <w:tc>
          <w:tcPr>
            <w:tcW w:w="1243" w:type="dxa"/>
            <w:hideMark/>
          </w:tcPr>
          <w:p w14:paraId="0BDACAD2" w14:textId="77777777" w:rsidR="004E4521" w:rsidRPr="001909DA" w:rsidRDefault="004E4521" w:rsidP="00640725">
            <w:pPr>
              <w:spacing w:after="0"/>
              <w:rPr>
                <w:rFonts w:ascii="Gill Sans MT" w:hAnsi="Gill Sans MT"/>
                <w:sz w:val="16"/>
                <w:szCs w:val="16"/>
              </w:rPr>
            </w:pPr>
            <w:proofErr w:type="spellStart"/>
            <w:r w:rsidRPr="001909DA">
              <w:rPr>
                <w:rFonts w:ascii="Gill Sans MT" w:hAnsi="Gill Sans MT"/>
                <w:sz w:val="16"/>
                <w:szCs w:val="16"/>
              </w:rPr>
              <w:t>Anacker</w:t>
            </w:r>
            <w:proofErr w:type="spellEnd"/>
            <w:r w:rsidRPr="001909DA">
              <w:rPr>
                <w:rFonts w:ascii="Gill Sans MT" w:hAnsi="Gill Sans MT"/>
                <w:sz w:val="16"/>
                <w:szCs w:val="16"/>
              </w:rPr>
              <w:t xml:space="preserve"> et al., 2015</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WE0MDVhNGMtY2RiNC00MTA4LWEzZDctODc1MTI0NDkzNjVmIiwicHJvcGVydGllcyI6eyJub3RlSW5kZXgiOjB9LCJpc0VkaXRlZCI6ZmFsc2UsIm1hbnVhbE92ZXJyaWRlIjp7ImlzTWFudWFsbHlPdmVycmlkZGVuIjpmYWxzZSwiY2l0ZXByb2NUZXh0IjoiPHN1cD4yMDE8L3N1cD4iLCJtYW51YWxPdmVycmlkZVRleHQiOiIifSwiY2l0YXRpb25JdGVtcyI6W3siaWQiOiIzMWY3MDQ1MS1lNzYyLTNlNWQtOGFlZC0zMTk1N2FhNGI3M2MiLCJpdGVtRGF0YSI6eyJ0eXBlIjoiYXJ0aWNsZS1qb3VybmFsIiwiaWQiOiIzMWY3MDQ1MS1lNzYyLTNlNWQtOGFlZC0zMTk1N2FhNGI3M2MiLCJ0aXRsZSI6Ik5ldXJvYW5hdG9taWMgRGlmZmVyZW5jZXMgQXNzb2NpYXRlZCBXaXRoIFN0cmVzcyBTdXNjZXB0aWJpbGl0eSBhbmQgUmVzaWxpZW5jZSIsImF1dGhvciI6W3siZmFtaWx5IjoiQW5hY2tlciIsImdpdmVuIjoiQ2hyaXN0b3BoIiwicGFyc2UtbmFtZXMiOmZhbHNlLCJkcm9wcGluZy1wYXJ0aWNsZSI6IiIsIm5vbi1kcm9wcGluZy1wYXJ0aWNsZSI6IiJ9LHsiZmFtaWx5IjoiU2Nob2x6IiwiZ2l2ZW4iOiJKYW4iLCJwYXJzZS1uYW1lcyI6ZmFsc2UsImRyb3BwaW5nLXBhcnRpY2xlIjoiIiwibm9uLWRyb3BwaW5nLXBhcnRpY2xlIjoiIn0seyJmYW1pbHkiOiJP4oCZRG9ubmVsbCIsImdpdmVuIjoiS2llcmFuIEouIiwicGFyc2UtbmFtZXMiOmZhbHNlLCJkcm9wcGluZy1wYXJ0aWNsZSI6IiIsIm5vbi1kcm9wcGluZy1wYXJ0aWNsZSI6IiJ9LHsiZmFtaWx5IjoiQWxsZW1hbmctR3JhbmQiLCJnaXZlbiI6IlJ5bGFuIiwicGFyc2UtbmFtZXMiOmZhbHNlLCJkcm9wcGluZy1wYXJ0aWNsZSI6IiIsIm5vbi1kcm9wcGluZy1wYXJ0aWNsZSI6IiJ9LHsiZmFtaWx5IjoiRGlvcmlvIiwiZ2l2ZW4iOiJKb3NpZSIsInBhcnNlLW5hbWVzIjpmYWxzZSwiZHJvcHBpbmctcGFydGljbGUiOiIiLCJub24tZHJvcHBpbmctcGFydGljbGUiOiIifSx7ImZhbWlseSI6IkJhZ290IiwiZ2l2ZW4iOiJSb3NlbWFyeSBDLiIsInBhcnNlLW5hbWVzIjpmYWxzZSwiZHJvcHBpbmctcGFydGljbGUiOiIiLCJub24tZHJvcHBpbmctcGFydGljbGUiOiIifSx7ImZhbWlseSI6Ik5lc3RsZXIiLCJnaXZlbiI6IkVyaWMgSi4iLCJwYXJzZS1uYW1lcyI6ZmFsc2UsImRyb3BwaW5nLXBhcnRpY2xlIjoiIiwibm9uLWRyb3BwaW5nLXBhcnRpY2xlIjoiIn0seyJmYW1pbHkiOiJIZW4iLCJnaXZlbiI6IlJlbsOpIiwicGFyc2UtbmFtZXMiOmZhbHNlLCJkcm9wcGluZy1wYXJ0aWNsZSI6IiIsIm5vbi1kcm9wcGluZy1wYXJ0aWNsZSI6IiJ9LHsiZmFtaWx5IjoiTGVyY2giLCJnaXZlbiI6Ikphc29uIFAuIiwicGFyc2UtbmFtZXMiOmZhbHNlLCJkcm9wcGluZy1wYXJ0aWNsZSI6IiIsIm5vbi1kcm9wcGluZy1wYXJ0aWNsZSI6IiJ9LHsiZmFtaWx5IjoiTWVhbmV5IiwiZ2l2ZW4iOiJNaWNoYWVsIEouIiwicGFyc2UtbmFtZXMiOmZhbHNlLCJkcm9wcGluZy1wYXJ0aWNsZSI6IiIsIm5vbi1kcm9wcGluZy1wYXJ0aWNsZSI6IiJ9XSwiY29udGFpbmVyLXRpdGxlIjoiQmlvbG9naWNhbCBQc3ljaGlhdHJ5IiwiY29udGFpbmVyLXRpdGxlLXNob3J0IjoiQmlvbCBQc3ljaGlhdHJ5IiwiRE9JIjoiMTAuMTAxNi9qLmJpb3BzeWNoLjIwMTUuMDguMDA5IiwiSVNTTiI6IjAwMDYzMjIzIiwiUE1JRCI6IjI2NDIyMDA1IiwiVVJMIjoiaHR0cDovL2R4LmRvaS5vcmcvMTAuMTAxNi9qLmJpb3BzeWNoLjIwMTUuMDguMDA5IiwiaXNzdWVkIjp7ImRhdGUtcGFydHMiOltbMjAxNiw1XV19LCJwYWdlIjoiODQwLTg0OSIsImFic3RyYWN0IjoiQmFja2dyb3VuZCBXZSBleGFtaW5lZCB0aGUgbmV1cm9iaW9sb2dpY2FsIG1lY2hhbmlzbXMgdW5kZXJseWluZyBzdHJlc3Mgc3VzY2VwdGliaWxpdHkgdXNpbmcgc3RydWN0dXJhbCBtYWduZXRpYyByZXNvbmFuY2UgaW1hZ2luZyBhbmQgZGlmZnVzaW9uIHRlbnNvciBpbWFnaW5nIHRvIGRldGVybWluZSBuZXVyb2FuYXRvbWljIGRpZmZlcmVuY2VzIGJldHdlZW4gc3RyZXNzLXN1c2NlcHRpYmxlIGFuZCByZXNpbGllbnQgbWljZS4gV2UgYWxzbyBleGFtaW5lZCBzeW5jaHJvbml6ZWQgYW5hdG9taWMgZGlmZmVyZW5jZXMgYmV0d2VlbiBicmFpbiByZWdpb25zIHRvIGdhaW4gaW5zaWdodCBpbnRvIHRoZSBwbGFzdGljaXR5IG9mIG5ldXJhbCBuZXR3b3JrcyB1bmRlcmx5aW5nIHN0cmVzcyBzdXNjZXB0aWJpbGl0eS4gTWV0aG9kcyBDNTdCTC82IG1pY2UgdW5kZXJ3ZW50IDEwIGRheXMgb2Ygc29jaWFsIGRlZmVhdCBzdHJlc3MgYW5kIHdlcmUgc3Vic2VxdWVudGx5IHRlc3RlZCBmb3Igc29jaWFsIGF2b2lkYW5jZS4gRm9yIG1hZ25ldGljIHJlc29uYW5jZSBpbWFnaW5nLCBicmFpbnMgb2Ygc3RyZXNzZWQgKHN1c2NlcHRpYmxlLCBuID0gMTE7IHJlc2lsaWVudCwgbiA9IDgpIGFuZCBjb250cm9sIChuID0gMTIpIG1pY2Ugd2VyZSBpbWFnZWQgZXggdml2byBhdCA1NiDOvG0gcmVzb2x1dGlvbiB1c2luZyBhIFQyLXdlaWdodGVkIHNlcXVlbmNlLiBXZSB0ZXN0ZWQgZm9yIGJlaGF2aW9yLXN0cnVjdHVyZSBjb3JyZWxhdGlvbnMgYnkgcmVncmVzc2luZyBzb2NpYWwgYXZvaWRhbmNlIHotc2NvcmVzIGFnYWluc3QgbG9jYWwgYnJhaW4gdm9sdW1lLiBGb3IgZGlmZnVzaW9uIHRlbnNvciBpbWFnaW5nLCBicmFpbnMgd2VyZSBzY2FubmVkIHdpdGggYSBkaWZmdXNpb24td2VpZ2h0ZWQgZmFzdCBzcGluIGVjaG8gc2VxdWVuY2UgYXQgNzggzrxtIGlzb3Ryb3BpYyB2b3hlbHMuIFN0cnVjdHVyYWwgY292YXJpYW5jZSB3YXMgYXNzZXNzZWQgYnkgY29ycmVsYXRpbmcgbG9jYWwgdm9sdW1lIGJldHdlZW4gYnJhaW4gcmVnaW9ucy4gUmVzdWx0cyBTb2NpYWwgYXZvaWRhbmNlIGNvcnJlbGF0ZWQgbmVnYXRpdmVseSB3aXRoIGxvY2FsIHZvbHVtZSBvZiB0aGUgY2luZ3VsYXRlIGNvcnRleCwgbnVjbGV1cyBhY2N1bWJlbnMsIHRoYWxhbXVzLCByYXBoZSBudWNsZWksIGFuZCBiZWQgbnVjbGV1cyBvZiB0aGUgc3RyaWEgdGVybWluYWxzLiBTb2NpYWwgYXZvaWRhbmNlIGNvcnJlbGF0ZWQgcG9zaXRpdmVseSB3aXRoIHZvbHVtZSBvZiB0aGUgdmVudHJhbCB0ZWdtZW50YWwgYXJlYSAoVlRBKSwgaGFiZW51bGEsIHBlcmlhcXVlZHVjdGFsIGdyYXksIGNlcmViZWxsdW0sIGh5cG90aGFsYW11cywgYW5kIGhpcHBvY2FtcGFsIENBMy4gRnJhY3Rpb25hbCBhbmlzb3Ryb3B5IHdhcyBpbmNyZWFzZWQgaW4gdGhlIGh5cG90aGFsYW11cyBhbmQgaGlwcG9jYW1wYWwgQ0EzLiBXZSBvYnNlcnZlZCBzeW5jaHJvbml6ZWQgYW5hdG9taWMgZGlmZmVyZW5jZXMgYmV0d2VlbiB0aGUgVlRBIGFuZCBjaW5ndWxhdGUgY29ydGV4LCBoaXBwb2NhbXB1cyBhbmQgVlRBLCBoaXBwb2NhbXB1cyBhbmQgY2luZ3VsYXRlIGNvcnRleCwgYW5kIGhpcHBvY2FtcHVzIGFuZCBoeXBvdGhhbGFtdXMuIFRoZXNlIGNvcnJlbGF0aW9ucyByZXZlYWxlZCBkaWZmZXJlbnQgc3RydWN0dXJhbCBjb3ZhcmlhbmNlIGJldHdlZW4gYnJhaW4gcmVnaW9ucyBpbiBzdXNjZXB0aWJsZSBhbmQgcmVzaWxpZW50IG1pY2UuIENvbmNsdXNpb25zIFN0cmVzcy1pbnRlZ3JhdGl2ZSBicmFpbiByZWdpb25zIHNoYXBlIHRoZSBuZXVyYWwgYXJjaGl0ZWN0dXJlIHVuZGVybHlpbmcgaW5kaXZpZHVhbCBkaWZmZXJlbmNlcyBpbiBzdXNjZXB0aWJpbGl0eSBhbmQgcmVzaWxpZW5jZSB0byBjaHJvbmljIHN0cmVzcy4iLCJwdWJsaXNoZXIiOiJFbHNldmllciIsImlzc3VlIjoiMTAiLCJ2b2x1bWUiOiI3OSJ9LCJpc1RlbXBvcmFyeSI6ZmFsc2V9XX0="/>
                <w:id w:val="-42598226"/>
                <w:placeholder>
                  <w:docPart w:val="04CCDE3FB902784AAB9EB8ECB1422C2F"/>
                </w:placeholder>
              </w:sdtPr>
              <w:sdtEndPr/>
              <w:sdtContent>
                <w:r w:rsidRPr="00675DEF">
                  <w:rPr>
                    <w:rFonts w:ascii="Gill Sans MT" w:hAnsi="Gill Sans MT"/>
                    <w:color w:val="000000"/>
                    <w:sz w:val="16"/>
                    <w:szCs w:val="16"/>
                    <w:vertAlign w:val="superscript"/>
                  </w:rPr>
                  <w:t>201</w:t>
                </w:r>
              </w:sdtContent>
            </w:sdt>
          </w:p>
        </w:tc>
      </w:tr>
      <w:tr w:rsidR="004E4521" w:rsidRPr="001909DA" w14:paraId="65537E2F" w14:textId="77777777" w:rsidTr="00640725">
        <w:trPr>
          <w:trHeight w:val="1020"/>
        </w:trPr>
        <w:tc>
          <w:tcPr>
            <w:tcW w:w="1473" w:type="dxa"/>
            <w:hideMark/>
          </w:tcPr>
          <w:p w14:paraId="172BAB3A"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Rat, Sprague-Dawley &amp; Fisher 344</w:t>
            </w:r>
          </w:p>
        </w:tc>
        <w:tc>
          <w:tcPr>
            <w:tcW w:w="763" w:type="dxa"/>
            <w:hideMark/>
          </w:tcPr>
          <w:p w14:paraId="015497D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2552607C"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12-15/strain</w:t>
            </w:r>
          </w:p>
        </w:tc>
        <w:tc>
          <w:tcPr>
            <w:tcW w:w="1890" w:type="dxa"/>
            <w:hideMark/>
          </w:tcPr>
          <w:p w14:paraId="644C4A2A"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15-day of 30-min daily exposure to inescapable stress (rats were placed on an elevated and unsteady platform)</w:t>
            </w:r>
          </w:p>
        </w:tc>
        <w:tc>
          <w:tcPr>
            <w:tcW w:w="1278" w:type="dxa"/>
            <w:hideMark/>
          </w:tcPr>
          <w:p w14:paraId="5DC61FC9"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Adult</w:t>
            </w:r>
          </w:p>
        </w:tc>
        <w:tc>
          <w:tcPr>
            <w:tcW w:w="1362" w:type="dxa"/>
            <w:hideMark/>
          </w:tcPr>
          <w:p w14:paraId="14BE412E"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24-h after stress termination</w:t>
            </w:r>
          </w:p>
        </w:tc>
        <w:tc>
          <w:tcPr>
            <w:tcW w:w="1308" w:type="dxa"/>
            <w:hideMark/>
          </w:tcPr>
          <w:p w14:paraId="61D74F69"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ex-vivo</w:t>
            </w:r>
            <w:r w:rsidRPr="001909DA">
              <w:rPr>
                <w:rFonts w:ascii="Gill Sans MT" w:hAnsi="Gill Sans MT"/>
                <w:sz w:val="16"/>
                <w:szCs w:val="16"/>
              </w:rPr>
              <w:t xml:space="preserve"> MRI (quantitative T2* maps)</w:t>
            </w:r>
          </w:p>
        </w:tc>
        <w:tc>
          <w:tcPr>
            <w:tcW w:w="1646" w:type="dxa"/>
            <w:hideMark/>
          </w:tcPr>
          <w:p w14:paraId="1C0E56D9" w14:textId="77777777" w:rsidR="004E4521" w:rsidRPr="001909DA" w:rsidRDefault="004E4521" w:rsidP="00640725">
            <w:pPr>
              <w:spacing w:after="0"/>
              <w:rPr>
                <w:rFonts w:ascii="Gill Sans MT" w:hAnsi="Gill Sans MT"/>
                <w:sz w:val="16"/>
                <w:szCs w:val="16"/>
              </w:rPr>
            </w:pPr>
            <w:r w:rsidRPr="001909DA">
              <w:rPr>
                <w:rFonts w:ascii="Arial" w:hAnsi="Arial" w:cs="Arial"/>
                <w:sz w:val="16"/>
                <w:szCs w:val="16"/>
              </w:rPr>
              <w:t>↓</w:t>
            </w:r>
            <w:r w:rsidRPr="001909DA">
              <w:rPr>
                <w:rFonts w:ascii="Gill Sans MT" w:hAnsi="Gill Sans MT"/>
                <w:sz w:val="16"/>
                <w:szCs w:val="16"/>
              </w:rPr>
              <w:t xml:space="preserve"> </w:t>
            </w:r>
            <w:proofErr w:type="spellStart"/>
            <w:r w:rsidRPr="001909DA">
              <w:rPr>
                <w:rFonts w:ascii="Gill Sans MT" w:hAnsi="Gill Sans MT"/>
                <w:sz w:val="16"/>
                <w:szCs w:val="16"/>
              </w:rPr>
              <w:t>mPFC</w:t>
            </w:r>
            <w:proofErr w:type="spellEnd"/>
            <w:r w:rsidRPr="001909DA">
              <w:rPr>
                <w:rFonts w:ascii="Gill Sans MT" w:hAnsi="Gill Sans MT"/>
                <w:sz w:val="16"/>
                <w:szCs w:val="16"/>
              </w:rPr>
              <w:t xml:space="preserve"> volume in SD and F344.        </w:t>
            </w:r>
            <w:r w:rsidRPr="001909DA">
              <w:rPr>
                <w:rFonts w:ascii="Arial" w:hAnsi="Arial" w:cs="Arial"/>
                <w:sz w:val="16"/>
                <w:szCs w:val="16"/>
              </w:rPr>
              <w:t>↑</w:t>
            </w:r>
            <w:r w:rsidRPr="001909DA">
              <w:rPr>
                <w:rFonts w:ascii="Gill Sans MT" w:hAnsi="Gill Sans MT"/>
                <w:sz w:val="16"/>
                <w:szCs w:val="16"/>
              </w:rPr>
              <w:t>Amygdala volume in F344, but not in SD.</w:t>
            </w:r>
          </w:p>
        </w:tc>
        <w:tc>
          <w:tcPr>
            <w:tcW w:w="1647" w:type="dxa"/>
            <w:hideMark/>
          </w:tcPr>
          <w:p w14:paraId="6D26854A"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1) No behavioural testing prior to MRI (2) Cortisone baseline level and post-stress </w:t>
            </w:r>
          </w:p>
        </w:tc>
        <w:tc>
          <w:tcPr>
            <w:tcW w:w="1243" w:type="dxa"/>
            <w:hideMark/>
          </w:tcPr>
          <w:p w14:paraId="79D46C81" w14:textId="77777777" w:rsidR="004E4521" w:rsidRPr="001909DA" w:rsidRDefault="004E4521" w:rsidP="00640725">
            <w:pPr>
              <w:spacing w:after="0"/>
              <w:rPr>
                <w:rFonts w:ascii="Gill Sans MT" w:hAnsi="Gill Sans MT"/>
                <w:sz w:val="16"/>
                <w:szCs w:val="16"/>
              </w:rPr>
            </w:pPr>
            <w:proofErr w:type="spellStart"/>
            <w:r w:rsidRPr="001909DA">
              <w:rPr>
                <w:rFonts w:ascii="Gill Sans MT" w:hAnsi="Gill Sans MT"/>
                <w:sz w:val="16"/>
                <w:szCs w:val="16"/>
              </w:rPr>
              <w:t>Bourgin</w:t>
            </w:r>
            <w:proofErr w:type="spellEnd"/>
            <w:r w:rsidRPr="001909DA">
              <w:rPr>
                <w:rFonts w:ascii="Gill Sans MT" w:hAnsi="Gill Sans MT"/>
                <w:sz w:val="16"/>
                <w:szCs w:val="16"/>
              </w:rPr>
              <w:t xml:space="preserve"> et al., 2015</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ZDdjYTU2ZmYtMDJlZS00M2E5LThjOTgtZmZlNmQ1MmJkY2E0IiwicHJvcGVydGllcyI6eyJub3RlSW5kZXgiOjB9LCJpc0VkaXRlZCI6ZmFsc2UsIm1hbnVhbE92ZXJyaWRlIjp7ImlzTWFudWFsbHlPdmVycmlkZGVuIjpmYWxzZSwiY2l0ZXByb2NUZXh0IjoiPHN1cD4xOTk8L3N1cD4iLCJtYW51YWxPdmVycmlkZVRleHQiOiIifSwiY2l0YXRpb25JdGVtcyI6W3siaWQiOiI5MjVmNDUzNi1jZTJlLTM1YWQtOWNiYi00OWRjNDhhZGM5ZjQiLCJpdGVtRGF0YSI6eyJ0eXBlIjoiYXJ0aWNsZS1qb3VybmFsIiwiaWQiOiI5MjVmNDUzNi1jZTJlLTM1YWQtOWNiYi00OWRjNDhhZGM5ZjQiLCJ0aXRsZSI6Ikh5cGVyLXJlc3BvbnNpdml0eSB0byBzdHJlc3MgaW4gcmF0cyBpcyBhc3NvY2lhdGVkIHdpdGggYSBsYXJnZSBpbmNyZWFzZSBpbiBhbXlnZGFsYSB2b2x1bWUuIEEgNyBUIE1SSSBzdHVkeSIsImF1dGhvciI6W3siZmFtaWx5IjoiQm91cmdpbiIsImdpdmVuIjoiSi4iLCJwYXJzZS1uYW1lcyI6ZmFsc2UsImRyb3BwaW5nLXBhcnRpY2xlIjoiIiwibm9uLWRyb3BwaW5nLXBhcnRpY2xlIjoiIn0seyJmYW1pbHkiOiJDYWNoaWEiLCJnaXZlbiI6IkEuIiwicGFyc2UtbmFtZXMiOmZhbHNlLCJkcm9wcGluZy1wYXJ0aWNsZSI6IiIsIm5vbi1kcm9wcGluZy1wYXJ0aWNsZSI6IiJ9LHsiZmFtaWx5IjoiQm91bWV6YmV1ciIsImdpdmVuIjoiRi4iLCJwYXJzZS1uYW1lcyI6ZmFsc2UsImRyb3BwaW5nLXBhcnRpY2xlIjoiIiwibm9uLWRyb3BwaW5nLXBhcnRpY2xlIjoiIn0seyJmYW1pbHkiOiJEamVtYcOvIiwiZ2l2ZW4iOiJCLiIsInBhcnNlLW5hbWVzIjpmYWxzZSwiZHJvcHBpbmctcGFydGljbGUiOiIiLCJub24tZHJvcHBpbmctcGFydGljbGUiOiIifSx7ImZhbWlseSI6IkJvdHRsYWVuZGVyIiwiZ2l2ZW4iOiJNLiIsInBhcnNlLW5hbWVzIjpmYWxzZSwiZHJvcHBpbmctcGFydGljbGUiOiIiLCJub24tZHJvcHBpbmctcGFydGljbGUiOiIifSx7ImZhbWlseSI6IkR1Y2hlc25heSIsImdpdmVuIjoiRS4iLCJwYXJzZS1uYW1lcyI6ZmFsc2UsImRyb3BwaW5nLXBhcnRpY2xlIjoiIiwibm9uLWRyb3BwaW5nLXBhcnRpY2xlIjoiIn0seyJmYW1pbHkiOiJNw6lyaWF1eCIsImdpdmVuIjoiUy4iLCJwYXJzZS1uYW1lcyI6ZmFsc2UsImRyb3BwaW5nLXBhcnRpY2xlIjoiIiwibm9uLWRyb3BwaW5nLXBhcnRpY2xlIjoiIn0seyJmYW1pbHkiOiJKYXkiLCJnaXZlbiI6IlQuTS4iLCJwYXJzZS1uYW1lcyI6ZmFsc2UsImRyb3BwaW5nLXBhcnRpY2xlIjoiIiwibm9uLWRyb3BwaW5nLXBhcnRpY2xlIjoiIn1dLCJjb250YWluZXItdGl0bGUiOiJFdXJvcGVhbiBOZXVyb3BzeWNob3BoYXJtYWNvbG9neSIsIkRPSSI6IjEwLjEwMTYvai5ldXJvbmV1cm8uMjAxNS4wMi4wMTAiLCJJU1NOIjoiMDkyNDk3N1giLCJQTUlEIjoiMjU4MjM2OTUiLCJVUkwiOiJodHRwOi8vZHguZG9pLm9yZy8xMC4xMDE2L2ouZXVyb25ldXJvLjIwMTUuMDIuMDEwIiwiaXNzdWVkIjp7ImRhdGUtcGFydHMiOltbMjAxNSw2XV19LCJwYWdlIjoiODI4LTgzNSIsImFic3RyYWN0IjoiU3RyZXNzIGlzIGtub3duIHRvIHByZWNpcGl0YXRlIHBzeWNoaWF0cmljIGRpc29yZGVycyBpbiB2dWxuZXJhYmxlIHBlb3BsZS4gSW5kaXZpZHVhbCBkaWZmZXJlbmNlcyBpbiB0aGUgc3RyZXNzIHJlc3BvbnNpdml0eSBjYW4gZHJhbWF0aWNhbGx5IGFmZmVjdCB0aGUgb25zZXQgb2YgdGhlc2UgaWxsbmVzc2VzLiBBbmltYWwgbW9kZWxzIG9mIHJlcGVhdGVkIHN0cmVzcyByZXByZXNlbnQgdmFsdWFibGUgdG9vbHMgdG8gaWRlbnRpZnkgcmVnaW9uLXNwZWNpZmljIHZvbHVtZXRyaWMgY2hhbmdlcyBpbiB0aGUgYnJhaW4uIEhlcmUsIHVzaW5nIGhpZ2ggcmVzb2x1dGlvbiA3LiBUIE1SSSwgd2UgZm91bmQgdGhhdCBhbXlnZGFsYSBpcyB0aGUgbW9zdCBzaWduaWZpY2FudCBwYXJhbWV0ZXIgZm9yIGRpc3RpbmN0aW9uIGJldHdlZW4gRjM0NCBhbmQgU0QgcmF0cyBrbm93biB0byBoYXZlIGRpZmZlcmVudGlhbCByZXNwb25zZSB0byBzdHJlc3MuIEEgc2lnbmlmaWNhbnQgc3Vic3RhbnRpYWwgaW5jcmVhc2UgKDQ1JSkgd2FzIGZvdW5kIGluIHRoZSBhbXlnZGFsYSB2b2x1bWUgb2YgcmF0cyB0aGF0IGRvIG5vdCBoYWJpdHVhdGUgdG8gdGhlIHJlcGVhdGVkIHN0cmVzcyBwcm9jZWR1cmUgKEYzNDQgcmF0cykgY29tcGFyZWQgdG8gU0QgcmF0cy4gVGhpcyBzdHJhaW4tc3BlY2lmaWMgZWZmZWN0IG9mIHN0cmVzcyB3YXMgZXZpZGVuY2VkIGJ5IGEgc2lnbmlmaWNhbnQgc3RyYWluLWJ5LXN0cmVzcyBpbnRlcmFjdGlvbi4gVGhlcmUgd2VyZSBubyBzaWduaWZpY2FudCBzdHJhaW4gZGlmZmVyZW5jZXMgaW4gdGhlIHZvbHVtZXMgb2YgaGlwcG9jYW1waSBhbmQgcHJlZnJvbnRhbCBjb3J0aWNlcyB0aG91Z2ggc3RyZXNzIHByb2R1Y2VzIHNpZ25pZmljYW50IHJlZHVjdGlvbnMgb2Ygc21hbGxlciBhbXBsaXR1ZGUgaW4gdGhlIG1lZGlhbCBwcmVmcm9udGFsIGNvcnRleCAobVBGQykgKDklIGFuZCAxMiUpIGFuZCBkb3JzYWwgaGlwcG9jYW1wdXMgKDUlIGFuZCA2JSkgaW4gYm90aCBzdHJhaW5zLiBPdXIgZGF0YSBmdXJ0aGVyIGRlbW9uc3RyYXRlIHRoZSBmZWFzaWJpbGl0eSBhbmQgcmVsZXZhbmNlIG9mIGhpZ2ggaXNvdHJvcGljIHJlc29sdXRpb24gc3RydWN0dXJhbCBleCB2aXZvIDcuIFQgTVJJIGluIHRoZSBzdHVkeSBvZiB0aGUgYnJhaW4gZWZmZWN0cyBvZiBzdHJlc3MgaW4gc21hbGwgYW5pbWFscy4gTmV1cm9pbWFnaW5nIGlzIGEgdmFsdWFibGUgdG9vbCB0byBmb2xsb3cgdXAgYnJhaW4gdm9sdW1ldHJpYyByZW9yZ2FuaXphdGlvbiBkdXJpbmcgdGhlIHN0cmVzcyByZXNwb25zZSBhbmQgY291bGQgYWxzbyBiZSBlYXNpbHkgdXNlZCB0byB0ZXN0IHBoYXJtYWNvbG9naWNhbCBpbnRlcnZlbnRpb25zIHRvIHByZXZlbnQgdGhlIGRlbGV0ZXJpb3VzIGVmZmVjdHMgb2Ygc3RyZXNzLiIsInB1Ymxpc2hlciI6IkVsc2V2aWVyIiwiaXNzdWUiOiI2Iiwidm9sdW1lIjoiMjUiLCJjb250YWluZXItdGl0bGUtc2hvcnQiOiIifSwiaXNUZW1wb3JhcnkiOmZhbHNlfV19"/>
                <w:id w:val="-1299527589"/>
                <w:placeholder>
                  <w:docPart w:val="04CCDE3FB902784AAB9EB8ECB1422C2F"/>
                </w:placeholder>
              </w:sdtPr>
              <w:sdtEndPr/>
              <w:sdtContent>
                <w:r w:rsidRPr="000F5A35">
                  <w:rPr>
                    <w:rFonts w:ascii="Gill Sans MT" w:hAnsi="Gill Sans MT"/>
                    <w:color w:val="000000"/>
                    <w:sz w:val="16"/>
                    <w:szCs w:val="16"/>
                    <w:vertAlign w:val="superscript"/>
                  </w:rPr>
                  <w:t>199</w:t>
                </w:r>
              </w:sdtContent>
            </w:sdt>
          </w:p>
        </w:tc>
      </w:tr>
      <w:tr w:rsidR="004E4521" w:rsidRPr="001909DA" w14:paraId="68419422" w14:textId="77777777" w:rsidTr="00640725">
        <w:trPr>
          <w:trHeight w:val="1700"/>
        </w:trPr>
        <w:tc>
          <w:tcPr>
            <w:tcW w:w="1473" w:type="dxa"/>
            <w:hideMark/>
          </w:tcPr>
          <w:p w14:paraId="4F1CAB83"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Rat, Sprague-Dawley &amp; Fisher 344</w:t>
            </w:r>
          </w:p>
        </w:tc>
        <w:tc>
          <w:tcPr>
            <w:tcW w:w="763" w:type="dxa"/>
            <w:hideMark/>
          </w:tcPr>
          <w:p w14:paraId="19ECA3A6"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hideMark/>
          </w:tcPr>
          <w:p w14:paraId="264ECFBA"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11-13/strain</w:t>
            </w:r>
          </w:p>
        </w:tc>
        <w:tc>
          <w:tcPr>
            <w:tcW w:w="1890" w:type="dxa"/>
            <w:hideMark/>
          </w:tcPr>
          <w:p w14:paraId="3883E3C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15-day of 30-min daily exposure to inescapable stress (rats were placed on an elevated and unsteady platform)</w:t>
            </w:r>
          </w:p>
        </w:tc>
        <w:tc>
          <w:tcPr>
            <w:tcW w:w="1278" w:type="dxa"/>
            <w:hideMark/>
          </w:tcPr>
          <w:p w14:paraId="36C6B8B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Adult</w:t>
            </w:r>
          </w:p>
        </w:tc>
        <w:tc>
          <w:tcPr>
            <w:tcW w:w="1362" w:type="dxa"/>
            <w:hideMark/>
          </w:tcPr>
          <w:p w14:paraId="00A81EE5"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24-h after stress termination</w:t>
            </w:r>
          </w:p>
        </w:tc>
        <w:tc>
          <w:tcPr>
            <w:tcW w:w="1308" w:type="dxa"/>
            <w:hideMark/>
          </w:tcPr>
          <w:p w14:paraId="4CB5DA55" w14:textId="77777777" w:rsidR="004E4521" w:rsidRPr="001909DA" w:rsidRDefault="004E4521" w:rsidP="00640725">
            <w:pPr>
              <w:spacing w:after="0"/>
              <w:rPr>
                <w:rFonts w:ascii="Gill Sans MT" w:hAnsi="Gill Sans MT"/>
                <w:sz w:val="16"/>
                <w:szCs w:val="16"/>
              </w:rPr>
            </w:pPr>
            <w:r w:rsidRPr="001909DA">
              <w:rPr>
                <w:rFonts w:ascii="Gill Sans MT" w:hAnsi="Gill Sans MT"/>
                <w:i/>
                <w:iCs/>
                <w:sz w:val="16"/>
                <w:szCs w:val="16"/>
              </w:rPr>
              <w:t>ex-vivo</w:t>
            </w:r>
            <w:r w:rsidRPr="001909DA">
              <w:rPr>
                <w:rFonts w:ascii="Gill Sans MT" w:hAnsi="Gill Sans MT"/>
                <w:sz w:val="16"/>
                <w:szCs w:val="16"/>
              </w:rPr>
              <w:t xml:space="preserve"> </w:t>
            </w:r>
            <w:proofErr w:type="spellStart"/>
            <w:r w:rsidRPr="001909DA">
              <w:rPr>
                <w:rFonts w:ascii="Gill Sans MT" w:hAnsi="Gill Sans MT"/>
                <w:sz w:val="16"/>
                <w:szCs w:val="16"/>
              </w:rPr>
              <w:t>dMRI</w:t>
            </w:r>
            <w:proofErr w:type="spellEnd"/>
            <w:r w:rsidRPr="001909DA">
              <w:rPr>
                <w:rFonts w:ascii="Gill Sans MT" w:hAnsi="Gill Sans MT"/>
                <w:sz w:val="16"/>
                <w:szCs w:val="16"/>
              </w:rPr>
              <w:t xml:space="preserve"> and tract-based spatial statistics</w:t>
            </w:r>
          </w:p>
        </w:tc>
        <w:tc>
          <w:tcPr>
            <w:tcW w:w="1646" w:type="dxa"/>
            <w:hideMark/>
          </w:tcPr>
          <w:p w14:paraId="7785CFFC" w14:textId="77777777" w:rsidR="004E4521" w:rsidRPr="001909DA" w:rsidRDefault="004E4521" w:rsidP="00640725">
            <w:pPr>
              <w:spacing w:after="0"/>
              <w:rPr>
                <w:rFonts w:ascii="Gill Sans MT" w:hAnsi="Gill Sans MT"/>
                <w:sz w:val="16"/>
                <w:szCs w:val="16"/>
              </w:rPr>
            </w:pPr>
            <w:r w:rsidRPr="001909DA">
              <w:rPr>
                <w:rFonts w:ascii="Arial" w:hAnsi="Arial" w:cs="Arial"/>
                <w:sz w:val="16"/>
                <w:szCs w:val="16"/>
              </w:rPr>
              <w:t>↑</w:t>
            </w:r>
            <w:r w:rsidRPr="001909DA">
              <w:rPr>
                <w:rFonts w:ascii="Gill Sans MT" w:hAnsi="Gill Sans MT"/>
                <w:sz w:val="16"/>
                <w:szCs w:val="16"/>
              </w:rPr>
              <w:t xml:space="preserve"> FA and </w:t>
            </w:r>
            <w:r w:rsidRPr="001909DA">
              <w:rPr>
                <w:rFonts w:ascii="Arial" w:hAnsi="Arial" w:cs="Arial"/>
                <w:sz w:val="16"/>
                <w:szCs w:val="16"/>
              </w:rPr>
              <w:t>↓</w:t>
            </w:r>
            <w:r w:rsidRPr="001909DA">
              <w:rPr>
                <w:rFonts w:ascii="Gill Sans MT" w:hAnsi="Gill Sans MT"/>
                <w:sz w:val="16"/>
                <w:szCs w:val="16"/>
              </w:rPr>
              <w:t xml:space="preserve"> radial diffusivity and </w:t>
            </w:r>
            <w:r w:rsidRPr="001909DA">
              <w:rPr>
                <w:rFonts w:ascii="Arial" w:hAnsi="Arial" w:cs="Arial"/>
                <w:sz w:val="16"/>
                <w:szCs w:val="16"/>
              </w:rPr>
              <w:t>↓</w:t>
            </w:r>
            <w:r w:rsidRPr="001909DA">
              <w:rPr>
                <w:rFonts w:ascii="Gill Sans MT" w:hAnsi="Gill Sans MT"/>
                <w:sz w:val="16"/>
                <w:szCs w:val="16"/>
              </w:rPr>
              <w:t xml:space="preserve"> mean diffusion in several white matter bundles, including the ones related to amygdala and </w:t>
            </w:r>
            <w:proofErr w:type="spellStart"/>
            <w:r w:rsidRPr="001909DA">
              <w:rPr>
                <w:rFonts w:ascii="Gill Sans MT" w:hAnsi="Gill Sans MT"/>
                <w:sz w:val="16"/>
                <w:szCs w:val="16"/>
              </w:rPr>
              <w:t>mPFC</w:t>
            </w:r>
            <w:proofErr w:type="spellEnd"/>
            <w:r w:rsidRPr="001909DA">
              <w:rPr>
                <w:rFonts w:ascii="Gill Sans MT" w:hAnsi="Gill Sans MT"/>
                <w:sz w:val="16"/>
                <w:szCs w:val="16"/>
              </w:rPr>
              <w:t>.</w:t>
            </w:r>
          </w:p>
        </w:tc>
        <w:tc>
          <w:tcPr>
            <w:tcW w:w="1647" w:type="dxa"/>
            <w:hideMark/>
          </w:tcPr>
          <w:p w14:paraId="6388EB6F"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No behavioural testing prior to MRI </w:t>
            </w:r>
          </w:p>
        </w:tc>
        <w:tc>
          <w:tcPr>
            <w:tcW w:w="1243" w:type="dxa"/>
            <w:hideMark/>
          </w:tcPr>
          <w:p w14:paraId="16BCE8F4" w14:textId="77777777" w:rsidR="004E4521" w:rsidRPr="001909DA" w:rsidRDefault="004E4521" w:rsidP="00640725">
            <w:pPr>
              <w:spacing w:after="0"/>
              <w:rPr>
                <w:rFonts w:ascii="Gill Sans MT" w:hAnsi="Gill Sans MT"/>
                <w:sz w:val="16"/>
                <w:szCs w:val="16"/>
              </w:rPr>
            </w:pPr>
            <w:proofErr w:type="spellStart"/>
            <w:r w:rsidRPr="001909DA">
              <w:rPr>
                <w:rFonts w:ascii="Gill Sans MT" w:hAnsi="Gill Sans MT"/>
                <w:sz w:val="16"/>
                <w:szCs w:val="16"/>
              </w:rPr>
              <w:t>Magalhaes</w:t>
            </w:r>
            <w:proofErr w:type="spellEnd"/>
            <w:r w:rsidRPr="001909DA">
              <w:rPr>
                <w:rFonts w:ascii="Gill Sans MT" w:hAnsi="Gill Sans MT"/>
                <w:sz w:val="16"/>
                <w:szCs w:val="16"/>
              </w:rPr>
              <w:t xml:space="preserve"> et al., 2017</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ZjQzNmMwOWItNjYzZS00YzMyLThhNGYtNjJkY2Y1ZTk2YmNlIiwicHJvcGVydGllcyI6eyJub3RlSW5kZXgiOjB9LCJpc0VkaXRlZCI6ZmFsc2UsIm1hbnVhbE92ZXJyaWRlIjp7ImlzTWFudWFsbHlPdmVycmlkZGVuIjpmYWxzZSwiY2l0ZXByb2NUZXh0IjoiPHN1cD4yMDA8L3N1cD4iLCJtYW51YWxPdmVycmlkZVRleHQiOiIifSwiY2l0YXRpb25JdGVtcyI6W3siaWQiOiIwMTk3ZmUzNS04NjBjLTM0YWMtYWEyZS1hZGRkZDI5MDk1MWUiLCJpdGVtRGF0YSI6eyJ0eXBlIjoiYXJ0aWNsZS1qb3VybmFsIiwiaWQiOiIwMTk3ZmUzNS04NjBjLTM0YWMtYWEyZS1hZGRkZDI5MDk1MWUiLCJ0aXRsZSI6IldoaXRlIG1hdHRlciBjaGFuZ2VzIGluIG1pY3Jvc3RydWN0dXJlIGFzc29jaWF0ZWQgd2l0aCBhIG1hbGFkYXB0aXZlIHJlc3BvbnNlIHRvIHN0cmVzcyBpbiByYXRzIiwiYXV0aG9yIjpbeyJmYW1pbHkiOiJNYWdhbGjDo2VzIiwiZ2l2ZW4iOiJSLiIsInBhcnNlLW5hbWVzIjpmYWxzZSwiZHJvcHBpbmctcGFydGljbGUiOiIiLCJub24tZHJvcHBpbmctcGFydGljbGUiOiIifSx7ImZhbWlseSI6IkJvdXJnaW4iLCJnaXZlbiI6IkouIiwicGFyc2UtbmFtZXMiOmZhbHNlLCJkcm9wcGluZy1wYXJ0aWNsZSI6IiIsIm5vbi1kcm9wcGluZy1wYXJ0aWNsZSI6IiJ9LHsiZmFtaWx5IjoiQm91bWV6YmV1ciIsImdpdmVuIjoiRi4iLCJwYXJzZS1uYW1lcyI6ZmFsc2UsImRyb3BwaW5nLXBhcnRpY2xlIjoiIiwibm9uLWRyb3BwaW5nLXBhcnRpY2xlIjoiIn0seyJmYW1pbHkiOiJNYXJxdWVzIiwiZ2l2ZW4iOiJQLiIsInBhcnNlLW5hbWVzIjpmYWxzZSwiZHJvcHBpbmctcGFydGljbGUiOiIiLCJub24tZHJvcHBpbmctcGFydGljbGUiOiIifSx7ImZhbWlseSI6IkJvdHRsYWVuZGVyIiwiZ2l2ZW4iOiJNLiIsInBhcnNlLW5hbWVzIjpmYWxzZSwiZHJvcHBpbmctcGFydGljbGUiOiIiLCJub24tZHJvcHBpbmctcGFydGljbGUiOiIifSx7ImZhbWlseSI6IlBvdXBvbiIsImdpdmVuIjoiQy4iLCJwYXJzZS1uYW1lcyI6ZmFsc2UsImRyb3BwaW5nLXBhcnRpY2xlIjoiIiwibm9uLWRyb3BwaW5nLXBhcnRpY2xlIjoiIn0seyJmYW1pbHkiOiJEamVtYcOvIiwiZ2l2ZW4iOiJCLiIsInBhcnNlLW5hbWVzIjpmYWxzZSwiZHJvcHBpbmctcGFydGljbGUiOiIiLCJub24tZHJvcHBpbmctcGFydGljbGUiOiIifSx7ImZhbWlseSI6IkR1Y2hlc25heSIsImdpdmVuIjoiRS4iLCJwYXJzZS1uYW1lcyI6ZmFsc2UsImRyb3BwaW5nLXBhcnRpY2xlIjoiIiwibm9uLWRyb3BwaW5nLXBhcnRpY2xlIjoiIn0seyJmYW1pbHkiOiJNw6lyaWF1eCIsImdpdmVuIjoiUy4iLCJwYXJzZS1uYW1lcyI6ZmFsc2UsImRyb3BwaW5nLXBhcnRpY2xlIjoiIiwibm9uLWRyb3BwaW5nLXBhcnRpY2xlIjoiIn0seyJmYW1pbHkiOiJTb3VzYSIsImdpdmVuIjoiTi4iLCJwYXJzZS1uYW1lcyI6ZmFsc2UsImRyb3BwaW5nLXBhcnRpY2xlIjoiIiwibm9uLWRyb3BwaW5nLXBhcnRpY2xlIjoiIn0seyJmYW1pbHkiOiJKYXkiLCJnaXZlbiI6IlQuIE0uIiwicGFyc2UtbmFtZXMiOmZhbHNlLCJkcm9wcGluZy1wYXJ0aWNsZSI6IiIsIm5vbi1kcm9wcGluZy1wYXJ0aWNsZSI6IiJ9LHsiZmFtaWx5IjoiQ2FjaGlhIiwiZ2l2ZW4iOiJBLiIsInBhcnNlLW5hbWVzIjpmYWxzZSwiZHJvcHBpbmctcGFydGljbGUiOiIiLCJub24tZHJvcHBpbmctcGFydGljbGUiOiIifV0sImNvbnRhaW5lci10aXRsZSI6IlRyYW5zbGF0aW9uYWwgUHN5Y2hpYXRyeSIsImNvbnRhaW5lci10aXRsZS1zaG9ydCI6IlRyYW5zbCBQc3ljaGlhdHJ5IiwiRE9JIjoiMTAuMTAzOC90cC4yMDE2LjI4MyIsIklTU04iOiIyMTU4LTMxODgiLCJQTUlEIjoiMjgxMTc4NDEiLCJVUkwiOiJodHRwOi8vd3d3Lm5hdHVyZS5jb20vYXJ0aWNsZXMvdHAyMDE2MjgzIiwiaXNzdWVkIjp7ImRhdGUtcGFydHMiOltbMjAxNywxLDI0XV19LCJwYWdlIjoiZTEwMDktZTEwMDkiLCJhYnN0cmFjdCI6IkluIHRvZGF5J3Mgc29jaWV0eSwgZXZlcnkgaW5kaXZpZHVhbCBpcyBzdWJqZWN0ZWQgdG8gc3RyZXNzZnVsIHN0aW11bGkgd2l0aCBkaWZmZXJlbnQgaW50ZW5zaXRpZXMgYW5kIGR1cmF0aW9uLiBUaGlzIGV4cG9zdXJlIGNhbiBiZSBhIGtleSB0cmlnZ2VyIGluIHNldmVyYWwgbWVudGFsIGlsbG5lc3NlcyBncmVhdGx5IGFmZmVjdGluZyBvbmUncyBxdWFsaXR5IG9mIGxpZmUuIFlldCBub3QgYWxsIHN1YmplY3RzIHJlc3BvbmQgZXF1YWxseSB0byB0aGUgc2FtZSBzdGltdWx1cyBhbmQgc29tZSBhcmUgYWJsZSB0byBiZXR0ZXIgYWRhcHQgdG8gdGhlbSBkZWxheWluZyB0aGUgb25zZXQgb2YgaXRzIG5lZ2F0aXZlIGNvbnNlcXVlbmNlcy4gVGhlIG5ldXJhbCBzcGVjaWZpY2l0aWVzIG9mIHRoaXMgYWRhcHRhdGlvbiBjYW4gYmUgZXNzZW50aWFsIHRvIHVuZGVyc3RhbmQgdGhlIHRydWUgZHluYW1pY3Mgb2Ygc3RyZXNzIGFzIHdlbGwgYXMgdG8gZGVzaWduIG5ldyBhcHByb2FjaGVzIHRvIHJlZHVjZSBpdHMgY29uc2VxdWVuY2VzLiBJbiB0aGUgY3VycmVudCB3b3JrLCB3ZSBlbXBsb3llZCBleCB2aXZvIGhpZ2ggZmllbGQgZGlmZnVzaW9uIG1hZ25ldGljIHJlc29uYW5jZSBpbWFnaW5nIChNUkkpIHRvIHVuY292ZXIgdGhlIGRpZmZlcmVuY2VzIGluIHdoaXRlIG1hdHRlciBwcm9wZXJ0aWVzIGluIHRoZSBlbnRpcmUgYnJhaW4gYmV0d2VlbiBGaXNoZXIgMzQ0IChGMzQ0KSBhbmQgU3ByYWd1ZS1EYXdsZXkgKFNEKSByYXRzLCBrbm93biB0byBwcmVzZW50IGRpZmZlcmVudCByZXNwb25zZXMgdG8gc3RyZXNzLCBhbmQgdG8gZXhhbWluZSB0aGUgZWZmZWN0cyBvZiBhIDItd2VlayByZXBlYXRlZCBpbmVzY2FwYWJsZSBzdHJlc3MgcGFyYWRpZ20uIFdlIGFwcGxpZWQgYSB0cmFjdC1iYXNlZCBzcGF0aWFsIHN0YXRpc3RpY3MgKFRCU1MpIGFuYWx5c2lzIGFwcHJvYWNoIHRvIGEgdG90YWwgb2YgMjUgYW5pbWFscy4gQWZ0ZXIgZXhwb3N1cmUgdG8gc3RyZXNzLCBTRCByYXRzIHdlcmUgZm91bmQgdG8gaGF2ZSBsb3dlciB2YWx1ZXMgb2YgY29ydGljb3N0ZXJvbmUgd2hlbiBjb21wYXJlZCB3aXRoIEYzNDQgcmF0cy4gT3ZlcmFsbCwgc3RyZXNzIHdhcyBmb3VuZCB0byBsZWFkIHRvIGFuIG92ZXJhbGwgaW5jcmVhc2UgaW4gZnJhY3Rpb25hbCBhbmlzb3Ryb3B5IChGQSksIG9uIHRvcCBvZiBhIHJlZHVjdGlvbiBpbiBtZWFuIGFuZCByYWRpYWwgZGlmZnVzaXZpdHkgKE1EIGFuZCBSRCkgaW4gc2V2ZXJhbCB3aGl0ZSBtYXR0ZXIgYnVuZGxlcyBvZiB0aGUgYnJhaW4uIE5vIGVmZmVjdCBvZiBzdHJhaW4gb24gdGhlIHdoaXRlIG1hdHRlciBkaWZmdXNpb24gcHJvcGVydGllcyB3YXMgb2JzZXJ2ZWQuIFRoZSBzdHJhaW4tYnktc3RyZXNzIGludGVyYWN0aW9uIHJldmVhbGVkIGFuIGVmZmVjdCBvbiBTRCByYXRzIGluIE1ELCBSRCBhbmQgYXhpYWwgZGlmZnVzaXZpdHkgKEFEKSwgd2l0aCBsb3dlciBkaWZmdXNpb24gbWV0cmljIGxldmVscyBvbiBzdHJlc3NlZCBhbmltYWxzLiBUaGVzZSBlZmZlY3RzIHdlcmUgbG9jYWxpemVkIG9uIHRoZSBsZWZ0IHNpZGUgb2YgdGhlIGJyYWluIG9uIHRoZSBleHRlcm5hbCBjYXBzdWxlLCBjb3JwdXMgY2FsbG9zdW0sIGRlZXAgY2VyZWJyYWwgd2hpdGUgbWF0dGVyLCBhbnRlcmlvciBjb21taXNzdXJlLCBlbmRvcGlyaWZvcm0gbnVjbGV1cywgZG9yc2FsIGhpcHBvY2FtcHVzIGFuZCBhbXlnZGFsYSBmaWJlcnMuIFRoZSByZXN1bHRzIHBvc3NpYmx5IHJldmVhbCBhbiBhZGFwdGF0aW9uIG9mIHRoZSBTRCBzdHJhaW4gdG8gdGhlIHN0cmVzc2Z1bCBzdGltdWxpIHRocm91Z2ggc3luYXB0aWMgYW5kIHN0cnVjdHVyYWwgcGxhc3RpY2l0eSBwcm9jZXNzZXMsIHBvc3NpYmx5IHJlZmxlY3RpbmcgbGVhcm5pbmcgcHJvY2Vzc2VzLiIsImlzc3VlIjoiMSIsInZvbHVtZSI6IjcifSwiaXNUZW1wb3JhcnkiOmZhbHNlfV19"/>
                <w:id w:val="-619916363"/>
                <w:placeholder>
                  <w:docPart w:val="04CCDE3FB902784AAB9EB8ECB1422C2F"/>
                </w:placeholder>
              </w:sdtPr>
              <w:sdtEndPr/>
              <w:sdtContent>
                <w:r w:rsidRPr="000F5A35">
                  <w:rPr>
                    <w:rFonts w:ascii="Gill Sans MT" w:hAnsi="Gill Sans MT"/>
                    <w:color w:val="000000"/>
                    <w:sz w:val="16"/>
                    <w:szCs w:val="16"/>
                    <w:vertAlign w:val="superscript"/>
                  </w:rPr>
                  <w:t>200</w:t>
                </w:r>
              </w:sdtContent>
            </w:sdt>
          </w:p>
        </w:tc>
      </w:tr>
      <w:tr w:rsidR="004E4521" w:rsidRPr="001909DA" w14:paraId="07102AA3" w14:textId="77777777" w:rsidTr="00640725">
        <w:trPr>
          <w:trHeight w:val="1380"/>
        </w:trPr>
        <w:tc>
          <w:tcPr>
            <w:tcW w:w="1473" w:type="dxa"/>
            <w:tcBorders>
              <w:bottom w:val="single" w:sz="4" w:space="0" w:color="auto"/>
            </w:tcBorders>
            <w:hideMark/>
          </w:tcPr>
          <w:p w14:paraId="36DCBEBC"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ouse, C57BL/6</w:t>
            </w:r>
          </w:p>
        </w:tc>
        <w:tc>
          <w:tcPr>
            <w:tcW w:w="763" w:type="dxa"/>
            <w:tcBorders>
              <w:bottom w:val="single" w:sz="4" w:space="0" w:color="auto"/>
            </w:tcBorders>
            <w:hideMark/>
          </w:tcPr>
          <w:p w14:paraId="4D8DF8BB"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Male</w:t>
            </w:r>
          </w:p>
        </w:tc>
        <w:tc>
          <w:tcPr>
            <w:tcW w:w="1348" w:type="dxa"/>
            <w:tcBorders>
              <w:bottom w:val="single" w:sz="4" w:space="0" w:color="auto"/>
            </w:tcBorders>
            <w:hideMark/>
          </w:tcPr>
          <w:p w14:paraId="5A8BEDE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n=16-17/group (2 cohorts)</w:t>
            </w:r>
          </w:p>
        </w:tc>
        <w:tc>
          <w:tcPr>
            <w:tcW w:w="1890" w:type="dxa"/>
            <w:tcBorders>
              <w:bottom w:val="single" w:sz="4" w:space="0" w:color="auto"/>
            </w:tcBorders>
            <w:hideMark/>
          </w:tcPr>
          <w:p w14:paraId="4531C9AC"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15-day chronic social stress (CSS)</w:t>
            </w:r>
          </w:p>
        </w:tc>
        <w:tc>
          <w:tcPr>
            <w:tcW w:w="1278" w:type="dxa"/>
            <w:tcBorders>
              <w:bottom w:val="single" w:sz="4" w:space="0" w:color="auto"/>
            </w:tcBorders>
            <w:hideMark/>
          </w:tcPr>
          <w:p w14:paraId="2212ABC5"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Young adults </w:t>
            </w:r>
          </w:p>
        </w:tc>
        <w:tc>
          <w:tcPr>
            <w:tcW w:w="1362" w:type="dxa"/>
            <w:tcBorders>
              <w:bottom w:val="single" w:sz="4" w:space="0" w:color="auto"/>
            </w:tcBorders>
            <w:hideMark/>
          </w:tcPr>
          <w:p w14:paraId="415467B4"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24-h after stress termination</w:t>
            </w:r>
          </w:p>
        </w:tc>
        <w:tc>
          <w:tcPr>
            <w:tcW w:w="1308" w:type="dxa"/>
            <w:tcBorders>
              <w:bottom w:val="single" w:sz="4" w:space="0" w:color="auto"/>
            </w:tcBorders>
            <w:hideMark/>
          </w:tcPr>
          <w:p w14:paraId="5E1B34A3"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Diffusion weighted imaging (DWI) and resting-state functional MRI </w:t>
            </w:r>
          </w:p>
        </w:tc>
        <w:tc>
          <w:tcPr>
            <w:tcW w:w="1646" w:type="dxa"/>
            <w:tcBorders>
              <w:bottom w:val="single" w:sz="4" w:space="0" w:color="auto"/>
            </w:tcBorders>
            <w:hideMark/>
          </w:tcPr>
          <w:p w14:paraId="54BF3FA9"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In cingulum: </w:t>
            </w:r>
            <w:r w:rsidRPr="001909DA">
              <w:rPr>
                <w:rFonts w:ascii="Arial" w:hAnsi="Arial" w:cs="Arial"/>
                <w:sz w:val="16"/>
                <w:szCs w:val="16"/>
              </w:rPr>
              <w:t>↑</w:t>
            </w:r>
            <w:r w:rsidRPr="001909DA">
              <w:rPr>
                <w:rFonts w:ascii="Gill Sans MT" w:hAnsi="Gill Sans MT"/>
                <w:sz w:val="16"/>
                <w:szCs w:val="16"/>
              </w:rPr>
              <w:t>FA and = axial and radial diffusivity.</w:t>
            </w:r>
            <w:r w:rsidRPr="001909DA">
              <w:rPr>
                <w:rFonts w:ascii="Arial" w:hAnsi="Arial" w:cs="Arial"/>
                <w:sz w:val="16"/>
                <w:szCs w:val="16"/>
              </w:rPr>
              <w:t xml:space="preserve"> ↑</w:t>
            </w:r>
            <w:r w:rsidRPr="001909DA">
              <w:rPr>
                <w:rFonts w:ascii="Gill Sans MT" w:hAnsi="Gill Sans MT"/>
                <w:sz w:val="16"/>
                <w:szCs w:val="16"/>
              </w:rPr>
              <w:t>FC</w:t>
            </w:r>
            <w:r>
              <w:rPr>
                <w:rFonts w:ascii="Gill Sans MT" w:hAnsi="Gill Sans MT"/>
                <w:sz w:val="16"/>
                <w:szCs w:val="16"/>
              </w:rPr>
              <w:t xml:space="preserve"> </w:t>
            </w:r>
            <w:r w:rsidRPr="001909DA">
              <w:rPr>
                <w:rFonts w:ascii="Gill Sans MT" w:hAnsi="Gill Sans MT"/>
                <w:sz w:val="16"/>
                <w:szCs w:val="16"/>
              </w:rPr>
              <w:t xml:space="preserve">in cortical network and </w:t>
            </w:r>
            <w:r w:rsidRPr="001909DA">
              <w:rPr>
                <w:rFonts w:ascii="Arial" w:hAnsi="Arial" w:cs="Arial"/>
                <w:sz w:val="16"/>
                <w:szCs w:val="16"/>
              </w:rPr>
              <w:t>↑</w:t>
            </w:r>
            <w:r w:rsidRPr="001909DA">
              <w:rPr>
                <w:rFonts w:ascii="Gill Sans MT" w:hAnsi="Gill Sans MT"/>
                <w:sz w:val="16"/>
                <w:szCs w:val="16"/>
              </w:rPr>
              <w:t xml:space="preserve"> FC between PFC and Amygdala.</w:t>
            </w:r>
          </w:p>
        </w:tc>
        <w:tc>
          <w:tcPr>
            <w:tcW w:w="1647" w:type="dxa"/>
            <w:tcBorders>
              <w:bottom w:val="single" w:sz="4" w:space="0" w:color="auto"/>
            </w:tcBorders>
            <w:hideMark/>
          </w:tcPr>
          <w:p w14:paraId="47FA0631" w14:textId="77777777" w:rsidR="004E4521" w:rsidRPr="001909DA" w:rsidRDefault="004E4521" w:rsidP="00640725">
            <w:pPr>
              <w:spacing w:after="0"/>
              <w:rPr>
                <w:rFonts w:ascii="Gill Sans MT" w:hAnsi="Gill Sans MT"/>
                <w:sz w:val="16"/>
                <w:szCs w:val="16"/>
              </w:rPr>
            </w:pPr>
            <w:r w:rsidRPr="001909DA">
              <w:rPr>
                <w:rFonts w:ascii="Gill Sans MT" w:hAnsi="Gill Sans MT"/>
                <w:sz w:val="16"/>
                <w:szCs w:val="16"/>
              </w:rPr>
              <w:t xml:space="preserve">No behavioural testing prior to MRI </w:t>
            </w:r>
          </w:p>
        </w:tc>
        <w:tc>
          <w:tcPr>
            <w:tcW w:w="1243" w:type="dxa"/>
            <w:tcBorders>
              <w:bottom w:val="single" w:sz="4" w:space="0" w:color="auto"/>
            </w:tcBorders>
            <w:hideMark/>
          </w:tcPr>
          <w:p w14:paraId="5DCC70CC" w14:textId="77777777" w:rsidR="004E4521" w:rsidRPr="001909DA" w:rsidRDefault="004E4521" w:rsidP="00640725">
            <w:pPr>
              <w:spacing w:after="0"/>
              <w:rPr>
                <w:rFonts w:ascii="Gill Sans MT" w:hAnsi="Gill Sans MT"/>
                <w:sz w:val="16"/>
                <w:szCs w:val="16"/>
              </w:rPr>
            </w:pPr>
            <w:proofErr w:type="spellStart"/>
            <w:r w:rsidRPr="001909DA">
              <w:rPr>
                <w:rFonts w:ascii="Gill Sans MT" w:hAnsi="Gill Sans MT"/>
                <w:sz w:val="16"/>
                <w:szCs w:val="16"/>
              </w:rPr>
              <w:t>Grandjean</w:t>
            </w:r>
            <w:proofErr w:type="spellEnd"/>
            <w:r w:rsidRPr="001909DA">
              <w:rPr>
                <w:rFonts w:ascii="Gill Sans MT" w:hAnsi="Gill Sans MT"/>
                <w:sz w:val="16"/>
                <w:szCs w:val="16"/>
              </w:rPr>
              <w:t xml:space="preserve"> et al., 2016</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OWZhOTQ0NmYtMzg4YS00NzUyLTk3MWEtODEwNTJiMGQ3NzNmIiwicHJvcGVydGllcyI6eyJub3RlSW5kZXgiOjB9LCJpc0VkaXRlZCI6ZmFsc2UsIm1hbnVhbE92ZXJyaWRlIjp7ImlzTWFudWFsbHlPdmVycmlkZGVuIjpmYWxzZSwiY2l0ZXByb2NUZXh0IjoiPHN1cD41MDwvc3VwPiIsIm1hbnVhbE92ZXJyaWRlVGV4dCI6IiJ9LCJjaXRhdGlvbkl0ZW1zIjpbeyJpZCI6ImE0Y2MxNTlmLWQxN2QtMzZmZC1hMmM4LWRkYzNjMTJkZDFmNCIsIml0ZW1EYXRhIjp7InR5cGUiOiJhcnRpY2xlLWpvdXJuYWwiLCJpZCI6ImE0Y2MxNTlmLWQxN2QtMzZmZC1hMmM4LWRkYzNjMTJkZDFmNCIsInRpdGxlIjoiQ2hyb25pYyBwc3ljaG9zb2NpYWwgc3RyZXNzIGluIG1pY2UgbGVhZHMgdG8gY2hhbmdlcyBpbiBicmFpbiBmdW5jdGlvbmFsIGNvbm5lY3Rpdml0eSBhbmQgbWV0YWJvbGl0ZSBsZXZlbHMgY29tcGFyYWJsZSB0byBodW1hbiBkZXByZXNzaW9uIiwiYXV0aG9yIjpbeyJmYW1pbHkiOiJHcmFuZGplYW4iLCJnaXZlbiI6IkpvYW5lcyIsInBhcnNlLW5hbWVzIjpmYWxzZSwiZHJvcHBpbmctcGFydGljbGUiOiIiLCJub24tZHJvcHBpbmctcGFydGljbGUiOiIifSx7ImZhbWlseSI6IkF6emlubmFyaSIsImdpdmVuIjoiRGFtaWFubyIsInBhcnNlLW5hbWVzIjpmYWxzZSwiZHJvcHBpbmctcGFydGljbGUiOiIiLCJub24tZHJvcHBpbmctcGFydGljbGUiOiIifSx7ImZhbWlseSI6IlNldXdlbiIsImdpdmVuIjoiQWxpbmUiLCJwYXJzZS1uYW1lcyI6ZmFsc2UsImRyb3BwaW5nLXBhcnRpY2xlIjoiIiwibm9uLWRyb3BwaW5nLXBhcnRpY2xlIjoiIn0seyJmYW1pbHkiOiJTaWdyaXN0IiwiZ2l2ZW4iOiJIYW5uZXMiLCJwYXJzZS1uYW1lcyI6ZmFsc2UsImRyb3BwaW5nLXBhcnRpY2xlIjoiIiwibm9uLWRyb3BwaW5nLXBhcnRpY2xlIjoiIn0seyJmYW1pbHkiOiJTZWlmcml0eiIsImdpdmVuIjoiRXJpY2giLCJwYXJzZS1uYW1lcyI6ZmFsc2UsImRyb3BwaW5nLXBhcnRpY2xlIjoiIiwibm9uLWRyb3BwaW5nLXBhcnRpY2xlIjoiIn0seyJmYW1pbHkiOiJQcnljZSIsImdpdmVuIjoiQ2hyaXN0b3BoZXIgUi4iLCJwYXJzZS1uYW1lcyI6ZmFsc2UsImRyb3BwaW5nLXBhcnRpY2xlIjoiIiwibm9uLWRyb3BwaW5nLXBhcnRpY2xlIjoiIn0seyJmYW1pbHkiOiJSdWRpbiIsImdpdmVuIjoiTWFya3VzIiwicGFyc2UtbmFtZXMiOmZhbHNlLCJkcm9wcGluZy1wYXJ0aWNsZSI6IiIsIm5vbi1kcm9wcGluZy1wYXJ0aWNsZSI6IiJ9XSwiY29udGFpbmVyLXRpdGxlIjoiTmV1cm9JbWFnZSIsImNvbnRhaW5lci10aXRsZS1zaG9ydCI6Ik5ldXJvaW1hZ2UiLCJET0kiOiIxMC4xMDE2L2oubmV1cm9pbWFnZS4yMDE2LjA4LjAxMyIsIklTU04iOiIxMDUzODExOSIsIlBNSUQiOiIyNzUyMDc1MCIsIlVSTCI6Imh0dHA6Ly9keC5kb2kub3JnLzEwLjEwMTYvai5uZXVyb2ltYWdlLjIwMTYuMDguMDEzIiwiaXNzdWVkIjp7ImRhdGUtcGFydHMiOltbMjAxNiwxMV1dfSwicGFnZSI6IjU0NC01NTIiLCJhYnN0cmFjdCI6Ikh1bWFuIGRlcHJlc3Npb24sIGZvciB3aGljaCBjaHJvbmljIHBzeWNob3NvY2lhbCBzdHJlc3MgaXMgYSBtYWpvciByaXNrIGZhY3RvciwgaXMgY2hhcmFjdGVyaXplZCBieSBjb25zaXN0ZW50IGFsdGVyYXRpb25zIGluIG5ldXJvY2lyY3VpdHJ5LiBGb3IgZXhhbXBsZSwgdGhlcmUgaXMgaW5jcmVhc2VkIGZ1bmN0aW9uYWwgY29ubmVjdGl2aXR5IChGQykgd2l0aGluIGFuZCBiZXR3ZWVuIHJlZ2lvbnMgY29tcHJpc2luZyB0aGUgZGVmYXVsdCBtb2RlIG5ldHdvcmsgKERNTikgaW5jbHVkaW5nIHByZWZyb250YWwgY29ydGV4IGFuZCBjaW5ndWxhdGUgY29ydGV4LiBBbHRlcmF0aW9ucyBpbiBuZXR3b3JrIEZDIGFyZSBhc3NvY2lhdGVkIHdpdGggc3BlY2lmaWMgYXNwZWN0cyBvZiBwc3ljaG9wYXRob2xvZ3kuIEluIG1pY2UsIGNocm9uaWMgcHN5Y2hvc29jaWFsIHN0cmVzcyAoQ1BTKSBsZWFkcyB0byBkZXByZXNzaW9uLXJlbGV2YW50IGJlaGF2aW9yLCBpbmNsdWRpbmcgaW5jcmVhc2VkIGZlYXIgbGVhcm5pbmcsIGxlYXJuZWQgaGVscGxlc3NuZXNzLCBmYXRpZ3VlIGFuZCBkZWNyZWFzZWQgbW90aXZhdGlvbiBmb3IgcmV3YXJkLiBVc2luZyBtdWx0aW1vZGFsIGluIHZpdm8gbWFnbmV0aWMgcmVzb25hbmNlIGltYWdpbmcgKE1SSSkgYW5kIHNwZWN0cm9zY29weSAoTVJTKSwgd2UgaW52ZXN0aWdhdGVkIENQUyBlZmZlY3RzIG9uIGZ1bmN0aW9uIGFuZCBzdHJ1Y3R1cmUgaW4gdGhlIG1vdXNlIGJyYWluIHVuZGVyIGxpZ2h0IGFuZXN0aGVzaWEuIE1pY2UgdW5kZXJ3ZW50IGEgYmFzZWxpbmUgTVJJL01SUyBzZXNzaW9uLCBmb2xsb3dlZCBieSAxNS1kYXkgQ1BTIChuID0gMjYpIG9yIGNvbnRyb2wgaGFuZGxpbmcgKG4gPSAyNyksIGFuZCBhIHBvc3QtdHJlYXRtZW50IE1SSS9NUlMgc2Vzc2lvbi4gSW4gQk9MRCBmTVJJLCByZWxhdGl2ZSB0byBjb250cm9scywgQ1BTIG1pY2UgZXhoaWJpdGVkIHJvYnVzdCwgcmVwcm9kdWNpYmxlIGluY3JlYXNlcyBpbiBGQyB3aXRoaW4gOCBvZiA5IGlkZW50aWZpZWQgY29ydGljYWwgbmV0d29ya3MsIGluY2x1ZGluZyB0aGUgcHJlZnJvbnRhbCBhbmQgY2luZ3VsYXRlIGNvcnRpY2VzIHRoYXQgY29udHJpYnV0ZSB0byB0aGUg4oCcbW91c2UgRE1O4oCdLiBDUFMgbWljZSBleGhpYml0ZWQgaW5jcmVhc2VzIGluIGJldHdlZW4tbmV0d29yayBGQywgaW5jbHVkaW5nIGFteWdkYWxhIC0gcHJlZnJvbnRhbCBjb3J0ZXggYW5kIGFteWdkYWxhIC0gY2luZ3VsYXRlIGNvcnRleC4gTVJTIGlkZW50aWZpZWQgbWV0YWJvbGljIGFsdGVyYXRpb25zIGluIENQUyBtaWNlIGFzIGluY3JlYXNlZCBpbm9zaXRvbCBsZXZlbHMgaW4gYW15Z2RhbGEgYW5kIGluY3JlYXNlZCBnbHljZXJvcGhvc3Bob3J5bGNob2xpbmUgbGV2ZWxzIGluIHByZWZyb250YWwgY29ydGV4LiBEaWZmdXNpb24td2VpZ2h0ZWQgTVJJIGRldGVjdGVkIGluY3JlYXNlZCBmcmFjdGlvbmFsIGFuaXNvdHJvcGljIHZhbHVlcyBpbiB0aGUgY2luZ3VsdW0uIFRoaXMgc3R1ZHkgZGVtb25zdHJhdGVzIHRoYXQgY2hyb25pYyBwc3ljaG9zb2NpYWwgc3RyZXNzIGluZHVjZXMgRkMgc3RhdGVzIGluIHRoZSBtb3VzZSBicmFpbiBhbmFsb2dvdXMgdG8gdGhvc2Ugb2JzZXJ2ZWQgaW4gZGVwcmVzc2lvbiwgYXMgd2VsbCBhcyBjZXJlYnJhbCBtZXRhYm9saXNtIGFuZCB3aGl0ZSBtYXR0ZXIgcGF0aHdheSBhbHRlcmF0aW9ucyB0aGF0IGNvbnRyaWJ1dGUgdG8gdW5kZXJzdGFuZGluZyBvZiBwYXRob2xvZ2ljYWwgcHJvY2Vzc2VzLiBJdCBhbHNvIGRlbW9uc3RyYXRlcyB0aGUgaW1wb3J0YW5jZSBvZiBicmFpbiBpbWFnaW5nIHRvIHRoZSBlc3RhYmxpc2htZW50IG9mIHZhbGlkIGFuaW1hbCBtb2RlbHMgaW4gdHJhbnNsYXRpb25hbCBwc3ljaGlhdHJ5LiIsInB1Ymxpc2hlciI6IkVsc2V2aWVyIEluYy4iLCJ2b2x1bWUiOiIxNDIifSwiaXNUZW1wb3JhcnkiOmZhbHNlfV19"/>
                <w:id w:val="-1504197688"/>
                <w:placeholder>
                  <w:docPart w:val="04CCDE3FB902784AAB9EB8ECB1422C2F"/>
                </w:placeholder>
              </w:sdtPr>
              <w:sdtEndPr/>
              <w:sdtContent>
                <w:r w:rsidRPr="00FF2E2B">
                  <w:rPr>
                    <w:rFonts w:ascii="Gill Sans MT" w:hAnsi="Gill Sans MT"/>
                    <w:color w:val="000000"/>
                    <w:sz w:val="16"/>
                    <w:szCs w:val="16"/>
                    <w:vertAlign w:val="superscript"/>
                  </w:rPr>
                  <w:t>50</w:t>
                </w:r>
              </w:sdtContent>
            </w:sdt>
          </w:p>
        </w:tc>
      </w:tr>
    </w:tbl>
    <w:p w14:paraId="1240719B" w14:textId="77777777" w:rsidR="004E4521" w:rsidRDefault="004E4521" w:rsidP="004E4521">
      <w:pPr>
        <w:spacing w:after="0"/>
        <w:rPr>
          <w:rFonts w:ascii="Gill Sans MT" w:hAnsi="Gill Sans MT"/>
          <w:sz w:val="16"/>
          <w:szCs w:val="16"/>
        </w:rPr>
      </w:pPr>
    </w:p>
    <w:p w14:paraId="4D52F83C" w14:textId="77777777" w:rsidR="004E4521" w:rsidRPr="006906D7" w:rsidRDefault="004E4521" w:rsidP="004E4521">
      <w:pPr>
        <w:spacing w:after="0"/>
        <w:rPr>
          <w:rFonts w:ascii="Gill Sans MT" w:hAnsi="Gill Sans MT"/>
          <w:sz w:val="16"/>
          <w:szCs w:val="16"/>
          <w:lang w:val="en-CH"/>
        </w:rPr>
      </w:pPr>
      <w:r w:rsidRPr="006906D7">
        <w:rPr>
          <w:rFonts w:ascii="Gill Sans MT" w:hAnsi="Gill Sans MT"/>
          <w:sz w:val="16"/>
          <w:szCs w:val="16"/>
        </w:rPr>
        <w:t xml:space="preserve">Symbols and abbreviations: </w:t>
      </w:r>
      <w:r w:rsidRPr="006906D7">
        <w:rPr>
          <w:rFonts w:ascii="Arial" w:hAnsi="Arial" w:cs="Arial"/>
          <w:sz w:val="16"/>
          <w:szCs w:val="16"/>
        </w:rPr>
        <w:t>↑</w:t>
      </w:r>
      <w:r w:rsidRPr="006906D7">
        <w:rPr>
          <w:rFonts w:ascii="Gill Sans MT" w:hAnsi="Gill Sans MT"/>
          <w:sz w:val="16"/>
          <w:szCs w:val="16"/>
        </w:rPr>
        <w:t xml:space="preserve"> increased, </w:t>
      </w:r>
      <w:r w:rsidRPr="006906D7">
        <w:rPr>
          <w:rFonts w:ascii="Arial" w:hAnsi="Arial" w:cs="Arial"/>
          <w:sz w:val="16"/>
          <w:szCs w:val="16"/>
        </w:rPr>
        <w:t>↓</w:t>
      </w:r>
      <w:r w:rsidRPr="006906D7">
        <w:rPr>
          <w:rFonts w:ascii="Gill Sans MT" w:hAnsi="Gill Sans MT"/>
          <w:sz w:val="16"/>
          <w:szCs w:val="16"/>
        </w:rPr>
        <w:t xml:space="preserve"> decreased, = unchanged, FA (fractional anisotropy)</w:t>
      </w:r>
    </w:p>
    <w:p w14:paraId="030A0718" w14:textId="77777777" w:rsidR="004E4521" w:rsidRPr="006906D7" w:rsidRDefault="004E4521" w:rsidP="004E4521">
      <w:pPr>
        <w:spacing w:after="0"/>
        <w:rPr>
          <w:rFonts w:ascii="Gill Sans MT" w:hAnsi="Gill Sans MT"/>
          <w:sz w:val="16"/>
          <w:szCs w:val="16"/>
          <w:lang w:val="en-CH"/>
        </w:rPr>
      </w:pPr>
    </w:p>
    <w:p w14:paraId="32BEC969" w14:textId="76AD6EF1" w:rsidR="00627D31" w:rsidRDefault="00627D31">
      <w:pPr>
        <w:spacing w:after="0" w:line="240" w:lineRule="auto"/>
      </w:pPr>
      <w:r>
        <w:br w:type="page"/>
      </w:r>
    </w:p>
    <w:p w14:paraId="768606CA" w14:textId="77777777" w:rsidR="004E4521" w:rsidRDefault="004E4521" w:rsidP="004E4521"/>
    <w:p w14:paraId="126D8919" w14:textId="77777777" w:rsidR="00627D31" w:rsidRPr="0068479D" w:rsidRDefault="00627D31" w:rsidP="00627D31">
      <w:pPr>
        <w:spacing w:line="240" w:lineRule="auto"/>
        <w:jc w:val="both"/>
        <w:rPr>
          <w:rFonts w:ascii="Gill Sans MT" w:hAnsi="Gill Sans MT"/>
          <w:b/>
          <w:bCs/>
          <w:sz w:val="16"/>
          <w:szCs w:val="16"/>
          <w:lang w:val="en-CH"/>
        </w:rPr>
      </w:pPr>
      <w:r>
        <w:rPr>
          <w:rFonts w:ascii="Gill Sans MT" w:hAnsi="Gill Sans MT"/>
          <w:b/>
          <w:bCs/>
          <w:sz w:val="16"/>
          <w:szCs w:val="16"/>
        </w:rPr>
        <w:t>Supplementary t</w:t>
      </w:r>
      <w:r w:rsidRPr="0068479D">
        <w:rPr>
          <w:rFonts w:ascii="Gill Sans MT" w:hAnsi="Gill Sans MT"/>
          <w:b/>
          <w:bCs/>
          <w:sz w:val="16"/>
          <w:szCs w:val="16"/>
        </w:rPr>
        <w:t xml:space="preserve">able 3. Summary of </w:t>
      </w:r>
      <w:proofErr w:type="gramStart"/>
      <w:r w:rsidRPr="0068479D">
        <w:rPr>
          <w:rFonts w:ascii="Gill Sans MT" w:hAnsi="Gill Sans MT"/>
          <w:b/>
          <w:bCs/>
          <w:sz w:val="16"/>
          <w:szCs w:val="16"/>
        </w:rPr>
        <w:t>post mortem</w:t>
      </w:r>
      <w:proofErr w:type="gramEnd"/>
      <w:r w:rsidRPr="0068479D">
        <w:rPr>
          <w:rFonts w:ascii="Gill Sans MT" w:hAnsi="Gill Sans MT"/>
          <w:b/>
          <w:bCs/>
          <w:sz w:val="16"/>
          <w:szCs w:val="16"/>
        </w:rPr>
        <w:t xml:space="preserve"> human studies of ACC-Amygdala oligodendrocytes and myelin in stress-related psychiatric disorders</w:t>
      </w:r>
    </w:p>
    <w:tbl>
      <w:tblPr>
        <w:tblStyle w:val="TableGrid"/>
        <w:tblW w:w="14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8"/>
        <w:gridCol w:w="920"/>
        <w:gridCol w:w="1774"/>
        <w:gridCol w:w="2337"/>
        <w:gridCol w:w="734"/>
        <w:gridCol w:w="3887"/>
        <w:gridCol w:w="1545"/>
        <w:gridCol w:w="1845"/>
      </w:tblGrid>
      <w:tr w:rsidR="00627D31" w:rsidRPr="00F34B97" w14:paraId="0BAB2394" w14:textId="77777777" w:rsidTr="006673B1">
        <w:trPr>
          <w:trHeight w:val="328"/>
        </w:trPr>
        <w:tc>
          <w:tcPr>
            <w:tcW w:w="1008" w:type="dxa"/>
            <w:tcBorders>
              <w:bottom w:val="single" w:sz="4" w:space="0" w:color="auto"/>
            </w:tcBorders>
            <w:noWrap/>
            <w:hideMark/>
          </w:tcPr>
          <w:p w14:paraId="0F3135D6" w14:textId="77777777" w:rsidR="00627D31" w:rsidRPr="00F34B97" w:rsidRDefault="00627D31" w:rsidP="00640725">
            <w:pPr>
              <w:spacing w:after="0"/>
              <w:rPr>
                <w:rFonts w:ascii="Gill Sans MT" w:hAnsi="Gill Sans MT"/>
                <w:b/>
                <w:bCs/>
                <w:sz w:val="16"/>
                <w:szCs w:val="16"/>
                <w:lang w:val="en-CH"/>
              </w:rPr>
            </w:pPr>
            <w:r w:rsidRPr="00F34B97">
              <w:rPr>
                <w:rFonts w:ascii="Gill Sans MT" w:hAnsi="Gill Sans MT"/>
                <w:b/>
                <w:bCs/>
                <w:sz w:val="16"/>
                <w:szCs w:val="16"/>
              </w:rPr>
              <w:t>Disorder</w:t>
            </w:r>
          </w:p>
        </w:tc>
        <w:tc>
          <w:tcPr>
            <w:tcW w:w="920" w:type="dxa"/>
            <w:tcBorders>
              <w:bottom w:val="single" w:sz="4" w:space="0" w:color="auto"/>
            </w:tcBorders>
            <w:noWrap/>
            <w:hideMark/>
          </w:tcPr>
          <w:p w14:paraId="6DEB1D98" w14:textId="77777777" w:rsidR="00627D31" w:rsidRPr="00F34B97" w:rsidRDefault="00627D31" w:rsidP="00640725">
            <w:pPr>
              <w:spacing w:after="0"/>
              <w:rPr>
                <w:rFonts w:ascii="Gill Sans MT" w:hAnsi="Gill Sans MT"/>
                <w:b/>
                <w:bCs/>
                <w:sz w:val="16"/>
                <w:szCs w:val="16"/>
              </w:rPr>
            </w:pPr>
            <w:r w:rsidRPr="00F34B97">
              <w:rPr>
                <w:rFonts w:ascii="Gill Sans MT" w:hAnsi="Gill Sans MT"/>
                <w:b/>
                <w:bCs/>
                <w:sz w:val="16"/>
                <w:szCs w:val="16"/>
              </w:rPr>
              <w:t>Sex (F/M)</w:t>
            </w:r>
          </w:p>
        </w:tc>
        <w:tc>
          <w:tcPr>
            <w:tcW w:w="1774" w:type="dxa"/>
            <w:tcBorders>
              <w:bottom w:val="single" w:sz="4" w:space="0" w:color="auto"/>
            </w:tcBorders>
            <w:noWrap/>
            <w:hideMark/>
          </w:tcPr>
          <w:p w14:paraId="6FDB3BAA" w14:textId="77777777" w:rsidR="00627D31" w:rsidRPr="00F34B97" w:rsidRDefault="00627D31" w:rsidP="00640725">
            <w:pPr>
              <w:spacing w:after="0"/>
              <w:rPr>
                <w:rFonts w:ascii="Gill Sans MT" w:hAnsi="Gill Sans MT"/>
                <w:b/>
                <w:bCs/>
                <w:sz w:val="16"/>
                <w:szCs w:val="16"/>
              </w:rPr>
            </w:pPr>
            <w:r w:rsidRPr="00F34B97">
              <w:rPr>
                <w:rFonts w:ascii="Gill Sans MT" w:hAnsi="Gill Sans MT"/>
                <w:b/>
                <w:bCs/>
                <w:sz w:val="16"/>
                <w:szCs w:val="16"/>
              </w:rPr>
              <w:t>Sample size</w:t>
            </w:r>
          </w:p>
        </w:tc>
        <w:tc>
          <w:tcPr>
            <w:tcW w:w="2337" w:type="dxa"/>
            <w:tcBorders>
              <w:bottom w:val="single" w:sz="4" w:space="0" w:color="auto"/>
            </w:tcBorders>
            <w:hideMark/>
          </w:tcPr>
          <w:p w14:paraId="488CD4E1" w14:textId="77777777" w:rsidR="00627D31" w:rsidRPr="00F34B97" w:rsidRDefault="00627D31" w:rsidP="00640725">
            <w:pPr>
              <w:spacing w:after="0"/>
              <w:rPr>
                <w:rFonts w:ascii="Gill Sans MT" w:hAnsi="Gill Sans MT"/>
                <w:b/>
                <w:bCs/>
                <w:sz w:val="16"/>
                <w:szCs w:val="16"/>
              </w:rPr>
            </w:pPr>
            <w:r w:rsidRPr="00F34B97">
              <w:rPr>
                <w:rFonts w:ascii="Gill Sans MT" w:hAnsi="Gill Sans MT"/>
                <w:b/>
                <w:bCs/>
                <w:sz w:val="16"/>
                <w:szCs w:val="16"/>
              </w:rPr>
              <w:t>Method</w:t>
            </w:r>
          </w:p>
        </w:tc>
        <w:tc>
          <w:tcPr>
            <w:tcW w:w="734" w:type="dxa"/>
            <w:tcBorders>
              <w:bottom w:val="single" w:sz="4" w:space="0" w:color="auto"/>
            </w:tcBorders>
            <w:noWrap/>
            <w:hideMark/>
          </w:tcPr>
          <w:p w14:paraId="5DCF99C6" w14:textId="77777777" w:rsidR="00627D31" w:rsidRPr="00F34B97" w:rsidRDefault="00627D31" w:rsidP="00640725">
            <w:pPr>
              <w:spacing w:after="0"/>
              <w:rPr>
                <w:rFonts w:ascii="Gill Sans MT" w:hAnsi="Gill Sans MT"/>
                <w:b/>
                <w:bCs/>
                <w:sz w:val="16"/>
                <w:szCs w:val="16"/>
              </w:rPr>
            </w:pPr>
            <w:r w:rsidRPr="00F34B97">
              <w:rPr>
                <w:rFonts w:ascii="Gill Sans MT" w:hAnsi="Gill Sans MT"/>
                <w:b/>
                <w:bCs/>
                <w:sz w:val="16"/>
                <w:szCs w:val="16"/>
              </w:rPr>
              <w:t>Stage</w:t>
            </w:r>
          </w:p>
        </w:tc>
        <w:tc>
          <w:tcPr>
            <w:tcW w:w="3887" w:type="dxa"/>
            <w:tcBorders>
              <w:bottom w:val="single" w:sz="4" w:space="0" w:color="auto"/>
            </w:tcBorders>
            <w:hideMark/>
          </w:tcPr>
          <w:p w14:paraId="004B1933" w14:textId="77777777" w:rsidR="00627D31" w:rsidRPr="00F34B97" w:rsidRDefault="00627D31" w:rsidP="00640725">
            <w:pPr>
              <w:spacing w:after="0"/>
              <w:rPr>
                <w:rFonts w:ascii="Gill Sans MT" w:hAnsi="Gill Sans MT"/>
                <w:b/>
                <w:bCs/>
                <w:sz w:val="16"/>
                <w:szCs w:val="16"/>
              </w:rPr>
            </w:pPr>
            <w:r w:rsidRPr="00F34B97">
              <w:rPr>
                <w:rFonts w:ascii="Gill Sans MT" w:hAnsi="Gill Sans MT"/>
                <w:b/>
                <w:bCs/>
                <w:sz w:val="16"/>
                <w:szCs w:val="16"/>
              </w:rPr>
              <w:t>Findings for patient groups versus HC</w:t>
            </w:r>
          </w:p>
        </w:tc>
        <w:tc>
          <w:tcPr>
            <w:tcW w:w="1545" w:type="dxa"/>
            <w:tcBorders>
              <w:bottom w:val="single" w:sz="4" w:space="0" w:color="auto"/>
            </w:tcBorders>
            <w:noWrap/>
            <w:hideMark/>
          </w:tcPr>
          <w:p w14:paraId="5C126BF4" w14:textId="77777777" w:rsidR="00627D31" w:rsidRPr="00F34B97" w:rsidRDefault="00627D31" w:rsidP="00640725">
            <w:pPr>
              <w:spacing w:after="0"/>
              <w:rPr>
                <w:rFonts w:ascii="Gill Sans MT" w:hAnsi="Gill Sans MT"/>
                <w:b/>
                <w:bCs/>
                <w:sz w:val="16"/>
                <w:szCs w:val="16"/>
              </w:rPr>
            </w:pPr>
            <w:r w:rsidRPr="00F34B97">
              <w:rPr>
                <w:rFonts w:ascii="Gill Sans MT" w:hAnsi="Gill Sans MT"/>
                <w:b/>
                <w:bCs/>
                <w:sz w:val="16"/>
                <w:szCs w:val="16"/>
              </w:rPr>
              <w:t>Comments</w:t>
            </w:r>
          </w:p>
        </w:tc>
        <w:tc>
          <w:tcPr>
            <w:tcW w:w="1845" w:type="dxa"/>
            <w:tcBorders>
              <w:bottom w:val="single" w:sz="4" w:space="0" w:color="auto"/>
            </w:tcBorders>
            <w:noWrap/>
            <w:hideMark/>
          </w:tcPr>
          <w:p w14:paraId="49C452D9" w14:textId="77777777" w:rsidR="00627D31" w:rsidRPr="00F34B97" w:rsidRDefault="00627D31" w:rsidP="00640725">
            <w:pPr>
              <w:spacing w:after="0"/>
              <w:rPr>
                <w:rFonts w:ascii="Gill Sans MT" w:hAnsi="Gill Sans MT"/>
                <w:b/>
                <w:bCs/>
                <w:sz w:val="16"/>
                <w:szCs w:val="16"/>
              </w:rPr>
            </w:pPr>
            <w:r w:rsidRPr="00F34B97">
              <w:rPr>
                <w:rFonts w:ascii="Gill Sans MT" w:hAnsi="Gill Sans MT"/>
                <w:b/>
                <w:bCs/>
                <w:sz w:val="16"/>
                <w:szCs w:val="16"/>
              </w:rPr>
              <w:t>Reference</w:t>
            </w:r>
          </w:p>
        </w:tc>
      </w:tr>
      <w:tr w:rsidR="00627D31" w:rsidRPr="00F34B97" w14:paraId="6A06AB7B" w14:textId="77777777" w:rsidTr="006673B1">
        <w:trPr>
          <w:trHeight w:val="985"/>
        </w:trPr>
        <w:tc>
          <w:tcPr>
            <w:tcW w:w="1008" w:type="dxa"/>
            <w:tcBorders>
              <w:top w:val="single" w:sz="4" w:space="0" w:color="auto"/>
            </w:tcBorders>
            <w:hideMark/>
          </w:tcPr>
          <w:p w14:paraId="3F80A8F3"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tcBorders>
              <w:top w:val="single" w:sz="4" w:space="0" w:color="auto"/>
            </w:tcBorders>
            <w:hideMark/>
          </w:tcPr>
          <w:p w14:paraId="45DE575B"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en</w:t>
            </w:r>
          </w:p>
        </w:tc>
        <w:tc>
          <w:tcPr>
            <w:tcW w:w="1774" w:type="dxa"/>
            <w:tcBorders>
              <w:top w:val="single" w:sz="4" w:space="0" w:color="auto"/>
            </w:tcBorders>
            <w:hideMark/>
          </w:tcPr>
          <w:p w14:paraId="7DCA192B"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14(AMY)- 16 (ACC)</w:t>
            </w:r>
            <w:r w:rsidRPr="00F34B97">
              <w:rPr>
                <w:rFonts w:ascii="Gill Sans MT" w:hAnsi="Gill Sans MT"/>
                <w:sz w:val="16"/>
                <w:szCs w:val="16"/>
              </w:rPr>
              <w:br/>
              <w:t>HC = 14(AMY)- 16 (ACC)</w:t>
            </w:r>
          </w:p>
        </w:tc>
        <w:tc>
          <w:tcPr>
            <w:tcW w:w="2337" w:type="dxa"/>
            <w:tcBorders>
              <w:top w:val="single" w:sz="4" w:space="0" w:color="auto"/>
            </w:tcBorders>
            <w:hideMark/>
          </w:tcPr>
          <w:p w14:paraId="4D348207" w14:textId="77777777" w:rsidR="00627D31" w:rsidRPr="00F34B97" w:rsidRDefault="00627D31" w:rsidP="00640725">
            <w:pPr>
              <w:spacing w:after="0"/>
              <w:rPr>
                <w:rFonts w:ascii="Gill Sans MT" w:hAnsi="Gill Sans MT"/>
                <w:sz w:val="16"/>
                <w:szCs w:val="16"/>
              </w:rPr>
            </w:pPr>
            <w:r w:rsidRPr="00F34B97">
              <w:rPr>
                <w:rFonts w:ascii="Calibri" w:hAnsi="Calibri" w:cs="Calibri"/>
                <w:sz w:val="16"/>
                <w:szCs w:val="16"/>
              </w:rPr>
              <w:t>﻿</w:t>
            </w:r>
            <w:r w:rsidRPr="00F34B97">
              <w:rPr>
                <w:rFonts w:ascii="Gill Sans MT" w:hAnsi="Gill Sans MT"/>
                <w:sz w:val="16"/>
                <w:szCs w:val="16"/>
              </w:rPr>
              <w:t xml:space="preserve">Human Genome U133Plus-2.0 (54,675 </w:t>
            </w:r>
            <w:proofErr w:type="spellStart"/>
            <w:r w:rsidRPr="00F34B97">
              <w:rPr>
                <w:rFonts w:ascii="Gill Sans MT" w:hAnsi="Gill Sans MT"/>
                <w:sz w:val="16"/>
                <w:szCs w:val="16"/>
              </w:rPr>
              <w:t>probesets</w:t>
            </w:r>
            <w:proofErr w:type="spellEnd"/>
            <w:r w:rsidRPr="00F34B97">
              <w:rPr>
                <w:rFonts w:ascii="Gill Sans MT" w:hAnsi="Gill Sans MT"/>
                <w:sz w:val="16"/>
                <w:szCs w:val="16"/>
              </w:rPr>
              <w:t xml:space="preserve"> or gene transcript levels) </w:t>
            </w:r>
          </w:p>
        </w:tc>
        <w:tc>
          <w:tcPr>
            <w:tcW w:w="734" w:type="dxa"/>
            <w:tcBorders>
              <w:top w:val="single" w:sz="4" w:space="0" w:color="auto"/>
            </w:tcBorders>
            <w:hideMark/>
          </w:tcPr>
          <w:p w14:paraId="726D26AC"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Adult </w:t>
            </w:r>
          </w:p>
        </w:tc>
        <w:tc>
          <w:tcPr>
            <w:tcW w:w="3887" w:type="dxa"/>
            <w:tcBorders>
              <w:top w:val="single" w:sz="4" w:space="0" w:color="auto"/>
            </w:tcBorders>
            <w:hideMark/>
          </w:tcPr>
          <w:p w14:paraId="60719669"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Reduction of OL-related transcripts in ACC and Amygdala</w:t>
            </w:r>
          </w:p>
        </w:tc>
        <w:tc>
          <w:tcPr>
            <w:tcW w:w="1545" w:type="dxa"/>
            <w:tcBorders>
              <w:top w:val="single" w:sz="4" w:space="0" w:color="auto"/>
            </w:tcBorders>
            <w:hideMark/>
          </w:tcPr>
          <w:p w14:paraId="00A412CA"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cause of death for MDD = 50% suicide</w:t>
            </w:r>
          </w:p>
        </w:tc>
        <w:tc>
          <w:tcPr>
            <w:tcW w:w="1845" w:type="dxa"/>
            <w:tcBorders>
              <w:top w:val="single" w:sz="4" w:space="0" w:color="auto"/>
            </w:tcBorders>
            <w:hideMark/>
          </w:tcPr>
          <w:p w14:paraId="31717E4A"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Sibille</w:t>
            </w:r>
            <w:proofErr w:type="spellEnd"/>
            <w:r w:rsidRPr="00F34B97">
              <w:rPr>
                <w:rFonts w:ascii="Gill Sans MT" w:hAnsi="Gill Sans MT"/>
                <w:sz w:val="16"/>
                <w:szCs w:val="16"/>
              </w:rPr>
              <w:t xml:space="preserve"> et al., 2009</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GI1Y2Q5MGItMTE5Ny00YzU2LTkxMDctYWM2YmFhN2Y4MzYzIiwicHJvcGVydGllcyI6eyJub3RlSW5kZXgiOjB9LCJpc0VkaXRlZCI6ZmFsc2UsIm1hbnVhbE92ZXJyaWRlIjp7ImlzTWFudWFsbHlPdmVycmlkZGVuIjpmYWxzZSwiY2l0ZXByb2NUZXh0IjoiPHN1cD41OTwvc3VwPiIsIm1hbnVhbE92ZXJyaWRlVGV4dCI6IiJ9LCJjaXRhdGlvbkl0ZW1zIjpbeyJpZCI6IjMxNjJhZjRhLTc3YWItMzZlYS04OGQyLWE0YzlkYThkODg4YyIsIml0ZW1EYXRhIjp7InR5cGUiOiJhcnRpY2xlLWpvdXJuYWwiLCJpZCI6IjMxNjJhZjRhLTc3YWItMzZlYS04OGQyLWE0YzlkYThkODg4YyIsInRpdGxlIjoiQSBtb2xlY3VsYXIgc2lnbmF0dXJlIG9mIGRlcHJlc3Npb24gaW4gdGhlIGFteWdkYWxhIiwiYXV0aG9yIjpbeyJmYW1pbHkiOiJTaWJpbGxlIiwiZ2l2ZW4iOiJFdGllbm5lIiwicGFyc2UtbmFtZXMiOmZhbHNlLCJkcm9wcGluZy1wYXJ0aWNsZSI6IiIsIm5vbi1kcm9wcGluZy1wYXJ0aWNsZSI6IiJ9LHsiZmFtaWx5IjoiV2FuZyIsImdpdmVuIjoiWWluZ2ppZSIsInBhcnNlLW5hbWVzIjpmYWxzZSwiZHJvcHBpbmctcGFydGljbGUiOiIiLCJub24tZHJvcHBpbmctcGFydGljbGUiOiIifSx7ImZhbWlseSI6IkpvZXllbi1XYWxkb3JmIiwiZ2l2ZW4iOiJKZW5uaWZlciIsInBhcnNlLW5hbWVzIjpmYWxzZSwiZHJvcHBpbmctcGFydGljbGUiOiIiLCJub24tZHJvcHBpbmctcGFydGljbGUiOiIifSx7ImZhbWlseSI6IkdhaXRlcmkiLCJnaXZlbiI6IkNocmlzIiwicGFyc2UtbmFtZXMiOmZhbHNlLCJkcm9wcGluZy1wYXJ0aWNsZSI6IiIsIm5vbi1kcm9wcGluZy1wYXJ0aWNsZSI6IiJ9LHsiZmFtaWx5IjoiU3VyZ2V0IiwiZ2l2ZW4iOiJBbGV4YW5kcmUiLCJwYXJzZS1uYW1lcyI6ZmFsc2UsImRyb3BwaW5nLXBhcnRpY2xlIjoiIiwibm9uLWRyb3BwaW5nLXBhcnRpY2xlIjoiIn0seyJmYW1pbHkiOiJPaCIsImdpdmVuIjoiU3VuZ2hlZSIsInBhcnNlLW5hbWVzIjpmYWxzZSwiZHJvcHBpbmctcGFydGljbGUiOiIiLCJub24tZHJvcHBpbmctcGFydGljbGUiOiIifSx7ImZhbWlseSI6IkJlbHp1bmciLCJnaXZlbiI6IkNhdGhlcmluZSIsInBhcnNlLW5hbWVzIjpmYWxzZSwiZHJvcHBpbmctcGFydGljbGUiOiIiLCJub24tZHJvcHBpbmctcGFydGljbGUiOiIifSx7ImZhbWlseSI6IlRzZW5nIiwiZ2l2ZW4iOiJHZW9yZ2UgQy4iLCJwYXJzZS1uYW1lcyI6ZmFsc2UsImRyb3BwaW5nLXBhcnRpY2xlIjoiIiwibm9uLWRyb3BwaW5nLXBhcnRpY2xlIjoiIn0seyJmYW1pbHkiOiJMZXdpcyIsImdpdmVuIjoiRGF2aWQgQS4iLCJwYXJzZS1uYW1lcyI6ZmFsc2UsImRyb3BwaW5nLXBhcnRpY2xlIjoiIiwibm9uLWRyb3BwaW5nLXBhcnRpY2xlIjoiIn1dLCJjb250YWluZXItdGl0bGUiOiJBbWVyaWNhbiBKb3VybmFsIG9mIFBzeWNoaWF0cnkiLCJET0kiOiIxMC4xMTc2L2FwcGkuYWpwLjIwMDkuMDgxMjE3NjAiLCJJU0JOIjoiMTUzNS03MjI4IChFbGVjdHJvbmljKSIsIklTU04iOiIwMDAyOTUzWCIsIlBNSUQiOiIxOTYwNTUzNiIsIlVSTCI6Imh0dHA6Ly9wc3ljaGlhdHJ5b25saW5lLm9yZy9kb2kvYWJzLzEwLjExNzYvYXBwaS5hanAuMjAwOS4wODEyMTc2MCIsImlzc3VlZCI6eyJkYXRlLXBhcnRzIjpbWzIwMDksOV1dfSwicGFnZSI6IjEwMTEtMTAyNCIsImFic3RyYWN0IjoiT2JqZWN0aXZlOiBNYWpvciBkZXByZXNzaXZlIGRpc29yZGVyIGlzIGEgaGV0ZXJvZ2VuZW91cyBpbGxuZXNzIHdpdGggYSBtb3N0bHkgdW5jaGFyYWN0ZXJpemVkIHBhdGhvbG9neS4gUmVjZW50IGdlbmUgYXJyYXkgYXR0ZW1wdHMgdG8gaWRlbnRpZnkgdGhlIG1vbGVjdWxhciB1bmRlcnBpbm5pbmdzIG9mIHRoZSBpbGxuZXNzIGluIGh1bWFuIHBvc3Rtb3J0ZW0gc3ViamVjdHMgaGF2ZSBub3QgeWllbGRlZCBhIGNvbnNlbnN1cy4gVGhlIGF1dGhvcnMgaHlwb3RoZXNpemVkIHRoYXQgY29udHJvbGxpbmcgc2V2ZXJhbCBzb3VyY2VzIG9mIGNsaW5pY2FsIGFuZCB0ZWNobmljYWwgdmFyaWFiaWxpdHkgYW5kIHN1cHBvcnRpbmcgdGhlaXIgYW5hbHlzaXMgd2l0aCBhcnJheSByZXN1bHRzIGZyb20gYSBwYXJhbGxlbCBzdHVkeSBpbiB0aGUgdW5wcmVkaWN0YWJsZSBjaHJvbmljIG1pbGQgc3RyZXNzIChVQ01TKSByb2RlbnQgbW9kZWwgb2YgZGVwcmVzc2lvbiB3b3VsZCBmYWNpbGl0YXRlIGlkZW50aWZpY2F0aW9uIG9mIHRoZSBtb2xlY3VsYXIgcGF0aG9sb2d5IG9mIG1ham9yIGRlcHJlc3Npb24uIE1ldGhvZDogTGFyZ2Utc2NhbGUgZ2VuZSBleHByZXNzaW9uIHdhcyBtb25pdG9yZWQgaW4gcG9zdG1vcnRlbSB0aXNzdWUgZnJvbSB0aGUgYW50ZXJpb3IgY2luZ3VsYXRlIGNvcnRleCBhbmQgYW15Z2RhbGEgaW4gcGFpcmVkIG1hbGUgc3ViamVjdHMgd2l0aCBmYW1pbGlhbCBtYWpvciBkZXByZXNzaW9uIGFuZCBtYXRjaGVkIGNvbnRyb2wgc3ViamVjdHMgd2l0aG91dCBtYWpvciBkZXByZXNzaW9uIChOPTE0LTE2IHBhaXJzKS4gQXJlYSBkaXNzZWN0aW9ucyBhbmQgYW5hbHl0aWNhbCBhcHByb2FjaGVzIHdlcmUgb3B0aW1pemVkLiBSZXN1bHRzIGZyb20gdGhlIG1ham9yIGRlcHJlc3Npb24gZ3JvdXAgd2VyZSBjb21wYXJlZCB3aXRoIHRob3NlIGZyb20gdGhlIFVDTVMgc3R1ZHkgYW5kIGNvbmZpcm1lZCBieSBxdWFudGl0YXRpdmUgcG9seW1lcmFzZSBjaGFpbiByZWFjdGlvbiBhbmQgV2VzdGVybiBibG90LiBHZW5lIGNvZXhwcmVzc2lvbiBuZXR3b3JrIGFuYWx5c2lzIHdhcyBwZXJmb3JtZWQgb24gdHJhbnNjcmlwdHMgd2l0aCBjb25zZXJ2ZWQgbWFqb3IgZGVwcmVzc2lvbi1VQ01TIGVmZmVjdHMuIFJlc3VsdHM6IFNpZ25pZmljYW50IGFuZCBiaWRpcmVjdGlvbmFsIHByZWRpY3Rpb25zIG9mIGFsdGVyZWQgZ2VuZSBleHByZXNzaW9uIHdlcmUgaWRlbnRpZmllZCBpbiBhbXlnZGFsYSBiZXR3ZWVuIG1ham9yIGRlcHJlc3Npb24gYW5kIHRoZSBVQ01TIG1vZGVsIG9mIGRlcHJlc3Npb24uIFRoZXNlIGVmZmVjdHMgd2VyZSBkZXRlY3RlZCBhdCB0aGUgZ3JvdXAgbGV2ZWwgYW5kIGFsc28gaWRlbnRpZmllZCBhIHN1Ymdyb3VwIG9mIGRlcHJlc3NlZCBzdWJqZWN0cyB3aXRoIGEgbW9yZSBob21vZ2VuZW91cyBtb2xlY3VsYXIgcGF0aG9sb2d5LiBUaGlzIHBoeWxvZ2VuZXRpY2FsbHkgY29uc2VydmVkIFwibW9sZWN1bGFyIHNpZ25hdHVyZVwiIG9mIG1ham9yIGRlcHJlc3Npb24gd2FzIHJldmVyc2VkIGJ5IGFudGlkZXByZXNzYW50cyBpbiBtaWNlLCBpZGVudGlmaWVkIHR3byBkaXN0aW5jdCBvbGlnb2RlbmRyb2N5dGUgYW5kIG5ldXJvbmFsIHBoZW5vdHlwZXMsIGFuZCBwYXJ0aWNpcGF0ZWQgaW4gaGlnaGx5IGNvaGVzaXZlIGFuZCBpbnRlcmFjdGl2ZSBnZW5lIGNvZXhwcmVzc2lvbiBuZXR3b3Jrcy4gQ29uY2x1c2lvbnM6IFRoZXNlIHN0dWRpZXMgZGVtb25zdHJhdGUgdGhhdCB0aGUgYmlvbG9naWNhbCBsaWFiaWxpdHkgdG8gbWFqb3IgZGVwcmVzc2lvbiBpcyByZWZsZWN0ZWQgaW4gYSBwZXJzaXN0ZW50IG1vbGVjdWxhciBwYXRob2xvZ3kgdGhhdCBhZmZlY3RzIHRoZSBhbXlnZGFsYSwgYW5kIHN1cHBvcnQgdGhlIGh5cG90aGVzaXMgb2YgbWFsYWRhcHRpdmUgY2hhbmdlcyBpbiB0aGlzIGJyYWluIHJlZ2lvbiBhcyBhIHB1dGF0aXZlIHByaW1hcnkgcGF0aG9sb2d5IGluIG1ham9yIGRlcHJlc3Npb24uIiwiaXNzdWUiOiI5Iiwidm9sdW1lIjoiMTY2IiwiY29udGFpbmVyLXRpdGxlLXNob3J0IjoiIn0sImlzVGVtcG9yYXJ5IjpmYWxzZX1dfQ=="/>
                <w:id w:val="1149408040"/>
                <w:placeholder>
                  <w:docPart w:val="09B24751B484124E9C08986FE4C7990E"/>
                </w:placeholder>
              </w:sdtPr>
              <w:sdtEndPr/>
              <w:sdtContent>
                <w:r w:rsidRPr="004D2C80">
                  <w:rPr>
                    <w:rFonts w:ascii="Gill Sans MT" w:hAnsi="Gill Sans MT"/>
                    <w:color w:val="000000"/>
                    <w:sz w:val="16"/>
                    <w:szCs w:val="16"/>
                    <w:vertAlign w:val="superscript"/>
                  </w:rPr>
                  <w:t>59</w:t>
                </w:r>
              </w:sdtContent>
            </w:sdt>
          </w:p>
        </w:tc>
      </w:tr>
      <w:tr w:rsidR="00627D31" w:rsidRPr="00F34B97" w14:paraId="38F88934" w14:textId="77777777" w:rsidTr="006673B1">
        <w:trPr>
          <w:trHeight w:val="656"/>
        </w:trPr>
        <w:tc>
          <w:tcPr>
            <w:tcW w:w="1008" w:type="dxa"/>
            <w:hideMark/>
          </w:tcPr>
          <w:p w14:paraId="1CED87C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5F7EC9A3"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en</w:t>
            </w:r>
          </w:p>
        </w:tc>
        <w:tc>
          <w:tcPr>
            <w:tcW w:w="1774" w:type="dxa"/>
            <w:hideMark/>
          </w:tcPr>
          <w:p w14:paraId="1E0A6515"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16</w:t>
            </w:r>
            <w:r w:rsidRPr="00F34B97">
              <w:rPr>
                <w:rFonts w:ascii="Gill Sans MT" w:hAnsi="Gill Sans MT"/>
                <w:sz w:val="16"/>
                <w:szCs w:val="16"/>
              </w:rPr>
              <w:br/>
              <w:t>HC = 14</w:t>
            </w:r>
          </w:p>
        </w:tc>
        <w:tc>
          <w:tcPr>
            <w:tcW w:w="2337" w:type="dxa"/>
            <w:hideMark/>
          </w:tcPr>
          <w:p w14:paraId="0FD49B91"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icroarray-based expression of QKI</w:t>
            </w:r>
          </w:p>
        </w:tc>
        <w:tc>
          <w:tcPr>
            <w:tcW w:w="734" w:type="dxa"/>
            <w:hideMark/>
          </w:tcPr>
          <w:p w14:paraId="6A60C15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1CE64B9A"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Reduction of OL-related transcripts in prefrontal cortex (BA56)</w:t>
            </w:r>
          </w:p>
        </w:tc>
        <w:tc>
          <w:tcPr>
            <w:tcW w:w="1545" w:type="dxa"/>
            <w:hideMark/>
          </w:tcPr>
          <w:p w14:paraId="49EF055F"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Cause of death for MDD: suicide</w:t>
            </w:r>
          </w:p>
        </w:tc>
        <w:tc>
          <w:tcPr>
            <w:tcW w:w="1845" w:type="dxa"/>
            <w:hideMark/>
          </w:tcPr>
          <w:p w14:paraId="71ADF0B7"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Klempan</w:t>
            </w:r>
            <w:proofErr w:type="spellEnd"/>
            <w:r w:rsidRPr="00F34B97">
              <w:rPr>
                <w:rFonts w:ascii="Gill Sans MT" w:hAnsi="Gill Sans MT"/>
                <w:sz w:val="16"/>
                <w:szCs w:val="16"/>
              </w:rPr>
              <w:t xml:space="preserve"> at al., 2009</w:t>
            </w:r>
            <w:sdt>
              <w:sdtPr>
                <w:rPr>
                  <w:rFonts w:ascii="Gill Sans MT" w:hAnsi="Gill Sans MT"/>
                  <w:color w:val="000000"/>
                  <w:sz w:val="16"/>
                  <w:szCs w:val="16"/>
                  <w:vertAlign w:val="superscript"/>
                </w:rPr>
                <w:tag w:val="MENDELEY_CITATION_v3_eyJjaXRhdGlvbklEIjoiTUVOREVMRVlfQ0lUQVRJT05fMmQ3ZTRhNDctOWExNi00ZjE4LTg1ZjItMDE5ZWRhMTY3MjlmIiwicHJvcGVydGllcyI6eyJub3RlSW5kZXgiOjB9LCJpc0VkaXRlZCI6ZmFsc2UsIm1hbnVhbE92ZXJyaWRlIjp7ImlzTWFudWFsbHlPdmVycmlkZGVuIjpmYWxzZSwiY2l0ZXByb2NUZXh0IjoiPHN1cD4yMDI8L3N1cD4iLCJtYW51YWxPdmVycmlkZVRleHQiOiIifSwiY2l0YXRpb25JdGVtcyI6W3siaWQiOiJlODQ3NTU1YS0xZDYxLTNmNzgtYTU2My1hMTkxMGVkN2IwOWUiLCJpdGVtRGF0YSI6eyJ0eXBlIjoiYXJ0aWNsZS1qb3VybmFsIiwiaWQiOiJlODQ3NTU1YS0xZDYxLTNmNzgtYTU2My1hMTkxMGVkN2IwOWUiLCJ0aXRsZSI6IkNoYXJhY3Rlcml6YXRpb24gb2YgUUtJIEdlbmUgRXhwcmVzc2lvbiwgR2VuZXRpY3MsIGFuZCBFcGlnZW5ldGljcyBpbiBTdWljaWRlIFZpY3RpbXMgd2l0aCBNYWpvciBEZXByZXNzaXZlIERpc29yZGVyIiwiYXV0aG9yIjpbeyJmYW1pbHkiOiJLbGVtcGFuIiwiZ2l2ZW4iOiJUaW1vdGh5IEEuIiwicGFyc2UtbmFtZXMiOmZhbHNlLCJkcm9wcGluZy1wYXJ0aWNsZSI6IiIsIm5vbi1kcm9wcGluZy1wYXJ0aWNsZSI6IiJ9LHsiZmFtaWx5IjoiRXJuc3QiLCJnaXZlbiI6IkNhcmwiLCJwYXJzZS1uYW1lcyI6ZmFsc2UsImRyb3BwaW5nLXBhcnRpY2xlIjoiIiwibm9uLWRyb3BwaW5nLXBhcnRpY2xlIjoiIn0seyJmYW1pbHkiOiJEZWxldmEiLCJnaXZlbiI6IlZlc3NlbGluYSIsInBhcnNlLW5hbWVzIjpmYWxzZSwiZHJvcHBpbmctcGFydGljbGUiOiIiLCJub24tZHJvcHBpbmctcGFydGljbGUiOiIifSx7ImZhbWlseSI6IkxhYm9udGUiLCJnaXZlbiI6IkJlbm9pdCIsInBhcnNlLW5hbWVzIjpmYWxzZSwiZHJvcHBpbmctcGFydGljbGUiOiIiLCJub24tZHJvcHBpbmctcGFydGljbGUiOiIifSx7ImZhbWlseSI6IlR1cmVja2kiLCJnaXZlbiI6Ikd1c3Rhdm8iLCJwYXJzZS1uYW1lcyI6ZmFsc2UsImRyb3BwaW5nLXBhcnRpY2xlIjoiIiwibm9uLWRyb3BwaW5nLXBhcnRpY2xlIjoiIn1dLCJjb250YWluZXItdGl0bGUiOiJCaW9sb2dpY2FsIFBzeWNoaWF0cnkiLCJjb250YWluZXItdGl0bGUtc2hvcnQiOiJCaW9sIFBzeWNoaWF0cnkiLCJET0kiOiIxMC4xMDE2L2ouYmlvcHN5Y2guMjAwOS4wNS4wMTAiLCJJU1NOIjoiMDAwNjMyMjMiLCJQTUlEIjoiMTk1NDU4NTgiLCJVUkwiOiJodHRwOi8vZHguZG9pLm9yZy8xMC4xMDE2L2ouYmlvcHN5Y2guMjAwOS4wNS4wMTAiLCJpc3N1ZWQiOnsiZGF0ZS1wYXJ0cyI6W1syMDA5XV19LCJwYWdlIjoiODI0LTgzMSIsImFic3RyYWN0IjoiQmFja2dyb3VuZDogQSBudW1iZXIgb2Ygc3R1ZGllcyBoYXZlIHN1Z2dlc3RlZCBkZWZpY2l0cyBpbiBteWVsaW5hdGlvbiBhbmQgZ2xpYWwgZ2VuZSBleHByZXNzaW9uIGluIGRpZmZlcmVudCBwc3ljaGlhdHJpYyBkaXNvcmRlcnMuIFdlIGV4YW1pbmVkIHRoZSBicmFpbiBleHByZXNzaW9uIGFuZCBnZW5ldGljL2VwaWdlbmV0aWMgcmVndWxhdGlvbiBvZiBRS0ksIGFuIG9saWdvZGVuZHJvY3l0ZS1zcGVjaWZpYyBSTkEgYmluZGluZyBwcm90ZWluIGltcG9ydGFudCBmb3IgY2VsbCBkZXZlbG9wbWVudCBhbmQgbXllbGluYXRpb24uIE1ldGhvZHM6IFRoZSBtaWNyb2FycmF5LWJhc2VkIGV4cHJlc3Npb24gb2YgUUtJIHdhcyBldmFsdWF0ZWQgaW4gY29ydGljYWwgYW5kIHN1YmNvcnRpY2FsIGJyYWluIHJlZ2lvbnMgZnJvbSBzdWljaWRlIHZpY3RpbXMgd2l0aCBhIGRpYWdub3NpcyBvZiBtYWpvciBkZXByZXNzaW9uIChuID0gMTYpIGFuZCBjb250cm9sIHN1YmplY3RzIChuID0gMTMpLiBUaGVzZSBmaW5kaW5ncyB3ZXJlIGFsc28gYXNzZXNzZWQgd2l0aCBhIHJlYWwtdGltZSAocXVhbnRpdGF0aXZlIHBvbHltZXJhc2UgY2hhaW4gcmVhY3Rpb24gW3FQQ1JdKSBhcHByb2FjaCwgd2l0aCBRS0kgcHJvdGVpbiBsZXZlbHMgZXZhbHVhdGVkIHRocm91Z2ggaW1tdW5vYmxvdHRpbmcuIElkZW50aWZpY2F0aW9uIG9mIGEgUUtJIHByb21vdGVyIHNlcXVlbmNlIHdhcyB0aGVuIHVzZWQgdG8gZXhhbWluZSBnZW5ldGljIGFuZCBlcGlnZW5ldGljIHZhcmlhdGlvbiBhdCB0aGUgUUtJIGxvY3VzLiBSZXN1bHRzOiBUaGUgbWVzc2VuZ2VyIFJOQSAobVJOQSkgbGV2ZWxzIG9mIG11bHRpcGxlIHRyYW5zY3JpcHRzIG9mIFFLSSB3ZXJlIGV2YWx1YXRlZCBvbiBBZmZ5bWV0cml4IG1pY3JvYXJyYXlzLCByZXZlYWxpbmcgc2lnbmlmaWNhbnQgcmVkdWN0aW9ucyBpbiAxMSBjb3J0aWNhbCByZWdpb25zIGFuZCB0aGUgaGlwcG9jYW1wdXMgYW5kIGFteWdkYWxhIG9mIHN1aWNpZGUgdmljdGltcyBjb21wYXJlZCB3aXRoIGNvbnRyb2wgc3ViamVjdHMuIE1pY3JvYXJyYXkgZmluZGluZ3Mgd2VyZSBjb25maXJtZWQgYnkgcVBDUiwgYW5kIHJlZHVjZWQgZXhwcmVzc2lvbiBvZiBRS0kgcHJvdGVpbiB3YXMgaWRlbnRpZmllZCBpbiBvcmJpdG9mcm9udGFsIGNvcnRleC4gQW5hbHlzaXMgb2YgcHJvbW90ZXIgdmFyaWF0aW9uIGFuZCBtZXRoeWxhdGlvbiBzdGF0ZSBpbiBhIHN1YnNldCBvZiBpbmRpdmlkdWFscyBkaWQgbm90IGlkZW50aWZ5IGRpZmZlcmVuY2VzIGF0IHRoZSBnZW5ldGljIG9yIGVwaWdlbmV0aWMgbGV2ZWwgYmV0d2VlbiBkZXByZXNzZWQgc3VpY2lkZSB2aWN0aW1zIGFuZCBjb250cm9sIHN1YmplY3RzLiBDb25jbHVzaW9uczogVGhlIG9ic2VydmF0aW9uIG9mIGNvbnNpc3RlbnQgcmVkdWN0aW9ucyBpbiBtdWx0aXBsZSBpc29mb3JtcyBvZiBRS0kgbVJOQSBpbiBkZXByZXNzZWQgc3VpY2lkZSB2aWN0aW1zIHN1cHBvcnRzIHRoZSBncm93aW5nIGJvZHkgb2YgZXZpZGVuY2UgZm9yIGEgcm9sZSBvZiBteWVsaW5hdGlvbi1yZWxhdGVkIGRlZmljaXRzIGluIHRoZSBldGlvbG9neSBvZiBwc3ljaGlhdHJpYyBkaXNvcmRlcnMuIEEgc3BlY2lmaWMgcm9sZSBvZiBRS0kgaW4gdGhpcyBwcm9jZXNzIGlzIGltcGxpZWQgYnkgaXRzIHJlZHVjZWQgZXhwcmVzc2lvbiBhbmQga25vd24gaW50ZXJhY3Rpb25zIHdpdGggZ2VuZXMgaW52b2x2ZWQgaW4gb2xpZ29kZW5kcm9jeXRlIGRldGVybWluYXRpb247IGhvd2V2ZXIsIFFLSSBnZW5lIHZhcmlhdGlvbiByZXNwb25zaWJsZSBmb3IgdGhlc2UgY2hhbmdlcyByZW1haW5zIHRvIGJlIGlkZW50aWZpZWQuIMKpIDIwMDkgU29jaWV0eSBvZiBCaW9sb2dpY2FsIFBzeWNoaWF0cnkuIiwicHVibGlzaGVyIjoiRWxzZXZpZXIgSW5jLiIsImlzc3VlIjoiOSIsInZvbHVtZSI6IjY2In0sImlzVGVtcG9yYXJ5IjpmYWxzZX1dfQ=="/>
                <w:id w:val="1287847194"/>
                <w:placeholder>
                  <w:docPart w:val="09B24751B484124E9C08986FE4C7990E"/>
                </w:placeholder>
              </w:sdtPr>
              <w:sdtEndPr/>
              <w:sdtContent>
                <w:r w:rsidRPr="00114108">
                  <w:rPr>
                    <w:rFonts w:ascii="Gill Sans MT" w:hAnsi="Gill Sans MT"/>
                    <w:color w:val="000000"/>
                    <w:sz w:val="16"/>
                    <w:szCs w:val="16"/>
                    <w:vertAlign w:val="superscript"/>
                  </w:rPr>
                  <w:t>202</w:t>
                </w:r>
              </w:sdtContent>
            </w:sdt>
          </w:p>
        </w:tc>
      </w:tr>
      <w:tr w:rsidR="00627D31" w:rsidRPr="00F34B97" w14:paraId="47D73B39" w14:textId="77777777" w:rsidTr="006673B1">
        <w:trPr>
          <w:trHeight w:val="1643"/>
        </w:trPr>
        <w:tc>
          <w:tcPr>
            <w:tcW w:w="1008" w:type="dxa"/>
            <w:hideMark/>
          </w:tcPr>
          <w:p w14:paraId="31B458F2"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6EC51992"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38/10</w:t>
            </w:r>
            <w:r w:rsidRPr="00F34B97">
              <w:rPr>
                <w:rFonts w:ascii="Gill Sans MT" w:hAnsi="Gill Sans MT"/>
                <w:sz w:val="16"/>
                <w:szCs w:val="16"/>
              </w:rPr>
              <w:br/>
              <w:t>HC: 18/5</w:t>
            </w:r>
          </w:p>
        </w:tc>
        <w:tc>
          <w:tcPr>
            <w:tcW w:w="1774" w:type="dxa"/>
            <w:hideMark/>
          </w:tcPr>
          <w:p w14:paraId="1A72F831"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48</w:t>
            </w:r>
            <w:r w:rsidRPr="00F34B97">
              <w:rPr>
                <w:rFonts w:ascii="Gill Sans MT" w:hAnsi="Gill Sans MT"/>
                <w:sz w:val="16"/>
                <w:szCs w:val="16"/>
              </w:rPr>
              <w:br/>
              <w:t>HC = 23</w:t>
            </w:r>
          </w:p>
        </w:tc>
        <w:tc>
          <w:tcPr>
            <w:tcW w:w="2337" w:type="dxa"/>
            <w:hideMark/>
          </w:tcPr>
          <w:p w14:paraId="47A836E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Immunofluorescence and confocal imaging of OL-specific (Cx32 and Cx47) connexins, RNA sequencing, </w:t>
            </w:r>
            <w:proofErr w:type="spellStart"/>
            <w:r w:rsidRPr="00F34B97">
              <w:rPr>
                <w:rFonts w:ascii="Gill Sans MT" w:hAnsi="Gill Sans MT"/>
                <w:sz w:val="16"/>
                <w:szCs w:val="16"/>
              </w:rPr>
              <w:t>rtPCT</w:t>
            </w:r>
            <w:proofErr w:type="spellEnd"/>
          </w:p>
        </w:tc>
        <w:tc>
          <w:tcPr>
            <w:tcW w:w="734" w:type="dxa"/>
            <w:hideMark/>
          </w:tcPr>
          <w:p w14:paraId="1B4F4A96"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4BED09F9"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Reduction of Cx30 expression localized onto OL cells and myelinated </w:t>
            </w:r>
            <w:proofErr w:type="spellStart"/>
            <w:r w:rsidRPr="00F34B97">
              <w:rPr>
                <w:rFonts w:ascii="Gill Sans MT" w:hAnsi="Gill Sans MT"/>
                <w:sz w:val="16"/>
                <w:szCs w:val="16"/>
              </w:rPr>
              <w:t>fibers</w:t>
            </w:r>
            <w:proofErr w:type="spellEnd"/>
            <w:r w:rsidRPr="00F34B97">
              <w:rPr>
                <w:rFonts w:ascii="Gill Sans MT" w:hAnsi="Gill Sans MT"/>
                <w:sz w:val="16"/>
                <w:szCs w:val="16"/>
              </w:rPr>
              <w:t xml:space="preserve"> in deep cortical layers of the ACC in male-depressed suicides and associated reduction of OL-specific connexin expression.</w:t>
            </w:r>
          </w:p>
        </w:tc>
        <w:tc>
          <w:tcPr>
            <w:tcW w:w="1545" w:type="dxa"/>
            <w:hideMark/>
          </w:tcPr>
          <w:p w14:paraId="5FA4791C"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Cause of death for MDD: suicide</w:t>
            </w:r>
          </w:p>
        </w:tc>
        <w:tc>
          <w:tcPr>
            <w:tcW w:w="1845" w:type="dxa"/>
            <w:hideMark/>
          </w:tcPr>
          <w:p w14:paraId="43C71757"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Tanti et al. 2019</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OTkyNTJiODgtZjFmNS00YTczLWEzZjEtN2ExYzZkZTFkYzY3IiwicHJvcGVydGllcyI6eyJub3RlSW5kZXgiOjB9LCJpc0VkaXRlZCI6ZmFsc2UsIm1hbnVhbE92ZXJyaWRlIjp7ImlzTWFudWFsbHlPdmVycmlkZGVuIjpmYWxzZSwiY2l0ZXByb2NUZXh0IjoiPHN1cD4yMDM8L3N1cD4iLCJtYW51YWxPdmVycmlkZVRleHQiOiIifSwiY2l0YXRpb25JdGVtcyI6W3siaWQiOiJkOTYxYTc5ZS1mOTMzLTM0NGUtYTZkNC05ZjQ1Y2VlODEzZDkiLCJpdGVtRGF0YSI6eyJ0eXBlIjoiYXJ0aWNsZS1qb3VybmFsIiwiaWQiOiJkOTYxYTc5ZS1mOTMzLTM0NGUtYTZkNC05ZjQ1Y2VlODEzZDkiLCJ0aXRsZSI6IkV2aWRlbmNlIG9mIGRlY3JlYXNlZCBnYXAganVuY3Rpb24gY291cGxpbmcgYmV0d2VlbiBhc3Ryb2N5dGVzIGFuZCBvbGlnb2RlbmRyb2N5dGVzIGluIHRoZSBhbnRlcmlvciBjaW5ndWxhdGUgY29ydGV4IG9mIGRlcHJlc3NlZCBzdWljaWRlcyIsImF1dGhvciI6W3siZmFtaWx5IjoiVGFudGkiLCJnaXZlbiI6IkFybmF1ZCIsInBhcnNlLW5hbWVzIjpmYWxzZSwiZHJvcHBpbmctcGFydGljbGUiOiIiLCJub24tZHJvcHBpbmctcGFydGljbGUiOiIifSx7ImZhbWlseSI6Ikx1dHoiLCJnaXZlbiI6IlBpZXJyZSBFcmljIiwicGFyc2UtbmFtZXMiOmZhbHNlLCJkcm9wcGluZy1wYXJ0aWNsZSI6IiIsIm5vbi1kcm9wcGluZy1wYXJ0aWNsZSI6IiJ9LHsiZmFtaWx5IjoiS2ltIiwiZ2l2ZW4iOiJKb2huIiwicGFyc2UtbmFtZXMiOmZhbHNlLCJkcm9wcGluZy1wYXJ0aWNsZSI6IiIsIm5vbi1kcm9wcGluZy1wYXJ0aWNsZSI6IiJ9LHsiZmFtaWx5IjoiT+KAmUxlYXJ5IiwiZ2l2ZW4iOiJMaWFtIiwicGFyc2UtbmFtZXMiOmZhbHNlLCJkcm9wcGluZy1wYXJ0aWNsZSI6IiIsIm5vbi1kcm9wcGluZy1wYXJ0aWNsZSI6IiJ9LHsiZmFtaWx5IjoiVGjDqXJvdXgiLCJnaXZlbiI6IkplYW4gRnJhbsOnb2lzIiwicGFyc2UtbmFtZXMiOmZhbHNlLCJkcm9wcGluZy1wYXJ0aWNsZSI6IiIsIm5vbi1kcm9wcGluZy1wYXJ0aWNsZSI6IiJ9LHsiZmFtaWx5IjoiVHVyZWNraSIsImdpdmVuIjoiR3VzdGF2byIsInBhcnNlLW5hbWVzIjpmYWxzZSwiZHJvcHBpbmctcGFydGljbGUiOiIiLCJub24tZHJvcHBpbmctcGFydGljbGUiOiIifSx7ImZhbWlseSI6Ik1lY2hhd2FyIiwiZ2l2ZW4iOiJOYWd1aWIiLCJwYXJzZS1uYW1lcyI6ZmFsc2UsImRyb3BwaW5nLXBhcnRpY2xlIjoiIiwibm9uLWRyb3BwaW5nLXBhcnRpY2xlIjoiIn1dLCJjb250YWluZXItdGl0bGUiOiJOZXVyb3BzeWNob3BoYXJtYWNvbG9neSIsIkRPSSI6IjEwLjEwMzgvczQxMzg2LTAxOS0wNDcxLXoiLCJJU1NOIjoiMTc0MDYzNFgiLCJQTUlEIjoiMzEzNzQ1NjIiLCJVUkwiOiJodHRwOi8vZHguZG9pLm9yZy8xMC4xMDM4L3M0MTM4Ni0wMTktMDQ3MS16IiwiaXNzdWVkIjp7ImRhdGUtcGFydHMiOltbMjAxOV1dfSwicGFnZSI6IjIwOTktMjExMSIsImFic3RyYWN0IjoiR2xpYWwgZHlzZnVuY3Rpb24gaXMgYSBtYWpvciBwYXRob3BoeXNpb2xvZ2ljYWwgZmVhdHVyZSBvZiBtb29kIGRpc29yZGVycy4gV2hpbGUgYWx0ZXJlZCBhc3Ryb2N5dGUgKEFTKSBhbmQgb2xpZ29kZW5kcm9jeXRlLWxpbmVhZ2UgKE9MKSBmdW5jdGlvbnMgaGF2ZSBiZWVuIGFzc29jaWF0ZWQgd2l0aCBkZXByZXNzaW9uLCB0aGUgY3Jvc3N0YWxrIGJldHdlZW4gdGhlc2UgZ2xpYWwgY2VsbCB0eXBlcyBoYXMgbmV2ZXIgYmVlbiBhc3Nlc3NlZCBpbiB0aGF0IGNvbnRleHQuIEFTIGFyZSBwb3RlbnQgcmVndWxhdG9ycyBvZiBteWVsaW5hdGlvbiwgaW4gcGFydCB0aHJvdWdoIGdhcCBqdW5jdGlvbiAoR0opIGNoYW5uZWxzIGZvcm1lZCBieSB0aGUgaGV0ZXJvdHlwaWMgY291cGxpbmcgb2YgQVMtc3BlY2lmaWMgKEN4MzAgYW5kIEN4NDMpIGFuZCBPTC1zcGVjaWZpYyAoQ3gzMiBhbmQgQ3g0NykgY29ubmV4aW5zLiBUaGlzIHN0dWR5IHRoZXJlZm9yZSBhaW1lZCBhdCBhZGRyZXNzaW5nIHRoZSBpbnRlZ3JpdHkgb2YgQVMvT0wgY291cGxpbmcgaW4gdGhlIGFudGVyaW9yIGNpbmd1bGF0ZSBjb3J0ZXggKEFDQykgb2YgZGVwcmVzc2VkIHN1aWNpZGVzLiBVc2luZyBpbW11bm9mbHVvcmVzY2VuY2UgYW5kIGNvbmZvY2FsIGltYWdpbmcsIHdlIGNoYXJhY3Rlcml6ZWQgdGhlIGRpc3RyaWJ1dGlvbiBvZiBDeDMwIGFuZCBtYXBwZWQgaXRzIGV4cHJlc3Npb24gb250byBPTCBzb21hcywgbXllbGluYXRlZCBheG9ucywgYW5kIGJyYWluIHZhc2N1bGF0dXJlIGluIHBvc3Rtb3J0ZW0gYnJhaW4gc2FtcGxlcyBmcm9tIGRlcHJlc3NlZCBzdWljaWRlcyAoTiA9IDQ4KSBhbmQgbWF0Y2hlZCBjb250cm9scyAoTiA9IDIzKS4gRGlmZmVyZW50aWFsIGdlbmUgZXhwcmVzc2lvbiBvZiBrZXkgY29tcG9uZW50cyBvZiB0aGUgR0ogbmV4dXMgd2FzIGFsc28gc2NyZWVuZWQgdGhyb3VnaCBSTkEtc2VxdWVuY2luZyBwcmV2aW91c2x5IGdlbmVyYXRlZCBieSBvdXIgZ3JvdXAsIGFuZCB2YWxpZGF0ZWQgYnkgcXVhbnRpdGF0aXZlIHJlYWwtdGltZSBQQ1IuIFdlIHNob3cgdGhhdCBDeDMwIGV4cHJlc3Npb24gbG9jYWxpemVkIG9udG8gT0wgY2VsbHMgYW5kIG15ZWxpbmF0ZWQgZmliZXJzIGlzIGRlY3JlYXNlZCBpbiBkZWVwIGNvcnRpY2FsIGxheWVycyBvZiB0aGUgQUNDIGluIG1hbGUtZGVwcmVzc2VkIHN1aWNpZGVzLiBUaGlzIGVmZmVjdCB3YXMgYXNzb2NpYXRlZCB3aXRoIGRlY3JlYXNlZCBleHByZXNzaW9uIG9mIE9MLXNwZWNpZmljIGNvbm5leGlucywgYXMgd2VsbCBhcyB0aGUgZG93bnJlZ3VsYXRpb24gb2YgbWFqb3IgY29ubmV4aW4taW50ZXJhY3RpbmcgcHJvdGVpbnMgZXNzZW50aWFsIGZvciB0aGUgc2NhZmZvbGRpbmcsIHRyYWZmaWNraW5nLCBhbmQgZnVuY3Rpb24gb2YgR0pzLiBUaGVzZSByZXN1bHRzIHByb3ZpZGUgYSBmaXJzdCBldmlkZW5jZSBvZiBpbXBhaXJlZCBBUy9PTCBHSi1tZWRpYXRlZCBjb21tdW5pY2F0aW9uIGluIHRoZSBBQ0Mgb2YgaW5kaXZpZHVhbHMgd2l0aCBtb29kIGRpc29yZGVycy4gVGhlc2UgY2hhbmdlcyBpbiBnbGlhbCBjb3VwbGluZyBhcmUgbGlrZWx5IHRvIGhhdmUgc2lnbmlmaWNhbnQgaW1wYWN0IG9uIGJyYWluIGZ1bmN0aW9uLCBhbmQgbWF5IGNvbnRyaWJ1dGUgdG8gdGhlIGFsdGVyZWQgT0wgZnVuY3Rpb24gcHJldmlvdXNseSByZXBvcnRlZCBpbiB0aGlzIGJyYWluIHJlZ2lvbi4iLCJwdWJsaXNoZXIiOiJTcHJpbmdlciBVUyIsImlzc3VlIjoiMTIiLCJ2b2x1bWUiOiI0NCIsImNvbnRhaW5lci10aXRsZS1zaG9ydCI6IiJ9LCJpc1RlbXBvcmFyeSI6ZmFsc2V9XX0="/>
                <w:id w:val="-54775477"/>
                <w:placeholder>
                  <w:docPart w:val="09B24751B484124E9C08986FE4C7990E"/>
                </w:placeholder>
              </w:sdtPr>
              <w:sdtEndPr/>
              <w:sdtContent>
                <w:r w:rsidRPr="00114108">
                  <w:rPr>
                    <w:rFonts w:ascii="Gill Sans MT" w:hAnsi="Gill Sans MT"/>
                    <w:color w:val="000000"/>
                    <w:sz w:val="16"/>
                    <w:szCs w:val="16"/>
                    <w:vertAlign w:val="superscript"/>
                  </w:rPr>
                  <w:t>203</w:t>
                </w:r>
              </w:sdtContent>
            </w:sdt>
          </w:p>
        </w:tc>
      </w:tr>
      <w:tr w:rsidR="00627D31" w:rsidRPr="00F34B97" w14:paraId="382C6CCE" w14:textId="77777777" w:rsidTr="006673B1">
        <w:trPr>
          <w:trHeight w:val="939"/>
        </w:trPr>
        <w:tc>
          <w:tcPr>
            <w:tcW w:w="1008" w:type="dxa"/>
            <w:hideMark/>
          </w:tcPr>
          <w:p w14:paraId="2707D2A6"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7228F515"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6/9</w:t>
            </w:r>
            <w:r w:rsidRPr="00F34B97">
              <w:rPr>
                <w:rFonts w:ascii="Gill Sans MT" w:hAnsi="Gill Sans MT"/>
                <w:sz w:val="16"/>
                <w:szCs w:val="16"/>
              </w:rPr>
              <w:br/>
              <w:t>HC: 6/9</w:t>
            </w:r>
          </w:p>
        </w:tc>
        <w:tc>
          <w:tcPr>
            <w:tcW w:w="1774" w:type="dxa"/>
            <w:hideMark/>
          </w:tcPr>
          <w:p w14:paraId="284F0B1C"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15</w:t>
            </w:r>
            <w:r w:rsidRPr="00F34B97">
              <w:rPr>
                <w:rFonts w:ascii="Gill Sans MT" w:hAnsi="Gill Sans MT"/>
                <w:sz w:val="16"/>
                <w:szCs w:val="16"/>
              </w:rPr>
              <w:br/>
              <w:t>HC = 15</w:t>
            </w:r>
          </w:p>
        </w:tc>
        <w:tc>
          <w:tcPr>
            <w:tcW w:w="2337" w:type="dxa"/>
            <w:hideMark/>
          </w:tcPr>
          <w:p w14:paraId="7B69FAF9"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Stereology</w:t>
            </w:r>
          </w:p>
        </w:tc>
        <w:tc>
          <w:tcPr>
            <w:tcW w:w="734" w:type="dxa"/>
            <w:hideMark/>
          </w:tcPr>
          <w:p w14:paraId="2BCE1F70"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1D98E4A1"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Reduction of density of glial cells in ACC of patients with MDD </w:t>
            </w:r>
          </w:p>
        </w:tc>
        <w:tc>
          <w:tcPr>
            <w:tcW w:w="1545" w:type="dxa"/>
            <w:hideMark/>
          </w:tcPr>
          <w:p w14:paraId="0D87BF45"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cause of death for MDD = 7/15 suicide</w:t>
            </w:r>
          </w:p>
        </w:tc>
        <w:tc>
          <w:tcPr>
            <w:tcW w:w="1845" w:type="dxa"/>
            <w:hideMark/>
          </w:tcPr>
          <w:p w14:paraId="2BC1782F"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Cotter et al., 2001</w:t>
            </w:r>
            <w:sdt>
              <w:sdtPr>
                <w:rPr>
                  <w:rFonts w:ascii="Gill Sans MT" w:hAnsi="Gill Sans MT"/>
                  <w:color w:val="000000"/>
                  <w:sz w:val="16"/>
                  <w:szCs w:val="16"/>
                  <w:vertAlign w:val="superscript"/>
                </w:rPr>
                <w:tag w:val="MENDELEY_CITATION_v3_eyJjaXRhdGlvbklEIjoiTUVOREVMRVlfQ0lUQVRJT05fNDE0YjMwMzAtMWJiOC00NDNhLWE2ZDItOGJhM2JmYjNlOTM0IiwicHJvcGVydGllcyI6eyJub3RlSW5kZXgiOjB9LCJpc0VkaXRlZCI6ZmFsc2UsIm1hbnVhbE92ZXJyaWRlIjp7ImlzTWFudWFsbHlPdmVycmlkZGVuIjpmYWxzZSwiY2l0ZXByb2NUZXh0IjoiPHN1cD4yMDU8L3N1cD4iLCJtYW51YWxPdmVycmlkZVRleHQiOiIifSwiY2l0YXRpb25JdGVtcyI6W3siaWQiOiIxYjFmZDhmNi0wYWE3LTMxMzAtOGQyOS03MzhhNzJmODkxZjkiLCJpdGVtRGF0YSI6eyJ0eXBlIjoiYXJ0aWNsZS1qb3VybmFsIiwiaWQiOiIxYjFmZDhmNi0wYWE3LTMxMzAtOGQyOS03MzhhNzJmODkxZjkiLCJ0aXRsZSI6IlJlZHVjZWQgZ2xpYWwgY2VsbCBkZW5zaXR5IGFuZCBuZXVyb25hbCBzaXplIGluIHRoZSBhbnRlcmlvciBjaW5ndWxhdGUgY29ydGV4IGluIG1ham9yIGRlcHJlc3NpdmUgZGlzb3JkZXIiLCJhdXRob3IiOlt7ImZhbWlseSI6IkNvdHRlciIsImdpdmVuIjoiRGF2aWQiLCJwYXJzZS1uYW1lcyI6ZmFsc2UsImRyb3BwaW5nLXBhcnRpY2xlIjoiIiwibm9uLWRyb3BwaW5nLXBhcnRpY2xlIjoiIn0seyJmYW1pbHkiOiJNYWNrYXkiLCJnaXZlbiI6IkRhbmllbCIsInBhcnNlLW5hbWVzIjpmYWxzZSwiZHJvcHBpbmctcGFydGljbGUiOiIiLCJub24tZHJvcHBpbmctcGFydGljbGUiOiIifSx7ImZhbWlseSI6IkxhbmRhdSIsImdpdmVuIjoiU2FiaW5lIiwicGFyc2UtbmFtZXMiOmZhbHNlLCJkcm9wcGluZy1wYXJ0aWNsZSI6IiIsIm5vbi1kcm9wcGluZy1wYXJ0aWNsZSI6IiJ9LHsiZmFtaWx5IjoiS2Vyd2luIiwiZ2l2ZW4iOiJSb2JlcnQiLCJwYXJzZS1uYW1lcyI6ZmFsc2UsImRyb3BwaW5nLXBhcnRpY2xlIjoiIiwibm9uLWRyb3BwaW5nLXBhcnRpY2xlIjoiIn0seyJmYW1pbHkiOiJFdmVyYWxsIiwiZ2l2ZW4iOiJJYW4iLCJwYXJzZS1uYW1lcyI6ZmFsc2UsImRyb3BwaW5nLXBhcnRpY2xlIjoiIiwibm9uLWRyb3BwaW5nLXBhcnRpY2xlIjoiIn1dLCJjb250YWluZXItdGl0bGUiOiJBcmNoaXZlcyBvZiBHZW5lcmFsIFBzeWNoaWF0cnkiLCJjb250YWluZXItdGl0bGUtc2hvcnQiOiJBcmNoIEdlbiBQc3ljaGlhdHJ5IiwiRE9JIjoiMTAuMTAwMS9hcmNocHN5Yy41OC42LjU0NSIsIklTU04iOiIwMDAzOTkwWCIsIlBNSUQiOiIxMTM4Njk4MyIsImlzc3VlZCI6eyJkYXRlLXBhcnRzIjpbWzIwMDFdXX0sInBhZ2UiOiI1NDUtNTUzIiwiYWJzdHJhY3QiOiJCYWNrZ3JvdW5kOiBHbGlhbCBjZWxscyBhcmUgbW9yZSBudW1lcm91cyB0aGFuIG5ldXJvbnMgaW4gdGhlIGNvcnRleCBhbmQgYXJlIGNydWNpYWwgdG8gbmV1cm9uYWwgZnVuY3Rpb24uIFRoZXJlIGlzIGV2aWRlbmNlIGZvciByZWR1Y2VkIG5ldXJvbmFsIHNpemUgaW4gc2NoaXpvcGhyZW5pYSwgd2l0aCBzdWdnZXN0aXZlIGV2aWRlbmNlIGZvciByZWR1Y2VkIGdsaWFsIGNlbGwgZGVuc2l0eSBpbiBtb29kIGRpc29yZGVycy4gSW4gdGhpcyBpbnZlc3RpZ2F0aW9uLCB3ZSBoYXZlIHNpbXVsdGFuZW91c2x5IGFzc2Vzc2VkIGdsaWFsIGNlbGwgZGVuc2l0eSBhbmQgbmV1cm9uYWwgZGVuc2l0eSBhbmQgc2l6ZSBpbiB0aGUgYW50ZXJpb3IgY2luZ3VsYXRlIGNvcnRleCBpbiBzY2hpem9waHJlbmlhLCBtYWpvciBkZXByZXNzaXZlIGRpc29yZGVyLCBhbmQgYmlwb2xhciBkaXNvcmRlci4gTWV0aG9kczogV2UgZXhhbWluZWQgdGlzc3VlIGZyb20gYXJlYSAyNGIgb2YgdGhlIHN1cHJhY2FsbG9zYWwgYW50ZXJpb3IgY2luZ3VsYXRlIGNvcnRleCBpbiA2MCBwb3N0bW9ydGVtIGJyYWluIHNwZWNpbWVucyBmcm9tIDQgZ3JvdXBzIG9mIDE1IHN1YmplY3RzLCBhcyBmb2xsb3dzOiBtYWpvciBkZXByZXNzaXZlIGRpc29yZGVyLCBzY2hpem9waHJlbmlhLCBiaXBvbGFyIGRpc29yZGVyLCBhbmQgbm9ybWFsIGNvbnRyb2xzLiBHbGlhbCBjZWxsIGRlbnNpdHkgYW5kIG5ldXJvbmFsIHNpemUgYW5kIGRlbnNpdHkgd2VyZSBleGFtaW5lZCBpbiBhbGwgc3ViamVjdHMgdXNpbmcgdGhlIG51Y2xlYXRvciBhbmQgdGhlIG9wdGljYWwgZGlzZWN0b3IuIFJlc3VsdHM6IEdsaWFsIGNlbGwgZGVuc2l0eSAoMjIlKSAoUCA9IC4wMDQpIGFuZCBuZXVyb25hbCBzaXplICgyMyUpIChQID0gLjAxKSB3ZXJlIHJlZHVjZWQgaW4gbGF5ZXIgNiBpbiBtYWpvciBkZXByZXNzaXZlIGRpc29yZGVyIGNvbXBhcmVkIHdpdGggY29udHJvbHMuIFRoZXJlIHdhcyBzb21lIGV2aWRlbmNlIGZvciByZWR1Y2VkIGdsaWFsIGRlbnNpdHkgaW4gbGF5ZXIgNiAoMjAlKSAoUCA9IC4wMikgaW4gc2NoaXpvcGhyZW5pYSBjb21wYXJlZCB3aXRoIGNvbnRyb2xzLCBiZWZvcmUgYWRqdXN0aW5nIGZvciBtdWx0aXBsZSBsYXllcndpc2UgY29tcGFyaXNvbnMsIGJ1dCB0aGVyZSB3ZXJlIG5vIHNpZ25pZmljYW50IGNoYW5nZXMgaW4gbmV1cm9uYWwgc2l6ZS4gVGhlcmUgd2FzIG5vIGV2aWRlbmNlIGZvciBkaWZmZXJlbmNlcyBpbiBnbGlhbCBkZW5zaXR5IG9yIG5ldXJvbmFsIHNpemUgaW4gYmlwb2xhciBkaXNvcmRlciBjb21wYXJlZCB3aXRoIGNvbnRyb2xzLiBOZXVyb25hbCBkZW5zaXR5IHdhcyBzaW1pbGFyIGluIGFsbCBncm91cHMgdG8gdGhhdCBmb3VuZCBpbiBjb250cm9scy4gQ29uY2x1c2lvbjogVGhlc2UgZmluZGluZ3Mgc3VnZ2VzdCB0aGF0IHRoZXJlIGlzIHJlZHVjZWQgZnJvbnRhbCBjb3J0aWNhbCBnbGlhbCBjZWxsIGRlbnNpdHkgYW5kIG5ldXJvbmFsIHNpemUgaW4gbWFqb3IgZGVwcmVzc2l2ZSBkaXNvcmRlci4iLCJpc3N1ZSI6IjYiLCJ2b2x1bWUiOiI1OCJ9LCJpc1RlbXBvcmFyeSI6ZmFsc2V9XX0="/>
                <w:id w:val="-23486984"/>
                <w:placeholder>
                  <w:docPart w:val="09B24751B484124E9C08986FE4C7990E"/>
                </w:placeholder>
              </w:sdtPr>
              <w:sdtEndPr/>
              <w:sdtContent>
                <w:r w:rsidRPr="00114108">
                  <w:rPr>
                    <w:rFonts w:ascii="Gill Sans MT" w:hAnsi="Gill Sans MT"/>
                    <w:color w:val="000000"/>
                    <w:sz w:val="16"/>
                    <w:szCs w:val="16"/>
                    <w:vertAlign w:val="superscript"/>
                  </w:rPr>
                  <w:t>205</w:t>
                </w:r>
              </w:sdtContent>
            </w:sdt>
          </w:p>
        </w:tc>
      </w:tr>
      <w:tr w:rsidR="00627D31" w:rsidRPr="00F34B97" w14:paraId="585DCBA0" w14:textId="77777777" w:rsidTr="006673B1">
        <w:trPr>
          <w:trHeight w:val="656"/>
        </w:trPr>
        <w:tc>
          <w:tcPr>
            <w:tcW w:w="1008" w:type="dxa"/>
            <w:hideMark/>
          </w:tcPr>
          <w:p w14:paraId="1B56EA7D"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706E741B"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1/3</w:t>
            </w:r>
            <w:r w:rsidRPr="00F34B97">
              <w:rPr>
                <w:rFonts w:ascii="Gill Sans MT" w:hAnsi="Gill Sans MT"/>
                <w:sz w:val="16"/>
                <w:szCs w:val="16"/>
              </w:rPr>
              <w:br/>
              <w:t>HC: 1/4</w:t>
            </w:r>
          </w:p>
        </w:tc>
        <w:tc>
          <w:tcPr>
            <w:tcW w:w="1774" w:type="dxa"/>
            <w:hideMark/>
          </w:tcPr>
          <w:p w14:paraId="58692093"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4</w:t>
            </w:r>
            <w:r w:rsidRPr="00F34B97">
              <w:rPr>
                <w:rFonts w:ascii="Gill Sans MT" w:hAnsi="Gill Sans MT"/>
                <w:sz w:val="16"/>
                <w:szCs w:val="16"/>
              </w:rPr>
              <w:br/>
              <w:t>HC = 5</w:t>
            </w:r>
          </w:p>
        </w:tc>
        <w:tc>
          <w:tcPr>
            <w:tcW w:w="2337" w:type="dxa"/>
            <w:hideMark/>
          </w:tcPr>
          <w:p w14:paraId="54138F7A"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Stereology</w:t>
            </w:r>
          </w:p>
        </w:tc>
        <w:tc>
          <w:tcPr>
            <w:tcW w:w="734" w:type="dxa"/>
            <w:hideMark/>
          </w:tcPr>
          <w:p w14:paraId="0D7420A0"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3B1463C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Reduction of the number of total glial cells in ACC of males with familial MDD, but not males with other forms of MDD </w:t>
            </w:r>
          </w:p>
        </w:tc>
        <w:tc>
          <w:tcPr>
            <w:tcW w:w="1545" w:type="dxa"/>
            <w:hideMark/>
          </w:tcPr>
          <w:p w14:paraId="1844B857"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ll data from left hemisphere</w:t>
            </w:r>
          </w:p>
        </w:tc>
        <w:tc>
          <w:tcPr>
            <w:tcW w:w="1845" w:type="dxa"/>
            <w:hideMark/>
          </w:tcPr>
          <w:p w14:paraId="1F609C6D"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Öngür</w:t>
            </w:r>
            <w:proofErr w:type="spellEnd"/>
            <w:r w:rsidRPr="00F34B97">
              <w:rPr>
                <w:rFonts w:ascii="Gill Sans MT" w:hAnsi="Gill Sans MT"/>
                <w:sz w:val="16"/>
                <w:szCs w:val="16"/>
              </w:rPr>
              <w:t xml:space="preserve"> et al., 1998</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ZTY0OWRhM2YtNGQ4Mi00NGM2LWE1ZjUtMWExZmVhZGIxMmZkIiwicHJvcGVydGllcyI6eyJub3RlSW5kZXgiOjB9LCJpc0VkaXRlZCI6ZmFsc2UsIm1hbnVhbE92ZXJyaWRlIjp7ImlzTWFudWFsbHlPdmVycmlkZGVuIjpmYWxzZSwiY2l0ZXByb2NUZXh0IjoiPHN1cD4yMDY8L3N1cD4iLCJtYW51YWxPdmVycmlkZVRleHQiOiIifSwiY2l0YXRpb25JdGVtcyI6W3siaWQiOiIxYjhiNmY0Yi05ODQzLTM3MjctOWIxYS03ZjM4NzM4MTYwZDgiLCJpdGVtRGF0YSI6eyJ0eXBlIjoiYXJ0aWNsZS1qb3VybmFsIiwiaWQiOiIxYjhiNmY0Yi05ODQzLTM3MjctOWIxYS03ZjM4NzM4MTYwZDgiLCJ0aXRsZSI6IkdsaWFsIHJlZHVjdGlvbiBpbiB0aGUgc3ViZ2VudWFsIHByZWZyb250YWwgY29ydGV4IGluIG1vb2QgZGlzb3JkZXJzIiwiYXV0aG9yIjpbeyJmYW1pbHkiOiLDlm5nw7xyIiwiZ2l2ZW4iOiJEb3N0IiwicGFyc2UtbmFtZXMiOmZhbHNlLCJkcm9wcGluZy1wYXJ0aWNsZSI6IiIsIm5vbi1kcm9wcGluZy1wYXJ0aWNsZSI6IiJ9LHsiZmFtaWx5IjoiRHJldmV0cyIsImdpdmVuIjoiV2F5bmUgQy4iLCJwYXJzZS1uYW1lcyI6ZmFsc2UsImRyb3BwaW5nLXBhcnRpY2xlIjoiIiwibm9uLWRyb3BwaW5nLXBhcnRpY2xlIjoiIn0seyJmYW1pbHkiOiJQcmljZSIsImdpdmVuIjoiSm9zZXBoIEw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5NS4yMi4xMzI5MCIsIklTU04iOiIwMDI3ODQyNCIsIlBNSUQiOiI5Nzg5MDgxIiwiaXNzdWVkIjp7ImRhdGUtcGFydHMiOltbMTk5OF1dfSwicGFnZSI6IjEzMjkwLTEzMjk1IiwiYWJzdHJhY3QiOiJNb29kIGRpc29yZGVycyBhcmUgYW1vbmcgdGhlIG1vc3QgY29tbW9uIG5ldXJvcHN5Y2hpYXRyaWMgaWxsbmVzc2VzLCB5ZXQgbGl0dGxlIGlzIGtub3duIGFib3V0IHRoZWlyIG5ldXJvYmlvbG9neS4gUmVjZW50IG5ldXJvaW1hZ2luZyBzdHVkaWVzIGhhdmUgZm91bmQgdGhhdCB0aGUgdm9sdW1lIG9mIHRoZSBzdWJnZW51YWwgcGFydCBvZiBCcm9kbWFubidzIGFyZWEgMjQgKHNnMjQpIGlzIHJlZHVjZWQgaW4gZmFtaWxpYWwgZm9ybXMgb2YgbWFqb3IgZGVwcmVzc2l2ZSBkaXNvcmRlciAoTUREKSBhbmQgYmlwb2xhciBkaXNvcmRlciAoQkQpLiBJbiB0aGlzIGhpc3RvbG9naWNhbCBzdHVkeSwgd2UgdXNlZCB1bmJpYXNlZCBzdGVyZW9sb2dpY2FsIHRlY2huaXF1ZXMgdG8gZXhhbWluZSB0aGUgY2VsbHVsYXIgY29tcG9zaXRpb24gb2YgYXJlYSBzZzI0IGluIHR3byBkaWZmZXJlbnQgU2V0cyBvZiBicmFpbnMuIFRoZXJlIHdhcyBubyBjaGFuZ2UgaW4gdGhlIG51bWJlciBvciBzaXplIG9mIG5ldXJvbnMgaW4gYXJlYSBzZzI0IGluIG1vb2QgZGlzb3JkZXJzLiBJbiBjb250cmFzdCwgdGhlIG51bWJlcnMgb2YgZ2xpYSB3ZXJlIHJlZHVjZWQgbWFya2VkbHkgaW4gYm90aCBNREQgYW5kIEJELiBUaGUgcmVkdWN0aW9uIGluIGdsaWFsIG51bWJlciB3YXMgbW9zdCBwcm9taW5lbnQgaW4gc3ViZ3JvdXBzIG9mIHN1YmplY3RzIHdpdGggZmFtaWxpYWwgTUREICgyNCUsIFAgPSAwLjAxKSBvciBCRCAoNDElLCBQID0gMC4wMSkuIFRoZSBnbGlhbCByZWR1Y3Rpb24gaW4gc3ViamVjdHMgd2l0aG91dCBhIGNsZWFyIGZhbWlseSBoaXN0b3J5IHdhcyBsb3dlciBpbiBtYWduaXR1ZGUgYW5kIG5vdCBzdGF0aXN0aWNhbGx5IHNpZ25pZmljYW50LiBDb25zaXN0ZW50IHdpdGggbmV1cm9pbWFnaW5nIGZpbmRpbmdzLCBjb3J0aWNhbCB2b2x1bWUgd2FzIHJlZHVjZWQgaW4gYXJlYSBzZzI0IGluIHN1YmplY3RzIHdpdGggZmFtaWxpYWwgbW9vZCBkaXNvcmRlcnMuIFNjaGl6b3BocmVuaWMgYnJhaW5zIHN0dWRpZWQgYXMgcHN5Y2hpYXRyaWMgY29udHJvbHMgaGFkIG5vcm1hbCBuZXVyb25hbCBhbmQgZ2xpYWwgbnVtYmVycyBhbmQgY29ydGljYWwgdm9sdW1lLiBHbGlhbCBhbmQgbmV1cm9uYWwgbnVtYmVycyBhbHNvIHdlcmUgY291bnRlZCBpbiBhcmVhIDNiIG9mIHRoZSBzb21hdG9zZW5zb3J5IGNvcnRleCBpbiB0aGUgc2FtZSBncm91cCBvZiBicmFpbnMgYW5kIHdlcmUgbm9ybWFsIGluIGFsbCBwc3ljaGlhdHJpYyBncm91cHMuIEdsaWEgYWZmZWN0IHNldmVyYWwgcHJvY2Vzc2VzLCBpbmNsdWRpbmcgcmVndWxhdGlvbiBvZiBleHRyYWNlbGx1bGFyIHBvdGFzc2l1bSwgZ2x1Y29zZSBzdG9yYWdlIGFuZCBtZXRhYm9saXNtLCBhbmQgZ2x1dGFtYXRlIHVwdGFrZSwgYWxsIG9mIHdoaWNoIGFyZSBjcnVjaWFsIGZvciBub3JtYWwgbmV1cm9uYWwgYWN0aXZpdHkuIFdlIHRodXMgaGF2ZSBpZGVudGlmaWVkIGEgYmlvbG9naWNhbCBtYXJrZXIgYXNzb2NpYXRlZCB3aXRoIGZhbWlsaWFsIG1vb2QgZGlzb3JkZXJzIHRoYXQgbWF5IHByb3ZpZGUgaW1wb3J0YW50IGNsdWVzIHJlZ2FyZGluZyB0aGUgcGF0aG9nZW5lc2lzIG9mIHRoZXNlIGNvbW1vbiBwc3ljaGlhdHJpYyBjb25kaXRpb25zLiIsImlzc3VlIjoiMjIiLCJ2b2x1bWUiOiI5NSJ9LCJpc1RlbXBvcmFyeSI6ZmFsc2V9XX0="/>
                <w:id w:val="1073468445"/>
                <w:placeholder>
                  <w:docPart w:val="09B24751B484124E9C08986FE4C7990E"/>
                </w:placeholder>
              </w:sdtPr>
              <w:sdtEndPr/>
              <w:sdtContent>
                <w:r w:rsidRPr="00114108">
                  <w:rPr>
                    <w:rFonts w:ascii="Gill Sans MT" w:hAnsi="Gill Sans MT"/>
                    <w:color w:val="000000"/>
                    <w:sz w:val="16"/>
                    <w:szCs w:val="16"/>
                    <w:vertAlign w:val="superscript"/>
                  </w:rPr>
                  <w:t>206</w:t>
                </w:r>
              </w:sdtContent>
            </w:sdt>
          </w:p>
        </w:tc>
      </w:tr>
      <w:tr w:rsidR="00627D31" w:rsidRPr="00F34B97" w14:paraId="7555EA59" w14:textId="77777777" w:rsidTr="006673B1">
        <w:trPr>
          <w:trHeight w:val="656"/>
        </w:trPr>
        <w:tc>
          <w:tcPr>
            <w:tcW w:w="1008" w:type="dxa"/>
            <w:hideMark/>
          </w:tcPr>
          <w:p w14:paraId="2159A4A6"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070E40E3"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6/9</w:t>
            </w:r>
            <w:r w:rsidRPr="00F34B97">
              <w:rPr>
                <w:rFonts w:ascii="Gill Sans MT" w:hAnsi="Gill Sans MT"/>
                <w:sz w:val="16"/>
                <w:szCs w:val="16"/>
              </w:rPr>
              <w:br/>
              <w:t>HC: 6/9</w:t>
            </w:r>
          </w:p>
        </w:tc>
        <w:tc>
          <w:tcPr>
            <w:tcW w:w="1774" w:type="dxa"/>
            <w:hideMark/>
          </w:tcPr>
          <w:p w14:paraId="48DBEA01"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15</w:t>
            </w:r>
            <w:r w:rsidRPr="00F34B97">
              <w:rPr>
                <w:rFonts w:ascii="Gill Sans MT" w:hAnsi="Gill Sans MT"/>
                <w:sz w:val="16"/>
                <w:szCs w:val="16"/>
              </w:rPr>
              <w:br/>
              <w:t>HC = 15</w:t>
            </w:r>
          </w:p>
        </w:tc>
        <w:tc>
          <w:tcPr>
            <w:tcW w:w="2337" w:type="dxa"/>
            <w:hideMark/>
          </w:tcPr>
          <w:p w14:paraId="37AD0247"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Stereology</w:t>
            </w:r>
          </w:p>
        </w:tc>
        <w:tc>
          <w:tcPr>
            <w:tcW w:w="734" w:type="dxa"/>
            <w:hideMark/>
          </w:tcPr>
          <w:p w14:paraId="033D3670"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5E5E1597"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No difference in glial density in the </w:t>
            </w:r>
            <w:proofErr w:type="spellStart"/>
            <w:r w:rsidRPr="00F34B97">
              <w:rPr>
                <w:rFonts w:ascii="Gill Sans MT" w:hAnsi="Gill Sans MT"/>
                <w:sz w:val="16"/>
                <w:szCs w:val="16"/>
              </w:rPr>
              <w:t>pgACC</w:t>
            </w:r>
            <w:proofErr w:type="spellEnd"/>
            <w:r w:rsidRPr="00F34B97">
              <w:rPr>
                <w:rFonts w:ascii="Gill Sans MT" w:hAnsi="Gill Sans MT"/>
                <w:sz w:val="16"/>
                <w:szCs w:val="16"/>
              </w:rPr>
              <w:t xml:space="preserve"> </w:t>
            </w:r>
          </w:p>
        </w:tc>
        <w:tc>
          <w:tcPr>
            <w:tcW w:w="1545" w:type="dxa"/>
            <w:hideMark/>
          </w:tcPr>
          <w:p w14:paraId="5A6F36D2"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cause of death for MDD = 7/15 suicide</w:t>
            </w:r>
          </w:p>
        </w:tc>
        <w:tc>
          <w:tcPr>
            <w:tcW w:w="1845" w:type="dxa"/>
            <w:hideMark/>
          </w:tcPr>
          <w:p w14:paraId="7796F585"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Chana et al., 2003</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YWUwMjg1NGQtMWJhYy00M2U1LWJiODQtZTgxMTY4ZTI3OWZlIiwicHJvcGVydGllcyI6eyJub3RlSW5kZXgiOjB9LCJpc0VkaXRlZCI6ZmFsc2UsIm1hbnVhbE92ZXJyaWRlIjp7ImlzTWFudWFsbHlPdmVycmlkZGVuIjpmYWxzZSwiY2l0ZXByb2NUZXh0IjoiPHN1cD4yMDc8L3N1cD4iLCJtYW51YWxPdmVycmlkZVRleHQiOiIifSwiY2l0YXRpb25JdGVtcyI6W3siaWQiOiIyODE0OTI2MC0yNDVlLTNjODAtYWZmZC1hOTMzMzQzZWY3ODEiLCJpdGVtRGF0YSI6eyJ0eXBlIjoiYXJ0aWNsZS1qb3VybmFsIiwiaWQiOiIyODE0OTI2MC0yNDVlLTNjODAtYWZmZC1hOTMzMzQzZWY3ODEiLCJ0aXRsZSI6IlR3by1kaW1lbnNpb25hbCBhc3Nlc3NtZW50IG9mIGN5dG9hcmNoaXRlY3R1cmUgaW4gdGhlIGFudGVyaW9yIGNpbmd1bGF0ZSBjb3J0ZXggaW4gbWFqb3IgZGVwcmVzc2l2ZSBkaXNvcmRlciwgYmlwb2xhciBkaXNvcmRlciwgYW5kIHNjaGl6b3BocmVuaWE6IEV2aWRlbmNlIGZvciBkZWNyZWFzZWQgbmV1cm9uYWwgc29tYWwgc2l6ZSBhbmQgaW5jcmVhc2VkIG5ldXJvbmFsIGRlbnNpdHkiLCJhdXRob3IiOlt7ImZhbWlseSI6IkNoYW5hIiwiZ2l2ZW4iOiJHdXJzaGFyYW4iLCJwYXJzZS1uYW1lcyI6ZmFsc2UsImRyb3BwaW5nLXBhcnRpY2xlIjoiIiwibm9uLWRyb3BwaW5nLXBhcnRpY2xlIjoiIn0seyJmYW1pbHkiOiJMYW5kYXUiLCJnaXZlbiI6IlNhYmluZSIsInBhcnNlLW5hbWVzIjpmYWxzZSwiZHJvcHBpbmctcGFydGljbGUiOiIiLCJub24tZHJvcHBpbmctcGFydGljbGUiOiIifSx7ImZhbWlseSI6IkJlYXNsZXkiLCJnaXZlbiI6IkNsYXJlIiwicGFyc2UtbmFtZXMiOmZhbHNlLCJkcm9wcGluZy1wYXJ0aWNsZSI6IiIsIm5vbi1kcm9wcGluZy1wYXJ0aWNsZSI6IiJ9LHsiZmFtaWx5IjoiRXZlcmFsbCIsImdpdmVuIjoiSWFuIFAuIiwicGFyc2UtbmFtZXMiOmZhbHNlLCJkcm9wcGluZy1wYXJ0aWNsZSI6IiIsIm5vbi1kcm9wcGluZy1wYXJ0aWNsZSI6IiJ9LHsiZmFtaWx5IjoiQ290dGVyIiwiZ2l2ZW4iOiJEYXZpZCIsInBhcnNlLW5hbWVzIjpmYWxzZSwiZHJvcHBpbmctcGFydGljbGUiOiIiLCJub24tZHJvcHBpbmctcGFydGljbGUiOiIifV0sImNvbnRhaW5lci10aXRsZSI6IkJpb2xvZ2ljYWwgUHN5Y2hpYXRyeSIsImNvbnRhaW5lci10aXRsZS1zaG9ydCI6IkJpb2wgUHN5Y2hpYXRyeSIsIkRPSSI6IjEwLjEwMTYvUzAwMDYtMzIyMygwMykwMDExNC04IiwiSVNTTiI6IjAwMDYzMjIzIiwiUE1JRCI6IjEyODE0ODYwIiwiaXNzdWVkIjp7ImRhdGUtcGFydHMiOltbMjAwM11dfSwicGFnZSI6IjEwODYtMTA5OCIsImFic3RyYWN0IjoiQmFja2dyb3VuZDogQWJub3JtYWxpdGllcyBvZiBjb3J0aWNhbCBuZXVyb25hbCBvcmdhbml6YXRpb24gYW5kIHJlZHVjdGlvbnMgaW4gbmV1cm9uYWwgc29tYWwgc2l6ZSBoYXZlIGJlZW4gcmVwb3J0ZWQgaW4gc2NoaXpvcGhyZW5pYS4gVGhlIHB1cnBvc2Ugb2YgdGhpcyBpbnZlc3RpZ2F0aW9uIHdhcyB0byBhc3Nlc3MgcGF0dGVybnMgb2YgbmV1cm9uYWwgYW5kIGdsaWFsIGRpc3RyaWJ1dGlvbiBpbiB0aGUgYW50ZXJpb3IgY2luZ3VsYXRlIGNvcnRleCAoQUNDKSBpbiBtYWpvciBkZXByZXNzaXZlIGRpc29yZGVyIChNREQpLCBzY2hpem9waHJlbmlhLCBiaXBvbGFyIGRpc29yZGVyIChCUEQpLCBhbmQgbm9ybWFsIGNvbnRyb2wgc3ViamVjdHMgKDE1IHN1YmplY3RzIHBlciBncm91cCkuIE1ldGhvZHM6IEVzdGltYXRlcyBmb3IgbmV1cm9uYWwgc29tYWwgYW5kIGdsaWFsIG51Y2xlYXIgc2l6ZSBhbmQgZGVuc2l0eSB3ZXJlIG9idGFpbmVkLiBXZSBlbXBsb3llZCB0d28tZGltZW5zaW9uYWwgbW9ycGhvbWV0cmljIGFuYWx5c2lzIHRvIGV4YW1pbmUgdGhlIGxvY2F0aW9uIG9mIG5ldXJvbnMgYW5kIGdsaWEgaW4gYSAxMDAwLc68bS13aWRlIHN0cmlwIG9mIGNvcnRleC4gUmVzdWx0czogQSBkZWNyZWFzZWQgY2x1c3RlcmluZyBvZiBuZXVyb25zIHdhcyBzZWVuIGluIEJQRCAocCA9IC4wMDEpLiBObyBvdGhlciBncm91cCBkaWZmZXJlbmNlcyB3ZXJlIG9ic2VydmVkIGluIHRoZSBjbHVzdGVyaW5nIG9mIG5ldXJvbnMsIGdsaWEsIG9yIG9mIG5ldXJvbnMgYWJvdXQgZ2xpYS4gTmV1cm9uYWwgc29tYWwgc2l6ZSB3YXMgcmVkdWNlZCBpbiBsYXllciA1IGluIHNjaGl6b3BocmVuaWEgKDE4JSwgcCA9IC4wMDEpLCBCUEQgKDE2JSwgcCA8IC4wMDEpLCBhbmQgTUREICg5JSwgcCA9IC4wMSkuIE5ldXJvbmFsIGRlbnNpdHkgd2FzIGluY3JlYXNlZCBpbiBsYXllciA2IGluIEJQRCAoNjMlLCBwID0gLjAwNCkgYW5kIHNjaGl6b3BocmVuaWEgKDYxJSwgcCA9IC4wMDYpIGFuZCBpbiBsYXllciA1IGluIE1ERCAoMjQlLCBwID0gLjAxOCkgYW5kIHNjaGl6b3BocmVuaWEgKDMzJSwgcCA9IC4wMDMpLiBDb25jbHVzaW9uczogVGhlIHJlc3VsdHMgb2YgdGhpcyBzdHVkeSBpbmRpY2F0ZSB0aGF0IHJlZHVjZWQgbmV1cm9uYWwgc29tYWwgc2l6ZSBhbmQgaW5jcmVhc2VkIG5ldXJvbmFsIGRlbnNpdHkgaW4gY29ydGljYWwgbGF5ZXJzIDUgYW5kIDYgb2YgdGhlIEFDQyBtYXkgYmUga2V5IGZlYXR1cmVzIG9mIHNjaGl6b3BocmVuaWEsIE1ERCwgYW5kIEJQRC4gwqkgMjAwMyBTb2NpZXR5IG9mIEJpb2xvZ2ljYWwgUHN5Y2hpYXRyeS4iLCJpc3N1ZSI6IjEyIiwidm9sdW1lIjoiNTMifSwiaXNUZW1wb3JhcnkiOmZhbHNlfV19"/>
                <w:id w:val="212706409"/>
                <w:placeholder>
                  <w:docPart w:val="09B24751B484124E9C08986FE4C7990E"/>
                </w:placeholder>
              </w:sdtPr>
              <w:sdtEndPr/>
              <w:sdtContent>
                <w:r w:rsidRPr="00114108">
                  <w:rPr>
                    <w:rFonts w:ascii="Gill Sans MT" w:hAnsi="Gill Sans MT"/>
                    <w:color w:val="000000"/>
                    <w:sz w:val="16"/>
                    <w:szCs w:val="16"/>
                    <w:vertAlign w:val="superscript"/>
                  </w:rPr>
                  <w:t>207</w:t>
                </w:r>
              </w:sdtContent>
            </w:sdt>
          </w:p>
        </w:tc>
      </w:tr>
      <w:tr w:rsidR="00627D31" w:rsidRPr="00F34B97" w14:paraId="1FC89F65" w14:textId="77777777" w:rsidTr="006673B1">
        <w:trPr>
          <w:trHeight w:val="985"/>
        </w:trPr>
        <w:tc>
          <w:tcPr>
            <w:tcW w:w="1008" w:type="dxa"/>
            <w:hideMark/>
          </w:tcPr>
          <w:p w14:paraId="7C0C3C0F"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7C6902A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7/2</w:t>
            </w:r>
            <w:r w:rsidRPr="00F34B97">
              <w:rPr>
                <w:rFonts w:ascii="Gill Sans MT" w:hAnsi="Gill Sans MT"/>
                <w:sz w:val="16"/>
                <w:szCs w:val="16"/>
              </w:rPr>
              <w:br/>
              <w:t>HC: 8/8</w:t>
            </w:r>
          </w:p>
        </w:tc>
        <w:tc>
          <w:tcPr>
            <w:tcW w:w="1774" w:type="dxa"/>
            <w:hideMark/>
          </w:tcPr>
          <w:p w14:paraId="6397E6EF"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9</w:t>
            </w:r>
            <w:r w:rsidRPr="00F34B97">
              <w:rPr>
                <w:rFonts w:ascii="Gill Sans MT" w:hAnsi="Gill Sans MT"/>
                <w:sz w:val="16"/>
                <w:szCs w:val="16"/>
              </w:rPr>
              <w:br/>
              <w:t>HC = 16</w:t>
            </w:r>
          </w:p>
        </w:tc>
        <w:tc>
          <w:tcPr>
            <w:tcW w:w="2337" w:type="dxa"/>
            <w:hideMark/>
          </w:tcPr>
          <w:p w14:paraId="55833B0F"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Stereology, Olig1-staining</w:t>
            </w:r>
          </w:p>
        </w:tc>
        <w:tc>
          <w:tcPr>
            <w:tcW w:w="734" w:type="dxa"/>
            <w:hideMark/>
          </w:tcPr>
          <w:p w14:paraId="267D9F4B"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3C54C8DA"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No difference in glial density in the </w:t>
            </w:r>
            <w:proofErr w:type="spellStart"/>
            <w:r w:rsidRPr="00F34B97">
              <w:rPr>
                <w:rFonts w:ascii="Gill Sans MT" w:hAnsi="Gill Sans MT"/>
                <w:sz w:val="16"/>
                <w:szCs w:val="16"/>
              </w:rPr>
              <w:t>pgACC</w:t>
            </w:r>
            <w:proofErr w:type="spellEnd"/>
            <w:r w:rsidRPr="00F34B97">
              <w:rPr>
                <w:rFonts w:ascii="Gill Sans MT" w:hAnsi="Gill Sans MT"/>
                <w:sz w:val="16"/>
                <w:szCs w:val="16"/>
              </w:rPr>
              <w:t xml:space="preserve"> </w:t>
            </w:r>
          </w:p>
        </w:tc>
        <w:tc>
          <w:tcPr>
            <w:tcW w:w="1545" w:type="dxa"/>
            <w:hideMark/>
          </w:tcPr>
          <w:p w14:paraId="1BAA2D69"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nuclear Olig1-immunoreactivity increased in </w:t>
            </w:r>
            <w:proofErr w:type="spellStart"/>
            <w:r w:rsidRPr="00F34B97">
              <w:rPr>
                <w:rFonts w:ascii="Gill Sans MT" w:hAnsi="Gill Sans MT"/>
                <w:sz w:val="16"/>
                <w:szCs w:val="16"/>
              </w:rPr>
              <w:t>pACC</w:t>
            </w:r>
            <w:proofErr w:type="spellEnd"/>
            <w:r w:rsidRPr="00F34B97">
              <w:rPr>
                <w:rFonts w:ascii="Gill Sans MT" w:hAnsi="Gill Sans MT"/>
                <w:sz w:val="16"/>
                <w:szCs w:val="16"/>
              </w:rPr>
              <w:t xml:space="preserve">-adjacent white matter </w:t>
            </w:r>
          </w:p>
        </w:tc>
        <w:tc>
          <w:tcPr>
            <w:tcW w:w="1845" w:type="dxa"/>
            <w:hideMark/>
          </w:tcPr>
          <w:p w14:paraId="6A9CE34B"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Mosebach</w:t>
            </w:r>
            <w:proofErr w:type="spellEnd"/>
            <w:r w:rsidRPr="00F34B97">
              <w:rPr>
                <w:rFonts w:ascii="Gill Sans MT" w:hAnsi="Gill Sans MT"/>
                <w:sz w:val="16"/>
                <w:szCs w:val="16"/>
              </w:rPr>
              <w:t xml:space="preserve"> et al., 2013</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GFkZmViMGQtMTRlOS00MmNmLTg2OTctM2ZkY2JmNzY1N2E3IiwicHJvcGVydGllcyI6eyJub3RlSW5kZXgiOjB9LCJpc0VkaXRlZCI6ZmFsc2UsIm1hbnVhbE92ZXJyaWRlIjp7ImlzTWFudWFsbHlPdmVycmlkZGVuIjpmYWxzZSwiY2l0ZXByb2NUZXh0IjoiPHN1cD4yMDg8L3N1cD4iLCJtYW51YWxPdmVycmlkZVRleHQiOiIifSwiY2l0YXRpb25JdGVtcyI6W3siaWQiOiIzMDRmOTY0NC0zNjI0LTM1OGEtYWMwNS1mM2FhNmIxMjljMGQiLCJpdGVtRGF0YSI6eyJ0eXBlIjoiYXJ0aWNsZS1qb3VybmFsIiwiaWQiOiIzMDRmOTY0NC0zNjI0LTM1OGEtYWMwNS1mM2FhNmIxMjljMGQiLCJ0aXRsZSI6IkluY3JlYXNlZCBudWNsZWFyIE9saWcxLWV4cHJlc3Npb24gaW4gdGhlIHByZWdlbnVhbCBhbnRlcmlvciBjaW5ndWxhdGUgd2hpdGUgbWF0dGVyIG9mIHBhdGllbnRzIHdpdGggbWFqb3IgZGVwcmVzc2lvbjogQSByZWdlbmVyYXRpdmUgYXR0ZW1wdCB0byBjb21wZW5zYXRlIG9saWdvZGVuZHJvY3l0ZSBsb3NzPyIsImF1dGhvciI6W3siZmFtaWx5IjoiTW9zZWJhY2giLCJnaXZlbiI6Ikplbm5pZmVyIiwicGFyc2UtbmFtZXMiOmZhbHNlLCJkcm9wcGluZy1wYXJ0aWNsZSI6IiIsIm5vbi1kcm9wcGluZy1wYXJ0aWNsZSI6IiJ9LHsiZmFtaWx5IjoiS2VpbGhvZmYiLCJnaXZlbiI6IkdlcmJ1cmciLCJwYXJzZS1uYW1lcyI6ZmFsc2UsImRyb3BwaW5nLXBhcnRpY2xlIjoiIiwibm9uLWRyb3BwaW5nLXBhcnRpY2xlIjoiIn0seyJmYW1pbHkiOiJHb3MiLCJnaXZlbiI6IlRvbWFzeiIsInBhcnNlLW5hbWVzIjpmYWxzZSwiZHJvcHBpbmctcGFydGljbGUiOiIiLCJub24tZHJvcHBpbmctcGFydGljbGUiOiIifSx7ImZhbWlseSI6IlNjaGlsdHoiLCJnaXZlbiI6IktvbGphIiwicGFyc2UtbmFtZXMiOmZhbHNlLCJkcm9wcGluZy1wYXJ0aWNsZSI6IiIsIm5vbi1kcm9wcGluZy1wYXJ0aWNsZSI6IiJ9LHsiZmFtaWx5IjoiU2Nob2VuZWNrIiwiZ2l2ZW4iOiJMaW5kYSIsInBhcnNlLW5hbWVzIjpmYWxzZSwiZHJvcHBpbmctcGFydGljbGUiOiIiLCJub24tZHJvcHBpbmctcGFydGljbGUiOiIifSx7ImZhbWlseSI6IkRvYnJvd29sbnkiLCJnaXZlbiI6IkhlbnJpayIsInBhcnNlLW5hbWVzIjpmYWxzZSwiZHJvcHBpbmctcGFydGljbGUiOiIiLCJub24tZHJvcHBpbmctcGFydGljbGUiOiIifSx7ImZhbWlseSI6Ik1hd3JpbiIsImdpdmVuIjoiQ2hyaXN0aWFuIiwicGFyc2UtbmFtZXMiOmZhbHNlLCJkcm9wcGluZy1wYXJ0aWNsZSI6IiIsIm5vbi1kcm9wcGluZy1wYXJ0aWNsZSI6IiJ9LHsiZmFtaWx5IjoiTcO8bGxlciIsImdpdmVuIjoiU3VzYW4iLCJwYXJzZS1uYW1lcyI6ZmFsc2UsImRyb3BwaW5nLXBhcnRpY2xlIjoiIiwibm9uLWRyb3BwaW5nLXBhcnRpY2xlIjoiIn0seyJmYW1pbHkiOiJTY2hyb2V0ZXIiLCJnaXZlbiI6Ik1hdHRoaWFzIEwuIiwicGFyc2UtbmFtZXMiOmZhbHNlLCJkcm9wcGluZy1wYXJ0aWNsZSI6IiIsIm5vbi1kcm9wcGluZy1wYXJ0aWNsZSI6IiJ9LHsiZmFtaWx5IjoiQmVybnN0ZWluIiwiZ2l2ZW4iOiJIYW5zIEdlcnQiLCJwYXJzZS1uYW1lcyI6ZmFsc2UsImRyb3BwaW5nLXBhcnRpY2xlIjoiIiwibm9uLWRyb3BwaW5nLXBhcnRpY2xlIjoiIn0seyJmYW1pbHkiOiJCb2dlcnRzIiwiZ2l2ZW4iOiJCZXJuaGFyZCIsInBhcnNlLW5hbWVzIjpmYWxzZSwiZHJvcHBpbmctcGFydGljbGUiOiIiLCJub24tZHJvcHBpbmctcGFydGljbGUiOiIifSx7ImZhbWlseSI6IlN0ZWluZXIiLCJnaXZlbiI6IkpvaGFubiIsInBhcnNlLW5hbWVzIjpmYWxzZSwiZHJvcHBpbmctcGFydGljbGUiOiIiLCJub24tZHJvcHBpbmctcGFydGljbGUiOiIifV0sImNvbnRhaW5lci10aXRsZSI6IkpvdXJuYWwgb2YgUHN5Y2hpYXRyaWMgUmVzZWFyY2giLCJjb250YWluZXItdGl0bGUtc2hvcnQiOiJKIFBzeWNoaWF0ciBSZXMiLCJET0kiOiIxMC4xMDE2L2ouanBzeWNoaXJlcy4yMDEzLjAzLjAxOCIsIklTU04iOiIwMDIyMzk1NiIsIlBNSUQiOiIyMzYxNTE4NyIsIlVSTCI6Imh0dHA6Ly9keC5kb2kub3JnLzEwLjEwMTYvai5qcHN5Y2hpcmVzLjIwMTMuMDMuMDE4IiwiaXNzdWVkIjp7ImRhdGUtcGFydHMiOltbMjAxM11dfSwicGFnZSI6IjEwNjktMTA3OSIsImFic3RyYWN0IjoiQmFja2dyb3VuZDogU3RydWN0dXJhbCBhbmQgZnVuY3Rpb25hbCBvbGlnb2RlbmRyb2N5dGUgZGVmaWNpdHMgYXMgd2VsbCBhcyBpbXBhaXJlZCBteWVsaW4gaW50ZWdyaXR5IGhhdmUgYmVlbiBkZXNjcmliZWQgaW4gYWZmZWN0aXZlIGRpc29yZGVycyBhbmQgc2NoaXpvcGhyZW5pYSwgYW5kIG1heSBkaXN0dXJiIHRoZSBjb25uZWN0aXZpdHkgYmV0d2VlbiBkaXNlYXNlLXJlbGV2YW50IGJyYWluIHJlZ2lvbnMuIE9saWcxLCBhbiBvbGlnb2RlbmRyb2dsaWFsIHRyYW5zY3JpcHRpb24gZmFjdG9yLCBtaWdodCBiZSBpbXBvcnRhbnQgaW4gdGhpcyBjb250ZXh0LCBidXQgaGFzIG5vdCBiZWVuIHN5c3RlbWF0aWNhbGx5IHN0dWRpZWQgc28gZmFyLiBNZXRob2RzOiBOaXNzbC0gYW5kIE9saWcxLXN0YWluZWQgb2xpZ29kZW5kcm9jeXRlcyB3ZXJlIHF1YW50aWZpZWQgaW4gdGhlIHByZWdlbnVhbCBhbnRlcmlvciBjaW5ndWxhdGUgKHBBQ0MpL2RvcnNvbGF0ZXJhbCBwcmVmcm9udGFsIGNvcnRleCAoRExQRkMpLCBhbmQgYWRqYWNlbnQgd2hpdGUgbWF0dGVyIG9mIHBhdGllbnRzIHdpdGggbWFqb3IgZGVwcmVzc2l2ZSBkaXNvcmRlciAoTURELCBuPTkpLCBiaXBvbGFyIGRpc29yZGVyIChCRCwgbj04KSwgc2NoaXpvcGhyZW5pYSAoU1osIG49MTMpLCBhbmQgbWF0Y2hlZCBjb250cm9scyAobj0xNikuIFBvdGVudGlhbCBkb3duc3RyZWFtIGVmZmVjdHMgb2YgaW5jcmVhc2VkIE9saWcxLWV4cHJlc3Npb24gd2VyZSBhbmFseXplZC4gQW50aWRlcHJlc3NhbnQgZHJ1ZyBlZmZlY3RzIG9uIE9saWcxLWV4cHJlc3Npb24gd2VyZSBmdXJ0aGVyIGV4cGxvcmVkIGluIE9MTi05MyBvbGlnb2RlbmRyb2N5dGUgY3VsdHVyZXMuIFJlc3VsdHM6IE5pc3NsLXN0YWluaW5ncyBvZiBib3RoIHdoaXRlIG1hdHRlciByZWdpb25zIHNob3dlZCBhIDE5LTI3JSByZWR1Y3Rpb24gb2YgdG90YWwgb2xpZ29kZW5kcm9jeXRlIGRlbnNpdGllcyBpbiBNREQgYW5kIEJELCBidXQgbm90IGluIFNaLiBJbiBjb250cmFzdCwgbnVjbGVhciBPbGlnMS1pbW11bm9yZWFjdGl2aXR5IHdhcyBlbGV2YXRlZCBpbiBNREQgaW4gdGhlIHBBQ0MtYWRqYWNlbnQgd2hpdGUgbWF0dGVyIChsZWZ0OiBwPTAuMDA4OyByaWdodDogcD0wLjAxOCk7IHRoaXMgZWZmZWN0IHRlbmRlZCB0byBpbmNyZWFzZSB3aXRoIGFudGlkZXByZXNzYW50IGRvc2FnZSAocj0wLjYzMSwgcD0wLjA2OSkuIFRoaXMgcmVhY3RpdmUgaW5jcmVhc2Ugb2YgT2xpZzEgd2FzIGNvbmZpcm1lZCBieSBwYXJ0bHkgZG9zZS1kZXBlbmRlbnQgZWZmZWN0cyBvZiBpbWlwcmFtaW5lIGFuZCBhbWl0cmlwdHlsaW5lIGluIG9saWdvZGVuZHJvY3l0ZSBjdWx0dXJlcy4gQ29ycmVzcG9uZGluZ2x5LCBNQlAgZXhwcmVzc2lvbiBpbiB0aGUgcEFDQy1hZGphY2VudCB3aGl0ZSBtYXR0ZXIgdGVuZGVkIHRvIGluY3JlYXNlIHdpdGggYW50aWRlcHJlc3NhbnQgZG9zYWdlIChyPTAuNjM3LCBwPTAuMDY1KS4gT3RoZXIgdGVzdGVkIGJyYWluIHJlZ2lvbnMgc2hvd2VkIG5vIGRpYWdub3Npcy1kZXBlbmRlbnQgZGlmZmVyZW5jZXMgcmVnYXJkaW5nIE9saWcxLWltbXVub3JlYWN0aXZpdHkuIENvbmNsdXNpb25zOiBTaW5jZSBudWNsZWFyIE9saWcxLWV4cHJlc3Npb24gbWFya3Mgb2xpZ29kZW5kcm9jeXRlIHByZWN1cnNvciBjZWxscywgaXRzIGluY3JlYXNlZCBleHByZXNzaW9uIGFsb25nIHdpdGggcmVkdWNlZCB0b3RhbCBvbGlnb2RlbmRyb2N5dGUgZGVuc2l0aWVzIChOaXNzbC1zdGFpbmVkKSBpbiB0aGUgcEFDQy1hZGphY2VudCB3aGl0ZSBtYXR0ZXIgb2YgTUREIHBhdGllbnRzIG1pZ2h0IGluZGljYXRlIGEgKHB1dGF0aXZlbHkgbWVkaWNhdGlvbi1ib29zdGVkKSByZWdlbmVyYXRpdmUgYXR0ZW1wdCB0byBjb21wZW5zYXRlIG9saWdvZGVuZHJvY3l0ZSBsb3NzLiDCqSAyMDEzIEVsc2V2aWVyIEx0ZC4iLCJwdWJsaXNoZXIiOiJFbHNldmllciBMdGQiLCJpc3N1ZSI6IjgiLCJ2b2x1bWUiOiI0NyJ9LCJpc1RlbXBvcmFyeSI6ZmFsc2V9XX0="/>
                <w:id w:val="2032993626"/>
                <w:placeholder>
                  <w:docPart w:val="09B24751B484124E9C08986FE4C7990E"/>
                </w:placeholder>
              </w:sdtPr>
              <w:sdtEndPr/>
              <w:sdtContent>
                <w:r w:rsidRPr="00114108">
                  <w:rPr>
                    <w:rFonts w:ascii="Gill Sans MT" w:hAnsi="Gill Sans MT"/>
                    <w:color w:val="000000"/>
                    <w:sz w:val="16"/>
                    <w:szCs w:val="16"/>
                    <w:vertAlign w:val="superscript"/>
                  </w:rPr>
                  <w:t>208</w:t>
                </w:r>
              </w:sdtContent>
            </w:sdt>
          </w:p>
        </w:tc>
      </w:tr>
      <w:tr w:rsidR="00627D31" w:rsidRPr="00F34B97" w14:paraId="3430473D" w14:textId="77777777" w:rsidTr="006673B1">
        <w:trPr>
          <w:trHeight w:val="1313"/>
        </w:trPr>
        <w:tc>
          <w:tcPr>
            <w:tcW w:w="1008" w:type="dxa"/>
            <w:hideMark/>
          </w:tcPr>
          <w:p w14:paraId="6E97B5CA"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lastRenderedPageBreak/>
              <w:t>MDD</w:t>
            </w:r>
          </w:p>
        </w:tc>
        <w:tc>
          <w:tcPr>
            <w:tcW w:w="920" w:type="dxa"/>
            <w:hideMark/>
          </w:tcPr>
          <w:p w14:paraId="4D25E6E4"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en</w:t>
            </w:r>
          </w:p>
        </w:tc>
        <w:tc>
          <w:tcPr>
            <w:tcW w:w="1774" w:type="dxa"/>
            <w:hideMark/>
          </w:tcPr>
          <w:p w14:paraId="421790DE"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13</w:t>
            </w:r>
            <w:r w:rsidRPr="00F34B97">
              <w:rPr>
                <w:rFonts w:ascii="Gill Sans MT" w:hAnsi="Gill Sans MT"/>
                <w:sz w:val="16"/>
                <w:szCs w:val="16"/>
              </w:rPr>
              <w:br/>
              <w:t>HC = 13</w:t>
            </w:r>
          </w:p>
        </w:tc>
        <w:tc>
          <w:tcPr>
            <w:tcW w:w="2337" w:type="dxa"/>
            <w:hideMark/>
          </w:tcPr>
          <w:p w14:paraId="1D1D7EE6"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Stereology</w:t>
            </w:r>
          </w:p>
        </w:tc>
        <w:tc>
          <w:tcPr>
            <w:tcW w:w="734" w:type="dxa"/>
            <w:hideMark/>
          </w:tcPr>
          <w:p w14:paraId="0F9A06C3"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23022C13"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No difference in glial density in </w:t>
            </w:r>
            <w:proofErr w:type="spellStart"/>
            <w:r w:rsidRPr="00F34B97">
              <w:rPr>
                <w:rFonts w:ascii="Gill Sans MT" w:hAnsi="Gill Sans MT"/>
                <w:sz w:val="16"/>
                <w:szCs w:val="16"/>
              </w:rPr>
              <w:t>pgACC</w:t>
            </w:r>
            <w:proofErr w:type="spellEnd"/>
            <w:r w:rsidRPr="00F34B97">
              <w:rPr>
                <w:rFonts w:ascii="Gill Sans MT" w:hAnsi="Gill Sans MT"/>
                <w:sz w:val="16"/>
                <w:szCs w:val="16"/>
              </w:rPr>
              <w:t xml:space="preserve"> between MDD and HC.</w:t>
            </w:r>
            <w:r w:rsidRPr="00F34B97">
              <w:rPr>
                <w:rFonts w:ascii="Gill Sans MT" w:hAnsi="Gill Sans MT"/>
                <w:sz w:val="16"/>
                <w:szCs w:val="16"/>
              </w:rPr>
              <w:br/>
              <w:t xml:space="preserve">Increase in glial cell densities in </w:t>
            </w:r>
            <w:proofErr w:type="spellStart"/>
            <w:r w:rsidRPr="00F34B97">
              <w:rPr>
                <w:rFonts w:ascii="Gill Sans MT" w:hAnsi="Gill Sans MT"/>
                <w:sz w:val="16"/>
                <w:szCs w:val="16"/>
              </w:rPr>
              <w:t>pgACC</w:t>
            </w:r>
            <w:proofErr w:type="spellEnd"/>
            <w:r w:rsidRPr="00F34B97">
              <w:rPr>
                <w:rFonts w:ascii="Gill Sans MT" w:hAnsi="Gill Sans MT"/>
                <w:sz w:val="16"/>
                <w:szCs w:val="16"/>
              </w:rPr>
              <w:t xml:space="preserve"> for alcohol-dependent depressed suicide completers vs depressed suicide completers without alcohol-dependence.</w:t>
            </w:r>
          </w:p>
        </w:tc>
        <w:tc>
          <w:tcPr>
            <w:tcW w:w="1545" w:type="dxa"/>
            <w:hideMark/>
          </w:tcPr>
          <w:p w14:paraId="2561A873"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group: cause of death= suicide, (8 present MDD, 5 lifetime MDD)</w:t>
            </w:r>
          </w:p>
        </w:tc>
        <w:tc>
          <w:tcPr>
            <w:tcW w:w="1845" w:type="dxa"/>
            <w:hideMark/>
          </w:tcPr>
          <w:p w14:paraId="2E880B8F"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Hercher</w:t>
            </w:r>
            <w:proofErr w:type="spellEnd"/>
            <w:r w:rsidRPr="00F34B97">
              <w:rPr>
                <w:rFonts w:ascii="Gill Sans MT" w:hAnsi="Gill Sans MT"/>
                <w:sz w:val="16"/>
                <w:szCs w:val="16"/>
              </w:rPr>
              <w:t xml:space="preserve"> at al., 2009</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zFhMWIxZGEtMDA1MS00Njg3LWI3MzctOWM2ZWZmYzEwOTQ4IiwicHJvcGVydGllcyI6eyJub3RlSW5kZXgiOjB9LCJpc0VkaXRlZCI6ZmFsc2UsIm1hbnVhbE92ZXJyaWRlIjp7ImlzTWFudWFsbHlPdmVycmlkZGVuIjpmYWxzZSwiY2l0ZXByb2NUZXh0IjoiPHN1cD4yMDk8L3N1cD4iLCJtYW51YWxPdmVycmlkZVRleHQiOiIifSwiY2l0YXRpb25JdGVtcyI6W3siaWQiOiJlNmQyYTg0YS0zNzEzLTM1OGEtOWY4Ny1mZGI0NWZjZGJlN2YiLCJpdGVtRGF0YSI6eyJ0eXBlIjoiYXJ0aWNsZS1qb3VybmFsIiwiaWQiOiJlNmQyYTg0YS0zNzEzLTM1OGEtOWY4Ny1mZGI0NWZjZGJlN2YiLCJ0aXRsZSI6IkFsY29ob2wgZGVwZW5kZW5jZS1yZWxhdGVkIGluY3JlYXNlIG9mIGdsaWFsIGNlbGwgZGVuc2l0eSBpbiB0aGUgYW50ZXJpb3IgY2luZ3VsYXRlIGNvcnRleCBvZiBzdWljaWRlIGNvbXBsZXRlcnMiLCJhdXRob3IiOlt7ImZhbWlseSI6IkhlcmNoZXIiLCJnaXZlbiI6IkNocmlzdGEiLCJwYXJzZS1uYW1lcyI6ZmFsc2UsImRyb3BwaW5nLXBhcnRpY2xlIjoiIiwibm9uLWRyb3BwaW5nLXBhcnRpY2xlIjoiIn0seyJmYW1pbHkiOiJQYXJlbnQiLCJnaXZlbiI6Ik1hcnRpbiIsInBhcnNlLW5hbWVzIjpmYWxzZSwiZHJvcHBpbmctcGFydGljbGUiOiIiLCJub24tZHJvcHBpbmctcGFydGljbGUiOiIifSx7ImZhbWlseSI6IkZsb3JlcyIsImdpdmVuIjoiQ2VjaWxpYSIsInBhcnNlLW5hbWVzIjpmYWxzZSwiZHJvcHBpbmctcGFydGljbGUiOiIiLCJub24tZHJvcHBpbmctcGFydGljbGUiOiIifSx7ImZhbWlseSI6IkNhbmV0dGkiLCJnaXZlbiI6IkxpbGlhbiIsInBhcnNlLW5hbWVzIjpmYWxzZSwiZHJvcHBpbmctcGFydGljbGUiOiIiLCJub24tZHJvcHBpbmctcGFydGljbGUiOiIifSx7ImZhbWlseSI6IlR1cmVja2kiLCJnaXZlbiI6Ikd1c3Rhdm8iLCJwYXJzZS1uYW1lcyI6ZmFsc2UsImRyb3BwaW5nLXBhcnRpY2xlIjoiIiwibm9uLWRyb3BwaW5nLXBhcnRpY2xlIjoiIn0seyJmYW1pbHkiOiJNZWNoYXdhciIsImdpdmVuIjoiTmFndWliIiwicGFyc2UtbmFtZXMiOmZhbHNlLCJkcm9wcGluZy1wYXJ0aWNsZSI6IiIsIm5vbi1kcm9wcGluZy1wYXJ0aWNsZSI6IiJ9XSwiY29udGFpbmVyLXRpdGxlIjoiSm91cm5hbCBvZiBQc3ljaGlhdHJ5IGFuZCBOZXVyb3NjaWVuY2UiLCJJU1NOIjoiMTE4MDQ4ODIiLCJQTUlEIjoiMTk1Njg0NzkiLCJpc3N1ZWQiOnsiZGF0ZS1wYXJ0cyI6W1syMDA5XV19LCJwYWdlIjoiMjgxLTI4OCIsImFic3RyYWN0IjoiQmFja2dyb3VuZDogU3VpY2lkZSBpcyB0aGUgbW9zdCBzZXJpb3VzIGNvbnNlcXVlbmNlIG9mIG1ham9yIGRlcHJlc3NpdmUgZGlzb3JkZXIgKE1ERCkuIEFsdGhvdWdoIHRoZSBhbnRlcmlvciBjaW5ndWxhdGUgY29ydGV4IChBQ0M7IEJyb2RtYW5uIGFyZWEgW0JBXSAyNCkgaGFzIGJlZW4gaW5jcmVhc2luZ2x5IGludmVzdGlnYXRlZCBmb3IgaXRzIHJvbGUgaW4gdGhlIGV0aW9sb2d5IG9mIE1ERCwgdGhlcmUgaXMgc3VycHJpc2luZ2x5IHZlcnkgbGl0dGxlIGluZm9ybWF0aW9uIGFib3V0IHRoZSBwb3NzaWJsZSBpbXBsaWNhdGlvbiBvZiB0aGlzIGJyYWluIHJlZ2lvbiBpbiBzdWljaWRlLiBXZSBoeXBvdGhlc2l6ZWQgdGhhdCBjaGFuZ2VzIGluIEJBMjQgY2VsbCBkZW5zaXRpZXMgb2NjdXIgaW4gZGVwcmVzc2VkIGluZGl2aWR1YWxzIHdobyBjb21taXQgc3VpY2lkZSwgcG9zc2libHkgcmVmbGVjdGluZyBhbiBhbHRlcmVkIHN0YXRlIG9mIGNvcnRpY2FsIHBsYXN0aWNpdHkgdGhhdCBpcyB0aG91Z2h0IHRvIG9jY3VyIGluIGRlcHJlc3Npb24uIE1ldGhvZHM6IFdlIGludmVzdGlnYXRlZCBjZWxsIGRlbnNpdGllcyBhbmQgc2l6ZXMgaW4gQkEyNCBhbW9uZyBzdWljaWRlIGNvbXBsZXRlcnMgYW5kIG1hdGNoZWQgc3VkZGVuLWRlYXRoIGNvbnRyb2xzLiBXZSBleGFtaW5lZCBhIDEtY20zIHRpc3N1ZSBibG9jayBmcm9tIEJBMjRhIG9mIHRoZSBzdXByYWNhbGxvc2FsIEFDQyBpbiAyNiBodW1hbiBwb3N0bW9ydGVtIGJyYWluIHNwZWNpbWVucyAoMTMgZGVwcmVzc2VkIGluZGl2aWR1YWxzIHdobyBjb21taXR0ZWQgc3VpY2lkZSBhbmQgMTMgY29udHJvbHMpLiBXZSBhc3Nlc3NlZCBuZXVyb25hbCBhbmQgZ2xpYWwgY2VsbCBkZW5zaXRpZXMgYXMgd2VsbCBhcyBuZXVyb25hbCBzb21hIHNpemVzIGluIHRoZSB1cHBlciBhbmQgbG93ZXIgY29ydGljYWwgbGF5ZXJzIHVzaW5nIG9wdGljYWwgZnJhY3Rpb25hdG9yIGFuZCBudWNsZWF0b3IgMy1kaW1lbnNpb25hbCBzdGVyZW9sb2dpY2FsIHByb2Jlcy4gUmVzdWx0czogR2xpYWwgZGVuc2l0aWVzLCBuZXVyb25hbCBkZW5zaXRpZXMgYW5kIHNvbWEgc2l6ZXMgbWVhc3VyZWQgaW4gQkEyNGEgZGlkIG5vdCBkaWZmZXIgc2lnbmlmaWNhbnRseSBiZXR3ZWVuIGNvbnRyb2xzIGFuZCBzdWljaWRlIGNvbXBsZXRlcnMuIFNlY29uZGFyeSBhbmFseXNlcyBzaG93ZWQgYSBzaWduaWZpY2FudCBhbmQgcm9idXN0IGluY3JlYXNlIGluIGdsaWFsIGNlbGwgZGVuc2l0aWVzIGluIEJBMjRhIG9mIGFsY29ob2wtZGVwZW5kZW50IGRlcHJlc3NlZCBzdWljaWRlIGNvbXBsZXRlcnMgY29tcGFyZWQgd2l0aCBkZXByZXNzZWQgc3VpY2lkZSBjb21wbGV0ZXJzIHdobyB3ZXJlIG5vdCBhbGNvaG9sLWRlcGVuZGVudCAoMzglKSBhbmQsIHRvIGEgbGVzc2VyIGV4dGVudCwgY29udHJvbHMgKDMwJSkuIExpbWl0YXRpb25zOiBPdXIgc3R1ZHksIGNvbmR1Y3RlZCB3aXRoIHRpc3N1ZSBzYW1wbGVzIGZyb20gbWVuIG9ubHksIG1hZGUgdXNlIG9mIGEgbm9uc3BlY2lmaWMgc3RhaW4gdGhhdCBkb2VzIG5vdCBkaXN0aW5ndWlzaCBiZXR3ZWVuIG5ldXJvbmFsIG9yIGdsaWFsIGNlbGwgc3VidHlwZXMuIEZ1cnRoZXJtb3JlLCB0aGUgcXVhbnRpdGF0aXZlIGFuYWx5c2lzIGNvbmNlcm5lZCB1cHBlciBhbmQgbG93ZXIgY29ydGljYWwgY29udG91cnMgcmF0aGVyIHRoYW4gaW5kaXZpZHVhbCBjb3J0aWNhbCBsYXllcnMuIENvbmNsdXNpb246IE91ciByZXN1bHRzIGluZGljYXRlIHRoYXQgaW4gQkEyNCwgZ2xpYWwgZGVuc2l0eSwgbmV1cm9uYWwgZGVuc2l0eSBhbmQgc29tYSBzaXplIGFyZSBub3QgYWZmZWN0ZWQgaW4gTUREIGFuZCBzdWljaWRlLiBUaGV5IGFsc28gc3VnZ2VzdCB0aGF0IGFsY29ob2wgZGVwZW5kZW5jZSBoYXMgYW4gaW1wb3J0YW50IGluZmx1ZW5jZSBvbiBnbGlhbCBkZW5zaXRpZXMgaW4gdGhpcyBrZXkgbGltYmljIHN0cnVjdHVyZS4gwqkgMjAwOSBDYW5hZGlhbiBNZWRpY2FsIEFzc29jaWF0aW9uLiIsImlzc3VlIjoiNCIsInZvbHVtZSI6IjM0IiwiY29udGFpbmVyLXRpdGxlLXNob3J0IjoiIn0sImlzVGVtcG9yYXJ5IjpmYWxzZX1dfQ=="/>
                <w:id w:val="342986341"/>
                <w:placeholder>
                  <w:docPart w:val="09B24751B484124E9C08986FE4C7990E"/>
                </w:placeholder>
              </w:sdtPr>
              <w:sdtEndPr/>
              <w:sdtContent>
                <w:r w:rsidRPr="00114108">
                  <w:rPr>
                    <w:rFonts w:ascii="Gill Sans MT" w:hAnsi="Gill Sans MT"/>
                    <w:color w:val="000000"/>
                    <w:sz w:val="16"/>
                    <w:szCs w:val="16"/>
                    <w:vertAlign w:val="superscript"/>
                  </w:rPr>
                  <w:t>209</w:t>
                </w:r>
              </w:sdtContent>
            </w:sdt>
          </w:p>
        </w:tc>
      </w:tr>
      <w:tr w:rsidR="00627D31" w:rsidRPr="00F34B97" w14:paraId="50FAC7CF" w14:textId="77777777" w:rsidTr="006673B1">
        <w:trPr>
          <w:trHeight w:val="1313"/>
        </w:trPr>
        <w:tc>
          <w:tcPr>
            <w:tcW w:w="1008" w:type="dxa"/>
            <w:hideMark/>
          </w:tcPr>
          <w:p w14:paraId="3B29C44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4C5BBED2"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4/8</w:t>
            </w:r>
            <w:r w:rsidRPr="00F34B97">
              <w:rPr>
                <w:rFonts w:ascii="Gill Sans MT" w:hAnsi="Gill Sans MT"/>
                <w:sz w:val="16"/>
                <w:szCs w:val="16"/>
              </w:rPr>
              <w:br/>
              <w:t>HC: 2/6</w:t>
            </w:r>
          </w:p>
        </w:tc>
        <w:tc>
          <w:tcPr>
            <w:tcW w:w="1774" w:type="dxa"/>
            <w:hideMark/>
          </w:tcPr>
          <w:p w14:paraId="76B44EC2"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12</w:t>
            </w:r>
            <w:r w:rsidRPr="00F34B97">
              <w:rPr>
                <w:rFonts w:ascii="Gill Sans MT" w:hAnsi="Gill Sans MT"/>
                <w:sz w:val="16"/>
                <w:szCs w:val="16"/>
              </w:rPr>
              <w:br/>
              <w:t>HC = 8</w:t>
            </w:r>
          </w:p>
        </w:tc>
        <w:tc>
          <w:tcPr>
            <w:tcW w:w="2337" w:type="dxa"/>
            <w:hideMark/>
          </w:tcPr>
          <w:p w14:paraId="7E3E6BD3"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Immunohisotchemistry</w:t>
            </w:r>
            <w:proofErr w:type="spellEnd"/>
            <w:r w:rsidRPr="00F34B97">
              <w:rPr>
                <w:rFonts w:ascii="Gill Sans MT" w:hAnsi="Gill Sans MT"/>
                <w:sz w:val="16"/>
                <w:szCs w:val="16"/>
              </w:rPr>
              <w:t>, anti-NG2 staining (precursors for myelinating oligodendrocytes (OLs))</w:t>
            </w:r>
          </w:p>
        </w:tc>
        <w:tc>
          <w:tcPr>
            <w:tcW w:w="734" w:type="dxa"/>
            <w:hideMark/>
          </w:tcPr>
          <w:p w14:paraId="3BBB6787"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1F7F72D9"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Reduction of NG2 glia density </w:t>
            </w:r>
          </w:p>
        </w:tc>
        <w:tc>
          <w:tcPr>
            <w:tcW w:w="1545" w:type="dxa"/>
            <w:hideMark/>
          </w:tcPr>
          <w:p w14:paraId="7765A946" w14:textId="77777777" w:rsidR="00627D31" w:rsidRPr="00F34B97" w:rsidRDefault="00627D31" w:rsidP="00640725">
            <w:pPr>
              <w:spacing w:after="0"/>
              <w:rPr>
                <w:rFonts w:ascii="Gill Sans MT" w:hAnsi="Gill Sans MT"/>
                <w:sz w:val="16"/>
                <w:szCs w:val="16"/>
              </w:rPr>
            </w:pPr>
          </w:p>
        </w:tc>
        <w:tc>
          <w:tcPr>
            <w:tcW w:w="1845" w:type="dxa"/>
            <w:hideMark/>
          </w:tcPr>
          <w:p w14:paraId="121BD659"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Birey</w:t>
            </w:r>
            <w:proofErr w:type="spellEnd"/>
            <w:r w:rsidRPr="00F34B97">
              <w:rPr>
                <w:rFonts w:ascii="Gill Sans MT" w:hAnsi="Gill Sans MT"/>
                <w:sz w:val="16"/>
                <w:szCs w:val="16"/>
              </w:rPr>
              <w:t xml:space="preserve"> et al., 2015</w:t>
            </w:r>
            <w:sdt>
              <w:sdtPr>
                <w:rPr>
                  <w:rFonts w:ascii="Gill Sans MT" w:hAnsi="Gill Sans MT"/>
                  <w:color w:val="000000"/>
                  <w:sz w:val="16"/>
                  <w:szCs w:val="16"/>
                  <w:vertAlign w:val="superscript"/>
                </w:rPr>
                <w:tag w:val="MENDELEY_CITATION_v3_eyJjaXRhdGlvbklEIjoiTUVOREVMRVlfQ0lUQVRJT05fNmI4NjI3NDUtNzYxMC00NzM3LTkxMTYtZGZhNDk4OTgwMDlhIiwicHJvcGVydGllcyI6eyJub3RlSW5kZXgiOjB9LCJpc0VkaXRlZCI6ZmFsc2UsIm1hbnVhbE92ZXJyaWRlIjp7ImlzTWFudWFsbHlPdmVycmlkZGVuIjpmYWxzZSwiY2l0ZXByb2NUZXh0IjoiPHN1cD4yMTA8L3N1cD4iLCJtYW51YWxPdmVycmlkZVRleHQiOiIifSwiY2l0YXRpb25JdGVtcyI6W3siaWQiOiJhOWQ0ZDM2Zi01NzZiLTNmMjMtYjkyNi0yODAzNTc0OTQ3ZWEiLCJpdGVtRGF0YSI6eyJ0eXBlIjoiYXJ0aWNsZS1qb3VybmFsIiwiaWQiOiJhOWQ0ZDM2Zi01NzZiLTNmMjMtYjkyNi0yODAzNTc0OTQ3ZWEiLCJ0aXRsZSI6IkdlbmV0aWMgYW5kIFN0cmVzcy1JbmR1Y2VkIExvc3Mgb2YgTkcyIEdsaWEgVHJpZ2dlcnMgRW1lcmdlbmNlIG9mIERlcHJlc3NpdmUtbGlrZSBCZWhhdmlvcnMgdGhyb3VnaCBSZWR1Y2VkIFNlY3JldGlvbiBvZiBGR0YyIiwiYXV0aG9yIjpbeyJmYW1pbHkiOiJCaXJleSIsImdpdmVuIjoiRmlrcmkiLCJwYXJzZS1uYW1lcyI6ZmFsc2UsImRyb3BwaW5nLXBhcnRpY2xlIjoiIiwibm9uLWRyb3BwaW5nLXBhcnRpY2xlIjoiIn0seyJmYW1pbHkiOiJLbG9jIiwiZ2l2ZW4iOiJNaWNoZWxsZSIsInBhcnNlLW5hbWVzIjpmYWxzZSwiZHJvcHBpbmctcGFydGljbGUiOiIiLCJub24tZHJvcHBpbmctcGFydGljbGUiOiIifSx7ImZhbWlseSI6IkNoYXZhbGkiLCJnaXZlbiI6Ik1hbmlkZWVwIiwicGFyc2UtbmFtZXMiOmZhbHNlLCJkcm9wcGluZy1wYXJ0aWNsZSI6IiIsIm5vbi1kcm9wcGluZy1wYXJ0aWNsZSI6IiJ9LHsiZmFtaWx5IjoiSHVzc2VpbiIsImdpdmVuIjoiSXNyYWEiLCJwYXJzZS1uYW1lcyI6ZmFsc2UsImRyb3BwaW5nLXBhcnRpY2xlIjoiIiwibm9uLWRyb3BwaW5nLXBhcnRpY2xlIjoiIn0seyJmYW1pbHkiOiJXaWxzb24iLCJnaXZlbiI6Ik1pY2hhZWwiLCJwYXJzZS1uYW1lcyI6ZmFsc2UsImRyb3BwaW5nLXBhcnRpY2xlIjoiIiwibm9uLWRyb3BwaW5nLXBhcnRpY2xlIjoiIn0seyJmYW1pbHkiOiJDaHJpc3RvZmZlbCIsImdpdmVuIjoiRGFuaWVsIEouIiwicGFyc2UtbmFtZXMiOmZhbHNlLCJkcm9wcGluZy1wYXJ0aWNsZSI6IiIsIm5vbi1kcm9wcGluZy1wYXJ0aWNsZSI6IiJ9LHsiZmFtaWx5IjoiQ2hlbiIsImdpdmVuIjoiVG9ueSIsInBhcnNlLW5hbWVzIjpmYWxzZSwiZHJvcHBpbmctcGFydGljbGUiOiIiLCJub24tZHJvcHBpbmctcGFydGljbGUiOiIifSx7ImZhbWlseSI6IkZyb2htYW4iLCJnaXZlbiI6Ik1pY2hhZWwgQS4iLCJwYXJzZS1uYW1lcyI6ZmFsc2UsImRyb3BwaW5nLXBhcnRpY2xlIjoiIiwibm9uLWRyb3BwaW5nLXBhcnRpY2xlIjoiIn0seyJmYW1pbHkiOiJSb2JpbnNvbiIsImdpdmVuIjoiSm9obiBLLiIsInBhcnNlLW5hbWVzIjpmYWxzZSwiZHJvcHBpbmctcGFydGljbGUiOiIiLCJub24tZHJvcHBpbmctcGFydGljbGUiOiIifSx7ImZhbWlseSI6IlJ1c3NvIiwiZ2l2ZW4iOiJTY290dCBKLiIsInBhcnNlLW5hbWVzIjpmYWxzZSwiZHJvcHBpbmctcGFydGljbGUiOiIiLCJub24tZHJvcHBpbmctcGFydGljbGUiOiIifSx7ImZhbWlseSI6Ik1hZmZlaSIsImdpdmVuIjoiQXJpYW5uYSIsInBhcnNlLW5hbWVzIjpmYWxzZSwiZHJvcHBpbmctcGFydGljbGUiOiIiLCJub24tZHJvcHBpbmctcGFydGljbGUiOiIifSx7ImZhbWlseSI6IkFndWlycmUiLCJnaXZlbiI6IkFkYW4iLCJwYXJzZS1uYW1lcyI6ZmFsc2UsImRyb3BwaW5nLXBhcnRpY2xlIjoiIiwibm9uLWRyb3BwaW5nLXBhcnRpY2xlIjoiIn1dLCJjb250YWluZXItdGl0bGUiOiJOZXVyb24iLCJjb250YWluZXItdGl0bGUtc2hvcnQiOiJOZXVyb24iLCJET0kiOiIxMC4xMDE2L2oubmV1cm9uLjIwMTUuMTAuMDQ2IiwiSVNTTiI6IjA4OTY2MjczIiwiUE1JRCI6IjI2NjA2OTk4IiwiaXNzdWVkIjp7ImRhdGUtcGFydHMiOltbMjAxNSwxMl1dfSwicGFnZSI6Ijk0MS05NTYiLCJhYnN0cmFjdCI6Ik5HMi1leHByZXNzaW5nIGdsaWEgKE5HMiBnbGlhKSBhcmUgYSB1bmlmb3JtbHkgZGlzdHJpYnV0ZWQgYW5kIG1pdG90aWNhbGx5IGFjdGl2ZSBwb29sIG9mIGNlbGxzIGluIHRoZSBjZW50cmFsIG5lcnZvdXMgc3lzdGVtIChDTlMpLiBJbiBhZGRpdGlvbiB0byBzZXJ2aW5nIGFzIHByb2dlbml0b3JzIG9mIG15ZWxpbmF0aW5nIG9saWdvZGVuZHJvY3l0ZXMsIE5HMiBnbGlhIG1pZ2h0IGFsc28gZnVsZmlsbCBwaHlzaW9sb2dpY2FsIHJvbGVzIGluIENOUyBob21lb3N0YXNpcywgYWx0aG91Z2ggdGhlIG1lY2hhbmlzdGljIG5hdHVyZSBvZiBzdWNoIHJvbGVzIHJlbWFpbnMgdW5jbGVhci4gSGVyZSwgd2UgcmVwb3J0IHRoYXQgYWJsYXRpb24gb2YgTkcyIGdsaWEgaW4gdGhlIHByZWZyb250YWwgY29ydGV4IChQRkMpIG9mIHRoZSBhZHVsdCBicmFpbiBjYXVzZXMgZGVmaWNpdHMgaW4gZXhjaXRhdG9yeSBnbHV0YW1hdGVyZ2ljIG5ldXJvdHJhbnNtaXNzaW9uIGFuZCBhc3Ryb2N5dGljIGV4dHJhY2VsbHVsYXIgZ2x1dGFtYXRlIHVwdGFrZSBhbmQgaW5kdWNlcyBkZXByZXNzaXZlLWxpa2UgYmVoYXZpb3JzIGluIG1pY2UuIFdlIHNob3cgaW4gcGFyYWxsZWwgdGhhdCBjaHJvbmljIHNvY2lhbCBzdHJlc3MgY2F1c2VzIE5HMiBnbGlhIGRlbnNpdHkgdG8gZGVjcmVhc2UgaW4gYXJlYXMgY3JpdGljYWwgdG8gTWFqb3IgRGVwcmVzc2l2ZSBEaXNvcmRlciAoTUREKSBwYXRob3BoeXNpb2xvZ3kgYXQgdGhlIHRpbWUgb2Ygc3ltcHRvbSBlbWVyZ2VuY2UgaW4gc3RyZXNzLXN1c2NlcHRpYmxlIG1pY2UuIEZpbmFsbHksIHdlIGRlbW9uc3RyYXRlIHRoYXQgbG9zcyBvZiBORzIgZ2xpYWwgc2VjcmV0aW9uIG9mIGZpYnJvYmxhc3QgZ3Jvd3RoIGZhY3RvciAyIChGR0YyKSBzdWZmaWNlcyB0byBpbmR1Y2UgdGhlIHNhbWUgYmVoYXZpb3JhbCBkZWZpY2l0cy4gT3VyIGZpbmRpbmdzIG91dGxpbmUgYSBwYXRod2F5IGFuZCByb2xlIGZvciBORzIgZ2xpYSBpbiBDTlMgaG9tZW9zdGFzaXMgYW5kIG1vb2QgZGlzb3JkZXJzLiIsInB1Ymxpc2hlciI6IkVsc2V2aWVyIiwiaXNzdWUiOiI1Iiwidm9sdW1lIjoiODgifSwiaXNUZW1wb3JhcnkiOmZhbHNlfV19"/>
                <w:id w:val="-1058475955"/>
                <w:placeholder>
                  <w:docPart w:val="09B24751B484124E9C08986FE4C7990E"/>
                </w:placeholder>
              </w:sdtPr>
              <w:sdtEndPr/>
              <w:sdtContent>
                <w:r w:rsidRPr="00114108">
                  <w:rPr>
                    <w:rFonts w:ascii="Gill Sans MT" w:hAnsi="Gill Sans MT"/>
                    <w:color w:val="000000"/>
                    <w:sz w:val="16"/>
                    <w:szCs w:val="16"/>
                    <w:vertAlign w:val="superscript"/>
                  </w:rPr>
                  <w:t>210</w:t>
                </w:r>
              </w:sdtContent>
            </w:sdt>
          </w:p>
        </w:tc>
      </w:tr>
      <w:tr w:rsidR="00627D31" w:rsidRPr="00F34B97" w14:paraId="2DF26D3B" w14:textId="77777777" w:rsidTr="006673B1">
        <w:trPr>
          <w:trHeight w:val="2187"/>
        </w:trPr>
        <w:tc>
          <w:tcPr>
            <w:tcW w:w="1008" w:type="dxa"/>
            <w:hideMark/>
          </w:tcPr>
          <w:p w14:paraId="3FD021DF"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2EB04167"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en</w:t>
            </w:r>
          </w:p>
        </w:tc>
        <w:tc>
          <w:tcPr>
            <w:tcW w:w="1774" w:type="dxa"/>
            <w:hideMark/>
          </w:tcPr>
          <w:p w14:paraId="3AC9DAA5"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36 (18 with and 18 without child abuse)</w:t>
            </w:r>
            <w:r w:rsidRPr="00F34B97">
              <w:rPr>
                <w:rFonts w:ascii="Gill Sans MT" w:hAnsi="Gill Sans MT"/>
                <w:sz w:val="16"/>
                <w:szCs w:val="16"/>
              </w:rPr>
              <w:br/>
              <w:t>HC = 18</w:t>
            </w:r>
          </w:p>
        </w:tc>
        <w:tc>
          <w:tcPr>
            <w:tcW w:w="2337" w:type="dxa"/>
            <w:hideMark/>
          </w:tcPr>
          <w:p w14:paraId="6CD5B7B1"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Stereology</w:t>
            </w:r>
          </w:p>
        </w:tc>
        <w:tc>
          <w:tcPr>
            <w:tcW w:w="734" w:type="dxa"/>
            <w:hideMark/>
          </w:tcPr>
          <w:p w14:paraId="5DF4F3A4"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1933BB9D"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In white matter adjacent to </w:t>
            </w:r>
            <w:proofErr w:type="spellStart"/>
            <w:r w:rsidRPr="00F34B97">
              <w:rPr>
                <w:rFonts w:ascii="Gill Sans MT" w:hAnsi="Gill Sans MT"/>
                <w:sz w:val="16"/>
                <w:szCs w:val="16"/>
              </w:rPr>
              <w:t>pgACC</w:t>
            </w:r>
            <w:proofErr w:type="spellEnd"/>
            <w:r w:rsidRPr="00F34B97">
              <w:rPr>
                <w:rFonts w:ascii="Gill Sans MT" w:hAnsi="Gill Sans MT"/>
                <w:sz w:val="16"/>
                <w:szCs w:val="16"/>
              </w:rPr>
              <w:t xml:space="preserve"> reduction of density in cells expressing the OL lineage marker Olig2+, increased density of mature OLs, and no change in OPC density, in MDD patients who had experienced child abuse compared with MDD patients who had not experienced child abuse and controls. Increase in low Sox10+/</w:t>
            </w:r>
            <w:proofErr w:type="spellStart"/>
            <w:r w:rsidRPr="00F34B97">
              <w:rPr>
                <w:rFonts w:ascii="Gill Sans MT" w:hAnsi="Gill Sans MT"/>
                <w:sz w:val="16"/>
                <w:szCs w:val="16"/>
              </w:rPr>
              <w:t>Nogo</w:t>
            </w:r>
            <w:proofErr w:type="spellEnd"/>
            <w:r w:rsidRPr="00F34B97">
              <w:rPr>
                <w:rFonts w:ascii="Gill Sans MT" w:hAnsi="Gill Sans MT"/>
                <w:sz w:val="16"/>
                <w:szCs w:val="16"/>
              </w:rPr>
              <w:t>+ and low Olig2+/APC+ cells OL.</w:t>
            </w:r>
          </w:p>
        </w:tc>
        <w:tc>
          <w:tcPr>
            <w:tcW w:w="1545" w:type="dxa"/>
            <w:hideMark/>
          </w:tcPr>
          <w:p w14:paraId="70B13220"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Cause of death for MDD= suicide</w:t>
            </w:r>
          </w:p>
        </w:tc>
        <w:tc>
          <w:tcPr>
            <w:tcW w:w="1845" w:type="dxa"/>
            <w:hideMark/>
          </w:tcPr>
          <w:p w14:paraId="58DCE963" w14:textId="77777777" w:rsidR="00627D31" w:rsidRPr="004D2C80" w:rsidRDefault="00627D31" w:rsidP="00640725">
            <w:pPr>
              <w:rPr>
                <w:rFonts w:ascii="Gill Sans MT" w:hAnsi="Gill Sans MT"/>
                <w:sz w:val="16"/>
                <w:szCs w:val="16"/>
              </w:rPr>
            </w:pPr>
            <w:r w:rsidRPr="00F34B97">
              <w:rPr>
                <w:rFonts w:ascii="Gill Sans MT" w:hAnsi="Gill Sans MT"/>
                <w:sz w:val="16"/>
                <w:szCs w:val="16"/>
              </w:rPr>
              <w:t>Tanti et al., 2018</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jYwMzZkNTktMTUzYi00ZmUxLWFjYTItODNhYjU0MWU4ZmNlIiwicHJvcGVydGllcyI6eyJub3RlSW5kZXgiOjB9LCJpc0VkaXRlZCI6ZmFsc2UsIm1hbnVhbE92ZXJyaWRlIjp7ImlzTWFudWFsbHlPdmVycmlkZGVuIjpmYWxzZSwiY2l0ZXByb2NUZXh0IjoiPHN1cD4yMTQ8L3N1cD4iLCJtYW51YWxPdmVycmlkZVRleHQiOiIifSwiY2l0YXRpb25JdGVtcyI6W3siaWQiOiIwODBjYTY2Ni03ODllLTNmZmYtOWQzMy0wZDYyYjE5Y2JiZGMiLCJpdGVtRGF0YSI6eyJ0eXBlIjoiYXJ0aWNsZS1qb3VybmFsIiwiaWQiOiIwODBjYTY2Ni03ODllLTNmZmYtOWQzMy0wZDYyYjE5Y2JiZGMiLCJ0aXRsZSI6IkNoaWxkIGFidXNlIGFzc29jaWF0ZXMgd2l0aCBhbiBpbWJhbGFuY2Ugb2Ygb2xpZ29kZW5kcm9jeXRlLWxpbmVhZ2UgY2VsbHMgaW4gdmVudHJvbWVkaWFsIHByZWZyb250YWwgd2hpdGUgbWF0dGVyIiwiYXV0aG9yIjpbeyJmYW1pbHkiOiJUYW50aSIsImdpdmVuIjoiQS4iLCJwYXJzZS1uYW1lcyI6ZmFsc2UsImRyb3BwaW5nLXBhcnRpY2xlIjoiIiwibm9uLWRyb3BwaW5nLXBhcnRpY2xlIjoiIn0seyJmYW1pbHkiOiJLaW0iLCJnaXZlbiI6IkouIEouIiwicGFyc2UtbmFtZXMiOmZhbHNlLCJkcm9wcGluZy1wYXJ0aWNsZSI6IiIsIm5vbi1kcm9wcGluZy1wYXJ0aWNsZSI6IiJ9LHsiZmFtaWx5IjoiV2FraWQiLCJnaXZlbiI6Ik0uIiwicGFyc2UtbmFtZXMiOmZhbHNlLCJkcm9wcGluZy1wYXJ0aWNsZSI6IiIsIm5vbi1kcm9wcGluZy1wYXJ0aWNsZSI6IiJ9LHsiZmFtaWx5IjoiRGF2b2xpIiwiZ2l2ZW4iOiJNLiBBLiIsInBhcnNlLW5hbWVzIjpmYWxzZSwiZHJvcHBpbmctcGFydGljbGUiOiIiLCJub24tZHJvcHBpbmctcGFydGljbGUiOiIifSx7ImZhbWlseSI6IlR1cmVja2kiLCJnaXZlbiI6IkcuIiwicGFyc2UtbmFtZXMiOmZhbHNlLCJkcm9wcGluZy1wYXJ0aWNsZSI6IiIsIm5vbi1kcm9wcGluZy1wYXJ0aWNsZSI6IiJ9LHsiZmFtaWx5IjoiTWVjaGF3YXIiLCJnaXZlbiI6Ik4uIiwicGFyc2UtbmFtZXMiOmZhbHNlLCJkcm9wcGluZy1wYXJ0aWNsZSI6IiIsIm5vbi1kcm9wcGluZy1wYXJ0aWNsZSI6IiJ9XSwiY29udGFpbmVyLXRpdGxlIjoiTW9sZWN1bGFyIFBzeWNoaWF0cnkiLCJjb250YWluZXItdGl0bGUtc2hvcnQiOiJNb2wgUHN5Y2hpYXRyeSIsIkRPSSI6IjEwLjEwMzgvbXAuMjAxNy4yMzEiLCJJU1NOIjoiMTQ3NjU1NzgiLCJQTUlEIjoiMjkxNTg1ODUiLCJpc3N1ZWQiOnsiZGF0ZS1wYXJ0cyI6W1syMDE4XV19LCJwYWdlIjoiMjAxOC0yMDI4IiwiYWJzdHJhY3QiOiJDaGlsZCBhYnVzZSAoQ0EpIGlzIGEgbWFqb3IgcmlzayBmYWN0b3IgZm9yIGRlcHJlc3Npb24sIGFuZCBzdHJvbmdseSBhc3NvY2lhdGVzIHdpdGggc3VpY2lkYWwgYmVoYXZpb3IgZHVyaW5nIGFkdWx0aG9vZC4gTmV1cm9pbWFnaW5nIHN0dWRpZXMgaGF2ZSByZXBvcnRlZCB3aWRlc3ByZWFkIGNoYW5nZXMgaW4gd2hpdGUgbWF0dGVyIGludGVncml0eSBhbmQgYnJhaW4gY29ubmVjdGl2aXR5IGluIHN1YmplY3RzIHdpdGggYSBoaXN0b3J5IG9mIENBLiBBbHRob3VnaCBzdWNoIG9ic2VydmF0aW9ucyBjb3VsZCByZWZsZWN0IGNoYW5nZXMgaW4gbXllbGluIGFuZCBvbGlnb2RlbmRyb2N5dGUgZnVuY3Rpb24sIHRoZWlyIGNlbGx1bGFyIHVuZGVycGlubmluZ3MgaGF2ZSBuZXZlciBiZWVuIGFkZHJlc3NlZC4gVXNpbmcgcG9zdG1vcnRlbSBicmFpbiBzYW1wbGVzIGZyb20gZGVwcmVzc2VkIHN1aWNpZGVzIHdpdGggb3Igd2l0aG91dCBoaXN0b3J5IG9mIENBIGFuZCBtYXRjaGVkIGNvbnRyb2xzICgxOCBwZXIgZ3JvdXApLCB3ZSBhaW1lZCB0byBjaGFyYWN0ZXJpemUgdGhlIGVmZmVjdHMgb2YgQ0Egb24gb2xpZ29kZW5kcm9jeXRlLWxpbmVhZ2UgKE9MKSBjZWxscyBpbiB0aGUgdmVudHJvbWVkaWFsIHByZWZyb250YWwgd2hpdGUgbWF0dGVyLiBVc2luZyBpbW11bm9ibG90dGluZywgZG91YmxlLWxhYmVsaW5nIGltbXVub2ZsdW9yZXNjZW5jZSBhbmQgc3RlcmVvbG9naWNhbCBlc3RpbWF0ZXMgb2Ygc3RhZ2Utc3BlY2lmaWMgbWFya2Vycywgd2UgZm91bmQgdGhhdCBDQSBpcyBhc3NvY2lhdGVkIHdpdGggaW5jcmVhc2VkIG51bWJlcnMgb2YgbWF0dXJlIG15ZWxpbmF0aW5nIG9saWdvZGVuZHJvY3l0ZXMsIGFjY29tcGFuaWVkIGJ5IGRlY3JlYXNlZCBudW1iZXJzIG9mIG1vcmUgaW1tYXR1cmUgT0wgY2VsbHMuIFRoaXMgd2FzIHBhcmFsbGVsZWQgYnkgYW4gaW5jcmVhc2VkIGV4cHJlc3Npb24gb2YgdHJhbnNjcmlwdGlvbiBmYWN0b3IgTUFTSDEsIHdoaWNoIGlzIGludm9sdmVkIGluIHRoZSB0ZXJtaW5hbCBkaWZmZXJlbnRpYXRpb24gb2YgdGhlIE9MLCBzdWdnZXN0aW5nIHRoYXQgQ0EgbWF5IHRyaWdnZXIgYW4gaW5jcmVhc2VkIG1hdHVyYXRpb24sIG9yIGJpYXMgdGhlIHBvcHVsYXRpb25zIG9mIE9MIGNlbGxzIHRvd2FyZCBhIG1vcmUgbWF0dXJlIHBoZW5vdHlwZS4gU29tZSBvZiB0aGVzZSBlZmZlY3RzLCB3aGljaCB3ZXJlIGFic2VudCBpbiB0aGUgYnJhaW4gb2YgZGVwcmVzc2VkIHN1aWNpZGVzIHdpdGggbm8gaGlzdG9yeSBvZiBDQSwgd2VyZSBhbHNvIGZvdW5kIHRvIHJlY292ZXIgd2l0aCBhZ2UsIHN1Z2dlc3RpbmcgdGhhdCBjaGFuZ2VzIGluIHRoZSBiYWxhbmNlIG9mIHRoZSBPTCBtYXkgcmVmbGVjdCBhIHRyYW5zaWVudCBhZGFwdGl2ZSBtZWNoYW5pc20gdHJpZ2dlcmVkIGJ5IGVhcmx5LWxpZmUgYWR2ZXJzaXR5LiBJbiBjb25jbHVzaW9uLCBvdXIgcmVzdWx0cyBpbmRpY2F0ZSB0aGF0IENBIGluIGRlcHJlc3NlZCBzdWljaWRlcyBpcyBhc3NvY2lhdGVkIHdpdGggYW4gaW1iYWxhbmNlIG9mIHRoZSBPTCBpbiB0aGUgdmVudHJvbWVkaWFsIHByZWZyb250YWwgd2hpdGUgbWF0dGVyLCBhbiBlZmZlY3QgdGhhdCBjb3VsZCBsZWFkIHRvIG15ZWxpbiByZW1vZGVsaW5nIGFuZCBsb25nLXRlcm0gY29ubmVjdGl2aXR5IGNoYW5nZXMgd2l0aGluIHRoZSBsaW1iaWMgbmV0d29yay4iLCJpc3N1ZSI6IjEwIiwidm9sdW1lIjoiMjMifSwiaXNUZW1wb3JhcnkiOmZhbHNlfV19"/>
                <w:id w:val="172236692"/>
                <w:placeholder>
                  <w:docPart w:val="09B24751B484124E9C08986FE4C7990E"/>
                </w:placeholder>
              </w:sdtPr>
              <w:sdtEndPr/>
              <w:sdtContent>
                <w:r w:rsidRPr="00114108">
                  <w:rPr>
                    <w:rFonts w:ascii="Gill Sans MT" w:hAnsi="Gill Sans MT"/>
                    <w:color w:val="000000"/>
                    <w:sz w:val="16"/>
                    <w:szCs w:val="16"/>
                    <w:vertAlign w:val="superscript"/>
                  </w:rPr>
                  <w:t>214</w:t>
                </w:r>
              </w:sdtContent>
            </w:sdt>
          </w:p>
        </w:tc>
      </w:tr>
      <w:tr w:rsidR="00627D31" w:rsidRPr="00F34B97" w14:paraId="48C5956E" w14:textId="77777777" w:rsidTr="006673B1">
        <w:trPr>
          <w:trHeight w:val="656"/>
        </w:trPr>
        <w:tc>
          <w:tcPr>
            <w:tcW w:w="1008" w:type="dxa"/>
            <w:hideMark/>
          </w:tcPr>
          <w:p w14:paraId="48554A59"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0B1210FA"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3/5</w:t>
            </w:r>
            <w:r w:rsidRPr="00F34B97">
              <w:rPr>
                <w:rFonts w:ascii="Gill Sans MT" w:hAnsi="Gill Sans MT"/>
                <w:sz w:val="16"/>
                <w:szCs w:val="16"/>
              </w:rPr>
              <w:br/>
              <w:t>HC: 1/9</w:t>
            </w:r>
          </w:p>
        </w:tc>
        <w:tc>
          <w:tcPr>
            <w:tcW w:w="1774" w:type="dxa"/>
            <w:hideMark/>
          </w:tcPr>
          <w:p w14:paraId="4F21F5BA"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8</w:t>
            </w:r>
            <w:r w:rsidRPr="00F34B97">
              <w:rPr>
                <w:rFonts w:ascii="Gill Sans MT" w:hAnsi="Gill Sans MT"/>
                <w:sz w:val="16"/>
                <w:szCs w:val="16"/>
              </w:rPr>
              <w:br/>
              <w:t>HC = 10</w:t>
            </w:r>
          </w:p>
        </w:tc>
        <w:tc>
          <w:tcPr>
            <w:tcW w:w="2337" w:type="dxa"/>
            <w:hideMark/>
          </w:tcPr>
          <w:p w14:paraId="64DCAF2B"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Stereology</w:t>
            </w:r>
          </w:p>
        </w:tc>
        <w:tc>
          <w:tcPr>
            <w:tcW w:w="734" w:type="dxa"/>
            <w:hideMark/>
          </w:tcPr>
          <w:p w14:paraId="0138F33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00D762B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Reduction of total glia and oligodendrocytes density in Amygdala </w:t>
            </w:r>
          </w:p>
        </w:tc>
        <w:tc>
          <w:tcPr>
            <w:tcW w:w="1545" w:type="dxa"/>
            <w:hideMark/>
          </w:tcPr>
          <w:p w14:paraId="61F2E93C" w14:textId="77777777" w:rsidR="00627D31" w:rsidRPr="00F34B97" w:rsidRDefault="00627D31" w:rsidP="00640725">
            <w:pPr>
              <w:spacing w:after="0"/>
              <w:rPr>
                <w:rFonts w:ascii="Gill Sans MT" w:hAnsi="Gill Sans MT"/>
                <w:sz w:val="16"/>
                <w:szCs w:val="16"/>
              </w:rPr>
            </w:pPr>
          </w:p>
        </w:tc>
        <w:tc>
          <w:tcPr>
            <w:tcW w:w="1845" w:type="dxa"/>
            <w:hideMark/>
          </w:tcPr>
          <w:p w14:paraId="3EEA9792"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Hamidi et al., 2004</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Y2ZlMWEzZDktMDcyMC00ZmRkLWEyNDYtMmNlYzA5ZDdkMjkxIiwicHJvcGVydGllcyI6eyJub3RlSW5kZXgiOjB9LCJpc0VkaXRlZCI6ZmFsc2UsIm1hbnVhbE92ZXJyaWRlIjp7ImlzTWFudWFsbHlPdmVycmlkZGVuIjpmYWxzZSwiY2l0ZXByb2NUZXh0IjoiPHN1cD4yMTE8L3N1cD4iLCJtYW51YWxPdmVycmlkZVRleHQiOiIifSwiY2l0YXRpb25JdGVtcyI6W3siaWQiOiI4NTkwNmM3ZC01NTlhLTMyZmUtYTMyMy0yZjg1YTEwNzIxNGEiLCJpdGVtRGF0YSI6eyJ0eXBlIjoiYXJ0aWNsZS1qb3VybmFsIiwiaWQiOiI4NTkwNmM3ZC01NTlhLTMyZmUtYTMyMy0yZjg1YTEwNzIxNGEiLCJ0aXRsZSI6IkdsaWFsIHJlZHVjdGlvbiBpbiBhbXlnZGFsYSBpbiBtYWpvciBkZXByZXNzaXZlIGRpc29yZGVyIGlzIGR1ZSB0byBvbGlnb2RlbmRyb2N5dGVzIiwiYXV0aG9yIjpbeyJmYW1pbHkiOiJIYW1pZGkiLCJnaXZlbiI6Ik1hc3NpaHVsbGFoIiwicGFyc2UtbmFtZXMiOmZhbHNlLCJkcm9wcGluZy1wYXJ0aWNsZSI6IiIsIm5vbi1kcm9wcGluZy1wYXJ0aWNsZSI6IiJ9LHsiZmFtaWx5IjoiRHJldmV0cyIsImdpdmVuIjoiV2F5bmUgQy4iLCJwYXJzZS1uYW1lcyI6ZmFsc2UsImRyb3BwaW5nLXBhcnRpY2xlIjoiIiwibm9uLWRyb3BwaW5nLXBhcnRpY2xlIjoiIn0seyJmYW1pbHkiOiJQcmljZSIsImdpdmVuIjoiSm9zZXBoIEwuIiwicGFyc2UtbmFtZXMiOmZhbHNlLCJkcm9wcGluZy1wYXJ0aWNsZSI6IiIsIm5vbi1kcm9wcGluZy1wYXJ0aWNsZSI6IiJ9XSwiY29udGFpbmVyLXRpdGxlIjoiQmlvbG9naWNhbCBQc3ljaGlhdHJ5IiwiY29udGFpbmVyLXRpdGxlLXNob3J0IjoiQmlvbCBQc3ljaGlhdHJ5IiwiRE9JIjoiMTAuMTAxNi9qLmJpb3BzeWNoLjIwMDMuMTEuMDA2IiwiSVNTTiI6IjAwMDYzMjIzIiwiUE1JRCI6IjE1MDEzODI0IiwiaXNzdWVkIjp7ImRhdGUtcGFydHMiOltbMjAwNF1dfSwicGFnZSI6IjU2My01NjkiLCJhYnN0cmFjdCI6IkJhY2tncm91bmQgQSBwcmV2aW91cyBzdHVkeSByZXBvcnRlZCByZWR1Y3Rpb25zIGluIGdsaWFsIGRlbnNpdHkgYW5kIGdsaWEvbmV1cm9uIHJhdGlvIGluIHRoZSBhbXlnZGFsYSBvZiBpbmRpdmlkdWFscyB3aXRoIG1ham9yIGRlcHJlc3NpdmUgZGlzb3JkZXIgKE1ERCksIHdpdGhvdXQgYSBjaGFuZ2UgaW4gbmV1cm9uYWwgZGVuc2l0eS4gSXQgaXMgbm90IGtub3duLCBob3dldmVyLCB3aGV0aGVyIHRoaXMgZ2xpYWwgbG9zcyBpcyBkdWUgdG8gYXN0cm9jeXRlcywgb2xpZ29kZW5kcm9jeXRlcywgb3IgbWljcm9nbGlhLiBNZXRob2RzIFRpc3N1ZSBzYW1wbGVzLCBlcXVhbGx5IGZyb20gdGhlIHJpZ2h0IGFuZCBsZWZ0IGhlbWlzcGhlcmVzLCB3ZXJlIG9idGFpbmVkIGZyb20gc3ViamVjdHMgZGlhZ25vc2VkIHdpdGggTUREIChuID0gOCksIGJpcG9sYXIgZGlzb3JkZXIgKEJEKSAobiA9IDkpLCBvciBubyBwc3ljaGlhdHJpYyBkaXNvcmRlcnMgKG4gPSAxMCkuIFNlY3Rpb25zIHdlcmUgc3RhaW5lZCBpbW11bm9oaXN0b2NoZW1pY2FsbHkgZm9yIFMtMTAwzrIgKGZvciBhc3Ryb2N5dGVzKSBhbmQgaHVtYW4gbGV1a29jeXRlIGFudGlnZW4gKGZvciBtaWNyb2dsaWEpLCBhbmQgd2l0aCB0aGUgTmlzc2wgbWV0aG9kLiBJbiBOaXNzbC1zdGFpbmVkIHNlY3Rpb25zLCBvbGlnb2RlbmRyb2N5dGVzIGhhdmUgbW9yZSBjb21wYWN0LCBkYXJrZXItc3RhaW5lZCBudWNsZWksIHdoZXJlYXMgYXN0cm9jeXRlcyBhbmQgbWljcm9nbGlhIGhhdmUgbGFyZ2VyLCBsaWdodGVyLXN0YWluZWQgbnVjbGVpLCB3aXRoIG1vcmUgZ3JhbnVsYXIgY2hyb21hdGluLiBOZXVyb25zIGFyZSBsYXJnZXIsIHdpdGggYSBudWNsZW9sdXMgYW5kIHN0YWluZWQgY3l0b3BsYXNtLiBUaGUgZGVuc2l0eSBvZiBnbGlhIHdhcyBkZXRlcm1pbmVkIHdpdGggc3RlcmVvbG9naWMgbWV0aG9kcy4gUmVzdWx0cyBUaGUgZGVuc2l0eSBvZiB0b3RhbCBnbGlhIGFuZCBvbGlnb2RlbmRyb2N5dGVzIGluIHRoZSBhbXlnZGFsYSB3YXMgc2lnbmlmaWNhbnRseSBsb3dlciBpbiBNREQgdGhhbiBpbiBjb250cm9sIHN1YmplY3RzLCBidXQgbm90IHNpZ25pZmljYW50bHkgbG93ZXIgaW4gQkQgY29tcGFyZWQgd2l0aCBjb250cm9sIHN1YmplY3RzLiBUaGUgZGVjcmVhc2VzIHdlcmUgbGFyZ2VseSBhY2NvdW50ZWQgZm9yIGJ5IGRpZmZlcmVuY2VzIGluIHRoZSBsZWZ0IGhlbWlzcGhlcmUuIFRoZXJlIHdhcyBubyBzaWduaWZpY2FudCBkZWNyZWFzZSBpbiBhc3Ryb2N5dGUgb3IgbWljcm9nbGlhIGRlbnNpdHkgaW4gTUREIG9yIEJEIHN1YmplY3RzLiBDb25jbHVzaW9ucyBUaGUgZ2xpYWwgY2VsbCByZWR1Y3Rpb24gcHJldmlvdXNseSBmb3VuZCBpbiB0aGUgYW15Z2RhbGEgaW4gTUREIGlzIHByaW1hcmlseSBkdWUgdG8gb2xpZ29kZW5kcm9jeXRlcy4iLCJpc3N1ZSI6IjYiLCJ2b2x1bWUiOiI1NSJ9LCJpc1RlbXBvcmFyeSI6ZmFsc2V9XX0="/>
                <w:id w:val="830791922"/>
                <w:placeholder>
                  <w:docPart w:val="09B24751B484124E9C08986FE4C7990E"/>
                </w:placeholder>
              </w:sdtPr>
              <w:sdtEndPr/>
              <w:sdtContent>
                <w:r w:rsidRPr="00B1603C">
                  <w:rPr>
                    <w:rFonts w:ascii="Gill Sans MT" w:hAnsi="Gill Sans MT"/>
                    <w:color w:val="000000"/>
                    <w:sz w:val="16"/>
                    <w:szCs w:val="16"/>
                    <w:vertAlign w:val="superscript"/>
                  </w:rPr>
                  <w:t>211</w:t>
                </w:r>
              </w:sdtContent>
            </w:sdt>
          </w:p>
        </w:tc>
      </w:tr>
      <w:tr w:rsidR="00627D31" w:rsidRPr="00F34B97" w14:paraId="33A6D680" w14:textId="77777777" w:rsidTr="006673B1">
        <w:trPr>
          <w:trHeight w:val="656"/>
        </w:trPr>
        <w:tc>
          <w:tcPr>
            <w:tcW w:w="1008" w:type="dxa"/>
            <w:hideMark/>
          </w:tcPr>
          <w:p w14:paraId="5F026B2F"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7AD6DC30"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6/9</w:t>
            </w:r>
            <w:r w:rsidRPr="00F34B97">
              <w:rPr>
                <w:rFonts w:ascii="Gill Sans MT" w:hAnsi="Gill Sans MT"/>
                <w:sz w:val="16"/>
                <w:szCs w:val="16"/>
              </w:rPr>
              <w:br/>
              <w:t>HC: 6/9</w:t>
            </w:r>
          </w:p>
        </w:tc>
        <w:tc>
          <w:tcPr>
            <w:tcW w:w="1774" w:type="dxa"/>
            <w:hideMark/>
          </w:tcPr>
          <w:p w14:paraId="1FCA0FC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15</w:t>
            </w:r>
            <w:r w:rsidRPr="00F34B97">
              <w:rPr>
                <w:rFonts w:ascii="Gill Sans MT" w:hAnsi="Gill Sans MT"/>
                <w:sz w:val="16"/>
                <w:szCs w:val="16"/>
              </w:rPr>
              <w:br/>
              <w:t>HC = 15</w:t>
            </w:r>
          </w:p>
        </w:tc>
        <w:tc>
          <w:tcPr>
            <w:tcW w:w="2337" w:type="dxa"/>
            <w:hideMark/>
          </w:tcPr>
          <w:p w14:paraId="25CC2654"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Stereology</w:t>
            </w:r>
          </w:p>
        </w:tc>
        <w:tc>
          <w:tcPr>
            <w:tcW w:w="734" w:type="dxa"/>
            <w:hideMark/>
          </w:tcPr>
          <w:p w14:paraId="23E7209C"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74DACE12"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Reduction of numerical density of </w:t>
            </w:r>
            <w:proofErr w:type="spellStart"/>
            <w:r w:rsidRPr="00F34B97">
              <w:rPr>
                <w:rFonts w:ascii="Gill Sans MT" w:hAnsi="Gill Sans MT"/>
                <w:sz w:val="16"/>
                <w:szCs w:val="16"/>
              </w:rPr>
              <w:t>oligodendroglial</w:t>
            </w:r>
            <w:proofErr w:type="spellEnd"/>
            <w:r w:rsidRPr="00F34B97">
              <w:rPr>
                <w:rFonts w:ascii="Gill Sans MT" w:hAnsi="Gill Sans MT"/>
                <w:sz w:val="16"/>
                <w:szCs w:val="16"/>
              </w:rPr>
              <w:t xml:space="preserve"> cells was found in layer VI of prefrontal cortex</w:t>
            </w:r>
          </w:p>
        </w:tc>
        <w:tc>
          <w:tcPr>
            <w:tcW w:w="1545" w:type="dxa"/>
            <w:hideMark/>
          </w:tcPr>
          <w:p w14:paraId="09207ABC" w14:textId="77777777" w:rsidR="00627D31" w:rsidRPr="00F34B97" w:rsidRDefault="00627D31" w:rsidP="00640725">
            <w:pPr>
              <w:spacing w:after="0"/>
              <w:rPr>
                <w:rFonts w:ascii="Gill Sans MT" w:hAnsi="Gill Sans MT"/>
                <w:sz w:val="16"/>
                <w:szCs w:val="16"/>
              </w:rPr>
            </w:pPr>
          </w:p>
        </w:tc>
        <w:tc>
          <w:tcPr>
            <w:tcW w:w="1845" w:type="dxa"/>
            <w:hideMark/>
          </w:tcPr>
          <w:p w14:paraId="3E112AE1"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Uranova</w:t>
            </w:r>
            <w:proofErr w:type="spellEnd"/>
            <w:r w:rsidRPr="00F34B97">
              <w:rPr>
                <w:rFonts w:ascii="Gill Sans MT" w:hAnsi="Gill Sans MT"/>
                <w:sz w:val="16"/>
                <w:szCs w:val="16"/>
              </w:rPr>
              <w:t xml:space="preserve"> et al., 2004</w:t>
            </w:r>
            <w:sdt>
              <w:sdtPr>
                <w:rPr>
                  <w:rFonts w:ascii="Gill Sans MT" w:hAnsi="Gill Sans MT"/>
                  <w:color w:val="000000"/>
                  <w:sz w:val="16"/>
                  <w:szCs w:val="16"/>
                  <w:vertAlign w:val="superscript"/>
                </w:rPr>
                <w:tag w:val="MENDELEY_CITATION_v3_eyJjaXRhdGlvbklEIjoiTUVOREVMRVlfQ0lUQVRJT05fNWNmODJkZmUtMTEwZC00YmFlLTgyMzYtODNkNTgwN2ZhMjhhIiwicHJvcGVydGllcyI6eyJub3RlSW5kZXgiOjB9LCJpc0VkaXRlZCI6ZmFsc2UsIm1hbnVhbE92ZXJyaWRlIjp7ImlzTWFudWFsbHlPdmVycmlkZGVuIjpmYWxzZSwiY2l0ZXByb2NUZXh0IjoiPHN1cD4yMTM8L3N1cD4iLCJtYW51YWxPdmVycmlkZVRleHQiOiIifSwiY2l0YXRpb25JdGVtcyI6W3siaWQiOiJkNmY5Y2QyMC01MjIwLTMzM2UtYWI1ZS0yNjg2MWZiNGZjNTUiLCJpdGVtRGF0YSI6eyJ0eXBlIjoiYXJ0aWNsZS1qb3VybmFsIiwiaWQiOiJkNmY5Y2QyMC01MjIwLTMzM2UtYWI1ZS0yNjg2MWZiNGZjNTUiLCJ0aXRsZSI6Ik9saWdvZGVuZHJvZ2xpYWwgZGVuc2l0eSBpbiB0aGUgcHJlZnJvbnRhbCBjb3J0ZXggaW4gc2NoaXpvcGhyZW5pYSBhbmQgbW9vZCBkaXNvcmRlcnM6IEEgc3R1ZHkgZnJvbSB0aGUgU3RhbmxleSBOZXVyb3BhdGhvbG9neSBDb25zb3J0aXVtIiwiYXV0aG9yIjpbeyJmYW1pbHkiOiJVcmFub3ZhIiwiZ2l2ZW4iOiJOYXRhbHlhIGEuIiwicGFyc2UtbmFtZXMiOmZhbHNlLCJkcm9wcGluZy1wYXJ0aWNsZSI6IiIsIm5vbi1kcm9wcGluZy1wYXJ0aWNsZSI6IiJ9LHsiZmFtaWx5IjoiVm9zdHJpa292IiwiZ2l2ZW4iOiJWaWN0b3IgTS4iLCJwYXJzZS1uYW1lcyI6ZmFsc2UsImRyb3BwaW5nLXBhcnRpY2xlIjoiIiwibm9uLWRyb3BwaW5nLXBhcnRpY2xlIjoiIn0seyJmYW1pbHkiOiJPcmxvdnNrYXlhIiwiZ2l2ZW4iOiJEaWFuYSBELiIsInBhcnNlLW5hbWVzIjpmYWxzZSwiZHJvcHBpbmctcGFydGljbGUiOiIiLCJub24tZHJvcHBpbmctcGFydGljbGUiOiIifSx7ImZhbWlseSI6IlJhY2htYW5vdmEiLCJnaXZlbiI6IlZhbGVudGluYSBJLiIsInBhcnNlLW5hbWVzIjpmYWxzZSwiZHJvcHBpbmctcGFydGljbGUiOiIiLCJub24tZHJvcHBpbmctcGFydGljbGUiOiIifV0sImNvbnRhaW5lci10aXRsZSI6IlNjaGl6b3BocmVuaWEgUmVzZWFyY2giLCJjb250YWluZXItdGl0bGUtc2hvcnQiOiJTY2hpem9waHIgUmVzIiwiRE9JIjoiMTAuMTAxNi9TMDkyMC05OTY0KDAzKTAwMTgxLTYiLCJJU0JOIjoiMDkyMC05OTY0IiwiSVNTTiI6IjA5MjA5OTY0IiwiUE1JRCI6IjE0OTg0ODg3IiwiaXNzdWVkIjp7ImRhdGUtcGFydHMiOltbMjAwNF1dfSwicGFnZSI6IjI2OS0yNzUiLCJhYnN0cmFjdCI6Ik91ciBwcmV2aW91cyBlbGVjdHJvbiBtaWNyb3Njb3BpYyBzdHVkeSBvZiB0aGUgcHJlZnJvbnRhbCBjb3J0ZXggKFBGQykgZGVtb25zdHJhdGVkIHVsdHJhc3RydWN0dXJhbCBzaWducyBvZiBhcG9wdG9zaXMgYW5kIG5lY3Jvc2lzIG9mIG9saWdvZGVuZHJvZ2xpYWwgY2VsbHMgaW4gc2NoaXpvcGhyZW5pYSAoU0NIKSBhbmQgYmlwb2xhciBkaXNvcmRlciAoQlBEKS4gVXNpbmcgb3B0aWNhbCBkaXNzZWN0b3IgbWV0aG9kb2xvZ3ksIHdlIGhhdmUgbm93IGNvbmR1Y3RlZCBhIG1vcnBob21ldHJpYyBzdHVkeSBvZiBudW1lcmljYWwgZGVuc2l0eSAoTnYpIG9mIG9saWdvZGVuZHJvZ2xpYWwgY2VsbHMgaW4gbGF5ZXIgVkkgYW5kIGluIGFkamFjZW50IHdoaXRlIG1hdHRlciBvZiBCcm9kbWFubiBhcmVhIDkgKEJBIDkpIG9mIHRoZSBTdGFubGV5IEZvdW5kYXRpb24gTmV1cm9wYXRob2xvZ3kgQ29uc29ydGl1bSAoU0ZOQykuIFRoZSBTRk5DIGNvbnNpc3RzIG9mIDE1IGNhc2VzIGluIGVhY2ggb2YgZm91ciBncm91cHM6IHNjaGl6b3BocmVuaWEsIGJpcG9sYXIgZGlzb3JkZXIsIG1ham9yIGRlcHJlc3Npb24gKE1ERCkgYW5kIHVuYWZmZWN0ZWQgY29udHJvbHMuIEEgc2lnbmlmaWNhbnQgcmVkdWN0aW9uIGluIE52IG9mIG9saWdvZGVuZHJvZ2xpYWwgY2VsbHMgd2FzIGZvdW5kIGluIGxheWVyIFZJIG9mIHN1YmplY3RzIHdpdGggc2NoaXpvcGhyZW5pYSAoLTI1JSksIGJpcG9sYXIgZGlzb3JkZXIgKC0yOSUpIGFuZCBtYWpvciBkZXByZXNzaW9uICgtMTklKSBhcyBjb21wYXJlZCB0byBjb250cm9scy4gSW4gYWRqYWNlbnQgd2hpdGUgbWF0dGVyLCB0aGVyZSB3ZXJlIG5vIHNpZ25pZmljYW50IGRpZmZlcmVuY2VzIGJldHdlZW4gZ3JvdXBzLiBUaGUgZGF0YSBzdWdnZXN0IHRoYXQgbG93ZXJlZCBkZW5zaXR5IG9mIG9saWdvZGVuZHJvZ2xpYWwgY2VsbHMgdGhhdCBvY2N1cnMgaW4gc2NoaXpvcGhyZW5pYSBhbmQgbW9vZCBkaXNvcmRlcnMgY291bGQgY29udHJpYnV0ZSB0byB0aGUgYXRyb3BoeSBvZiBuZXVyb25lcyB0aGF0IGhhcyBiZWVuIGRlc2NyaWJlZCBpbiB0aGUgcHJlZnJvbnRhbCBjb3J0ZXggb2Ygc3ViamVjdHMgd2l0aCBzZXZlcmUgbWVudGFsIGlsbG5lc3MuID8/IDIwMDMgRWxzZXZpZXIgQi5WLiBBbGwgcmlnaHRzIHJlc2VydmVkLiIsInZvbHVtZSI6IjY3In0sImlzVGVtcG9yYXJ5IjpmYWxzZX1dfQ=="/>
                <w:id w:val="-1941750770"/>
                <w:placeholder>
                  <w:docPart w:val="09B24751B484124E9C08986FE4C7990E"/>
                </w:placeholder>
              </w:sdtPr>
              <w:sdtEndPr/>
              <w:sdtContent>
                <w:r w:rsidRPr="00D050BC">
                  <w:rPr>
                    <w:rFonts w:ascii="Gill Sans MT" w:hAnsi="Gill Sans MT"/>
                    <w:color w:val="000000"/>
                    <w:sz w:val="16"/>
                    <w:szCs w:val="16"/>
                    <w:vertAlign w:val="superscript"/>
                  </w:rPr>
                  <w:t>213</w:t>
                </w:r>
              </w:sdtContent>
            </w:sdt>
          </w:p>
        </w:tc>
      </w:tr>
      <w:tr w:rsidR="00627D31" w:rsidRPr="00F34B97" w14:paraId="5F4F318B" w14:textId="77777777" w:rsidTr="006673B1">
        <w:trPr>
          <w:trHeight w:val="985"/>
        </w:trPr>
        <w:tc>
          <w:tcPr>
            <w:tcW w:w="1008" w:type="dxa"/>
            <w:hideMark/>
          </w:tcPr>
          <w:p w14:paraId="227FC165"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hideMark/>
          </w:tcPr>
          <w:p w14:paraId="1A2B11D1"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24/26</w:t>
            </w:r>
            <w:r w:rsidRPr="00F34B97">
              <w:rPr>
                <w:rFonts w:ascii="Gill Sans MT" w:hAnsi="Gill Sans MT"/>
                <w:sz w:val="16"/>
                <w:szCs w:val="16"/>
              </w:rPr>
              <w:br/>
              <w:t>HC: 24/26</w:t>
            </w:r>
          </w:p>
        </w:tc>
        <w:tc>
          <w:tcPr>
            <w:tcW w:w="1774" w:type="dxa"/>
            <w:hideMark/>
          </w:tcPr>
          <w:p w14:paraId="01573567"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50</w:t>
            </w:r>
            <w:r w:rsidRPr="00F34B97">
              <w:rPr>
                <w:rFonts w:ascii="Gill Sans MT" w:hAnsi="Gill Sans MT"/>
                <w:sz w:val="16"/>
                <w:szCs w:val="16"/>
              </w:rPr>
              <w:br/>
              <w:t>HC = 50</w:t>
            </w:r>
          </w:p>
        </w:tc>
        <w:tc>
          <w:tcPr>
            <w:tcW w:w="2337" w:type="dxa"/>
            <w:hideMark/>
          </w:tcPr>
          <w:p w14:paraId="09A865EC"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icroarray-based gene expression</w:t>
            </w:r>
          </w:p>
        </w:tc>
        <w:tc>
          <w:tcPr>
            <w:tcW w:w="734" w:type="dxa"/>
            <w:hideMark/>
          </w:tcPr>
          <w:p w14:paraId="1C5AB660"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hideMark/>
          </w:tcPr>
          <w:p w14:paraId="5F134339"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 xml:space="preserve">Increases in </w:t>
            </w:r>
            <w:proofErr w:type="spellStart"/>
            <w:r w:rsidRPr="00F34B97">
              <w:rPr>
                <w:rFonts w:ascii="Gill Sans MT" w:hAnsi="Gill Sans MT"/>
                <w:sz w:val="16"/>
                <w:szCs w:val="16"/>
              </w:rPr>
              <w:t>oligodendrocyt</w:t>
            </w:r>
            <w:proofErr w:type="spellEnd"/>
            <w:r w:rsidRPr="00F34B97">
              <w:rPr>
                <w:rFonts w:ascii="Gill Sans MT" w:hAnsi="Gill Sans MT"/>
                <w:sz w:val="16"/>
                <w:szCs w:val="16"/>
              </w:rPr>
              <w:t>-related genes in men with MDD and reduction in women with MDD in Amygdala</w:t>
            </w:r>
          </w:p>
        </w:tc>
        <w:tc>
          <w:tcPr>
            <w:tcW w:w="1545" w:type="dxa"/>
            <w:hideMark/>
          </w:tcPr>
          <w:p w14:paraId="0106C8B3" w14:textId="77777777" w:rsidR="00627D31" w:rsidRPr="00F34B97" w:rsidRDefault="00627D31" w:rsidP="00640725">
            <w:pPr>
              <w:spacing w:after="0"/>
              <w:rPr>
                <w:rFonts w:ascii="Gill Sans MT" w:hAnsi="Gill Sans MT"/>
                <w:sz w:val="16"/>
                <w:szCs w:val="16"/>
              </w:rPr>
            </w:pPr>
          </w:p>
        </w:tc>
        <w:tc>
          <w:tcPr>
            <w:tcW w:w="1845" w:type="dxa"/>
            <w:hideMark/>
          </w:tcPr>
          <w:p w14:paraId="7C4E34DE"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Seney</w:t>
            </w:r>
            <w:proofErr w:type="spellEnd"/>
            <w:r w:rsidRPr="00F34B97">
              <w:rPr>
                <w:rFonts w:ascii="Gill Sans MT" w:hAnsi="Gill Sans MT"/>
                <w:sz w:val="16"/>
                <w:szCs w:val="16"/>
              </w:rPr>
              <w:t xml:space="preserve"> at al., 2018</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YmE1MTRkNTMtMGQ0Yi00MmRjLTg3YjItMTVmOTJmMjg0ZTUyIiwicHJvcGVydGllcyI6eyJub3RlSW5kZXgiOjB9LCJpc0VkaXRlZCI6ZmFsc2UsIm1hbnVhbE92ZXJyaWRlIjp7ImlzTWFudWFsbHlPdmVycmlkZGVuIjpmYWxzZSwiY2l0ZXByb2NUZXh0IjoiPHN1cD4yMDQ8L3N1cD4iLCJtYW51YWxPdmVycmlkZVRleHQiOiIifSwiY2l0YXRpb25JdGVtcyI6W3siaWQiOiIyM2FjNDVkYy00ZTQzLTM1ZTktODQ5Yy0xM2VhYWQ3ODEzODAiLCJpdGVtRGF0YSI6eyJ0eXBlIjoiYXJ0aWNsZS1qb3VybmFsIiwiaWQiOiIyM2FjNDVkYy00ZTQzLTM1ZTktODQ5Yy0xM2VhYWQ3ODEzODAiLCJ0aXRsZSI6Ik9wcG9zaXRlIE1vbGVjdWxhciBTaWduYXR1cmVzIG9mIERlcHJlc3Npb24gaW4gTWVuIGFuZCBXb21lbiIsImF1dGhvciI6W3siZmFtaWx5IjoiU2VuZXkiLCJnaXZlbiI6Ik1hcmlhbm5lIEwuIiwicGFyc2UtbmFtZXMiOmZhbHNlLCJkcm9wcGluZy1wYXJ0aWNsZSI6IiIsIm5vbi1kcm9wcGluZy1wYXJ0aWNsZSI6IiJ9LHsiZmFtaWx5IjoiSHVvIiwiZ2l2ZW4iOiJaaGlndWFuZyIsInBhcnNlLW5hbWVzIjpmYWxzZSwiZHJvcHBpbmctcGFydGljbGUiOiIiLCJub24tZHJvcHBpbmctcGFydGljbGUiOiIifSx7ImZhbWlseSI6IkNhaGlsbCIsImdpdmVuIjoiS2VsbHkiLCJwYXJzZS1uYW1lcyI6ZmFsc2UsImRyb3BwaW5nLXBhcnRpY2xlIjoiIiwibm9uLWRyb3BwaW5nLXBhcnRpY2xlIjoiIn0seyJmYW1pbHkiOiJGcmVuY2giLCJnaXZlbiI6Ikxlb24iLCJwYXJzZS1uYW1lcyI6ZmFsc2UsImRyb3BwaW5nLXBhcnRpY2xlIjoiIiwibm9uLWRyb3BwaW5nLXBhcnRpY2xlIjoiIn0seyJmYW1pbHkiOiJQdXJhbGV3c2tpIiwiZ2l2ZW4iOiJSYWNoZWwiLCJwYXJzZS1uYW1lcyI6ZmFsc2UsImRyb3BwaW5nLXBhcnRpY2xlIjoiIiwibm9uLWRyb3BwaW5nLXBhcnRpY2xlIjoiIn0seyJmYW1pbHkiOiJaaGFuZyIsImdpdmVuIjoiSm95Y2UiLCJwYXJzZS1uYW1lcyI6ZmFsc2UsImRyb3BwaW5nLXBhcnRpY2xlIjoiIiwibm9uLWRyb3BwaW5nLXBhcnRpY2xlIjoiIn0seyJmYW1pbHkiOiJMb2dhbiIsImdpdmVuIjoiUnlhbiBXLiIsInBhcnNlLW5hbWVzIjpmYWxzZSwiZHJvcHBpbmctcGFydGljbGUiOiIiLCJub24tZHJvcHBpbmctcGFydGljbGUiOiIifSx7ImZhbWlseSI6IlRzZW5nIiwiZ2l2ZW4iOiJHZW9yZ2UiLCJwYXJzZS1uYW1lcyI6ZmFsc2UsImRyb3BwaW5nLXBhcnRpY2xlIjoiIiwibm9uLWRyb3BwaW5nLXBhcnRpY2xlIjoiIn0seyJmYW1pbHkiOiJMZXdpcyIsImdpdmVuIjoiRGF2aWQgQS4iLCJwYXJzZS1uYW1lcyI6ZmFsc2UsImRyb3BwaW5nLXBhcnRpY2xlIjoiIiwibm9uLWRyb3BwaW5nLXBhcnRpY2xlIjoiIn0seyJmYW1pbHkiOiJTaWJpbGxlIiwiZ2l2ZW4iOiJFdGllbm5lIiwicGFyc2UtbmFtZXMiOmZhbHNlLCJkcm9wcGluZy1wYXJ0aWNsZSI6IiIsIm5vbi1kcm9wcGluZy1wYXJ0aWNsZSI6IiJ9XSwiY29udGFpbmVyLXRpdGxlIjoiQmlvbG9naWNhbCBQc3ljaGlhdHJ5IiwiY29udGFpbmVyLXRpdGxlLXNob3J0IjoiQmlvbCBQc3ljaGlhdHJ5IiwiRE9JIjoiMTAuMTAxNi9qLmJpb3BzeWNoLjIwMTguMDEuMDE3IiwiSVNTTiI6IjE4NzMyNDAyIiwiUE1JRCI6IjI5NTQ4NzQ2IiwiVVJMIjoiaHR0cHM6Ly9kb2kub3JnLzEwLjEwMTYvai5iaW9wc3ljaC4yMDE4LjAxLjAxNyIsImlzc3VlZCI6eyJkYXRlLXBhcnRzIjpbWzIwMThdXX0sInBhZ2UiOiIxOC0yNyIsImFic3RyYWN0IjoiQmFja2dyb3VuZDogTWFqb3IgZGVwcmVzc2l2ZSBkaXNvcmRlciAoTUREKSBhZmZlY3RzIHdvbWVuIGFwcHJveGltYXRlbHkgdHdpY2UgYXMgb2Z0ZW4gYXMgbWVuLiBXb21lbiBhcmUgdGhyZWUgdGltZXMgYXMgbGlrZWx5IHRvIGhhdmUgYXR5cGljYWwgZGVwcmVzc2lvbiwgd2l0aCBoeXBlcnNvbW5pYSBhbmQgd2VpZ2h0IGdhaW4uIFRoaXMgc3VnZ2VzdHMgdGhhdCB0aGUgbW9sZWN1bGFyIG1lY2hhbmlzbXMgb2YgTUREIG1heSBkaWZmZXIgYnkgc2V4LiBNZXRob2RzOiBUbyB0ZXN0IHRoaXMgaHlwb3RoZXNpcywgd2UgcGVyZm9ybWVkIGEgbGFyZ2Utc2NhbGUgZ2VuZSBleHByZXNzaW9uIG1ldGEtYW5hbHlzaXMgYWNyb3NzIHRocmVlIGNvcnRpY29saW1iaWMgYnJhaW4gcmVnaW9uczogdGhlIGRvcnNvbGF0ZXJhbCBwcmVmcm9udGFsIGNvcnRleCwgc3ViZ2VudWFsIGFudGVyaW9yIGNpbmd1bGF0ZSBjb3J0ZXgsIGFuZCBiYXNvbGF0ZXJhbCBhbXlnZGFsYSAoMjYgbWVuLCAyNCB3b21lbiB3aXRoIE1ERCBhbmQgc2V4LW1hdGNoZWQgY29udHJvbCBzdWJqZWN0cykuIFJlc3VsdHMgd2VyZSBmdXJ0aGVyIGFuYWx5emVkIHVzaW5nIGEgdGhyZXNob2xkLWZyZWUgYXBwcm9hY2gsIEdlbmUgT250b2xvZ3ksIGFuZCBjZWxsIHR5cGXigJNzcGVjaWZpYyBhbmFseXNlcy4gQSBzZXBhcmF0ZSBkYXRhc2V0IHdhcyB1c2VkIGZvciBpbmRlcGVuZGVudCB2YWxpZGF0aW9uICgxMyBNREQgc3ViamVjdHMvc2V4IGFuZCAyMiBjb250cm9sIHN1YmplY3RzIFsxMyBtZW4sIDkgd29tZW5dKS4gUmVzdWx0czogT2YgdGhlIDcwNiBnZW5lcyBkaWZmZXJlbnRpYWxseSBleHByZXNzZWQgaW4gbWVuIHdpdGggTUREIGFuZCA4ODIgZ2VuZXMgZGlmZmVyZW50aWFsbHkgZXhwcmVzc2VkIGluIHdvbWVuIHdpdGggTURELCBvbmx5IDIxIHdlcmUgY2hhbmdlZCBpbiB0aGUgc2FtZSBkaXJlY3Rpb24gaW4gYm90aCBzZXhlcy4gTm90YWJseSwgNTIgZ2VuZXMgZGlzcGxheWVkIGV4cHJlc3Npb24gY2hhbmdlcyBpbiBvcHBvc2l0ZSBkaXJlY3Rpb25zIGJldHdlZW4gbWVuIGFuZCB3b21lbiB3aXRoIE1ERC4gU2ltaWxhciByZXN1bHRzIHdlcmUgb2J0YWluZWQgdXNpbmcgYSB0aHJlc2hvbGQtZnJlZSBhcHByb2FjaCwgaW4gd2hpY2ggdGhlIG92ZXJhbGwgdHJhbnNjcmlwdGlvbmFsIHByb2ZpbGUgb2YgTUREIHdhcyBvcHBvc2l0ZSBpbiBtZW4gYW5kIHdvbWVuLiBHZW5lIE9udG9sb2d5IGluZGljYXRlZCB0aGF0IG1lbiB3aXRoIE1ERCBoYWQgZGVjcmVhc2VzIGluIHN5bmFwc2UtcmVsYXRlZCBnZW5lcywgd2hlcmVhcyB3b21lbiB3aXRoIE1ERCBleGhpYml0ZWQgdHJhbnNjcmlwdGlvbmFsIGluY3JlYXNlcyBpbiB0aGlzIHBhdGh3YXkuIENlbGwgdHlwZeKAk3NwZWNpZmljIGFuYWx5c2lzIGluZGljYXRlZCB0aGF0IG1lbiB3aXRoIE1ERCBleGhpYml0ZWQgaW5jcmVhc2VzIGluIG9saWdvZGVuZHJvY3l0ZS0gYW5kIG1pY3JvZ2xpYS1yZWxhdGVkIGdlbmVzLCB3aGlsZSB3b21lbiB3aXRoIE1ERCBoYWQgZGVjcmVhc2VzIGluIG1hcmtlcnMgb2YgdGhlc2UgY2VsbCB0eXBlcy4gQ29uY2x1c2lvbnM6IFRoZSBicmFpbiB0cmFuc2NyaXB0aW9uYWwgcHJvZmlsZSBvZiBNREQgZGlmZmVycyBncmVhdGx5IGJ5IHNleCwgd2l0aCBtdWx0aXBsZSB0cmFuc2NyaXB0aW9uYWwgY2hhbmdlcyBpbiBvcHBvc2l0ZSBkaXJlY3Rpb25zIGJldHdlZW4gbWVuIGFuZCB3b21lbiB3aXRoIE1ERC4iLCJwdWJsaXNoZXIiOiJFbHNldmllciBJbmMiLCJpc3N1ZSI6IjEiLCJ2b2x1bWUiOiI4NCJ9LCJpc1RlbXBvcmFyeSI6ZmFsc2V9XX0="/>
                <w:id w:val="74790887"/>
                <w:placeholder>
                  <w:docPart w:val="09B24751B484124E9C08986FE4C7990E"/>
                </w:placeholder>
              </w:sdtPr>
              <w:sdtEndPr/>
              <w:sdtContent>
                <w:r w:rsidRPr="00D050BC">
                  <w:rPr>
                    <w:rFonts w:ascii="Gill Sans MT" w:hAnsi="Gill Sans MT"/>
                    <w:color w:val="000000"/>
                    <w:sz w:val="16"/>
                    <w:szCs w:val="16"/>
                    <w:vertAlign w:val="superscript"/>
                  </w:rPr>
                  <w:t>204</w:t>
                </w:r>
              </w:sdtContent>
            </w:sdt>
          </w:p>
        </w:tc>
      </w:tr>
      <w:tr w:rsidR="00627D31" w:rsidRPr="00F34B97" w14:paraId="26BC8115" w14:textId="77777777" w:rsidTr="006673B1">
        <w:trPr>
          <w:trHeight w:val="656"/>
        </w:trPr>
        <w:tc>
          <w:tcPr>
            <w:tcW w:w="1008" w:type="dxa"/>
            <w:tcBorders>
              <w:bottom w:val="single" w:sz="4" w:space="0" w:color="auto"/>
            </w:tcBorders>
            <w:hideMark/>
          </w:tcPr>
          <w:p w14:paraId="7C2C817A"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w:t>
            </w:r>
          </w:p>
        </w:tc>
        <w:tc>
          <w:tcPr>
            <w:tcW w:w="920" w:type="dxa"/>
            <w:tcBorders>
              <w:bottom w:val="single" w:sz="4" w:space="0" w:color="auto"/>
            </w:tcBorders>
            <w:hideMark/>
          </w:tcPr>
          <w:p w14:paraId="5270194F"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women</w:t>
            </w:r>
          </w:p>
        </w:tc>
        <w:tc>
          <w:tcPr>
            <w:tcW w:w="1774" w:type="dxa"/>
            <w:tcBorders>
              <w:bottom w:val="single" w:sz="4" w:space="0" w:color="auto"/>
            </w:tcBorders>
            <w:hideMark/>
          </w:tcPr>
          <w:p w14:paraId="3187CC6F"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DD = 21</w:t>
            </w:r>
            <w:r w:rsidRPr="00F34B97">
              <w:rPr>
                <w:rFonts w:ascii="Gill Sans MT" w:hAnsi="Gill Sans MT"/>
                <w:sz w:val="16"/>
                <w:szCs w:val="16"/>
              </w:rPr>
              <w:br/>
              <w:t>HC = 21</w:t>
            </w:r>
          </w:p>
        </w:tc>
        <w:tc>
          <w:tcPr>
            <w:tcW w:w="2337" w:type="dxa"/>
            <w:tcBorders>
              <w:bottom w:val="single" w:sz="4" w:space="0" w:color="auto"/>
            </w:tcBorders>
            <w:hideMark/>
          </w:tcPr>
          <w:p w14:paraId="41BA84E8"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Microarray-based gene expression</w:t>
            </w:r>
          </w:p>
        </w:tc>
        <w:tc>
          <w:tcPr>
            <w:tcW w:w="734" w:type="dxa"/>
            <w:tcBorders>
              <w:bottom w:val="single" w:sz="4" w:space="0" w:color="auto"/>
            </w:tcBorders>
            <w:hideMark/>
          </w:tcPr>
          <w:p w14:paraId="2B89962B"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Adult</w:t>
            </w:r>
          </w:p>
        </w:tc>
        <w:tc>
          <w:tcPr>
            <w:tcW w:w="3887" w:type="dxa"/>
            <w:tcBorders>
              <w:bottom w:val="single" w:sz="4" w:space="0" w:color="auto"/>
            </w:tcBorders>
            <w:hideMark/>
          </w:tcPr>
          <w:p w14:paraId="5852B9F3" w14:textId="77777777" w:rsidR="00627D31" w:rsidRPr="00F34B97" w:rsidRDefault="00627D31" w:rsidP="00640725">
            <w:pPr>
              <w:spacing w:after="0"/>
              <w:rPr>
                <w:rFonts w:ascii="Gill Sans MT" w:hAnsi="Gill Sans MT"/>
                <w:sz w:val="16"/>
                <w:szCs w:val="16"/>
              </w:rPr>
            </w:pPr>
            <w:r w:rsidRPr="00F34B97">
              <w:rPr>
                <w:rFonts w:ascii="Gill Sans MT" w:hAnsi="Gill Sans MT"/>
                <w:sz w:val="16"/>
                <w:szCs w:val="16"/>
              </w:rPr>
              <w:t>Increase of OL-related transcripts in Amygdala</w:t>
            </w:r>
          </w:p>
        </w:tc>
        <w:tc>
          <w:tcPr>
            <w:tcW w:w="1545" w:type="dxa"/>
            <w:tcBorders>
              <w:bottom w:val="single" w:sz="4" w:space="0" w:color="auto"/>
            </w:tcBorders>
            <w:hideMark/>
          </w:tcPr>
          <w:p w14:paraId="78B4804E" w14:textId="77777777" w:rsidR="00627D31" w:rsidRPr="00F34B97" w:rsidRDefault="00627D31" w:rsidP="00640725">
            <w:pPr>
              <w:spacing w:after="0"/>
              <w:rPr>
                <w:rFonts w:ascii="Gill Sans MT" w:hAnsi="Gill Sans MT"/>
                <w:sz w:val="16"/>
                <w:szCs w:val="16"/>
              </w:rPr>
            </w:pPr>
          </w:p>
        </w:tc>
        <w:tc>
          <w:tcPr>
            <w:tcW w:w="1845" w:type="dxa"/>
            <w:tcBorders>
              <w:bottom w:val="single" w:sz="4" w:space="0" w:color="auto"/>
            </w:tcBorders>
            <w:hideMark/>
          </w:tcPr>
          <w:p w14:paraId="3FAB3928" w14:textId="77777777" w:rsidR="00627D31" w:rsidRPr="00F34B97" w:rsidRDefault="00627D31" w:rsidP="00640725">
            <w:pPr>
              <w:spacing w:after="0"/>
              <w:rPr>
                <w:rFonts w:ascii="Gill Sans MT" w:hAnsi="Gill Sans MT"/>
                <w:sz w:val="16"/>
                <w:szCs w:val="16"/>
              </w:rPr>
            </w:pPr>
            <w:proofErr w:type="spellStart"/>
            <w:r w:rsidRPr="00F34B97">
              <w:rPr>
                <w:rFonts w:ascii="Gill Sans MT" w:hAnsi="Gill Sans MT"/>
                <w:sz w:val="16"/>
                <w:szCs w:val="16"/>
              </w:rPr>
              <w:t>Guilloux</w:t>
            </w:r>
            <w:proofErr w:type="spellEnd"/>
            <w:r w:rsidRPr="00F34B97">
              <w:rPr>
                <w:rFonts w:ascii="Gill Sans MT" w:hAnsi="Gill Sans MT"/>
                <w:sz w:val="16"/>
                <w:szCs w:val="16"/>
              </w:rPr>
              <w:t xml:space="preserve"> et al., 2012</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NWFmZjNiODEtY2RjMC00YmVhLThmNzctMzhmMjg4ZTgxNmY2IiwicHJvcGVydGllcyI6eyJub3RlSW5kZXgiOjB9LCJpc0VkaXRlZCI6ZmFsc2UsIm1hbnVhbE92ZXJyaWRlIjp7ImlzTWFudWFsbHlPdmVycmlkZGVuIjpmYWxzZSwiY2l0ZXByb2NUZXh0IjoiPHN1cD4yMTY8L3N1cD4iLCJtYW51YWxPdmVycmlkZVRleHQiOiIifSwiY2l0YXRpb25JdGVtcyI6W3siaWQiOiJjMmE3NjQ1Mi0yZjI0LTM1MzctOGVkOC02OTZlMDFhOWU5ZTQiLCJpdGVtRGF0YSI6eyJ0eXBlIjoiYXJ0aWNsZS1qb3VybmFsIiwiaWQiOiJjMmE3NjQ1Mi0yZjI0LTM1MzctOGVkOC02OTZlMDFhOWU5ZTQiLCJ0aXRsZSI6Ik1vbGVjdWxhciBldmlkZW5jZSBmb3IgQkRORi1hbmQgR0FCQS1yZWxhdGVkIGR5c2Z1bmN0aW9ucyBpbiB0aGUgYW15Z2RhbGEgb2YgZmVtYWxlIHN1YmplY3RzIHdpdGggbWFqb3IgZGVwcmVzc2lvbiIsImF1dGhvciI6W3siZmFtaWx5IjoiR3VpbGxvdXgiLCJnaXZlbiI6IkouIFAuIiwicGFyc2UtbmFtZXMiOmZhbHNlLCJkcm9wcGluZy1wYXJ0aWNsZSI6IiIsIm5vbi1kcm9wcGluZy1wYXJ0aWNsZSI6IiJ9LHsiZmFtaWx5IjoiRG91aWxsYXJkLUd1aWxsb3V4IiwiZ2l2ZW4iOiJHLiIsInBhcnNlLW5hbWVzIjpmYWxzZSwiZHJvcHBpbmctcGFydGljbGUiOiIiLCJub24tZHJvcHBpbmctcGFydGljbGUiOiIifSx7ImZhbWlseSI6IktvdGEiLCJnaXZlbiI6IlIuIiwicGFyc2UtbmFtZXMiOmZhbHNlLCJkcm9wcGluZy1wYXJ0aWNsZSI6IiIsIm5vbi1kcm9wcGluZy1wYXJ0aWNsZSI6IiJ9LHsiZmFtaWx5IjoiV2FuZyIsImdpdmVuIjoiWC4iLCJwYXJzZS1uYW1lcyI6ZmFsc2UsImRyb3BwaW5nLXBhcnRpY2xlIjoiIiwibm9uLWRyb3BwaW5nLXBhcnRpY2xlIjoiIn0seyJmYW1pbHkiOiJHYXJkaWVyIiwiZ2l2ZW4iOiJBLiBNLiIsInBhcnNlLW5hbWVzIjpmYWxzZSwiZHJvcHBpbmctcGFydGljbGUiOiIiLCJub24tZHJvcHBpbmctcGFydGljbGUiOiIifSx7ImZhbWlseSI6Ik1hcnRpbm93aWNoIiwiZ2l2ZW4iOiJLLiIsInBhcnNlLW5hbWVzIjpmYWxzZSwiZHJvcHBpbmctcGFydGljbGUiOiIiLCJub24tZHJvcHBpbmctcGFydGljbGUiOiIifSx7ImZhbWlseSI6IlRzZW5nIiwiZ2l2ZW4iOiJHLiBDLiIsInBhcnNlLW5hbWVzIjpmYWxzZSwiZHJvcHBpbmctcGFydGljbGUiOiIiLCJub24tZHJvcHBpbmctcGFydGljbGUiOiIifSx7ImZhbWlseSI6Ikxld2lzIiwiZ2l2ZW4iOiJELiBBLiIsInBhcnNlLW5hbWVzIjpmYWxzZSwiZHJvcHBpbmctcGFydGljbGUiOiIiLCJub24tZHJvcHBpbmctcGFydGljbGUiOiIifSx7ImZhbWlseSI6IlNpYmlsbGUiLCJnaXZlbiI6IkUuIiwicGFyc2UtbmFtZXMiOmZhbHNlLCJkcm9wcGluZy1wYXJ0aWNsZSI6IiIsIm5vbi1kcm9wcGluZy1wYXJ0aWNsZSI6IiJ9XSwiY29udGFpbmVyLXRpdGxlIjoiTW9sZWN1bGFyIFBzeWNoaWF0cnkiLCJjb250YWluZXItdGl0bGUtc2hvcnQiOiJNb2wgUHN5Y2hpYXRyeSIsIkRPSSI6IjEwLjEwMzgvbXAuMjAxMS4xMTMiLCJJU1NOIjoiMTM1OTQxODQiLCJQTUlEIjoiMjE5MTIzOTEiLCJpc3N1ZWQiOnsiZGF0ZS1wYXJ0cyI6W1syMDEyXV19LCJwYWdlIjoiMTEzMC0xMTQyIiwiYWJzdHJhY3QiOiJXb21lbiBhcmUgdHdpY2UgYXMgbGlrZWx5IGFzIG1lbiB0byBkZXZlbG9wIG1ham9yIGRlcHJlc3NpdmUgZGlzb3JkZXIgKE1ERCkgYW5kIGFyZSBtb3JlIHByb25lIHRvIHJlY3VycmluZyBlcGlzb2Rlcy4gSGVuY2UsIHdlIHRlc3RlZCB0aGUgaHlwb3RoZXNpcyB0aGF0IHRoZSBpbGxuZXNzIG1heSBhc3NvY2lhdGUgd2l0aCByb2J1c3QgbW9sZWN1bGFyIGNoYW5nZXMgaW4gZmVtYWxlIHN1YmplY3RzLCBhbmQgaW52ZXN0aWdhdGVkIGxhcmdlLXNjYWxlIGdlbmUgZXhwcmVzc2lvbiBpbiB0aGUgcG9zdC1tb3J0ZW0gYnJhaW4gb2YgTUREIHN1YmplY3RzIHBhaXJlZCB3aXRoIG1hdGNoZWQgY29udHJvbHMgKG4yMSBwYWlycykuIFdlIGZvY3VzZWQgb24gdGhlIGxhdGVyYWwvYmFzb2xhdGVyYWwvYmFzb21lZGlhbiBjb21wbGV4IG9mIHRoZSBhbXlnZGFsYSBhcyBhIG5ldXJhbCBodWIgb2YgbW9vZCByZWd1bGF0aW9uIGFmZmVjdGVkIGluIE1ERC4gQW1vbmcgdGhlIG1vc3Qgcm9idXN0IGZpbmRpbmdzIHdlcmUgZG93bnJlZ3VsYXRlZCB0cmFuc2NyaXB0cyBmb3IgZ2VuZXMgY29kaW5nIGZvciDOsy1hbWlub2J1dHlyaWMgYWNpZCAoR0FCQSkgaW50ZXJuZXVyb24tcmVsYXRlZCBwZXB0aWRlcywgaW5jbHVkaW5nIHNvbWF0b3N0YXRpbiAoU1NUKSwgdGFjaHlraW5pbiwgbmV1cm9wZXB0aWRlIFkgKE5QWSkgYW5kIGNvcnRpc3RhdGluLCBpbiBhIHBhdHRlcm4gcmVtaW5pc2NlbnQgdG8gdGhhdCBwcmV2aW91c2x5IHJlcG9ydGVkIGluIG1pY2Ugd2l0aCBsb3cgYnJhaW4tZGVyaXZlZCBuZXVyb3Ryb3BoaWMgZmFjdG9yIChCRE5GKS4gQ2hhbmdlcyB3ZXJlIGNvbmZpcm1lZCBieSBxdWFudGl0YXRpdmUgUENSIGFuZCBub3QgZXhwbGFpbmVkIGJ5IGRlbW9ncmFwaGljLCB0ZWNobmljYWwgb3Iga25vd24gY2xpbmljYWwgcGFyYW1ldGVycy4gQkRORiBpdHNlbGYgd2FzIHNpZ25pZmljYW50bHkgZG93bnJlZ3VsYXRlZCBhdCB0aGUgUk5BIGFuZCBwcm90ZWluIGxldmVscyBpbiBNREQgc3ViamVjdHMuIEludmVzdGlnYXRpbmcgcHV0YXRpdmUgbWVjaGFuaXNtcywgd2Ugc2hvdyB0aGF0IHRoaXMgY29yZSBNREQtcmVsYXRlZCBnZW5lIHByb2ZpbGUgKGluY2x1ZGluZyBTU1QsIE5QWSwgVEFDMSwgUkdTNCBhbmQgQ09SVCkgaXMgcmVjYXBpdHVsYXRlZCBieSBjb21wbGVtZW50YXJ5IHBhdHRlcm5zIGluIG1pY2Ugd2l0aCBjb25zdGl0dXRpdmUgKEJETkYtaGV0ZXJvenlnb3VzKSBvciBhY3Rpdml0eS1kZXBlbmRlbnQgKGV4b24gSVYga25vY2tvdXQpIGRlY3JlYXNlcyBpbiBCRE5GIGZ1bmN0aW9uLCB3aXRoIGEgY29tbW9uIGVmZmVjdCBvbiBTU1QgYW5kIE5QWS4gVG9nZXRoZXIsIHRoZXNlIHJlc3VsdHMgcHJvdmlkZSBib3RoIGRpcmVjdCAobG93IFJOQS9wcm90ZWluKSBhbmQgaW5kaXJlY3QgKGxvdyBCRE5GLWRlcGVuZGVudCBnZW5lIHBhdHRlcm4pIGV2aWRlbmNlIGZvciByZWR1Y2VkIEJETkYgZnVuY3Rpb24gaW4gdGhlIGFteWdkYWxhIG9mIGZlbWFsZSBzdWJqZWN0cyB3aXRoIE1ERC4gU3VwcG9ydGluZyBzdHVkaWVzIGluIG11dGFudCBtaWNlIG1vZGVscyBzdWdnZXN0IGEgY29tcGxleCBtZWNoYW5pc20gb2YgbG93IGNvbnN0aXR1dGl2ZSBhbmQgYWN0aXZpdHktZGVwZW5kZW50IEJETkYgZnVuY3Rpb24gaW4gTURELCBwYXJ0aWN1bGFybHkgYWZmZWN0aW5nIFNTVC9OUFktcmVsYXRlZCBHQUJBIG5ldXJvbnMsIHRodXMgbGlua2luZyB0aGUgbmV1cm90cm9waGljIGFuZCBHQUJBIGh5cG90aGVzZXMgb2YgZGVwcmVzc2lvbi4gwqkgMjAxMiBNYWNtaWxsYW4gUHVibGlzaGVycyBMaW1pdGVkIEFsbCByaWdodHMgcmVzZXJ2ZWQuIiwicHVibGlzaGVyIjoiTmF0dXJlIFB1Ymxpc2hpbmcgR3JvdXAiLCJpc3N1ZSI6IjExIiwidm9sdW1lIjoiMTcifSwiaXNUZW1wb3JhcnkiOmZhbHNlfV19"/>
                <w:id w:val="-1666930384"/>
                <w:placeholder>
                  <w:docPart w:val="09B24751B484124E9C08986FE4C7990E"/>
                </w:placeholder>
              </w:sdtPr>
              <w:sdtEndPr/>
              <w:sdtContent>
                <w:r w:rsidRPr="00E27374">
                  <w:rPr>
                    <w:rFonts w:ascii="Gill Sans MT" w:hAnsi="Gill Sans MT"/>
                    <w:color w:val="000000"/>
                    <w:sz w:val="16"/>
                    <w:szCs w:val="16"/>
                    <w:vertAlign w:val="superscript"/>
                  </w:rPr>
                  <w:t>216</w:t>
                </w:r>
              </w:sdtContent>
            </w:sdt>
          </w:p>
        </w:tc>
      </w:tr>
    </w:tbl>
    <w:p w14:paraId="28B0DC65" w14:textId="77777777" w:rsidR="00627D31" w:rsidRDefault="00627D31" w:rsidP="00627D31">
      <w:pPr>
        <w:spacing w:after="0"/>
        <w:rPr>
          <w:rFonts w:ascii="Gill Sans MT" w:hAnsi="Gill Sans MT"/>
          <w:sz w:val="16"/>
          <w:szCs w:val="16"/>
        </w:rPr>
      </w:pPr>
    </w:p>
    <w:p w14:paraId="2403D966" w14:textId="77777777" w:rsidR="00627D31" w:rsidRPr="005A308C" w:rsidRDefault="00627D31" w:rsidP="00627D31">
      <w:pPr>
        <w:spacing w:after="0"/>
        <w:rPr>
          <w:rFonts w:ascii="Gill Sans MT" w:hAnsi="Gill Sans MT"/>
          <w:sz w:val="16"/>
          <w:szCs w:val="16"/>
          <w:lang w:val="en-CH"/>
        </w:rPr>
      </w:pPr>
      <w:r w:rsidRPr="005A308C">
        <w:rPr>
          <w:rFonts w:ascii="Gill Sans MT" w:hAnsi="Gill Sans MT"/>
          <w:sz w:val="16"/>
          <w:szCs w:val="16"/>
        </w:rPr>
        <w:t>Abbreviations: MDD (major depressive disorder), HC (healthy control), OL (oligodendrocyte), Olig2 (Oligodendrocyte Transcription Factor 2), Sox10 (SRY-Box Transcription Factor 10)</w:t>
      </w:r>
    </w:p>
    <w:p w14:paraId="42B7D534" w14:textId="77777777" w:rsidR="00627D31" w:rsidRPr="006906D7" w:rsidRDefault="00627D31" w:rsidP="00627D31">
      <w:pPr>
        <w:spacing w:after="0"/>
        <w:rPr>
          <w:rFonts w:ascii="Gill Sans MT" w:hAnsi="Gill Sans MT"/>
          <w:sz w:val="16"/>
          <w:szCs w:val="16"/>
          <w:lang w:val="en-CH"/>
        </w:rPr>
      </w:pPr>
    </w:p>
    <w:p w14:paraId="3104AED5" w14:textId="411945B0" w:rsidR="006673B1" w:rsidRDefault="006673B1">
      <w:pPr>
        <w:spacing w:after="0" w:line="240" w:lineRule="auto"/>
      </w:pPr>
      <w:r>
        <w:br w:type="page"/>
      </w:r>
    </w:p>
    <w:p w14:paraId="01934264" w14:textId="77777777" w:rsidR="006673B1" w:rsidRDefault="006673B1">
      <w:pPr>
        <w:spacing w:after="0" w:line="240" w:lineRule="auto"/>
        <w:rPr>
          <w:rFonts w:ascii="Gill Sans MT" w:hAnsi="Gill Sans MT"/>
          <w:sz w:val="16"/>
          <w:szCs w:val="16"/>
          <w:lang w:val="en-CH"/>
        </w:rPr>
      </w:pPr>
    </w:p>
    <w:p w14:paraId="55CFFE9B" w14:textId="77777777" w:rsidR="00581675" w:rsidRPr="00581675" w:rsidRDefault="00581675" w:rsidP="00581675">
      <w:pPr>
        <w:spacing w:after="0"/>
        <w:rPr>
          <w:rFonts w:ascii="Gill Sans MT" w:hAnsi="Gill Sans MT"/>
          <w:sz w:val="16"/>
          <w:szCs w:val="16"/>
          <w:lang w:val="en-CH"/>
        </w:rPr>
      </w:pPr>
    </w:p>
    <w:p w14:paraId="78C53794" w14:textId="77777777" w:rsidR="007F708C" w:rsidRPr="00544CA9" w:rsidRDefault="007F708C" w:rsidP="007F708C">
      <w:pPr>
        <w:spacing w:line="240" w:lineRule="auto"/>
        <w:jc w:val="both"/>
        <w:rPr>
          <w:rFonts w:ascii="Gill Sans MT" w:hAnsi="Gill Sans MT"/>
          <w:b/>
          <w:bCs/>
          <w:sz w:val="16"/>
          <w:szCs w:val="16"/>
          <w:lang w:val="en-CH"/>
        </w:rPr>
      </w:pPr>
      <w:r>
        <w:rPr>
          <w:rFonts w:ascii="Gill Sans MT" w:hAnsi="Gill Sans MT"/>
          <w:b/>
          <w:bCs/>
          <w:sz w:val="16"/>
          <w:szCs w:val="16"/>
        </w:rPr>
        <w:t>Supplementary t</w:t>
      </w:r>
      <w:r w:rsidRPr="0079473D">
        <w:rPr>
          <w:rFonts w:ascii="Gill Sans MT" w:hAnsi="Gill Sans MT"/>
          <w:b/>
          <w:bCs/>
          <w:sz w:val="16"/>
          <w:szCs w:val="16"/>
        </w:rPr>
        <w:t xml:space="preserve">able 4. Summary of ex vivo rodent studies of </w:t>
      </w:r>
      <w:proofErr w:type="spellStart"/>
      <w:r w:rsidRPr="0079473D">
        <w:rPr>
          <w:rFonts w:ascii="Gill Sans MT" w:hAnsi="Gill Sans MT"/>
          <w:b/>
          <w:bCs/>
          <w:sz w:val="16"/>
          <w:szCs w:val="16"/>
        </w:rPr>
        <w:t>mPFC</w:t>
      </w:r>
      <w:proofErr w:type="spellEnd"/>
      <w:r w:rsidRPr="0079473D">
        <w:rPr>
          <w:rFonts w:ascii="Gill Sans MT" w:hAnsi="Gill Sans MT"/>
          <w:b/>
          <w:bCs/>
          <w:sz w:val="16"/>
          <w:szCs w:val="16"/>
        </w:rPr>
        <w:t>-Amygdala oligodendrocytes and myelin in models of stress-induced increased aversion process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8"/>
        <w:gridCol w:w="863"/>
        <w:gridCol w:w="1340"/>
        <w:gridCol w:w="1492"/>
        <w:gridCol w:w="1069"/>
        <w:gridCol w:w="924"/>
        <w:gridCol w:w="1891"/>
        <w:gridCol w:w="2033"/>
        <w:gridCol w:w="1243"/>
        <w:gridCol w:w="1325"/>
      </w:tblGrid>
      <w:tr w:rsidR="007F708C" w:rsidRPr="00AE3769" w14:paraId="38EA4905" w14:textId="77777777" w:rsidTr="001761D5">
        <w:trPr>
          <w:trHeight w:val="440"/>
        </w:trPr>
        <w:tc>
          <w:tcPr>
            <w:tcW w:w="1778" w:type="dxa"/>
            <w:tcBorders>
              <w:bottom w:val="single" w:sz="4" w:space="0" w:color="auto"/>
            </w:tcBorders>
            <w:hideMark/>
          </w:tcPr>
          <w:p w14:paraId="40F223E0" w14:textId="77777777" w:rsidR="007F708C" w:rsidRPr="00AE3769" w:rsidRDefault="007F708C" w:rsidP="00640725">
            <w:pPr>
              <w:spacing w:after="0"/>
              <w:rPr>
                <w:rFonts w:ascii="Gill Sans MT" w:hAnsi="Gill Sans MT"/>
                <w:b/>
                <w:bCs/>
                <w:sz w:val="16"/>
                <w:szCs w:val="16"/>
                <w:lang w:val="en-CH"/>
              </w:rPr>
            </w:pPr>
            <w:r w:rsidRPr="00AE3769">
              <w:rPr>
                <w:rFonts w:ascii="Gill Sans MT" w:hAnsi="Gill Sans MT"/>
                <w:b/>
                <w:bCs/>
                <w:sz w:val="16"/>
                <w:szCs w:val="16"/>
              </w:rPr>
              <w:t>Species/Strain</w:t>
            </w:r>
          </w:p>
        </w:tc>
        <w:tc>
          <w:tcPr>
            <w:tcW w:w="863" w:type="dxa"/>
            <w:tcBorders>
              <w:bottom w:val="single" w:sz="4" w:space="0" w:color="auto"/>
            </w:tcBorders>
            <w:hideMark/>
          </w:tcPr>
          <w:p w14:paraId="24570CA3" w14:textId="77777777" w:rsidR="007F708C" w:rsidRPr="00AE3769" w:rsidRDefault="007F708C" w:rsidP="00640725">
            <w:pPr>
              <w:spacing w:after="0"/>
              <w:rPr>
                <w:rFonts w:ascii="Gill Sans MT" w:hAnsi="Gill Sans MT"/>
                <w:b/>
                <w:bCs/>
                <w:sz w:val="16"/>
                <w:szCs w:val="16"/>
              </w:rPr>
            </w:pPr>
            <w:r w:rsidRPr="00AE3769">
              <w:rPr>
                <w:rFonts w:ascii="Gill Sans MT" w:hAnsi="Gill Sans MT"/>
                <w:b/>
                <w:bCs/>
                <w:sz w:val="16"/>
                <w:szCs w:val="16"/>
              </w:rPr>
              <w:t>Sex</w:t>
            </w:r>
          </w:p>
        </w:tc>
        <w:tc>
          <w:tcPr>
            <w:tcW w:w="1340" w:type="dxa"/>
            <w:tcBorders>
              <w:bottom w:val="single" w:sz="4" w:space="0" w:color="auto"/>
            </w:tcBorders>
            <w:hideMark/>
          </w:tcPr>
          <w:p w14:paraId="3A8C8EE6" w14:textId="77777777" w:rsidR="007F708C" w:rsidRPr="00AE3769" w:rsidRDefault="007F708C" w:rsidP="00640725">
            <w:pPr>
              <w:spacing w:after="0"/>
              <w:rPr>
                <w:rFonts w:ascii="Gill Sans MT" w:hAnsi="Gill Sans MT"/>
                <w:b/>
                <w:bCs/>
                <w:sz w:val="16"/>
                <w:szCs w:val="16"/>
              </w:rPr>
            </w:pPr>
            <w:r w:rsidRPr="00AE3769">
              <w:rPr>
                <w:rFonts w:ascii="Gill Sans MT" w:hAnsi="Gill Sans MT"/>
                <w:b/>
                <w:bCs/>
                <w:sz w:val="16"/>
                <w:szCs w:val="16"/>
              </w:rPr>
              <w:t>Sample Size</w:t>
            </w:r>
          </w:p>
        </w:tc>
        <w:tc>
          <w:tcPr>
            <w:tcW w:w="1492" w:type="dxa"/>
            <w:tcBorders>
              <w:bottom w:val="single" w:sz="4" w:space="0" w:color="auto"/>
            </w:tcBorders>
            <w:hideMark/>
          </w:tcPr>
          <w:p w14:paraId="3D52E48C" w14:textId="77777777" w:rsidR="007F708C" w:rsidRPr="00AE3769" w:rsidRDefault="007F708C" w:rsidP="00640725">
            <w:pPr>
              <w:spacing w:after="0"/>
              <w:rPr>
                <w:rFonts w:ascii="Gill Sans MT" w:hAnsi="Gill Sans MT"/>
                <w:b/>
                <w:bCs/>
                <w:sz w:val="16"/>
                <w:szCs w:val="16"/>
              </w:rPr>
            </w:pPr>
            <w:r w:rsidRPr="00AE3769">
              <w:rPr>
                <w:rFonts w:ascii="Gill Sans MT" w:hAnsi="Gill Sans MT"/>
                <w:b/>
                <w:bCs/>
                <w:sz w:val="16"/>
                <w:szCs w:val="16"/>
              </w:rPr>
              <w:t>Stress Protocol</w:t>
            </w:r>
          </w:p>
        </w:tc>
        <w:tc>
          <w:tcPr>
            <w:tcW w:w="1069" w:type="dxa"/>
            <w:tcBorders>
              <w:bottom w:val="single" w:sz="4" w:space="0" w:color="auto"/>
            </w:tcBorders>
            <w:hideMark/>
          </w:tcPr>
          <w:p w14:paraId="3016A447" w14:textId="77777777" w:rsidR="007F708C" w:rsidRPr="00AE3769" w:rsidRDefault="007F708C" w:rsidP="00640725">
            <w:pPr>
              <w:spacing w:after="0"/>
              <w:rPr>
                <w:rFonts w:ascii="Gill Sans MT" w:hAnsi="Gill Sans MT"/>
                <w:b/>
                <w:bCs/>
                <w:sz w:val="16"/>
                <w:szCs w:val="16"/>
              </w:rPr>
            </w:pPr>
            <w:r w:rsidRPr="00AE3769">
              <w:rPr>
                <w:rFonts w:ascii="Gill Sans MT" w:hAnsi="Gill Sans MT"/>
                <w:b/>
                <w:bCs/>
                <w:sz w:val="16"/>
                <w:szCs w:val="16"/>
              </w:rPr>
              <w:t>(St)age at Stressor</w:t>
            </w:r>
          </w:p>
        </w:tc>
        <w:tc>
          <w:tcPr>
            <w:tcW w:w="924" w:type="dxa"/>
            <w:tcBorders>
              <w:bottom w:val="single" w:sz="4" w:space="0" w:color="auto"/>
            </w:tcBorders>
            <w:hideMark/>
          </w:tcPr>
          <w:p w14:paraId="6FA91454" w14:textId="77777777" w:rsidR="007F708C" w:rsidRPr="00AE3769" w:rsidRDefault="007F708C" w:rsidP="00640725">
            <w:pPr>
              <w:spacing w:after="0"/>
              <w:rPr>
                <w:rFonts w:ascii="Gill Sans MT" w:hAnsi="Gill Sans MT"/>
                <w:b/>
                <w:bCs/>
                <w:sz w:val="16"/>
                <w:szCs w:val="16"/>
              </w:rPr>
            </w:pPr>
            <w:r w:rsidRPr="00AE3769">
              <w:rPr>
                <w:rFonts w:ascii="Gill Sans MT" w:hAnsi="Gill Sans MT"/>
                <w:b/>
                <w:bCs/>
                <w:sz w:val="16"/>
                <w:szCs w:val="16"/>
              </w:rPr>
              <w:t>(St)age at Test</w:t>
            </w:r>
          </w:p>
        </w:tc>
        <w:tc>
          <w:tcPr>
            <w:tcW w:w="1891" w:type="dxa"/>
            <w:tcBorders>
              <w:bottom w:val="single" w:sz="4" w:space="0" w:color="auto"/>
            </w:tcBorders>
            <w:hideMark/>
          </w:tcPr>
          <w:p w14:paraId="447DC0DE" w14:textId="77777777" w:rsidR="007F708C" w:rsidRPr="00AE3769" w:rsidRDefault="007F708C" w:rsidP="00640725">
            <w:pPr>
              <w:spacing w:after="0"/>
              <w:rPr>
                <w:rFonts w:ascii="Gill Sans MT" w:hAnsi="Gill Sans MT"/>
                <w:b/>
                <w:bCs/>
                <w:sz w:val="16"/>
                <w:szCs w:val="16"/>
              </w:rPr>
            </w:pPr>
            <w:r w:rsidRPr="00AE3769">
              <w:rPr>
                <w:rFonts w:ascii="Gill Sans MT" w:hAnsi="Gill Sans MT"/>
                <w:b/>
                <w:bCs/>
                <w:sz w:val="16"/>
                <w:szCs w:val="16"/>
              </w:rPr>
              <w:t>Method</w:t>
            </w:r>
          </w:p>
        </w:tc>
        <w:tc>
          <w:tcPr>
            <w:tcW w:w="2033" w:type="dxa"/>
            <w:tcBorders>
              <w:bottom w:val="single" w:sz="4" w:space="0" w:color="auto"/>
            </w:tcBorders>
            <w:hideMark/>
          </w:tcPr>
          <w:p w14:paraId="275CE349" w14:textId="77777777" w:rsidR="007F708C" w:rsidRPr="00AE3769" w:rsidRDefault="007F708C" w:rsidP="00640725">
            <w:pPr>
              <w:spacing w:after="0"/>
              <w:rPr>
                <w:rFonts w:ascii="Gill Sans MT" w:hAnsi="Gill Sans MT"/>
                <w:b/>
                <w:bCs/>
                <w:sz w:val="16"/>
                <w:szCs w:val="16"/>
              </w:rPr>
            </w:pPr>
            <w:r w:rsidRPr="00AE3769">
              <w:rPr>
                <w:rFonts w:ascii="Gill Sans MT" w:hAnsi="Gill Sans MT"/>
                <w:b/>
                <w:bCs/>
                <w:sz w:val="16"/>
                <w:szCs w:val="16"/>
              </w:rPr>
              <w:t>Findings for stress versus control</w:t>
            </w:r>
          </w:p>
        </w:tc>
        <w:tc>
          <w:tcPr>
            <w:tcW w:w="1243" w:type="dxa"/>
            <w:tcBorders>
              <w:bottom w:val="single" w:sz="4" w:space="0" w:color="auto"/>
            </w:tcBorders>
            <w:hideMark/>
          </w:tcPr>
          <w:p w14:paraId="31882ACE" w14:textId="77777777" w:rsidR="007F708C" w:rsidRPr="00AE3769" w:rsidRDefault="007F708C" w:rsidP="00640725">
            <w:pPr>
              <w:spacing w:after="0"/>
              <w:rPr>
                <w:rFonts w:ascii="Gill Sans MT" w:hAnsi="Gill Sans MT"/>
                <w:b/>
                <w:bCs/>
                <w:sz w:val="16"/>
                <w:szCs w:val="16"/>
              </w:rPr>
            </w:pPr>
            <w:r w:rsidRPr="00AE3769">
              <w:rPr>
                <w:rFonts w:ascii="Gill Sans MT" w:hAnsi="Gill Sans MT"/>
                <w:b/>
                <w:bCs/>
                <w:sz w:val="16"/>
                <w:szCs w:val="16"/>
              </w:rPr>
              <w:t>Comments</w:t>
            </w:r>
          </w:p>
        </w:tc>
        <w:tc>
          <w:tcPr>
            <w:tcW w:w="1325" w:type="dxa"/>
            <w:tcBorders>
              <w:bottom w:val="single" w:sz="4" w:space="0" w:color="auto"/>
            </w:tcBorders>
            <w:hideMark/>
          </w:tcPr>
          <w:p w14:paraId="4FDEFF05" w14:textId="77777777" w:rsidR="007F708C" w:rsidRPr="00AE3769" w:rsidRDefault="007F708C" w:rsidP="00640725">
            <w:pPr>
              <w:spacing w:after="0"/>
              <w:rPr>
                <w:rFonts w:ascii="Gill Sans MT" w:hAnsi="Gill Sans MT"/>
                <w:b/>
                <w:bCs/>
                <w:sz w:val="16"/>
                <w:szCs w:val="16"/>
              </w:rPr>
            </w:pPr>
            <w:r w:rsidRPr="00AE3769">
              <w:rPr>
                <w:rFonts w:ascii="Gill Sans MT" w:hAnsi="Gill Sans MT"/>
                <w:b/>
                <w:bCs/>
                <w:sz w:val="16"/>
                <w:szCs w:val="16"/>
              </w:rPr>
              <w:t>Reference</w:t>
            </w:r>
          </w:p>
        </w:tc>
      </w:tr>
      <w:tr w:rsidR="007F708C" w:rsidRPr="00AE3769" w14:paraId="6FAD18D9" w14:textId="77777777" w:rsidTr="001761D5">
        <w:trPr>
          <w:trHeight w:val="1040"/>
        </w:trPr>
        <w:tc>
          <w:tcPr>
            <w:tcW w:w="1778" w:type="dxa"/>
            <w:tcBorders>
              <w:top w:val="single" w:sz="4" w:space="0" w:color="auto"/>
            </w:tcBorders>
            <w:hideMark/>
          </w:tcPr>
          <w:p w14:paraId="0F00155E" w14:textId="77777777" w:rsidR="007F708C" w:rsidRPr="00AE3769" w:rsidRDefault="007F708C" w:rsidP="00640725">
            <w:pPr>
              <w:spacing w:after="0"/>
              <w:rPr>
                <w:rFonts w:ascii="Gill Sans MT" w:hAnsi="Gill Sans MT"/>
                <w:sz w:val="16"/>
                <w:szCs w:val="16"/>
              </w:rPr>
            </w:pPr>
            <w:r w:rsidRPr="00AE3769">
              <w:rPr>
                <w:rFonts w:ascii="Calibri" w:hAnsi="Calibri" w:cs="Calibri"/>
                <w:sz w:val="16"/>
                <w:szCs w:val="16"/>
              </w:rPr>
              <w:t>﻿</w:t>
            </w:r>
            <w:r w:rsidRPr="00AE3769">
              <w:rPr>
                <w:rFonts w:ascii="Gill Sans MT" w:hAnsi="Gill Sans MT"/>
                <w:sz w:val="16"/>
                <w:szCs w:val="16"/>
              </w:rPr>
              <w:t>Mouse, BALB/</w:t>
            </w:r>
            <w:proofErr w:type="spellStart"/>
            <w:r w:rsidRPr="00AE3769">
              <w:rPr>
                <w:rFonts w:ascii="Gill Sans MT" w:hAnsi="Gill Sans MT"/>
                <w:sz w:val="16"/>
                <w:szCs w:val="16"/>
              </w:rPr>
              <w:t>cJ</w:t>
            </w:r>
            <w:proofErr w:type="spellEnd"/>
            <w:r w:rsidRPr="00AE3769">
              <w:rPr>
                <w:rFonts w:ascii="Gill Sans MT" w:hAnsi="Gill Sans MT"/>
                <w:sz w:val="16"/>
                <w:szCs w:val="16"/>
              </w:rPr>
              <w:t xml:space="preserve">  </w:t>
            </w:r>
          </w:p>
        </w:tc>
        <w:tc>
          <w:tcPr>
            <w:tcW w:w="863" w:type="dxa"/>
            <w:tcBorders>
              <w:top w:val="single" w:sz="4" w:space="0" w:color="auto"/>
            </w:tcBorders>
            <w:hideMark/>
          </w:tcPr>
          <w:p w14:paraId="114074B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ale </w:t>
            </w:r>
          </w:p>
        </w:tc>
        <w:tc>
          <w:tcPr>
            <w:tcW w:w="1340" w:type="dxa"/>
            <w:tcBorders>
              <w:top w:val="single" w:sz="4" w:space="0" w:color="auto"/>
            </w:tcBorders>
            <w:hideMark/>
          </w:tcPr>
          <w:p w14:paraId="70CB5C5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2/group</w:t>
            </w:r>
          </w:p>
        </w:tc>
        <w:tc>
          <w:tcPr>
            <w:tcW w:w="1492" w:type="dxa"/>
            <w:tcBorders>
              <w:top w:val="single" w:sz="4" w:space="0" w:color="auto"/>
            </w:tcBorders>
            <w:hideMark/>
          </w:tcPr>
          <w:p w14:paraId="44A23BB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ternal separation</w:t>
            </w:r>
          </w:p>
        </w:tc>
        <w:tc>
          <w:tcPr>
            <w:tcW w:w="1069" w:type="dxa"/>
            <w:tcBorders>
              <w:top w:val="single" w:sz="4" w:space="0" w:color="auto"/>
            </w:tcBorders>
            <w:hideMark/>
          </w:tcPr>
          <w:p w14:paraId="1EDA9C1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P2 - P14 </w:t>
            </w:r>
          </w:p>
        </w:tc>
        <w:tc>
          <w:tcPr>
            <w:tcW w:w="924" w:type="dxa"/>
            <w:tcBorders>
              <w:top w:val="single" w:sz="4" w:space="0" w:color="auto"/>
            </w:tcBorders>
            <w:hideMark/>
          </w:tcPr>
          <w:p w14:paraId="43A34E2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15</w:t>
            </w:r>
          </w:p>
        </w:tc>
        <w:tc>
          <w:tcPr>
            <w:tcW w:w="1891" w:type="dxa"/>
            <w:tcBorders>
              <w:top w:val="single" w:sz="4" w:space="0" w:color="auto"/>
            </w:tcBorders>
            <w:hideMark/>
          </w:tcPr>
          <w:p w14:paraId="6AF9737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RNA-sequencing -</w:t>
            </w:r>
            <w:r w:rsidRPr="00AE3769">
              <w:rPr>
                <w:rFonts w:ascii="Calibri" w:hAnsi="Calibri" w:cs="Calibri"/>
                <w:sz w:val="16"/>
                <w:szCs w:val="16"/>
              </w:rPr>
              <w:t>﻿</w:t>
            </w:r>
            <w:r w:rsidRPr="00AE3769">
              <w:rPr>
                <w:rFonts w:ascii="Gill Sans MT" w:hAnsi="Gill Sans MT"/>
                <w:sz w:val="16"/>
                <w:szCs w:val="16"/>
              </w:rPr>
              <w:t xml:space="preserve">Illumina </w:t>
            </w:r>
            <w:proofErr w:type="spellStart"/>
            <w:r w:rsidRPr="00AE3769">
              <w:rPr>
                <w:rFonts w:ascii="Gill Sans MT" w:hAnsi="Gill Sans MT"/>
                <w:sz w:val="16"/>
                <w:szCs w:val="16"/>
              </w:rPr>
              <w:t>HiSeq</w:t>
            </w:r>
            <w:proofErr w:type="spellEnd"/>
            <w:r w:rsidRPr="00AE3769">
              <w:rPr>
                <w:rFonts w:ascii="Gill Sans MT" w:hAnsi="Gill Sans MT"/>
                <w:sz w:val="16"/>
                <w:szCs w:val="16"/>
              </w:rPr>
              <w:t xml:space="preserve"> 2500 and validation with qPCR</w:t>
            </w:r>
          </w:p>
        </w:tc>
        <w:tc>
          <w:tcPr>
            <w:tcW w:w="2033" w:type="dxa"/>
            <w:tcBorders>
              <w:top w:val="single" w:sz="4" w:space="0" w:color="auto"/>
            </w:tcBorders>
            <w:hideMark/>
          </w:tcPr>
          <w:p w14:paraId="7ED0C6B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Plp1, </w:t>
            </w:r>
            <w:r w:rsidRPr="00AE3769">
              <w:rPr>
                <w:rFonts w:ascii="Arial" w:hAnsi="Arial" w:cs="Arial"/>
                <w:sz w:val="16"/>
                <w:szCs w:val="16"/>
              </w:rPr>
              <w:t>↑</w:t>
            </w:r>
            <w:r w:rsidRPr="00AE3769">
              <w:rPr>
                <w:rFonts w:ascii="Gill Sans MT" w:hAnsi="Gill Sans MT"/>
                <w:sz w:val="16"/>
                <w:szCs w:val="16"/>
              </w:rPr>
              <w:t xml:space="preserve">Mog, </w:t>
            </w:r>
            <w:r w:rsidRPr="00AE3769">
              <w:rPr>
                <w:rFonts w:ascii="Arial" w:hAnsi="Arial" w:cs="Arial"/>
                <w:sz w:val="16"/>
                <w:szCs w:val="16"/>
              </w:rPr>
              <w:t>↑</w:t>
            </w:r>
            <w:r w:rsidRPr="00AE3769">
              <w:rPr>
                <w:rFonts w:ascii="Gill Sans MT" w:hAnsi="Gill Sans MT"/>
                <w:sz w:val="16"/>
                <w:szCs w:val="16"/>
              </w:rPr>
              <w:t>Mag</w:t>
            </w:r>
          </w:p>
        </w:tc>
        <w:tc>
          <w:tcPr>
            <w:tcW w:w="1243" w:type="dxa"/>
            <w:tcBorders>
              <w:top w:val="single" w:sz="4" w:space="0" w:color="auto"/>
            </w:tcBorders>
            <w:hideMark/>
          </w:tcPr>
          <w:p w14:paraId="2A647D2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tcBorders>
              <w:top w:val="single" w:sz="4" w:space="0" w:color="auto"/>
            </w:tcBorders>
            <w:hideMark/>
          </w:tcPr>
          <w:p w14:paraId="6C2201D4"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Teissier</w:t>
            </w:r>
            <w:proofErr w:type="spellEnd"/>
            <w:r w:rsidRPr="00AE3769">
              <w:rPr>
                <w:rFonts w:ascii="Gill Sans MT" w:hAnsi="Gill Sans MT"/>
                <w:sz w:val="16"/>
                <w:szCs w:val="16"/>
              </w:rPr>
              <w:t xml:space="preserve"> et al., 2020</w:t>
            </w:r>
            <w:sdt>
              <w:sdtPr>
                <w:rPr>
                  <w:rFonts w:ascii="Gill Sans MT" w:hAnsi="Gill Sans MT"/>
                  <w:color w:val="000000"/>
                  <w:sz w:val="16"/>
                  <w:szCs w:val="16"/>
                  <w:vertAlign w:val="superscript"/>
                </w:rPr>
                <w:tag w:val="MENDELEY_CITATION_v3_eyJjaXRhdGlvbklEIjoiTUVOREVMRVlfQ0lUQVRJT05fMDM1YThiN2EtNDk2ZS00NmM5LWI3OWUtNDJhMzIxYTJmZjU3IiwicHJvcGVydGllcyI6eyJub3RlSW5kZXgiOjB9LCJpc0VkaXRlZCI6ZmFsc2UsIm1hbnVhbE92ZXJyaWRlIjp7ImlzTWFudWFsbHlPdmVycmlkZGVuIjpmYWxzZSwiY2l0ZXByb2NUZXh0IjoiPHN1cD4xNTg8L3N1cD4iLCJtYW51YWxPdmVycmlkZVRleHQiOiIifSwiY2l0YXRpb25JdGVtcyI6W3siaWQiOiJlZDk4MDNlYi00ZGY2LTNhOGQtOGYzZi1jMjUzNGQxNGM1YjgiLCJpdGVtRGF0YSI6eyJ0eXBlIjoiYXJ0aWNsZS1qb3VybmFsIiwiaWQiOiJlZDk4MDNlYi00ZGY2LTNhOGQtOGYzZi1jMjUzNGQxNGM1YjgiLCJ0aXRsZSI6IkVhcmx5LWxpZmUgc3RyZXNzIGltcGFpcnMgcG9zdG5hdGFsIG9saWdvZGVuZHJvZ2VuZXNpcyBhbmQgYWR1bHQgZW1vdGlvbmFsIGJlaGF2aW91ciB0aHJvdWdoIGFjdGl2aXR5LWRlcGVuZGVudCBtZWNoYW5pc21zIiwiYXV0aG9yIjpbeyJmYW1pbHkiOiJUZWlzc2llciIsImdpdmVuIjoiQW5uZSIsInBhcnNlLW5hbWVzIjpmYWxzZSwiZHJvcHBpbmctcGFydGljbGUiOiIiLCJub24tZHJvcHBpbmctcGFydGljbGUiOiIifSx7ImZhbWlseSI6Ik1hZ3VlcmVzc2UiLCJnaXZlbiI6IkNvcmVudGluIiwicGFyc2UtbmFtZXMiOmZhbHNlLCJkcm9wcGluZy1wYXJ0aWNsZSI6IiIsIm5vbi1kcm9wcGluZy1wYXJ0aWNsZSI6IkxlIn0seyJmYW1pbHkiOiJPbHVzYWtpbiIsImdpdmVuIjoiSmltbXkiLCJwYXJzZS1uYW1lcyI6ZmFsc2UsImRyb3BwaW5nLXBhcnRpY2xlIjoiIiwibm9uLWRyb3BwaW5nLXBhcnRpY2xlIjoiIn0seyJmYW1pbHkiOiJBbmRyYWRlIGRhIENvc3RhIiwiZ2l2ZW4iOiJCZWxtaXJhIEwuUy4iLCJwYXJzZS1uYW1lcyI6ZmFsc2UsImRyb3BwaW5nLXBhcnRpY2xlIjoiIiwibm9uLWRyb3BwaW5nLXBhcnRpY2xlIjoiIn0seyJmYW1pbHkiOiJTdGFzaSIsImdpdmVuIjoiQW5nZWxhIE0uIiwicGFyc2UtbmFtZXMiOmZhbHNlLCJkcm9wcGluZy1wYXJ0aWNsZSI6IiIsIm5vbi1kcm9wcGluZy1wYXJ0aWNsZSI6IkRlIn0seyJmYW1pbHkiOiJCYWNjaSIsImdpdmVuIjoiQWxiZXJ0byIsInBhcnNlLW5hbWVzIjpmYWxzZSwiZHJvcHBpbmctcGFydGljbGUiOiIiLCJub24tZHJvcHBpbmctcGFydGljbGUiOiIifSx7ImZhbWlseSI6IkltYW11cmEgS2F3YXNhd2EiLCJnaXZlbiI6Ill1a2EiLCJwYXJzZS1uYW1lcyI6ZmFsc2UsImRyb3BwaW5nLXBhcnRpY2xlIjoiIiwibm9uLWRyb3BwaW5nLXBhcnRpY2xlIjoiIn0seyJmYW1pbHkiOiJWYWlkeWEiLCJnaXZlbiI6IlZpZGl0YSBBLiIsInBhcnNlLW5hbWVzIjpmYWxzZSwiZHJvcHBpbmctcGFydGljbGUiOiIiLCJub24tZHJvcHBpbmctcGFydGljbGUiOiIifSx7ImZhbWlseSI6Ikdhc3BhciIsImdpdmVuIjoiUGF0cmljaWEiLCJwYXJzZS1uYW1lcyI6ZmFsc2UsImRyb3BwaW5nLXBhcnRpY2xlIjoiIiwibm9uLWRyb3BwaW5nLXBhcnRpY2xlIjoiIn1dLCJjb250YWluZXItdGl0bGUiOiJNb2xlY3VsYXIgUHN5Y2hpYXRyeSIsImNvbnRhaW5lci10aXRsZS1zaG9ydCI6Ik1vbCBQc3ljaGlhdHJ5IiwiRE9JIjoiMTAuMTAzOC9zNDEzODAtMDE5LTA0OTMtMiIsIklTU04iOiIxNDc2NTU3OCIsIlBNSUQiOiIzMTQzOTkzNiIsImlzc3VlZCI6eyJkYXRlLXBhcnRzIjpbWzIwMjBdXX0sInBhZ2UiOiIxMTU5LTExNzQiLCJhYnN0cmFjdCI6IkV4cG9zdXJlIHRvIHN0cmVzcyBkdXJpbmcgZWFybHkgbGlmZSAoaW5mYW5jeS9jaGlsZGhvb2QpIGhhcyBsb25nLXRlcm0gZWZmZWN0cyBvbiB0aGUgc3RydWN0dXJlIGFuZCBmdW5jdGlvbiBvZiB0aGUgcHJlZnJvbnRhbCBjb3J0ZXggKFBGQyksIGFuZCBpbmNyZWFzZXMgdGhlIHJpc2sgZm9yIGFkdWx0IGRlcHJlc3Npb24gYW5kIGFueGlldHkgZGlzb3JkZXJzLiBIb3dldmVyLCBsaXR0bGUgaXMga25vd24gYWJvdXQgdGhlIG1vbGVjdWxhciBhbmQgY2VsbHVsYXIgbWVjaGFuaXNtcyBvZiB0aGVzZSBlZmZlY3RzLiBIZXJlLCB3ZSBmb2N1c2VkIG9uIGNoYW5nZXMgaW5kdWNlZCBieSBjaHJvbmljIG1hdGVybmFsIHNlcGFyYXRpb24gZHVyaW5nIHRoZSBmaXJzdCAyIHdlZWtzIG9mIHBvc3RuYXRhbCBsaWZlLiBVbmJpYXNlZCBtUk5BIGV4cHJlc3Npb24gcHJvZmlsaW5nIGluIHRoZSBtZWRpYWwgUEZDIChtUEZDKSBvZiBtYXRlcm5hbGx5IHNlcGFyYXRlZCAoTVMpIHB1cHMgaWRlbnRpZmllZCBhbiBpbmNyZWFzZWQgZXhwcmVzc2lvbiBvZiBteWVsaW4tcmVsYXRlZCBnZW5lcyBhbmQgYSBkZWNyZWFzZWQgZXhwcmVzc2lvbiBvZiBpbW1lZGlhdGUgZWFybHkgZ2VuZXMuIE9saWdvZGVuZHJvY3l0ZSBsaW5lYWdlIG1hcmtlcnMgYW5kIGJpcnRoZGF0aW5nIGV4cGVyaW1lbnRzIGluZGljYXRlZCBhIHByZWNvY2lvdXMgb2xpZ29kZW5kcm9jeXRlIGRpZmZlcmVudGlhdGlvbiBpbiB0aGUgbVBGQyBhdCBQMTUsIGxlYWRpbmcgdG8gYSBkZXBsZXRpb24gb2YgdGhlIG9saWdvZGVuZHJvY3l0ZSBwcm9nZW5pdG9yIHBvb2wgaW4gTVMgYWR1bHRzLiBXZSB0ZXN0ZWQgdGhlIHJvbGUgb2YgbmV1cm9uYWwgYWN0aXZpdHkgaW4gb2xpZ29kZW5kcm9nZW5lc2lzLCB1c2luZyBkZXNpZ25lZCByZWNlcHRvcnMgZXhjbHVzaXZlbHkgYWN0aXZhdGVkIGJ5IGRlc2lnbmVkIGRydWdzIChEUkVBRERzKSB0ZWNobmlxdWVzLiBoTTREaSBvciBoTTNEcSBjb25zdHJ1Y3RzIHdlcmUgdHJhbnNmZWN0ZWQgaW50byBtUEZDIG5ldXJvbnMgdXNpbmcgZmFzdC1hY3RpbmcgQUFWOCB2aXJ1c2VzLiBSZWR1Y3Rpb24gb2YgbVBGQyBuZXVyb24gZXhjaXRhYmlsaXR5IGR1cmluZyB0aGUgZmlyc3QgMiBwb3N0bmF0YWwgd2Vla3MgY2F1c2VkIGEgcHJlbWF0dXJlIGRpZmZlcmVudGlhdGlvbiBvZiBvbGlnb2RlbmRyb2N5dGVzIHNpbWlsYXIgdG8gdGhlIE1TIHB1cHMsIHdoaWxlIGNoZW1vZ2VuZXRpYyBhY3RpdmF0aW9uIG5vcm1hbGlzZWQgaXQgaW4gdGhlIE1TIGFuaW1hbHMuIEJpZGlyZWN0aW9uYWwgbWFuaXB1bGF0aW9uIG9mIG5ldXJvbiBleGNpdGFiaWxpdHkgaW4gdGhlIG1QRkMgZHVyaW5nIHRoZSBQMuKAk1AxNCBwZXJpb2QgaGFkIGxvbmcgbGFzdGluZyBlZmZlY3RzIG9uIGFkdWx0IGVtb3Rpb25hbCBiZWhhdmlvdXJzIGFuZCBvbiB0ZW1wb3JhbCBvYmplY3QgcmVjb2duaXRpb246IGhNNERpIG1pbWlja2VkIE1TIGVmZmVjdHMsIHdoaWxlIGhNM0RxIHByZXZlbnRlZCB0aGUgcHJvLWRlcHJlc3NpdmUgZWZmZWN0cyBhbmQgc2hvcnQtdGVybSBtZW1vcnkgaW1wYWlybWVudCBvZiBNUy4gVGh1cywgb3VyIHJlc3VsdHMgaWRlbnRpZnkgbmV1cm9uYWwgYWN0aXZpdHkgYXMgYSBjcml0aWNhbCB0YXJnZXQgb2YgZWFybHktbGlmZSBzdHJlc3MgYW5kIGRlbW9uc3RyYXRlIGl0cyBmdW5jdGlvbiBpbiBjb250cm9sbGluZyBib3RoIHBvc3RuYXRhbCBvbGlnb2RlbmRyb2dlbmVzaXMgYW5kIGFkdWx0IG1QRkMtcmVsYXRlZCBiZWhhdmlvdXJzLiIsInB1Ymxpc2hlciI6IlNwcmluZ2VyIFVTIiwiaXNzdWUiOiI2Iiwidm9sdW1lIjoiMjUifSwiaXNUZW1wb3JhcnkiOmZhbHNlfV19"/>
                <w:id w:val="-303543234"/>
                <w:placeholder>
                  <w:docPart w:val="3222D9298B360445A10164FCB3FC4B7F"/>
                </w:placeholder>
              </w:sdtPr>
              <w:sdtEndPr/>
              <w:sdtContent>
                <w:r w:rsidRPr="00332BD3">
                  <w:rPr>
                    <w:rFonts w:ascii="Gill Sans MT" w:hAnsi="Gill Sans MT"/>
                    <w:color w:val="000000"/>
                    <w:sz w:val="16"/>
                    <w:szCs w:val="16"/>
                    <w:vertAlign w:val="superscript"/>
                  </w:rPr>
                  <w:t>158</w:t>
                </w:r>
              </w:sdtContent>
            </w:sdt>
          </w:p>
        </w:tc>
      </w:tr>
      <w:tr w:rsidR="007F708C" w:rsidRPr="00AE3769" w14:paraId="5FE9F746" w14:textId="77777777" w:rsidTr="001761D5">
        <w:trPr>
          <w:trHeight w:val="1020"/>
        </w:trPr>
        <w:tc>
          <w:tcPr>
            <w:tcW w:w="1778" w:type="dxa"/>
            <w:hideMark/>
          </w:tcPr>
          <w:p w14:paraId="5E9F4054" w14:textId="77777777" w:rsidR="007F708C" w:rsidRPr="00AE3769" w:rsidRDefault="007F708C" w:rsidP="00640725">
            <w:pPr>
              <w:spacing w:after="0"/>
              <w:rPr>
                <w:rFonts w:ascii="Gill Sans MT" w:hAnsi="Gill Sans MT"/>
                <w:sz w:val="16"/>
                <w:szCs w:val="16"/>
              </w:rPr>
            </w:pPr>
            <w:r w:rsidRPr="00AE3769">
              <w:rPr>
                <w:rFonts w:ascii="Calibri" w:hAnsi="Calibri" w:cs="Calibri"/>
                <w:sz w:val="16"/>
                <w:szCs w:val="16"/>
              </w:rPr>
              <w:t>﻿</w:t>
            </w:r>
            <w:r w:rsidRPr="00AE3769">
              <w:rPr>
                <w:rFonts w:ascii="Gill Sans MT" w:hAnsi="Gill Sans MT"/>
                <w:sz w:val="16"/>
                <w:szCs w:val="16"/>
              </w:rPr>
              <w:t>Mouse, BALB/</w:t>
            </w:r>
            <w:proofErr w:type="spellStart"/>
            <w:r w:rsidRPr="00AE3769">
              <w:rPr>
                <w:rFonts w:ascii="Gill Sans MT" w:hAnsi="Gill Sans MT"/>
                <w:sz w:val="16"/>
                <w:szCs w:val="16"/>
              </w:rPr>
              <w:t>cJ</w:t>
            </w:r>
            <w:proofErr w:type="spellEnd"/>
            <w:r w:rsidRPr="00AE3769">
              <w:rPr>
                <w:rFonts w:ascii="Gill Sans MT" w:hAnsi="Gill Sans MT"/>
                <w:sz w:val="16"/>
                <w:szCs w:val="16"/>
              </w:rPr>
              <w:t xml:space="preserve">  </w:t>
            </w:r>
          </w:p>
        </w:tc>
        <w:tc>
          <w:tcPr>
            <w:tcW w:w="863" w:type="dxa"/>
            <w:hideMark/>
          </w:tcPr>
          <w:p w14:paraId="1E73CE5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5BBF310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2/group</w:t>
            </w:r>
          </w:p>
        </w:tc>
        <w:tc>
          <w:tcPr>
            <w:tcW w:w="1492" w:type="dxa"/>
            <w:hideMark/>
          </w:tcPr>
          <w:p w14:paraId="50C7A79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ternal separation</w:t>
            </w:r>
          </w:p>
        </w:tc>
        <w:tc>
          <w:tcPr>
            <w:tcW w:w="1069" w:type="dxa"/>
            <w:hideMark/>
          </w:tcPr>
          <w:p w14:paraId="1675167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P2 - P14 </w:t>
            </w:r>
          </w:p>
        </w:tc>
        <w:tc>
          <w:tcPr>
            <w:tcW w:w="924" w:type="dxa"/>
            <w:hideMark/>
          </w:tcPr>
          <w:p w14:paraId="24EC699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15</w:t>
            </w:r>
          </w:p>
        </w:tc>
        <w:tc>
          <w:tcPr>
            <w:tcW w:w="1891" w:type="dxa"/>
            <w:hideMark/>
          </w:tcPr>
          <w:p w14:paraId="1C9B97D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mmunofluorescence</w:t>
            </w:r>
          </w:p>
        </w:tc>
        <w:tc>
          <w:tcPr>
            <w:tcW w:w="2033" w:type="dxa"/>
            <w:hideMark/>
          </w:tcPr>
          <w:p w14:paraId="181C6EE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 OPCs density </w:t>
            </w:r>
            <w:r w:rsidRPr="00AE3769">
              <w:rPr>
                <w:rFonts w:ascii="Arial" w:hAnsi="Arial" w:cs="Arial"/>
                <w:sz w:val="16"/>
                <w:szCs w:val="16"/>
              </w:rPr>
              <w:t>↑</w:t>
            </w:r>
            <w:r w:rsidRPr="00AE3769">
              <w:rPr>
                <w:rFonts w:ascii="Gill Sans MT" w:hAnsi="Gill Sans MT"/>
                <w:sz w:val="16"/>
                <w:szCs w:val="16"/>
              </w:rPr>
              <w:t xml:space="preserve">OL </w:t>
            </w:r>
            <w:r w:rsidRPr="00AE3769">
              <w:rPr>
                <w:rFonts w:ascii="Arial" w:hAnsi="Arial" w:cs="Arial"/>
                <w:sz w:val="16"/>
                <w:szCs w:val="16"/>
              </w:rPr>
              <w:t>↓</w:t>
            </w:r>
            <w:r w:rsidRPr="00AE3769">
              <w:rPr>
                <w:rFonts w:ascii="Gill Sans MT" w:hAnsi="Gill Sans MT"/>
                <w:sz w:val="16"/>
                <w:szCs w:val="16"/>
              </w:rPr>
              <w:t>OPCs proliferation</w:t>
            </w:r>
          </w:p>
        </w:tc>
        <w:tc>
          <w:tcPr>
            <w:tcW w:w="1243" w:type="dxa"/>
            <w:hideMark/>
          </w:tcPr>
          <w:p w14:paraId="15D7EB1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176384CA"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Teissier</w:t>
            </w:r>
            <w:proofErr w:type="spellEnd"/>
            <w:r w:rsidRPr="00AE3769">
              <w:rPr>
                <w:rFonts w:ascii="Gill Sans MT" w:hAnsi="Gill Sans MT"/>
                <w:sz w:val="16"/>
                <w:szCs w:val="16"/>
              </w:rPr>
              <w:t xml:space="preserve"> et al., 2020</w:t>
            </w:r>
            <w:sdt>
              <w:sdtPr>
                <w:rPr>
                  <w:rFonts w:ascii="Gill Sans MT" w:hAnsi="Gill Sans MT"/>
                  <w:color w:val="000000"/>
                  <w:sz w:val="16"/>
                  <w:szCs w:val="16"/>
                  <w:vertAlign w:val="superscript"/>
                </w:rPr>
                <w:tag w:val="MENDELEY_CITATION_v3_eyJjaXRhdGlvbklEIjoiTUVOREVMRVlfQ0lUQVRJT05fZjk1YzA2NDEtZjFmOC00ZDk2LWFiYjctM2Y1OGZmYTM2MzY1IiwicHJvcGVydGllcyI6eyJub3RlSW5kZXgiOjB9LCJpc0VkaXRlZCI6ZmFsc2UsIm1hbnVhbE92ZXJyaWRlIjp7ImlzTWFudWFsbHlPdmVycmlkZGVuIjpmYWxzZSwiY2l0ZXByb2NUZXh0IjoiPHN1cD4xNTg8L3N1cD4iLCJtYW51YWxPdmVycmlkZVRleHQiOiIifSwiY2l0YXRpb25JdGVtcyI6W3siaWQiOiJlZDk4MDNlYi00ZGY2LTNhOGQtOGYzZi1jMjUzNGQxNGM1YjgiLCJpdGVtRGF0YSI6eyJ0eXBlIjoiYXJ0aWNsZS1qb3VybmFsIiwiaWQiOiJlZDk4MDNlYi00ZGY2LTNhOGQtOGYzZi1jMjUzNGQxNGM1YjgiLCJ0aXRsZSI6IkVhcmx5LWxpZmUgc3RyZXNzIGltcGFpcnMgcG9zdG5hdGFsIG9saWdvZGVuZHJvZ2VuZXNpcyBhbmQgYWR1bHQgZW1vdGlvbmFsIGJlaGF2aW91ciB0aHJvdWdoIGFjdGl2aXR5LWRlcGVuZGVudCBtZWNoYW5pc21zIiwiYXV0aG9yIjpbeyJmYW1pbHkiOiJUZWlzc2llciIsImdpdmVuIjoiQW5uZSIsInBhcnNlLW5hbWVzIjpmYWxzZSwiZHJvcHBpbmctcGFydGljbGUiOiIiLCJub24tZHJvcHBpbmctcGFydGljbGUiOiIifSx7ImZhbWlseSI6Ik1hZ3VlcmVzc2UiLCJnaXZlbiI6IkNvcmVudGluIiwicGFyc2UtbmFtZXMiOmZhbHNlLCJkcm9wcGluZy1wYXJ0aWNsZSI6IiIsIm5vbi1kcm9wcGluZy1wYXJ0aWNsZSI6IkxlIn0seyJmYW1pbHkiOiJPbHVzYWtpbiIsImdpdmVuIjoiSmltbXkiLCJwYXJzZS1uYW1lcyI6ZmFsc2UsImRyb3BwaW5nLXBhcnRpY2xlIjoiIiwibm9uLWRyb3BwaW5nLXBhcnRpY2xlIjoiIn0seyJmYW1pbHkiOiJBbmRyYWRlIGRhIENvc3RhIiwiZ2l2ZW4iOiJCZWxtaXJhIEwuUy4iLCJwYXJzZS1uYW1lcyI6ZmFsc2UsImRyb3BwaW5nLXBhcnRpY2xlIjoiIiwibm9uLWRyb3BwaW5nLXBhcnRpY2xlIjoiIn0seyJmYW1pbHkiOiJTdGFzaSIsImdpdmVuIjoiQW5nZWxhIE0uIiwicGFyc2UtbmFtZXMiOmZhbHNlLCJkcm9wcGluZy1wYXJ0aWNsZSI6IiIsIm5vbi1kcm9wcGluZy1wYXJ0aWNsZSI6IkRlIn0seyJmYW1pbHkiOiJCYWNjaSIsImdpdmVuIjoiQWxiZXJ0byIsInBhcnNlLW5hbWVzIjpmYWxzZSwiZHJvcHBpbmctcGFydGljbGUiOiIiLCJub24tZHJvcHBpbmctcGFydGljbGUiOiIifSx7ImZhbWlseSI6IkltYW11cmEgS2F3YXNhd2EiLCJnaXZlbiI6Ill1a2EiLCJwYXJzZS1uYW1lcyI6ZmFsc2UsImRyb3BwaW5nLXBhcnRpY2xlIjoiIiwibm9uLWRyb3BwaW5nLXBhcnRpY2xlIjoiIn0seyJmYW1pbHkiOiJWYWlkeWEiLCJnaXZlbiI6IlZpZGl0YSBBLiIsInBhcnNlLW5hbWVzIjpmYWxzZSwiZHJvcHBpbmctcGFydGljbGUiOiIiLCJub24tZHJvcHBpbmctcGFydGljbGUiOiIifSx7ImZhbWlseSI6Ikdhc3BhciIsImdpdmVuIjoiUGF0cmljaWEiLCJwYXJzZS1uYW1lcyI6ZmFsc2UsImRyb3BwaW5nLXBhcnRpY2xlIjoiIiwibm9uLWRyb3BwaW5nLXBhcnRpY2xlIjoiIn1dLCJjb250YWluZXItdGl0bGUiOiJNb2xlY3VsYXIgUHN5Y2hpYXRyeSIsImNvbnRhaW5lci10aXRsZS1zaG9ydCI6Ik1vbCBQc3ljaGlhdHJ5IiwiRE9JIjoiMTAuMTAzOC9zNDEzODAtMDE5LTA0OTMtMiIsIklTU04iOiIxNDc2NTU3OCIsIlBNSUQiOiIzMTQzOTkzNiIsImlzc3VlZCI6eyJkYXRlLXBhcnRzIjpbWzIwMjBdXX0sInBhZ2UiOiIxMTU5LTExNzQiLCJhYnN0cmFjdCI6IkV4cG9zdXJlIHRvIHN0cmVzcyBkdXJpbmcgZWFybHkgbGlmZSAoaW5mYW5jeS9jaGlsZGhvb2QpIGhhcyBsb25nLXRlcm0gZWZmZWN0cyBvbiB0aGUgc3RydWN0dXJlIGFuZCBmdW5jdGlvbiBvZiB0aGUgcHJlZnJvbnRhbCBjb3J0ZXggKFBGQyksIGFuZCBpbmNyZWFzZXMgdGhlIHJpc2sgZm9yIGFkdWx0IGRlcHJlc3Npb24gYW5kIGFueGlldHkgZGlzb3JkZXJzLiBIb3dldmVyLCBsaXR0bGUgaXMga25vd24gYWJvdXQgdGhlIG1vbGVjdWxhciBhbmQgY2VsbHVsYXIgbWVjaGFuaXNtcyBvZiB0aGVzZSBlZmZlY3RzLiBIZXJlLCB3ZSBmb2N1c2VkIG9uIGNoYW5nZXMgaW5kdWNlZCBieSBjaHJvbmljIG1hdGVybmFsIHNlcGFyYXRpb24gZHVyaW5nIHRoZSBmaXJzdCAyIHdlZWtzIG9mIHBvc3RuYXRhbCBsaWZlLiBVbmJpYXNlZCBtUk5BIGV4cHJlc3Npb24gcHJvZmlsaW5nIGluIHRoZSBtZWRpYWwgUEZDIChtUEZDKSBvZiBtYXRlcm5hbGx5IHNlcGFyYXRlZCAoTVMpIHB1cHMgaWRlbnRpZmllZCBhbiBpbmNyZWFzZWQgZXhwcmVzc2lvbiBvZiBteWVsaW4tcmVsYXRlZCBnZW5lcyBhbmQgYSBkZWNyZWFzZWQgZXhwcmVzc2lvbiBvZiBpbW1lZGlhdGUgZWFybHkgZ2VuZXMuIE9saWdvZGVuZHJvY3l0ZSBsaW5lYWdlIG1hcmtlcnMgYW5kIGJpcnRoZGF0aW5nIGV4cGVyaW1lbnRzIGluZGljYXRlZCBhIHByZWNvY2lvdXMgb2xpZ29kZW5kcm9jeXRlIGRpZmZlcmVudGlhdGlvbiBpbiB0aGUgbVBGQyBhdCBQMTUsIGxlYWRpbmcgdG8gYSBkZXBsZXRpb24gb2YgdGhlIG9saWdvZGVuZHJvY3l0ZSBwcm9nZW5pdG9yIHBvb2wgaW4gTVMgYWR1bHRzLiBXZSB0ZXN0ZWQgdGhlIHJvbGUgb2YgbmV1cm9uYWwgYWN0aXZpdHkgaW4gb2xpZ29kZW5kcm9nZW5lc2lzLCB1c2luZyBkZXNpZ25lZCByZWNlcHRvcnMgZXhjbHVzaXZlbHkgYWN0aXZhdGVkIGJ5IGRlc2lnbmVkIGRydWdzIChEUkVBRERzKSB0ZWNobmlxdWVzLiBoTTREaSBvciBoTTNEcSBjb25zdHJ1Y3RzIHdlcmUgdHJhbnNmZWN0ZWQgaW50byBtUEZDIG5ldXJvbnMgdXNpbmcgZmFzdC1hY3RpbmcgQUFWOCB2aXJ1c2VzLiBSZWR1Y3Rpb24gb2YgbVBGQyBuZXVyb24gZXhjaXRhYmlsaXR5IGR1cmluZyB0aGUgZmlyc3QgMiBwb3N0bmF0YWwgd2Vla3MgY2F1c2VkIGEgcHJlbWF0dXJlIGRpZmZlcmVudGlhdGlvbiBvZiBvbGlnb2RlbmRyb2N5dGVzIHNpbWlsYXIgdG8gdGhlIE1TIHB1cHMsIHdoaWxlIGNoZW1vZ2VuZXRpYyBhY3RpdmF0aW9uIG5vcm1hbGlzZWQgaXQgaW4gdGhlIE1TIGFuaW1hbHMuIEJpZGlyZWN0aW9uYWwgbWFuaXB1bGF0aW9uIG9mIG5ldXJvbiBleGNpdGFiaWxpdHkgaW4gdGhlIG1QRkMgZHVyaW5nIHRoZSBQMuKAk1AxNCBwZXJpb2QgaGFkIGxvbmcgbGFzdGluZyBlZmZlY3RzIG9uIGFkdWx0IGVtb3Rpb25hbCBiZWhhdmlvdXJzIGFuZCBvbiB0ZW1wb3JhbCBvYmplY3QgcmVjb2duaXRpb246IGhNNERpIG1pbWlja2VkIE1TIGVmZmVjdHMsIHdoaWxlIGhNM0RxIHByZXZlbnRlZCB0aGUgcHJvLWRlcHJlc3NpdmUgZWZmZWN0cyBhbmQgc2hvcnQtdGVybSBtZW1vcnkgaW1wYWlybWVudCBvZiBNUy4gVGh1cywgb3VyIHJlc3VsdHMgaWRlbnRpZnkgbmV1cm9uYWwgYWN0aXZpdHkgYXMgYSBjcml0aWNhbCB0YXJnZXQgb2YgZWFybHktbGlmZSBzdHJlc3MgYW5kIGRlbW9uc3RyYXRlIGl0cyBmdW5jdGlvbiBpbiBjb250cm9sbGluZyBib3RoIHBvc3RuYXRhbCBvbGlnb2RlbmRyb2dlbmVzaXMgYW5kIGFkdWx0IG1QRkMtcmVsYXRlZCBiZWhhdmlvdXJzLiIsInB1Ymxpc2hlciI6IlNwcmluZ2VyIFVTIiwiaXNzdWUiOiI2Iiwidm9sdW1lIjoiMjUifSwiaXNUZW1wb3JhcnkiOmZhbHNlfV19"/>
                <w:id w:val="811596535"/>
                <w:placeholder>
                  <w:docPart w:val="3222D9298B360445A10164FCB3FC4B7F"/>
                </w:placeholder>
              </w:sdtPr>
              <w:sdtEndPr/>
              <w:sdtContent>
                <w:r w:rsidRPr="00332BD3">
                  <w:rPr>
                    <w:rFonts w:ascii="Gill Sans MT" w:hAnsi="Gill Sans MT"/>
                    <w:color w:val="000000"/>
                    <w:sz w:val="16"/>
                    <w:szCs w:val="16"/>
                    <w:vertAlign w:val="superscript"/>
                  </w:rPr>
                  <w:t>158</w:t>
                </w:r>
              </w:sdtContent>
            </w:sdt>
          </w:p>
        </w:tc>
      </w:tr>
      <w:tr w:rsidR="007F708C" w:rsidRPr="00AE3769" w14:paraId="5F568A3F" w14:textId="77777777" w:rsidTr="001761D5">
        <w:trPr>
          <w:trHeight w:val="1020"/>
        </w:trPr>
        <w:tc>
          <w:tcPr>
            <w:tcW w:w="1778" w:type="dxa"/>
            <w:hideMark/>
          </w:tcPr>
          <w:p w14:paraId="2DC0139E" w14:textId="77777777" w:rsidR="007F708C" w:rsidRPr="00AE3769" w:rsidRDefault="007F708C" w:rsidP="00640725">
            <w:pPr>
              <w:spacing w:after="0"/>
              <w:rPr>
                <w:rFonts w:ascii="Gill Sans MT" w:hAnsi="Gill Sans MT"/>
                <w:sz w:val="16"/>
                <w:szCs w:val="16"/>
              </w:rPr>
            </w:pPr>
            <w:r w:rsidRPr="00AE3769">
              <w:rPr>
                <w:rFonts w:ascii="Calibri" w:hAnsi="Calibri" w:cs="Calibri"/>
                <w:sz w:val="16"/>
                <w:szCs w:val="16"/>
              </w:rPr>
              <w:t>﻿</w:t>
            </w:r>
            <w:r w:rsidRPr="00AE3769">
              <w:rPr>
                <w:rFonts w:ascii="Gill Sans MT" w:hAnsi="Gill Sans MT"/>
                <w:sz w:val="16"/>
                <w:szCs w:val="16"/>
              </w:rPr>
              <w:t>Mouse, BALB/</w:t>
            </w:r>
            <w:proofErr w:type="spellStart"/>
            <w:r w:rsidRPr="00AE3769">
              <w:rPr>
                <w:rFonts w:ascii="Gill Sans MT" w:hAnsi="Gill Sans MT"/>
                <w:sz w:val="16"/>
                <w:szCs w:val="16"/>
              </w:rPr>
              <w:t>cJ</w:t>
            </w:r>
            <w:proofErr w:type="spellEnd"/>
            <w:r w:rsidRPr="00AE3769">
              <w:rPr>
                <w:rFonts w:ascii="Gill Sans MT" w:hAnsi="Gill Sans MT"/>
                <w:sz w:val="16"/>
                <w:szCs w:val="16"/>
              </w:rPr>
              <w:t xml:space="preserve">  </w:t>
            </w:r>
          </w:p>
        </w:tc>
        <w:tc>
          <w:tcPr>
            <w:tcW w:w="863" w:type="dxa"/>
            <w:hideMark/>
          </w:tcPr>
          <w:p w14:paraId="3CBD706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4A8E481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2/group</w:t>
            </w:r>
          </w:p>
        </w:tc>
        <w:tc>
          <w:tcPr>
            <w:tcW w:w="1492" w:type="dxa"/>
            <w:hideMark/>
          </w:tcPr>
          <w:p w14:paraId="4F70229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ternal separation</w:t>
            </w:r>
          </w:p>
        </w:tc>
        <w:tc>
          <w:tcPr>
            <w:tcW w:w="1069" w:type="dxa"/>
            <w:hideMark/>
          </w:tcPr>
          <w:p w14:paraId="1BEC20A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P2 - P14 </w:t>
            </w:r>
          </w:p>
        </w:tc>
        <w:tc>
          <w:tcPr>
            <w:tcW w:w="924" w:type="dxa"/>
            <w:hideMark/>
          </w:tcPr>
          <w:p w14:paraId="4CAE3F3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Adult</w:t>
            </w:r>
          </w:p>
        </w:tc>
        <w:tc>
          <w:tcPr>
            <w:tcW w:w="1891" w:type="dxa"/>
            <w:hideMark/>
          </w:tcPr>
          <w:p w14:paraId="53BB63C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mmunofluorescence</w:t>
            </w:r>
          </w:p>
        </w:tc>
        <w:tc>
          <w:tcPr>
            <w:tcW w:w="2033" w:type="dxa"/>
            <w:hideMark/>
          </w:tcPr>
          <w:p w14:paraId="56EF20A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OPCs density, =OL </w:t>
            </w:r>
          </w:p>
        </w:tc>
        <w:tc>
          <w:tcPr>
            <w:tcW w:w="1243" w:type="dxa"/>
            <w:hideMark/>
          </w:tcPr>
          <w:p w14:paraId="2EC5A22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6EEB98EC"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Teissier</w:t>
            </w:r>
            <w:proofErr w:type="spellEnd"/>
            <w:r w:rsidRPr="00AE3769">
              <w:rPr>
                <w:rFonts w:ascii="Gill Sans MT" w:hAnsi="Gill Sans MT"/>
                <w:sz w:val="16"/>
                <w:szCs w:val="16"/>
              </w:rPr>
              <w:t xml:space="preserve"> et al., 2020</w:t>
            </w:r>
            <w:sdt>
              <w:sdtPr>
                <w:rPr>
                  <w:rFonts w:ascii="Gill Sans MT" w:hAnsi="Gill Sans MT"/>
                  <w:color w:val="000000"/>
                  <w:sz w:val="16"/>
                  <w:szCs w:val="16"/>
                  <w:vertAlign w:val="superscript"/>
                </w:rPr>
                <w:tag w:val="MENDELEY_CITATION_v3_eyJjaXRhdGlvbklEIjoiTUVOREVMRVlfQ0lUQVRJT05fMzNhNTRkZWEtNWFkMS00NDk3LWIzMzYtZmE0ODExYzU4ZTViIiwicHJvcGVydGllcyI6eyJub3RlSW5kZXgiOjB9LCJpc0VkaXRlZCI6ZmFsc2UsIm1hbnVhbE92ZXJyaWRlIjp7ImlzTWFudWFsbHlPdmVycmlkZGVuIjpmYWxzZSwiY2l0ZXByb2NUZXh0IjoiPHN1cD4xNTg8L3N1cD4iLCJtYW51YWxPdmVycmlkZVRleHQiOiIifSwiY2l0YXRpb25JdGVtcyI6W3siaWQiOiJlZDk4MDNlYi00ZGY2LTNhOGQtOGYzZi1jMjUzNGQxNGM1YjgiLCJpdGVtRGF0YSI6eyJ0eXBlIjoiYXJ0aWNsZS1qb3VybmFsIiwiaWQiOiJlZDk4MDNlYi00ZGY2LTNhOGQtOGYzZi1jMjUzNGQxNGM1YjgiLCJ0aXRsZSI6IkVhcmx5LWxpZmUgc3RyZXNzIGltcGFpcnMgcG9zdG5hdGFsIG9saWdvZGVuZHJvZ2VuZXNpcyBhbmQgYWR1bHQgZW1vdGlvbmFsIGJlaGF2aW91ciB0aHJvdWdoIGFjdGl2aXR5LWRlcGVuZGVudCBtZWNoYW5pc21zIiwiYXV0aG9yIjpbeyJmYW1pbHkiOiJUZWlzc2llciIsImdpdmVuIjoiQW5uZSIsInBhcnNlLW5hbWVzIjpmYWxzZSwiZHJvcHBpbmctcGFydGljbGUiOiIiLCJub24tZHJvcHBpbmctcGFydGljbGUiOiIifSx7ImZhbWlseSI6Ik1hZ3VlcmVzc2UiLCJnaXZlbiI6IkNvcmVudGluIiwicGFyc2UtbmFtZXMiOmZhbHNlLCJkcm9wcGluZy1wYXJ0aWNsZSI6IiIsIm5vbi1kcm9wcGluZy1wYXJ0aWNsZSI6IkxlIn0seyJmYW1pbHkiOiJPbHVzYWtpbiIsImdpdmVuIjoiSmltbXkiLCJwYXJzZS1uYW1lcyI6ZmFsc2UsImRyb3BwaW5nLXBhcnRpY2xlIjoiIiwibm9uLWRyb3BwaW5nLXBhcnRpY2xlIjoiIn0seyJmYW1pbHkiOiJBbmRyYWRlIGRhIENvc3RhIiwiZ2l2ZW4iOiJCZWxtaXJhIEwuUy4iLCJwYXJzZS1uYW1lcyI6ZmFsc2UsImRyb3BwaW5nLXBhcnRpY2xlIjoiIiwibm9uLWRyb3BwaW5nLXBhcnRpY2xlIjoiIn0seyJmYW1pbHkiOiJTdGFzaSIsImdpdmVuIjoiQW5nZWxhIE0uIiwicGFyc2UtbmFtZXMiOmZhbHNlLCJkcm9wcGluZy1wYXJ0aWNsZSI6IiIsIm5vbi1kcm9wcGluZy1wYXJ0aWNsZSI6IkRlIn0seyJmYW1pbHkiOiJCYWNjaSIsImdpdmVuIjoiQWxiZXJ0byIsInBhcnNlLW5hbWVzIjpmYWxzZSwiZHJvcHBpbmctcGFydGljbGUiOiIiLCJub24tZHJvcHBpbmctcGFydGljbGUiOiIifSx7ImZhbWlseSI6IkltYW11cmEgS2F3YXNhd2EiLCJnaXZlbiI6Ill1a2EiLCJwYXJzZS1uYW1lcyI6ZmFsc2UsImRyb3BwaW5nLXBhcnRpY2xlIjoiIiwibm9uLWRyb3BwaW5nLXBhcnRpY2xlIjoiIn0seyJmYW1pbHkiOiJWYWlkeWEiLCJnaXZlbiI6IlZpZGl0YSBBLiIsInBhcnNlLW5hbWVzIjpmYWxzZSwiZHJvcHBpbmctcGFydGljbGUiOiIiLCJub24tZHJvcHBpbmctcGFydGljbGUiOiIifSx7ImZhbWlseSI6Ikdhc3BhciIsImdpdmVuIjoiUGF0cmljaWEiLCJwYXJzZS1uYW1lcyI6ZmFsc2UsImRyb3BwaW5nLXBhcnRpY2xlIjoiIiwibm9uLWRyb3BwaW5nLXBhcnRpY2xlIjoiIn1dLCJjb250YWluZXItdGl0bGUiOiJNb2xlY3VsYXIgUHN5Y2hpYXRyeSIsImNvbnRhaW5lci10aXRsZS1zaG9ydCI6Ik1vbCBQc3ljaGlhdHJ5IiwiRE9JIjoiMTAuMTAzOC9zNDEzODAtMDE5LTA0OTMtMiIsIklTU04iOiIxNDc2NTU3OCIsIlBNSUQiOiIzMTQzOTkzNiIsImlzc3VlZCI6eyJkYXRlLXBhcnRzIjpbWzIwMjBdXX0sInBhZ2UiOiIxMTU5LTExNzQiLCJhYnN0cmFjdCI6IkV4cG9zdXJlIHRvIHN0cmVzcyBkdXJpbmcgZWFybHkgbGlmZSAoaW5mYW5jeS9jaGlsZGhvb2QpIGhhcyBsb25nLXRlcm0gZWZmZWN0cyBvbiB0aGUgc3RydWN0dXJlIGFuZCBmdW5jdGlvbiBvZiB0aGUgcHJlZnJvbnRhbCBjb3J0ZXggKFBGQyksIGFuZCBpbmNyZWFzZXMgdGhlIHJpc2sgZm9yIGFkdWx0IGRlcHJlc3Npb24gYW5kIGFueGlldHkgZGlzb3JkZXJzLiBIb3dldmVyLCBsaXR0bGUgaXMga25vd24gYWJvdXQgdGhlIG1vbGVjdWxhciBhbmQgY2VsbHVsYXIgbWVjaGFuaXNtcyBvZiB0aGVzZSBlZmZlY3RzLiBIZXJlLCB3ZSBmb2N1c2VkIG9uIGNoYW5nZXMgaW5kdWNlZCBieSBjaHJvbmljIG1hdGVybmFsIHNlcGFyYXRpb24gZHVyaW5nIHRoZSBmaXJzdCAyIHdlZWtzIG9mIHBvc3RuYXRhbCBsaWZlLiBVbmJpYXNlZCBtUk5BIGV4cHJlc3Npb24gcHJvZmlsaW5nIGluIHRoZSBtZWRpYWwgUEZDIChtUEZDKSBvZiBtYXRlcm5hbGx5IHNlcGFyYXRlZCAoTVMpIHB1cHMgaWRlbnRpZmllZCBhbiBpbmNyZWFzZWQgZXhwcmVzc2lvbiBvZiBteWVsaW4tcmVsYXRlZCBnZW5lcyBhbmQgYSBkZWNyZWFzZWQgZXhwcmVzc2lvbiBvZiBpbW1lZGlhdGUgZWFybHkgZ2VuZXMuIE9saWdvZGVuZHJvY3l0ZSBsaW5lYWdlIG1hcmtlcnMgYW5kIGJpcnRoZGF0aW5nIGV4cGVyaW1lbnRzIGluZGljYXRlZCBhIHByZWNvY2lvdXMgb2xpZ29kZW5kcm9jeXRlIGRpZmZlcmVudGlhdGlvbiBpbiB0aGUgbVBGQyBhdCBQMTUsIGxlYWRpbmcgdG8gYSBkZXBsZXRpb24gb2YgdGhlIG9saWdvZGVuZHJvY3l0ZSBwcm9nZW5pdG9yIHBvb2wgaW4gTVMgYWR1bHRzLiBXZSB0ZXN0ZWQgdGhlIHJvbGUgb2YgbmV1cm9uYWwgYWN0aXZpdHkgaW4gb2xpZ29kZW5kcm9nZW5lc2lzLCB1c2luZyBkZXNpZ25lZCByZWNlcHRvcnMgZXhjbHVzaXZlbHkgYWN0aXZhdGVkIGJ5IGRlc2lnbmVkIGRydWdzIChEUkVBRERzKSB0ZWNobmlxdWVzLiBoTTREaSBvciBoTTNEcSBjb25zdHJ1Y3RzIHdlcmUgdHJhbnNmZWN0ZWQgaW50byBtUEZDIG5ldXJvbnMgdXNpbmcgZmFzdC1hY3RpbmcgQUFWOCB2aXJ1c2VzLiBSZWR1Y3Rpb24gb2YgbVBGQyBuZXVyb24gZXhjaXRhYmlsaXR5IGR1cmluZyB0aGUgZmlyc3QgMiBwb3N0bmF0YWwgd2Vla3MgY2F1c2VkIGEgcHJlbWF0dXJlIGRpZmZlcmVudGlhdGlvbiBvZiBvbGlnb2RlbmRyb2N5dGVzIHNpbWlsYXIgdG8gdGhlIE1TIHB1cHMsIHdoaWxlIGNoZW1vZ2VuZXRpYyBhY3RpdmF0aW9uIG5vcm1hbGlzZWQgaXQgaW4gdGhlIE1TIGFuaW1hbHMuIEJpZGlyZWN0aW9uYWwgbWFuaXB1bGF0aW9uIG9mIG5ldXJvbiBleGNpdGFiaWxpdHkgaW4gdGhlIG1QRkMgZHVyaW5nIHRoZSBQMuKAk1AxNCBwZXJpb2QgaGFkIGxvbmcgbGFzdGluZyBlZmZlY3RzIG9uIGFkdWx0IGVtb3Rpb25hbCBiZWhhdmlvdXJzIGFuZCBvbiB0ZW1wb3JhbCBvYmplY3QgcmVjb2duaXRpb246IGhNNERpIG1pbWlja2VkIE1TIGVmZmVjdHMsIHdoaWxlIGhNM0RxIHByZXZlbnRlZCB0aGUgcHJvLWRlcHJlc3NpdmUgZWZmZWN0cyBhbmQgc2hvcnQtdGVybSBtZW1vcnkgaW1wYWlybWVudCBvZiBNUy4gVGh1cywgb3VyIHJlc3VsdHMgaWRlbnRpZnkgbmV1cm9uYWwgYWN0aXZpdHkgYXMgYSBjcml0aWNhbCB0YXJnZXQgb2YgZWFybHktbGlmZSBzdHJlc3MgYW5kIGRlbW9uc3RyYXRlIGl0cyBmdW5jdGlvbiBpbiBjb250cm9sbGluZyBib3RoIHBvc3RuYXRhbCBvbGlnb2RlbmRyb2dlbmVzaXMgYW5kIGFkdWx0IG1QRkMtcmVsYXRlZCBiZWhhdmlvdXJzLiIsInB1Ymxpc2hlciI6IlNwcmluZ2VyIFVTIiwiaXNzdWUiOiI2Iiwidm9sdW1lIjoiMjUifSwiaXNUZW1wb3JhcnkiOmZhbHNlfV19"/>
                <w:id w:val="2066213517"/>
                <w:placeholder>
                  <w:docPart w:val="3222D9298B360445A10164FCB3FC4B7F"/>
                </w:placeholder>
              </w:sdtPr>
              <w:sdtEndPr/>
              <w:sdtContent>
                <w:r w:rsidRPr="00332BD3">
                  <w:rPr>
                    <w:rFonts w:ascii="Gill Sans MT" w:hAnsi="Gill Sans MT"/>
                    <w:color w:val="000000"/>
                    <w:sz w:val="16"/>
                    <w:szCs w:val="16"/>
                    <w:vertAlign w:val="superscript"/>
                  </w:rPr>
                  <w:t>158</w:t>
                </w:r>
              </w:sdtContent>
            </w:sdt>
          </w:p>
        </w:tc>
      </w:tr>
      <w:tr w:rsidR="007F708C" w:rsidRPr="00AE3769" w14:paraId="0D7F9ED9" w14:textId="77777777" w:rsidTr="001761D5">
        <w:trPr>
          <w:trHeight w:val="1020"/>
        </w:trPr>
        <w:tc>
          <w:tcPr>
            <w:tcW w:w="1778" w:type="dxa"/>
            <w:hideMark/>
          </w:tcPr>
          <w:p w14:paraId="16027E1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Rat, </w:t>
            </w:r>
            <w:r w:rsidRPr="00AE3769">
              <w:rPr>
                <w:rFonts w:ascii="Calibri" w:hAnsi="Calibri" w:cs="Calibri"/>
                <w:sz w:val="16"/>
                <w:szCs w:val="16"/>
              </w:rPr>
              <w:t>﻿</w:t>
            </w:r>
            <w:r w:rsidRPr="00AE3769">
              <w:rPr>
                <w:rFonts w:ascii="Gill Sans MT" w:hAnsi="Gill Sans MT"/>
                <w:sz w:val="16"/>
                <w:szCs w:val="16"/>
              </w:rPr>
              <w:t>Sprague Dawley</w:t>
            </w:r>
          </w:p>
        </w:tc>
        <w:tc>
          <w:tcPr>
            <w:tcW w:w="863" w:type="dxa"/>
            <w:hideMark/>
          </w:tcPr>
          <w:p w14:paraId="78ACCF3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 &amp; Female</w:t>
            </w:r>
          </w:p>
        </w:tc>
        <w:tc>
          <w:tcPr>
            <w:tcW w:w="1340" w:type="dxa"/>
            <w:hideMark/>
          </w:tcPr>
          <w:p w14:paraId="1897338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0-12/group</w:t>
            </w:r>
          </w:p>
        </w:tc>
        <w:tc>
          <w:tcPr>
            <w:tcW w:w="1492" w:type="dxa"/>
            <w:hideMark/>
          </w:tcPr>
          <w:p w14:paraId="7BA15A5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ternal separation</w:t>
            </w:r>
          </w:p>
        </w:tc>
        <w:tc>
          <w:tcPr>
            <w:tcW w:w="1069" w:type="dxa"/>
            <w:hideMark/>
          </w:tcPr>
          <w:p w14:paraId="7813F60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3 - P21</w:t>
            </w:r>
          </w:p>
        </w:tc>
        <w:tc>
          <w:tcPr>
            <w:tcW w:w="924" w:type="dxa"/>
            <w:hideMark/>
          </w:tcPr>
          <w:p w14:paraId="30D2416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1</w:t>
            </w:r>
          </w:p>
        </w:tc>
        <w:tc>
          <w:tcPr>
            <w:tcW w:w="1891" w:type="dxa"/>
            <w:hideMark/>
          </w:tcPr>
          <w:p w14:paraId="0D233A8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mmunofluorescence, Western Blot, Transmission Electron Microscopy</w:t>
            </w:r>
          </w:p>
        </w:tc>
        <w:tc>
          <w:tcPr>
            <w:tcW w:w="2033" w:type="dxa"/>
            <w:hideMark/>
          </w:tcPr>
          <w:p w14:paraId="1B88EC11" w14:textId="0EE87D15"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005D176A" w:rsidRPr="00AE3769">
              <w:rPr>
                <w:rFonts w:ascii="Gill Sans MT" w:hAnsi="Gill Sans MT"/>
                <w:sz w:val="16"/>
                <w:szCs w:val="16"/>
              </w:rPr>
              <w:t xml:space="preserve">MBP, </w:t>
            </w:r>
            <w:r w:rsidR="005D176A" w:rsidRPr="00AE3769">
              <w:rPr>
                <w:rFonts w:ascii="Arial" w:hAnsi="Arial" w:cs="Arial"/>
                <w:sz w:val="16"/>
                <w:szCs w:val="16"/>
              </w:rPr>
              <w:t>↑</w:t>
            </w:r>
            <w:r w:rsidRPr="00AE3769">
              <w:rPr>
                <w:rFonts w:ascii="Gill Sans MT" w:hAnsi="Gill Sans MT"/>
                <w:sz w:val="16"/>
                <w:szCs w:val="16"/>
              </w:rPr>
              <w:t>g-</w:t>
            </w:r>
            <w:proofErr w:type="gramStart"/>
            <w:r w:rsidRPr="00AE3769">
              <w:rPr>
                <w:rFonts w:ascii="Gill Sans MT" w:hAnsi="Gill Sans MT"/>
                <w:sz w:val="16"/>
                <w:szCs w:val="16"/>
              </w:rPr>
              <w:t>ratio ,</w:t>
            </w:r>
            <w:proofErr w:type="gram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proliferative OPCs, </w:t>
            </w:r>
            <w:r w:rsidRPr="00AE3769">
              <w:rPr>
                <w:rFonts w:ascii="Arial" w:hAnsi="Arial" w:cs="Arial"/>
                <w:sz w:val="16"/>
                <w:szCs w:val="16"/>
              </w:rPr>
              <w:t>↑</w:t>
            </w:r>
            <w:r w:rsidRPr="00AE3769">
              <w:rPr>
                <w:rFonts w:ascii="Gill Sans MT" w:hAnsi="Gill Sans MT"/>
                <w:sz w:val="16"/>
                <w:szCs w:val="16"/>
              </w:rPr>
              <w:t xml:space="preserve">OPCs density, </w:t>
            </w:r>
            <w:r w:rsidRPr="00AE3769">
              <w:rPr>
                <w:rFonts w:ascii="Arial" w:hAnsi="Arial" w:cs="Arial"/>
                <w:sz w:val="16"/>
                <w:szCs w:val="16"/>
              </w:rPr>
              <w:t>↓</w:t>
            </w:r>
            <w:r w:rsidRPr="00AE3769">
              <w:rPr>
                <w:rFonts w:ascii="Gill Sans MT" w:hAnsi="Gill Sans MT"/>
                <w:sz w:val="16"/>
                <w:szCs w:val="16"/>
              </w:rPr>
              <w:t xml:space="preserve"> newly formed OL</w:t>
            </w:r>
          </w:p>
        </w:tc>
        <w:tc>
          <w:tcPr>
            <w:tcW w:w="1243" w:type="dxa"/>
            <w:hideMark/>
          </w:tcPr>
          <w:p w14:paraId="6ED5034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7CEC3A2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Yang et al., 2017</w:t>
            </w:r>
            <w:sdt>
              <w:sdtPr>
                <w:rPr>
                  <w:rFonts w:ascii="Gill Sans MT" w:hAnsi="Gill Sans MT"/>
                  <w:color w:val="000000"/>
                  <w:sz w:val="16"/>
                  <w:szCs w:val="16"/>
                  <w:vertAlign w:val="superscript"/>
                </w:rPr>
                <w:tag w:val="MENDELEY_CITATION_v3_eyJjaXRhdGlvbklEIjoiTUVOREVMRVlfQ0lUQVRJT05fMTAyNzA5MjEtZWU5Mi00YTY2LTgxYTEtZjZjYWM5ODZjMGIyIiwicHJvcGVydGllcyI6eyJub3RlSW5kZXgiOjB9LCJpc0VkaXRlZCI6ZmFsc2UsIm1hbnVhbE92ZXJyaWRlIjp7ImlzTWFudWFsbHlPdmVycmlkZGVuIjpmYWxzZSwiY2l0ZXByb2NUZXh0IjoiPHN1cD4yMTc8L3N1cD4iLCJtYW51YWxPdmVycmlkZVRleHQiOiIifSwiY2l0YXRpb25JdGVtcyI6W3siaWQiOiI1ZTRiNjNmYi04MWJjLTM1Y2ItYTQ1Yy0xODc5YzA1OWRiN2IiLCJpdGVtRGF0YSI6eyJ0eXBlIjoiYXJ0aWNsZS1qb3VybmFsIiwiaWQiOiI1ZTRiNjNmYi04MWJjLTM1Y2ItYTQ1Yy0xODc5YzA1OWRiN2IiLCJ0aXRsZSI6Ik5lb25hdGFsIE1hdGVybmFsIFNlcGFyYXRpb24gSW1wYWlycyBQcmVmcm9udGFsIENvcnRpY2FsIE15ZWxpbmF0aW9uIGFuZCBDb2duaXRpdmUgRnVuY3Rpb25zIGluIFJhdHMgVGhyb3VnaCBBY3RpdmF0aW9uIG9mIFdudCBTaWduYWxpbmciLCJhdXRob3IiOlt7ImZhbWlseSI6IllhbmciLCJnaXZlbiI6IllvdWp1biIsInBhcnNlLW5hbWVzIjpmYWxzZSwiZHJvcHBpbmctcGFydGljbGUiOiIiLCJub24tZHJvcHBpbmctcGFydGljbGUiOiIifSx7ImZhbWlseSI6IkNoZW5nIiwiZ2l2ZW4iOiJab25neXVlIiwicGFyc2UtbmFtZXMiOmZhbHNlLCJkcm9wcGluZy1wYXJ0aWNsZSI6IiIsIm5vbi1kcm9wcGluZy1wYXJ0aWNsZSI6IiJ9LHsiZmFtaWx5IjoiVGFuZyIsImdpdmVuIjoiSHVhIiwicGFyc2UtbmFtZXMiOmZhbHNlLCJkcm9wcGluZy1wYXJ0aWNsZSI6IiIsIm5vbi1kcm9wcGluZy1wYXJ0aWNsZSI6IiJ9LHsiZmFtaWx5IjoiSmlhbyIsImdpdmVuIjoiSHVpZmVuZyIsInBhcnNlLW5hbWVzIjpmYWxzZSwiZHJvcHBpbmctcGFydGljbGUiOiIiLCJub24tZHJvcHBpbmctcGFydGljbGUiOiIifSx7ImZhbWlseSI6IlN1biIsImdpdmVuIjoiWHVhbiIsInBhcnNlLW5hbWVzIjpmYWxzZSwiZHJvcHBpbmctcGFydGljbGUiOiIiLCJub24tZHJvcHBpbmctcGFydGljbGUiOiIifSx7ImZhbWlseSI6IkN1aSIsImdpdmVuIjoiUWl1emh1IiwicGFyc2UtbmFtZXMiOmZhbHNlLCJkcm9wcGluZy1wYXJ0aWNsZSI6IiIsIm5vbi1kcm9wcGluZy1wYXJ0aWNsZSI6IiJ9LHsiZmFtaWx5IjoiTHVvIiwiZ2l2ZW4iOiJGZWkiLCJwYXJzZS1uYW1lcyI6ZmFsc2UsImRyb3BwaW5nLXBhcnRpY2xlIjoiIiwibm9uLWRyb3BwaW5nLXBhcnRpY2xlIjoiIn0seyJmYW1pbHkiOiJQYW4iLCJnaXZlbiI6IkhhaWxpIiwicGFyc2UtbmFtZXMiOmZhbHNlLCJkcm9wcGluZy1wYXJ0aWNsZSI6IiIsIm5vbi1kcm9wcGluZy1wYXJ0aWNsZSI6IiJ9LHsiZmFtaWx5IjoiTWEiLCJnaXZlbiI6IkNoYW9saW4iLCJwYXJzZS1uYW1lcyI6ZmFsc2UsImRyb3BwaW5nLXBhcnRpY2xlIjoiIiwibm9uLWRyb3BwaW5nLXBhcnRpY2xlIjoiIn0seyJmYW1pbHkiOiJMaSIsImdpdmVuIjoiQmFvbWluZyIsInBhcnNlLW5hbWVzIjpmYWxzZSwiZHJvcHBpbmctcGFydGljbGUiOiIiLCJub24tZHJvcHBpbmctcGFydGljbGUiOiIifV0sImNvbnRhaW5lci10aXRsZSI6IkNlcmVicmFsIENvcnRleCIsIkRPSSI6IjEwLjEwOTMvY2VyY29yL2JodzEyMSIsIklTU04iOiIxNDYwMjE5OSIsIlBNSUQiOiIyNzE3ODE5MiIsImlzc3VlZCI6eyJkYXRlLXBhcnRzIjpbWzIwMTddXX0sInBhZ2UiOiIyODcxLTI4ODQiLCJhYnN0cmFjdCI6IkFkdmVyc2UgZWFybHktbGlmZSBleHBlcmllbmNlIHN1Y2ggYXMgZGVwcml2aW5nIHRoZSByZWxhdGlvbnNoaXAgYmV0d2VlbiBwYXJlbnRzIGFuZCBjaGlsZHJlbiBpbmR1Y2VzIHBlcm1hbmVudCBwaGVub3R5cGljIGNoYW5nZXMsIGFuZCBpbXBhaXJzIHRoZSBjb2duaXRpdmUgZnVuY3Rpb25zIGFzc29jaWF0ZWQgd2l0aCB0aGUgcHJlZnJvbnRhbCBjb3J0ZXggKFBGQykuIEhvd2V2ZXIsIHRoZSB1bmRlcmx5aW5nIG1lY2hhbmlzbSByZW1haW5zIHVuY2xlYXIuIEluIHRoaXMgd29yaywgd2UgdXNlZCByYXQgbmVvbmF0YWwgbWF0ZXJuYWwgc2VwYXJhdGlvbiAoTk1TKSBtb2RlbCB0byBpbGx1bWluYXRlIHdoZXRoZXIgYW5kIGhvdyBOTVMgaW4gZWFybHkgbGlmZSBhZmZlY3RzIGNvZ25pdGl2ZSBmdW5jdGlvbnMsIGFuZCB3aGF0IHRoZSB1bmRlcmx5aW5nIGNlbGx1bGFyIGFuZCBtb2xlY3VsYXIgbWVjaGFuaXNtIGlzLldlIHNob3dlZCB0aGF0IHJhdCBwdXBzIHNlcGFyYXRlZCBmcm9tIHRoZWlyIGRhbSAzIGggZGFpbHkgZHVyaW5nIHRoZSBmaXJzdCAzIHBvc3RuYXRhbCB3ZWVrcyBhbHRlcnMgbWVkaWFsIHByZWZyb250YWwgY29ydGV4IChtUEZDKSBteWVsaW5hdGlvbiBhbmQgaW1wYWlycyBtUEZDLWRlcGVuZGVudCBiZWhhdmlvcnMuIE15ZWxpbmF0aW9uIGFwcGVhcnMgbmVjZXNzYXJ5IGZvciBtUEZDLWRlcGVuZGVudCBiZWhhdmlvcnMsIGFzIGJsb2NrYWRlIG9mIG9saWdvZGVuZHJvY3l0ZXMgKE9McykgZGlmZmVyZW50aWF0aW9uIG9yIGx5c29sZWNpdGhpbi1pbmR1Y2VkIGRlbXllbGluYXRpb24sIGltcGFpcnMgbVBGQyBmdW5jdGlvbnMuV2UgZnVydGhlciBkZW1vbnN0cmF0ZSB0aGF0IGhpc3RvbmUgZGVhY2V0eWxhc2VzIDEvMiAoSERBQzEvMikgYXJlIGRyYXN0aWNhbGx5IHJlZHVjZWQgaW4gTk1TIHJhdHMuIEluaGliaXRpb24gb2YgSERBQzEvMiBwcm9tb3RlcyBXbnQgYWN0aXZhdGlvbiwgd2hpY2ggbmVnYXRpdmVseSByZWd1bGF0ZXMgT0xzIGRldmVsb3BtZW50LiBDb252ZXJzZWx5LCBzZWxlY3RpdmUgaW5oaWJpdGlvbiBvZiBXbnQgc2lnbmFsaW5nIGJ5IFhBVjkzOSBwYXJ0bHkgcmVzY3VlIG15ZWxpbmF0aW9uIGFycmVzdG1lbnQgYW5kIGJlaGF2aW9yIGRlZmljaWVuY3kgY2F1c2VkIGJ5IE5NUy4gVGhlc2UgZmluZGluZ3MgaW5kaWNhdGUgdGhhdCBOTVMgaW1wYWlycyBtUEZDIGNvZ25pdGl2ZSBmdW5jdGlvbnMsIGF0IGxlYXN0IGluIHBhcnQsIHRocm91Z2ggbW9kdWxhdGlvbiBvZiBvbGlnb2RlbmRyb2dlbmVzaXMgYW5kIG15ZWxpbmF0aW9uLiBVbmRlcnN0YW5kaW5nIHRoZSBtZWNoYW5pc20gb2YgTk1TIG9uIG1QRkMtZGVwZW5kZW50IGJlaGF2aW9ycyBpcyBjcml0aWNhbCBmb3IgZGV2ZWxvcGluZyBwaGFybWFjb2xvZ2ljYWwgYW5kIHBzeWNob2xvZ2ljYWwgaW50ZXJ2ZW50aW9ucyBmb3IgY2hpbGQgbmVnbGVjdCBhbmQgYWJ1c2UuIiwiaXNzdWUiOiI1Iiwidm9sdW1lIjoiMjciLCJjb250YWluZXItdGl0bGUtc2hvcnQiOiIifSwiaXNUZW1wb3JhcnkiOmZhbHNlfV19"/>
                <w:id w:val="-1849321885"/>
                <w:placeholder>
                  <w:docPart w:val="3222D9298B360445A10164FCB3FC4B7F"/>
                </w:placeholder>
              </w:sdtPr>
              <w:sdtEndPr/>
              <w:sdtContent>
                <w:r w:rsidRPr="00332BD3">
                  <w:rPr>
                    <w:rFonts w:ascii="Gill Sans MT" w:hAnsi="Gill Sans MT"/>
                    <w:color w:val="000000"/>
                    <w:sz w:val="16"/>
                    <w:szCs w:val="16"/>
                    <w:vertAlign w:val="superscript"/>
                  </w:rPr>
                  <w:t>217</w:t>
                </w:r>
              </w:sdtContent>
            </w:sdt>
          </w:p>
        </w:tc>
      </w:tr>
      <w:tr w:rsidR="007F708C" w:rsidRPr="00AE3769" w14:paraId="7245C4E0" w14:textId="77777777" w:rsidTr="001761D5">
        <w:trPr>
          <w:trHeight w:val="1360"/>
        </w:trPr>
        <w:tc>
          <w:tcPr>
            <w:tcW w:w="1778" w:type="dxa"/>
            <w:hideMark/>
          </w:tcPr>
          <w:p w14:paraId="73FD929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C57Bl/6</w:t>
            </w:r>
            <w:proofErr w:type="gramStart"/>
            <w:r w:rsidRPr="00AE3769">
              <w:rPr>
                <w:rFonts w:ascii="Gill Sans MT" w:hAnsi="Gill Sans MT"/>
                <w:sz w:val="16"/>
                <w:szCs w:val="16"/>
              </w:rPr>
              <w:t>J  and</w:t>
            </w:r>
            <w:proofErr w:type="gramEnd"/>
            <w:r w:rsidRPr="00AE3769">
              <w:rPr>
                <w:rFonts w:ascii="Gill Sans MT" w:hAnsi="Gill Sans MT"/>
                <w:sz w:val="16"/>
                <w:szCs w:val="16"/>
              </w:rPr>
              <w:t xml:space="preserve"> DBA/2J</w:t>
            </w:r>
          </w:p>
        </w:tc>
        <w:tc>
          <w:tcPr>
            <w:tcW w:w="863" w:type="dxa"/>
            <w:hideMark/>
          </w:tcPr>
          <w:p w14:paraId="61EEA28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1ADEA51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n=6/group </w:t>
            </w:r>
          </w:p>
        </w:tc>
        <w:tc>
          <w:tcPr>
            <w:tcW w:w="1492" w:type="dxa"/>
            <w:hideMark/>
          </w:tcPr>
          <w:p w14:paraId="6A70EB4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ternal separation &amp; early weaning (EW)</w:t>
            </w:r>
          </w:p>
        </w:tc>
        <w:tc>
          <w:tcPr>
            <w:tcW w:w="1069" w:type="dxa"/>
            <w:hideMark/>
          </w:tcPr>
          <w:p w14:paraId="08FDEC6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 - P16 &amp; EW at P17</w:t>
            </w:r>
          </w:p>
        </w:tc>
        <w:tc>
          <w:tcPr>
            <w:tcW w:w="924" w:type="dxa"/>
            <w:hideMark/>
          </w:tcPr>
          <w:p w14:paraId="1063632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75</w:t>
            </w:r>
          </w:p>
        </w:tc>
        <w:tc>
          <w:tcPr>
            <w:tcW w:w="1891" w:type="dxa"/>
            <w:hideMark/>
          </w:tcPr>
          <w:p w14:paraId="4FDF449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icroarray, RNA-</w:t>
            </w:r>
            <w:proofErr w:type="spellStart"/>
            <w:r w:rsidRPr="00AE3769">
              <w:rPr>
                <w:rFonts w:ascii="Gill Sans MT" w:hAnsi="Gill Sans MT"/>
                <w:sz w:val="16"/>
                <w:szCs w:val="16"/>
              </w:rPr>
              <w:t>seq</w:t>
            </w:r>
            <w:proofErr w:type="spellEnd"/>
            <w:r w:rsidRPr="00AE3769">
              <w:rPr>
                <w:rFonts w:ascii="Gill Sans MT" w:hAnsi="Gill Sans MT"/>
                <w:sz w:val="16"/>
                <w:szCs w:val="16"/>
              </w:rPr>
              <w:t>, Proteomics, DNA-Methylation screening</w:t>
            </w:r>
          </w:p>
        </w:tc>
        <w:tc>
          <w:tcPr>
            <w:tcW w:w="2033" w:type="dxa"/>
            <w:hideMark/>
          </w:tcPr>
          <w:p w14:paraId="4357B0B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including </w:t>
            </w:r>
            <w:proofErr w:type="spellStart"/>
            <w:r w:rsidRPr="00AE3769">
              <w:rPr>
                <w:rFonts w:ascii="Gill Sans MT" w:hAnsi="Gill Sans MT"/>
                <w:sz w:val="16"/>
                <w:szCs w:val="16"/>
              </w:rPr>
              <w:t>PrL</w:t>
            </w:r>
            <w:proofErr w:type="spellEnd"/>
            <w:r w:rsidRPr="00AE3769">
              <w:rPr>
                <w:rFonts w:ascii="Gill Sans MT" w:hAnsi="Gill Sans MT"/>
                <w:sz w:val="16"/>
                <w:szCs w:val="16"/>
              </w:rPr>
              <w:t xml:space="preserve">, IL and Cg): </w:t>
            </w:r>
            <w:r w:rsidRPr="00AE3769">
              <w:rPr>
                <w:rFonts w:ascii="Arial" w:hAnsi="Arial" w:cs="Arial"/>
                <w:sz w:val="16"/>
                <w:szCs w:val="16"/>
              </w:rPr>
              <w:t>↓</w:t>
            </w:r>
            <w:r w:rsidRPr="00AE3769">
              <w:rPr>
                <w:rFonts w:ascii="Gill Sans MT" w:hAnsi="Gill Sans MT"/>
                <w:sz w:val="16"/>
                <w:szCs w:val="16"/>
              </w:rPr>
              <w:t xml:space="preserve">myelin-related genes (Enpp2, Mag, Mal,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w:t>
            </w:r>
            <w:proofErr w:type="spellStart"/>
            <w:r w:rsidRPr="00AE3769">
              <w:rPr>
                <w:rFonts w:ascii="Gill Sans MT" w:hAnsi="Gill Sans MT"/>
                <w:sz w:val="16"/>
                <w:szCs w:val="16"/>
              </w:rPr>
              <w:t>Mobp</w:t>
            </w:r>
            <w:proofErr w:type="spellEnd"/>
            <w:r w:rsidRPr="00AE3769">
              <w:rPr>
                <w:rFonts w:ascii="Gill Sans MT" w:hAnsi="Gill Sans MT"/>
                <w:sz w:val="16"/>
                <w:szCs w:val="16"/>
              </w:rPr>
              <w:t xml:space="preserve">, Mog, Omg, </w:t>
            </w:r>
            <w:proofErr w:type="spellStart"/>
            <w:r w:rsidRPr="00AE3769">
              <w:rPr>
                <w:rFonts w:ascii="Gill Sans MT" w:hAnsi="Gill Sans MT"/>
                <w:sz w:val="16"/>
                <w:szCs w:val="16"/>
              </w:rPr>
              <w:t>Opalin</w:t>
            </w:r>
            <w:proofErr w:type="spellEnd"/>
            <w:r w:rsidRPr="00AE3769">
              <w:rPr>
                <w:rFonts w:ascii="Gill Sans MT" w:hAnsi="Gill Sans MT"/>
                <w:sz w:val="16"/>
                <w:szCs w:val="16"/>
              </w:rPr>
              <w:t xml:space="preserve">, and Plp1), </w:t>
            </w:r>
            <w:r w:rsidRPr="00AE3769">
              <w:rPr>
                <w:rFonts w:ascii="Arial" w:hAnsi="Arial" w:cs="Arial"/>
                <w:sz w:val="16"/>
                <w:szCs w:val="16"/>
              </w:rPr>
              <w:t>↓</w:t>
            </w:r>
            <w:proofErr w:type="spellStart"/>
            <w:r w:rsidRPr="00AE3769">
              <w:rPr>
                <w:rFonts w:ascii="Gill Sans MT" w:hAnsi="Gill Sans MT"/>
                <w:sz w:val="16"/>
                <w:szCs w:val="16"/>
              </w:rPr>
              <w:t>Mbp</w:t>
            </w:r>
            <w:proofErr w:type="spellEnd"/>
            <w:r w:rsidRPr="00AE3769">
              <w:rPr>
                <w:rFonts w:ascii="Gill Sans MT" w:hAnsi="Gill Sans MT"/>
                <w:sz w:val="16"/>
                <w:szCs w:val="16"/>
              </w:rPr>
              <w:t>. Not mediated by clear changes in DNA methylation.</w:t>
            </w:r>
          </w:p>
        </w:tc>
        <w:tc>
          <w:tcPr>
            <w:tcW w:w="1243" w:type="dxa"/>
            <w:hideMark/>
          </w:tcPr>
          <w:p w14:paraId="162273F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42C748EF"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Bordner</w:t>
            </w:r>
            <w:proofErr w:type="spellEnd"/>
            <w:r w:rsidRPr="00AE3769">
              <w:rPr>
                <w:rFonts w:ascii="Gill Sans MT" w:hAnsi="Gill Sans MT"/>
                <w:sz w:val="16"/>
                <w:szCs w:val="16"/>
              </w:rPr>
              <w:t xml:space="preserve"> et al., 2011</w:t>
            </w:r>
            <w:sdt>
              <w:sdtPr>
                <w:rPr>
                  <w:rFonts w:ascii="Gill Sans MT" w:hAnsi="Gill Sans MT"/>
                  <w:color w:val="000000"/>
                  <w:sz w:val="16"/>
                  <w:szCs w:val="16"/>
                  <w:vertAlign w:val="superscript"/>
                </w:rPr>
                <w:tag w:val="MENDELEY_CITATION_v3_eyJjaXRhdGlvbklEIjoiTUVOREVMRVlfQ0lUQVRJT05fYjM1Yzk3YmEtODI2ZC00MjBjLWJmNWUtNmZkNGU5NmU4OWY1IiwicHJvcGVydGllcyI6eyJub3RlSW5kZXgiOjB9LCJpc0VkaXRlZCI6ZmFsc2UsIm1hbnVhbE92ZXJyaWRlIjp7ImlzTWFudWFsbHlPdmVycmlkZGVuIjpmYWxzZSwiY2l0ZXByb2NUZXh0IjoiPHN1cD4yMTg8L3N1cD4iLCJtYW51YWxPdmVycmlkZVRleHQiOiIifSwiY2l0YXRpb25JdGVtcyI6W3siaWQiOiI5MDcxZWFmZi1hMDBjLTM5ZDctOWE2Yy1mYjA2ZWQxY2ZjNjEiLCJpdGVtRGF0YSI6eyJ0eXBlIjoiYXJ0aWNsZS1qb3VybmFsIiwiaWQiOiI5MDcxZWFmZi1hMDBjLTM5ZDctOWE2Yy1mYjA2ZWQxY2ZjNjEiLCJ0aXRsZSI6IkZ1bmN0aW9uYWwgZ2Vub21pYyBhbmQgcHJvdGVvbWljIGFuYWx5c2lzIHJldmVhbHMgZGlzcnVwdGlvbiBvZiBteWVsaW4tcmVsYXRlZCBnZW5lcyBhbmQgdHJhbnNsYXRpb24gaW4gYSBtb3VzZSBtb2RlbCBvZiBlYXJseSBsaWZlIG5lZ2xlY3QiLCJhdXRob3IiOlt7ImZhbWlseSI6IkJvcmRuZXIiLCJnaXZlbiI6IktlbGx5IEEuIiwicGFyc2UtbmFtZXMiOmZhbHNlLCJkcm9wcGluZy1wYXJ0aWNsZSI6IiIsIm5vbi1kcm9wcGluZy1wYXJ0aWNsZSI6IiJ9LHsiZmFtaWx5IjoiR2VvcmdlIiwiZ2l2ZW4iOiJFbGl6YWJldGggRC4iLCJwYXJzZS1uYW1lcyI6ZmFsc2UsImRyb3BwaW5nLXBhcnRpY2xlIjoiIiwibm9uLWRyb3BwaW5nLXBhcnRpY2xlIjoiIn0seyJmYW1pbHkiOiJDYXJseWxlIiwiZ2l2ZW4iOiJCZWNreSBDLiIsInBhcnNlLW5hbWVzIjpmYWxzZSwiZHJvcHBpbmctcGFydGljbGUiOiIiLCJub24tZHJvcHBpbmctcGFydGljbGUiOiIifSx7ImZhbWlseSI6IkR1cXVlIiwiZ2l2ZW4iOiJBbHZhcm8iLCJwYXJzZS1uYW1lcyI6ZmFsc2UsImRyb3BwaW5nLXBhcnRpY2xlIjoiIiwibm9uLWRyb3BwaW5nLXBhcnRpY2xlIjoiIn0seyJmYW1pbHkiOiJLaXRjaGVuIiwiZ2l2ZW4iOiJSb2JlcnQgUi4iLCJwYXJzZS1uYW1lcyI6ZmFsc2UsImRyb3BwaW5nLXBhcnRpY2xlIjoiIiwibm9uLWRyb3BwaW5nLXBhcnRpY2xlIjoiIn0seyJmYW1pbHkiOiJMYW0iLCJnaXZlbiI6IlR1IEtpZXQgVC4iLCJwYXJzZS1uYW1lcyI6ZmFsc2UsImRyb3BwaW5nLXBhcnRpY2xlIjoiIiwibm9uLWRyb3BwaW5nLXBhcnRpY2xlIjoiIn0seyJmYW1pbHkiOiJDb2xhbmdlbG8iLCJnaXZlbiI6IkNocmlzdG9waGVyIE0uIiwicGFyc2UtbmFtZXMiOmZhbHNlLCJkcm9wcGluZy1wYXJ0aWNsZSI6IiIsIm5vbi1kcm9wcGluZy1wYXJ0aWNsZSI6IiJ9LHsiZmFtaWx5IjoiU3RvbmUiLCJnaXZlbiI6IkthdGhyeW4gTC4iLCJwYXJzZS1uYW1lcyI6ZmFsc2UsImRyb3BwaW5nLXBhcnRpY2xlIjoiIiwibm9uLWRyb3BwaW5nLXBhcnRpY2xlIjoiIn0seyJmYW1pbHkiOiJBYmJvdHQiLCJnaXZlbiI6IlRob21hcyBCLiIsInBhcnNlLW5hbWVzIjpmYWxzZSwiZHJvcHBpbmctcGFydGljbGUiOiIiLCJub24tZHJvcHBpbmctcGFydGljbGUiOiIifSx7ImZhbWlseSI6Ik1hbmUiLCJnaXZlbiI6IlNocmlrYW50IE0uIiwicGFyc2UtbmFtZXMiOmZhbHNlLCJkcm9wcGluZy1wYXJ0aWNsZSI6IiIsIm5vbi1kcm9wcGluZy1wYXJ0aWNsZSI6IiJ9LHsiZmFtaWx5IjoiTmFpcm4iLCJnaXZlbiI6IkFuZ3VzIEMuIiwicGFyc2UtbmFtZXMiOmZhbHNlLCJkcm9wcGluZy1wYXJ0aWNsZSI6IiIsIm5vbi1kcm9wcGluZy1wYXJ0aWNsZSI6IiJ9LHsiZmFtaWx5IjoiU2ltZW4iLCJnaXZlbiI6IkFydGh1ciBBLiIsInBhcnNlLW5hbWVzIjpmYWxzZSwiZHJvcHBpbmctcGFydGljbGUiOiIiLCJub24tZHJvcHBpbmctcGFydGljbGUiOiIifV0sImNvbnRhaW5lci10aXRsZSI6IkZyb250aWVycyBpbiBQc3ljaGlhdHJ5IiwiY29udGFpbmVyLXRpdGxlLXNob3J0IjoiRnJvbnQgUHN5Y2hpYXRyeSIsIkRPSSI6IjEwLjMzODkvZnBzeXQuMjAxMS4wMDAxOCIsIklTU04iOiIxNjY0MDY0MCIsImlzc3VlZCI6eyJkYXRlLXBhcnRzIjpbWzIwMTFdXX0sInBhZ2UiOiIxLTE4IiwiYWJzdHJhY3QiOiJFYXJseSBsaWZlIG5lZ2xlY3QgaXMgYW4gaW1wb3J0YW50IHB1YmxpYyBoZWFsdGggcHJvYmxlbSB3aGljaCBjYW4gbGVhZCB0byBsYXN0aW5nIHBzeWNob2xvZ2ljYWwgZHlzZnVuY3Rpb24uIEdvb2QgYW5pbWFsIG1vZGVscyBhcmUgbmVjZXNzYXJ5IHRvIHVuZGVyc3RhbmQgdGhlIG1lY2hhbmlzbXMgcmVzcG9uc2libGUgZm9yIHRoZSBiZWhhdmlvcmFsIGFuZCBhbmF0b21pY2FsIHBhdGhvbG9neSB0aGF0IHJlc3VsdHMuIFdlIHJlY2VudGx5IGRlc2NyaWJlZCBhIG5vdmVsIG1vZGVsIG9mIGVhcmx5IGxpZmUgbmVnbGVjdCwgbWF0ZXJuYWwgc2VwYXJhdGlvbiB3aXRoIGVhcmx5IHdlYW5pbmcgKE1TRVcpLCB0aGF0IHByb2R1Y2VzIGJlaGF2aW9yYWwgY2hhbmdlcyBpbiB0aGUgbW91c2UgdGhhdCBwZXJzaXN0IGludG8gYWR1bHRob29kLiBUbyBiZWdpbiB0byB1bmRlcnN0YW5kIHRoZSBtZWNoYW5pc20gYnkgd2hpY2ggTVNFVyBsZWFkcyB0byB0aGVzZSBjaGFuZ2VzIHdlIGFwcGxpZWQgY0ROQSBtaWNyb2FycmF5LCBuZXh0LWdlbmVyYXRpb24gUk5Bc2VxdWVuY2luZyAoUk5BLXNlcSksIGxhYmVsLWZyZWUgcHJvdGVvbWljcywgbXVsdGlwbGUgcmVhY3Rpb24gbW9uaXRvcmluZyAoTVJNKSBwcm90ZW9taWNzLCBhbmQgbWV0aHlsYXRpb24gYW5hbHlzaXMgdG8gdGlzc3VlIHNhbXBsZXMgb2J0YWluZWQgZnJvbSBtZWRpYWwgcHJlZnJvbnRhbCBjb3J0ZXggdG8gZGV0ZXJtaW5lIHRoZSBtb2xlY3VsYXIgY2hhbmdlcyBpbmR1Y2VkIGJ5IE1TRVcgdGhhdCBwZXJzaXN0IGludG8gYWR1bHRob29kLiBUaGUgcmVzdWx0cyBzaG93IHRoYXQgTVNFVyBsZWFkcyB0byBkeXNyZWd1bGF0aW9uIG9mIG1hcmtlcnMgb2YgbWF0dXJlIG9saWdvZGVuZHJvY3l0ZXMgYW5kIGdlbmVzIGludm9sdmVkIGluIHByb3RlaW4gdHJhbnNsYXRpb24gYW5kIG90aGVyIGNhdGVnb3JpZXMsIGFuIGFwcGFyZW50IGRvd253YXJkIGJpYXNpbmcgb2YgdHJhbnNsYXRpb24sIGFuZCBtZXRoeWxhdGlvbiBjaGFuZ2VzIGluIHRoZSBwcm9tb3RlciByZWdpb25zIG9mIHNlbGVjdGVkIGR5c3JlZ3VsYXRlZCBnZW5lcy4gVGhlc2UgZmluZGluZ3MgYXJlIGxpa2VseSB0byBwcm92ZSB1c2VmdWwgaW4gdW5kZXJzdGFuZGluZyB0aGUgbWVjaGFuaXNtIGJ5IHdoaWNoIGVhcmx5IGxpZmUgbmVnbGVjdCBhZmZlY3RzIGJyYWluIHN0cnVjdHVyZSwgY29nbml0aW9uLCBhbmQgYmVoYXZpb3IuIMKpIDIwMTEgQm9yZG5lciwgR2VvcmdlLCBDYXJseWxlLCBEdXF1ZSwgS2l0Y2hlbiwgTGFtLCBDb2xhbmdlbG8sIFN0b25lLCBBYmJvdHQsIE1hbmUsIE5haXJuIGFuZCBTaW1lbi4iLCJpc3N1ZSI6IkFQUiIsInZvbHVtZSI6IjIifSwiaXNUZW1wb3JhcnkiOmZhbHNlfV19"/>
                <w:id w:val="1597438096"/>
                <w:placeholder>
                  <w:docPart w:val="3222D9298B360445A10164FCB3FC4B7F"/>
                </w:placeholder>
              </w:sdtPr>
              <w:sdtEndPr/>
              <w:sdtContent>
                <w:r w:rsidRPr="004C1067">
                  <w:rPr>
                    <w:rFonts w:ascii="Gill Sans MT" w:hAnsi="Gill Sans MT"/>
                    <w:color w:val="000000"/>
                    <w:sz w:val="16"/>
                    <w:szCs w:val="16"/>
                    <w:vertAlign w:val="superscript"/>
                  </w:rPr>
                  <w:t>218</w:t>
                </w:r>
              </w:sdtContent>
            </w:sdt>
          </w:p>
        </w:tc>
      </w:tr>
      <w:tr w:rsidR="007F708C" w:rsidRPr="00AE3769" w14:paraId="089F2414" w14:textId="77777777" w:rsidTr="001761D5">
        <w:trPr>
          <w:trHeight w:val="1020"/>
        </w:trPr>
        <w:tc>
          <w:tcPr>
            <w:tcW w:w="1778" w:type="dxa"/>
            <w:hideMark/>
          </w:tcPr>
          <w:p w14:paraId="799EAD3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proofErr w:type="spellStart"/>
            <w:r w:rsidRPr="00AE3769">
              <w:rPr>
                <w:rFonts w:ascii="Gill Sans MT" w:hAnsi="Gill Sans MT"/>
                <w:sz w:val="16"/>
                <w:szCs w:val="16"/>
              </w:rPr>
              <w:t>Balb</w:t>
            </w:r>
            <w:proofErr w:type="spellEnd"/>
            <w:r w:rsidRPr="00AE3769">
              <w:rPr>
                <w:rFonts w:ascii="Gill Sans MT" w:hAnsi="Gill Sans MT"/>
                <w:sz w:val="16"/>
                <w:szCs w:val="16"/>
              </w:rPr>
              <w:t>/c</w:t>
            </w:r>
          </w:p>
        </w:tc>
        <w:tc>
          <w:tcPr>
            <w:tcW w:w="863" w:type="dxa"/>
            <w:hideMark/>
          </w:tcPr>
          <w:p w14:paraId="57685A9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5969436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7-19/group (ex-vivo n=5-6/group)</w:t>
            </w:r>
          </w:p>
        </w:tc>
        <w:tc>
          <w:tcPr>
            <w:tcW w:w="1492" w:type="dxa"/>
            <w:hideMark/>
          </w:tcPr>
          <w:p w14:paraId="364C993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ntermittent adolescent social defeat</w:t>
            </w:r>
          </w:p>
        </w:tc>
        <w:tc>
          <w:tcPr>
            <w:tcW w:w="1069" w:type="dxa"/>
            <w:hideMark/>
          </w:tcPr>
          <w:p w14:paraId="339FC7E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8-P42</w:t>
            </w:r>
          </w:p>
        </w:tc>
        <w:tc>
          <w:tcPr>
            <w:tcW w:w="924" w:type="dxa"/>
            <w:hideMark/>
          </w:tcPr>
          <w:p w14:paraId="13C49D5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43</w:t>
            </w:r>
          </w:p>
        </w:tc>
        <w:tc>
          <w:tcPr>
            <w:tcW w:w="1891" w:type="dxa"/>
            <w:hideMark/>
          </w:tcPr>
          <w:p w14:paraId="78D5FEA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w:t>
            </w:r>
          </w:p>
        </w:tc>
        <w:tc>
          <w:tcPr>
            <w:tcW w:w="2033" w:type="dxa"/>
            <w:hideMark/>
          </w:tcPr>
          <w:p w14:paraId="449849C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density and = mature OL density</w:t>
            </w:r>
          </w:p>
        </w:tc>
        <w:tc>
          <w:tcPr>
            <w:tcW w:w="1243" w:type="dxa"/>
            <w:hideMark/>
          </w:tcPr>
          <w:p w14:paraId="2152445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6C154FB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Zhang et al., 2016</w:t>
            </w:r>
            <w:sdt>
              <w:sdtPr>
                <w:rPr>
                  <w:rFonts w:ascii="Gill Sans MT" w:hAnsi="Gill Sans MT"/>
                  <w:color w:val="000000"/>
                  <w:sz w:val="16"/>
                  <w:szCs w:val="16"/>
                  <w:vertAlign w:val="superscript"/>
                </w:rPr>
                <w:tag w:val="MENDELEY_CITATION_v3_eyJjaXRhdGlvbklEIjoiTUVOREVMRVlfQ0lUQVRJT05fN2JlZjRhZGMtMWY4NS00NWUyLWE4N2QtODU4NGUwMjRmOTEyIiwicHJvcGVydGllcyI6eyJub3RlSW5kZXgiOjB9LCJpc0VkaXRlZCI6ZmFsc2UsIm1hbnVhbE92ZXJyaWRlIjp7ImlzTWFudWFsbHlPdmVycmlkZGVuIjpmYWxzZSwiY2l0ZXByb2NUZXh0IjoiPHN1cD4xNjI8L3N1cD4iLCJtYW51YWxPdmVycmlkZVRleHQiOiIifSwiY2l0YXRpb25JdGVtcyI6W3siaWQiOiI0YTY5YTk3My0xZWJhLTMwYWUtODRhNy1mMTFlYzg2OTliNDMiLCJpdGVtRGF0YSI6eyJ0eXBlIjoiYXJ0aWNsZS1qb3VybmFsIiwiaWQiOiI0YTY5YTk3My0xZWJhLTMwYWUtODRhNy1mMTFlYzg2OTliNDMiLCJ0aXRsZSI6IlRoZSByZWNvdmVyeSB0cmFqZWN0b3J5IG9mIGFkb2xlc2NlbnQgc29jaWFsIGRlZmVhdCBzdHJlc3MtaW5kdWNlZCBiZWhhdmlvcmFsLCAxSC1NUlMgbWV0YWJvbGl0ZXMgYW5kIG15ZWxpbiBjaGFuZ2VzIGluIEJhbGIvYyBtaWNlIiwiYXV0aG9yIjpbeyJmYW1pbHkiOiJaaGFuZyIsImdpdmVuIjoiSGFuZGkiLCJwYXJzZS1uYW1lcyI6ZmFsc2UsImRyb3BwaW5nLXBhcnRpY2xlIjoiIiwibm9uLWRyb3BwaW5nLXBhcnRpY2xlIjoiIn0seyJmYW1pbHkiOiJZYW4iLCJnaXZlbiI6IkdlbiIsInBhcnNlLW5hbWVzIjpmYWxzZSwiZHJvcHBpbmctcGFydGljbGUiOiIiLCJub24tZHJvcHBpbmctcGFydGljbGUiOiIifSx7ImZhbWlseSI6Ilh1IiwiZ2l2ZW4iOiJIYWl5dW4iLCJwYXJzZS1uYW1lcyI6ZmFsc2UsImRyb3BwaW5nLXBhcnRpY2xlIjoiIiwibm9uLWRyb3BwaW5nLXBhcnRpY2xlIjoiIn0seyJmYW1pbHkiOiJGYW5nIiwiZ2l2ZW4iOiJaZW1hbiIsInBhcnNlLW5hbWVzIjpmYWxzZSwiZHJvcHBpbmctcGFydGljbGUiOiIiLCJub24tZHJvcHBpbmctcGFydGljbGUiOiIifSx7ImZhbWlseSI6IlpoYW5nIiwiZ2l2ZW4iOiJKaW5saW5nIEppZSIsInBhcnNlLW5hbWVzIjpmYWxzZSwiZHJvcHBpbmctcGFydGljbGUiOiIiLCJub24tZHJvcHBpbmctcGFydGljbGUiOiIifSx7ImZhbWlseSI6IlpoYW5nIiwiZ2l2ZW4iOiJKaW5saW5nIEppZSIsInBhcnNlLW5hbWVzIjpmYWxzZSwiZHJvcHBpbmctcGFydGljbGUiOiIiLCJub24tZHJvcHBpbmctcGFydGljbGUiOiIifSx7ImZhbWlseSI6Ild1IiwiZ2l2ZW4iOiJSZW5odWEiLCJwYXJzZS1uYW1lcyI6ZmFsc2UsImRyb3BwaW5nLXBhcnRpY2xlIjoiIiwibm9uLWRyb3BwaW5nLXBhcnRpY2xlIjoiIn0seyJmYW1pbHkiOiJLb25nIiwiZ2l2ZW4iOiJKaW1pbmciLCJwYXJzZS1uYW1lcyI6ZmFsc2UsImRyb3BwaW5nLXBhcnRpY2xlIjoiIiwibm9uLWRyb3BwaW5nLXBhcnRpY2xlIjoiIn0seyJmYW1pbHkiOiJIdWFuZyIsImdpdmVuIjoiUWluZ2p1biIsInBhcnNlLW5hbWVzIjpmYWxzZSwiZHJvcHBpbmctcGFydGljbGUiOiIiLCJub24tZHJvcHBpbmctcGFydGljbGUiOiIifV0sImNvbnRhaW5lci10aXRsZSI6IlNjaWVudGlmaWMgUmVwb3J0cyIsImNvbnRhaW5lci10aXRsZS1zaG9ydCI6IlNjaSBSZXAiLCJET0kiOiIxMC4xMDM4L3NyZXAyNzkwNiIsIklTU04iOiIyMDQ1MjMyMiIsIlBNSUQiOiIyNzI4MzAyOSIsIlVSTCI6Imh0dHA6Ly9keC5kb2kub3JnLzEwLjEwMzgvc3JlcDI3OTA2IiwiaXNzdWVkIjp7ImRhdGUtcGFydHMiOltbMjAxNl1dfSwicGFnZSI6IjEtMTAiLCJhYnN0cmFjdCI6IkFkb2xlc2NlbnQgZXhwb3N1cmUgdG8gc29jaWFsIHN0cmVzcyBwcmVjaXBpdGF0ZXMgZW1vdGlvbi1yZWxhdGVkIGRpc29yZGVycyBhbmQgYWZmZWN0cyB0aGUgZGV2ZWxvcG1lbnQgYW5kIGZ1bmN0aW9uIG9mIG1lZGlhbCBwcmVmcm9udGFsIGNvcnRleCAobVBGQykuIEhvd2V2ZXIsIHRoaXMgYWR2ZXJzaXR5LWluZHVjZWQgYmVoYXZpb3JhbCBhbmQgbmV1cm9sb2dpY2FsIGNoYW5nZXMgcmVtYWluIG5vdCBmdWxseSBleHBsb3JlZC4gQWRvbGVzY2VudCBCYWxiL2MgbWljZSB3ZXJlIHN1YmplY3RlZCB0byBpbnRlcm1pdHRlbnQgc29jaWFsIGRlZmVhdCBzdHJlc3MgZHVyaW5nIHBvc3RuYXRhbCBkYXlzIDI4IHRvIDQyLiBQcm90b24gbWFnbmV0aWMgcmVzb25hbmNlIHNwZWN0cm9zY29weSAoMUgtTVJTKSBtZWFzdXJlbWVudHMsIGJlaGF2aW9yYWwgdGVzdHMgYW5kIGltbXVub2hpc3RvY2hlbWlzdHJ5IHdlcmUgcGVyZm9ybWVkIG9uZSBkYXkgb3IgMyB3ZWVrcyBhZnRlciB0aGUgbGFzdCBzdHJlc3MgZXBpc29kZS4gRGVmZWF0ZWQgbWljZSBleGhpYml0ZWQgaHlwb2FjdGl2aXR5IGFuZCBzb2NpYWwgYXZvaWRhbmNlIHdpdGggdGhlIGxhdHRlciBsYXN0aW5nIGludG8gdGhlIGVhcmx5IGFkdWx0aG9vZCwgd2hpbGUgdGhlIGFueGlldHkgbGV2ZWwgd2FzIHVuY2hhbmdlZC4gU29jaWFsIGRlZmVhdCBleHBlcmllbmNlIGxlYWQgdG8gdGVtcG9yYXJ5IGRlY3JlYXNlcyBpbiB0aGUgbGV2ZWxzIG9mIHRvdGFsIGNyZWF0aW5lcyAoQ3IgKyBwQ3IpIGFuZCBHbHggKEdsdSArIEdsbiksIGJ1dCBhIGRlbGF5ZWQgaW5jcmVhc2Ugb2YgTi0gYWNldHlsYXNwYXJ0YXRlIChOQUEpIGxldmVscy4gVGhlc2UgYWx0ZXJuYXRpb25zIHdlcmUgYWNjb21wYW5pZWQgd2l0aCBhIHBlcnNpc3RlbnQgcmVkdWN0aW9uIG9mIG15ZWxpbiBiYXNpYyBwcm90ZWluIGV4cHJlc3Npb24gYWx0aG91Z2ggdGhlIG51bWJlciBvZiBtYXR1cmUgb2xpZ29kZW5kcm9jeXRlIGRpZCBub3QgY2hhbmdlLiBUaGVzZSBmaW5kaW5ncyBwcm92aWRlIGV2aWRlbmNlIHRoYXQgYWRvbGVzY2VudCBhZHZlcnNlIHNvY2lhbCBleHBlcmllbmNlIHBlcm1hbmVudGx5IGltcGFpcnMgdGhlIGVtb3Rpb24tcmVsYXRlZCBiZWhhdmlvcmFsIHBlcmZvcm1hbmNlIGFuZCBpbmR1Y2VzIGJpb2NoZW1pY2FsIGFuZCBtb2xlY3VsYXIgY2hhbmdlcyBpbiB0aGUgYnJhaW4gd2hpY2ggYXQgbGVhc3QgbGFzdHMgaW50byBlYXJseSBhZHVsdGhvb2QsIHRodXMgZW5oYW5jaW5nIG91ciB1bmRlcnN0YW5kaW5nIG9mIHRoZSBuZXVyb2Jpb2xvZ3kgb2Ygc29jaWFsIGRlZmVhdCBzdHJlc3MuIE91ciBmaW5kaW5nIGFsc28gaW1wbGljYXRlcyB0aGF0IE5BQSBzaWduYWxzIG9uIE1SUyBtYXkgcmVmbGVjdCBteWVsaW4gc3RhdHVzLiIsInB1Ymxpc2hlciI6Ik5hdHVyZSBQdWJsaXNoaW5nIEdyb3VwIiwiaXNzdWUiOiJKdW5lIiwidm9sdW1lIjoiNiJ9LCJpc1RlbXBvcmFyeSI6ZmFsc2V9XX0="/>
                <w:id w:val="-1765989099"/>
                <w:placeholder>
                  <w:docPart w:val="3222D9298B360445A10164FCB3FC4B7F"/>
                </w:placeholder>
              </w:sdtPr>
              <w:sdtEndPr/>
              <w:sdtContent>
                <w:r w:rsidRPr="004C1067">
                  <w:rPr>
                    <w:rFonts w:ascii="Gill Sans MT" w:hAnsi="Gill Sans MT"/>
                    <w:color w:val="000000"/>
                    <w:sz w:val="16"/>
                    <w:szCs w:val="16"/>
                    <w:vertAlign w:val="superscript"/>
                  </w:rPr>
                  <w:t>162</w:t>
                </w:r>
              </w:sdtContent>
            </w:sdt>
          </w:p>
        </w:tc>
      </w:tr>
      <w:tr w:rsidR="007F708C" w:rsidRPr="00AE3769" w14:paraId="6587A643" w14:textId="77777777" w:rsidTr="001761D5">
        <w:trPr>
          <w:trHeight w:val="1020"/>
        </w:trPr>
        <w:tc>
          <w:tcPr>
            <w:tcW w:w="1778" w:type="dxa"/>
            <w:hideMark/>
          </w:tcPr>
          <w:p w14:paraId="5C37C09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lastRenderedPageBreak/>
              <w:t xml:space="preserve">Mouse, </w:t>
            </w:r>
            <w:proofErr w:type="spellStart"/>
            <w:r w:rsidRPr="00AE3769">
              <w:rPr>
                <w:rFonts w:ascii="Gill Sans MT" w:hAnsi="Gill Sans MT"/>
                <w:sz w:val="16"/>
                <w:szCs w:val="16"/>
              </w:rPr>
              <w:t>Balb</w:t>
            </w:r>
            <w:proofErr w:type="spellEnd"/>
            <w:r w:rsidRPr="00AE3769">
              <w:rPr>
                <w:rFonts w:ascii="Gill Sans MT" w:hAnsi="Gill Sans MT"/>
                <w:sz w:val="16"/>
                <w:szCs w:val="16"/>
              </w:rPr>
              <w:t>/c</w:t>
            </w:r>
          </w:p>
        </w:tc>
        <w:tc>
          <w:tcPr>
            <w:tcW w:w="863" w:type="dxa"/>
            <w:hideMark/>
          </w:tcPr>
          <w:p w14:paraId="61E4834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168DF30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7-19/group (ex-vivo n=5-6/group)</w:t>
            </w:r>
          </w:p>
        </w:tc>
        <w:tc>
          <w:tcPr>
            <w:tcW w:w="1492" w:type="dxa"/>
            <w:hideMark/>
          </w:tcPr>
          <w:p w14:paraId="5EB0DCA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ntermittent adolescent social defeat</w:t>
            </w:r>
          </w:p>
        </w:tc>
        <w:tc>
          <w:tcPr>
            <w:tcW w:w="1069" w:type="dxa"/>
            <w:hideMark/>
          </w:tcPr>
          <w:p w14:paraId="420F058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8-P42</w:t>
            </w:r>
          </w:p>
        </w:tc>
        <w:tc>
          <w:tcPr>
            <w:tcW w:w="924" w:type="dxa"/>
            <w:hideMark/>
          </w:tcPr>
          <w:p w14:paraId="55550C9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63</w:t>
            </w:r>
          </w:p>
        </w:tc>
        <w:tc>
          <w:tcPr>
            <w:tcW w:w="1891" w:type="dxa"/>
            <w:hideMark/>
          </w:tcPr>
          <w:p w14:paraId="3AD0442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w:t>
            </w:r>
          </w:p>
        </w:tc>
        <w:tc>
          <w:tcPr>
            <w:tcW w:w="2033" w:type="dxa"/>
            <w:hideMark/>
          </w:tcPr>
          <w:p w14:paraId="62D2B94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density and = mature OL density</w:t>
            </w:r>
          </w:p>
        </w:tc>
        <w:tc>
          <w:tcPr>
            <w:tcW w:w="1243" w:type="dxa"/>
            <w:hideMark/>
          </w:tcPr>
          <w:p w14:paraId="491B767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3D9DB07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Zhang et al., 2016</w:t>
            </w:r>
            <w:sdt>
              <w:sdtPr>
                <w:rPr>
                  <w:rFonts w:ascii="Gill Sans MT" w:hAnsi="Gill Sans MT"/>
                  <w:color w:val="000000"/>
                  <w:sz w:val="16"/>
                  <w:szCs w:val="16"/>
                  <w:vertAlign w:val="superscript"/>
                </w:rPr>
                <w:tag w:val="MENDELEY_CITATION_v3_eyJjaXRhdGlvbklEIjoiTUVOREVMRVlfQ0lUQVRJT05fZTY0M2VhYmEtZjVjNS00MzcwLTg2ODAtMGFiYjU0OTFiMDE3IiwicHJvcGVydGllcyI6eyJub3RlSW5kZXgiOjB9LCJpc0VkaXRlZCI6ZmFsc2UsIm1hbnVhbE92ZXJyaWRlIjp7ImlzTWFudWFsbHlPdmVycmlkZGVuIjpmYWxzZSwiY2l0ZXByb2NUZXh0IjoiPHN1cD4xNjI8L3N1cD4iLCJtYW51YWxPdmVycmlkZVRleHQiOiIifSwiY2l0YXRpb25JdGVtcyI6W3siaWQiOiI0YTY5YTk3My0xZWJhLTMwYWUtODRhNy1mMTFlYzg2OTliNDMiLCJpdGVtRGF0YSI6eyJ0eXBlIjoiYXJ0aWNsZS1qb3VybmFsIiwiaWQiOiI0YTY5YTk3My0xZWJhLTMwYWUtODRhNy1mMTFlYzg2OTliNDMiLCJ0aXRsZSI6IlRoZSByZWNvdmVyeSB0cmFqZWN0b3J5IG9mIGFkb2xlc2NlbnQgc29jaWFsIGRlZmVhdCBzdHJlc3MtaW5kdWNlZCBiZWhhdmlvcmFsLCAxSC1NUlMgbWV0YWJvbGl0ZXMgYW5kIG15ZWxpbiBjaGFuZ2VzIGluIEJhbGIvYyBtaWNlIiwiYXV0aG9yIjpbeyJmYW1pbHkiOiJaaGFuZyIsImdpdmVuIjoiSGFuZGkiLCJwYXJzZS1uYW1lcyI6ZmFsc2UsImRyb3BwaW5nLXBhcnRpY2xlIjoiIiwibm9uLWRyb3BwaW5nLXBhcnRpY2xlIjoiIn0seyJmYW1pbHkiOiJZYW4iLCJnaXZlbiI6IkdlbiIsInBhcnNlLW5hbWVzIjpmYWxzZSwiZHJvcHBpbmctcGFydGljbGUiOiIiLCJub24tZHJvcHBpbmctcGFydGljbGUiOiIifSx7ImZhbWlseSI6Ilh1IiwiZ2l2ZW4iOiJIYWl5dW4iLCJwYXJzZS1uYW1lcyI6ZmFsc2UsImRyb3BwaW5nLXBhcnRpY2xlIjoiIiwibm9uLWRyb3BwaW5nLXBhcnRpY2xlIjoiIn0seyJmYW1pbHkiOiJGYW5nIiwiZ2l2ZW4iOiJaZW1hbiIsInBhcnNlLW5hbWVzIjpmYWxzZSwiZHJvcHBpbmctcGFydGljbGUiOiIiLCJub24tZHJvcHBpbmctcGFydGljbGUiOiIifSx7ImZhbWlseSI6IlpoYW5nIiwiZ2l2ZW4iOiJKaW5saW5nIEppZSIsInBhcnNlLW5hbWVzIjpmYWxzZSwiZHJvcHBpbmctcGFydGljbGUiOiIiLCJub24tZHJvcHBpbmctcGFydGljbGUiOiIifSx7ImZhbWlseSI6IlpoYW5nIiwiZ2l2ZW4iOiJKaW5saW5nIEppZSIsInBhcnNlLW5hbWVzIjpmYWxzZSwiZHJvcHBpbmctcGFydGljbGUiOiIiLCJub24tZHJvcHBpbmctcGFydGljbGUiOiIifSx7ImZhbWlseSI6Ild1IiwiZ2l2ZW4iOiJSZW5odWEiLCJwYXJzZS1uYW1lcyI6ZmFsc2UsImRyb3BwaW5nLXBhcnRpY2xlIjoiIiwibm9uLWRyb3BwaW5nLXBhcnRpY2xlIjoiIn0seyJmYW1pbHkiOiJLb25nIiwiZ2l2ZW4iOiJKaW1pbmciLCJwYXJzZS1uYW1lcyI6ZmFsc2UsImRyb3BwaW5nLXBhcnRpY2xlIjoiIiwibm9uLWRyb3BwaW5nLXBhcnRpY2xlIjoiIn0seyJmYW1pbHkiOiJIdWFuZyIsImdpdmVuIjoiUWluZ2p1biIsInBhcnNlLW5hbWVzIjpmYWxzZSwiZHJvcHBpbmctcGFydGljbGUiOiIiLCJub24tZHJvcHBpbmctcGFydGljbGUiOiIifV0sImNvbnRhaW5lci10aXRsZSI6IlNjaWVudGlmaWMgUmVwb3J0cyIsImNvbnRhaW5lci10aXRsZS1zaG9ydCI6IlNjaSBSZXAiLCJET0kiOiIxMC4xMDM4L3NyZXAyNzkwNiIsIklTU04iOiIyMDQ1MjMyMiIsIlBNSUQiOiIyNzI4MzAyOSIsIlVSTCI6Imh0dHA6Ly9keC5kb2kub3JnLzEwLjEwMzgvc3JlcDI3OTA2IiwiaXNzdWVkIjp7ImRhdGUtcGFydHMiOltbMjAxNl1dfSwicGFnZSI6IjEtMTAiLCJhYnN0cmFjdCI6IkFkb2xlc2NlbnQgZXhwb3N1cmUgdG8gc29jaWFsIHN0cmVzcyBwcmVjaXBpdGF0ZXMgZW1vdGlvbi1yZWxhdGVkIGRpc29yZGVycyBhbmQgYWZmZWN0cyB0aGUgZGV2ZWxvcG1lbnQgYW5kIGZ1bmN0aW9uIG9mIG1lZGlhbCBwcmVmcm9udGFsIGNvcnRleCAobVBGQykuIEhvd2V2ZXIsIHRoaXMgYWR2ZXJzaXR5LWluZHVjZWQgYmVoYXZpb3JhbCBhbmQgbmV1cm9sb2dpY2FsIGNoYW5nZXMgcmVtYWluIG5vdCBmdWxseSBleHBsb3JlZC4gQWRvbGVzY2VudCBCYWxiL2MgbWljZSB3ZXJlIHN1YmplY3RlZCB0byBpbnRlcm1pdHRlbnQgc29jaWFsIGRlZmVhdCBzdHJlc3MgZHVyaW5nIHBvc3RuYXRhbCBkYXlzIDI4IHRvIDQyLiBQcm90b24gbWFnbmV0aWMgcmVzb25hbmNlIHNwZWN0cm9zY29weSAoMUgtTVJTKSBtZWFzdXJlbWVudHMsIGJlaGF2aW9yYWwgdGVzdHMgYW5kIGltbXVub2hpc3RvY2hlbWlzdHJ5IHdlcmUgcGVyZm9ybWVkIG9uZSBkYXkgb3IgMyB3ZWVrcyBhZnRlciB0aGUgbGFzdCBzdHJlc3MgZXBpc29kZS4gRGVmZWF0ZWQgbWljZSBleGhpYml0ZWQgaHlwb2FjdGl2aXR5IGFuZCBzb2NpYWwgYXZvaWRhbmNlIHdpdGggdGhlIGxhdHRlciBsYXN0aW5nIGludG8gdGhlIGVhcmx5IGFkdWx0aG9vZCwgd2hpbGUgdGhlIGFueGlldHkgbGV2ZWwgd2FzIHVuY2hhbmdlZC4gU29jaWFsIGRlZmVhdCBleHBlcmllbmNlIGxlYWQgdG8gdGVtcG9yYXJ5IGRlY3JlYXNlcyBpbiB0aGUgbGV2ZWxzIG9mIHRvdGFsIGNyZWF0aW5lcyAoQ3IgKyBwQ3IpIGFuZCBHbHggKEdsdSArIEdsbiksIGJ1dCBhIGRlbGF5ZWQgaW5jcmVhc2Ugb2YgTi0gYWNldHlsYXNwYXJ0YXRlIChOQUEpIGxldmVscy4gVGhlc2UgYWx0ZXJuYXRpb25zIHdlcmUgYWNjb21wYW5pZWQgd2l0aCBhIHBlcnNpc3RlbnQgcmVkdWN0aW9uIG9mIG15ZWxpbiBiYXNpYyBwcm90ZWluIGV4cHJlc3Npb24gYWx0aG91Z2ggdGhlIG51bWJlciBvZiBtYXR1cmUgb2xpZ29kZW5kcm9jeXRlIGRpZCBub3QgY2hhbmdlLiBUaGVzZSBmaW5kaW5ncyBwcm92aWRlIGV2aWRlbmNlIHRoYXQgYWRvbGVzY2VudCBhZHZlcnNlIHNvY2lhbCBleHBlcmllbmNlIHBlcm1hbmVudGx5IGltcGFpcnMgdGhlIGVtb3Rpb24tcmVsYXRlZCBiZWhhdmlvcmFsIHBlcmZvcm1hbmNlIGFuZCBpbmR1Y2VzIGJpb2NoZW1pY2FsIGFuZCBtb2xlY3VsYXIgY2hhbmdlcyBpbiB0aGUgYnJhaW4gd2hpY2ggYXQgbGVhc3QgbGFzdHMgaW50byBlYXJseSBhZHVsdGhvb2QsIHRodXMgZW5oYW5jaW5nIG91ciB1bmRlcnN0YW5kaW5nIG9mIHRoZSBuZXVyb2Jpb2xvZ3kgb2Ygc29jaWFsIGRlZmVhdCBzdHJlc3MuIE91ciBmaW5kaW5nIGFsc28gaW1wbGljYXRlcyB0aGF0IE5BQSBzaWduYWxzIG9uIE1SUyBtYXkgcmVmbGVjdCBteWVsaW4gc3RhdHVzLiIsInB1Ymxpc2hlciI6Ik5hdHVyZSBQdWJsaXNoaW5nIEdyb3VwIiwiaXNzdWUiOiJKdW5lIiwidm9sdW1lIjoiNiJ9LCJpc1RlbXBvcmFyeSI6ZmFsc2V9XX0="/>
                <w:id w:val="392247822"/>
                <w:placeholder>
                  <w:docPart w:val="3222D9298B360445A10164FCB3FC4B7F"/>
                </w:placeholder>
              </w:sdtPr>
              <w:sdtEndPr/>
              <w:sdtContent>
                <w:r w:rsidRPr="008A7B60">
                  <w:rPr>
                    <w:rFonts w:ascii="Gill Sans MT" w:hAnsi="Gill Sans MT"/>
                    <w:color w:val="000000"/>
                    <w:sz w:val="16"/>
                    <w:szCs w:val="16"/>
                    <w:vertAlign w:val="superscript"/>
                  </w:rPr>
                  <w:t>162</w:t>
                </w:r>
              </w:sdtContent>
            </w:sdt>
          </w:p>
        </w:tc>
      </w:tr>
      <w:tr w:rsidR="007F708C" w:rsidRPr="00AE3769" w14:paraId="5AED95C4" w14:textId="77777777" w:rsidTr="001761D5">
        <w:trPr>
          <w:trHeight w:val="1020"/>
        </w:trPr>
        <w:tc>
          <w:tcPr>
            <w:tcW w:w="1778" w:type="dxa"/>
            <w:hideMark/>
          </w:tcPr>
          <w:p w14:paraId="20023AC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proofErr w:type="spellStart"/>
            <w:r w:rsidRPr="00AE3769">
              <w:rPr>
                <w:rFonts w:ascii="Gill Sans MT" w:hAnsi="Gill Sans MT"/>
                <w:sz w:val="16"/>
                <w:szCs w:val="16"/>
              </w:rPr>
              <w:t>Balb</w:t>
            </w:r>
            <w:proofErr w:type="spellEnd"/>
            <w:r w:rsidRPr="00AE3769">
              <w:rPr>
                <w:rFonts w:ascii="Gill Sans MT" w:hAnsi="Gill Sans MT"/>
                <w:sz w:val="16"/>
                <w:szCs w:val="16"/>
              </w:rPr>
              <w:t>/c</w:t>
            </w:r>
          </w:p>
        </w:tc>
        <w:tc>
          <w:tcPr>
            <w:tcW w:w="863" w:type="dxa"/>
            <w:hideMark/>
          </w:tcPr>
          <w:p w14:paraId="1096718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768D7A6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4-6/group</w:t>
            </w:r>
          </w:p>
        </w:tc>
        <w:tc>
          <w:tcPr>
            <w:tcW w:w="1492" w:type="dxa"/>
            <w:hideMark/>
          </w:tcPr>
          <w:p w14:paraId="2C9E2DD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ntermittent adolescent chronic social defeat</w:t>
            </w:r>
          </w:p>
        </w:tc>
        <w:tc>
          <w:tcPr>
            <w:tcW w:w="1069" w:type="dxa"/>
            <w:hideMark/>
          </w:tcPr>
          <w:p w14:paraId="4B5087C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8-P42</w:t>
            </w:r>
          </w:p>
        </w:tc>
        <w:tc>
          <w:tcPr>
            <w:tcW w:w="924" w:type="dxa"/>
            <w:hideMark/>
          </w:tcPr>
          <w:p w14:paraId="6B751FB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63</w:t>
            </w:r>
          </w:p>
        </w:tc>
        <w:tc>
          <w:tcPr>
            <w:tcW w:w="1891" w:type="dxa"/>
            <w:hideMark/>
          </w:tcPr>
          <w:p w14:paraId="074E0A6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 Western blot</w:t>
            </w:r>
          </w:p>
        </w:tc>
        <w:tc>
          <w:tcPr>
            <w:tcW w:w="2033" w:type="dxa"/>
            <w:hideMark/>
          </w:tcPr>
          <w:p w14:paraId="57F17B9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density and = OPCs and mature OL density</w:t>
            </w:r>
          </w:p>
        </w:tc>
        <w:tc>
          <w:tcPr>
            <w:tcW w:w="1243" w:type="dxa"/>
            <w:hideMark/>
          </w:tcPr>
          <w:p w14:paraId="6620155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77DFAC9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Xu et al., 2020</w:t>
            </w:r>
            <w:sdt>
              <w:sdtPr>
                <w:rPr>
                  <w:rFonts w:ascii="Gill Sans MT" w:hAnsi="Gill Sans MT"/>
                  <w:color w:val="000000"/>
                  <w:sz w:val="16"/>
                  <w:szCs w:val="16"/>
                  <w:vertAlign w:val="superscript"/>
                </w:rPr>
                <w:tag w:val="MENDELEY_CITATION_v3_eyJjaXRhdGlvbklEIjoiTUVOREVMRVlfQ0lUQVRJT05fZDhlY2Q2ZWItNGI1ZS00NGUyLTk0MGMtNDBlNWU5NDQyMmJmIiwicHJvcGVydGllcyI6eyJub3RlSW5kZXgiOjB9LCJpc0VkaXRlZCI6ZmFsc2UsIm1hbnVhbE92ZXJyaWRlIjp7ImlzTWFudWFsbHlPdmVycmlkZGVuIjpmYWxzZSwiY2l0ZXByb2NUZXh0IjoiPHN1cD4yMTk8L3N1cD4iLCJtYW51YWxPdmVycmlkZVRleHQiOiIifSwiY2l0YXRpb25JdGVtcyI6W3siaWQiOiJjMDBhNTlmYi0zYWE0LTM0OWMtOTZkNS0wMjY4MmM5M2I3YTciLCJpdGVtRGF0YSI6eyJ0eXBlIjoiYXJ0aWNsZS1qb3VybmFsIiwiaWQiOiJjMDBhNTlmYi0zYWE0LTM0OWMtOTZkNS0wMjY4MmM5M2I3YTciLCJ0aXRsZSI6IlRoZSBsb25nLXRlcm0gZWZmZWN0cyBvZiBhZG9sZXNjZW50IHNvY2lhbCBkZWZlYXQgc3RyZXNzIG9uIG9saWdvZGVuZHJvY3l0ZSBsaW5lYWdlIGNlbGxzIGFuZCBuZXVyb2luZmxhbW1hdG9yeSBtZWRpYXRvcnMgaW4gbWljZSIsImF1dGhvciI6W3siZmFtaWx5IjoiWHUiLCJnaXZlbiI6IllpbmdqdWFuIiwicGFyc2UtbmFtZXMiOmZhbHNlLCJkcm9wcGluZy1wYXJ0aWNsZSI6IiIsIm5vbi1kcm9wcGluZy1wYXJ0aWNsZSI6IiJ9LHsiZmFtaWx5IjoiRmFuZyIsImdpdmVuIjoiWmVtYW4iLCJwYXJzZS1uYW1lcyI6ZmFsc2UsImRyb3BwaW5nLXBhcnRpY2xlIjoiIiwibm9uLWRyb3BwaW5nLXBhcnRpY2xlIjoiIn0seyJmYW1pbHkiOiJXdSIsImdpdmVuIjoiQ2FpcnUiLCJwYXJzZS1uYW1lcyI6ZmFsc2UsImRyb3BwaW5nLXBhcnRpY2xlIjoiIiwibm9uLWRyb3BwaW5nLXBhcnRpY2xlIjoiIn0seyJmYW1pbHkiOiJYdSIsImdpdmVuIjoiSGFpeXVuIiwicGFyc2UtbmFtZXMiOmZhbHNlLCJkcm9wcGluZy1wYXJ0aWNsZSI6IiIsIm5vbi1kcm9wcGluZy1wYXJ0aWNsZSI6IiJ9LHsiZmFtaWx5IjoiS29uZyIsImdpdmVuIjoiSmltaW5nIiwicGFyc2UtbmFtZXMiOmZhbHNlLCJkcm9wcGluZy1wYXJ0aWNsZSI6IiIsIm5vbi1kcm9wcGluZy1wYXJ0aWNsZSI6IiJ9LHsiZmFtaWx5IjoiSHVhbmciLCJnaXZlbiI6IlFpbmdqdW4iLCJwYXJzZS1uYW1lcyI6ZmFsc2UsImRyb3BwaW5nLXBhcnRpY2xlIjoiIiwibm9uLWRyb3BwaW5nLXBhcnRpY2xlIjoiIn0seyJmYW1pbHkiOiJaaGFuZyIsImdpdmVuIjoiSGFuZGkiLCJwYXJzZS1uYW1lcyI6ZmFsc2UsImRyb3BwaW5nLXBhcnRpY2xlIjoiIiwibm9uLWRyb3BwaW5nLXBhcnRpY2xlIjoiIn1dLCJjb250YWluZXItdGl0bGUiOiJOZXVyb3BzeWNoaWF0cmljIERpc2Vhc2UgYW5kIFRyZWF0bWVudCIsImNvbnRhaW5lci10aXRsZS1zaG9ydCI6Ik5ldXJvcHN5Y2hpYXRyIERpcyBUcmVhdCIsIkRPSSI6IjEwLjIxNDcvTkRULlMyNDc0OTciLCJJU0JOIjoiODY3NTQ4MjUxMDUyNSIsIklTU04iOiIxMTc4MjAyMSIsImlzc3VlZCI6eyJkYXRlLXBhcnRzIjpbWzIwMjBdXX0sInBhZ2UiOiIxMzIxLTEzMzAiLCJhYnN0cmFjdCI6Ik9iamVjdGl2ZTogQWR2ZXJzZSBjaGlsZGhvb2QgYW5kIGFkb2xlc2NlbnQgZXhwZXJpZW5jZXMgYXJlIGFzc29jaWF0ZWQgd2l0aCB0aGUgZW1lcmdlbmNlcyBvZiBwc3ljaG9wYXRob2xvZ3kgbGF0ZXIgaW4gbGlmZSBhbmQgaGF2ZSBuZWdhdGl2ZSBjb25zZXF1ZW5jZXMgb24gd2hpdGUgbWF0dGVyIGludGVncml0eS4gSG93ZXZlciwgdGhpcyBhZHZlcnNpdHktaW5kdWNlZCB3aGl0ZSBtYXR0ZXIgaW1wYWlybWVudCByZW1haW5zIG5vdCBmdWxseSBpbnZlc3RpZ2F0ZWQuIE1ldGhvZHM6IEFkb2xlc2NlbnQgQmFsYi9jIG1pY2Ugd2VyZSBzdWJqZWN0ZWQgdG8gaW50ZXJtaXR0ZW50IHNvY2lhbCBkZWZlYXQgc3RyZXNzIG9uY2UgYSBkYXkgZHVyaW5nIHBvc3RuYXRhbCBkYXlzIDI1IHRvIDQwLiBUaGVuLCB0aGUgc3ViamVjdHMgd2VyZSBhbGxvd2VkIHRvIHJlY292ZXIgZm9yIHRocmVlIHdlZWtzIGJlZm9yZSBzYWNyaWZpY2UuIEF0IHRoZSBlbmQsIG9saWdvZGVuZHJvY3l0ZSAoT0wpIGxpbmVhZ2UgY2VsbHMsIGNlbGwgcHJvbGlmZXJhdGlvbiwgYW5kIG1pY3JvZ2xpYSBhY3RpdmF0aW9uLCBhcyB3ZWxsIGFzIG15ZWxpbiBiYXNpYyBwcm90ZWluIChNQlApIGxldmVscyBpbiBmcm9udGFsIGNvcnRleCBhbmQgaGlwcG9jYW1wdXMgd2VyZSBldmFsdWF0ZWQuIFRoZSBsZXZlbHMgb2YgaW50ZXJsZXVraW4gKElMKS0xzrIgYW5kIElMLTYgaW4gdGhlIGJyYWluIHJlZ2lvbnMgd2VyZSBhc3Nlc3NlZC4gUmVzdWx0czogTUJQIHByb3RlaW4gbGV2ZWwgaW4gZnJvbnRhbCBjb3J0ZXgsIGJ1dCBub3QgaW4gdGhlIGhpcHBvY2FtcHVzIG9mIGRlZmVhdGVkIG1pY2UsIGRlY3JlYXNlZCBzaWduaWZpY2FudGx5IGNvbXBhcmVkIHRvIGNvbnRyb2xzLiBUaGUgbnVtZXJhbCBkZW5zaXRpZXMgb2YgbWF0dXJlIE9Mcywgb2xpZ28tZGVuZHJvY3l0ZSBwcm9nZW5pdG9yIGNlbGxzLCBhbmQgcHJvbGlmZXJhdGluZyBjZWxscyBpbiBtZWRpYWwgcHJlZnJvbnRhbCBjb3J0ZXggd2VyZSBjb21wYXItYWJsZSBiZXR3ZWVuIHRoZSBkZWZlYXRlZCBtaWNlIGFuZCBjb250cm9scy4gVGhlIGRlZmVhdGVkIG1pY2UsIGhvd2V2ZXIsIHNob3dlZCBzaWduaWZpY2FudGx5IGhpZ2hlciBJTC0xzrIgbGV2ZWwsIGFsdGhvdWdoIElMLTYgbGV2ZWwgYW5kIG51bWVyYWwgZGVuc2l0eSBvZiBtaWNyb2dsaWEgaW4gZnJvbnRhbCBjb3J0ZXggZGlkIG5vdCBjaGFuZ2UgcmVsYXRpdmUgdG8gY29udHJvbHMuIENvbmNsdXNpb246IFRoZXNlIHJlc3VsdHMgaW5kaWNhdGUgdGhhdCBlZmZlY3RzIG9mIGludGVybWl0dGVudCBzb2NpYWwgZGVmZWF0IHN0cmVzcyBvbiB0aGUgd2hpdGUgbWF0dGVyIGludGVncml0eSBhbmQgT0wgbGluZWFnZSBjZWxscyBpbiBtb3VzZSBicmFpbiBhcmUgcmVnaW9uLWFuZCBkZXZlbG9wbWVudGFsIHN0YWdlLXNwZWNpZmljLiBVcHJlZ3VsYXRlZCBJTC0xzrIgbWF5IGNvbnRyaWJ1dGUgdG8gdGhpcyBuZWdhdGl2ZSBjb25zZXF1ZW5jZSB0aG91Z2ggdGhlIHVuZGVybHlpbmcgbWVjaGFuaXNtIHJlbWFpbnMgdG8gYmUgaW52ZXN0aWdhdGVkLiIsInZvbHVtZSI6IjE2In0sImlzVGVtcG9yYXJ5IjpmYWxzZX1dfQ=="/>
                <w:id w:val="1243135106"/>
                <w:placeholder>
                  <w:docPart w:val="3222D9298B360445A10164FCB3FC4B7F"/>
                </w:placeholder>
              </w:sdtPr>
              <w:sdtEndPr/>
              <w:sdtContent>
                <w:r w:rsidRPr="00953ACF">
                  <w:rPr>
                    <w:rFonts w:ascii="Gill Sans MT" w:hAnsi="Gill Sans MT"/>
                    <w:color w:val="000000"/>
                    <w:sz w:val="16"/>
                    <w:szCs w:val="16"/>
                    <w:vertAlign w:val="superscript"/>
                  </w:rPr>
                  <w:t>219</w:t>
                </w:r>
              </w:sdtContent>
            </w:sdt>
          </w:p>
        </w:tc>
      </w:tr>
      <w:tr w:rsidR="007F708C" w:rsidRPr="00AE3769" w14:paraId="4E403F85" w14:textId="77777777" w:rsidTr="001761D5">
        <w:trPr>
          <w:trHeight w:val="1360"/>
        </w:trPr>
        <w:tc>
          <w:tcPr>
            <w:tcW w:w="1778" w:type="dxa"/>
            <w:hideMark/>
          </w:tcPr>
          <w:p w14:paraId="679769E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 xml:space="preserve">C57BL/6JNifdc </w:t>
            </w:r>
          </w:p>
        </w:tc>
        <w:tc>
          <w:tcPr>
            <w:tcW w:w="863" w:type="dxa"/>
            <w:hideMark/>
          </w:tcPr>
          <w:p w14:paraId="36C78E4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20A90F5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2/group</w:t>
            </w:r>
          </w:p>
        </w:tc>
        <w:tc>
          <w:tcPr>
            <w:tcW w:w="1492" w:type="dxa"/>
            <w:hideMark/>
          </w:tcPr>
          <w:p w14:paraId="10BE00C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0-day chronic social defeat</w:t>
            </w:r>
          </w:p>
        </w:tc>
        <w:tc>
          <w:tcPr>
            <w:tcW w:w="1069" w:type="dxa"/>
            <w:hideMark/>
          </w:tcPr>
          <w:p w14:paraId="643198E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8</w:t>
            </w:r>
          </w:p>
        </w:tc>
        <w:tc>
          <w:tcPr>
            <w:tcW w:w="924" w:type="dxa"/>
            <w:hideMark/>
          </w:tcPr>
          <w:p w14:paraId="5DC3CD5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P52 </w:t>
            </w:r>
          </w:p>
        </w:tc>
        <w:tc>
          <w:tcPr>
            <w:tcW w:w="1891" w:type="dxa"/>
            <w:hideMark/>
          </w:tcPr>
          <w:p w14:paraId="3BA9E41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w:t>
            </w:r>
          </w:p>
        </w:tc>
        <w:tc>
          <w:tcPr>
            <w:tcW w:w="2033" w:type="dxa"/>
            <w:hideMark/>
          </w:tcPr>
          <w:p w14:paraId="7F9F290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proliferative OPCs density and = OPCs and mature OL density. In Amygdala there is no effect on proliferation and density of the OL lineage</w:t>
            </w:r>
          </w:p>
        </w:tc>
        <w:tc>
          <w:tcPr>
            <w:tcW w:w="1243" w:type="dxa"/>
            <w:hideMark/>
          </w:tcPr>
          <w:p w14:paraId="17F4FA7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2C3A28E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Chen et al., 2023</w:t>
            </w:r>
            <w:sdt>
              <w:sdtPr>
                <w:rPr>
                  <w:rFonts w:ascii="Gill Sans MT" w:hAnsi="Gill Sans MT"/>
                  <w:color w:val="000000"/>
                  <w:sz w:val="16"/>
                  <w:szCs w:val="16"/>
                  <w:vertAlign w:val="superscript"/>
                </w:rPr>
                <w:tag w:val="MENDELEY_CITATION_v3_eyJjaXRhdGlvbklEIjoiTUVOREVMRVlfQ0lUQVRJT05fNGU3Njg5NTQtYzE3ZS00MDBhLTk4YTAtZjhlY2VjMmY3ZjNkIiwicHJvcGVydGllcyI6eyJub3RlSW5kZXgiOjB9LCJpc0VkaXRlZCI6ZmFsc2UsIm1hbnVhbE92ZXJyaWRlIjp7ImlzTWFudWFsbHlPdmVycmlkZGVuIjpmYWxzZSwiY2l0ZXByb2NUZXh0IjoiPHN1cD4yMjA8L3N1cD4iLCJtYW51YWxPdmVycmlkZVRleHQiOiIifSwiY2l0YXRpb25JdGVtcyI6W3siaWQiOiI1OTZkMzgzMS1kYjE3LTNhNmYtODkwZC0wMGVmNjUyYWJkYTkiLCJpdGVtRGF0YSI6eyJ0eXBlIjoiYXJ0aWNsZS1qb3VybmFsIiwiaWQiOiI1OTZkMzgzMS1kYjE3LTNhNmYtODkwZC0wMGVmNjUyYWJkYTkiLCJ0aXRsZSI6IkNocm9uaWMgc29jaWFsIGRlZmVhdCBzdHJlc3MgY2F1c2VkIHJlZ2lvbi1zcGVjaWZpYyBvbGlnb2RlbmRyb2dlbmVzaXMgaW1wYWlybWVudCBpbiBhZG9sZXNjZW50IG1pY2UiLCJhdXRob3IiOlt7ImZhbWlseSI6IkNoZW4iLCJnaXZlbiI6Ikh1YW4iLCJwYXJzZS1uYW1lcyI6ZmFsc2UsImRyb3BwaW5nLXBhcnRpY2xlIjoiIiwibm9uLWRyb3BwaW5nLXBhcnRpY2xlIjoiIn0seyJmYW1pbHkiOiJLYW5nIiwiZ2l2ZW4iOiJaaGV3ZWkiLCJwYXJzZS1uYW1lcyI6ZmFsc2UsImRyb3BwaW5nLXBhcnRpY2xlIjoiIiwibm9uLWRyb3BwaW5nLXBhcnRpY2xlIjoiIn0seyJmYW1pbHkiOiJMaXUiLCJnaXZlbiI6Ilh1ZXFpbmciLCJwYXJzZS1uYW1lcyI6ZmFsc2UsImRyb3BwaW5nLXBhcnRpY2xlIjoiIiwibm9uLWRyb3BwaW5nLXBhcnRpY2xlIjoiIn0seyJmYW1pbHkiOiJaaGFvIiwiZ2l2ZW4iOiJZaW5nbGluIiwicGFyc2UtbmFtZXMiOmZhbHNlLCJkcm9wcGluZy1wYXJ0aWNsZSI6IiIsIm5vbi1kcm9wcGluZy1wYXJ0aWNsZSI6IiJ9LHsiZmFtaWx5IjoiRmFuZyIsImdpdmVuIjoiWmVtYW4iLCJwYXJzZS1uYW1lcyI6ZmFsc2UsImRyb3BwaW5nLXBhcnRpY2xlIjoiIiwibm9uLWRyb3BwaW5nLXBhcnRpY2xlIjoiIn0seyJmYW1pbHkiOiJaaGFuZyIsImdpdmVuIjoiSmlubGluZyIsInBhcnNlLW5hbWVzIjpmYWxzZSwiZHJvcHBpbmctcGFydGljbGUiOiIiLCJub24tZHJvcHBpbmctcGFydGljbGUiOiIifSx7ImZhbWlseSI6IlpoYW5nIiwiZ2l2ZW4iOiJIYW5kaSIsInBhcnNlLW5hbWVzIjpmYWxzZSwiZHJvcHBpbmctcGFydGljbGUiOiIiLCJub24tZHJvcHBpbmctcGFydGljbGUiOiIifV0sImNvbnRhaW5lci10aXRsZSI6IkZyb250aWVycyBpbiBOZXVyb3NjaWVuY2UiLCJjb250YWluZXItdGl0bGUtc2hvcnQiOiJGcm9udCBOZXVyb3NjaSIsIkRPSSI6IjEwLjMzODkvZm5pbnMuMjAyMi4xMDc0NjMxIiwiSVNTTiI6IjE2NjItNDUzWCIsIlVSTCI6Imh0dHBzOi8vd3d3LmZyb250aWVyc2luLm9yZy9hcnRpY2xlcy8xMC4zMzg5L2ZuaW5zLjIwMjIuMTA3NDYzMS9mdWxsIiwiaXNzdWVkIjp7ImRhdGUtcGFydHMiOltbMjAyMywxLDRdXX0sInBhZ2UiOiIxLTE0IiwiaXNzdWUiOiJKYW51YXJ5Iiwidm9sdW1lIjoiMTYifSwiaXNUZW1wb3JhcnkiOmZhbHNlfV19"/>
                <w:id w:val="-433123921"/>
                <w:placeholder>
                  <w:docPart w:val="3222D9298B360445A10164FCB3FC4B7F"/>
                </w:placeholder>
              </w:sdtPr>
              <w:sdtEndPr/>
              <w:sdtContent>
                <w:r w:rsidRPr="00A64FE9">
                  <w:rPr>
                    <w:rFonts w:ascii="Gill Sans MT" w:hAnsi="Gill Sans MT"/>
                    <w:color w:val="000000"/>
                    <w:sz w:val="16"/>
                    <w:szCs w:val="16"/>
                    <w:vertAlign w:val="superscript"/>
                  </w:rPr>
                  <w:t>220</w:t>
                </w:r>
              </w:sdtContent>
            </w:sdt>
          </w:p>
        </w:tc>
      </w:tr>
      <w:tr w:rsidR="007F708C" w:rsidRPr="00AE3769" w14:paraId="55BADB7A" w14:textId="77777777" w:rsidTr="001761D5">
        <w:trPr>
          <w:trHeight w:val="1020"/>
        </w:trPr>
        <w:tc>
          <w:tcPr>
            <w:tcW w:w="1778" w:type="dxa"/>
            <w:hideMark/>
          </w:tcPr>
          <w:p w14:paraId="11D1B91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C57Bl/6 WT or GMO (</w:t>
            </w:r>
            <w:proofErr w:type="spellStart"/>
            <w:r w:rsidRPr="00AE3769">
              <w:rPr>
                <w:rFonts w:ascii="Gill Sans MT" w:hAnsi="Gill Sans MT"/>
                <w:sz w:val="16"/>
                <w:szCs w:val="16"/>
              </w:rPr>
              <w:t>plp-eGFP</w:t>
            </w:r>
            <w:proofErr w:type="spellEnd"/>
            <w:r w:rsidRPr="00AE3769">
              <w:rPr>
                <w:rFonts w:ascii="Gill Sans MT" w:hAnsi="Gill Sans MT"/>
                <w:sz w:val="16"/>
                <w:szCs w:val="16"/>
              </w:rPr>
              <w:t>)</w:t>
            </w:r>
          </w:p>
        </w:tc>
        <w:tc>
          <w:tcPr>
            <w:tcW w:w="863" w:type="dxa"/>
            <w:hideMark/>
          </w:tcPr>
          <w:p w14:paraId="35B6972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38D166F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2-16/group (ex-vivo n=3-8/group)</w:t>
            </w:r>
          </w:p>
        </w:tc>
        <w:tc>
          <w:tcPr>
            <w:tcW w:w="1492" w:type="dxa"/>
            <w:hideMark/>
          </w:tcPr>
          <w:p w14:paraId="5467191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Social isolation</w:t>
            </w:r>
          </w:p>
        </w:tc>
        <w:tc>
          <w:tcPr>
            <w:tcW w:w="1069" w:type="dxa"/>
            <w:hideMark/>
          </w:tcPr>
          <w:p w14:paraId="123A9CF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1</w:t>
            </w:r>
          </w:p>
        </w:tc>
        <w:tc>
          <w:tcPr>
            <w:tcW w:w="924" w:type="dxa"/>
            <w:hideMark/>
          </w:tcPr>
          <w:p w14:paraId="6DA565A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65</w:t>
            </w:r>
          </w:p>
        </w:tc>
        <w:tc>
          <w:tcPr>
            <w:tcW w:w="1891" w:type="dxa"/>
            <w:hideMark/>
          </w:tcPr>
          <w:p w14:paraId="7D38DBE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qPCR, immunofluorescence, and transmission electron microscopy</w:t>
            </w:r>
          </w:p>
        </w:tc>
        <w:tc>
          <w:tcPr>
            <w:tcW w:w="2033" w:type="dxa"/>
            <w:hideMark/>
          </w:tcPr>
          <w:p w14:paraId="0958337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myelin-related transcripts, </w:t>
            </w:r>
            <w:r w:rsidRPr="00AE3769">
              <w:rPr>
                <w:rFonts w:ascii="Arial" w:hAnsi="Arial" w:cs="Arial"/>
                <w:sz w:val="16"/>
                <w:szCs w:val="16"/>
              </w:rPr>
              <w:t>↓</w:t>
            </w:r>
            <w:r w:rsidRPr="00AE3769">
              <w:rPr>
                <w:rFonts w:ascii="Gill Sans MT" w:hAnsi="Gill Sans MT"/>
                <w:sz w:val="16"/>
                <w:szCs w:val="16"/>
              </w:rPr>
              <w:t xml:space="preserve">myelin thickness, </w:t>
            </w:r>
            <w:r w:rsidRPr="00AE3769">
              <w:rPr>
                <w:rFonts w:ascii="Arial" w:hAnsi="Arial" w:cs="Arial"/>
                <w:sz w:val="16"/>
                <w:szCs w:val="16"/>
              </w:rPr>
              <w:t>↓</w:t>
            </w:r>
            <w:r w:rsidRPr="00AE3769">
              <w:rPr>
                <w:rFonts w:ascii="Gill Sans MT" w:hAnsi="Gill Sans MT"/>
                <w:sz w:val="16"/>
                <w:szCs w:val="16"/>
              </w:rPr>
              <w:t>morphological complexity of mature OL</w:t>
            </w:r>
          </w:p>
        </w:tc>
        <w:tc>
          <w:tcPr>
            <w:tcW w:w="1243" w:type="dxa"/>
            <w:hideMark/>
          </w:tcPr>
          <w:p w14:paraId="17BAFEE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7BD28164" w14:textId="77777777" w:rsidR="007F708C" w:rsidRPr="00AE3769" w:rsidRDefault="007F708C" w:rsidP="00640725">
            <w:pPr>
              <w:spacing w:after="0"/>
              <w:rPr>
                <w:rFonts w:ascii="Gill Sans MT" w:hAnsi="Gill Sans MT"/>
                <w:sz w:val="16"/>
                <w:szCs w:val="16"/>
              </w:rPr>
            </w:pPr>
            <w:r w:rsidRPr="00AE3769">
              <w:rPr>
                <w:rFonts w:ascii="Calibri" w:hAnsi="Calibri" w:cs="Calibri"/>
                <w:sz w:val="16"/>
                <w:szCs w:val="16"/>
              </w:rPr>
              <w:t>﻿</w:t>
            </w:r>
            <w:proofErr w:type="spellStart"/>
            <w:r w:rsidRPr="00AE3769">
              <w:rPr>
                <w:rFonts w:ascii="Gill Sans MT" w:hAnsi="Gill Sans MT"/>
                <w:sz w:val="16"/>
                <w:szCs w:val="16"/>
              </w:rPr>
              <w:t>Makinodan</w:t>
            </w:r>
            <w:proofErr w:type="spellEnd"/>
            <w:r w:rsidRPr="00AE3769">
              <w:rPr>
                <w:rFonts w:ascii="Gill Sans MT" w:hAnsi="Gill Sans MT"/>
                <w:sz w:val="16"/>
                <w:szCs w:val="16"/>
              </w:rPr>
              <w:t xml:space="preserve"> et al., 2012</w:t>
            </w:r>
            <w:sdt>
              <w:sdtPr>
                <w:rPr>
                  <w:rFonts w:ascii="Gill Sans MT" w:hAnsi="Gill Sans MT"/>
                  <w:color w:val="000000"/>
                  <w:sz w:val="16"/>
                  <w:szCs w:val="16"/>
                  <w:vertAlign w:val="superscript"/>
                </w:rPr>
                <w:tag w:val="MENDELEY_CITATION_v3_eyJjaXRhdGlvbklEIjoiTUVOREVMRVlfQ0lUQVRJT05fYzFjOGIzOTYtYTM2ZS00YTg1LWI1NjctMGQyYjk5OGQ1OTRhIiwicHJvcGVydGllcyI6eyJub3RlSW5kZXgiOjB9LCJpc0VkaXRlZCI6ZmFsc2UsIm1hbnVhbE92ZXJyaWRlIjp7ImlzTWFudWFsbHlPdmVycmlkZGVuIjpmYWxzZSwiY2l0ZXByb2NUZXh0IjoiPHN1cD4xMTc8L3N1cD4iLCJtYW51YWxPdmVycmlkZVRleHQiOiIifSwiY2l0YXRpb25JdGVtcyI6W3siaWQiOiIzYTk5YWE3OC0yZjI2LTMwMjItOTdmMS0wNGVmYTg0NzJhNWMiLCJpdGVtRGF0YSI6eyJ0eXBlIjoiYXJ0aWNsZS1qb3VybmFsIiwiaWQiOiIzYTk5YWE3OC0yZjI2LTMwMjItOTdmMS0wNGVmYTg0NzJhNWMiLCJ0aXRsZSI6IkEgY3JpdGljYWwgcGVyaW9kIGZvciBzb2NpYWwgZXhwZXJpZW5jZS1kZXBlbmRlbnQgb2xpZ29kZW5kcm9jeXRlIG1hdHVyYXRpb24gYW5kIG15ZWxpbmF0aW9uIiwiYXV0aG9yIjpbeyJmYW1pbHkiOiJNYWtpbm9kYW4iLCJnaXZlbiI6Ik1hbmFidSIsInBhcnNlLW5hbWVzIjpmYWxzZSwiZHJvcHBpbmctcGFydGljbGUiOiIiLCJub24tZHJvcHBpbmctcGFydGljbGUiOiIifSx7ImZhbWlseSI6IlJvc2VuIiwiZ2l2ZW4iOiJLZW5uZXRoIE0uIiwicGFyc2UtbmFtZXMiOmZhbHNlLCJkcm9wcGluZy1wYXJ0aWNsZSI6IiIsIm5vbi1kcm9wcGluZy1wYXJ0aWNsZSI6IiJ9LHsiZmFtaWx5IjoiSXRvIiwiZ2l2ZW4iOiJTdXN1bXUiLCJwYXJzZS1uYW1lcyI6ZmFsc2UsImRyb3BwaW5nLXBhcnRpY2xlIjoiIiwibm9uLWRyb3BwaW5nLXBhcnRpY2xlIjoiIn0seyJmYW1pbHkiOiJDb3JmYXMiLCJnaXZlbiI6IkdhYnJpZWwiLCJwYXJzZS1uYW1lcyI6ZmFsc2UsImRyb3BwaW5nLXBhcnRpY2xlIjoiIiwibm9uLWRyb3BwaW5nLXBhcnRpY2xlIjoiIn1dLCJjb250YWluZXItdGl0bGUiOiJTY2llbmNlIiwiY29udGFpbmVyLXRpdGxlLXNob3J0IjoiU2NpZW5jZSAoMTk3OSkiLCJET0kiOiIxMC4xMTI2L3NjaWVuY2UuMTIyMDg0NSIsIklTU04iOiIxMDk1OTIwMyIsIlBNSUQiOiIyMjk4NDA3MyIsImlzc3VlZCI6eyJkYXRlLXBhcnRzIjpbWzIwMTJdXX0sInBhZ2UiOiIxMzU3LTEzNjAiLCJhYnN0cmFjdCI6IkVhcmx5IHNvY2lhbCBpc29sYXRpb24gcmVzdWx0cyBpbiBhZHVsdCBiZWhhdmlvcmFsIGFuZCBjb2duaXRpdmUgZHlzZnVuY3Rpb24gdGhhdCBjb3JyZWxhdGVzIHdpdGggd2hpdGUgbWF0dGVyIGFsdGVyYXRpb25zLiBIb3dldmVyLCBob3cgc29jaWFsIGRlcHJpdmF0aW9uIGluZmx1ZW5jZXMgbXllbGluYXRpb24gYW5kIHRoZSBzaWduaWZpY2FuY2Ugb2YgdGhlc2UgbXllbGluIGRlZmVjdHMgaW4gdGhlIGFkdWx0IHJlbWFpbmVkIHVuZGVmaW5lZC4gV2Ugc2hvdyB0aGF0IG1pY2UgaXNvbGF0ZWQgZm9yIDIgd2Vla3MgaW1tZWRpYXRlbHkgYWZ0ZXIgd2VhbmluZyBoYXZlIGFsdGVyYXRpb25zIGluIHByZWZyb250YWwgY29ydGV4IGZ1bmN0aW9uIGFuZCBteWVsaW5hdGlvbiB0aGF0IGRvIG5vdCByZWNvdmVyIHdpdGggcmVpbnRyb2R1Y3Rpb24gaW50byBhIHNvY2lhbCBlbnZpcm9ubWVudC4gVGhlc2UgYWx0ZXJhdGlvbnMsIHdoaWNoIG9jY3VyIG9ubHkgZHVyaW5nIHRoaXMgY3JpdGljYWwgcGVyaW9kLCBhcmUgcGhlbm9jb3BpZWQgYnkgbG9zcyBvZiBvbGlnb2RlbmRyb2N5dGUgRXJiQjMgcmVjZXB0b3JzLCBhbmQgc29jaWFsIGlzb2xhdGlvbiBsZWFkcyB0byByZWR1Y2VkIGV4cHJlc3Npb24gb2YgdGhlIEVyYkIzIGxpZ2FuZCBuZXVyZWd1bGluLTEuIFRoZXNlIGZpbmRpbmdzIGluZGljYXRlIHRoYXQgc29jaWFsIGV4cGVyaWVuY2UgcmVndWxhdGVzIHByZWZyb250YWwgY29ydGV4IG15ZWxpbmF0aW9uIHRocm91Z2ggbmV1cmVndWxpbi0xL0VyYkIzIHNpZ25hbGluZyBhbmQgdGhhdCB0aGlzIGlzIGVzc2VudGlhbCBmb3Igbm9ybWFsIGNvZ25pdGl2ZSBmdW5jdGlvbiwgdGh1cyBwcm92aWRpbmcgYSBjZWxsdWxhciBhbmQgbW9sZWN1bGFyIGNvbnRleHQgdG8gdW5kZXJzdGFuZCB0aGUgY29uc2VxdWVuY2VzIG9mIHNvY2lhbCBpc29sYXRpb24uIiwiaXNzdWUiOiI2MTAwIiwidm9sdW1lIjoiMzM3In0sImlzVGVtcG9yYXJ5IjpmYWxzZX1dfQ=="/>
                <w:id w:val="-939523039"/>
                <w:placeholder>
                  <w:docPart w:val="3222D9298B360445A10164FCB3FC4B7F"/>
                </w:placeholder>
              </w:sdtPr>
              <w:sdtEndPr/>
              <w:sdtContent>
                <w:r w:rsidRPr="00F43EFC">
                  <w:rPr>
                    <w:rFonts w:ascii="Gill Sans MT" w:hAnsi="Gill Sans MT"/>
                    <w:color w:val="000000"/>
                    <w:sz w:val="16"/>
                    <w:szCs w:val="16"/>
                    <w:vertAlign w:val="superscript"/>
                  </w:rPr>
                  <w:t>117</w:t>
                </w:r>
              </w:sdtContent>
            </w:sdt>
          </w:p>
        </w:tc>
      </w:tr>
      <w:tr w:rsidR="007F708C" w:rsidRPr="00AE3769" w14:paraId="10767793" w14:textId="77777777" w:rsidTr="001761D5">
        <w:trPr>
          <w:trHeight w:val="1360"/>
        </w:trPr>
        <w:tc>
          <w:tcPr>
            <w:tcW w:w="1778" w:type="dxa"/>
            <w:hideMark/>
          </w:tcPr>
          <w:p w14:paraId="7C82C4C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Rat, </w:t>
            </w:r>
            <w:r w:rsidRPr="00AE3769">
              <w:rPr>
                <w:rFonts w:ascii="Calibri" w:hAnsi="Calibri" w:cs="Calibri"/>
                <w:sz w:val="16"/>
                <w:szCs w:val="16"/>
              </w:rPr>
              <w:t>﻿</w:t>
            </w:r>
            <w:r w:rsidRPr="00AE3769">
              <w:rPr>
                <w:rFonts w:ascii="Gill Sans MT" w:hAnsi="Gill Sans MT"/>
                <w:sz w:val="16"/>
                <w:szCs w:val="16"/>
              </w:rPr>
              <w:t>Sprague Dawley</w:t>
            </w:r>
          </w:p>
        </w:tc>
        <w:tc>
          <w:tcPr>
            <w:tcW w:w="863" w:type="dxa"/>
            <w:hideMark/>
          </w:tcPr>
          <w:p w14:paraId="3FC461A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6BE44A6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6/group (ex-vivo n=8/group)</w:t>
            </w:r>
          </w:p>
        </w:tc>
        <w:tc>
          <w:tcPr>
            <w:tcW w:w="1492" w:type="dxa"/>
            <w:hideMark/>
          </w:tcPr>
          <w:p w14:paraId="3007CE8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Repeated variable stress (elevated platform, inescapable shock, forced swim)</w:t>
            </w:r>
          </w:p>
        </w:tc>
        <w:tc>
          <w:tcPr>
            <w:tcW w:w="1069" w:type="dxa"/>
            <w:hideMark/>
          </w:tcPr>
          <w:p w14:paraId="368ADB0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7-P29</w:t>
            </w:r>
          </w:p>
        </w:tc>
        <w:tc>
          <w:tcPr>
            <w:tcW w:w="924" w:type="dxa"/>
            <w:hideMark/>
          </w:tcPr>
          <w:p w14:paraId="08004D3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32</w:t>
            </w:r>
          </w:p>
        </w:tc>
        <w:tc>
          <w:tcPr>
            <w:tcW w:w="1891" w:type="dxa"/>
            <w:hideMark/>
          </w:tcPr>
          <w:p w14:paraId="0E9E218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mmunofluorescence</w:t>
            </w:r>
          </w:p>
        </w:tc>
        <w:tc>
          <w:tcPr>
            <w:tcW w:w="2033" w:type="dxa"/>
            <w:hideMark/>
          </w:tcPr>
          <w:p w14:paraId="6377F70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n Amygdala: no effect on OL lineage proliferation</w:t>
            </w:r>
          </w:p>
        </w:tc>
        <w:tc>
          <w:tcPr>
            <w:tcW w:w="1243" w:type="dxa"/>
            <w:hideMark/>
          </w:tcPr>
          <w:p w14:paraId="0C4CA4F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7361F81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Saul et al., 2015</w:t>
            </w:r>
            <w:sdt>
              <w:sdtPr>
                <w:rPr>
                  <w:rFonts w:ascii="Gill Sans MT" w:hAnsi="Gill Sans MT"/>
                  <w:color w:val="000000"/>
                  <w:sz w:val="16"/>
                  <w:szCs w:val="16"/>
                  <w:vertAlign w:val="superscript"/>
                </w:rPr>
                <w:tag w:val="MENDELEY_CITATION_v3_eyJjaXRhdGlvbklEIjoiTUVOREVMRVlfQ0lUQVRJT05fOGI4Mjk1M2EtNGExNy00ZDg0LWI0YmEtZWU2MGZmNzY4YmY4IiwicHJvcGVydGllcyI6eyJub3RlSW5kZXgiOjB9LCJpc0VkaXRlZCI6ZmFsc2UsIm1hbnVhbE92ZXJyaWRlIjp7ImlzTWFudWFsbHlPdmVycmlkZGVuIjpmYWxzZSwiY2l0ZXByb2NUZXh0IjoiPHN1cD4yMjE8L3N1cD4iLCJtYW51YWxPdmVycmlkZVRleHQiOiIifSwiY2l0YXRpb25JdGVtcyI6W3siaWQiOiI3NTAyNDIwYi1iYzJkLTMyNWItYjQwMC0xMThjYjg4ODBiYTciLCJpdGVtRGF0YSI6eyJ0eXBlIjoiYXJ0aWNsZS1qb3VybmFsIiwiaWQiOiI3NTAyNDIwYi1iYzJkLTMyNWItYjQwMC0xMThjYjg4ODBiYTciLCJ0aXRsZSI6IlByb2xpZmVyYXRpbmcgY2VsbHMgaW4gdGhlIGFkb2xlc2NlbnQgcmF0IGFteWdkYWxhOiBDaGFyYWN0ZXJpemF0aW9uIGFuZCByZXNwb25zZSB0byBzdHJlc3MiLCJhdXRob3IiOlt7ImZhbWlseSI6IlNhdWwiLCJnaXZlbiI6Ik0uIEwuIiwicGFyc2UtbmFtZXMiOmZhbHNlLCJkcm9wcGluZy1wYXJ0aWNsZSI6IiIsIm5vbi1kcm9wcGluZy1wYXJ0aWNsZSI6IiJ9LHsiZmFtaWx5IjoiSGVsbXJlaWNoIiwiZ2l2ZW4iOiJELiBMLiIsInBhcnNlLW5hbWVzIjpmYWxzZSwiZHJvcHBpbmctcGFydGljbGUiOiIiLCJub24tZHJvcHBpbmctcGFydGljbGUiOiIifSx7ImZhbWlseSI6IlJlaG1hbiIsImdpdmVuIjoiUy4iLCJwYXJzZS1uYW1lcyI6ZmFsc2UsImRyb3BwaW5nLXBhcnRpY2xlIjoiIiwibm9uLWRyb3BwaW5nLXBhcnRpY2xlIjoiIn0seyJmYW1pbHkiOiJGdWRnZSIsImdpdmVuIjoiSi4gTC4iLCJwYXJzZS1uYW1lcyI6ZmFsc2UsImRyb3BwaW5nLXBhcnRpY2xlIjoiIiwibm9uLWRyb3BwaW5nLXBhcnRpY2xlIjoiIn1dLCJjb250YWluZXItdGl0bGUiOiJOZXVyb3NjaWVuY2UiLCJjb250YWluZXItdGl0bGUtc2hvcnQiOiJOZXVyb3NjaWVuY2UiLCJET0kiOiIxMC4xMDE2L2oubmV1cm9zY2llbmNlLjIwMTUuMTAuMDAzIiwiSVNTTiI6IjE4NzM3NTQ0IiwiUE1JRCI6IjI2NDc2MjYyIiwiVVJMIjoiaHR0cDovL2R4LmRvaS5vcmcvMTAuMTAxNi9qLm5ldXJvc2NpZW5jZS4yMDE1LjEwLjAwMyIsImlzc3VlZCI6eyJkYXRlLXBhcnRzIjpbWzIwMTVdXX0sInBhZ2UiOiIxMDUtMTE3IiwiYWJzdHJhY3QiOiJUaGUgYW15Z2RhbGEgaXMgYSBoZXRlcm9nZW5lb3VzIGdyb3VwIG9mIG51Y2xlaSB0aGF0IHBsYXlzIGEgcm9sZSBpbiBlbW90aW9uYWwgYW5kIHNvY2lhbCBsZWFybmluZy4gQXMgc3VjaCwgdGhlcmUgaGFzIGJlZW4gaW5jcmVhc2VkIGludGVyZXN0IGluIGl0cyBkZXZlbG9wbWVudCBpbiBhZG9sZXNjZW50IGFuaW1hbHMsIGEgcGVyaW9kIGluIHdoaWNoIGVtb3Rpb25hbC9zb2NpYWwgbGVhcm5pbmcgaW5jcmVhc2VzIGRyYW1hdGljYWxseS4gV2hpbGUgbWFueSBtZWNoYW5pc21zIG9mIGFteWdkYWxhIGRldmVsb3BtZW50IGhhdmUgYmVlbiBzdHVkaWVkLCB0aGUgcm9sZSBvZiBjZWxsIHByb2xpZmVyYXRpb24gZHVyaW5nIGFkb2xlc2NlbmNlIGhhcyByZWNlaXZlZCBsZXNzIGF0dGVudGlvbi4gVXNpbmcgYnJvbW9kZW94eXVyaWRpbmUgKEJyZFUpIGluamVjdGlvbnMgaW4gYWRvbGVzY2VudCBhbmQgYWR1bHQgcmF0cywgd2UgcHJldmlvdXNseSBmb3VuZCBhbiBhbG1vc3QgZml2ZWZvbGQgaW5jcmVhc2UgaW4gQnJkVS1wb3NpdGl2ZSBjZWxscyBpbiB0aGUgYW15Z2RhbGEgb2YgYWRvbGVzY2VudHMgY29tcGFyZWQgdG8gYWR1bHRzLiBBcHByb3hpbWF0ZWx5IG9uZSB0aGlyZCBvZiBCcmRVLWxhYmVsZWQgY2VsbHMgaW4gdGhlIGFteWdkYWxhIGNvbnRhaW5lZCB0aGUgcHV0YXRpdmUgbmV1cmFsIG1hcmtlciBkb3VibGVjb3J0aW4gKERDWCksIHN1Z2dlc3RpbmcgYSBwb3RlbnRpYWwgZm9yIG5ldXJvZ2VuZXNpcy4gVG8gZnVydGhlciBpbnZlc3RpZ2F0ZSB0aGlzIHBvc3NpYmlsaXR5IGluIGFkb2xlc2NlbnRzLCB3ZSBleGFtaW5lZCB0aGUgcHJvbGlmZXJhdGl2ZSBkeW5hbWljcyBvZiBEQ1gvQnJkVS1sYWJlbGVkIGNlbGxzLiBTdXJwcmlzaW5nbHksIERDWC9CcmRVLXBvc2l0aXZlIGNlbGxzIHdlcmUgZm91bmQgdG8gY29tcHJpc2UgYSBzdGFibGUgc3VicG9wdWxhdGlvbiBvZiBCcmRVLWNvbnRhaW5pbmcgY2VsbHMgYWNyb3NzIHN1cnZpdmFscyB1cCB0byA1NiBkYXlzLCBhbmQgdGhlcmUgd2FzIG5vIGV2aWRlbmNlIG9mIG5ldXJhbCBtYXR1cmF0aW9uIGJ5IDI4IGRheXMgYWZ0ZXIgQnJkVSBpbmplY3Rpb24uIEFkZGl0aW9uYWxseSwgd2UgZm91bmQgdGhhdCBhcHByb3hpbWF0ZWx5IDUwJSBvZiBCcmRVKyBjZWxscyB3aXRoaW4gdGhlIGFkb2xlc2NlbnQgYW15Z2RhbGEgY29udGFpbiBuZXVyYWwtZ2xpYWwgYW50aWdlbiAoTkcyKSBhbmQgYXJlIHRoZXJlZm9yZSBwcmVzdW1wdGl2ZSBvbGlnb2RlbmRyb2N5dGUgcHJlY3Vyc29ycyAoT1BDcykuIFdlIG5leHQgY2hhcmFjdGVyaXplZCB0aGUgcmVzcG9uc2UgdG8gYSBzaG9ydC1saXZlZCBzdHJlc3NvciAoMy1kYXkgcmVwZWF0ZWQgdmFyaWFibGUgc3RyZXNzLCBSVlMpLiBUaGUgdG90YWwgQnJkVS1sYWJlbGVkIGNlbGwgbnVtYmVyIGRlY3JlYXNlZCBieSDiiLwzMCUgYnkgMTMgZGF5cyBmb2xsb3dpbmcgUlZTICgxMCBkYXlzIHBvc3QtQnJkVSBpbmplY3Rpb24pIGFzIGFzc2Vzc2VkIGJ5IHN0ZXJlb2xvZ2ljIGNvdW50aW5nIG1ldGhvZHMsIGJ1dCB0aGUgRENYL0JyZFUtbGFiZWxlZCBzdWJwb3B1bGF0aW9uIHdhcyByZWxhdGl2ZWx5IHJlc2lzdGFudCB0byBSVlMgZWZmZWN0cy4gSW4gY29udHJhc3QsIE5HMi9CcmRVLWxhYmVsZWQgY2VsbHMgd2VyZSBzdHJvbmdseSBpbmZsdWVuY2VkIGJ5IFJWUy4gV2UgY29uY2x1ZGUgdGhhdCB0eXBpY2FsIG5ldXJvZ2VuZXNpcyBpcyBub3QgYSBmZWF0dXJlIG9mIHRoZSBhZG9sZXNjZW50IGFteWdkYWxhLiBUaGVzZSBmaW5kaW5ncyBwb2ludCB0byBzZXZlcmFsIHBvc3NpYmlsaXRpZXMsIGluY2x1ZGluZyB0aGUgcG9zc2liaWxpdHkgdGhhdCBEQ1gvQnJkVSBjZWxscyBhcmUgbGF0ZS1kZXZlbG9waW5nIG5ldXJhbCBwcmVjdXJzb3JzLCBvciBhIHVuaXF1ZSBzdWJ0eXBlIG9mIE5HMiBjZWxsIHRoYXQgaXMgcmVsYXRpdmVseSByZXNpc3RhbnQgdG8gc3RyZXNzLiBJbiBjb250cmFzdCwgbWFueSBwcm9saWZlcmF0aW5nIE9QQ3MgYXJlIHNpZ25pZmljYW50bHkgaW1wYWN0ZWQgYnkgYSBzaG9ydC1saXZlZCBzdHJlc3Nvciwgc3VnZ2VzdGluZyBjb25zZXF1ZW5jZXMgZm9yIG15ZWxpbmF0aW9uIGluIHRoZSBkZXZlbG9waW5nIGFteWdkYWxhLiIsInB1Ymxpc2hlciI6IklCUk8iLCJ2b2x1bWUiOiIzMTEifSwiaXNUZW1wb3JhcnkiOmZhbHNlfV19"/>
                <w:id w:val="654582393"/>
                <w:placeholder>
                  <w:docPart w:val="3222D9298B360445A10164FCB3FC4B7F"/>
                </w:placeholder>
              </w:sdtPr>
              <w:sdtEndPr/>
              <w:sdtContent>
                <w:r w:rsidRPr="004434F4">
                  <w:rPr>
                    <w:rFonts w:ascii="Gill Sans MT" w:hAnsi="Gill Sans MT"/>
                    <w:color w:val="000000"/>
                    <w:sz w:val="16"/>
                    <w:szCs w:val="16"/>
                    <w:vertAlign w:val="superscript"/>
                  </w:rPr>
                  <w:t>221</w:t>
                </w:r>
              </w:sdtContent>
            </w:sdt>
          </w:p>
        </w:tc>
      </w:tr>
      <w:tr w:rsidR="007F708C" w:rsidRPr="00AE3769" w14:paraId="6FA19DA6" w14:textId="77777777" w:rsidTr="001761D5">
        <w:trPr>
          <w:trHeight w:val="1360"/>
        </w:trPr>
        <w:tc>
          <w:tcPr>
            <w:tcW w:w="1778" w:type="dxa"/>
            <w:hideMark/>
          </w:tcPr>
          <w:p w14:paraId="2BD5FC5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Rat, </w:t>
            </w:r>
            <w:r w:rsidRPr="00AE3769">
              <w:rPr>
                <w:rFonts w:ascii="Calibri" w:hAnsi="Calibri" w:cs="Calibri"/>
                <w:sz w:val="16"/>
                <w:szCs w:val="16"/>
              </w:rPr>
              <w:t>﻿</w:t>
            </w:r>
            <w:r w:rsidRPr="00AE3769">
              <w:rPr>
                <w:rFonts w:ascii="Gill Sans MT" w:hAnsi="Gill Sans MT"/>
                <w:sz w:val="16"/>
                <w:szCs w:val="16"/>
              </w:rPr>
              <w:t>Sprague Dawley</w:t>
            </w:r>
          </w:p>
        </w:tc>
        <w:tc>
          <w:tcPr>
            <w:tcW w:w="863" w:type="dxa"/>
            <w:hideMark/>
          </w:tcPr>
          <w:p w14:paraId="4B3DBF4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1AE04A2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6/group (ex-vivo n=8/group)</w:t>
            </w:r>
          </w:p>
        </w:tc>
        <w:tc>
          <w:tcPr>
            <w:tcW w:w="1492" w:type="dxa"/>
            <w:hideMark/>
          </w:tcPr>
          <w:p w14:paraId="2988C26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Repeated variable stress (elevated platform, inescapable shock, forced swim)</w:t>
            </w:r>
          </w:p>
        </w:tc>
        <w:tc>
          <w:tcPr>
            <w:tcW w:w="1069" w:type="dxa"/>
            <w:hideMark/>
          </w:tcPr>
          <w:p w14:paraId="7E97EC1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7-P29</w:t>
            </w:r>
          </w:p>
        </w:tc>
        <w:tc>
          <w:tcPr>
            <w:tcW w:w="924" w:type="dxa"/>
            <w:hideMark/>
          </w:tcPr>
          <w:p w14:paraId="254A4C4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41</w:t>
            </w:r>
          </w:p>
        </w:tc>
        <w:tc>
          <w:tcPr>
            <w:tcW w:w="1891" w:type="dxa"/>
            <w:hideMark/>
          </w:tcPr>
          <w:p w14:paraId="2E5C688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mmunofluorescence</w:t>
            </w:r>
          </w:p>
        </w:tc>
        <w:tc>
          <w:tcPr>
            <w:tcW w:w="2033" w:type="dxa"/>
            <w:hideMark/>
          </w:tcPr>
          <w:p w14:paraId="2A21DF4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n Amygdala:</w:t>
            </w:r>
            <w:r w:rsidRPr="00AE3769">
              <w:rPr>
                <w:rFonts w:ascii="Arial" w:hAnsi="Arial" w:cs="Arial"/>
                <w:sz w:val="16"/>
                <w:szCs w:val="16"/>
              </w:rPr>
              <w:t xml:space="preserve"> ↓</w:t>
            </w:r>
            <w:r w:rsidRPr="00AE3769">
              <w:rPr>
                <w:rFonts w:ascii="Gill Sans MT" w:hAnsi="Gill Sans MT"/>
                <w:sz w:val="16"/>
                <w:szCs w:val="16"/>
              </w:rPr>
              <w:t>proliferative OPCs</w:t>
            </w:r>
          </w:p>
        </w:tc>
        <w:tc>
          <w:tcPr>
            <w:tcW w:w="1243" w:type="dxa"/>
            <w:hideMark/>
          </w:tcPr>
          <w:p w14:paraId="707E718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3DD6AC6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Saul et al., 2015</w:t>
            </w:r>
            <w:sdt>
              <w:sdtPr>
                <w:rPr>
                  <w:rFonts w:ascii="Gill Sans MT" w:hAnsi="Gill Sans MT"/>
                  <w:color w:val="000000"/>
                  <w:sz w:val="16"/>
                  <w:szCs w:val="16"/>
                  <w:vertAlign w:val="superscript"/>
                </w:rPr>
                <w:tag w:val="MENDELEY_CITATION_v3_eyJjaXRhdGlvbklEIjoiTUVOREVMRVlfQ0lUQVRJT05fYzJiYjhiM2MtNzZkNi00Y2NjLWJjZTAtZjk3YzFhNjdlOTlhIiwicHJvcGVydGllcyI6eyJub3RlSW5kZXgiOjB9LCJpc0VkaXRlZCI6ZmFsc2UsIm1hbnVhbE92ZXJyaWRlIjp7ImlzTWFudWFsbHlPdmVycmlkZGVuIjpmYWxzZSwiY2l0ZXByb2NUZXh0IjoiPHN1cD4yMjE8L3N1cD4iLCJtYW51YWxPdmVycmlkZVRleHQiOiIifSwiY2l0YXRpb25JdGVtcyI6W3siaWQiOiI3NTAyNDIwYi1iYzJkLTMyNWItYjQwMC0xMThjYjg4ODBiYTciLCJpdGVtRGF0YSI6eyJ0eXBlIjoiYXJ0aWNsZS1qb3VybmFsIiwiaWQiOiI3NTAyNDIwYi1iYzJkLTMyNWItYjQwMC0xMThjYjg4ODBiYTciLCJ0aXRsZSI6IlByb2xpZmVyYXRpbmcgY2VsbHMgaW4gdGhlIGFkb2xlc2NlbnQgcmF0IGFteWdkYWxhOiBDaGFyYWN0ZXJpemF0aW9uIGFuZCByZXNwb25zZSB0byBzdHJlc3MiLCJhdXRob3IiOlt7ImZhbWlseSI6IlNhdWwiLCJnaXZlbiI6Ik0uIEwuIiwicGFyc2UtbmFtZXMiOmZhbHNlLCJkcm9wcGluZy1wYXJ0aWNsZSI6IiIsIm5vbi1kcm9wcGluZy1wYXJ0aWNsZSI6IiJ9LHsiZmFtaWx5IjoiSGVsbXJlaWNoIiwiZ2l2ZW4iOiJELiBMLiIsInBhcnNlLW5hbWVzIjpmYWxzZSwiZHJvcHBpbmctcGFydGljbGUiOiIiLCJub24tZHJvcHBpbmctcGFydGljbGUiOiIifSx7ImZhbWlseSI6IlJlaG1hbiIsImdpdmVuIjoiUy4iLCJwYXJzZS1uYW1lcyI6ZmFsc2UsImRyb3BwaW5nLXBhcnRpY2xlIjoiIiwibm9uLWRyb3BwaW5nLXBhcnRpY2xlIjoiIn0seyJmYW1pbHkiOiJGdWRnZSIsImdpdmVuIjoiSi4gTC4iLCJwYXJzZS1uYW1lcyI6ZmFsc2UsImRyb3BwaW5nLXBhcnRpY2xlIjoiIiwibm9uLWRyb3BwaW5nLXBhcnRpY2xlIjoiIn1dLCJjb250YWluZXItdGl0bGUiOiJOZXVyb3NjaWVuY2UiLCJjb250YWluZXItdGl0bGUtc2hvcnQiOiJOZXVyb3NjaWVuY2UiLCJET0kiOiIxMC4xMDE2L2oubmV1cm9zY2llbmNlLjIwMTUuMTAuMDAzIiwiSVNTTiI6IjE4NzM3NTQ0IiwiUE1JRCI6IjI2NDc2MjYyIiwiVVJMIjoiaHR0cDovL2R4LmRvaS5vcmcvMTAuMTAxNi9qLm5ldXJvc2NpZW5jZS4yMDE1LjEwLjAwMyIsImlzc3VlZCI6eyJkYXRlLXBhcnRzIjpbWzIwMTVdXX0sInBhZ2UiOiIxMDUtMTE3IiwiYWJzdHJhY3QiOiJUaGUgYW15Z2RhbGEgaXMgYSBoZXRlcm9nZW5lb3VzIGdyb3VwIG9mIG51Y2xlaSB0aGF0IHBsYXlzIGEgcm9sZSBpbiBlbW90aW9uYWwgYW5kIHNvY2lhbCBsZWFybmluZy4gQXMgc3VjaCwgdGhlcmUgaGFzIGJlZW4gaW5jcmVhc2VkIGludGVyZXN0IGluIGl0cyBkZXZlbG9wbWVudCBpbiBhZG9sZXNjZW50IGFuaW1hbHMsIGEgcGVyaW9kIGluIHdoaWNoIGVtb3Rpb25hbC9zb2NpYWwgbGVhcm5pbmcgaW5jcmVhc2VzIGRyYW1hdGljYWxseS4gV2hpbGUgbWFueSBtZWNoYW5pc21zIG9mIGFteWdkYWxhIGRldmVsb3BtZW50IGhhdmUgYmVlbiBzdHVkaWVkLCB0aGUgcm9sZSBvZiBjZWxsIHByb2xpZmVyYXRpb24gZHVyaW5nIGFkb2xlc2NlbmNlIGhhcyByZWNlaXZlZCBsZXNzIGF0dGVudGlvbi4gVXNpbmcgYnJvbW9kZW94eXVyaWRpbmUgKEJyZFUpIGluamVjdGlvbnMgaW4gYWRvbGVzY2VudCBhbmQgYWR1bHQgcmF0cywgd2UgcHJldmlvdXNseSBmb3VuZCBhbiBhbG1vc3QgZml2ZWZvbGQgaW5jcmVhc2UgaW4gQnJkVS1wb3NpdGl2ZSBjZWxscyBpbiB0aGUgYW15Z2RhbGEgb2YgYWRvbGVzY2VudHMgY29tcGFyZWQgdG8gYWR1bHRzLiBBcHByb3hpbWF0ZWx5IG9uZSB0aGlyZCBvZiBCcmRVLWxhYmVsZWQgY2VsbHMgaW4gdGhlIGFteWdkYWxhIGNvbnRhaW5lZCB0aGUgcHV0YXRpdmUgbmV1cmFsIG1hcmtlciBkb3VibGVjb3J0aW4gKERDWCksIHN1Z2dlc3RpbmcgYSBwb3RlbnRpYWwgZm9yIG5ldXJvZ2VuZXNpcy4gVG8gZnVydGhlciBpbnZlc3RpZ2F0ZSB0aGlzIHBvc3NpYmlsaXR5IGluIGFkb2xlc2NlbnRzLCB3ZSBleGFtaW5lZCB0aGUgcHJvbGlmZXJhdGl2ZSBkeW5hbWljcyBvZiBEQ1gvQnJkVS1sYWJlbGVkIGNlbGxzLiBTdXJwcmlzaW5nbHksIERDWC9CcmRVLXBvc2l0aXZlIGNlbGxzIHdlcmUgZm91bmQgdG8gY29tcHJpc2UgYSBzdGFibGUgc3VicG9wdWxhdGlvbiBvZiBCcmRVLWNvbnRhaW5pbmcgY2VsbHMgYWNyb3NzIHN1cnZpdmFscyB1cCB0byA1NiBkYXlzLCBhbmQgdGhlcmUgd2FzIG5vIGV2aWRlbmNlIG9mIG5ldXJhbCBtYXR1cmF0aW9uIGJ5IDI4IGRheXMgYWZ0ZXIgQnJkVSBpbmplY3Rpb24uIEFkZGl0aW9uYWxseSwgd2UgZm91bmQgdGhhdCBhcHByb3hpbWF0ZWx5IDUwJSBvZiBCcmRVKyBjZWxscyB3aXRoaW4gdGhlIGFkb2xlc2NlbnQgYW15Z2RhbGEgY29udGFpbiBuZXVyYWwtZ2xpYWwgYW50aWdlbiAoTkcyKSBhbmQgYXJlIHRoZXJlZm9yZSBwcmVzdW1wdGl2ZSBvbGlnb2RlbmRyb2N5dGUgcHJlY3Vyc29ycyAoT1BDcykuIFdlIG5leHQgY2hhcmFjdGVyaXplZCB0aGUgcmVzcG9uc2UgdG8gYSBzaG9ydC1saXZlZCBzdHJlc3NvciAoMy1kYXkgcmVwZWF0ZWQgdmFyaWFibGUgc3RyZXNzLCBSVlMpLiBUaGUgdG90YWwgQnJkVS1sYWJlbGVkIGNlbGwgbnVtYmVyIGRlY3JlYXNlZCBieSDiiLwzMCUgYnkgMTMgZGF5cyBmb2xsb3dpbmcgUlZTICgxMCBkYXlzIHBvc3QtQnJkVSBpbmplY3Rpb24pIGFzIGFzc2Vzc2VkIGJ5IHN0ZXJlb2xvZ2ljIGNvdW50aW5nIG1ldGhvZHMsIGJ1dCB0aGUgRENYL0JyZFUtbGFiZWxlZCBzdWJwb3B1bGF0aW9uIHdhcyByZWxhdGl2ZWx5IHJlc2lzdGFudCB0byBSVlMgZWZmZWN0cy4gSW4gY29udHJhc3QsIE5HMi9CcmRVLWxhYmVsZWQgY2VsbHMgd2VyZSBzdHJvbmdseSBpbmZsdWVuY2VkIGJ5IFJWUy4gV2UgY29uY2x1ZGUgdGhhdCB0eXBpY2FsIG5ldXJvZ2VuZXNpcyBpcyBub3QgYSBmZWF0dXJlIG9mIHRoZSBhZG9sZXNjZW50IGFteWdkYWxhLiBUaGVzZSBmaW5kaW5ncyBwb2ludCB0byBzZXZlcmFsIHBvc3NpYmlsaXRpZXMsIGluY2x1ZGluZyB0aGUgcG9zc2liaWxpdHkgdGhhdCBEQ1gvQnJkVSBjZWxscyBhcmUgbGF0ZS1kZXZlbG9waW5nIG5ldXJhbCBwcmVjdXJzb3JzLCBvciBhIHVuaXF1ZSBzdWJ0eXBlIG9mIE5HMiBjZWxsIHRoYXQgaXMgcmVsYXRpdmVseSByZXNpc3RhbnQgdG8gc3RyZXNzLiBJbiBjb250cmFzdCwgbWFueSBwcm9saWZlcmF0aW5nIE9QQ3MgYXJlIHNpZ25pZmljYW50bHkgaW1wYWN0ZWQgYnkgYSBzaG9ydC1saXZlZCBzdHJlc3Nvciwgc3VnZ2VzdGluZyBjb25zZXF1ZW5jZXMgZm9yIG15ZWxpbmF0aW9uIGluIHRoZSBkZXZlbG9waW5nIGFteWdkYWxhLiIsInB1Ymxpc2hlciI6IklCUk8iLCJ2b2x1bWUiOiIzMTEifSwiaXNUZW1wb3JhcnkiOmZhbHNlfV19"/>
                <w:id w:val="-41064687"/>
                <w:placeholder>
                  <w:docPart w:val="3222D9298B360445A10164FCB3FC4B7F"/>
                </w:placeholder>
              </w:sdtPr>
              <w:sdtEndPr/>
              <w:sdtContent>
                <w:r w:rsidRPr="004434F4">
                  <w:rPr>
                    <w:rFonts w:ascii="Gill Sans MT" w:hAnsi="Gill Sans MT"/>
                    <w:color w:val="000000"/>
                    <w:sz w:val="16"/>
                    <w:szCs w:val="16"/>
                    <w:vertAlign w:val="superscript"/>
                  </w:rPr>
                  <w:t>221</w:t>
                </w:r>
              </w:sdtContent>
            </w:sdt>
          </w:p>
        </w:tc>
      </w:tr>
      <w:tr w:rsidR="007F708C" w:rsidRPr="00AE3769" w14:paraId="4FD39AEF" w14:textId="77777777" w:rsidTr="001761D5">
        <w:trPr>
          <w:trHeight w:val="1020"/>
        </w:trPr>
        <w:tc>
          <w:tcPr>
            <w:tcW w:w="1778" w:type="dxa"/>
            <w:hideMark/>
          </w:tcPr>
          <w:p w14:paraId="2629D12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Rat, </w:t>
            </w:r>
            <w:r w:rsidRPr="00AE3769">
              <w:rPr>
                <w:rFonts w:ascii="Calibri" w:hAnsi="Calibri" w:cs="Calibri"/>
                <w:sz w:val="16"/>
                <w:szCs w:val="16"/>
              </w:rPr>
              <w:t>﻿</w:t>
            </w:r>
            <w:r w:rsidRPr="00AE3769">
              <w:rPr>
                <w:rFonts w:ascii="Gill Sans MT" w:hAnsi="Gill Sans MT"/>
                <w:sz w:val="16"/>
                <w:szCs w:val="16"/>
              </w:rPr>
              <w:t>Sprague Dawley</w:t>
            </w:r>
          </w:p>
        </w:tc>
        <w:tc>
          <w:tcPr>
            <w:tcW w:w="863" w:type="dxa"/>
            <w:hideMark/>
          </w:tcPr>
          <w:p w14:paraId="2D49BC1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 &amp; Female</w:t>
            </w:r>
          </w:p>
        </w:tc>
        <w:tc>
          <w:tcPr>
            <w:tcW w:w="1340" w:type="dxa"/>
            <w:hideMark/>
          </w:tcPr>
          <w:p w14:paraId="00C12F3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6/group</w:t>
            </w:r>
          </w:p>
        </w:tc>
        <w:tc>
          <w:tcPr>
            <w:tcW w:w="1492" w:type="dxa"/>
            <w:hideMark/>
          </w:tcPr>
          <w:p w14:paraId="0E3D5D0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Acute immobilisation and predato</w:t>
            </w:r>
            <w:r>
              <w:rPr>
                <w:rFonts w:ascii="Gill Sans MT" w:hAnsi="Gill Sans MT"/>
                <w:sz w:val="16"/>
                <w:szCs w:val="16"/>
              </w:rPr>
              <w:t>r</w:t>
            </w:r>
            <w:r w:rsidRPr="00AE3769">
              <w:rPr>
                <w:rFonts w:ascii="Gill Sans MT" w:hAnsi="Gill Sans MT"/>
                <w:sz w:val="16"/>
                <w:szCs w:val="16"/>
              </w:rPr>
              <w:t xml:space="preserve"> odour</w:t>
            </w:r>
          </w:p>
        </w:tc>
        <w:tc>
          <w:tcPr>
            <w:tcW w:w="1069" w:type="dxa"/>
            <w:hideMark/>
          </w:tcPr>
          <w:p w14:paraId="6326755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8</w:t>
            </w:r>
          </w:p>
        </w:tc>
        <w:tc>
          <w:tcPr>
            <w:tcW w:w="924" w:type="dxa"/>
            <w:hideMark/>
          </w:tcPr>
          <w:p w14:paraId="556F640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40</w:t>
            </w:r>
          </w:p>
        </w:tc>
        <w:tc>
          <w:tcPr>
            <w:tcW w:w="1891" w:type="dxa"/>
            <w:hideMark/>
          </w:tcPr>
          <w:p w14:paraId="2D5C45B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mmunofluorescence</w:t>
            </w:r>
          </w:p>
        </w:tc>
        <w:tc>
          <w:tcPr>
            <w:tcW w:w="2033" w:type="dxa"/>
            <w:hideMark/>
          </w:tcPr>
          <w:p w14:paraId="47EC598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and </w:t>
            </w:r>
            <w:r w:rsidRPr="00AE3769">
              <w:rPr>
                <w:rFonts w:ascii="Arial" w:hAnsi="Arial" w:cs="Arial"/>
                <w:sz w:val="16"/>
                <w:szCs w:val="16"/>
              </w:rPr>
              <w:t>↓</w:t>
            </w:r>
            <w:r w:rsidRPr="00AE3769">
              <w:rPr>
                <w:rFonts w:ascii="Gill Sans MT" w:hAnsi="Gill Sans MT"/>
                <w:sz w:val="16"/>
                <w:szCs w:val="16"/>
              </w:rPr>
              <w:t xml:space="preserve">OL density in females. In Amygdala: </w:t>
            </w:r>
            <w:r w:rsidRPr="00AE3769">
              <w:rPr>
                <w:rFonts w:ascii="Arial" w:hAnsi="Arial" w:cs="Arial"/>
                <w:sz w:val="16"/>
                <w:szCs w:val="16"/>
              </w:rPr>
              <w:t>↑</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in males and = mature OL density</w:t>
            </w:r>
          </w:p>
        </w:tc>
        <w:tc>
          <w:tcPr>
            <w:tcW w:w="1243" w:type="dxa"/>
            <w:hideMark/>
          </w:tcPr>
          <w:p w14:paraId="513338C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3517097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reton et al., 2021</w:t>
            </w:r>
            <w:sdt>
              <w:sdtPr>
                <w:rPr>
                  <w:rFonts w:ascii="Gill Sans MT" w:hAnsi="Gill Sans MT"/>
                  <w:color w:val="000000"/>
                  <w:sz w:val="16"/>
                  <w:szCs w:val="16"/>
                  <w:vertAlign w:val="superscript"/>
                </w:rPr>
                <w:tag w:val="MENDELEY_CITATION_v3_eyJjaXRhdGlvbklEIjoiTUVOREVMRVlfQ0lUQVRJT05fODNiODAwMWItYmRjYy00MTAxLTkwOGYtZTZlZjdmZWY3OWQwIiwicHJvcGVydGllcyI6eyJub3RlSW5kZXgiOjB9LCJpc0VkaXRlZCI6ZmFsc2UsIm1hbnVhbE92ZXJyaWRlIjp7ImlzTWFudWFsbHlPdmVycmlkZGVuIjpmYWxzZSwiY2l0ZXByb2NUZXh0IjoiPHN1cD4yMjI8L3N1cD4iLCJtYW51YWxPdmVycmlkZVRleHQiOiIifSwiY2l0YXRpb25JdGVtcyI6W3siaWQiOiJjNTg2MjM2Zi04OWEyLTM1YTQtODg2MC1mZjA1Mjc2ZDA3NWIiLCJpdGVtRGF0YSI6eyJ0eXBlIjoiYXJ0aWNsZS1qb3VybmFsIiwiaWQiOiJjNTg2MjM2Zi04OWEyLTM1YTQtODg2MC1mZjA1Mjc2ZDA3NWIiLCJ0aXRsZSI6Ikp1dmVuaWxlIGV4cG9zdXJlIHRvIGFjdXRlIHRyYXVtYXRpYyBzdHJlc3MgbGVhZHMgdG8gbG9uZy1sYXN0aW5nIGFsdGVyYXRpb25zIGluIGdyZXkgbWF0dGVyIG15ZWxpbmF0aW9uIGluIGFkdWx0IGZlbWFsZSBidXQgbm90IG1hbGUgcmF0cyIsImF1dGhvciI6W3siZmFtaWx5IjoiQnJldG9uIiwiZ2l2ZW4iOiJKb2NlbHluIE0uIiwicGFyc2UtbmFtZXMiOmZhbHNlLCJkcm9wcGluZy1wYXJ0aWNsZSI6IiIsIm5vbi1kcm9wcGluZy1wYXJ0aWNsZSI6IiJ9LHsiZmFtaWx5IjoiQmFycmF6YSIsImdpdmVuIjoiTWF0dGhldyIsInBhcnNlLW5hbWVzIjpmYWxzZSwiZHJvcHBpbmctcGFydGljbGUiOiIiLCJub24tZHJvcHBpbmctcGFydGljbGUiOiIifSx7ImZhbWlseSI6Ikh1IiwiZ2l2ZW4iOiJLZWxzZXkgWS4iLCJwYXJzZS1uYW1lcyI6ZmFsc2UsImRyb3BwaW5nLXBhcnRpY2xlIjoiIiwibm9uLWRyb3BwaW5nLXBhcnRpY2xlIjoiIn0seyJmYW1pbHkiOiJGcmlhcyIsImdpdmVuIjoiU2FtYW50aGEgSm95IiwicGFyc2UtbmFtZXMiOmZhbHNlLCJkcm9wcGluZy1wYXJ0aWNsZSI6IiIsIm5vbi1kcm9wcGluZy1wYXJ0aWNsZSI6IiJ9LHsiZmFtaWx5IjoiTG9uZyIsImdpdmVuIjoiS2ltYmVybHkgTC5QLiIsInBhcnNlLW5hbWVzIjpmYWxzZSwiZHJvcHBpbmctcGFydGljbGUiOiIiLCJub24tZHJvcHBpbmctcGFydGljbGUiOiIifSx7ImZhbWlseSI6IkthdWZlciIsImdpdmVuIjoiRGFuaWVsYSIsInBhcnNlLW5hbWVzIjpmYWxzZSwiZHJvcHBpbmctcGFydGljbGUiOiIiLCJub24tZHJvcHBpbmctcGFydGljbGUiOiIifV0sImNvbnRhaW5lci10aXRsZSI6Ik5ldXJvYmlvbG9neSBvZiBTdHJlc3MiLCJjb250YWluZXItdGl0bGUtc2hvcnQiOiJOZXVyb2Jpb2wgU3RyZXNzIiwiRE9JIjoiMTAuMTAxNi9qLnluc3RyLjIwMjEuMTAwMzE5IiwiSVNTTiI6IjIzNTIyODk1IiwiVVJMIjoiaHR0cHM6Ly9kb2kub3JnLzEwLjEwMTYvai55bnN0ci4yMDIxLjEwMDMxOSIsImlzc3VlZCI6eyJkYXRlLXBhcnRzIjpbWzIwMjFdXX0sInBhZ2UiOiIxMDAzMTkiLCJhYnN0cmFjdCI6IlN0cmVzcyBlYXJseSBpbiBsaWZlIGNhbiBoYXZlIGEgbWFqb3IgaW1wYWN0IG9uIGJyYWluIGRldmVsb3BtZW50LCBhbmQgdGhlcmUgaXMgaW5jcmVhc2luZyBldmlkZW5jZSB0aGF0IGNoaWxkaG9vZCBzdHJlc3MgY29uZmVycyB2dWxuZXJhYmlsaXR5IGZvciBsYXRlciBkZXZlbG9waW5nIHBzeWNoaWF0cmljIGRpc29yZGVycy4gSW4gcGFydGljdWxhciwgZHVyaW5nIHBlcmktYWRvbGVzY2VuY2UsIGJyYWluIHJlZ2lvbnMgY3J1Y2lhbCBmb3IgZW1vdGlvbmFsIHJlZ3VsYXRpb24sIHN1Y2ggYXMgdGhlIHByZWZyb250YWwgY29ydGV4IChQRkMpLCBhbXlnZGFsYSAoQU1ZKSBhbmQgaGlwcG9jYW1wdXMgKEhQQyksIGFyZSBzdGlsbCBkZXZlbG9waW5nIGFuZCBhcmUgaGlnaGx5IHNlbnNpdGl2ZSB0byBzdHJlc3MuIENoYW5nZXMgaW4gbXllbGluIGxldmVscyBoYXZlIGJlZW4gaW1wbGljYXRlZCBpbiBtZW50YWwgaWxsbmVzc2VzIGFuZCBzdHJlc3MgZWZmZWN0cyBvbiBteWVsaW4gYW5kIG9saWdvZGVuZHJvY3l0ZXMgKE9McykgYXJlIGJlZ2lubmluZyB0byBiZSBleHBsb3JlZCBhcyBhIG5vdmVsIGFuZCB1bmRlcmFwcHJlY2lhdGVkIG1lY2hhbmlzbSB1bmRlcmx5aW5nIHBzeWNob3BhdGhvbG9naWVzLiBZZXQgdGhlcmUgaXMgbGl0dGxlIHJlc2VhcmNoIG9uIHRoZSBlZmZlY3RzIG9mIGFjdXRlIHN0cmVzcyBvbiBteWVsaW4gZHVyaW5nIHBlcmktYWRvbGVzY2VuY2UsIGFuZCBldmVuIGxlc3Mgd29yayBleHBsb3Jpbmcgc2V4LWRpZmZlcmVuY2VzLiBIZXJlLCB3ZSB1c2VkIGEgcm9kZW50IG1vZGVsIHRvIHRlc3QgdGhlIGh5cG90aGVzaXMgdGhhdCBleHBvc3VyZSB0byBhY3V0ZSB0cmF1bWF0aWMgc3RyZXNzIGFzIGEganV2ZW5pbGUgd291bGQgaW5kdWNlIGNoYW5nZXMgaW4gT0xzIGFuZCBteWVsaW4gY29udGVudCBhY3Jvc3MgbGltYmljIGJyYWluIHJlZ2lvbnMuIE1hbGUgYW5kIGZlbWFsZSBqdXZlbmlsZSByYXRzIHVuZGVyd2VudCAzIGggb2YgcmVzdHJhaW50IHN0cmVzcyB3aXRoIGV4cG9zdXJlIHRvIGEgcHJlZGF0b3Igb2RvciBvbiBwb3N0bmF0YWwgZGF5IChwKSAyOC4gQWN1dGUgc3RyZXNzIGluZHVjZWQgYSBwaHlzaW9sb2dpY2FsIHJlc3BvbnNlLCBpbmNyZWFzaW5nIGNvcnRpY29zdGVyb25lIHJlbGVhc2UgYW5kIHJlZHVjaW5nIHdlaWdodCBnYWluIGluIHN0cmVzcy1leHBvc2VkIGFuaW1hbHMuIEJyYWluIHNlY3Rpb25zIGNvbnRhaW5pbmcgdGhlIFBGQywgQU1ZIGFuZCBIUEMgd2VyZSB0YWtlbiBlaXRoZXIgaW4gYWRvbGVzY2VuY2UgKHA0MCksIG9yIGluIGFkdWx0aG9vZCAocDk1KSBhbmQgc3RhaW5lZCBmb3IgbWFya2VycyBvZiBPTHMgYW5kIG15ZWxpbi4gV2UgZm91bmQgdGhhdCBhY3V0ZSBzdHJlc3MgaW5kdWNlZCBzZXgtc3BlY2lmaWMgY2hhbmdlcyBpbiBncmV5IG1hdHRlciAoR00pIG15ZWxpbmF0aW9uIGFuZCBPTHMgaW4gYm90aCB0aGUgc2hvcnQtIGFuZCBsb25nLXRlcm0uIEV4cG9zdXJlIHRvIGEgc2luZ2xlIHN0cmVzc29yIGFzIGEganV2ZW5pbGUgaW5jcmVhc2VkIEdNIG15ZWxpbiBjb250ZW50IGluIHRoZSBBTVkgYW5kIEhQQyBpbiBwNDAgbWFsZXMsIGNvbXBhcmVkIHRvIHRoZSByZXNwZWN0aXZlIGNvbnRyb2wgZ3JvdXAuIEF0IHA0MCwgY29ydGljb3N0ZXJvbmUgcmVsZWFzZSBkdXJpbmcgc3RyZXNzIGV4cG9zdXJlIHdhcyBhbHNvIHBvc2l0aXZlbHkgY29ycmVsYXRlZCB3aXRoIEdNIG15ZWxpbiBjb250ZW50IGluIHRoZSBBTVkgb2YgbWFsZSByYXRzLiBTaW5nbGUgZXhwb3N1cmUgdG8ganV2ZW5pbGUgc3RyZXNzIGFsc28gbGVkIHRvIGxvbmctdGVybSBlZmZlY3RzIGV4Y2x1c2l2ZWx5IGluIGZlbWFsZSByYXRzLiBDb21wYXJlZCB0byBjb250cm9scywgc3RyZXNzLWV4cG9zZWQgZmVtYWxlcyBzaG93ZWQgcmVkdWNlZCBHTSBteWVsaW4gY29udGVudCBpbiBhbGwgdGhyZWUgYnJhaW4gcmVnaW9ucy4gQWN1dGUgc3RyZXNzIGV4cG9zdXJlIGRlY3JlYXNlZCBQRkMgYW5kIEhQQyBPTCBkZW5zaXR5IGluIHA0MCBmZW1hbGVzLCBwZXJoYXBzIGNvbnRyaWJ1dGluZyB0b3dhcmRzIHRoaXMgb2JzZXJ2ZWQgbG9uZy10ZXJtIGRlY3JlYXNlIGluIG15ZWxpbiBjb250ZW50LiBPdmVyYWxsLCBvdXIgZmluZGluZ3Mgc3VnZ2VzdCB0aGF0IHRoZSBqdXZlbmlsZSBicmFpbiBpcyB2dWxuZXJhYmxlIHRvIGV4cG9zdXJlIHRvIGEgYnJpZWYgc2V2ZXJlIHN0cmVzc29yLiBFeHBvc3VyZSB0byBhIHNpbmdsZSBzaG9ydCB0cmF1bWF0aWMgZXZlbnQgZHVyaW5nIHBlcmktYWRvbGVzY2VuY2UgcHJvZHVjZXMgbG9uZy1sYXN0aW5nIGNoYW5nZXMgaW4gR00gbXllbGluIGNvbnRlbnQgaW4gdGhlIGFkdWx0IGJyYWluIG9mIGZlbWFsZSwgYnV0IG5vdCBtYWxlLCByYXRzLiBUaGVzZSBmaW5kaW5ncyBoaWdobGlnaHQgbXllbGluIHBsYXN0aWNpdHkgYXMgYSBwb3RlbnRpYWwgY29udHJpYnV0b3IgdG8gc2V4LXNwZWNpZmljIHNlbnNpdGl2aXR5IHRvIHBlcnR1cmJhdGlvbiBkdXJpbmcgYSBjcml0aWNhbCB3aW5kb3cgb2YgZGV2ZWxvcG1lbnQuIiwicHVibGlzaGVyIjoiRWxzZXZpZXIgSW5jLiIsInZvbHVtZSI6IjE0In0sImlzVGVtcG9yYXJ5IjpmYWxzZX1dfQ=="/>
                <w:id w:val="2119177683"/>
                <w:placeholder>
                  <w:docPart w:val="3222D9298B360445A10164FCB3FC4B7F"/>
                </w:placeholder>
              </w:sdtPr>
              <w:sdtEndPr/>
              <w:sdtContent>
                <w:r w:rsidRPr="00C029DE">
                  <w:rPr>
                    <w:rFonts w:ascii="Gill Sans MT" w:hAnsi="Gill Sans MT"/>
                    <w:color w:val="000000"/>
                    <w:sz w:val="16"/>
                    <w:szCs w:val="16"/>
                    <w:vertAlign w:val="superscript"/>
                  </w:rPr>
                  <w:t>222</w:t>
                </w:r>
              </w:sdtContent>
            </w:sdt>
          </w:p>
        </w:tc>
      </w:tr>
      <w:tr w:rsidR="007F708C" w:rsidRPr="00AE3769" w14:paraId="5E52BC4B" w14:textId="77777777" w:rsidTr="001761D5">
        <w:trPr>
          <w:trHeight w:val="1020"/>
        </w:trPr>
        <w:tc>
          <w:tcPr>
            <w:tcW w:w="1778" w:type="dxa"/>
            <w:hideMark/>
          </w:tcPr>
          <w:p w14:paraId="03EBA83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lastRenderedPageBreak/>
              <w:t xml:space="preserve">Rat, </w:t>
            </w:r>
            <w:r w:rsidRPr="00AE3769">
              <w:rPr>
                <w:rFonts w:ascii="Calibri" w:hAnsi="Calibri" w:cs="Calibri"/>
                <w:sz w:val="16"/>
                <w:szCs w:val="16"/>
              </w:rPr>
              <w:t>﻿</w:t>
            </w:r>
            <w:r w:rsidRPr="00AE3769">
              <w:rPr>
                <w:rFonts w:ascii="Gill Sans MT" w:hAnsi="Gill Sans MT"/>
                <w:sz w:val="16"/>
                <w:szCs w:val="16"/>
              </w:rPr>
              <w:t>Sprague Dawley</w:t>
            </w:r>
          </w:p>
        </w:tc>
        <w:tc>
          <w:tcPr>
            <w:tcW w:w="863" w:type="dxa"/>
            <w:hideMark/>
          </w:tcPr>
          <w:p w14:paraId="02A0A38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 &amp; Female</w:t>
            </w:r>
          </w:p>
        </w:tc>
        <w:tc>
          <w:tcPr>
            <w:tcW w:w="1340" w:type="dxa"/>
            <w:hideMark/>
          </w:tcPr>
          <w:p w14:paraId="67ADC38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6/group</w:t>
            </w:r>
          </w:p>
        </w:tc>
        <w:tc>
          <w:tcPr>
            <w:tcW w:w="1492" w:type="dxa"/>
            <w:hideMark/>
          </w:tcPr>
          <w:p w14:paraId="10325A2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Acute immobilisation and predato</w:t>
            </w:r>
            <w:r>
              <w:rPr>
                <w:rFonts w:ascii="Gill Sans MT" w:hAnsi="Gill Sans MT"/>
                <w:sz w:val="16"/>
                <w:szCs w:val="16"/>
              </w:rPr>
              <w:t>r</w:t>
            </w:r>
            <w:r w:rsidRPr="00AE3769">
              <w:rPr>
                <w:rFonts w:ascii="Gill Sans MT" w:hAnsi="Gill Sans MT"/>
                <w:sz w:val="16"/>
                <w:szCs w:val="16"/>
              </w:rPr>
              <w:t xml:space="preserve"> odour</w:t>
            </w:r>
          </w:p>
        </w:tc>
        <w:tc>
          <w:tcPr>
            <w:tcW w:w="1069" w:type="dxa"/>
            <w:hideMark/>
          </w:tcPr>
          <w:p w14:paraId="76B9415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28</w:t>
            </w:r>
          </w:p>
        </w:tc>
        <w:tc>
          <w:tcPr>
            <w:tcW w:w="924" w:type="dxa"/>
            <w:hideMark/>
          </w:tcPr>
          <w:p w14:paraId="3C0B8E4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95</w:t>
            </w:r>
          </w:p>
        </w:tc>
        <w:tc>
          <w:tcPr>
            <w:tcW w:w="1891" w:type="dxa"/>
            <w:hideMark/>
          </w:tcPr>
          <w:p w14:paraId="225E092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mmunofluorescence</w:t>
            </w:r>
          </w:p>
        </w:tc>
        <w:tc>
          <w:tcPr>
            <w:tcW w:w="2033" w:type="dxa"/>
            <w:hideMark/>
          </w:tcPr>
          <w:p w14:paraId="0C9191A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in females and = mature OL density. In Amygdala: </w:t>
            </w:r>
            <w:r w:rsidRPr="00AE3769">
              <w:rPr>
                <w:rFonts w:ascii="Arial" w:hAnsi="Arial" w:cs="Arial"/>
                <w:sz w:val="16"/>
                <w:szCs w:val="16"/>
              </w:rPr>
              <w:t>↓</w:t>
            </w:r>
            <w:r w:rsidRPr="00AE3769">
              <w:rPr>
                <w:rFonts w:ascii="Gill Sans MT" w:hAnsi="Gill Sans MT"/>
                <w:sz w:val="16"/>
                <w:szCs w:val="16"/>
              </w:rPr>
              <w:t xml:space="preserve">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in females and </w:t>
            </w:r>
            <w:r w:rsidRPr="00AE3769">
              <w:rPr>
                <w:rFonts w:ascii="Arial" w:hAnsi="Arial" w:cs="Arial"/>
                <w:sz w:val="16"/>
                <w:szCs w:val="16"/>
              </w:rPr>
              <w:t>↓</w:t>
            </w:r>
            <w:r w:rsidRPr="00AE3769">
              <w:rPr>
                <w:rFonts w:ascii="Gill Sans MT" w:hAnsi="Gill Sans MT"/>
                <w:sz w:val="16"/>
                <w:szCs w:val="16"/>
              </w:rPr>
              <w:t xml:space="preserve"> mature OL density in males</w:t>
            </w:r>
          </w:p>
        </w:tc>
        <w:tc>
          <w:tcPr>
            <w:tcW w:w="1243" w:type="dxa"/>
            <w:hideMark/>
          </w:tcPr>
          <w:p w14:paraId="478CA86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7A24516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reton et al., 2021</w:t>
            </w:r>
            <w:sdt>
              <w:sdtPr>
                <w:rPr>
                  <w:rFonts w:ascii="Gill Sans MT" w:hAnsi="Gill Sans MT"/>
                  <w:color w:val="000000"/>
                  <w:sz w:val="16"/>
                  <w:szCs w:val="16"/>
                  <w:vertAlign w:val="superscript"/>
                </w:rPr>
                <w:tag w:val="MENDELEY_CITATION_v3_eyJjaXRhdGlvbklEIjoiTUVOREVMRVlfQ0lUQVRJT05fZjA2ZWQ5YWQtZGEyMC00YmQxLTk0MWItYmFjODA5ZTYwNjA3IiwicHJvcGVydGllcyI6eyJub3RlSW5kZXgiOjB9LCJpc0VkaXRlZCI6ZmFsc2UsIm1hbnVhbE92ZXJyaWRlIjp7ImlzTWFudWFsbHlPdmVycmlkZGVuIjpmYWxzZSwiY2l0ZXByb2NUZXh0IjoiPHN1cD4yMjI8L3N1cD4iLCJtYW51YWxPdmVycmlkZVRleHQiOiIifSwiY2l0YXRpb25JdGVtcyI6W3siaWQiOiJjNTg2MjM2Zi04OWEyLTM1YTQtODg2MC1mZjA1Mjc2ZDA3NWIiLCJpdGVtRGF0YSI6eyJ0eXBlIjoiYXJ0aWNsZS1qb3VybmFsIiwiaWQiOiJjNTg2MjM2Zi04OWEyLTM1YTQtODg2MC1mZjA1Mjc2ZDA3NWIiLCJ0aXRsZSI6Ikp1dmVuaWxlIGV4cG9zdXJlIHRvIGFjdXRlIHRyYXVtYXRpYyBzdHJlc3MgbGVhZHMgdG8gbG9uZy1sYXN0aW5nIGFsdGVyYXRpb25zIGluIGdyZXkgbWF0dGVyIG15ZWxpbmF0aW9uIGluIGFkdWx0IGZlbWFsZSBidXQgbm90IG1hbGUgcmF0cyIsImF1dGhvciI6W3siZmFtaWx5IjoiQnJldG9uIiwiZ2l2ZW4iOiJKb2NlbHluIE0uIiwicGFyc2UtbmFtZXMiOmZhbHNlLCJkcm9wcGluZy1wYXJ0aWNsZSI6IiIsIm5vbi1kcm9wcGluZy1wYXJ0aWNsZSI6IiJ9LHsiZmFtaWx5IjoiQmFycmF6YSIsImdpdmVuIjoiTWF0dGhldyIsInBhcnNlLW5hbWVzIjpmYWxzZSwiZHJvcHBpbmctcGFydGljbGUiOiIiLCJub24tZHJvcHBpbmctcGFydGljbGUiOiIifSx7ImZhbWlseSI6Ikh1IiwiZ2l2ZW4iOiJLZWxzZXkgWS4iLCJwYXJzZS1uYW1lcyI6ZmFsc2UsImRyb3BwaW5nLXBhcnRpY2xlIjoiIiwibm9uLWRyb3BwaW5nLXBhcnRpY2xlIjoiIn0seyJmYW1pbHkiOiJGcmlhcyIsImdpdmVuIjoiU2FtYW50aGEgSm95IiwicGFyc2UtbmFtZXMiOmZhbHNlLCJkcm9wcGluZy1wYXJ0aWNsZSI6IiIsIm5vbi1kcm9wcGluZy1wYXJ0aWNsZSI6IiJ9LHsiZmFtaWx5IjoiTG9uZyIsImdpdmVuIjoiS2ltYmVybHkgTC5QLiIsInBhcnNlLW5hbWVzIjpmYWxzZSwiZHJvcHBpbmctcGFydGljbGUiOiIiLCJub24tZHJvcHBpbmctcGFydGljbGUiOiIifSx7ImZhbWlseSI6IkthdWZlciIsImdpdmVuIjoiRGFuaWVsYSIsInBhcnNlLW5hbWVzIjpmYWxzZSwiZHJvcHBpbmctcGFydGljbGUiOiIiLCJub24tZHJvcHBpbmctcGFydGljbGUiOiIifV0sImNvbnRhaW5lci10aXRsZSI6Ik5ldXJvYmlvbG9neSBvZiBTdHJlc3MiLCJjb250YWluZXItdGl0bGUtc2hvcnQiOiJOZXVyb2Jpb2wgU3RyZXNzIiwiRE9JIjoiMTAuMTAxNi9qLnluc3RyLjIwMjEuMTAwMzE5IiwiSVNTTiI6IjIzNTIyODk1IiwiVVJMIjoiaHR0cHM6Ly9kb2kub3JnLzEwLjEwMTYvai55bnN0ci4yMDIxLjEwMDMxOSIsImlzc3VlZCI6eyJkYXRlLXBhcnRzIjpbWzIwMjFdXX0sInBhZ2UiOiIxMDAzMTkiLCJhYnN0cmFjdCI6IlN0cmVzcyBlYXJseSBpbiBsaWZlIGNhbiBoYXZlIGEgbWFqb3IgaW1wYWN0IG9uIGJyYWluIGRldmVsb3BtZW50LCBhbmQgdGhlcmUgaXMgaW5jcmVhc2luZyBldmlkZW5jZSB0aGF0IGNoaWxkaG9vZCBzdHJlc3MgY29uZmVycyB2dWxuZXJhYmlsaXR5IGZvciBsYXRlciBkZXZlbG9waW5nIHBzeWNoaWF0cmljIGRpc29yZGVycy4gSW4gcGFydGljdWxhciwgZHVyaW5nIHBlcmktYWRvbGVzY2VuY2UsIGJyYWluIHJlZ2lvbnMgY3J1Y2lhbCBmb3IgZW1vdGlvbmFsIHJlZ3VsYXRpb24sIHN1Y2ggYXMgdGhlIHByZWZyb250YWwgY29ydGV4IChQRkMpLCBhbXlnZGFsYSAoQU1ZKSBhbmQgaGlwcG9jYW1wdXMgKEhQQyksIGFyZSBzdGlsbCBkZXZlbG9waW5nIGFuZCBhcmUgaGlnaGx5IHNlbnNpdGl2ZSB0byBzdHJlc3MuIENoYW5nZXMgaW4gbXllbGluIGxldmVscyBoYXZlIGJlZW4gaW1wbGljYXRlZCBpbiBtZW50YWwgaWxsbmVzc2VzIGFuZCBzdHJlc3MgZWZmZWN0cyBvbiBteWVsaW4gYW5kIG9saWdvZGVuZHJvY3l0ZXMgKE9McykgYXJlIGJlZ2lubmluZyB0byBiZSBleHBsb3JlZCBhcyBhIG5vdmVsIGFuZCB1bmRlcmFwcHJlY2lhdGVkIG1lY2hhbmlzbSB1bmRlcmx5aW5nIHBzeWNob3BhdGhvbG9naWVzLiBZZXQgdGhlcmUgaXMgbGl0dGxlIHJlc2VhcmNoIG9uIHRoZSBlZmZlY3RzIG9mIGFjdXRlIHN0cmVzcyBvbiBteWVsaW4gZHVyaW5nIHBlcmktYWRvbGVzY2VuY2UsIGFuZCBldmVuIGxlc3Mgd29yayBleHBsb3Jpbmcgc2V4LWRpZmZlcmVuY2VzLiBIZXJlLCB3ZSB1c2VkIGEgcm9kZW50IG1vZGVsIHRvIHRlc3QgdGhlIGh5cG90aGVzaXMgdGhhdCBleHBvc3VyZSB0byBhY3V0ZSB0cmF1bWF0aWMgc3RyZXNzIGFzIGEganV2ZW5pbGUgd291bGQgaW5kdWNlIGNoYW5nZXMgaW4gT0xzIGFuZCBteWVsaW4gY29udGVudCBhY3Jvc3MgbGltYmljIGJyYWluIHJlZ2lvbnMuIE1hbGUgYW5kIGZlbWFsZSBqdXZlbmlsZSByYXRzIHVuZGVyd2VudCAzIGggb2YgcmVzdHJhaW50IHN0cmVzcyB3aXRoIGV4cG9zdXJlIHRvIGEgcHJlZGF0b3Igb2RvciBvbiBwb3N0bmF0YWwgZGF5IChwKSAyOC4gQWN1dGUgc3RyZXNzIGluZHVjZWQgYSBwaHlzaW9sb2dpY2FsIHJlc3BvbnNlLCBpbmNyZWFzaW5nIGNvcnRpY29zdGVyb25lIHJlbGVhc2UgYW5kIHJlZHVjaW5nIHdlaWdodCBnYWluIGluIHN0cmVzcy1leHBvc2VkIGFuaW1hbHMuIEJyYWluIHNlY3Rpb25zIGNvbnRhaW5pbmcgdGhlIFBGQywgQU1ZIGFuZCBIUEMgd2VyZSB0YWtlbiBlaXRoZXIgaW4gYWRvbGVzY2VuY2UgKHA0MCksIG9yIGluIGFkdWx0aG9vZCAocDk1KSBhbmQgc3RhaW5lZCBmb3IgbWFya2VycyBvZiBPTHMgYW5kIG15ZWxpbi4gV2UgZm91bmQgdGhhdCBhY3V0ZSBzdHJlc3MgaW5kdWNlZCBzZXgtc3BlY2lmaWMgY2hhbmdlcyBpbiBncmV5IG1hdHRlciAoR00pIG15ZWxpbmF0aW9uIGFuZCBPTHMgaW4gYm90aCB0aGUgc2hvcnQtIGFuZCBsb25nLXRlcm0uIEV4cG9zdXJlIHRvIGEgc2luZ2xlIHN0cmVzc29yIGFzIGEganV2ZW5pbGUgaW5jcmVhc2VkIEdNIG15ZWxpbiBjb250ZW50IGluIHRoZSBBTVkgYW5kIEhQQyBpbiBwNDAgbWFsZXMsIGNvbXBhcmVkIHRvIHRoZSByZXNwZWN0aXZlIGNvbnRyb2wgZ3JvdXAuIEF0IHA0MCwgY29ydGljb3N0ZXJvbmUgcmVsZWFzZSBkdXJpbmcgc3RyZXNzIGV4cG9zdXJlIHdhcyBhbHNvIHBvc2l0aXZlbHkgY29ycmVsYXRlZCB3aXRoIEdNIG15ZWxpbiBjb250ZW50IGluIHRoZSBBTVkgb2YgbWFsZSByYXRzLiBTaW5nbGUgZXhwb3N1cmUgdG8ganV2ZW5pbGUgc3RyZXNzIGFsc28gbGVkIHRvIGxvbmctdGVybSBlZmZlY3RzIGV4Y2x1c2l2ZWx5IGluIGZlbWFsZSByYXRzLiBDb21wYXJlZCB0byBjb250cm9scywgc3RyZXNzLWV4cG9zZWQgZmVtYWxlcyBzaG93ZWQgcmVkdWNlZCBHTSBteWVsaW4gY29udGVudCBpbiBhbGwgdGhyZWUgYnJhaW4gcmVnaW9ucy4gQWN1dGUgc3RyZXNzIGV4cG9zdXJlIGRlY3JlYXNlZCBQRkMgYW5kIEhQQyBPTCBkZW5zaXR5IGluIHA0MCBmZW1hbGVzLCBwZXJoYXBzIGNvbnRyaWJ1dGluZyB0b3dhcmRzIHRoaXMgb2JzZXJ2ZWQgbG9uZy10ZXJtIGRlY3JlYXNlIGluIG15ZWxpbiBjb250ZW50LiBPdmVyYWxsLCBvdXIgZmluZGluZ3Mgc3VnZ2VzdCB0aGF0IHRoZSBqdXZlbmlsZSBicmFpbiBpcyB2dWxuZXJhYmxlIHRvIGV4cG9zdXJlIHRvIGEgYnJpZWYgc2V2ZXJlIHN0cmVzc29yLiBFeHBvc3VyZSB0byBhIHNpbmdsZSBzaG9ydCB0cmF1bWF0aWMgZXZlbnQgZHVyaW5nIHBlcmktYWRvbGVzY2VuY2UgcHJvZHVjZXMgbG9uZy1sYXN0aW5nIGNoYW5nZXMgaW4gR00gbXllbGluIGNvbnRlbnQgaW4gdGhlIGFkdWx0IGJyYWluIG9mIGZlbWFsZSwgYnV0IG5vdCBtYWxlLCByYXRzLiBUaGVzZSBmaW5kaW5ncyBoaWdobGlnaHQgbXllbGluIHBsYXN0aWNpdHkgYXMgYSBwb3RlbnRpYWwgY29udHJpYnV0b3IgdG8gc2V4LXNwZWNpZmljIHNlbnNpdGl2aXR5IHRvIHBlcnR1cmJhdGlvbiBkdXJpbmcgYSBjcml0aWNhbCB3aW5kb3cgb2YgZGV2ZWxvcG1lbnQuIiwicHVibGlzaGVyIjoiRWxzZXZpZXIgSW5jLiIsInZvbHVtZSI6IjE0In0sImlzVGVtcG9yYXJ5IjpmYWxzZX1dfQ=="/>
                <w:id w:val="1735200576"/>
                <w:placeholder>
                  <w:docPart w:val="3222D9298B360445A10164FCB3FC4B7F"/>
                </w:placeholder>
              </w:sdtPr>
              <w:sdtEndPr/>
              <w:sdtContent>
                <w:r w:rsidRPr="00C029DE">
                  <w:rPr>
                    <w:rFonts w:ascii="Gill Sans MT" w:hAnsi="Gill Sans MT"/>
                    <w:color w:val="000000"/>
                    <w:sz w:val="16"/>
                    <w:szCs w:val="16"/>
                    <w:vertAlign w:val="superscript"/>
                  </w:rPr>
                  <w:t>222</w:t>
                </w:r>
              </w:sdtContent>
            </w:sdt>
          </w:p>
        </w:tc>
      </w:tr>
      <w:tr w:rsidR="007F708C" w:rsidRPr="00AE3769" w14:paraId="626F56B5" w14:textId="77777777" w:rsidTr="001761D5">
        <w:trPr>
          <w:trHeight w:val="320"/>
        </w:trPr>
        <w:tc>
          <w:tcPr>
            <w:tcW w:w="1778" w:type="dxa"/>
            <w:hideMark/>
          </w:tcPr>
          <w:p w14:paraId="270E8328" w14:textId="77777777" w:rsidR="007F708C" w:rsidRPr="00AE3769" w:rsidRDefault="007F708C" w:rsidP="00640725">
            <w:pPr>
              <w:spacing w:after="0"/>
              <w:rPr>
                <w:rFonts w:ascii="Gill Sans MT" w:hAnsi="Gill Sans MT"/>
                <w:sz w:val="16"/>
                <w:szCs w:val="16"/>
              </w:rPr>
            </w:pPr>
          </w:p>
        </w:tc>
        <w:tc>
          <w:tcPr>
            <w:tcW w:w="863" w:type="dxa"/>
            <w:hideMark/>
          </w:tcPr>
          <w:p w14:paraId="72CA5D4F" w14:textId="77777777" w:rsidR="007F708C" w:rsidRPr="00AE3769" w:rsidRDefault="007F708C" w:rsidP="00640725">
            <w:pPr>
              <w:spacing w:after="0"/>
              <w:rPr>
                <w:rFonts w:ascii="Gill Sans MT" w:hAnsi="Gill Sans MT"/>
                <w:sz w:val="16"/>
                <w:szCs w:val="16"/>
              </w:rPr>
            </w:pPr>
          </w:p>
        </w:tc>
        <w:tc>
          <w:tcPr>
            <w:tcW w:w="1340" w:type="dxa"/>
            <w:hideMark/>
          </w:tcPr>
          <w:p w14:paraId="586AA05A" w14:textId="77777777" w:rsidR="007F708C" w:rsidRPr="00AE3769" w:rsidRDefault="007F708C" w:rsidP="00640725">
            <w:pPr>
              <w:spacing w:after="0"/>
              <w:rPr>
                <w:rFonts w:ascii="Gill Sans MT" w:hAnsi="Gill Sans MT"/>
                <w:sz w:val="16"/>
                <w:szCs w:val="16"/>
              </w:rPr>
            </w:pPr>
          </w:p>
        </w:tc>
        <w:tc>
          <w:tcPr>
            <w:tcW w:w="1492" w:type="dxa"/>
            <w:hideMark/>
          </w:tcPr>
          <w:p w14:paraId="0D9671E4" w14:textId="77777777" w:rsidR="007F708C" w:rsidRPr="00AE3769" w:rsidRDefault="007F708C" w:rsidP="00640725">
            <w:pPr>
              <w:spacing w:after="0"/>
              <w:rPr>
                <w:rFonts w:ascii="Gill Sans MT" w:hAnsi="Gill Sans MT"/>
                <w:sz w:val="16"/>
                <w:szCs w:val="16"/>
              </w:rPr>
            </w:pPr>
          </w:p>
        </w:tc>
        <w:tc>
          <w:tcPr>
            <w:tcW w:w="1069" w:type="dxa"/>
            <w:hideMark/>
          </w:tcPr>
          <w:p w14:paraId="5F9BFF75" w14:textId="77777777" w:rsidR="007F708C" w:rsidRPr="00AE3769" w:rsidRDefault="007F708C" w:rsidP="00640725">
            <w:pPr>
              <w:spacing w:after="0"/>
              <w:rPr>
                <w:rFonts w:ascii="Gill Sans MT" w:hAnsi="Gill Sans MT"/>
                <w:sz w:val="16"/>
                <w:szCs w:val="16"/>
              </w:rPr>
            </w:pPr>
          </w:p>
        </w:tc>
        <w:tc>
          <w:tcPr>
            <w:tcW w:w="924" w:type="dxa"/>
            <w:hideMark/>
          </w:tcPr>
          <w:p w14:paraId="7EA41E37" w14:textId="77777777" w:rsidR="007F708C" w:rsidRPr="00AE3769" w:rsidRDefault="007F708C" w:rsidP="00640725">
            <w:pPr>
              <w:spacing w:after="0"/>
              <w:rPr>
                <w:rFonts w:ascii="Gill Sans MT" w:hAnsi="Gill Sans MT"/>
                <w:sz w:val="16"/>
                <w:szCs w:val="16"/>
              </w:rPr>
            </w:pPr>
          </w:p>
        </w:tc>
        <w:tc>
          <w:tcPr>
            <w:tcW w:w="1891" w:type="dxa"/>
            <w:hideMark/>
          </w:tcPr>
          <w:p w14:paraId="792827B4" w14:textId="77777777" w:rsidR="007F708C" w:rsidRPr="00AE3769" w:rsidRDefault="007F708C" w:rsidP="00640725">
            <w:pPr>
              <w:spacing w:after="0"/>
              <w:rPr>
                <w:rFonts w:ascii="Gill Sans MT" w:hAnsi="Gill Sans MT"/>
                <w:sz w:val="16"/>
                <w:szCs w:val="16"/>
              </w:rPr>
            </w:pPr>
          </w:p>
        </w:tc>
        <w:tc>
          <w:tcPr>
            <w:tcW w:w="2033" w:type="dxa"/>
            <w:hideMark/>
          </w:tcPr>
          <w:p w14:paraId="14880AD2" w14:textId="77777777" w:rsidR="007F708C" w:rsidRPr="00AE3769" w:rsidRDefault="007F708C" w:rsidP="00640725">
            <w:pPr>
              <w:spacing w:after="0"/>
              <w:rPr>
                <w:rFonts w:ascii="Gill Sans MT" w:hAnsi="Gill Sans MT"/>
                <w:sz w:val="16"/>
                <w:szCs w:val="16"/>
              </w:rPr>
            </w:pPr>
          </w:p>
        </w:tc>
        <w:tc>
          <w:tcPr>
            <w:tcW w:w="1243" w:type="dxa"/>
            <w:hideMark/>
          </w:tcPr>
          <w:p w14:paraId="4213D974" w14:textId="77777777" w:rsidR="007F708C" w:rsidRPr="00AE3769" w:rsidRDefault="007F708C" w:rsidP="00640725">
            <w:pPr>
              <w:spacing w:after="0"/>
              <w:rPr>
                <w:rFonts w:ascii="Gill Sans MT" w:hAnsi="Gill Sans MT"/>
                <w:sz w:val="16"/>
                <w:szCs w:val="16"/>
              </w:rPr>
            </w:pPr>
          </w:p>
        </w:tc>
        <w:tc>
          <w:tcPr>
            <w:tcW w:w="1325" w:type="dxa"/>
            <w:hideMark/>
          </w:tcPr>
          <w:p w14:paraId="0E8A15B4" w14:textId="77777777" w:rsidR="007F708C" w:rsidRPr="00AE3769" w:rsidRDefault="007F708C" w:rsidP="00640725">
            <w:pPr>
              <w:spacing w:after="0"/>
              <w:rPr>
                <w:rFonts w:ascii="Gill Sans MT" w:hAnsi="Gill Sans MT"/>
                <w:sz w:val="16"/>
                <w:szCs w:val="16"/>
              </w:rPr>
            </w:pPr>
          </w:p>
        </w:tc>
      </w:tr>
      <w:tr w:rsidR="007F708C" w:rsidRPr="00AE3769" w14:paraId="6DF7A9DF" w14:textId="77777777" w:rsidTr="001761D5">
        <w:trPr>
          <w:trHeight w:val="1360"/>
        </w:trPr>
        <w:tc>
          <w:tcPr>
            <w:tcW w:w="1778" w:type="dxa"/>
            <w:hideMark/>
          </w:tcPr>
          <w:p w14:paraId="645E400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 xml:space="preserve">C57BL/6 </w:t>
            </w:r>
          </w:p>
        </w:tc>
        <w:tc>
          <w:tcPr>
            <w:tcW w:w="863" w:type="dxa"/>
            <w:hideMark/>
          </w:tcPr>
          <w:p w14:paraId="0ECC654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525628D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n=6/group </w:t>
            </w:r>
          </w:p>
        </w:tc>
        <w:tc>
          <w:tcPr>
            <w:tcW w:w="1492" w:type="dxa"/>
            <w:hideMark/>
          </w:tcPr>
          <w:p w14:paraId="4E6A787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4-day chronic social defeat</w:t>
            </w:r>
          </w:p>
        </w:tc>
        <w:tc>
          <w:tcPr>
            <w:tcW w:w="1069" w:type="dxa"/>
            <w:hideMark/>
          </w:tcPr>
          <w:p w14:paraId="659CEA7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0/12-week-old</w:t>
            </w:r>
          </w:p>
        </w:tc>
        <w:tc>
          <w:tcPr>
            <w:tcW w:w="924" w:type="dxa"/>
            <w:hideMark/>
          </w:tcPr>
          <w:p w14:paraId="4FDC952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24 h post-defeat</w:t>
            </w:r>
          </w:p>
        </w:tc>
        <w:tc>
          <w:tcPr>
            <w:tcW w:w="1891" w:type="dxa"/>
            <w:hideMark/>
          </w:tcPr>
          <w:p w14:paraId="5C52C78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icroarray, fluorescent in situ hybridization, Black Gold-staining, immunofluorescence</w:t>
            </w:r>
          </w:p>
        </w:tc>
        <w:tc>
          <w:tcPr>
            <w:tcW w:w="2033" w:type="dxa"/>
            <w:hideMark/>
          </w:tcPr>
          <w:p w14:paraId="6EBDF92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 myelin-related genes, </w:t>
            </w:r>
            <w:r w:rsidRPr="00AE3769">
              <w:rPr>
                <w:rFonts w:ascii="Arial" w:hAnsi="Arial" w:cs="Arial"/>
                <w:sz w:val="16"/>
                <w:szCs w:val="16"/>
              </w:rPr>
              <w:t>↓</w:t>
            </w:r>
            <w:r w:rsidRPr="00AE3769">
              <w:rPr>
                <w:rFonts w:ascii="Gill Sans MT" w:hAnsi="Gill Sans MT"/>
                <w:sz w:val="16"/>
                <w:szCs w:val="16"/>
              </w:rPr>
              <w:t xml:space="preserve">myelinated fibre density/length, </w:t>
            </w:r>
            <w:r w:rsidRPr="00AE3769">
              <w:rPr>
                <w:rFonts w:ascii="Arial" w:hAnsi="Arial" w:cs="Arial"/>
                <w:sz w:val="16"/>
                <w:szCs w:val="16"/>
              </w:rPr>
              <w:t>↓</w:t>
            </w:r>
            <w:r w:rsidRPr="00AE3769">
              <w:rPr>
                <w:rFonts w:ascii="Gill Sans MT" w:hAnsi="Gill Sans MT"/>
                <w:sz w:val="16"/>
                <w:szCs w:val="16"/>
              </w:rPr>
              <w:t xml:space="preserve">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staining area, = mature OL density</w:t>
            </w:r>
          </w:p>
        </w:tc>
        <w:tc>
          <w:tcPr>
            <w:tcW w:w="1243" w:type="dxa"/>
            <w:hideMark/>
          </w:tcPr>
          <w:p w14:paraId="090D6A2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Behavioural testing before sample collection </w:t>
            </w:r>
          </w:p>
        </w:tc>
        <w:tc>
          <w:tcPr>
            <w:tcW w:w="1325" w:type="dxa"/>
            <w:hideMark/>
          </w:tcPr>
          <w:p w14:paraId="62AEFB9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Lehmann et al. 2017</w:t>
            </w:r>
            <w:sdt>
              <w:sdtPr>
                <w:rPr>
                  <w:rFonts w:ascii="Gill Sans MT" w:hAnsi="Gill Sans MT"/>
                  <w:color w:val="000000"/>
                  <w:sz w:val="16"/>
                  <w:szCs w:val="16"/>
                  <w:vertAlign w:val="superscript"/>
                </w:rPr>
                <w:tag w:val="MENDELEY_CITATION_v3_eyJjaXRhdGlvbklEIjoiTUVOREVMRVlfQ0lUQVRJT05fYmVjZWFjMzItZTZhMS00NDM1LWJiZDktZWJiZTVmNDQ3MjdlIiwicHJvcGVydGllcyI6eyJub3RlSW5kZXgiOjB9LCJpc0VkaXRlZCI6ZmFsc2UsIm1hbnVhbE92ZXJyaWRlIjp7ImlzTWFudWFsbHlPdmVycmlkZGVuIjpmYWxzZSwiY2l0ZXByb2NUZXh0IjoiPHN1cD4yMjU8L3N1cD4iLCJtYW51YWxPdmVycmlkZVRleHQiOiIifSwiY2l0YXRpb25JdGVtcyI6W3siaWQiOiIxNTA5NTdlMC1iOWMxLTM5M2UtYjAxYy03MjI4YjQ1Mjc3MjkiLCJpdGVtRGF0YSI6eyJ0eXBlIjoiYXJ0aWNsZS1qb3VybmFsIiwiaWQiOiIxNTA5NTdlMC1iOWMxLTM5M2UtYjAxYy03MjI4YjQ1Mjc3MjkiLCJ0aXRsZSI6IkNocm9uaWMgc29jaWFsIGRlZmVhdCByZWR1Y2VzIG15ZWxpbmF0aW9uIGluIHRoZSBtb3VzZSBtZWRpYWwgcHJlZnJvbnRhbCBjb3J0ZXgiLCJhdXRob3IiOlt7ImZhbWlseSI6IkxlaG1hbm4iLCJnaXZlbiI6Ik1pY2hhZWwgTC4iLCJwYXJzZS1uYW1lcyI6ZmFsc2UsImRyb3BwaW5nLXBhcnRpY2xlIjoiIiwibm9uLWRyb3BwaW5nLXBhcnRpY2xlIjoiIn0seyJmYW1pbHkiOiJXZWlnZWwiLCJnaXZlbiI6IlRoYWRkZXVzIEsuIiwicGFyc2UtbmFtZXMiOmZhbHNlLCJkcm9wcGluZy1wYXJ0aWNsZSI6IiIsIm5vbi1kcm9wcGluZy1wYXJ0aWNsZSI6IiJ9LHsiZmFtaWx5IjoiRWxrYWhsb3VuIiwiZ2l2ZW4iOiJBYmRlbCBHLiIsInBhcnNlLW5hbWVzIjpmYWxzZSwiZHJvcHBpbmctcGFydGljbGUiOiIiLCJub24tZHJvcHBpbmctcGFydGljbGUiOiIifSx7ImZhbWlseSI6IkhlcmtlbmhhbSIsImdpdmVuIjoiTWlsZXMiLCJwYXJzZS1uYW1lcyI6ZmFsc2UsImRyb3BwaW5nLXBhcnRpY2xlIjoiIiwibm9uLWRyb3BwaW5nLXBhcnRpY2xlIjoiIn1dLCJjb250YWluZXItdGl0bGUiOiJTY2llbnRpZmljIFJlcG9ydHMiLCJjb250YWluZXItdGl0bGUtc2hvcnQiOiJTY2kgUmVwIiwiRE9JIjoiMTAuMTAzOC9zcmVwNDY1NDgiLCJJU1NOIjoiMjA0NTIzMjIiLCJQTUlEIjoiMjg0MTgwMzUiLCJVUkwiOiJodHRwOi8vZHguZG9pLm9yZy8xMC4xMDM4L3NyZXA0NjU0OCIsImlzc3VlZCI6eyJkYXRlLXBhcnRzIjpbWzIwMTddXX0sInBhZ2UiOiIxLTEzIiwiYWJzdHJhY3QiOiJUaGUgbWVkaWFsIHByZWZyb250YWwgY29ydGV4IChtUEZDKSBwbGF5cyBhIGtleSByb2xlIGluIHRvcC1kb3duIGNvbnRyb2wgb2YgdGhlIGJyYWluJ3Mgc3RyZXNzIGF4aXMsIGFuZCBpdHMgc3RydWN0dXJlIGFuZCBmdW5jdGlvbiBhcmUgcGFydGljdWxhcmx5IHZ1bG5lcmFibGUgdG8gc3RyZXNzIGVmZmVjdHMsIHdoaWNoIGNhbiBsZWFkIHRvIGRlcHJlc3Npb24gaW4gaHVtYW5zIGFuZCBkZXByZXNzaXZlLWxpa2Ugc3RhdGVzIGluIGFuaW1hbHMuIFdlIHRlc3RlZCB3aGV0aGVyIGNocm9uaWMgc29jaWFsIGRlZmVhdCBwcm9kdWNlcyBzdHJ1Y3R1cmFsIGFsdGVyYXRpb25zIGluIHRoZSBtUEZDIGluIG1pY2UuIFdlIGZpcnN0IHBlcmZvcm1lZCBhIG1pY3JvYXJyYXkgYW5hbHlzaXMgb2YgbVBGQyBnZW5lIGV4cHJlc3Npb24gY2hhbmdlcyBpbmR1Y2VkIGJ5IGRlZmVhdCwgYW5kIGJpb2xvZ2ljYWwgcGF0aHdheSBhbmFseXNpcyByZXZlYWxlZCBhIGRvbWluYW50IHBhdHRlcm4gb2YgZG93bi1yZWd1bGF0aW9uIG9mIG15ZWxpbi1hc3NvY2lhdGVkIGdlbmVzLiBJbmRlZWQsIDY5JSBvZiB0aGUgbW9zdCBzaWduaWZpY2FudGx5IGRvd24tcmVndWxhdGVkIGdlbmVzIHdlcmUgbXllbGluLXJlbGF0ZWQuIFRoZSBkb3duIHJlZ3VsYXRpb24gd2FzIGNvbmZpcm1lZCBieSBpbiBzaXR1IGh5YnJpZGl6YXRpb24gaGlzdG9jaGVtaXN0cnkgZm9yIHR3byBzdHJvbmdseSBkb3duLXJlZ3VsYXRlZCBnZW5lcywgbXllbGluIG9saWdvZGVuZHJvY3l0ZSBnbHljb3Byb3RlaW4gKE1vZykgYW5kIGVybWluIChFcm1uKSwgYW5kIGJ5IGltbXVub2hpc3RvY2hlbWlzdHJ5IGZvciBteWVsaW4gYmFzaWMgcHJvdGVpbi4gVG8gdGVzdCBmb3Igc3RyZXNzLWluZHVjZWQgY2hhbmdlcyBpbiBteWVsaW4gaW50ZWdyaXR5LCBhdXJvcGhvc3BoYXRlIChCbGFjayBHb2xkKSBteWVsaW4gc3RhaW5pbmcgd2FzIHBlcmZvcm1lZCBvbiBtUEZDIHNlY3Rpb25zLiBRdWFudGl0YXRpdmUgc3RlcmVvbG9naWMgYW5hbHlzaXMgc2hvd2VkIHJlZHVjZWQgbXllbGluYXRlZCBmaWJlciBsZW5ndGggYW5kIGRlbnNpdHkuIEJlaGF2aW9yYWwgYW5hbHlzaXMgY29uZmlybWVkIHRoYXQgdGhlIDE0LWRheSBzb2NpYWwgZGVmZWF0IHNlc3Npb25zIHJlc3VsdGVkIGluIGluZHVjdGlvbiBvZiBkZXByZXNzaXZlLWxpa2Ugc3RhdGVzIG1lYXN1cmVkIGluIHNvY2lhbCBpbnRlcmFjdGlvbiBhbmQgbGlnaHQvZGFyayB0ZXN0cy4gVGhlIGNvbWJpbmVkIGRhdGEgc3VnZ2VzdCB0aGF0IGNocm9uaWMgc29jaWFsIGRlZmVhdCBpbmR1Y2VzIG1vbGVjdWxhciBjaGFuZ2VzIHRoYXQgcmVkdWNlIG15ZWxpbmF0aW9uIG9mIHRoZSBwcmVmcm9udGFsIGNvcnRleCwgd2hpY2ggbWF5IGJlIGFuIHVuZGVybHlpbmcgYmFzaXMgZm9yIHN0cmVzcy1pbmR1Y2VkIGRlcHJlc3NpdmUgc3RhdGVzLiIsInB1Ymxpc2hlciI6Ik5hdHVyZSBQdWJsaXNoaW5nIEdyb3VwIiwiaXNzdWUiOiJOb3ZlbWJlciAyMDE2Iiwidm9sdW1lIjoiNyJ9LCJpc1RlbXBvcmFyeSI6ZmFsc2V9XX0="/>
                <w:id w:val="-1924020197"/>
                <w:placeholder>
                  <w:docPart w:val="3222D9298B360445A10164FCB3FC4B7F"/>
                </w:placeholder>
              </w:sdtPr>
              <w:sdtEndPr/>
              <w:sdtContent>
                <w:r w:rsidRPr="00C029DE">
                  <w:rPr>
                    <w:rFonts w:ascii="Gill Sans MT" w:hAnsi="Gill Sans MT"/>
                    <w:color w:val="000000"/>
                    <w:sz w:val="16"/>
                    <w:szCs w:val="16"/>
                    <w:vertAlign w:val="superscript"/>
                  </w:rPr>
                  <w:t>225</w:t>
                </w:r>
              </w:sdtContent>
            </w:sdt>
          </w:p>
        </w:tc>
      </w:tr>
      <w:tr w:rsidR="007F708C" w:rsidRPr="00AE3769" w14:paraId="13F6C473" w14:textId="77777777" w:rsidTr="001761D5">
        <w:trPr>
          <w:trHeight w:val="1360"/>
        </w:trPr>
        <w:tc>
          <w:tcPr>
            <w:tcW w:w="1778" w:type="dxa"/>
            <w:hideMark/>
          </w:tcPr>
          <w:p w14:paraId="513CC92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DBA/2NCrl, 129S2/</w:t>
            </w:r>
            <w:proofErr w:type="spellStart"/>
            <w:r w:rsidRPr="00AE3769">
              <w:rPr>
                <w:rFonts w:ascii="Gill Sans MT" w:hAnsi="Gill Sans MT"/>
                <w:sz w:val="16"/>
                <w:szCs w:val="16"/>
              </w:rPr>
              <w:t>SvPasCrl</w:t>
            </w:r>
            <w:proofErr w:type="spellEnd"/>
            <w:r w:rsidRPr="00AE3769">
              <w:rPr>
                <w:rFonts w:ascii="Gill Sans MT" w:hAnsi="Gill Sans MT"/>
                <w:sz w:val="16"/>
                <w:szCs w:val="16"/>
              </w:rPr>
              <w:t xml:space="preserve">, BALB/ </w:t>
            </w:r>
            <w:proofErr w:type="spellStart"/>
            <w:r w:rsidRPr="00AE3769">
              <w:rPr>
                <w:rFonts w:ascii="Gill Sans MT" w:hAnsi="Gill Sans MT"/>
                <w:sz w:val="16"/>
                <w:szCs w:val="16"/>
              </w:rPr>
              <w:t>cAnNCrl</w:t>
            </w:r>
            <w:proofErr w:type="spellEnd"/>
            <w:r w:rsidRPr="00AE3769">
              <w:rPr>
                <w:rFonts w:ascii="Gill Sans MT" w:hAnsi="Gill Sans MT"/>
                <w:sz w:val="16"/>
                <w:szCs w:val="16"/>
              </w:rPr>
              <w:t>, and C57BL/6NCrl;</w:t>
            </w:r>
          </w:p>
        </w:tc>
        <w:tc>
          <w:tcPr>
            <w:tcW w:w="863" w:type="dxa"/>
            <w:hideMark/>
          </w:tcPr>
          <w:p w14:paraId="23FE6BE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727DA13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n=6/group </w:t>
            </w:r>
          </w:p>
        </w:tc>
        <w:tc>
          <w:tcPr>
            <w:tcW w:w="1492" w:type="dxa"/>
            <w:hideMark/>
          </w:tcPr>
          <w:p w14:paraId="589E3B8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0-day chronic social defeat</w:t>
            </w:r>
          </w:p>
        </w:tc>
        <w:tc>
          <w:tcPr>
            <w:tcW w:w="1069" w:type="dxa"/>
            <w:hideMark/>
          </w:tcPr>
          <w:p w14:paraId="495DA83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6/7-week-old</w:t>
            </w:r>
          </w:p>
        </w:tc>
        <w:tc>
          <w:tcPr>
            <w:tcW w:w="924" w:type="dxa"/>
            <w:hideMark/>
          </w:tcPr>
          <w:p w14:paraId="290A41F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24 h post-defeat</w:t>
            </w:r>
          </w:p>
        </w:tc>
        <w:tc>
          <w:tcPr>
            <w:tcW w:w="1891" w:type="dxa"/>
            <w:hideMark/>
          </w:tcPr>
          <w:p w14:paraId="09912BE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RNA-sequencing, qPCR, histology, transmission electron microscopy</w:t>
            </w:r>
          </w:p>
        </w:tc>
        <w:tc>
          <w:tcPr>
            <w:tcW w:w="2033" w:type="dxa"/>
            <w:hideMark/>
          </w:tcPr>
          <w:p w14:paraId="214DCC8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 myelin-related genes (in C57Bl6, RNA-</w:t>
            </w:r>
            <w:proofErr w:type="spellStart"/>
            <w:r w:rsidRPr="00AE3769">
              <w:rPr>
                <w:rFonts w:ascii="Gill Sans MT" w:hAnsi="Gill Sans MT"/>
                <w:sz w:val="16"/>
                <w:szCs w:val="16"/>
              </w:rPr>
              <w:t>seq</w:t>
            </w:r>
            <w:proofErr w:type="spellEnd"/>
            <w:r w:rsidRPr="00AE3769">
              <w:rPr>
                <w:rFonts w:ascii="Gill Sans MT" w:hAnsi="Gill Sans MT"/>
                <w:sz w:val="16"/>
                <w:szCs w:val="16"/>
              </w:rPr>
              <w:t xml:space="preserve">, correlated to qPCR data), </w:t>
            </w:r>
            <w:r w:rsidRPr="00AE3769">
              <w:rPr>
                <w:rFonts w:ascii="Arial" w:hAnsi="Arial" w:cs="Arial"/>
                <w:sz w:val="16"/>
                <w:szCs w:val="16"/>
              </w:rPr>
              <w:t>↑</w:t>
            </w:r>
            <w:r w:rsidRPr="00AE3769">
              <w:rPr>
                <w:rFonts w:ascii="Gill Sans MT" w:hAnsi="Gill Sans MT"/>
                <w:sz w:val="16"/>
                <w:szCs w:val="16"/>
              </w:rPr>
              <w:t xml:space="preserve">myelin thickness of small </w:t>
            </w:r>
            <w:proofErr w:type="spellStart"/>
            <w:r w:rsidRPr="00AE3769">
              <w:rPr>
                <w:rFonts w:ascii="Gill Sans MT" w:hAnsi="Gill Sans MT"/>
                <w:sz w:val="16"/>
                <w:szCs w:val="16"/>
              </w:rPr>
              <w:t>caliber</w:t>
            </w:r>
            <w:proofErr w:type="spellEnd"/>
            <w:r w:rsidRPr="00AE3769">
              <w:rPr>
                <w:rFonts w:ascii="Gill Sans MT" w:hAnsi="Gill Sans MT"/>
                <w:sz w:val="16"/>
                <w:szCs w:val="16"/>
              </w:rPr>
              <w:t xml:space="preserve"> axons (in C57Bl6)</w:t>
            </w:r>
          </w:p>
        </w:tc>
        <w:tc>
          <w:tcPr>
            <w:tcW w:w="1243" w:type="dxa"/>
            <w:hideMark/>
          </w:tcPr>
          <w:p w14:paraId="40AB425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051BBB8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Laine et al. 2018</w:t>
            </w:r>
            <w:sdt>
              <w:sdtPr>
                <w:rPr>
                  <w:rFonts w:ascii="Gill Sans MT" w:hAnsi="Gill Sans MT"/>
                  <w:color w:val="000000"/>
                  <w:sz w:val="16"/>
                  <w:szCs w:val="16"/>
                  <w:vertAlign w:val="superscript"/>
                </w:rPr>
                <w:tag w:val="MENDELEY_CITATION_v3_eyJjaXRhdGlvbklEIjoiTUVOREVMRVlfQ0lUQVRJT05fYzdmYzg5MGQtMTliOS00ZTZjLWI3YzYtZWZlMGNkYjQ2MGUwIiwicHJvcGVydGllcyI6eyJub3RlSW5kZXgiOjB9LCJpc0VkaXRlZCI6ZmFsc2UsIm1hbnVhbE92ZXJyaWRlIjp7ImlzTWFudWFsbHlPdmVycmlkZGVuIjpmYWxzZSwiY2l0ZXByb2NUZXh0IjoiPHN1cD4yMjM8L3N1cD4iLCJtYW51YWxPdmVycmlkZVRleHQiOiIifSwiY2l0YXRpb25JdGVtcyI6W3siaWQiOiIwODI2YzQxOC05NmU5LTNlYzYtYTg4ZC1mYTNlZGQwM2Q3YTQiLCJpdGVtRGF0YSI6eyJ0eXBlIjoiYXJ0aWNsZS1qb3VybmFsIiwiaWQiOiIwODI2YzQxOC05NmU5LTNlYzYtYTg4ZC1mYTNlZGQwM2Q3YTQiLCJ0aXRsZSI6IkdlbmV0aWMgQ29udHJvbCBvZiBNeWVsaW4gUGxhc3RpY2l0eSBhZnRlciBDaHJvbmljIFBzeWNob3NvY2lhbCBTdHJlc3MiLCJhdXRob3IiOlt7ImZhbWlseSI6IkxhaW5lIiwiZ2l2ZW4iOiJNaWthZWxhIEEiLCJwYXJzZS1uYW1lcyI6ZmFsc2UsImRyb3BwaW5nLXBhcnRpY2xlIjoiIiwibm9uLWRyb3BwaW5nLXBhcnRpY2xlIjoiIn0seyJmYW1pbHkiOiJUcm9udHRpIiwiZ2l2ZW4iOiJLYWxldmkiLCJwYXJzZS1uYW1lcyI6ZmFsc2UsImRyb3BwaW5nLXBhcnRpY2xlIjoiIiwibm9uLWRyb3BwaW5nLXBhcnRpY2xlIjoiIn0seyJmYW1pbHkiOiJNaXNpZXdpY3oiLCJnaXZlbiI6Ilp1emFubmEiLCJwYXJzZS1uYW1lcyI6ZmFsc2UsImRyb3BwaW5nLXBhcnRpY2xlIjoiIiwibm9uLWRyb3BwaW5nLXBhcnRpY2xlIjoiIn0seyJmYW1pbHkiOiJTb2tvbG93c2thIiwiZ2l2ZW4iOiJFd2EiLCJwYXJzZS1uYW1lcyI6ZmFsc2UsImRyb3BwaW5nLXBhcnRpY2xlIjoiIiwibm9uLWRyb3BwaW5nLXBhcnRpY2xlIjoiIn0seyJmYW1pbHkiOiJLdWxlc3NrYXlhIiwiZ2l2ZW4iOiJOYXRhbGlhIiwicGFyc2UtbmFtZXMiOmZhbHNlLCJkcm9wcGluZy1wYXJ0aWNsZSI6IiIsIm5vbi1kcm9wcGluZy1wYXJ0aWNsZSI6IiJ9LHsiZmFtaWx5IjoiSGVpa2tpbmVuIiwiZ2l2ZW4iOiJBaW5vIiwicGFyc2UtbmFtZXMiOmZhbHNlLCJkcm9wcGluZy1wYXJ0aWNsZSI6IiIsIm5vbi1kcm9wcGluZy1wYXJ0aWNsZSI6IiJ9LHsiZmFtaWx5IjoiU2Fhcm5pbyIsImdpdmVuIjoiU3V2aSIsInBhcnNlLW5hbWVzIjpmYWxzZSwiZHJvcHBpbmctcGFydGljbGUiOiIiLCJub24tZHJvcHBpbmctcGFydGljbGUiOiIifSx7ImZhbWlseSI6IkJhbGNlbGxzIiwiZ2l2ZW4iOiJJbmdyaWQiLCJwYXJzZS1uYW1lcyI6ZmFsc2UsImRyb3BwaW5nLXBhcnRpY2xlIjoiIiwibm9uLWRyb3BwaW5nLXBhcnRpY2xlIjoiIn0seyJmYW1pbHkiOiJBbWVzbG9uIiwiZ2l2ZW4iOiJQaWVycmUiLCJwYXJzZS1uYW1lcyI6ZmFsc2UsImRyb3BwaW5nLXBhcnRpY2xlIjoiIiwibm9uLWRyb3BwaW5nLXBhcnRpY2xlIjoiIn0seyJmYW1pbHkiOiJHcmVjbyIsImdpdmVuIjoiRGFyaW8iLCJwYXJzZS1uYW1lcyI6ZmFsc2UsImRyb3BwaW5nLXBhcnRpY2xlIjoiIiwibm9uLWRyb3BwaW5nLXBhcnRpY2xlIjoiIn0seyJmYW1pbHkiOiJNYXR0aWxhIiwiZ2l2ZW4iOiJQaXJra28iLCJwYXJzZS1uYW1lcyI6ZmFsc2UsImRyb3BwaW5nLXBhcnRpY2xlIjoiIiwibm9uLWRyb3BwaW5nLXBhcnRpY2xlIjoiIn0seyJmYW1pbHkiOiJFbGxvbmVuIiwiZ2l2ZW4iOiJQZWtrYSIsInBhcnNlLW5hbWVzIjpmYWxzZSwiZHJvcHBpbmctcGFydGljbGUiOiIiLCJub24tZHJvcHBpbmctcGFydGljbGUiOiIifSx7ImZhbWlseSI6IlBhdWxpbiIsImdpdmVuIjoiTGFycyIsInBhcnNlLW5hbWVzIjpmYWxzZSwiZHJvcHBpbmctcGFydGljbGUiOiIiLCJub24tZHJvcHBpbmctcGFydGljbGUiOiIifSx7ImZhbWlseSI6IkF1dmluZW4iLCJnaXZlbiI6IlBldHJpIiwicGFyc2UtbmFtZXMiOmZhbHNlLCJkcm9wcGluZy1wYXJ0aWNsZSI6IiIsIm5vbi1kcm9wcGluZy1wYXJ0aWNsZSI6IiJ9LHsiZmFtaWx5IjoiSm9raXRhbG8iLCJnaXZlbiI6IkVpamEiLCJwYXJzZS1uYW1lcyI6ZmFsc2UsImRyb3BwaW5nLXBhcnRpY2xlIjoiIiwibm9uLWRyb3BwaW5nLXBhcnRpY2xlIjoiIn0seyJmYW1pbHkiOiJIb3ZhdHRhIiwiZ2l2ZW4iOiJJaXJpcyIsInBhcnNlLW5hbWVzIjpmYWxzZSwiZHJvcHBpbmctcGFydGljbGUiOiIiLCJub24tZHJvcHBpbmctcGFydGljbGUiOiIifV0sImNvbnRhaW5lci10aXRsZSI6ImVuZXVybyIsImNvbnRhaW5lci10aXRsZS1zaG9ydCI6ImVOZXVybyIsIkRPSSI6IjEwLjE1MjMvRU5FVVJPLjAxNjYtMTguMjAxOCIsIlVSTCI6Imh0dHA6Ly93d3cuZW5ldXJvLm9yZy9jb250ZW50LzUvNC9FTkVVUk8uMDE2Ni0xOC4yMDE4LmFic3RyYWN0IiwiaXNzdWVkIjp7ImRhdGUtcGFydHMiOltbMjAxOCw3LDFdXX0sInBhZ2UiOiJFTkVVUk8uMDE2Ni0xOC4yMDE4IiwiYWJzdHJhY3QiOiJBbnhpZXR5IGRpc29yZGVycyBvZnRlbiBtYW5pZmVzdCBpbiBnZW5ldGljYWxseSBzdXNjZXB0aWJsZSBpbmRpdmlkdWFscyBhZnRlciBwc3ljaG9zb2NpYWwgc3RyZXNzLCBidXQgdGhlIG1lY2hhbmlzbXMgdW5kZXJseWluZyB0aGVzZSBnZW5lLWVudmlyb25tZW50IGludGVyYWN0aW9ucyBhcmUgbGFyZ2VseSB1bmtub3duLiBXZSB1c2VkIHRoZSBjaHJvbmljIHNvY2lhbCBkZWZlYXQgc3RyZXNzIChDU0RTKSBtb3VzZSBtb2RlbCB0byBzdHVkeSByZXNpbGllbmNlIGFuZCBzdXNjZXB0aWJpbGl0eSB0byBjaHJvbmljIHBzeWNob3NvY2lhbCBzdHJlc3MuIFdlIGlkZW50aWZpZWQgYSBzdHJvbmcgZ2VuZXRpYyBiYWNrZ3JvdW5kIGVmZmVjdCBpbiBDU0RTLWluZHVjZWQgc29jaWFsIGF2b2lkYW5jZSAoU0EpIHVzaW5nIGZvdXIgaW5icmVkIG1vdXNlIHN0cmFpbnM6IDY5JSBvZiBDNTdCTC82TkNybCAoQjYpLCAyMyUgb2YgQkFMQi9jQW5OQ3JsLCAxOSUgb2YgMTI5UzIvU3ZQYXNDcmwsIGFuZCA1JSBvZiBEQkEvMk5DcmwgKEQyKSBtaWNlIHdlcmUgc3RyZXNzIHJlc2lsaWVudC4gRnVydGhlcm1vcmUsIGRpZmZlcmVudCBpbmJyZWQgbW91c2Ugc3RyYWlucyByZXNwb25kZWQgZGlmZmVyZW50bHkgdG8gc3RyZXNzLCBzdWdnZXN0aW5nIHRoZXkgdXNlIGRpc3RpbmN0IGNvcGluZyBzdHJhdGVnaWVzLiBUbyBpZGVudGlmeSBiaW9sb2dpY2FsIHBhdGh3YXlzIGFmZmVjdGVkIGJ5IENTRFMsIHdlIHVzZWQgUk5BLXNlcXVlbmNpbmcgKFJOQS1zZXEpIG9mIHRocmVlIGJyYWluIHJlZ2lvbnMgb2YgdHdvIHN0cmFpbnMsIEI2IGFuZCBEMjogbWVkaWFsIHByZWZyb250YWwgY29ydGV4IChtUEZDKSwgdmVudHJhbCBoaXBwb2NhbXB1cyAodkhQQyksIGFuZCBiZWQgbnVjbGV1cyBvZiB0aGUgc3RyaWEgdGVybWluYWxpcyAoQk5TVCkuIFdlIGRpc2NvdmVyZWQgb3ZlcnJlcHJlc2VudGF0aW9uIG9mIG9saWdvZGVuZHJvY3l0ZSAoT0xHKS1yZWxhdGVkIGdlbmVzIGluIHRoZSBkaWZmZXJlbnRpYWxseSBleHByZXNzZWQgZ2VuZSBwb3B1bGF0aW9uLiBCZWNhdXNlIE9MR3MgbXllbGluYXRlIGF4b25zLCB3ZSBtZWFzdXJlZCBteWVsaW4gdGhpY2tuZXNzIGFuZCBmb3VuZCBzaWduaWZpY2FudCByZWdpb24gYW5kIHN0cmFpbi1zcGVjaWZpYyBkaWZmZXJlbmNlcy4gRm9yIGV4YW1wbGUsIGluIHJlc2lsaWVudCBEMiBtaWNlLCBtUEZDIGF4b25zIGhhZCB0aGlubmVyIG15ZWxpbiB0aGFuIGNvbnRyb2xzLCB3aGVyZWFzIHN1c2NlcHRpYmxlIEI2IG1pY2UgaGFkIHRoaW5uZXIgbXllbGluIHRoYW4gY29udHJvbHMgaW4gdGhlIHZIUEMuIE5laXRoZXIgbXllbGluLXJlbGF0ZWQgZ2VuZSBleHByZXNzaW9uIGluIHNldmVyYWwgb3RoZXIgcmVnaW9ucyBub3IgY29ycHVzIGNhbGxvc3VtIHRoaWNrbmVzcyBkaWZmZXJlZCBiZXR3ZWVuIHN0cmVzc2VkIGFuZCBjb250cm9sIGFuaW1hbHMuIE91ciB1bmJpYXNlZCBnZW5lIGV4cHJlc3Npb24gZXhwZXJpbWVudCBzdWdnZXN0cyB0aGF0IG15ZWxpbiBwbGFzdGljaXR5IGlzIGEgc3Vic3RhbnRpYWwgcmVzcG9uc2UgdG8gY2hyb25pYyBwc3ljaG9zb2NpYWwgc3RyZXNzLCB2YXJpZXMgYWNyb3NzIGJyYWluIHJlZ2lvbnMsIGFuZCBpcyBnZW5ldGljYWxseSBjb250cm9sbGVkLiBJZGVudGlmaWNhdGlvbiBvZiBnZW5ldGljIHJlZ3VsYXRvcnMgb2YgdGhlIG15ZWxpbiByZXNwb25zZSB3aWxsIHByb3ZpZGUgbWVjaGFuaXN0aWMgaW5zaWdodCBpbnRvIHRoZSBtb2xlY3VsYXIgYmFzaXMgb2Ygc3RyZXNzLXJlbGF0ZWQgZGlzZWFzZXMsIHN1Y2ggYXMgYW54aWV0eSBkaXNvcmRlcnMsIGEgY3JpdGljYWwgc3RlcCBpbiBkZXZlbG9waW5nIHRhcmdldGVkIHRoZXJhcHkuIiwiaXNzdWUiOiI0Iiwidm9sdW1lIjoiNSJ9LCJpc1RlbXBvcmFyeSI6ZmFsc2V9XX0="/>
                <w:id w:val="-2034021229"/>
                <w:placeholder>
                  <w:docPart w:val="3222D9298B360445A10164FCB3FC4B7F"/>
                </w:placeholder>
              </w:sdtPr>
              <w:sdtEndPr/>
              <w:sdtContent>
                <w:r w:rsidRPr="00963569">
                  <w:rPr>
                    <w:rFonts w:ascii="Gill Sans MT" w:hAnsi="Gill Sans MT"/>
                    <w:color w:val="000000"/>
                    <w:sz w:val="16"/>
                    <w:szCs w:val="16"/>
                    <w:vertAlign w:val="superscript"/>
                  </w:rPr>
                  <w:t>223</w:t>
                </w:r>
              </w:sdtContent>
            </w:sdt>
          </w:p>
        </w:tc>
      </w:tr>
      <w:tr w:rsidR="007F708C" w:rsidRPr="00AE3769" w14:paraId="73519FD2" w14:textId="77777777" w:rsidTr="001761D5">
        <w:trPr>
          <w:trHeight w:val="1020"/>
        </w:trPr>
        <w:tc>
          <w:tcPr>
            <w:tcW w:w="1778" w:type="dxa"/>
            <w:hideMark/>
          </w:tcPr>
          <w:p w14:paraId="7CDB3A6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 xml:space="preserve">C57BL/6 </w:t>
            </w:r>
          </w:p>
        </w:tc>
        <w:tc>
          <w:tcPr>
            <w:tcW w:w="863" w:type="dxa"/>
            <w:hideMark/>
          </w:tcPr>
          <w:p w14:paraId="015C7E5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5467083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2/group</w:t>
            </w:r>
          </w:p>
        </w:tc>
        <w:tc>
          <w:tcPr>
            <w:tcW w:w="1492" w:type="dxa"/>
            <w:hideMark/>
          </w:tcPr>
          <w:p w14:paraId="0FB2626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4-day chronic social stress</w:t>
            </w:r>
          </w:p>
        </w:tc>
        <w:tc>
          <w:tcPr>
            <w:tcW w:w="1069" w:type="dxa"/>
            <w:hideMark/>
          </w:tcPr>
          <w:p w14:paraId="4975A82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2/13-week-old</w:t>
            </w:r>
          </w:p>
        </w:tc>
        <w:tc>
          <w:tcPr>
            <w:tcW w:w="924" w:type="dxa"/>
            <w:hideMark/>
          </w:tcPr>
          <w:p w14:paraId="41C032B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24 h post-stress</w:t>
            </w:r>
          </w:p>
        </w:tc>
        <w:tc>
          <w:tcPr>
            <w:tcW w:w="1891" w:type="dxa"/>
            <w:hideMark/>
          </w:tcPr>
          <w:p w14:paraId="056559F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RNA-sequencing, western blotting, histology</w:t>
            </w:r>
          </w:p>
        </w:tc>
        <w:tc>
          <w:tcPr>
            <w:tcW w:w="2033" w:type="dxa"/>
            <w:hideMark/>
          </w:tcPr>
          <w:p w14:paraId="1C390BE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w:t>
            </w:r>
            <w:r w:rsidRPr="00AE3769">
              <w:rPr>
                <w:rFonts w:ascii="Arial" w:hAnsi="Arial" w:cs="Arial"/>
                <w:sz w:val="16"/>
                <w:szCs w:val="16"/>
              </w:rPr>
              <w:t xml:space="preserve"> ↓</w:t>
            </w:r>
            <w:r w:rsidRPr="00AE3769">
              <w:rPr>
                <w:rFonts w:ascii="Gill Sans MT" w:hAnsi="Gill Sans MT"/>
                <w:sz w:val="16"/>
                <w:szCs w:val="16"/>
              </w:rPr>
              <w:t xml:space="preserve"> myelin-related genes.  In Amygdala: </w:t>
            </w:r>
            <w:r w:rsidRPr="00AE3769">
              <w:rPr>
                <w:rFonts w:ascii="Arial" w:hAnsi="Arial" w:cs="Arial"/>
                <w:sz w:val="16"/>
                <w:szCs w:val="16"/>
              </w:rPr>
              <w:t>↓</w:t>
            </w:r>
            <w:r w:rsidRPr="00AE3769">
              <w:rPr>
                <w:rFonts w:ascii="Gill Sans MT" w:hAnsi="Gill Sans MT"/>
                <w:sz w:val="16"/>
                <w:szCs w:val="16"/>
              </w:rPr>
              <w:t xml:space="preserve"> myelin-related genes; =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w:t>
            </w:r>
            <w:proofErr w:type="spellStart"/>
            <w:r w:rsidRPr="00AE3769">
              <w:rPr>
                <w:rFonts w:ascii="Gill Sans MT" w:hAnsi="Gill Sans MT"/>
                <w:sz w:val="16"/>
                <w:szCs w:val="16"/>
              </w:rPr>
              <w:t>Plp</w:t>
            </w:r>
            <w:proofErr w:type="spellEnd"/>
            <w:r w:rsidRPr="00AE3769">
              <w:rPr>
                <w:rFonts w:ascii="Gill Sans MT" w:hAnsi="Gill Sans MT"/>
                <w:sz w:val="16"/>
                <w:szCs w:val="16"/>
              </w:rPr>
              <w:t xml:space="preserve"> and </w:t>
            </w:r>
            <w:proofErr w:type="spellStart"/>
            <w:r w:rsidRPr="00AE3769">
              <w:rPr>
                <w:rFonts w:ascii="Gill Sans MT" w:hAnsi="Gill Sans MT"/>
                <w:sz w:val="16"/>
                <w:szCs w:val="16"/>
              </w:rPr>
              <w:t>Cnp</w:t>
            </w:r>
            <w:proofErr w:type="spellEnd"/>
            <w:r w:rsidRPr="00AE3769">
              <w:rPr>
                <w:rFonts w:ascii="Gill Sans MT" w:hAnsi="Gill Sans MT"/>
                <w:sz w:val="16"/>
                <w:szCs w:val="16"/>
              </w:rPr>
              <w:t xml:space="preserve"> protein level. In Amygdala: = OL lineage density</w:t>
            </w:r>
          </w:p>
        </w:tc>
        <w:tc>
          <w:tcPr>
            <w:tcW w:w="1243" w:type="dxa"/>
            <w:hideMark/>
          </w:tcPr>
          <w:p w14:paraId="538A9F7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08139BEE"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Cathomas</w:t>
            </w:r>
            <w:proofErr w:type="spellEnd"/>
            <w:r w:rsidRPr="00AE3769">
              <w:rPr>
                <w:rFonts w:ascii="Gill Sans MT" w:hAnsi="Gill Sans MT"/>
                <w:sz w:val="16"/>
                <w:szCs w:val="16"/>
              </w:rPr>
              <w:t xml:space="preserve"> et al., 2019</w:t>
            </w:r>
            <w:sdt>
              <w:sdtPr>
                <w:rPr>
                  <w:rFonts w:ascii="Gill Sans MT" w:hAnsi="Gill Sans MT"/>
                  <w:color w:val="000000"/>
                  <w:sz w:val="16"/>
                  <w:szCs w:val="16"/>
                  <w:vertAlign w:val="superscript"/>
                </w:rPr>
                <w:tag w:val="MENDELEY_CITATION_v3_eyJjaXRhdGlvbklEIjoiTUVOREVMRVlfQ0lUQVRJT05fM2YzMjVhMjItNzIyYi00MDhjLWJjZmEtM2IwN2NjZGM0YTQwIiwicHJvcGVydGllcyI6eyJub3RlSW5kZXgiOjB9LCJpc0VkaXRlZCI6ZmFsc2UsIm1hbnVhbE92ZXJyaWRlIjp7ImlzTWFudWFsbHlPdmVycmlkZGVuIjpmYWxzZSwiY2l0ZXByb2NUZXh0IjoiPHN1cD4yMjQ8L3N1cD4iLCJtYW51YWxPdmVycmlkZVRleHQiOiIifSwiY2l0YXRpb25JdGVtcyI6W3siaWQiOiIyNzgzZjIxNy1lMmRkLTNkNmItYjJkYS04MjAyODUxOGFmNTYiLCJpdGVtRGF0YSI6eyJ0eXBlIjoiYXJ0aWNsZS1qb3VybmFsIiwiaWQiOiIyNzgzZjIxNy1lMmRkLTNkNmItYjJkYS04MjAyODUxOGFmNTYiLCJ0aXRsZSI6Ik9saWdvZGVuZHJvY3l0ZSBnZW5lIGV4cHJlc3Npb24gaXMgcmVkdWNlZCBieSBhbmQgaW5mbHVlbmNlcyBlZmZlY3RzIG9mIGNocm9uaWMgc29jaWFsIHN0cmVzcyBpbiBtaWNlIiwiYXV0aG9yIjpbeyJmYW1pbHkiOiJDYXRob21hcyIsImdpdmVuIjoiRi4iLCJwYXJzZS1uYW1lcyI6ZmFsc2UsImRyb3BwaW5nLXBhcnRpY2xlIjoiIiwibm9uLWRyb3BwaW5nLXBhcnRpY2xlIjoiIn0seyJmYW1pbHkiOiJBenppbm5hcmkiLCJnaXZlbiI6IkQuIiwicGFyc2UtbmFtZXMiOmZhbHNlLCJkcm9wcGluZy1wYXJ0aWNsZSI6IiIsIm5vbi1kcm9wcGluZy1wYXJ0aWNsZSI6IiJ9LHsiZmFtaWx5IjoiQmVyZ2FtaW5pIiwiZ2l2ZW4iOiJHLiIsInBhcnNlLW5hbWVzIjpmYWxzZSwiZHJvcHBpbmctcGFydGljbGUiOiIiLCJub24tZHJvcHBpbmctcGFydGljbGUiOiIifSx7ImZhbWlseSI6IlNpZ3Jpc3QiLCJnaXZlbiI6IkguIiwicGFyc2UtbmFtZXMiOmZhbHNlLCJkcm9wcGluZy1wYXJ0aWNsZSI6IiIsIm5vbi1kcm9wcGluZy1wYXJ0aWNsZSI6IiJ9LHsiZmFtaWx5IjoiQnVlcmdlIiwiZ2l2ZW4iOiJNLiIsInBhcnNlLW5hbWVzIjpmYWxzZSwiZHJvcHBpbmctcGFydGljbGUiOiIiLCJub24tZHJvcHBpbmctcGFydGljbGUiOiIifSx7ImZhbWlseSI6Ikhvb3AiLCJnaXZlbiI6IlYuIiwicGFyc2UtbmFtZXMiOmZhbHNlLCJkcm9wcGluZy1wYXJ0aWNsZSI6IiIsIm5vbi1kcm9wcGluZy1wYXJ0aWNsZSI6IiJ9LHsiZmFtaWx5IjoiV2lja2kiLCJnaXZlbiI6IkIuIiwicGFyc2UtbmFtZXMiOmZhbHNlLCJkcm9wcGluZy1wYXJ0aWNsZSI6IiIsIm5vbi1kcm9wcGluZy1wYXJ0aWNsZSI6IiJ9LHsiZmFtaWx5IjoiR29ldHplIiwiZ2l2ZW4iOiJMLiIsInBhcnNlLW5hbWVzIjpmYWxzZSwiZHJvcHBpbmctcGFydGljbGUiOiIiLCJub24tZHJvcHBpbmctcGFydGljbGUiOiIifSx7ImZhbWlseSI6IlNvYXJlcyIsImdpdmVuIjoiUy4iLCJwYXJzZS1uYW1lcyI6ZmFsc2UsImRyb3BwaW5nLXBhcnRpY2xlIjoiIiwibm9uLWRyb3BwaW5nLXBhcnRpY2xlIjoiIn0seyJmYW1pbHkiOiJLdWtlbG92YSIsImdpdmVuIjoiRC4iLCJwYXJzZS1uYW1lcyI6ZmFsc2UsImRyb3BwaW5nLXBhcnRpY2xlIjoiIiwibm9uLWRyb3BwaW5nLXBhcnRpY2xlIjoiIn0seyJmYW1pbHkiOiJTZWlmcml0eiIsImdpdmVuIjoiRS4iLCJwYXJzZS1uYW1lcyI6ZmFsc2UsImRyb3BwaW5nLXBhcnRpY2xlIjoiIiwibm9uLWRyb3BwaW5nLXBhcnRpY2xlIjoiIn0seyJmYW1pbHkiOiJHb2ViYmVscyIsImdpdmVuIjoiUy4iLCJwYXJzZS1uYW1lcyI6ZmFsc2UsImRyb3BwaW5nLXBhcnRpY2xlIjoiIiwibm9uLWRyb3BwaW5nLXBhcnRpY2xlIjoiIn0seyJmYW1pbHkiOiJOYXZlIiwiZ2l2ZW4iOiJLLi1BLiBBLiIsInBhcnNlLW5hbWVzIjpmYWxzZSwiZHJvcHBpbmctcGFydGljbGUiOiIiLCJub24tZHJvcHBpbmctcGFydGljbGUiOiIifSx7ImZhbWlseSI6IkdoYW5kb3VyIiwiZ2l2ZW4iOiJNLiBTLiIsInBhcnNlLW5hbWVzIjpmYWxzZSwiZHJvcHBpbmctcGFydGljbGUiOiIiLCJub24tZHJvcHBpbmctcGFydGljbGUiOiIifSx7ImZhbWlseSI6IlNlb2lnaGUiLCJnaXZlbiI6IkMuIiwicGFyc2UtbmFtZXMiOmZhbHNlLCJkcm9wcGluZy1wYXJ0aWNsZSI6IiIsIm5vbi1kcm9wcGluZy1wYXJ0aWNsZSI6IiJ9LHsiZmFtaWx5IjoiSGlsZGVicmFuZHQiLCJnaXZlbiI6IlQuIiwicGFyc2UtbmFtZXMiOmZhbHNlLCJkcm9wcGluZy1wYXJ0aWNsZSI6IiIsIm5vbi1kcm9wcGluZy1wYXJ0aWNsZSI6IiJ9LHsiZmFtaWx5IjoiTGVwYXJjIiwiZ2l2ZW4iOiJHLiIsInBhcnNlLW5hbWVzIjpmYWxzZSwiZHJvcHBpbmctcGFydGljbGUiOiIiLCJub24tZHJvcHBpbmctcGFydGljbGUiOiIifSx7ImZhbWlseSI6IktsZWluIiwiZ2l2ZW4iOiJILiIsInBhcnNlLW5hbWVzIjpmYWxzZSwiZHJvcHBpbmctcGFydGljbGUiOiIiLCJub24tZHJvcHBpbmctcGFydGljbGUiOiIifSx7ImZhbWlseSI6IlN0dXBrYSIsImdpdmVuIjoiRS4iLCJwYXJzZS1uYW1lcyI6ZmFsc2UsImRyb3BwaW5nLXBhcnRpY2xlIjoiIiwibm9uLWRyb3BwaW5nLXBhcnRpY2xlIjoiIn0seyJmYW1pbHkiOiJIZW5nZXJlciIsImdpdmVuIjoiQi4iLCJwYXJzZS1uYW1lcyI6ZmFsc2UsImRyb3BwaW5nLXBhcnRpY2xlIjoiIiwibm9uLWRyb3BwaW5nLXBhcnRpY2xlIjoiIn0seyJmYW1pbHkiOiJQcnljZSIsImdpdmVuIjoiQy4gUi4iLCJwYXJzZS1uYW1lcyI6ZmFsc2UsImRyb3BwaW5nLXBhcnRpY2xlIjoiIiwibm9uLWRyb3BwaW5nLXBhcnRpY2xlIjoiIn1dLCJjb250YWluZXItdGl0bGUiOiJHZW5lcywgQnJhaW4gYW5kIEJlaGF2aW9yIiwiY29udGFpbmVyLXRpdGxlLXNob3J0IjoiR2VuZXMgQnJhaW4gQmVoYXYiLCJET0kiOiIxMC4xMTExL2diYi4xMjQ3NSIsIklTU04iOiIxNjAxMTgzWCIsIlBNSUQiOiIyOTU2NjMwNCIsIlVSTCI6Imh0dHBzOi8vb25saW5lbGlicmFyeS53aWxleS5jb20vZG9pLzEwLjExMTEvZ2JiLjEyNDc1IiwiaXNzdWVkIjp7ImRhdGUtcGFydHMiOltbMjAxOSwxXV19LCJwYWdlIjoiZTEyNDc1IiwiYWJzdHJhY3QiOiJPbGlnb2RlbmRyb2N5dGUgZ2VuZSBleHByZXNzaW9uIGlzIGRvd25yZWd1bGF0ZWQgaW4gc3RyZXNzLXJlbGF0ZWQgbmV1cm9wc3ljaGlhdHJpYyBkaXNvcmRlcnMsIGluY2x1ZGluZyBkZXByZXNzaW9uLiBJbiBtaWNlLCBjaHJvbmljIHNvY2lhbCBzdHJlc3MgKENTUykgbGVhZHMgdG8gZGVwcmVzc2lvbi1yZWxldmFudCBjaGFuZ2VzIGluIGJyYWluIGFuZCBlbW90aW9uYWwgYmVoYXZpb3IsIGFuZCB0aGUgcHJlc2VudCBzdHVkeSBzaG93cyB0aGUgaW52b2x2ZW1lbnQgb2Ygb2xpZ29kZW5kcm9jeXRlcyBpbiB0aGlzIG1vZGVsLiBJbiBDNTdCTC82IChCTC82KSBtaWNlLCBSTkEtc2VxdWVuY2luZyAoUk5BLVNlcSkgd2FzIGNvbmR1Y3RlZCB3aXRoIHByZWZyb250YWwgY29ydGV4LCBhbXlnZGFsYSBhbmQgaGlwcG9jYW1wdXMgZnJvbSBDU1MgYW5kIGNvbnRyb2xzOyBhIGdlbmUgZW5yaWNobWVudCBkYXRhYmFzZSBmb3IgbmV1cm9ucywgYXN0cm9jeXRlcyBhbmQgb2xpZ29kZW5kcm9jeXRlcyB3YXMgdXNlZCB0byBpZGVudGlmeSBjZWxsIG9yaWdpbiBvZiBkZXJlZ3VsYXRlZCBnZW5lcywgYW5kIGNlbGwgZGVjb252b2x1dGlvbiB3YXMgYXBwbGllZC4gVG8gYXNzZXNzIHRoZSBwb3RlbnRpYWwgY2F1c2FsIGNvbnRyaWJ1dGlvbiBvZiByZWR1Y2VkIG9saWdvZGVuZHJvY3l0ZSBnZW5lIGV4cHJlc3Npb24gdG8gQ1NTIGVmZmVjdHMsIG1pY2UgaGV0ZXJvenlnb3VzIGZvciB0aGUgb2xpZ29kZW5kcm9jeXRlIGdlbmUgY3ljbGljIG51Y2xlb3RpZGUgcGhvc3Bob2RpZXN0ZXJhc2UgKENucDEpIG9uIGEgQkwvNiBiYWNrZ3JvdW5kIHdlcmUgc3R1ZGllZDsgYSAyIGdlbm90eXBlICh3aWxkdHlwZSwgQ25wMSArL+KIkiApIMOXIDIgZW52aXJvbm1lbnQgKGNvbnRyb2wsIENTUykgZGVzaWduIHdhcyB1c2VkIHRvIGludmVzdGlnYXRlIGVmZmVjdHMgb24gZW1vdGlvbmFsIGJlaGF2aW9yIGFuZCBhbXlnZGFsYSBtaWNyb2dsaWEuIEluIEJMLzYgbWljZSwgaW4gcHJlZnJvbnRhbCBjb3J0ZXggYW5kIGFteWdkYWxhIHRpc3N1ZSBjb21wcmlzaW5nIGdyYXkgYW5kIHdoaXRlIG1hdHRlciwgQ1NTIGRvd25yZWd1bGF0ZWQgZXhwcmVzc2lvbiBvZiBtdWx0aXBsZSBvbGlnb2RlbmRyb3ljdGUgZ2VuZXMgZW5jb2RpbmcgbXllbGluIGFuZCBteWVsaW4tYXhvbi1pbnRlZ3JpdHkgcHJvdGVpbnMsIGFuZCBjZWxsIGRlY29udm9sdXRpb24gaWRlbnRpZmllZCBhIGxvd2VyIHByb3BvcnRpb24gb2Ygb2xpZ29kZW5kcm9jeXRlcyBpbiBhbXlnZGFsYS4gUXVhbnRpZmljYXRpb24gb2Ygb2xpZ29kZW5kcm9jeXRlIHByb3RlaW5zIGluIGFteWdkYWxhIGdyYXkgbWF0dGVyIGRpZCBub3QgeWllbGQgZXZpZGVuY2UgZm9yIHJlZHVjZWQgdHJhbnNsYXRpb24sIHN1Z2dlc3RpbmcgdGhhdCBDU1MgaW1wYWN0cyBwcmltYXJpbHkgb24gd2hpdGUgbWF0dGVyIG9saWdvZGVuZHJvY3l0ZXMgb3IgdGhlIG15ZWxpbiB0cmFuc2NyaXB0b21lLiBJbiBDbnAxIG1pY2UsIHNvY2lhbCBpbnRlcmFjdGlvbiB3YXMgcmVkdWNlZCBieSBDU1MgaW4gQ25wMSArL+KIkiBtaWNlIHNwZWNpZmljYWxseTsgdXNpbmcgaW9uaXplZCBjYWxjaXVtLWJpbmRpbmcgYWRhcHRvciBtb2xlY3VsZSAxIChJQkExKSBleHByZXNzaW9uLCBtaWNyb2dsaWEgYWN0aXZpdHkgd2FzIGluY3JlYXNlZCBhZGRpdGl2ZWx5IGJ5IENucDEgKy/iiJIgYW5kIENTUyBpbiBhbXlnZGFsYSBncmF5IGFuZCB3aGl0ZSBtYXR0ZXIuIFRoaXMgc3R1ZHkgcHJvdmlkZXMgYmFjay10cmFuc2xhdGlvbmFsIGV2aWRlbmNlIHRoYXQgb2xpZ29kZW5kcm9jeXRlIGNoYW5nZXMgYXJlIHJlbGV2YW50IHRvIHRoZSBwYXRob3BoeXNpb2xvZ3kgYW5kIHBvdGVudGlhbGx5IHRoZSB0cmVhdG1lbnQgb2Ygc3RyZXNzLXJlbGF0ZWQgbmV1cm9wc3ljaGlhdHJpYyBkaXNvcmRlcnMuIiwiaXNzdWUiOiIxIiwidm9sdW1lIjoiMTgifSwiaXNUZW1wb3JhcnkiOmZhbHNlfV19"/>
                <w:id w:val="-267934021"/>
                <w:placeholder>
                  <w:docPart w:val="3222D9298B360445A10164FCB3FC4B7F"/>
                </w:placeholder>
              </w:sdtPr>
              <w:sdtEndPr/>
              <w:sdtContent>
                <w:r w:rsidRPr="00963569">
                  <w:rPr>
                    <w:rFonts w:ascii="Gill Sans MT" w:hAnsi="Gill Sans MT"/>
                    <w:color w:val="000000"/>
                    <w:sz w:val="16"/>
                    <w:szCs w:val="16"/>
                    <w:vertAlign w:val="superscript"/>
                  </w:rPr>
                  <w:t>224</w:t>
                </w:r>
              </w:sdtContent>
            </w:sdt>
          </w:p>
        </w:tc>
      </w:tr>
      <w:tr w:rsidR="007F708C" w:rsidRPr="00AE3769" w14:paraId="40778769" w14:textId="77777777" w:rsidTr="001761D5">
        <w:trPr>
          <w:trHeight w:val="1020"/>
        </w:trPr>
        <w:tc>
          <w:tcPr>
            <w:tcW w:w="1778" w:type="dxa"/>
            <w:hideMark/>
          </w:tcPr>
          <w:p w14:paraId="1D6D3B7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ouse, Swiss Webster</w:t>
            </w:r>
          </w:p>
        </w:tc>
        <w:tc>
          <w:tcPr>
            <w:tcW w:w="863" w:type="dxa"/>
            <w:hideMark/>
          </w:tcPr>
          <w:p w14:paraId="0290228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6E8928A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5/group</w:t>
            </w:r>
          </w:p>
        </w:tc>
        <w:tc>
          <w:tcPr>
            <w:tcW w:w="1492" w:type="dxa"/>
            <w:hideMark/>
          </w:tcPr>
          <w:p w14:paraId="1EEA3EF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5-week chronic mild stress</w:t>
            </w:r>
          </w:p>
        </w:tc>
        <w:tc>
          <w:tcPr>
            <w:tcW w:w="1069" w:type="dxa"/>
            <w:hideMark/>
          </w:tcPr>
          <w:p w14:paraId="1B7DF9C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2-week-old</w:t>
            </w:r>
          </w:p>
        </w:tc>
        <w:tc>
          <w:tcPr>
            <w:tcW w:w="924" w:type="dxa"/>
            <w:hideMark/>
          </w:tcPr>
          <w:p w14:paraId="4AE3E05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48h post-stress</w:t>
            </w:r>
          </w:p>
        </w:tc>
        <w:tc>
          <w:tcPr>
            <w:tcW w:w="1891" w:type="dxa"/>
            <w:hideMark/>
          </w:tcPr>
          <w:p w14:paraId="232176E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icroarray, qPCR</w:t>
            </w:r>
          </w:p>
        </w:tc>
        <w:tc>
          <w:tcPr>
            <w:tcW w:w="2033" w:type="dxa"/>
            <w:hideMark/>
          </w:tcPr>
          <w:p w14:paraId="55DADF2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myelin-related transcripts (</w:t>
            </w:r>
            <w:r w:rsidRPr="00AE3769">
              <w:rPr>
                <w:rFonts w:ascii="Gill Sans MT" w:hAnsi="Gill Sans MT"/>
                <w:i/>
                <w:iCs/>
                <w:sz w:val="16"/>
                <w:szCs w:val="16"/>
              </w:rPr>
              <w:t>Gpm6a</w:t>
            </w:r>
            <w:r w:rsidRPr="00AE3769">
              <w:rPr>
                <w:rFonts w:ascii="Gill Sans MT" w:hAnsi="Gill Sans MT"/>
                <w:sz w:val="16"/>
                <w:szCs w:val="16"/>
              </w:rPr>
              <w:t xml:space="preserve">, </w:t>
            </w:r>
            <w:r w:rsidRPr="00AE3769">
              <w:rPr>
                <w:rFonts w:ascii="Gill Sans MT" w:hAnsi="Gill Sans MT"/>
                <w:i/>
                <w:iCs/>
                <w:sz w:val="16"/>
                <w:szCs w:val="16"/>
              </w:rPr>
              <w:t>Mal</w:t>
            </w:r>
            <w:r w:rsidRPr="00AE3769">
              <w:rPr>
                <w:rFonts w:ascii="Gill Sans MT" w:hAnsi="Gill Sans MT"/>
                <w:sz w:val="16"/>
                <w:szCs w:val="16"/>
              </w:rPr>
              <w:t xml:space="preserve">, </w:t>
            </w:r>
            <w:r w:rsidRPr="00AE3769">
              <w:rPr>
                <w:rFonts w:ascii="Gill Sans MT" w:hAnsi="Gill Sans MT"/>
                <w:i/>
                <w:iCs/>
                <w:sz w:val="16"/>
                <w:szCs w:val="16"/>
              </w:rPr>
              <w:t>Mog</w:t>
            </w:r>
            <w:r w:rsidRPr="00AE3769">
              <w:rPr>
                <w:rFonts w:ascii="Gill Sans MT" w:hAnsi="Gill Sans MT"/>
                <w:sz w:val="16"/>
                <w:szCs w:val="16"/>
              </w:rPr>
              <w:t>) only in low swim stress-induced analgesia</w:t>
            </w:r>
          </w:p>
        </w:tc>
        <w:tc>
          <w:tcPr>
            <w:tcW w:w="1243" w:type="dxa"/>
            <w:hideMark/>
          </w:tcPr>
          <w:p w14:paraId="48AF71D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0DB05347"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Lisowsk</w:t>
            </w:r>
            <w:r>
              <w:rPr>
                <w:rFonts w:ascii="Gill Sans MT" w:hAnsi="Gill Sans MT"/>
                <w:sz w:val="16"/>
                <w:szCs w:val="16"/>
              </w:rPr>
              <w:t>i</w:t>
            </w:r>
            <w:proofErr w:type="spellEnd"/>
            <w:r w:rsidRPr="00AE3769">
              <w:rPr>
                <w:rFonts w:ascii="Gill Sans MT" w:hAnsi="Gill Sans MT"/>
                <w:sz w:val="16"/>
                <w:szCs w:val="16"/>
              </w:rPr>
              <w:t xml:space="preserve"> et al., 2013</w:t>
            </w:r>
            <w:sdt>
              <w:sdtPr>
                <w:rPr>
                  <w:rFonts w:ascii="Gill Sans MT" w:hAnsi="Gill Sans MT"/>
                  <w:color w:val="000000"/>
                  <w:sz w:val="16"/>
                  <w:szCs w:val="16"/>
                  <w:vertAlign w:val="superscript"/>
                </w:rPr>
                <w:tag w:val="MENDELEY_CITATION_v3_eyJjaXRhdGlvbklEIjoiTUVOREVMRVlfQ0lUQVRJT05fNGFhZDM1NGEtYzZjNi00YTJmLTgxZmQtZDZhMDBlZDAwM2NkIiwicHJvcGVydGllcyI6eyJub3RlSW5kZXgiOjB9LCJpc0VkaXRlZCI6ZmFsc2UsIm1hbnVhbE92ZXJyaWRlIjp7ImlzTWFudWFsbHlPdmVycmlkZGVuIjpmYWxzZSwiY2l0ZXByb2NUZXh0IjoiPHN1cD4yMjY8L3N1cD4iLCJtYW51YWxPdmVycmlkZVRleHQiOiIifSwiY2l0YXRpb25JdGVtcyI6W3siaWQiOiJkMDcwNjIwYy1iMmMzLTM5NzUtODYxNy0xZGVmZjkyOWVlZWUiLCJpdGVtRGF0YSI6eyJ0eXBlIjoiYXJ0aWNsZS1qb3VybmFsIiwiaWQiOiJkMDcwNjIwYy1iMmMzLTM5NzUtODYxNy0xZGVmZjkyOWVlZWUiLCJ0aXRsZSI6IkVmZmVjdHMgb2YgY2hyb25pYyBzdHJlc3Mgb24gcHJlZnJvbnRhbCBjb3J0ZXggdHJhbnNjcmlwdG9tZSBpbiBtaWNlIGRpc3BsYXlpbmcgZGlmZmVyZW50IGdlbmV0aWMgYmFja2dyb3VuZHMiLCJhdXRob3IiOlt7ImZhbWlseSI6Ikxpc293c2tpIiwiZ2l2ZW4iOiJQYXdlbCIsInBhcnNlLW5hbWVzIjpmYWxzZSwiZHJvcHBpbmctcGFydGljbGUiOiIiLCJub24tZHJvcHBpbmctcGFydGljbGUiOiIifSx7ImZhbWlseSI6IldpZWN6b3JlayIsImdpdmVuIjoiTWFyZWsiLCJwYXJzZS1uYW1lcyI6ZmFsc2UsImRyb3BwaW5nLXBhcnRpY2xlIjoiIiwibm9uLWRyb3BwaW5nLXBhcnRpY2xlIjoiIn0seyJmYW1pbHkiOiJHb3NjaWsiLCJnaXZlbiI6IkpvYW5uYSIsInBhcnNlLW5hbWVzIjpmYWxzZSwiZHJvcHBpbmctcGFydGljbGUiOiIiLCJub24tZHJvcHBpbmctcGFydGljbGUiOiIifSx7ImZhbWlseSI6Ikp1c3pjemFrIiwiZ2l2ZW4iOiJHcnplZ29yeiBSLiIsInBhcnNlLW5hbWVzIjpmYWxzZSwiZHJvcHBpbmctcGFydGljbGUiOiIiLCJub24tZHJvcHBpbmctcGFydGljbGUiOiIifSx7ImZhbWlseSI6IlN0YW5raWV3aWN6IiwiZ2l2ZW4iOiJBZHJpYW4gTS4iLCJwYXJzZS1uYW1lcyI6ZmFsc2UsImRyb3BwaW5nLXBhcnRpY2xlIjoiIiwibm9uLWRyb3BwaW5nLXBhcnRpY2xlIjoiIn0seyJmYW1pbHkiOiJad2llcnpjaG93c2tpIiwiZ2l2ZW4iOiJMZWNoIiwicGFyc2UtbmFtZXMiOmZhbHNlLCJkcm9wcGluZy1wYXJ0aWNsZSI6IiIsIm5vbi1kcm9wcGluZy1wYXJ0aWNsZSI6IiJ9LHsiZmFtaWx5IjoiU3dpZXJnaWVsIiwiZ2l2ZW4iOiJBcnR1ciBILiIsInBhcnNlLW5hbWVzIjpmYWxzZSwiZHJvcHBpbmctcGFydGljbGUiOiIiLCJub24tZHJvcHBpbmctcGFydGljbGUiOiIifV0sImNvbnRhaW5lci10aXRsZSI6IkpvdXJuYWwgb2YgTW9sZWN1bGFyIE5ldXJvc2NpZW5jZSIsIkRPSSI6IjEwLjEwMDcvczEyMDMxLTAxMi05ODUwLTEiLCJJU1NOIjoiMDg5NTg2OTYiLCJQTUlEIjoiMjI4MzY4ODIiLCJpc3N1ZWQiOnsiZGF0ZS1wYXJ0cyI6W1syMDEzXV19LCJwYWdlIjoiMzMtNTciLCJhYnN0cmFjdCI6IlRoZXJlIGlzIGluY3JlYXNpbmcgZXZpZGVuY2UgdGhhdCBkZXByZXNzaW9uIGRlcml2ZXMgZnJvbSB0aGUgaW1wYWN0IG9mIGVudmlyb25tZW50YWwgcHJlc3N1cmUgb24gZ2VuZXRpY2FsbHkgc3VzY2VwdGlibGUgaW5kaXZpZHVhbHMuIFdlIGFuYWx5emVkIHRoZSBlZmZlY3RzIG9mIGNocm9uaWMgbWlsZCBzdHJlc3MgKENNUykgb24gcHJlZnJvbnRhbCBjb3J0ZXggdHJhbnNjcmlwdG9tZSBvZiB0d28gc3RyYWlucyBvZiBtaWNlIGJyZWQgZm9yIGhpZ2ggKEhBKWFuZCBsb3cgKExBKSBzd2ltIHN0cmVzcy1pbmR1Y2VkIGFuYWxnZXNpYSB0aGF0IGRpZmZlciBpbiBiYXNhbCB0cmFuc2NyaXB0b21pYyBwcm9maWxlcyBhbmQgZGVwcmVzc2lvbi1saWtlIGJlaGF2aW9ycy4gV2UgZm91bmQgdGhhdCBDTVMgYWZmZWN0ZWQgOTYgYW5kIDkyIGdlbmVzIGluIEhBIGFuZCBMQSBtaWNlLCByZXNwZWN0aXZlbHkuIEFtb25nIGdlbmVzIHdpdGggdGhlIHNhbWUgZXhwcmVzc2lvbiBwYXR0ZXJuIGluIGJvdGggc3RyYWlucyBhZnRlciBDTVMsIHdlIG9ic2VydmVkIHJvYnVzdCB1cHJlZ3VsYXRpb24gb2YgVHRyIGdlbmUgY29kaW5nIHRyYW5zdGh5cmV0aW4gaW52b2x2ZWQgaW4gYW15bG9pZG9zaXMsIHNlaXp1cmVzLCBzdHJva2UtbGlrZSBlcGlzb2Rlcywgb3IgZGVtZW50aWEuIFN0cmFpbi1zcGVjaWZpYyBIQSB0cmFuc2NyaXB0b21lIGFmZmVjdGVkIGJ5IENNUyB3YXMgYXNzb2NpYXRlZCB3aXRoIGRlcmVndWxhdGlvbiBvZiBnZW5lcyBpbnZvbHZlZCBpbiBpbnN1bGluIHNlY3JldGlvbiAoQWN2cjFjLCBObmF0LCBhbmQgUGZrbSksIG5ldXJvcGVwdGlkZSBob3Jtb25lIGFjdGl2aXR5IChOdHMgYW5kIFRyaCksIGFuZCBkb3BhbWluZSByZWNlcHRvciBtZWRpYXRlZCBzaWduYWxpbmcgcGF0aHdheSAoQ2xpYzYsIERyZDFhLCBhbmQgUHBwMXIxYikuIExBIHRyYW5zY3JpcHRvbWUgYWZmZWN0ZWQgYnkgQ01TIHdhcyBhc3NvY2lhdGVkIHdpdGggZ2VuZXMgaW52b2x2ZWQgaW4gYmVoYXZpb3JhbCByZXNwb25zZSB0byBzdGltdWx1cyAoRmNlcjFnLCBSYXNkMiwgUzEwMGE4LCBTMTAwYTksIENyaHIxLCBHcm01LCBhbmQgUHJrY2MpLCBpbW11bmUgZWZmZWN0b3IgcHJvY2Vzc2VzIChGY2VyMWcsIE1wbywgYW5kIElnaC1WSjU1OCksIGRpYWN5bGdseWNlcm9sIGJpbmRpbmcgKFJhc2dycDEsIERna2UsIERna2csIGFuZCBQcmtjYyksIGFuZCBsb25nLXRlcm0gZGVwcmVzc2lvbiAoQ3JocjEsIEdybTUsIGFuZCBQcmtjYykgYW5kL29yIGNvZGluZyBlbGVtZW50cyBvZiBkZW5kcml0ZXMgKENybXAxLCBDbnRuYXA0LCBhbmQgUHJrY2MpIGFuZCBteWVsaW4gcHJvdGVpbnMgKEdwbTZhLCBNYWwsIGFuZCBNb2cpLiBUaGUgcmVzdWx0cyBpbmRpY2F0ZSBzaWduaWZpY2FudCBjb250cmlidXRpb24gb2YgZ2VuZXRpYyBiYWNrZ3JvdW5kIHRvIGRpZmZlcmVuY2VzIGluIHN0cmVzcyByZXNwb25zZSBnZW5lIGV4cHJlc3Npb24gaW4gdGhlIG1vdXNlIHByZWZyb250YWwgY29ydGV4LiDCqSAyMDEyIFRoZSBBdXRob3IocykuIiwiaXNzdWUiOiIxIiwidm9sdW1lIjoiNTAiLCJjb250YWluZXItdGl0bGUtc2hvcnQiOiIifSwiaXNUZW1wb3JhcnkiOmZhbHNlfV19"/>
                <w:id w:val="-986320910"/>
                <w:placeholder>
                  <w:docPart w:val="3222D9298B360445A10164FCB3FC4B7F"/>
                </w:placeholder>
              </w:sdtPr>
              <w:sdtEndPr/>
              <w:sdtContent>
                <w:r w:rsidRPr="00963569">
                  <w:rPr>
                    <w:rFonts w:ascii="Gill Sans MT" w:hAnsi="Gill Sans MT"/>
                    <w:color w:val="000000"/>
                    <w:sz w:val="16"/>
                    <w:szCs w:val="16"/>
                    <w:vertAlign w:val="superscript"/>
                  </w:rPr>
                  <w:t>226</w:t>
                </w:r>
              </w:sdtContent>
            </w:sdt>
          </w:p>
        </w:tc>
      </w:tr>
      <w:tr w:rsidR="007F708C" w:rsidRPr="00AE3769" w14:paraId="31128CEC" w14:textId="77777777" w:rsidTr="001761D5">
        <w:trPr>
          <w:trHeight w:val="1020"/>
        </w:trPr>
        <w:tc>
          <w:tcPr>
            <w:tcW w:w="1778" w:type="dxa"/>
            <w:hideMark/>
          </w:tcPr>
          <w:p w14:paraId="44929EF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Rat, </w:t>
            </w:r>
            <w:r w:rsidRPr="00AE3769">
              <w:rPr>
                <w:rFonts w:ascii="Calibri" w:hAnsi="Calibri" w:cs="Calibri"/>
                <w:sz w:val="16"/>
                <w:szCs w:val="16"/>
              </w:rPr>
              <w:t>﻿</w:t>
            </w:r>
            <w:r w:rsidRPr="00AE3769">
              <w:rPr>
                <w:rFonts w:ascii="Gill Sans MT" w:hAnsi="Gill Sans MT"/>
                <w:sz w:val="16"/>
                <w:szCs w:val="16"/>
              </w:rPr>
              <w:t>Sprague Dawley</w:t>
            </w:r>
          </w:p>
        </w:tc>
        <w:tc>
          <w:tcPr>
            <w:tcW w:w="863" w:type="dxa"/>
            <w:hideMark/>
          </w:tcPr>
          <w:p w14:paraId="47E918B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5465D3A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n=17-23/group (ex-vivo n=5-8/group) </w:t>
            </w:r>
          </w:p>
        </w:tc>
        <w:tc>
          <w:tcPr>
            <w:tcW w:w="1492" w:type="dxa"/>
            <w:hideMark/>
          </w:tcPr>
          <w:p w14:paraId="6176CB0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5-week chronic unpredictable stress</w:t>
            </w:r>
          </w:p>
        </w:tc>
        <w:tc>
          <w:tcPr>
            <w:tcW w:w="1069" w:type="dxa"/>
            <w:hideMark/>
          </w:tcPr>
          <w:p w14:paraId="2558697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3/14-week-old</w:t>
            </w:r>
          </w:p>
        </w:tc>
        <w:tc>
          <w:tcPr>
            <w:tcW w:w="924" w:type="dxa"/>
            <w:hideMark/>
          </w:tcPr>
          <w:p w14:paraId="4BD2FFD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9/20-week-old</w:t>
            </w:r>
          </w:p>
        </w:tc>
        <w:tc>
          <w:tcPr>
            <w:tcW w:w="1891" w:type="dxa"/>
            <w:hideMark/>
          </w:tcPr>
          <w:p w14:paraId="78AD3CA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 Western blot</w:t>
            </w:r>
          </w:p>
        </w:tc>
        <w:tc>
          <w:tcPr>
            <w:tcW w:w="2033" w:type="dxa"/>
            <w:hideMark/>
          </w:tcPr>
          <w:p w14:paraId="28FDE92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w:t>
            </w:r>
            <w:r w:rsidRPr="00AE3769">
              <w:rPr>
                <w:rFonts w:ascii="Arial" w:hAnsi="Arial" w:cs="Arial"/>
                <w:sz w:val="16"/>
                <w:szCs w:val="16"/>
              </w:rPr>
              <w:t xml:space="preserve"> ↓</w:t>
            </w:r>
            <w:r w:rsidRPr="00AE3769">
              <w:rPr>
                <w:rFonts w:ascii="Gill Sans MT" w:hAnsi="Gill Sans MT"/>
                <w:sz w:val="16"/>
                <w:szCs w:val="16"/>
              </w:rPr>
              <w:t xml:space="preserve">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staining intensity, </w:t>
            </w:r>
            <w:r w:rsidRPr="00AE3769">
              <w:rPr>
                <w:rFonts w:ascii="Arial" w:hAnsi="Arial" w:cs="Arial"/>
                <w:sz w:val="16"/>
                <w:szCs w:val="16"/>
              </w:rPr>
              <w:t>↓</w:t>
            </w:r>
            <w:r w:rsidRPr="00AE3769">
              <w:rPr>
                <w:rFonts w:ascii="Gill Sans MT" w:hAnsi="Gill Sans MT"/>
                <w:sz w:val="16"/>
                <w:szCs w:val="16"/>
              </w:rPr>
              <w:t xml:space="preserve">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protein level, </w:t>
            </w:r>
            <w:r w:rsidRPr="00AE3769">
              <w:rPr>
                <w:rFonts w:ascii="Arial" w:hAnsi="Arial" w:cs="Arial"/>
                <w:sz w:val="16"/>
                <w:szCs w:val="16"/>
              </w:rPr>
              <w:t>↓</w:t>
            </w:r>
            <w:r w:rsidRPr="00AE3769">
              <w:rPr>
                <w:rFonts w:ascii="Gill Sans MT" w:hAnsi="Gill Sans MT"/>
                <w:sz w:val="16"/>
                <w:szCs w:val="16"/>
              </w:rPr>
              <w:t>mature OL, = OPCs</w:t>
            </w:r>
          </w:p>
        </w:tc>
        <w:tc>
          <w:tcPr>
            <w:tcW w:w="1243" w:type="dxa"/>
            <w:hideMark/>
          </w:tcPr>
          <w:p w14:paraId="2FE6667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Behavioural testing before sample collection </w:t>
            </w:r>
          </w:p>
        </w:tc>
        <w:tc>
          <w:tcPr>
            <w:tcW w:w="1325" w:type="dxa"/>
            <w:hideMark/>
          </w:tcPr>
          <w:p w14:paraId="34F4DEC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Luo et al., 2019</w:t>
            </w:r>
            <w:sdt>
              <w:sdtPr>
                <w:rPr>
                  <w:rFonts w:ascii="Gill Sans MT" w:hAnsi="Gill Sans MT"/>
                  <w:color w:val="000000"/>
                  <w:sz w:val="16"/>
                  <w:szCs w:val="16"/>
                  <w:vertAlign w:val="superscript"/>
                </w:rPr>
                <w:tag w:val="MENDELEY_CITATION_v3_eyJjaXRhdGlvbklEIjoiTUVOREVMRVlfQ0lUQVRJT05fNTIxMzIwMTMtM2M0MS00ZTZkLTllNGQtM2NlNjNlYTU5YTA5IiwicHJvcGVydGllcyI6eyJub3RlSW5kZXgiOjB9LCJpc0VkaXRlZCI6ZmFsc2UsIm1hbnVhbE92ZXJyaWRlIjp7ImlzTWFudWFsbHlPdmVycmlkZGVuIjpmYWxzZSwiY2l0ZXByb2NUZXh0IjoiPHN1cD4yMjc8L3N1cD4iLCJtYW51YWxPdmVycmlkZVRleHQiOiIifSwiY2l0YXRpb25JdGVtcyI6W3siaWQiOiJjMzg1M2Q5ZS1kYjczLTNlNjAtYTk3Ni1kYmI1YjlmOTU1YTAiLCJpdGVtRGF0YSI6eyJ0eXBlIjoiYXJ0aWNsZS1qb3VybmFsIiwiaWQiOiJjMzg1M2Q5ZS1kYjczLTNlNjAtYTk3Ni1kYmI1YjlmOTU1YTAiLCJ0aXRsZSI6IlJ1bm5pbmcgZXhlcmNpc2UgcHJvdGVjdHMgb2xpZ29kZW5kcm9jeXRlcyBpbiB0aGUgbWVkaWFsIHByZWZyb250YWwgY29ydGV4IGluIGNocm9uaWMgdW5wcmVkaWN0YWJsZSBzdHJlc3MgcmF0IG1vZGVsIiwiYXV0aG9yIjpbeyJmYW1pbHkiOiJMdW8iLCJnaXZlbiI6Illhbm1pbiIsInBhcnNlLW5hbWVzIjpmYWxzZSwiZHJvcHBpbmctcGFydGljbGUiOiIiLCJub24tZHJvcHBpbmctcGFydGljbGUiOiIifSx7ImZhbWlseSI6IlhpYW8iLCJnaXZlbiI6IlFpYW4iLCJwYXJzZS1uYW1lcyI6ZmFsc2UsImRyb3BwaW5nLXBhcnRpY2xlIjoiIiwibm9uLWRyb3BwaW5nLXBhcnRpY2xlIjoiIn0seyJmYW1pbHkiOiJXYW5nIiwiZ2l2ZW4iOiJKaW4iLCJwYXJzZS1uYW1lcyI6ZmFsc2UsImRyb3BwaW5nLXBhcnRpY2xlIjoiIiwibm9uLWRyb3BwaW5nLXBhcnRpY2xlIjoiIn0seyJmYW1pbHkiOiJKaWFuZyIsImdpdmVuIjoiTGluIiwicGFyc2UtbmFtZXMiOmZhbHNlLCJkcm9wcGluZy1wYXJ0aWNsZSI6IiIsIm5vbi1kcm9wcGluZy1wYXJ0aWNsZSI6IiJ9LHsiZmFtaWx5IjoiSHUiLCJnaXZlbiI6Ik1lbmdsYW4iLCJwYXJzZS1uYW1lcyI6ZmFsc2UsImRyb3BwaW5nLXBhcnRpY2xlIjoiIiwibm9uLWRyb3BwaW5nLXBhcnRpY2xlIjoiIn0seyJmYW1pbHkiOiJKaWFuZyIsImdpdmVuIjoiWWFuaG9uZyIsInBhcnNlLW5hbWVzIjpmYWxzZSwiZHJvcHBpbmctcGFydGljbGUiOiIiLCJub24tZHJvcHBpbmctcGFydGljbGUiOiIifSx7ImZhbWlseSI6IlRhbmciLCJnaXZlbiI6IkppbmciLCJwYXJzZS1uYW1lcyI6ZmFsc2UsImRyb3BwaW5nLXBhcnRpY2xlIjoiIiwibm9uLWRyb3BwaW5nLXBhcnRpY2xlIjoiIn0seyJmYW1pbHkiOiJMaWFuZyIsImdpdmVuIjoiWGluIiwicGFyc2UtbmFtZXMiOmZhbHNlLCJkcm9wcGluZy1wYXJ0aWNsZSI6IiIsIm5vbi1kcm9wcGluZy1wYXJ0aWNsZSI6IiJ9LHsiZmFtaWx5IjoiUWkiLCJnaXZlbiI6IllpbmdxaWFuZyIsInBhcnNlLW5hbWVzIjpmYWxzZSwiZHJvcHBpbmctcGFydGljbGUiOiIiLCJub24tZHJvcHBpbmctcGFydGljbGUiOiIifSx7ImZhbWlseSI6IkRvdSIsImdpdmVuIjoiWGlhb3l1biIsInBhcnNlLW5hbWVzIjpmYWxzZSwiZHJvcHBpbmctcGFydGljbGUiOiIiLCJub24tZHJvcHBpbmctcGFydGljbGUiOiIifSx7ImZhbWlseSI6IlpoYW5nIiwiZ2l2ZW4iOiJZaSIsInBhcnNlLW5hbWVzIjpmYWxzZSwiZHJvcHBpbmctcGFydGljbGUiOiIiLCJub24tZHJvcHBpbmctcGFydGljbGUiOiIifSx7ImZhbWlseSI6Ikh1YW5nIiwiZ2l2ZW4iOiJDaHVueGlhIiwicGFyc2UtbmFtZXMiOmZhbHNlLCJkcm9wcGluZy1wYXJ0aWNsZSI6IiIsIm5vbi1kcm9wcGluZy1wYXJ0aWNsZSI6IiJ9LHsiZmFtaWx5IjoiQ2hlbiIsImdpdmVuIjoiTGlubXUiLCJwYXJzZS1uYW1lcyI6ZmFsc2UsImRyb3BwaW5nLXBhcnRpY2xlIjoiIiwibm9uLWRyb3BwaW5nLXBhcnRpY2xlIjoiIn0seyJmYW1pbHkiOiJUYW5nIiwiZ2l2ZW4iOiJZb25nIiwicGFyc2UtbmFtZXMiOmZhbHNlLCJkcm9wcGluZy1wYXJ0aWNsZSI6IiIsIm5vbi1kcm9wcGluZy1wYXJ0aWNsZSI6IiJ9XSwiY29udGFpbmVyLXRpdGxlIjoiVHJhbnNsYXRpb25hbCBQc3ljaGlhdHJ5IiwiY29udGFpbmVyLXRpdGxlLXNob3J0IjoiVHJhbnNsIFBzeWNoaWF0cnkiLCJET0kiOiIxMC4xMDM4L3M0MTM5OC0wMTktMDY2Mi04IiwiSVNTTiI6IjIxNTgtMzE4OCIsIlBNSUQiOiIzMTc4MDY0MSIsIlVSTCI6Imh0dHBzOi8vZG9pLm9yZy8xMC4xMDM4L3M0MTM5OC0wMTktMDY2Mi04IiwiaXNzdWVkIjp7ImRhdGUtcGFydHMiOltbMjAxOV1dfSwicGFnZSI6IjMyMiIsImFic3RyYWN0IjoiUHJldmlvdXMgcG9zdG1vcnRlbSBhbmQgYW5pbWFsIHN0dWRpZXMgaGF2ZSBzaG93biBkZWNyZWFzZXMgaW4gdGhlIHByZWZyb250YWwgY29ydGV4IChQRkMpIHZvbHVtZSBhbmQgdGhlIG51bWJlciBvZiBnbGlhbCBjZWxscyBpbiB0aGUgUEZDIG9mIGRlcHJlc3Npb24uIFJ1bm5pbmcgZXhlcmNpc2UgaGFzIGJlZW4gc2hvd24gdG8gYWxsZXZpYXRlIGRlcHJlc3NpdmUgc3ltcHRvbXMuIEhvd2V2ZXIsIHRoZSBlZmZlY3RzIG9mIHJ1bm5pbmcgZXhlcmNpc2Ugb24gdGhlIG1lZGlhbCBwcmVmcm9udGFsIGNvcnRleCAobVBGQykgdm9sdW1lIGFuZCBvbGlnb2RlbmRyb2N5dGVzIGluIHRoZSBtUEZDIG9mIGRlcHJlc3NlZCBwYXRpZW50cyBhbmQgYW5pbWFscyBoYXZlIG5vdCBiZWVuIGludmVzdGlnYXRlZC4gVG8gYWRkcmVzcyB0aGVzZSBpc3N1ZXMsIGFkdWx0IG1hbGUgcmF0cyB3ZXJlIHN1YmplY3RlZCB0byBjaHJvbmljIHVucHJlZGljdGFibGUgc3RyZXNzIChDVVMpIGZvciA1IHdlZWtzLCBmb2xsb3dlZCBieSB0cmVhZG1pbGwgcnVubmluZyBmb3IgNiB3ZWVrcy4gVGhlbiwgdGhlIG1QRkMgdm9sdW1lIGFuZCB0aGUgbVBGQyBvbGlnb2RlbmRyb2N5dGVzIHdlcmUgaW52ZXN0aWdhdGVkIHVzaW5nIHN0ZXJlb2xvZ3ksIGltbXVub2hpc3RvY2hlbWlzdHJ5LCBpbW11bm9mbHVvcmVzY2VuY2UgYW5kIHdlc3Rlcm4gYmxvdHRpbmcuIFVzaW5nIGEgQ1VTIHBhcmFkaWdtIHRoYXQgYWxsb3dlZCBmb3IgdGhlIGFuYWx5c2lzIG9mIGFuaGVkb25pYSwgd2UgZm91bmQgdGhhdCBydW5uaW5nIGV4ZXJjaXNlIGFsbGV2aWF0ZWQgdGhlIGRlZmljaXRzIGluIHN1Y3Jvc2UgcHJlZmVyZW5jZSwgYXMgd2VsbCBhcyB0aGUgZGVjcmVhc2UgaW4gdGhlIG1QRkMgdm9sdW1lLiBNZWFud2hpbGUsIHdlIGZvdW5kIHRoYXQgcnVubmluZyBleGVyY2lzZSBzaWduaWZpY2FudGx5IGluY3JlYXNlZCB0aGUgbnVtYmVyIG9mIENOUGFzZSsgb2xpZ29kZW5kcm9jeXRlcyBhbmQgT2xpZzIrIG9saWdvZGVuZHJvY3l0ZXMsIHJlZHVjZWQgdGhlIHJhdGlvIGJldHdlZW4gT2xpZzIrL05HMisgb2xpZ29kZW5kcm9jeXRlcyBhbmQgT2xpZzIrIG9saWdvZGVuZHJvY3l0ZXMgYW5kIGluY3JlYXNlZCBteWVsaW4gYmFzaWMgcHJvdGVpbiAoTUJQKSwgQ05QYXNlIGFuZCBPbGlnMiBwcm90ZWluIGV4cHJlc3Npb24gaW4gdGhlIG1QRkMgb2YgdGhlIENVUyByYXQgbW9kZWwuIEhvd2V2ZXIsIHJ1bm5pbmcgZXhlcmNpc2UgZGlkIG5vdCBjaGFuZ2UgTkcyKyBvbGlnb2RlbmRyb2N5dGUgbnVtYmVyIGluIHRoZSBtUEZDIGluIHRoZXNlIHJhdHMuIFRoZXNlIHJlc3VsdHMgaW5kaWNhdGVkIHRoYXQgcnVubmluZyBleGVyY2lzZSBwcm9tb3RlZCB0aGUgZGlmZmVyZW50aWF0aW9uIG9mIG9saWdvZGVuZHJvY3l0ZXMgYW5kIG15ZWxpbi1mb3JtaW5nIGFiaWxpdHkgaW4gdGhlIG1QRkMgaW4gdGhlIGNvbnRleHQgb2YgZGVwcmVzc2lvbi4gVGhlc2UgZmluZGluZ3Mgc3VnZ2VzdCB0aGF0IHRoZSBiZW5lZmljaWFsIGVmZmVjdHMgb2YgcnVubmluZyBleGVyY2lzZSBvbiBtUEZDIHZvbHVtZSBhbmQgb2xpZ29kZW5kcm9jeXRlcyBpbiBtUEZDIG1pZ2h0IGJlIGFuIGltcG9ydGFudCBzdHJ1Y3R1cmFsIGJhc2lzIGZvciB0aGUgYW50aWRlcHJlc3NhbnQgZWZmZWN0cyBvZiBydW5uaW5nIGV4ZXJjaXNlLiIsInB1Ymxpc2hlciI6IlNwcmluZ2VyIFVTIiwiaXNzdWUiOiIxIiwidm9sdW1lIjoiOSJ9LCJpc1RlbXBvcmFyeSI6ZmFsc2V9XX0="/>
                <w:id w:val="-1268081957"/>
                <w:placeholder>
                  <w:docPart w:val="3222D9298B360445A10164FCB3FC4B7F"/>
                </w:placeholder>
              </w:sdtPr>
              <w:sdtEndPr/>
              <w:sdtContent>
                <w:r w:rsidRPr="009C6941">
                  <w:rPr>
                    <w:rFonts w:ascii="Gill Sans MT" w:hAnsi="Gill Sans MT"/>
                    <w:color w:val="000000"/>
                    <w:sz w:val="16"/>
                    <w:szCs w:val="16"/>
                    <w:vertAlign w:val="superscript"/>
                  </w:rPr>
                  <w:t>227</w:t>
                </w:r>
              </w:sdtContent>
            </w:sdt>
          </w:p>
        </w:tc>
      </w:tr>
      <w:tr w:rsidR="007F708C" w:rsidRPr="00AE3769" w14:paraId="32E20D37" w14:textId="77777777" w:rsidTr="001761D5">
        <w:trPr>
          <w:trHeight w:val="1360"/>
        </w:trPr>
        <w:tc>
          <w:tcPr>
            <w:tcW w:w="1778" w:type="dxa"/>
            <w:hideMark/>
          </w:tcPr>
          <w:p w14:paraId="2FB5086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 xml:space="preserve">C57BL/6 </w:t>
            </w:r>
          </w:p>
        </w:tc>
        <w:tc>
          <w:tcPr>
            <w:tcW w:w="863" w:type="dxa"/>
            <w:hideMark/>
          </w:tcPr>
          <w:p w14:paraId="4F10735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4525D09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0-12/group (ex-vivo n=5-6/group)</w:t>
            </w:r>
          </w:p>
        </w:tc>
        <w:tc>
          <w:tcPr>
            <w:tcW w:w="1492" w:type="dxa"/>
            <w:hideMark/>
          </w:tcPr>
          <w:p w14:paraId="56BFC74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4-week chronic variable stress</w:t>
            </w:r>
          </w:p>
        </w:tc>
        <w:tc>
          <w:tcPr>
            <w:tcW w:w="1069" w:type="dxa"/>
            <w:hideMark/>
          </w:tcPr>
          <w:p w14:paraId="164C14B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7/8-week-old</w:t>
            </w:r>
          </w:p>
        </w:tc>
        <w:tc>
          <w:tcPr>
            <w:tcW w:w="924" w:type="dxa"/>
            <w:hideMark/>
          </w:tcPr>
          <w:p w14:paraId="7FC4170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week, 2-week, 3-week post-stress</w:t>
            </w:r>
          </w:p>
        </w:tc>
        <w:tc>
          <w:tcPr>
            <w:tcW w:w="1891" w:type="dxa"/>
            <w:hideMark/>
          </w:tcPr>
          <w:p w14:paraId="20B48A9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qPCR</w:t>
            </w:r>
          </w:p>
        </w:tc>
        <w:tc>
          <w:tcPr>
            <w:tcW w:w="2033" w:type="dxa"/>
            <w:hideMark/>
          </w:tcPr>
          <w:p w14:paraId="49357FE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w:t>
            </w:r>
            <w:r w:rsidRPr="00AE3769">
              <w:rPr>
                <w:rFonts w:ascii="Arial" w:hAnsi="Arial" w:cs="Arial"/>
                <w:sz w:val="16"/>
                <w:szCs w:val="16"/>
              </w:rPr>
              <w:t xml:space="preserve"> ↓</w:t>
            </w:r>
            <w:r w:rsidRPr="00AE3769">
              <w:rPr>
                <w:rFonts w:ascii="Gill Sans MT" w:hAnsi="Gill Sans MT"/>
                <w:sz w:val="16"/>
                <w:szCs w:val="16"/>
              </w:rPr>
              <w:t xml:space="preserve"> myelin- and oligodendrocyte-related transcripts 1-week and 3-week post-stress, but not in between. In Amygdala, = myelin- and </w:t>
            </w:r>
            <w:r w:rsidRPr="00AE3769">
              <w:rPr>
                <w:rFonts w:ascii="Gill Sans MT" w:hAnsi="Gill Sans MT"/>
                <w:sz w:val="16"/>
                <w:szCs w:val="16"/>
              </w:rPr>
              <w:lastRenderedPageBreak/>
              <w:t>oligodendrocyte-related transcripts</w:t>
            </w:r>
          </w:p>
        </w:tc>
        <w:tc>
          <w:tcPr>
            <w:tcW w:w="1243" w:type="dxa"/>
            <w:hideMark/>
          </w:tcPr>
          <w:p w14:paraId="24795C0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lastRenderedPageBreak/>
              <w:t xml:space="preserve">Behavioural testing before sample collection </w:t>
            </w:r>
          </w:p>
        </w:tc>
        <w:tc>
          <w:tcPr>
            <w:tcW w:w="1325" w:type="dxa"/>
            <w:hideMark/>
          </w:tcPr>
          <w:p w14:paraId="5ECB289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Liu et al., 2017</w:t>
            </w:r>
            <w:sdt>
              <w:sdtPr>
                <w:rPr>
                  <w:rFonts w:ascii="Gill Sans MT" w:hAnsi="Gill Sans MT"/>
                  <w:color w:val="000000"/>
                  <w:sz w:val="16"/>
                  <w:szCs w:val="16"/>
                  <w:vertAlign w:val="superscript"/>
                </w:rPr>
                <w:tag w:val="MENDELEY_CITATION_v3_eyJjaXRhdGlvbklEIjoiTUVOREVMRVlfQ0lUQVRJT05fMzFjOGZmZDYtNGMzYi00ZjhiLWI4MjUtNjgyMmFkY2I0ZWE0IiwicHJvcGVydGllcyI6eyJub3RlSW5kZXgiOjB9LCJpc0VkaXRlZCI6ZmFsc2UsIm1hbnVhbE92ZXJyaWRlIjp7ImlzTWFudWFsbHlPdmVycmlkZGVuIjpmYWxzZSwiY2l0ZXByb2NUZXh0IjoiPHN1cD4yMjg8L3N1cD4iLCJtYW51YWxPdmVycmlkZVRleHQiOiIifSwiY2l0YXRpb25JdGVtcyI6W3siaWQiOiJkNTIxOWNhMC04MGNmLTM0NWEtYjNiMi0zNzViNWNlMDdhMmIiLCJpdGVtRGF0YSI6eyJ0eXBlIjoiYXJ0aWNsZS1qb3VybmFsIiwiaWQiOiJkNTIxOWNhMC04MGNmLTM0NWEtYjNiMi0zNzViNWNlMDdhMmIiLCJ0aXRsZSI6IldpZGVzcHJlYWQgVHJhbnNjcmlwdGlvbmFsIEFsdGVybmF0aW9ucyBpbiBPbGlnb2RlbmRyb2N5dGVzIGluIHRoZSBBZHVsdCBNb3VzZSBCcmFpbiBGb2xsb3dpbmcgQ2hyb25pYyBTdHJlc3MiLCJhdXRob3IiOlt7ImZhbWlseSI6IkxpdSIsImdpdmVuIjoiSmlhIiwicGFyc2UtbmFtZXMiOmZhbHNlLCJkcm9wcGluZy1wYXJ0aWNsZSI6IiIsIm5vbi1kcm9wcGluZy1wYXJ0aWNsZSI6IiJ9LHsiZmFtaWx5IjoiRGlldHoiLCJnaXZlbiI6IkthcmVuIiwicGFyc2UtbmFtZXMiOmZhbHNlLCJkcm9wcGluZy1wYXJ0aWNsZSI6IiIsIm5vbi1kcm9wcGluZy1wYXJ0aWNsZSI6IiJ9LHsiZmFtaWx5IjoiSG9kZXMiLCJnaXZlbiI6Ikdlb3JnaWEgRS4iLCJwYXJzZS1uYW1lcyI6ZmFsc2UsImRyb3BwaW5nLXBhcnRpY2xlIjoiIiwibm9uLWRyb3BwaW5nLXBhcnRpY2xlIjoiIn0seyJmYW1pbHkiOiJSdXNzbyIsImdpdmVuIjoiU2NvdHQgSi4iLCJwYXJzZS1uYW1lcyI6ZmFsc2UsImRyb3BwaW5nLXBhcnRpY2xlIjoiIiwibm9uLWRyb3BwaW5nLXBhcnRpY2xlIjoiIn0seyJmYW1pbHkiOiJDYXNhY2NpYSIsImdpdmVuIjoiUGF0cml6aWEiLCJwYXJzZS1uYW1lcyI6ZmFsc2UsImRyb3BwaW5nLXBhcnRpY2xlIjoiIiwibm9uLWRyb3BwaW5nLXBhcnRpY2xlIjoiIn1dLCJjb250YWluZXItdGl0bGUiOiJEZXZlbG9wbWVudGFsIE5ldXJvYmlvbG9neSIsImNvbnRhaW5lci10aXRsZS1zaG9ydCI6IkRldiBOZXVyb2Jpb2wiLCJET0kiOiIxMC4xMDAyL2RuZXUuMjI1MzMiLCJJU1NOIjoiMTkzMjg0NlgiLCJQTUlEIjoiMjg4ODQ5MjUiLCJpc3N1ZWQiOnsiZGF0ZS1wYXJ0cyI6W1syMDE3XV19LCJwYWdlIjoiMTUyLTE2MiIsImFic3RyYWN0IjoiRW1lcmdpbmcgZXZpZGVuY2Ugc2hvd3MgdGhhdCBvbGlnb2RlbmRyb2dlbmVzaXMgYW5kIG15ZWxpbmF0aW9uIGFyZSBoaWdobHkgcmVzcG9uc2l2ZSB0byBiZWhhdmlvcmFsIGV4cGVyaWVuY2UsIGluY2x1ZGluZyBwaHlzaWNhbCBhY3Rpdml0eSBhbmQgc29jaWFsIGV4cGVyaWVuY2UuIFRoaXMgZm9ybSBvZiBteWVsaW4gcGxhc3RpY2l0eSBpcyBiZWluZyBpbmNyZWFzaW5nbHkgYXBwcmVjaWF0ZWQgYW5kIGV4YW1pbmVkIGluIHRoZSBwcmVmcm9udGFsIGNvcnRleCAoUEZDKSwgYSBjcml0aWNhbCBicmFpbiByZWdpb24gaW52b2x2ZWQgaW4gY29tcGxleCBlbW90aW9uYWwgYW5kIGNvZ25pdGl2ZSBiZWhhdmlvci4gSG93ZXZlciwgaXQgcmVtYWlucyB1bmNsZWFyIHdoZXRoZXIgbXllbGluYXRpb24gaW4gb3RoZXIgYnJhaW4gcmVnaW9ucyBpcyBhZmZlY3RlZCBieSBiZWhhdmlvcmFsIGV4cGVyaWVuY2UuIEhlcmUgd2UgcmVwb3J0IHRoYXQgZXhwb3N1cmUgdG8gNCB3ZWVrcyBvZiBjaHJvbmljIHZhcmlhYmxlIHN0cmVzcyBpbmR1Y2VkIGFueGlldHktIGFuZCBkZXByZXNzaXZlLWxpa2UgYmVoYXZpb3IgaW4gbWFsZSBhZHVsdCBtaWNlLiBJbiBjb25jZXJ0IHdpdGggdGhlc2UgYmVoYXZpb3JhbCByZXNwb25zZXMsIHRyYW5zY3JpcHRpb25hbCBhbmFseXNpcyBvZiBQRkMsIGFuZCBudWNsZXVzIGFjY3VtYmVucyAoTkFjKeKAlGEgYnJhaW4gcmVnaW9uIGNyaXRpY2FsIGZvciByZXdhcmQgcmVzcG9uc2XigJRyZXZlYWxlZCBkb3ducmVndWxhdGlvbiBvZiB0cmFuc2NyaXB0cyBlbmNvZGluZyBmb3IgbXllbGluIGdlbmVzIGFuZCBvbGlnb2RlbmRyb2N5dGUtc3BlY2lmaWMgZ2VuZXMuIEluIGNvbnRyYXN0LCB1cHJlZ3VsYXRpb24gb2YgbXllbGluLXJlbGF0ZWQgdHJhbnNjcmlwdHMgd2FzIG9ic2VydmVkIGluIHRoZSBjb3JwdXMgY2FsbG9zdW0gKENDKSwgd2hlcmVhcyB0aGUgYW15Z2RhbGEgKEFNRykgZGlkIG5vdCBzaG93IHNpZ25pZmljYW50IGNoYW5nZXMuIFNob3J0ZXIgZXhwb3N1cmUgdG8gdGhlIHNhbWUgc3RyZXNzb3JzIGluZHVjZWQgYmVoYXZpb3JhbCBjaGFuZ2VzIHRvIGEgbGVzcyBleHRlbnQgYW5kIHdhcyBmb2xsb3dlZCBieSBhIHN0cmVzcyBoYWJpdHVhdGlvbiBwZXJpb2QuIEhvd2V2ZXIsIHJlZHVjZWQgbXllbGluIGFuZCBvbGlnb2RlbmRyb2N5dGUtc3BlY2lmaWMgZ2VuZSB0cmFuc2NyaXB0cyB3ZXJlIGRldGVjdGVkIGFzIGVhcmx5IGFzIG9uZSB3ZWVrIGZvbGxvd2luZyBzdHJlc3MgZXhwb3N1cmUgaW4gdGhlIFBGQyBhbmQgTkFjLiBUaGVzZSBkYXRhIGluZGljYXRlIHRoYXQgb2xpZ29kZW5kcm9jeXRlIGFuZCB0aGVpciBwcm9nZW5pdG9ycyBpbiBtdWx0aXBsZSBicmFpbiByZWdpb25zIGFyZSByZXNwb25zaXZlIHRvIHN0cmVzc2Z1bCBleHBlcmllbmNlcyBhbmQgc2hvdyBkaXN0aW5jdGl2ZSBhbmQgcmVnaW9uLXNwZWNpZmljIHBhdHRlcm5zIG9mIGdlbmUgZXhwcmVzc2lvbi4gwqkgMjAxNyBXaWxleSBQZXJpb2RpY2FscywgSW5jLiBEZXZlbG9wIE5ldXJvYmlvbCA3ODogMTUy4oCTMTYyLCAyMDE4LiIsImlzc3VlIjoiMiIsInZvbHVtZSI6Ijc4In0sImlzVGVtcG9yYXJ5IjpmYWxzZX1dfQ=="/>
                <w:id w:val="1794863064"/>
                <w:placeholder>
                  <w:docPart w:val="3222D9298B360445A10164FCB3FC4B7F"/>
                </w:placeholder>
              </w:sdtPr>
              <w:sdtEndPr/>
              <w:sdtContent>
                <w:r w:rsidRPr="001B57CC">
                  <w:rPr>
                    <w:rFonts w:ascii="Gill Sans MT" w:hAnsi="Gill Sans MT"/>
                    <w:color w:val="000000"/>
                    <w:sz w:val="16"/>
                    <w:szCs w:val="16"/>
                    <w:vertAlign w:val="superscript"/>
                  </w:rPr>
                  <w:t>228</w:t>
                </w:r>
              </w:sdtContent>
            </w:sdt>
          </w:p>
        </w:tc>
      </w:tr>
      <w:tr w:rsidR="007F708C" w:rsidRPr="00AE3769" w14:paraId="12168F73" w14:textId="77777777" w:rsidTr="001761D5">
        <w:trPr>
          <w:trHeight w:val="1020"/>
        </w:trPr>
        <w:tc>
          <w:tcPr>
            <w:tcW w:w="1778" w:type="dxa"/>
            <w:hideMark/>
          </w:tcPr>
          <w:p w14:paraId="2521CC5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 xml:space="preserve">C57BL/6 </w:t>
            </w:r>
          </w:p>
        </w:tc>
        <w:tc>
          <w:tcPr>
            <w:tcW w:w="863" w:type="dxa"/>
            <w:hideMark/>
          </w:tcPr>
          <w:p w14:paraId="1CA861B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02B9BA5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2/group (ex-vivo n=4/group)</w:t>
            </w:r>
          </w:p>
        </w:tc>
        <w:tc>
          <w:tcPr>
            <w:tcW w:w="1492" w:type="dxa"/>
            <w:hideMark/>
          </w:tcPr>
          <w:p w14:paraId="2A2D938A" w14:textId="77777777" w:rsidR="007F708C" w:rsidRDefault="007F708C" w:rsidP="00640725">
            <w:pPr>
              <w:spacing w:after="0"/>
              <w:rPr>
                <w:rFonts w:ascii="Gill Sans MT" w:hAnsi="Gill Sans MT"/>
                <w:sz w:val="16"/>
                <w:szCs w:val="16"/>
              </w:rPr>
            </w:pPr>
            <w:r w:rsidRPr="00AE3769">
              <w:rPr>
                <w:rFonts w:ascii="Gill Sans MT" w:hAnsi="Gill Sans MT"/>
                <w:sz w:val="16"/>
                <w:szCs w:val="16"/>
              </w:rPr>
              <w:t>21-day chronic stress (social defeat, forced swim, restraint)</w:t>
            </w:r>
          </w:p>
          <w:p w14:paraId="3181CE02" w14:textId="77777777" w:rsidR="007F708C" w:rsidRDefault="007F708C" w:rsidP="00640725">
            <w:pPr>
              <w:rPr>
                <w:rFonts w:ascii="Gill Sans MT" w:hAnsi="Gill Sans MT"/>
                <w:sz w:val="16"/>
                <w:szCs w:val="16"/>
              </w:rPr>
            </w:pPr>
          </w:p>
          <w:p w14:paraId="5BC8E809" w14:textId="77777777" w:rsidR="007F708C" w:rsidRPr="0079473D" w:rsidRDefault="007F708C" w:rsidP="00640725">
            <w:pPr>
              <w:jc w:val="center"/>
              <w:rPr>
                <w:rFonts w:ascii="Gill Sans MT" w:hAnsi="Gill Sans MT"/>
                <w:sz w:val="16"/>
                <w:szCs w:val="16"/>
              </w:rPr>
            </w:pPr>
          </w:p>
        </w:tc>
        <w:tc>
          <w:tcPr>
            <w:tcW w:w="1069" w:type="dxa"/>
            <w:hideMark/>
          </w:tcPr>
          <w:p w14:paraId="457A7BC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8/10-week-old</w:t>
            </w:r>
          </w:p>
        </w:tc>
        <w:tc>
          <w:tcPr>
            <w:tcW w:w="924" w:type="dxa"/>
            <w:hideMark/>
          </w:tcPr>
          <w:p w14:paraId="06EB91A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ost-stress</w:t>
            </w:r>
          </w:p>
        </w:tc>
        <w:tc>
          <w:tcPr>
            <w:tcW w:w="1891" w:type="dxa"/>
            <w:hideMark/>
          </w:tcPr>
          <w:p w14:paraId="16409AE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w:t>
            </w:r>
          </w:p>
        </w:tc>
        <w:tc>
          <w:tcPr>
            <w:tcW w:w="2033" w:type="dxa"/>
            <w:hideMark/>
          </w:tcPr>
          <w:p w14:paraId="478254F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w:t>
            </w:r>
            <w:r w:rsidRPr="00AE3769">
              <w:rPr>
                <w:rFonts w:ascii="Arial" w:hAnsi="Arial" w:cs="Arial"/>
                <w:sz w:val="16"/>
                <w:szCs w:val="16"/>
              </w:rPr>
              <w:t xml:space="preserve"> ↓</w:t>
            </w:r>
            <w:r w:rsidRPr="00AE3769">
              <w:rPr>
                <w:rFonts w:ascii="Gill Sans MT" w:hAnsi="Gill Sans MT"/>
                <w:sz w:val="16"/>
                <w:szCs w:val="16"/>
              </w:rPr>
              <w:t xml:space="preserve">OPCs morphological complexity, </w:t>
            </w:r>
            <w:r w:rsidRPr="00AE3769">
              <w:rPr>
                <w:rFonts w:ascii="Arial" w:hAnsi="Arial" w:cs="Arial"/>
                <w:sz w:val="16"/>
                <w:szCs w:val="16"/>
              </w:rPr>
              <w:t>↓</w:t>
            </w:r>
            <w:r w:rsidRPr="00AE3769">
              <w:rPr>
                <w:rFonts w:ascii="Gill Sans MT" w:hAnsi="Gill Sans MT"/>
                <w:sz w:val="16"/>
                <w:szCs w:val="16"/>
              </w:rPr>
              <w:t xml:space="preserve">OL lineage density, </w:t>
            </w:r>
            <w:r w:rsidRPr="00AE3769">
              <w:rPr>
                <w:rFonts w:ascii="Arial" w:hAnsi="Arial" w:cs="Arial"/>
                <w:sz w:val="16"/>
                <w:szCs w:val="16"/>
              </w:rPr>
              <w:t>↓</w:t>
            </w:r>
            <w:r w:rsidRPr="00AE3769">
              <w:rPr>
                <w:rFonts w:ascii="Gill Sans MT" w:hAnsi="Gill Sans MT"/>
                <w:sz w:val="16"/>
                <w:szCs w:val="16"/>
              </w:rPr>
              <w:t xml:space="preserve">proliferative OL lineage, </w:t>
            </w:r>
            <w:r w:rsidRPr="00AE3769">
              <w:rPr>
                <w:rFonts w:ascii="Arial" w:hAnsi="Arial" w:cs="Arial"/>
                <w:sz w:val="16"/>
                <w:szCs w:val="16"/>
              </w:rPr>
              <w:t>↓</w:t>
            </w:r>
            <w:r w:rsidRPr="00AE3769">
              <w:rPr>
                <w:rFonts w:ascii="Gill Sans MT" w:hAnsi="Gill Sans MT"/>
                <w:sz w:val="16"/>
                <w:szCs w:val="16"/>
              </w:rPr>
              <w:t xml:space="preserve">mature OL, </w:t>
            </w:r>
            <w:r w:rsidRPr="00AE3769">
              <w:rPr>
                <w:rFonts w:ascii="Arial" w:hAnsi="Arial" w:cs="Arial"/>
                <w:sz w:val="16"/>
                <w:szCs w:val="16"/>
              </w:rPr>
              <w:t>↓</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staining intensity</w:t>
            </w:r>
          </w:p>
        </w:tc>
        <w:tc>
          <w:tcPr>
            <w:tcW w:w="1243" w:type="dxa"/>
            <w:hideMark/>
          </w:tcPr>
          <w:p w14:paraId="6E02A6E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Behavioural testing before sample collection </w:t>
            </w:r>
          </w:p>
        </w:tc>
        <w:tc>
          <w:tcPr>
            <w:tcW w:w="1325" w:type="dxa"/>
            <w:hideMark/>
          </w:tcPr>
          <w:p w14:paraId="76C8D81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Yang et al., 2016</w:t>
            </w:r>
            <w:sdt>
              <w:sdtPr>
                <w:rPr>
                  <w:rFonts w:ascii="Gill Sans MT" w:hAnsi="Gill Sans MT"/>
                  <w:color w:val="000000"/>
                  <w:sz w:val="16"/>
                  <w:szCs w:val="16"/>
                  <w:vertAlign w:val="superscript"/>
                </w:rPr>
                <w:tag w:val="MENDELEY_CITATION_v3_eyJjaXRhdGlvbklEIjoiTUVOREVMRVlfQ0lUQVRJT05fYWZjYzQ4NGYtN2MxNS00NGJmLWJiYTQtZGQ1YWI1MDFlZjE0IiwicHJvcGVydGllcyI6eyJub3RlSW5kZXgiOjB9LCJpc0VkaXRlZCI6ZmFsc2UsIm1hbnVhbE92ZXJyaWRlIjp7ImlzTWFudWFsbHlPdmVycmlkZGVuIjpmYWxzZSwiY2l0ZXByb2NUZXh0IjoiPHN1cD4yMjk8L3N1cD4iLCJtYW51YWxPdmVycmlkZVRleHQiOiIifSwiY2l0YXRpb25JdGVtcyI6W3siaWQiOiI3NjQzMmRkMi1mY2EyLTM2YTQtYmY0YS05NjQ3NzMxZWI5YjQiLCJpdGVtRGF0YSI6eyJ0eXBlIjoiYXJ0aWNsZS1qb3VybmFsIiwiaWQiOiI3NjQzMmRkMi1mY2EyLTM2YTQtYmY0YS05NjQ3NzMxZWI5YjQiLCJ0aXRsZSI6IkNocm9uaWMgc3RyZXNzIHJlZ3VsYXRlcyBORzIrIGNlbGwgbWF0dXJhdGlvbiBhbmQgbXllbGluYXRpb24gaW4gdGhlIHByZWZyb250YWwgY29ydGV4IHRocm91Z2ggaW5kdWN0aW9uIG9mIGRlYXRoIHJlY2VwdG9yIDYiLCJhdXRob3IiOlt7ImZhbWlseSI6IllhbmciLCJnaXZlbiI6IllvdWp1biIsInBhcnNlLW5hbWVzIjpmYWxzZSwiZHJvcHBpbmctcGFydGljbGUiOiIiLCJub24tZHJvcHBpbmctcGFydGljbGUiOiIifSx7ImZhbWlseSI6IlpoYW5nIiwiZ2l2ZW4iOiJZaW5pIiwicGFyc2UtbmFtZXMiOmZhbHNlLCJkcm9wcGluZy1wYXJ0aWNsZSI6IiIsIm5vbi1kcm9wcGluZy1wYXJ0aWNsZSI6IiJ9LHsiZmFtaWx5IjoiTHVvIiwiZ2l2ZW4iOiJGZWkiLCJwYXJzZS1uYW1lcyI6ZmFsc2UsImRyb3BwaW5nLXBhcnRpY2xlIjoiIiwibm9uLWRyb3BwaW5nLXBhcnRpY2xlIjoiIn0seyJmYW1pbHkiOiJMaSIsImdpdmVuIjoiQmFvbWluZyIsInBhcnNlLW5hbWVzIjpmYWxzZSwiZHJvcHBpbmctcGFydGljbGUiOiIiLCJub24tZHJvcHBpbmctcGFydGljbGUiOiIifV0sImNvbnRhaW5lci10aXRsZSI6IkV4cGVyaW1lbnRhbCBOZXVyb2xvZ3kiLCJjb250YWluZXItdGl0bGUtc2hvcnQiOiJFeHAgTmV1cm9sIiwiRE9JIjoiMTAuMTAxNi9qLmV4cG5ldXJvbC4yMDE2LjAxLjAwMyIsIklTU04iOiIxMDkwMjQzMCIsIlBNSUQiOiIyNjc3MjYzNyIsIlVSTCI6Imh0dHA6Ly9keC5kb2kub3JnLzEwLjEwMTYvai5leHBuZXVyb2wuMjAxNi4wMS4wMDMiLCJpc3N1ZWQiOnsiZGF0ZS1wYXJ0cyI6W1syMDE2XV19LCJwYWdlIjoiMjAyLTIxNCIsImFic3RyYWN0IjoiQ2hyb25pYyBzdHJlc3Mgc2lnbmlmaWNhbnRseSBhZmZlY3RzIG5ldXJvbiBtb3JwaG9tZXRyeSBhbmQgZnVuY3Rpb24gaW4gdGhlIHByZWZyb250YWwgY29ydGV4LCBhIGJyYWluIHJlZ2lvbiBjb250cm9sbGluZyBjb2duaXRpb24gYW5kIGVtb3Rpb24uIEhvd2V2ZXIsIHdoZXRoZXIgYW5kIGhvdyBjaHJvbmljIHN0cmVzcyByZWd1bGF0ZXMgdGhlIG1hdHVyYXRpb24gb2YgTkcyLWV4cHJlc3Npbmcgb2xpZ29kZW5kcm9jeXRlIHByZWN1cnNvciBjZWxsIChORzIrIGNlbGwpIGFuZCB0aGUgaW1wb3J0YW5jZSBvZiB0aGVzZSBjaGFuZ2VzIHJlbWFpbmVkIHVua25vd24uIEhlcmUsIHdlIHJlcG9ydCB0aGF0IGV4cG9zaW5nIGFkdWx0IG1pY2UgdG8gY2hyb25pYyBzdHJlc3MgcmVzdWx0cyBpbiBORzIrIGNlbGwgYXRyb3BoeSBhbmQgbXllbGluYXRpb24gYXJyZXN0ZWQgaW4gdGhlIG1lZGlhbCBwcmVmcm9udGFsIGNvcnRleCAobVBGQyksIGFuZCBpbXBhaXJlZCBtUEZDLWRlcGVuZGVudCBmdW5jdGlvbnMuIFRoZXNlIGFsdGVyYXRpb25zLCBhcmUgcGhlbm9jb3BpZWQgYnkgb3ZlcmV4cHJlc3Npb24gb2YgZGVhdGggcmVjZXB0b3IgNiAoRFI2KSBpbiBORzIrIGNlbGwuIENvbnZlcnNlbHksIHNlbGVjdGl2ZWx5IHNpbGVuY2luZyBvZiBEUjYgaW4gdGhlIE5HMisgY2VsbCBjYW4gcGFydGx5IHJlc2N1ZSBORzIrIGNlbGwgYXRyb3BoeSBhbmQgY29nbml0aXZlIGRlZmljaWVuY3kgY2F1c2VkIGJ5IGNocm9uaWMgc3RyZXNzLiBXZSBmdXJ0aGVyIGRlbW9uc3RyYXRlIHRoYXQgbXllbGluYXRpb24gYXBwZWFycyBuZWNlc3NhcnkgZm9yIG1QRkMtZGVwZW5kZW50IGNvZ25pdGl2ZSBwcm9jZXNzZXMsIGFzIGx5c29sZWNpdGhpbiAoTFBDKS1pbmR1Y2VkIGRlbXllbGluYXRpb24gc3BlY2lmaWNhbGx5IGluIHRoZSBtUEZDIGlzIHN1ZmZpY2llbnQgdG8gY2F1c2UgdGhlc2UgYmVoYXZpb3JhbCBhbmQgY29nbml0aXZlIGltcGFpcm1lbnRzLiBPdXIgcmVzdWx0cyBpbmRpY2F0ZSB0aGF0IGNocm9uaWMgc3RyZXNzIGltcGFpcnMgY29nbml0aXZlIGZ1bmN0aW9ucywgYXQgbGVhc3QgaW4gcGFydCwgdGhyb3VnaCBtb2R1bGF0aW9uIG9mIE5HMisgY2VsbCBtYXR1cmF0aW9uIGFuZCBteWVsaW5hdGlvbiwgYW5kIHN1Z2dlc3QgdGhhdCBteWVsaW5hdGlvbiBpcyByZXF1aXJlIGZvciBub3JtYWwgY29nbml0aXZlIGZ1bmN0aW9ucy4iLCJwdWJsaXNoZXIiOiJFbHNldmllciBJbmMuIiwidm9sdW1lIjoiMjc3In0sImlzVGVtcG9yYXJ5IjpmYWxzZX1dfQ=="/>
                <w:id w:val="1422071836"/>
                <w:placeholder>
                  <w:docPart w:val="3222D9298B360445A10164FCB3FC4B7F"/>
                </w:placeholder>
              </w:sdtPr>
              <w:sdtEndPr/>
              <w:sdtContent>
                <w:r w:rsidRPr="001B57CC">
                  <w:rPr>
                    <w:rFonts w:ascii="Gill Sans MT" w:hAnsi="Gill Sans MT"/>
                    <w:color w:val="000000"/>
                    <w:sz w:val="16"/>
                    <w:szCs w:val="16"/>
                    <w:vertAlign w:val="superscript"/>
                  </w:rPr>
                  <w:t>229</w:t>
                </w:r>
              </w:sdtContent>
            </w:sdt>
          </w:p>
        </w:tc>
      </w:tr>
      <w:tr w:rsidR="007F708C" w:rsidRPr="00AE3769" w14:paraId="4F61CB8F" w14:textId="77777777" w:rsidTr="001761D5">
        <w:trPr>
          <w:trHeight w:val="1020"/>
        </w:trPr>
        <w:tc>
          <w:tcPr>
            <w:tcW w:w="1778" w:type="dxa"/>
            <w:hideMark/>
          </w:tcPr>
          <w:p w14:paraId="0689DEF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Rat, </w:t>
            </w:r>
            <w:r w:rsidRPr="00AE3769">
              <w:rPr>
                <w:rFonts w:ascii="Calibri" w:hAnsi="Calibri" w:cs="Calibri"/>
                <w:sz w:val="16"/>
                <w:szCs w:val="16"/>
              </w:rPr>
              <w:t>﻿</w:t>
            </w:r>
            <w:r w:rsidRPr="00AE3769">
              <w:rPr>
                <w:rFonts w:ascii="Gill Sans MT" w:hAnsi="Gill Sans MT"/>
                <w:sz w:val="16"/>
                <w:szCs w:val="16"/>
              </w:rPr>
              <w:t>Sprague Dawley</w:t>
            </w:r>
          </w:p>
        </w:tc>
        <w:tc>
          <w:tcPr>
            <w:tcW w:w="863" w:type="dxa"/>
            <w:hideMark/>
          </w:tcPr>
          <w:p w14:paraId="723B2EF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6385FBB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6/group</w:t>
            </w:r>
          </w:p>
        </w:tc>
        <w:tc>
          <w:tcPr>
            <w:tcW w:w="1492" w:type="dxa"/>
            <w:hideMark/>
          </w:tcPr>
          <w:p w14:paraId="2616A60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35-day chronic unpredictable stress</w:t>
            </w:r>
          </w:p>
        </w:tc>
        <w:tc>
          <w:tcPr>
            <w:tcW w:w="1069" w:type="dxa"/>
            <w:hideMark/>
          </w:tcPr>
          <w:p w14:paraId="4DEC086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adult</w:t>
            </w:r>
          </w:p>
        </w:tc>
        <w:tc>
          <w:tcPr>
            <w:tcW w:w="924" w:type="dxa"/>
            <w:hideMark/>
          </w:tcPr>
          <w:p w14:paraId="730B112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ost-stress</w:t>
            </w:r>
          </w:p>
        </w:tc>
        <w:tc>
          <w:tcPr>
            <w:tcW w:w="1891" w:type="dxa"/>
            <w:hideMark/>
          </w:tcPr>
          <w:p w14:paraId="0A9F3A0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w:t>
            </w:r>
          </w:p>
        </w:tc>
        <w:tc>
          <w:tcPr>
            <w:tcW w:w="2033" w:type="dxa"/>
            <w:hideMark/>
          </w:tcPr>
          <w:p w14:paraId="1980EAA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w:t>
            </w:r>
            <w:r w:rsidRPr="00AE3769">
              <w:rPr>
                <w:rFonts w:ascii="Arial" w:hAnsi="Arial" w:cs="Arial"/>
                <w:sz w:val="16"/>
                <w:szCs w:val="16"/>
              </w:rPr>
              <w:t xml:space="preserve">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staining density</w:t>
            </w:r>
          </w:p>
        </w:tc>
        <w:tc>
          <w:tcPr>
            <w:tcW w:w="1243" w:type="dxa"/>
            <w:hideMark/>
          </w:tcPr>
          <w:p w14:paraId="01B66AD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Behavioural testing before sample collection </w:t>
            </w:r>
          </w:p>
        </w:tc>
        <w:tc>
          <w:tcPr>
            <w:tcW w:w="1325" w:type="dxa"/>
            <w:hideMark/>
          </w:tcPr>
          <w:p w14:paraId="4E2DD56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iguel-Hidalgo et al., 2018</w:t>
            </w:r>
            <w:sdt>
              <w:sdtPr>
                <w:rPr>
                  <w:rFonts w:ascii="Gill Sans MT" w:hAnsi="Gill Sans MT"/>
                  <w:color w:val="000000"/>
                  <w:sz w:val="16"/>
                  <w:szCs w:val="16"/>
                  <w:vertAlign w:val="superscript"/>
                </w:rPr>
                <w:tag w:val="MENDELEY_CITATION_v3_eyJjaXRhdGlvbklEIjoiTUVOREVMRVlfQ0lUQVRJT05fODk4OWZhYjQtMzYwYS00MGE4LWE0YzQtMTJiMDhkOGVjNzg1IiwicHJvcGVydGllcyI6eyJub3RlSW5kZXgiOjB9LCJpc0VkaXRlZCI6ZmFsc2UsIm1hbnVhbE92ZXJyaWRlIjp7ImlzTWFudWFsbHlPdmVycmlkZGVuIjpmYWxzZSwiY2l0ZXByb2NUZXh0IjoiPHN1cD4yMzA8L3N1cD4iLCJtYW51YWxPdmVycmlkZVRleHQiOiIifSwiY2l0YXRpb25JdGVtcyI6W3siaWQiOiJkYjYxMWNjNS1iMTZlLTMwZjktOTI1NS03NDQ5YzI4ZmNmZTQiLCJpdGVtRGF0YSI6eyJ0eXBlIjoiYXJ0aWNsZS1qb3VybmFsIiwiaWQiOiJkYjYxMWNjNS1iMTZlLTMwZjktOTI1NS03NDQ5YzI4ZmNmZTQiLCJ0aXRsZSI6IkNocm9uaWMgVW5wcmVkaWN0YWJsZSBTdHJlc3MgUmVkdWNlcyBJbW11bm9zdGFpbmluZyBmb3IgQ29ubmV4aW5zIDQzIGFuZCAzMCBhbmQgTXllbGluIEJhc2ljIFByb3RlaW4gaW4gdGhlIFJhdCBQcmVsaW1iaWMgYW5kIE9yYml0b2Zyb250YWwgQ29ydGljZXMiLCJhdXRob3IiOlt7ImZhbWlseSI6Ik1pZ3VlbC1IaWRhbGdvIiwiZ2l2ZW4iOiJKb3PDqSBKYXZpZXIgSm9zZSBKYXZpZXIiLCJwYXJzZS1uYW1lcyI6ZmFsc2UsImRyb3BwaW5nLXBhcnRpY2xlIjoiIiwibm9uLWRyb3BwaW5nLXBhcnRpY2xlIjoiIn0seyJmYW1pbHkiOiJNb3VsYW5hIiwiZ2l2ZW4iOiJNb2hhZGV0aGVoIiwicGFyc2UtbmFtZXMiOmZhbHNlLCJkcm9wcGluZy1wYXJ0aWNsZSI6IiIsIm5vbi1kcm9wcGluZy1wYXJ0aWNsZSI6IiJ9LHsiZmFtaWx5IjoiRGVsb2FjaCIsImdpdmVuIjoiUHJlc3RvbiBIYXJkaW4iLCJwYXJzZS1uYW1lcyI6ZmFsc2UsImRyb3BwaW5nLXBhcnRpY2xlIjoiIiwibm9uLWRyb3BwaW5nLXBhcnRpY2xlIjoiIn0seyJmYW1pbHkiOiJSYWprb3dza2EiLCJnaXZlbiI6IkdyYXp5bmEiLCJwYXJzZS1uYW1lcyI6ZmFsc2UsImRyb3BwaW5nLXBhcnRpY2xlIjoiIiwibm9uLWRyb3BwaW5nLXBhcnRpY2xlIjoiIn1dLCJjb250YWluZXItdGl0bGUiOiJDaHJvbmljIFN0cmVzcyIsIkRPSSI6IjEwLjExNzcvMjQ3MDU0NzAxODgxNDE4NiIsIklTU04iOiIyNDcwNTQ3MCIsImlzc3VlZCI6eyJkYXRlLXBhcnRzIjpbWzIwMThdXX0sImFic3RyYWN0IjoiQmFja2dyb3VuZDogQXN0cm9jeXRlcyBhbmQgb2xpZ29kZW5kcm9jeXRlcyBhcmUgcGF0aG9sb2dpY2FsbHkgYWx0ZXJlZCBpbiBkb3Jzb2xhdGVyYWwgcHJlZnJvbnRhbCBhbmQgb3JiaXRvZnJvbnRhbCBjb3J0aWNlcyBpbiBtYWpvciBkZXByZXNzaXZlIGRpc29yZGVyLiBJbiByYXQgbW9kZWxzIG9mIHN0cmVzcyAobWFqb3IgZGVwcmVzc2l2ZSBkaXNvcmRlciByaXNrIGZhY3RvcikgYXN0cm9jeXRlIGdhcCBqdW5jdGlvbiBwcm90ZWluIGNvbm5leGluIDQzIChDeDQzKSBpcyByZWR1Y2VkIGluIHRoZSBwcmVsaW1iaWMgY29ydGV4LiBBc3Ryb2N5dGUgY29ubmV4aW5zIGFyZSByZWNvZ25pemVkIHRvIHN0cm9uZ2x5IGluZmx1ZW5jZSBteWVsaW4gbWFpbnRlbmFuY2UgaW4gdGhlIGNlbnRyYWwgbmVydm91cyBzeXN0ZW0uIEhvd2V2ZXIsIGl0IGlzIHVua25vd24gd2hldGhlciBzdHJlc3MtcmVsYXRlZCBjaGFuZ2VzIGluIEN4NDMgYW5kIHRoZSBvdGhlciBtYWpvciBhc3Ryb2N5dGUgY29ubmV4aW4sIEN4MzAsIG9jY3VyIGluIHRoZSBvcmJpdG9mcm9udGFsIGNvcnRleCwgb3Igd2hldGhlciBjb25uZXhpbiBjaGFuZ2VzIGFyZSBjb25jdXJyZW50IHdpdGggZGlzdHVyYmFuY2VzIGluIG15ZWxpbmF0aW9uLiBNZXRob2RzOiBGcm96ZW4gc2VjdGlvbnMgY29udGFpbmluZyBwcmVsaW1iaWMgY29ydGV4IGFuZCBvcmJpdG9mcm9udGFsIGNvcnRleCBvZiByYXRzIHN1YmplY3RlZCB0byAzNSBkYXlzIG9mIGNocm9uaWMgdW5wcmVkaWN0YWJsZSBzdHJlc3MgYW5kIGNvbnRyb2xzIChuID0gNi9ncm91cCkgd2VyZSBpbW11bm9sYWJlbGVkIGZvciBDeDQzLCBDeDMwLCBhbmQgbXllbGluIGJhc2ljIHByb3RlaW4uIERlbnNpdHkgb2YgQ3g0MyBvciBDeDMwIGltbXVub3JlYWN0aXZlIHB1bmN0YSBhbmQgYXJlYSBmcmFjdGlvbiBvZiBteWVsaW4gYmFzaWMgcHJvdGVpbiBpbW11bm9yZWFjdGl2aXR5IHdlcmUgbWVhc3VyZWQgaW4gcHJlbGltYmljIGNvcnRleCBhbmQgb3JiaXRvZnJvbnRhbCBjb3J0ZXggYW5kIHJlc3VsdHMgYW5hbHl6ZWQgd2l0aCB0IHRlc3Qgb3IgUGVhcnNvbiBjb3JyZWxhdGlvbnMuIFJlc3VsdHM6IERlbnNpdHkgb2YgQ3g0My0gYW5kIEN4MzAtcG9zaXRpdmUgcHVuY3RhIGluIGJvdGggcHJlbGltYmljIGNvcnRleCBhbmQgb3JiaXRvZnJvbnRhbCBjb3J0ZXggd2FzIGxvd2VyIGluIGNocm9uaWMgdW5wcmVkaWN0YWJsZSBzdHJlc3MtdHJlYXRlZCB0aGFuIGluIGNvbnRyb2wgcmF0cy4gSW4gYm90aCByZWdpb25zLCB0aGUgYXJlYSBmcmFjdGlvbiBvZiBteWVsaW4gYmFzaWMgcHJvdGVpbiBpbW11bm9yZWFjdGl2aXR5IHdhcyBhbHNvIGxvd2VyIGluIGNocm9uaWMgdW5wcmVkaWN0YWJsZSBzdHJlc3MgYW5pbWFscy4gTXllbGluIGJhc2ljIHByb3RlaW4gYXJlYSBmcmFjdGlvbiB3YXMgcG9zaXRpdmVseSBjb3JyZWxhdGVkIHdpdGggdGhlIGRlbnNpdHkgb2YgQ3g0My1wb3NpdGl2ZSBwdW5jdGEgaW4gb3JiaXRvZnJvbnRhbCBjb3J0ZXgsIGFuZCB3aXRoIEN4MzAgcHVuY3RhIGluIHByZWxpbWJpYyBjb3J0ZXguIENvbmNsdXNpb246IExvdyBDeDQzIGFuZCBDeDMwIGFmdGVyIGNocm9uaWMgdW5wcmVkaWN0YWJsZSBzdHJlc3MgaW4gcmF0IHByZWxpbWJpYyBjb3J0ZXggYW5kIG9yYml0b2Zyb250YWwgY29ydGV4IHN1Z2dlc3RzIHRoYXQgcmVkdWNlZCBhc3Ryb2N5dGljIGdhcCBqdW5jdGlvbiBkZW5zaXR5IG1heSBnZW5lcmFsaXplIHRvIHRoZSBlbnRpcmUgcHJlZnJvbnRhbCBjb3J0ZXguIENvbmN1cnJlbnQgcmVkdWN0aW9uIG9mIEN4NDMtLCBDeDMwLSwgYW5kIG15ZWxpbiBiYXNpYyBwcm90ZWluLWltbXVub2xhYmVsZWQgc3RydWN0dXJlcyBpcyBjb25zaXN0ZW50IHdpdGggYSBtZWNoYW5pc20gbGlua2luZyBjaGFuZ2VzIGluIGFzdHJvY3l0ZSBnYXAganVuY3Rpb24gcHJvdGVpbnMgYW5kIGRpc3R1cmJlZCBteWVsaW4gbW9ycGhvbG9neSBpbiBkZXByZXNzaW9uLiIsInZvbHVtZSI6IjIiLCJjb250YWluZXItdGl0bGUtc2hvcnQiOiIifSwiaXNUZW1wb3JhcnkiOmZhbHNlfV19"/>
                <w:id w:val="-1530713013"/>
                <w:placeholder>
                  <w:docPart w:val="3222D9298B360445A10164FCB3FC4B7F"/>
                </w:placeholder>
              </w:sdtPr>
              <w:sdtEndPr/>
              <w:sdtContent>
                <w:r w:rsidRPr="00EC183D">
                  <w:rPr>
                    <w:rFonts w:ascii="Gill Sans MT" w:hAnsi="Gill Sans MT"/>
                    <w:color w:val="000000"/>
                    <w:sz w:val="16"/>
                    <w:szCs w:val="16"/>
                    <w:vertAlign w:val="superscript"/>
                  </w:rPr>
                  <w:t>230</w:t>
                </w:r>
              </w:sdtContent>
            </w:sdt>
          </w:p>
        </w:tc>
      </w:tr>
      <w:tr w:rsidR="007F708C" w:rsidRPr="00AE3769" w14:paraId="7CF7858B" w14:textId="77777777" w:rsidTr="001761D5">
        <w:trPr>
          <w:trHeight w:val="1360"/>
        </w:trPr>
        <w:tc>
          <w:tcPr>
            <w:tcW w:w="1778" w:type="dxa"/>
            <w:hideMark/>
          </w:tcPr>
          <w:p w14:paraId="75CAFB5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 xml:space="preserve">C57BL/6 </w:t>
            </w:r>
          </w:p>
        </w:tc>
        <w:tc>
          <w:tcPr>
            <w:tcW w:w="863" w:type="dxa"/>
            <w:hideMark/>
          </w:tcPr>
          <w:p w14:paraId="071878D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50E0BA4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2/group (ex-vivo n=6/group)</w:t>
            </w:r>
          </w:p>
        </w:tc>
        <w:tc>
          <w:tcPr>
            <w:tcW w:w="1492" w:type="dxa"/>
            <w:hideMark/>
          </w:tcPr>
          <w:p w14:paraId="58571E6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4-day chronic social stress</w:t>
            </w:r>
          </w:p>
        </w:tc>
        <w:tc>
          <w:tcPr>
            <w:tcW w:w="1069" w:type="dxa"/>
            <w:hideMark/>
          </w:tcPr>
          <w:p w14:paraId="2135D20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2/13-week-old</w:t>
            </w:r>
          </w:p>
        </w:tc>
        <w:tc>
          <w:tcPr>
            <w:tcW w:w="924" w:type="dxa"/>
            <w:hideMark/>
          </w:tcPr>
          <w:p w14:paraId="28C7E98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 day and 15-day post-stress</w:t>
            </w:r>
          </w:p>
        </w:tc>
        <w:tc>
          <w:tcPr>
            <w:tcW w:w="1891" w:type="dxa"/>
            <w:hideMark/>
          </w:tcPr>
          <w:p w14:paraId="1856D1B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 transmission electron microscopy</w:t>
            </w:r>
          </w:p>
        </w:tc>
        <w:tc>
          <w:tcPr>
            <w:tcW w:w="2033" w:type="dxa"/>
            <w:hideMark/>
          </w:tcPr>
          <w:p w14:paraId="55B7FBA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proliferative OPCs, </w:t>
            </w:r>
            <w:r w:rsidRPr="00AE3769">
              <w:rPr>
                <w:rFonts w:ascii="Arial" w:hAnsi="Arial" w:cs="Arial"/>
                <w:sz w:val="16"/>
                <w:szCs w:val="16"/>
              </w:rPr>
              <w:t>↑</w:t>
            </w:r>
            <w:r w:rsidRPr="00AE3769">
              <w:rPr>
                <w:rFonts w:ascii="Gill Sans MT" w:hAnsi="Gill Sans MT"/>
                <w:sz w:val="16"/>
                <w:szCs w:val="16"/>
              </w:rPr>
              <w:t xml:space="preserve">myelin content, = OPCs and mature OL density. In Amygdala: </w:t>
            </w:r>
            <w:r w:rsidRPr="00AE3769">
              <w:rPr>
                <w:rFonts w:ascii="Arial" w:hAnsi="Arial" w:cs="Arial"/>
                <w:sz w:val="16"/>
                <w:szCs w:val="16"/>
              </w:rPr>
              <w:t>↓</w:t>
            </w:r>
            <w:r w:rsidRPr="00AE3769">
              <w:rPr>
                <w:rFonts w:ascii="Gill Sans MT" w:hAnsi="Gill Sans MT"/>
                <w:sz w:val="16"/>
                <w:szCs w:val="16"/>
              </w:rPr>
              <w:t xml:space="preserve">proliferative OPCs, </w:t>
            </w:r>
            <w:r w:rsidRPr="00AE3769">
              <w:rPr>
                <w:rFonts w:ascii="Arial" w:hAnsi="Arial" w:cs="Arial"/>
                <w:sz w:val="16"/>
                <w:szCs w:val="16"/>
              </w:rPr>
              <w:t>↑</w:t>
            </w:r>
            <w:r w:rsidRPr="00AE3769">
              <w:rPr>
                <w:rFonts w:ascii="Gill Sans MT" w:hAnsi="Gill Sans MT"/>
                <w:sz w:val="16"/>
                <w:szCs w:val="16"/>
              </w:rPr>
              <w:t>mature OL density, = myelin content</w:t>
            </w:r>
          </w:p>
        </w:tc>
        <w:tc>
          <w:tcPr>
            <w:tcW w:w="1243" w:type="dxa"/>
            <w:hideMark/>
          </w:tcPr>
          <w:p w14:paraId="0E3DE28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77290D7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oggi et al., 2022</w:t>
            </w:r>
            <w:sdt>
              <w:sdtPr>
                <w:rPr>
                  <w:rFonts w:ascii="Gill Sans MT" w:hAnsi="Gill Sans MT"/>
                  <w:color w:val="000000"/>
                  <w:sz w:val="16"/>
                  <w:szCs w:val="16"/>
                  <w:vertAlign w:val="superscript"/>
                </w:rPr>
                <w:tag w:val="MENDELEY_CITATION_v3_eyJjaXRhdGlvbklEIjoiTUVOREVMRVlfQ0lUQVRJT05fOGYzNGQzZTktNjZjYi00MjlmLWI4MjAtNzg2OWY3YzRjYjZlIiwicHJvcGVydGllcyI6eyJub3RlSW5kZXgiOjB9LCJpc0VkaXRlZCI6ZmFsc2UsIm1hbnVhbE92ZXJyaWRlIjp7ImlzTWFudWFsbHlPdmVycmlkZGVuIjpmYWxzZSwiY2l0ZXByb2NUZXh0IjoiPHN1cD4yMzE8L3N1cD4iLCJtYW51YWxPdmVycmlkZVRleHQiOiIifSwiY2l0YXRpb25JdGVtcyI6W3siaWQiOiIwYzQ0YmNhZC03M2RiLTNkZTctYjRiMC1iNmRkMjk0NzdkNjMiLCJpdGVtRGF0YSI6eyJ0eXBlIjoiYXJ0aWNsZS1qb3VybmFsIiwiaWQiOiIwYzQ0YmNhZC03M2RiLTNkZTctYjRiMC1iNmRkMjk0NzdkNjMiLCJ0aXRsZSI6IkVmZmVjdHMgb2YgY2hyb25pYyBzb2NpYWwgc3RyZXNzIG9uIG9saWdvZGVuZHJvY3l0ZSBwcm9saWZlcmF0aW9uLW1hdHVyYXRpb24gYW5kIG15ZWxpbiBzdGF0dXMgaW4gcHJlZnJvbnRhbCBjb3J0ZXggYW5kIGFteWdkYWxhIGluIGFkdWx0IG1pY2UiLCJhdXRob3IiOlt7ImZhbWlseSI6IlBvZ2dpIiwiZ2l2ZW4iOiJHaXVsaWEiLCJwYXJzZS1uYW1lcyI6ZmFsc2UsImRyb3BwaW5nLXBhcnRpY2xlIjoiIiwibm9uLWRyb3BwaW5nLXBhcnRpY2xlIjoiIn0seyJmYW1pbHkiOiJBbGJpZXoiLCJnaXZlbiI6IkphbWllIiwicGFyc2UtbmFtZXMiOmZhbHNlLCJkcm9wcGluZy1wYXJ0aWNsZSI6IiIsIm5vbi1kcm9wcGluZy1wYXJ0aWNsZSI6IiJ9LHsiZmFtaWx5IjoiUHJ5Y2UiLCJnaXZlbiI6IkNocmlzdG9waGVyIFIuIiwicGFyc2UtbmFtZXMiOmZhbHNlLCJkcm9wcGluZy1wYXJ0aWNsZSI6IiIsIm5vbi1kcm9wcGluZy1wYXJ0aWNsZSI6IiJ9XSwiY29udGFpbmVyLXRpdGxlIjoiTmV1cm9iaW9sb2d5IG9mIFN0cmVzcyIsImNvbnRhaW5lci10aXRsZS1zaG9ydCI6Ik5ldXJvYmlvbCBTdHJlc3MiLCJET0kiOiIxMC4xMDE2L2oueW5zdHIuMjAyMi4xMDA0NTEiLCJJU1NOIjoiMjM1MjI4OTUiLCJpc3N1ZWQiOnsiZGF0ZS1wYXJ0cyI6W1syMDIyXV19LCJwYWdlIjoiMTAwNDUxIiwicHVibGlzaGVyIjoiRWxzZXZpZXIgSW5jLiIsImlzc3VlIjoiQXByaWwiLCJ2b2x1bWUiOiIxOCJ9LCJpc1RlbXBvcmFyeSI6ZmFsc2V9XX0="/>
                <w:id w:val="-959105910"/>
                <w:placeholder>
                  <w:docPart w:val="3222D9298B360445A10164FCB3FC4B7F"/>
                </w:placeholder>
              </w:sdtPr>
              <w:sdtEndPr/>
              <w:sdtContent>
                <w:r w:rsidRPr="00EE5663">
                  <w:rPr>
                    <w:rFonts w:ascii="Gill Sans MT" w:hAnsi="Gill Sans MT"/>
                    <w:color w:val="000000"/>
                    <w:sz w:val="16"/>
                    <w:szCs w:val="16"/>
                    <w:vertAlign w:val="superscript"/>
                  </w:rPr>
                  <w:t>231</w:t>
                </w:r>
              </w:sdtContent>
            </w:sdt>
          </w:p>
        </w:tc>
      </w:tr>
      <w:tr w:rsidR="007F708C" w:rsidRPr="00AE3769" w14:paraId="5A84B461" w14:textId="77777777" w:rsidTr="001761D5">
        <w:trPr>
          <w:trHeight w:val="1020"/>
        </w:trPr>
        <w:tc>
          <w:tcPr>
            <w:tcW w:w="1778" w:type="dxa"/>
            <w:hideMark/>
          </w:tcPr>
          <w:p w14:paraId="3ECB1F8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 xml:space="preserve">C57BL/6 </w:t>
            </w:r>
          </w:p>
        </w:tc>
        <w:tc>
          <w:tcPr>
            <w:tcW w:w="863" w:type="dxa"/>
            <w:hideMark/>
          </w:tcPr>
          <w:p w14:paraId="1186606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6B2C424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52-72/group (ex-vivo n=2-11/group)</w:t>
            </w:r>
          </w:p>
        </w:tc>
        <w:tc>
          <w:tcPr>
            <w:tcW w:w="1492" w:type="dxa"/>
            <w:hideMark/>
          </w:tcPr>
          <w:p w14:paraId="1BF6895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0-day chronic social defeat</w:t>
            </w:r>
          </w:p>
        </w:tc>
        <w:tc>
          <w:tcPr>
            <w:tcW w:w="1069" w:type="dxa"/>
            <w:hideMark/>
          </w:tcPr>
          <w:p w14:paraId="5C006ED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8-week-old</w:t>
            </w:r>
          </w:p>
        </w:tc>
        <w:tc>
          <w:tcPr>
            <w:tcW w:w="924" w:type="dxa"/>
            <w:hideMark/>
          </w:tcPr>
          <w:p w14:paraId="17A998A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ost-stress</w:t>
            </w:r>
          </w:p>
        </w:tc>
        <w:tc>
          <w:tcPr>
            <w:tcW w:w="1891" w:type="dxa"/>
            <w:hideMark/>
          </w:tcPr>
          <w:p w14:paraId="605146D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 transmission electron microscopy</w:t>
            </w:r>
          </w:p>
        </w:tc>
        <w:tc>
          <w:tcPr>
            <w:tcW w:w="2033" w:type="dxa"/>
            <w:hideMark/>
          </w:tcPr>
          <w:p w14:paraId="29182EC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internodal length, </w:t>
            </w:r>
            <w:r w:rsidRPr="00AE3769">
              <w:rPr>
                <w:rFonts w:ascii="Arial" w:hAnsi="Arial" w:cs="Arial"/>
                <w:sz w:val="16"/>
                <w:szCs w:val="16"/>
              </w:rPr>
              <w:t>↓</w:t>
            </w:r>
            <w:r w:rsidRPr="00AE3769">
              <w:rPr>
                <w:rFonts w:ascii="Gill Sans MT" w:hAnsi="Gill Sans MT"/>
                <w:sz w:val="16"/>
                <w:szCs w:val="16"/>
              </w:rPr>
              <w:t xml:space="preserve">myelin thickness, </w:t>
            </w:r>
            <w:r w:rsidRPr="00AE3769">
              <w:rPr>
                <w:rFonts w:ascii="Arial" w:hAnsi="Arial" w:cs="Arial"/>
                <w:sz w:val="16"/>
                <w:szCs w:val="16"/>
              </w:rPr>
              <w:t>↑</w:t>
            </w:r>
            <w:r w:rsidRPr="00AE3769">
              <w:rPr>
                <w:rFonts w:ascii="Gill Sans MT" w:hAnsi="Gill Sans MT"/>
                <w:sz w:val="16"/>
                <w:szCs w:val="16"/>
              </w:rPr>
              <w:t xml:space="preserve"> OPCs density, </w:t>
            </w:r>
            <w:r w:rsidRPr="00AE3769">
              <w:rPr>
                <w:rFonts w:ascii="Arial" w:hAnsi="Arial" w:cs="Arial"/>
                <w:sz w:val="16"/>
                <w:szCs w:val="16"/>
              </w:rPr>
              <w:t>↓</w:t>
            </w:r>
            <w:r w:rsidRPr="00AE3769">
              <w:rPr>
                <w:rFonts w:ascii="Gill Sans MT" w:hAnsi="Gill Sans MT"/>
                <w:sz w:val="16"/>
                <w:szCs w:val="16"/>
              </w:rPr>
              <w:t>mature OL density, exclusively in susceptible mice.</w:t>
            </w:r>
          </w:p>
        </w:tc>
        <w:tc>
          <w:tcPr>
            <w:tcW w:w="1243" w:type="dxa"/>
            <w:hideMark/>
          </w:tcPr>
          <w:p w14:paraId="1FC66AD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19FEAECD"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Bonnefil</w:t>
            </w:r>
            <w:proofErr w:type="spellEnd"/>
            <w:r w:rsidRPr="00AE3769">
              <w:rPr>
                <w:rFonts w:ascii="Gill Sans MT" w:hAnsi="Gill Sans MT"/>
                <w:sz w:val="16"/>
                <w:szCs w:val="16"/>
              </w:rPr>
              <w:t xml:space="preserve"> et al., 2019</w:t>
            </w:r>
            <w:sdt>
              <w:sdtPr>
                <w:rPr>
                  <w:rFonts w:ascii="Gill Sans MT" w:hAnsi="Gill Sans MT"/>
                  <w:color w:val="000000"/>
                  <w:sz w:val="16"/>
                  <w:szCs w:val="16"/>
                  <w:vertAlign w:val="superscript"/>
                </w:rPr>
                <w:tag w:val="MENDELEY_CITATION_v3_eyJjaXRhdGlvbklEIjoiTUVOREVMRVlfQ0lUQVRJT05fYjI0NzUwMTgtNTE5YS00MWZjLThiOTgtOWMzMTI3NzBkYTllIiwicHJvcGVydGllcyI6eyJub3RlSW5kZXgiOjB9LCJpc0VkaXRlZCI6ZmFsc2UsIm1hbnVhbE92ZXJyaWRlIjp7ImlzTWFudWFsbHlPdmVycmlkZGVuIjpmYWxzZSwiY2l0ZXByb2NUZXh0IjoiPHN1cD4yMzI8L3N1cD4iLCJtYW51YWxPdmVycmlkZVRleHQiOiIifSwiY2l0YXRpb25JdGVtcyI6W3siaWQiOiI0YmQ4NTQ1ZC01Mzc4LTM3NWQtYWYyMy1kMGM5NzM5YzExOWMiLCJpdGVtRGF0YSI6eyJ0eXBlIjoiYXJ0aWNsZS1qb3VybmFsIiwiaWQiOiI0YmQ4NTQ1ZC01Mzc4LTM3NWQtYWYyMy1kMGM5NzM5YzExOWMiLCJ0aXRsZSI6IlJlZ2lvbi1zcGVjaWZpYyBteWVsaW4gZGlmZmVyZW5jZXMgZGVmaW5lIGJlaGF2aW9yYWwgY29uc2VxdWVuY2VzIG9mIGNocm9uaWMgc29jaWFsIGRlZmVhdCBzdHJlc3MgaW4gbWljZSIsImF1dGhvciI6W3siZmFtaWx5IjoiQm9ubmVmaWwiLCJnaXZlbiI6IlZhbGVudGluYSIsInBhcnNlLW5hbWVzIjpmYWxzZSwiZHJvcHBpbmctcGFydGljbGUiOiIiLCJub24tZHJvcHBpbmctcGFydGljbGUiOiIifSx7ImZhbWlseSI6IkRpZXR6IiwiZ2l2ZW4iOiJLYXJlbiIsInBhcnNlLW5hbWVzIjpmYWxzZSwiZHJvcHBpbmctcGFydGljbGUiOiIiLCJub24tZHJvcHBpbmctcGFydGljbGUiOiIifSx7ImZhbWlseSI6IkFtYXRydWRhIiwiZ2l2ZW4iOiJNYXJpbyIsInBhcnNlLW5hbWVzIjpmYWxzZSwiZHJvcHBpbmctcGFydGljbGUiOiIiLCJub24tZHJvcHBpbmctcGFydGljbGUiOiIifSx7ImZhbWlseSI6IldlbnRsaW5nIiwiZ2l2ZW4iOiJNYXVyZWVuIiwicGFyc2UtbmFtZXMiOmZhbHNlLCJkcm9wcGluZy1wYXJ0aWNsZSI6IiIsIm5vbi1kcm9wcGluZy1wYXJ0aWNsZSI6IiJ9LHsiZmFtaWx5IjoiQXVicnkiLCJnaXZlbiI6IkFudG9uaW8iLCJwYXJzZS1uYW1lcyI6ZmFsc2UsImRyb3BwaW5nLXBhcnRpY2xlIjoiVi4iLCJub24tZHJvcHBpbmctcGFydGljbGUiOiIifSx7ImZhbWlseSI6IkR1cHJlZSIsImdpdmVuIjoiSmVmZnJleSBMLiIsInBhcnNlLW5hbWVzIjpmYWxzZSwiZHJvcHBpbmctcGFydGljbGUiOiIiLCJub24tZHJvcHBpbmctcGFydGljbGUiOiIifSx7ImZhbWlseSI6IlRlbXBsZSIsImdpdmVuIjoiR2FyeSIsInBhcnNlLW5hbWVzIjpmYWxzZSwiZHJvcHBpbmctcGFydGljbGUiOiIiLCJub24tZHJvcHBpbmctcGFydGljbGUiOiIifSx7ImZhbWlseSI6IlBhcmsiLCJnaXZlbiI6Ikh5ZS1KaW4gSmluIiwicGFyc2UtbmFtZXMiOmZhbHNlLCJkcm9wcGluZy1wYXJ0aWNsZSI6IiIsIm5vbi1kcm9wcGluZy1wYXJ0aWNsZSI6IiJ9LHsiZmFtaWx5IjoiQnVyZ2hhcmR0IiwiZ2l2ZW4iOiJOZXNoYSBTLiIsInBhcnNlLW5hbWVzIjpmYWxzZSwiZHJvcHBpbmctcGFydGljbGUiOiIiLCJub24tZHJvcHBpbmctcGFydGljbGUiOiIifSx7ImZhbWlseSI6IkNhc2FjY2lhIiwiZ2l2ZW4iOiJQYXRyaXppYSIsInBhcnNlLW5hbWVzIjpmYWxzZSwiZHJvcHBpbmctcGFydGljbGUiOiIiLCJub24tZHJvcHBpbmctcGFydGljbGUiOiIifSx7ImZhbWlseSI6IkxpdSIsImdpdmVuIjoiSmlhIiwicGFyc2UtbmFtZXMiOmZhbHNlLCJkcm9wcGluZy1wYXJ0aWNsZSI6IiIsIm5vbi1kcm9wcGluZy1wYXJ0aWNsZSI6IiJ9XSwiY29udGFpbmVyLXRpdGxlIjoiZUxpZmUiLCJjb250YWluZXItdGl0bGUtc2hvcnQiOiJFbGlmZSIsIkRPSSI6IjEwLjc1NTQvZUxpZmUuNDA4NTUiLCJJU1NOIjoiMjA1MDA4NFgiLCJQTUlEIjoiMzE0MDc2NjQiLCJpc3N1ZWQiOnsiZGF0ZS1wYXJ0cyI6W1syMDE5LDgsMTNdXX0sInBhZ2UiOiIxLTEzIiwibGFuZ3VhZ2UiOiJlbmciLCJhYnN0cmFjdCI6IkV4cG9zdXJlIHRvIHN0cmVzcyBpbmNyZWFzZXMgdGhlIHJpc2sgb2YgZGV2ZWxvcGluZyBtb29kIGRpc29yZGVycy4gV2hpbGUgYSBzdWJzZXQgb2YgaW5kaXZpZHVhbHMgZGlzcGxheXMgdnVsbmVyYWJpbGl0eSB0byBzdHJlc3MsIG90aGVycyByZW1haW4gcmVzaWxpZW50LCBidXQgdGhlIG1vbGVjdWxhciBiYXNpcyBmb3IgdGhlc2UgYmVoYXZpb3JhbCBkaWZmZXJlbmNlcyBpcyBub3Qgd2VsbCB1bmRlcnN0b29kLiBVc2luZyBhIG1vZGVsIG9mIGNocm9uaWMgc29jaWFsIGRlZmVhdCBzdHJlc3MsIHdlIGlkZW50aWZpZWQgcmVnaW9uLXNwZWNpZmljIGRpZmZlcmVuY2VzIGluIG15ZWxpbmF0aW9uIGJldHdlZW4gbWljZSB0aGF0IGRpc3BsYXllZCBzb2NpYWwgYXZvaWRhbmNlIGJlaGF2aW9yICjigJhzdXNjZXB0aWJsZeKAmSkgYW5kIHRob3NlIHdobyBlc2NhcGVkIHRoZSBkZWxldGVyaW91cyBlZmZlY3QgdG8gc3RyZXNzICjigJhyZXNpbGllbnTigJkpLiBNeWVsaW4gcHJvdGVpbiBjb250ZW50IGluIHRoZSBudWNsZXVzIGFjY3VtYmVucyB3YXMgcmVkdWNlZCBpbiBhbGwgbWljZSBleHBvc2VkIHRvIHN0cmVzcywgd2hlcmVhcyBkZWNyZWFzZWQgbXllbGluIHRoaWNrbmVzcyBhbmQgaW50ZXJub2RhbCBsZW5ndGggd2VyZSBkZXRlY3RlZCBvbmx5IGluIHRoZSBtZWRpYWwgcHJlZnJvbnRhbCBjb3J0ZXggKG1QRkMpIG9mIHN1c2NlcHRpYmxlIG1pY2UsIHdpdGggZmV3ZXIgbWF0dXJlIG9saWdvZGVuZHJvY3l0ZXMgYW5kIGRlY3JlYXNlZCBoZXRlcm9jaHJvbWF0aWMgaGlzdG9uZSBtYXJrcy4gRm9jYWwgZGVteWVsaW5hdGlvbiBpbiB0aGUgbVBGQyB3YXMgc3VmZmljaWVudCB0byBkZWNyZWFzZSBzb2NpYWwgcHJlZmVyZW5jZSwgd2hpY2ggd2FzIHJlc3RvcmVkIGZvbGxvd2luZyBuZXcgbXllbGluIGZvcm1hdGlvbi4gVG9nZXRoZXIgdGhlc2UgZGF0YSBoaWdobGlnaHQgdGhlIGZ1bmN0aW9uYWwgcm9sZSBvZiBtUEZDIG15ZWxpbmF0aW9uIGFzIGNyaXRpY2FsIGRldGVybWluYW50IG9mIHRoZSBhdm9pZGFuY2UgcmVzcG9uc2UgdG8gdHJhdW1hdGljIHNvY2lhbCBleHBlcmllbmNlcy4iLCJ2b2x1bWUiOiI4In0sImlzVGVtcG9yYXJ5IjpmYWxzZX1dfQ=="/>
                <w:id w:val="1839498564"/>
                <w:placeholder>
                  <w:docPart w:val="3222D9298B360445A10164FCB3FC4B7F"/>
                </w:placeholder>
              </w:sdtPr>
              <w:sdtEndPr/>
              <w:sdtContent>
                <w:r w:rsidRPr="00EE5663">
                  <w:rPr>
                    <w:rFonts w:ascii="Gill Sans MT" w:hAnsi="Gill Sans MT"/>
                    <w:color w:val="000000"/>
                    <w:sz w:val="16"/>
                    <w:szCs w:val="16"/>
                    <w:vertAlign w:val="superscript"/>
                  </w:rPr>
                  <w:t>232</w:t>
                </w:r>
              </w:sdtContent>
            </w:sdt>
          </w:p>
        </w:tc>
      </w:tr>
      <w:tr w:rsidR="007F708C" w:rsidRPr="00AE3769" w14:paraId="4C6BB885" w14:textId="77777777" w:rsidTr="001761D5">
        <w:trPr>
          <w:trHeight w:val="1360"/>
        </w:trPr>
        <w:tc>
          <w:tcPr>
            <w:tcW w:w="1778" w:type="dxa"/>
            <w:hideMark/>
          </w:tcPr>
          <w:p w14:paraId="3008D92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 xml:space="preserve">C57BL/6 </w:t>
            </w:r>
          </w:p>
        </w:tc>
        <w:tc>
          <w:tcPr>
            <w:tcW w:w="863" w:type="dxa"/>
            <w:hideMark/>
          </w:tcPr>
          <w:p w14:paraId="5E7EDCC5"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43E84F3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4/group</w:t>
            </w:r>
          </w:p>
        </w:tc>
        <w:tc>
          <w:tcPr>
            <w:tcW w:w="1492" w:type="dxa"/>
            <w:hideMark/>
          </w:tcPr>
          <w:p w14:paraId="42343FD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0-day chronic social defeat</w:t>
            </w:r>
          </w:p>
        </w:tc>
        <w:tc>
          <w:tcPr>
            <w:tcW w:w="1069" w:type="dxa"/>
            <w:hideMark/>
          </w:tcPr>
          <w:p w14:paraId="6982A1F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adult</w:t>
            </w:r>
          </w:p>
        </w:tc>
        <w:tc>
          <w:tcPr>
            <w:tcW w:w="924" w:type="dxa"/>
            <w:hideMark/>
          </w:tcPr>
          <w:p w14:paraId="538BEEF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During stress and 8- and 10-days post-stress</w:t>
            </w:r>
          </w:p>
        </w:tc>
        <w:tc>
          <w:tcPr>
            <w:tcW w:w="1891" w:type="dxa"/>
            <w:hideMark/>
          </w:tcPr>
          <w:p w14:paraId="3A5B9E6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w:t>
            </w:r>
          </w:p>
        </w:tc>
        <w:tc>
          <w:tcPr>
            <w:tcW w:w="2033" w:type="dxa"/>
            <w:hideMark/>
          </w:tcPr>
          <w:p w14:paraId="67D9788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 OPCs density after 4-day stress and </w:t>
            </w:r>
            <w:r w:rsidRPr="00AE3769">
              <w:rPr>
                <w:rFonts w:ascii="Arial" w:hAnsi="Arial" w:cs="Arial"/>
                <w:sz w:val="16"/>
                <w:szCs w:val="16"/>
              </w:rPr>
              <w:t>↓</w:t>
            </w:r>
            <w:r w:rsidRPr="00AE3769">
              <w:rPr>
                <w:rFonts w:ascii="Gill Sans MT" w:hAnsi="Gill Sans MT"/>
                <w:sz w:val="16"/>
                <w:szCs w:val="16"/>
              </w:rPr>
              <w:t xml:space="preserve">OPCs density afterwards and post-stress. </w:t>
            </w:r>
          </w:p>
        </w:tc>
        <w:tc>
          <w:tcPr>
            <w:tcW w:w="1243" w:type="dxa"/>
            <w:hideMark/>
          </w:tcPr>
          <w:p w14:paraId="1CF12D4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6B62E803"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Birey</w:t>
            </w:r>
            <w:proofErr w:type="spellEnd"/>
            <w:r w:rsidRPr="00AE3769">
              <w:rPr>
                <w:rFonts w:ascii="Gill Sans MT" w:hAnsi="Gill Sans MT"/>
                <w:sz w:val="16"/>
                <w:szCs w:val="16"/>
              </w:rPr>
              <w:t xml:space="preserve"> et al., 2015</w:t>
            </w:r>
            <w:sdt>
              <w:sdtPr>
                <w:rPr>
                  <w:rFonts w:ascii="Gill Sans MT" w:hAnsi="Gill Sans MT"/>
                  <w:color w:val="000000"/>
                  <w:sz w:val="16"/>
                  <w:szCs w:val="16"/>
                  <w:vertAlign w:val="superscript"/>
                </w:rPr>
                <w:tag w:val="MENDELEY_CITATION_v3_eyJjaXRhdGlvbklEIjoiTUVOREVMRVlfQ0lUQVRJT05fNzM5M2NkZjUtNzE1ZS00ZGZiLThkMmEtNDM5NzUzYjVlY2FmIiwicHJvcGVydGllcyI6eyJub3RlSW5kZXgiOjB9LCJpc0VkaXRlZCI6ZmFsc2UsIm1hbnVhbE92ZXJyaWRlIjp7ImlzTWFudWFsbHlPdmVycmlkZGVuIjpmYWxzZSwiY2l0ZXByb2NUZXh0IjoiPHN1cD4yMTA8L3N1cD4iLCJtYW51YWxPdmVycmlkZVRleHQiOiIifSwiY2l0YXRpb25JdGVtcyI6W3siaWQiOiJhOWQ0ZDM2Zi01NzZiLTNmMjMtYjkyNi0yODAzNTc0OTQ3ZWEiLCJpdGVtRGF0YSI6eyJ0eXBlIjoiYXJ0aWNsZS1qb3VybmFsIiwiaWQiOiJhOWQ0ZDM2Zi01NzZiLTNmMjMtYjkyNi0yODAzNTc0OTQ3ZWEiLCJ0aXRsZSI6IkdlbmV0aWMgYW5kIFN0cmVzcy1JbmR1Y2VkIExvc3Mgb2YgTkcyIEdsaWEgVHJpZ2dlcnMgRW1lcmdlbmNlIG9mIERlcHJlc3NpdmUtbGlrZSBCZWhhdmlvcnMgdGhyb3VnaCBSZWR1Y2VkIFNlY3JldGlvbiBvZiBGR0YyIiwiYXV0aG9yIjpbeyJmYW1pbHkiOiJCaXJleSIsImdpdmVuIjoiRmlrcmkiLCJwYXJzZS1uYW1lcyI6ZmFsc2UsImRyb3BwaW5nLXBhcnRpY2xlIjoiIiwibm9uLWRyb3BwaW5nLXBhcnRpY2xlIjoiIn0seyJmYW1pbHkiOiJLbG9jIiwiZ2l2ZW4iOiJNaWNoZWxsZSIsInBhcnNlLW5hbWVzIjpmYWxzZSwiZHJvcHBpbmctcGFydGljbGUiOiIiLCJub24tZHJvcHBpbmctcGFydGljbGUiOiIifSx7ImZhbWlseSI6IkNoYXZhbGkiLCJnaXZlbiI6Ik1hbmlkZWVwIiwicGFyc2UtbmFtZXMiOmZhbHNlLCJkcm9wcGluZy1wYXJ0aWNsZSI6IiIsIm5vbi1kcm9wcGluZy1wYXJ0aWNsZSI6IiJ9LHsiZmFtaWx5IjoiSHVzc2VpbiIsImdpdmVuIjoiSXNyYWEiLCJwYXJzZS1uYW1lcyI6ZmFsc2UsImRyb3BwaW5nLXBhcnRpY2xlIjoiIiwibm9uLWRyb3BwaW5nLXBhcnRpY2xlIjoiIn0seyJmYW1pbHkiOiJXaWxzb24iLCJnaXZlbiI6Ik1pY2hhZWwiLCJwYXJzZS1uYW1lcyI6ZmFsc2UsImRyb3BwaW5nLXBhcnRpY2xlIjoiIiwibm9uLWRyb3BwaW5nLXBhcnRpY2xlIjoiIn0seyJmYW1pbHkiOiJDaHJpc3RvZmZlbCIsImdpdmVuIjoiRGFuaWVsIEouIiwicGFyc2UtbmFtZXMiOmZhbHNlLCJkcm9wcGluZy1wYXJ0aWNsZSI6IiIsIm5vbi1kcm9wcGluZy1wYXJ0aWNsZSI6IiJ9LHsiZmFtaWx5IjoiQ2hlbiIsImdpdmVuIjoiVG9ueSIsInBhcnNlLW5hbWVzIjpmYWxzZSwiZHJvcHBpbmctcGFydGljbGUiOiIiLCJub24tZHJvcHBpbmctcGFydGljbGUiOiIifSx7ImZhbWlseSI6IkZyb2htYW4iLCJnaXZlbiI6Ik1pY2hhZWwgQS4iLCJwYXJzZS1uYW1lcyI6ZmFsc2UsImRyb3BwaW5nLXBhcnRpY2xlIjoiIiwibm9uLWRyb3BwaW5nLXBhcnRpY2xlIjoiIn0seyJmYW1pbHkiOiJSb2JpbnNvbiIsImdpdmVuIjoiSm9obiBLLiIsInBhcnNlLW5hbWVzIjpmYWxzZSwiZHJvcHBpbmctcGFydGljbGUiOiIiLCJub24tZHJvcHBpbmctcGFydGljbGUiOiIifSx7ImZhbWlseSI6IlJ1c3NvIiwiZ2l2ZW4iOiJTY290dCBKLiIsInBhcnNlLW5hbWVzIjpmYWxzZSwiZHJvcHBpbmctcGFydGljbGUiOiIiLCJub24tZHJvcHBpbmctcGFydGljbGUiOiIifSx7ImZhbWlseSI6Ik1hZmZlaSIsImdpdmVuIjoiQXJpYW5uYSIsInBhcnNlLW5hbWVzIjpmYWxzZSwiZHJvcHBpbmctcGFydGljbGUiOiIiLCJub24tZHJvcHBpbmctcGFydGljbGUiOiIifSx7ImZhbWlseSI6IkFndWlycmUiLCJnaXZlbiI6IkFkYW4iLCJwYXJzZS1uYW1lcyI6ZmFsc2UsImRyb3BwaW5nLXBhcnRpY2xlIjoiIiwibm9uLWRyb3BwaW5nLXBhcnRpY2xlIjoiIn1dLCJjb250YWluZXItdGl0bGUiOiJOZXVyb24iLCJjb250YWluZXItdGl0bGUtc2hvcnQiOiJOZXVyb24iLCJET0kiOiIxMC4xMDE2L2oubmV1cm9uLjIwMTUuMTAuMDQ2IiwiSVNTTiI6IjA4OTY2MjczIiwiUE1JRCI6IjI2NjA2OTk4IiwiaXNzdWVkIjp7ImRhdGUtcGFydHMiOltbMjAxNSwxMl1dfSwicGFnZSI6Ijk0MS05NTYiLCJhYnN0cmFjdCI6Ik5HMi1leHByZXNzaW5nIGdsaWEgKE5HMiBnbGlhKSBhcmUgYSB1bmlmb3JtbHkgZGlzdHJpYnV0ZWQgYW5kIG1pdG90aWNhbGx5IGFjdGl2ZSBwb29sIG9mIGNlbGxzIGluIHRoZSBjZW50cmFsIG5lcnZvdXMgc3lzdGVtIChDTlMpLiBJbiBhZGRpdGlvbiB0byBzZXJ2aW5nIGFzIHByb2dlbml0b3JzIG9mIG15ZWxpbmF0aW5nIG9saWdvZGVuZHJvY3l0ZXMsIE5HMiBnbGlhIG1pZ2h0IGFsc28gZnVsZmlsbCBwaHlzaW9sb2dpY2FsIHJvbGVzIGluIENOUyBob21lb3N0YXNpcywgYWx0aG91Z2ggdGhlIG1lY2hhbmlzdGljIG5hdHVyZSBvZiBzdWNoIHJvbGVzIHJlbWFpbnMgdW5jbGVhci4gSGVyZSwgd2UgcmVwb3J0IHRoYXQgYWJsYXRpb24gb2YgTkcyIGdsaWEgaW4gdGhlIHByZWZyb250YWwgY29ydGV4IChQRkMpIG9mIHRoZSBhZHVsdCBicmFpbiBjYXVzZXMgZGVmaWNpdHMgaW4gZXhjaXRhdG9yeSBnbHV0YW1hdGVyZ2ljIG5ldXJvdHJhbnNtaXNzaW9uIGFuZCBhc3Ryb2N5dGljIGV4dHJhY2VsbHVsYXIgZ2x1dGFtYXRlIHVwdGFrZSBhbmQgaW5kdWNlcyBkZXByZXNzaXZlLWxpa2UgYmVoYXZpb3JzIGluIG1pY2UuIFdlIHNob3cgaW4gcGFyYWxsZWwgdGhhdCBjaHJvbmljIHNvY2lhbCBzdHJlc3MgY2F1c2VzIE5HMiBnbGlhIGRlbnNpdHkgdG8gZGVjcmVhc2UgaW4gYXJlYXMgY3JpdGljYWwgdG8gTWFqb3IgRGVwcmVzc2l2ZSBEaXNvcmRlciAoTUREKSBwYXRob3BoeXNpb2xvZ3kgYXQgdGhlIHRpbWUgb2Ygc3ltcHRvbSBlbWVyZ2VuY2UgaW4gc3RyZXNzLXN1c2NlcHRpYmxlIG1pY2UuIEZpbmFsbHksIHdlIGRlbW9uc3RyYXRlIHRoYXQgbG9zcyBvZiBORzIgZ2xpYWwgc2VjcmV0aW9uIG9mIGZpYnJvYmxhc3QgZ3Jvd3RoIGZhY3RvciAyIChGR0YyKSBzdWZmaWNlcyB0byBpbmR1Y2UgdGhlIHNhbWUgYmVoYXZpb3JhbCBkZWZpY2l0cy4gT3VyIGZpbmRpbmdzIG91dGxpbmUgYSBwYXRod2F5IGFuZCByb2xlIGZvciBORzIgZ2xpYSBpbiBDTlMgaG9tZW9zdGFzaXMgYW5kIG1vb2QgZGlzb3JkZXJzLiIsInB1Ymxpc2hlciI6IkVsc2V2aWVyIiwiaXNzdWUiOiI1Iiwidm9sdW1lIjoiODgifSwiaXNUZW1wb3JhcnkiOmZhbHNlfV19"/>
                <w:id w:val="1052426114"/>
                <w:placeholder>
                  <w:docPart w:val="3222D9298B360445A10164FCB3FC4B7F"/>
                </w:placeholder>
              </w:sdtPr>
              <w:sdtEndPr/>
              <w:sdtContent>
                <w:r w:rsidRPr="00C653A0">
                  <w:rPr>
                    <w:rFonts w:ascii="Gill Sans MT" w:hAnsi="Gill Sans MT"/>
                    <w:color w:val="000000"/>
                    <w:sz w:val="16"/>
                    <w:szCs w:val="16"/>
                    <w:vertAlign w:val="superscript"/>
                  </w:rPr>
                  <w:t>210</w:t>
                </w:r>
              </w:sdtContent>
            </w:sdt>
          </w:p>
        </w:tc>
      </w:tr>
      <w:tr w:rsidR="007F708C" w:rsidRPr="00AE3769" w14:paraId="0B3673E7" w14:textId="77777777" w:rsidTr="0073232C">
        <w:trPr>
          <w:trHeight w:val="1560"/>
        </w:trPr>
        <w:tc>
          <w:tcPr>
            <w:tcW w:w="1778" w:type="dxa"/>
            <w:hideMark/>
          </w:tcPr>
          <w:p w14:paraId="5B92A2D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lastRenderedPageBreak/>
              <w:t>Mouse, C57BL/6J (</w:t>
            </w:r>
            <w:proofErr w:type="spellStart"/>
            <w:r w:rsidRPr="00AE3769">
              <w:rPr>
                <w:rFonts w:ascii="Gill Sans MT" w:hAnsi="Gill Sans MT"/>
                <w:sz w:val="16"/>
                <w:szCs w:val="16"/>
              </w:rPr>
              <w:t>wt</w:t>
            </w:r>
            <w:proofErr w:type="spellEnd"/>
            <w:r w:rsidRPr="00AE3769">
              <w:rPr>
                <w:rFonts w:ascii="Gill Sans MT" w:hAnsi="Gill Sans MT"/>
                <w:sz w:val="16"/>
                <w:szCs w:val="16"/>
              </w:rPr>
              <w:t xml:space="preserve">), CSPG4- EGFP, </w:t>
            </w:r>
            <w:proofErr w:type="spellStart"/>
            <w:r w:rsidRPr="00AE3769">
              <w:rPr>
                <w:rFonts w:ascii="Gill Sans MT" w:hAnsi="Gill Sans MT"/>
                <w:sz w:val="16"/>
                <w:szCs w:val="16"/>
              </w:rPr>
              <w:t>FVB.Cg-</w:t>
            </w:r>
            <w:proofErr w:type="gramStart"/>
            <w:r w:rsidRPr="00AE3769">
              <w:rPr>
                <w:rFonts w:ascii="Gill Sans MT" w:hAnsi="Gill Sans MT"/>
                <w:sz w:val="16"/>
                <w:szCs w:val="16"/>
              </w:rPr>
              <w:t>Tg</w:t>
            </w:r>
            <w:proofErr w:type="spellEnd"/>
            <w:r w:rsidRPr="00AE3769">
              <w:rPr>
                <w:rFonts w:ascii="Gill Sans MT" w:hAnsi="Gill Sans MT"/>
                <w:sz w:val="16"/>
                <w:szCs w:val="16"/>
              </w:rPr>
              <w:t>(</w:t>
            </w:r>
            <w:proofErr w:type="gramEnd"/>
            <w:r w:rsidRPr="00AE3769">
              <w:rPr>
                <w:rFonts w:ascii="Gill Sans MT" w:hAnsi="Gill Sans MT"/>
                <w:sz w:val="16"/>
                <w:szCs w:val="16"/>
              </w:rPr>
              <w:t xml:space="preserve">Cspg4-EGFP*) </w:t>
            </w:r>
            <w:proofErr w:type="spellStart"/>
            <w:r w:rsidRPr="00AE3769">
              <w:rPr>
                <w:rFonts w:ascii="Gill Sans MT" w:hAnsi="Gill Sans MT"/>
                <w:sz w:val="16"/>
                <w:szCs w:val="16"/>
              </w:rPr>
              <w:t>HDbe</w:t>
            </w:r>
            <w:proofErr w:type="spellEnd"/>
            <w:r w:rsidRPr="00AE3769">
              <w:rPr>
                <w:rFonts w:ascii="Gill Sans MT" w:hAnsi="Gill Sans MT"/>
                <w:sz w:val="16"/>
                <w:szCs w:val="16"/>
              </w:rPr>
              <w:t>/J), PDGFR</w:t>
            </w:r>
            <w:r w:rsidRPr="00AE3769">
              <w:rPr>
                <w:rFonts w:ascii="Calibri" w:hAnsi="Calibri" w:cs="Calibri"/>
                <w:sz w:val="16"/>
                <w:szCs w:val="16"/>
              </w:rPr>
              <w:t>α</w:t>
            </w:r>
            <w:r w:rsidRPr="00AE3769">
              <w:rPr>
                <w:rFonts w:ascii="Gill Sans MT" w:hAnsi="Gill Sans MT"/>
                <w:sz w:val="16"/>
                <w:szCs w:val="16"/>
              </w:rPr>
              <w:t>-CreERT2 (</w:t>
            </w:r>
            <w:proofErr w:type="spellStart"/>
            <w:r w:rsidRPr="00AE3769">
              <w:rPr>
                <w:rFonts w:ascii="Gill Sans MT" w:hAnsi="Gill Sans MT"/>
                <w:sz w:val="16"/>
                <w:szCs w:val="16"/>
              </w:rPr>
              <w:t>Tg</w:t>
            </w:r>
            <w:proofErr w:type="spellEnd"/>
            <w:r w:rsidRPr="00AE3769">
              <w:rPr>
                <w:rFonts w:ascii="Gill Sans MT" w:hAnsi="Gill Sans MT"/>
                <w:sz w:val="16"/>
                <w:szCs w:val="16"/>
              </w:rPr>
              <w:t>(</w:t>
            </w:r>
            <w:proofErr w:type="spellStart"/>
            <w:r w:rsidRPr="00AE3769">
              <w:rPr>
                <w:rFonts w:ascii="Gill Sans MT" w:hAnsi="Gill Sans MT"/>
                <w:sz w:val="16"/>
                <w:szCs w:val="16"/>
              </w:rPr>
              <w:t>Pdgfra-cre</w:t>
            </w:r>
            <w:proofErr w:type="spellEnd"/>
            <w:r w:rsidRPr="00AE3769">
              <w:rPr>
                <w:rFonts w:ascii="Gill Sans MT" w:hAnsi="Gill Sans MT"/>
                <w:sz w:val="16"/>
                <w:szCs w:val="16"/>
              </w:rPr>
              <w:t>/ERT2)1Wdr.</w:t>
            </w:r>
          </w:p>
        </w:tc>
        <w:tc>
          <w:tcPr>
            <w:tcW w:w="863" w:type="dxa"/>
            <w:hideMark/>
          </w:tcPr>
          <w:p w14:paraId="237E6B8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43F0B85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50/group (ex-vivo n=3-5/group</w:t>
            </w:r>
          </w:p>
        </w:tc>
        <w:tc>
          <w:tcPr>
            <w:tcW w:w="1492" w:type="dxa"/>
            <w:hideMark/>
          </w:tcPr>
          <w:p w14:paraId="04DCE3A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10-day chronic social defeat</w:t>
            </w:r>
          </w:p>
        </w:tc>
        <w:tc>
          <w:tcPr>
            <w:tcW w:w="1069" w:type="dxa"/>
            <w:hideMark/>
          </w:tcPr>
          <w:p w14:paraId="291770A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2/3-month-old</w:t>
            </w:r>
          </w:p>
        </w:tc>
        <w:tc>
          <w:tcPr>
            <w:tcW w:w="924" w:type="dxa"/>
            <w:hideMark/>
          </w:tcPr>
          <w:p w14:paraId="034902A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gt;72h post-stress</w:t>
            </w:r>
          </w:p>
        </w:tc>
        <w:tc>
          <w:tcPr>
            <w:tcW w:w="1891" w:type="dxa"/>
            <w:hideMark/>
          </w:tcPr>
          <w:p w14:paraId="22F831B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w:t>
            </w:r>
          </w:p>
        </w:tc>
        <w:tc>
          <w:tcPr>
            <w:tcW w:w="2033" w:type="dxa"/>
            <w:hideMark/>
          </w:tcPr>
          <w:p w14:paraId="2697F9E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 xml:space="preserve">OPCs density, </w:t>
            </w:r>
            <w:r w:rsidRPr="00AE3769">
              <w:rPr>
                <w:rFonts w:ascii="Arial" w:hAnsi="Arial" w:cs="Arial"/>
                <w:sz w:val="16"/>
                <w:szCs w:val="16"/>
              </w:rPr>
              <w:t>↓</w:t>
            </w:r>
            <w:r w:rsidRPr="00AE3769">
              <w:rPr>
                <w:rFonts w:ascii="Gill Sans MT" w:hAnsi="Gill Sans MT"/>
                <w:sz w:val="16"/>
                <w:szCs w:val="16"/>
              </w:rPr>
              <w:t xml:space="preserve">OPCs morphological complexity, </w:t>
            </w:r>
            <w:r w:rsidRPr="00AE3769">
              <w:rPr>
                <w:rFonts w:ascii="Arial" w:hAnsi="Arial" w:cs="Arial"/>
                <w:sz w:val="16"/>
                <w:szCs w:val="16"/>
              </w:rPr>
              <w:t>↓</w:t>
            </w:r>
            <w:r w:rsidRPr="00AE3769">
              <w:rPr>
                <w:rFonts w:ascii="Gill Sans MT" w:hAnsi="Gill Sans MT"/>
                <w:sz w:val="16"/>
                <w:szCs w:val="16"/>
              </w:rPr>
              <w:t xml:space="preserve">proliferative OPCs in susceptible mice.  </w:t>
            </w:r>
            <w:r w:rsidRPr="00AE3769">
              <w:rPr>
                <w:rFonts w:ascii="Arial" w:hAnsi="Arial" w:cs="Arial"/>
                <w:sz w:val="16"/>
                <w:szCs w:val="16"/>
              </w:rPr>
              <w:t>↑</w:t>
            </w:r>
            <w:r w:rsidRPr="00AE3769">
              <w:rPr>
                <w:rFonts w:ascii="Gill Sans MT" w:hAnsi="Gill Sans MT"/>
                <w:sz w:val="16"/>
                <w:szCs w:val="16"/>
              </w:rPr>
              <w:t>pre-OL and newly formed OL (post-proliferation)</w:t>
            </w:r>
          </w:p>
        </w:tc>
        <w:tc>
          <w:tcPr>
            <w:tcW w:w="1243" w:type="dxa"/>
            <w:hideMark/>
          </w:tcPr>
          <w:p w14:paraId="2F5BA54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69E1819E"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Kokkosis</w:t>
            </w:r>
            <w:proofErr w:type="spellEnd"/>
            <w:r w:rsidRPr="00AE3769">
              <w:rPr>
                <w:rFonts w:ascii="Gill Sans MT" w:hAnsi="Gill Sans MT"/>
                <w:sz w:val="16"/>
                <w:szCs w:val="16"/>
              </w:rPr>
              <w:t xml:space="preserve"> et al., 2019</w:t>
            </w:r>
            <w:r>
              <w:rPr>
                <w:rFonts w:ascii="Gill Sans MT" w:hAnsi="Gill Sans MT"/>
                <w:sz w:val="16"/>
                <w:szCs w:val="16"/>
              </w:rPr>
              <w:t xml:space="preserve"> </w:t>
            </w:r>
            <w:sdt>
              <w:sdtPr>
                <w:rPr>
                  <w:rFonts w:ascii="Gill Sans MT" w:hAnsi="Gill Sans MT"/>
                  <w:color w:val="000000"/>
                  <w:sz w:val="16"/>
                  <w:szCs w:val="16"/>
                  <w:vertAlign w:val="superscript"/>
                </w:rPr>
                <w:tag w:val="MENDELEY_CITATION_v3_eyJjaXRhdGlvbklEIjoiTUVOREVMRVlfQ0lUQVRJT05fZjcxOTU0NTAtZDU4ZS00MzY5LWFiODUtN2Y4ZmMzMmEzNWM4IiwicHJvcGVydGllcyI6eyJub3RlSW5kZXgiOjB9LCJpc0VkaXRlZCI6ZmFsc2UsIm1hbnVhbE92ZXJyaWRlIjp7ImlzTWFudWFsbHlPdmVycmlkZGVuIjpmYWxzZSwiY2l0ZXByb2NUZXh0IjoiPHN1cD4yMzM8L3N1cD4iLCJtYW51YWxPdmVycmlkZVRleHQiOiIifSwiY2l0YXRpb25JdGVtcyI6W3siaWQiOiI1MjUwODRkOS0yNmExLTMzYjItOTBiYS05M2M2OTkyOTFkNzgiLCJpdGVtRGF0YSI6eyJ0eXBlIjoiYXJ0aWNsZS1qb3VybmFsIiwiaWQiOiI1MjUwODRkOS0yNmExLTMzYjItOTBiYS05M2M2OTkyOTFkNzgiLCJ0aXRsZSI6IkNocm9uaWMgc3RyZXNzIGRpc3J1cHRzIHRoZSBob21lb3N0YXNpcyBhbmQgcHJvZ2VueSBwcm9ncmVzc2lvbiBvZiBvbGlnb2RlbmRyb2dsaWFsIGxpbmVhZ2UgY2VsbHMsIGFzc29jaWF0aW5nIGltbXVuZSBvbGlnb2RlbmRyb2N5dGVzIHdpdGggcHJlZnJvbnRhbCBjb3J0ZXggaHlwb215ZWxpbmF0aW9uIiwiYXV0aG9yIjpbeyJmYW1pbHkiOiJLb2trb3NpcyIsImdpdmVuIjoiQWxleGFuZHJvcyBHLiIsInBhcnNlLW5hbWVzIjpmYWxzZSwiZHJvcHBpbmctcGFydGljbGUiOiIiLCJub24tZHJvcHBpbmctcGFydGljbGUiOiIifSx7ImZhbWlseSI6Ik1hZGVpcmEiLCJnaXZlbiI6Ik1pZ3VlbCBNLiIsInBhcnNlLW5hbWVzIjpmYWxzZSwiZHJvcHBpbmctcGFydGljbGUiOiIiLCJub24tZHJvcHBpbmctcGFydGljbGUiOiIifSx7ImZhbWlseSI6Ik11bGxhaHkiLCJnaXZlbiI6Ik1hdHRoZXcgUi4iLCJwYXJzZS1uYW1lcyI6ZmFsc2UsImRyb3BwaW5nLXBhcnRpY2xlIjoiIiwibm9uLWRyb3BwaW5nLXBhcnRpY2xlIjoiIn0seyJmYW1pbHkiOiJUc2lya2EiLCJnaXZlbiI6IlN0ZWxsYSBFLiIsInBhcnNlLW5hbWVzIjpmYWxzZSwiZHJvcHBpbmctcGFydGljbGUiOiIiLCJub24tZHJvcHBpbmctcGFydGljbGUiOiIifV0sImNvbnRhaW5lci10aXRsZSI6Ik1vbGVjdWxhciBQc3ljaGlhdHJ5IiwiY29udGFpbmVyLXRpdGxlLXNob3J0IjoiTW9sIFBzeWNoaWF0cnkiLCJET0kiOiIxMC4xMDM4L3M0MTM4MC0wMjItMDE1MTIteSIsIklTU04iOiIxMzU5LTQxODQiLCJVUkwiOiJodHRwczovL3d3dy5uYXR1cmUuY29tL2FydGljbGVzL3M0MTM4MC0wMjItMDE1MTIteSIsImlzc3VlZCI6eyJkYXRlLXBhcnRzIjpbWzIwMjIsNiwxN11dfSwicGFnZSI6IjI4MzMtMjg0OCIsImFic3RyYWN0IjoiTWFqb3IgZGVwcmVzc2l2ZSBkaXNvcmRlciAoTUREKSBpcyBhIGNocm9uaWMgZGViaWxpdGF0aW5nIGlsbG5lc3MgYWZmZWN0aW5nIHllYXJseSAzMDAgbWlsbGlvbiBwZW9wbGUgd29ybGR3aWRlLiBPbGlnb2RlbmRyb2N5dGUtbGluZWFnZSBjZWxscyBoYXZlIGVtZXJnZWQgYXMgaW1wb3J0YW50IG5ldXJvbW9kdWxhdG9ycyBpbiBzeW5hcHRpYyBwbGFzdGljaXR5IGFuZCBjcnVjaWFsIGNvbXBvbmVudHMgb2YgTUREIHBhdGhvcGh5c2lvbG9neS4gVXNpbmcgdGhlIHJlcGVhdGVkIHNvY2lhbCBkZWZlYXQgKFJTRFMpIG1vdXNlIG1vZGVsLCB3ZSBkZW1vbnN0cmF0ZSB0aGF0IGNocm9uaWMgcHN5Y2hvc29jaWFsIHN0cmVzcyBpbmR1Y2VzIGxvbmctbGFzdGluZyBsb3NzZXMgYW5kIHRyYW5zaWVudCBwcm9saWZlcmF0aW9uIG9mIG9saWdvZGVuZHJvY3l0ZS1wcmVjdXJzb3IgY2VsbHMgKE9QQ3MpLCBhYmVycmFudCBkaWZmZXJlbnRpYXRpb24gaW50byBvbGlnb2RlbmRyb2N5dGVzLCBhbmQgc2V2ZXJlIGh5cG9teWVsaW5hdGlvbiBpbiB0aGUgcHJlZnJvbnRhbCBjb3J0ZXguIEV4cG9zdXJlIHRvIGNocm9uaWMgc3RyZXNzIHJlc3VsdHMgaW4gT1BDIG1vcnBob2xvZ2ljYWwgaW1wYWlybWVudHMsIGV4Y2Vzc2l2ZSBveGlkYXRpdmUgc3RyZXNzLCBhbmQgb2xpZ29kZW5kcm9nbGlhbCBhcG9wdG9zaXMsIGltcGxpY2F0aW5nIGludGVncmF0aXZlLXN0cmVzcyByZXNwb25zZXMgaW4gZGVwcmVzc2lvbi4gQW5hbHlzaXMgb2Ygc2luZ2xlLW51Y2xldXMgdHJhbnNjcmlwdG9taWMgZGF0YSBmcm9tIE1ERCBwYXRpZW50cyByZXZlYWxlZCBvbGlnb2RlbmRyb2dsaWFsLWxpbmVhZ2UgZHlzcmVndWxhdGlvbiBhbmQgdGhlIHByZXNlbmNlIG9mIGltbXVuZS1vbGlnb2RlbmRyb2N5dGVzIChJbS1PTCksIGEgbm92ZWwgcG9wdWxhdGlvbiBvZiBjZWxscyB3aXRoIGltbXVuZSBwcm9wZXJ0aWVzIGFuZCBteWVsaW5hdGlvbiBkZWZpY2l0cy4gSW0tT0wgd2VyZSBhbHNvIGlkZW50aWZpZWQgaW4gbWljZSBhZnRlciBSU0RTLCB3aGVyZSBvbGlnb2RlbmRyb2N5dGUtbGluZWFnZSBjZWxscyBleHByZXNzZWQgaW1tdW5lLXJlbGF0ZWQgbWFya2Vycy4gT3VyIGZpbmRpbmdzIGRlbW9uc3RyYXRlIGNlbGx1bGFyIGFuZCBtb2xlY3VsYXIgY2hhbmdlcyBpbiB0aGUgb2xpZ29kZW5kcm9nbGlhbCBsaW5lYWdlIGluIHJlc3BvbnNlIHRvIGNocm9uaWMgc3RyZXNzIGFuZCBhc3NvY2lhdGUgaHlwb215ZWxpbmF0aW9uIHdpdGggSW0tT0wgZW1lcmdlbmNlIGR1cmluZyBkZXByZXNzaW9uLiIsInB1Ymxpc2hlciI6IlNwcmluZ2VyIFVTIiwiaXNzdWUiOiI2Iiwidm9sdW1lIjoiMjcifSwiaXNUZW1wb3JhcnkiOmZhbHNlfV19"/>
                <w:id w:val="-1748560900"/>
                <w:placeholder>
                  <w:docPart w:val="3222D9298B360445A10164FCB3FC4B7F"/>
                </w:placeholder>
              </w:sdtPr>
              <w:sdtEndPr/>
              <w:sdtContent>
                <w:r w:rsidRPr="00C653A0">
                  <w:rPr>
                    <w:rFonts w:ascii="Gill Sans MT" w:hAnsi="Gill Sans MT"/>
                    <w:color w:val="000000"/>
                    <w:sz w:val="16"/>
                    <w:szCs w:val="16"/>
                    <w:vertAlign w:val="superscript"/>
                  </w:rPr>
                  <w:t>233</w:t>
                </w:r>
              </w:sdtContent>
            </w:sdt>
          </w:p>
        </w:tc>
      </w:tr>
      <w:tr w:rsidR="007F708C" w:rsidRPr="00AE3769" w14:paraId="5B37ED62" w14:textId="77777777" w:rsidTr="001761D5">
        <w:trPr>
          <w:trHeight w:val="1360"/>
        </w:trPr>
        <w:tc>
          <w:tcPr>
            <w:tcW w:w="1778" w:type="dxa"/>
            <w:hideMark/>
          </w:tcPr>
          <w:p w14:paraId="43090EC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r w:rsidRPr="00AE3769">
              <w:rPr>
                <w:rFonts w:ascii="Calibri" w:hAnsi="Calibri" w:cs="Calibri"/>
                <w:sz w:val="16"/>
                <w:szCs w:val="16"/>
              </w:rPr>
              <w:t>﻿</w:t>
            </w:r>
            <w:r w:rsidRPr="00AE3769">
              <w:rPr>
                <w:rFonts w:ascii="Gill Sans MT" w:hAnsi="Gill Sans MT"/>
                <w:sz w:val="16"/>
                <w:szCs w:val="16"/>
              </w:rPr>
              <w:t xml:space="preserve">C57BL/6 </w:t>
            </w:r>
          </w:p>
        </w:tc>
        <w:tc>
          <w:tcPr>
            <w:tcW w:w="863" w:type="dxa"/>
            <w:hideMark/>
          </w:tcPr>
          <w:p w14:paraId="4D89BCE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3821532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5/group (ex-vivo n=5/time point)</w:t>
            </w:r>
          </w:p>
        </w:tc>
        <w:tc>
          <w:tcPr>
            <w:tcW w:w="1492" w:type="dxa"/>
            <w:hideMark/>
          </w:tcPr>
          <w:p w14:paraId="7180839E"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Exposure to unfamiliar conspecific</w:t>
            </w:r>
          </w:p>
        </w:tc>
        <w:tc>
          <w:tcPr>
            <w:tcW w:w="1069" w:type="dxa"/>
            <w:hideMark/>
          </w:tcPr>
          <w:p w14:paraId="6A462CE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9-week-old</w:t>
            </w:r>
          </w:p>
        </w:tc>
        <w:tc>
          <w:tcPr>
            <w:tcW w:w="924" w:type="dxa"/>
            <w:hideMark/>
          </w:tcPr>
          <w:p w14:paraId="2136429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30 min, 50 min and 120 min post-stress</w:t>
            </w:r>
          </w:p>
        </w:tc>
        <w:tc>
          <w:tcPr>
            <w:tcW w:w="1891" w:type="dxa"/>
            <w:hideMark/>
          </w:tcPr>
          <w:p w14:paraId="39A4463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RNA-sequencing</w:t>
            </w:r>
          </w:p>
        </w:tc>
        <w:tc>
          <w:tcPr>
            <w:tcW w:w="2033" w:type="dxa"/>
            <w:hideMark/>
          </w:tcPr>
          <w:p w14:paraId="6E264C6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w:t>
            </w:r>
            <w:proofErr w:type="spellStart"/>
            <w:r w:rsidRPr="00AE3769">
              <w:rPr>
                <w:rFonts w:ascii="Gill Sans MT" w:hAnsi="Gill Sans MT"/>
                <w:sz w:val="16"/>
                <w:szCs w:val="16"/>
              </w:rPr>
              <w:t>mPFC</w:t>
            </w:r>
            <w:proofErr w:type="spellEnd"/>
            <w:r w:rsidRPr="00AE3769">
              <w:rPr>
                <w:rFonts w:ascii="Gill Sans MT" w:hAnsi="Gill Sans MT"/>
                <w:sz w:val="16"/>
                <w:szCs w:val="16"/>
              </w:rPr>
              <w:t xml:space="preserve">: alteration in OL-related transcripts </w:t>
            </w:r>
          </w:p>
        </w:tc>
        <w:tc>
          <w:tcPr>
            <w:tcW w:w="1243" w:type="dxa"/>
            <w:hideMark/>
          </w:tcPr>
          <w:p w14:paraId="4E4EBE0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o behavioural testing after stress protocol</w:t>
            </w:r>
          </w:p>
        </w:tc>
        <w:tc>
          <w:tcPr>
            <w:tcW w:w="1325" w:type="dxa"/>
            <w:hideMark/>
          </w:tcPr>
          <w:p w14:paraId="3DDCD082"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Saul et al., 2017</w:t>
            </w:r>
            <w:sdt>
              <w:sdtPr>
                <w:rPr>
                  <w:rFonts w:ascii="Gill Sans MT" w:hAnsi="Gill Sans MT"/>
                  <w:color w:val="000000"/>
                  <w:sz w:val="16"/>
                  <w:szCs w:val="16"/>
                  <w:vertAlign w:val="superscript"/>
                </w:rPr>
                <w:tag w:val="MENDELEY_CITATION_v3_eyJjaXRhdGlvbklEIjoiTUVOREVMRVlfQ0lUQVRJT05fM2QxM2IwMTctODk4Ni00NWY0LWE1MjAtYmQ3YjI5MDBhMDFjIiwicHJvcGVydGllcyI6eyJub3RlSW5kZXgiOjB9LCJpc0VkaXRlZCI6ZmFsc2UsIm1hbnVhbE92ZXJyaWRlIjp7ImlzTWFudWFsbHlPdmVycmlkZGVuIjpmYWxzZSwiY2l0ZXByb2NUZXh0IjoiPHN1cD4yMzQ8L3N1cD4iLCJtYW51YWxPdmVycmlkZVRleHQiOiIifSwiY2l0YXRpb25JdGVtcyI6W3siaWQiOiI4NmM5Yzk3Mi1iOTg1LTMyNzYtOTY0Ni1kYjBkNTA3MzM1NzciLCJpdGVtRGF0YSI6eyJ0eXBlIjoiYXJ0aWNsZS1qb3VybmFsIiwiaWQiOiI4NmM5Yzk3Mi1iOTg1LTMyNzYtOTY0Ni1kYjBkNTA3MzM1NzciLCJ0aXRsZSI6IlRyYW5zY3JpcHRpb25hbCByZWd1bGF0b3J5IGR5bmFtaWNzIGRyaXZlIGNvb3JkaW5hdGVkIG1ldGFib2xpYyBhbmQgbmV1cmFsIHJlc3BvbnNlIHRvIHNvY2lhbCBjaGFsbGVuZ2UgaW4gbWljZSIsImF1dGhvciI6W3siZmFtaWx5IjoiU2F1bCIsImdpdmVuIjoiTWljaGFlbCBDLiIsInBhcnNlLW5hbWVzIjpmYWxzZSwiZHJvcHBpbmctcGFydGljbGUiOiIiLCJub24tZHJvcHBpbmctcGFydGljbGUiOiIifSx7ImZhbWlseSI6IlNld2FyZCIsImdpdmVuIjoiQ2hyaXN0b3BoZXIgSC4iLCJwYXJzZS1uYW1lcyI6ZmFsc2UsImRyb3BwaW5nLXBhcnRpY2xlIjoiIiwibm9uLWRyb3BwaW5nLXBhcnRpY2xlIjoiIn0seyJmYW1pbHkiOiJUcm95IiwiZ2l2ZW4iOiJKb3NlcGggTS4iLCJwYXJzZS1uYW1lcyI6ZmFsc2UsImRyb3BwaW5nLXBhcnRpY2xlIjoiIiwibm9uLWRyb3BwaW5nLXBhcnRpY2xlIjoiIn0seyJmYW1pbHkiOiJaaGFuZyIsImdpdmVuIjoiSHVpbWluIiwicGFyc2UtbmFtZXMiOmZhbHNlLCJkcm9wcGluZy1wYXJ0aWNsZSI6IiIsIm5vbi1kcm9wcGluZy1wYXJ0aWNsZSI6IiJ9LHsiZmFtaWx5IjoiU2xvb2ZtYW4iLCJnaXZlbiI6IkxhdXJhIEcuIiwicGFyc2UtbmFtZXMiOmZhbHNlLCJkcm9wcGluZy1wYXJ0aWNsZSI6IiIsIm5vbi1kcm9wcGluZy1wYXJ0aWNsZSI6IiJ9LHsiZmFtaWx5IjoiTHUiLCJnaXZlbiI6IlhpYW9jaGVuIiwicGFyc2UtbmFtZXMiOmZhbHNlLCJkcm9wcGluZy1wYXJ0aWNsZSI6IiIsIm5vbi1kcm9wcGluZy1wYXJ0aWNsZSI6IiJ9LHsiZmFtaWx5IjoiV2Vpc25lciIsImdpdmVuIjoiUGF0cmljaWEgQS4iLCJwYXJzZS1uYW1lcyI6ZmFsc2UsImRyb3BwaW5nLXBhcnRpY2xlIjoiIiwibm9uLWRyb3BwaW5nLXBhcnRpY2xlIjoiIn0seyJmYW1pbHkiOiJDYWV0YW5vLUFub2xsZXMiLCJnaXZlbiI6IkRlcmVrIiwicGFyc2UtbmFtZXMiOmZhbHNlLCJkcm9wcGluZy1wYXJ0aWNsZSI6IiIsIm5vbi1kcm9wcGluZy1wYXJ0aWNsZSI6IiJ9LHsiZmFtaWx5IjoiU3VuIiwiZ2l2ZW4iOiJIYW8iLCJwYXJzZS1uYW1lcyI6ZmFsc2UsImRyb3BwaW5nLXBhcnRpY2xlIjoiIiwibm9uLWRyb3BwaW5nLXBhcnRpY2xlIjoiIn0seyJmYW1pbHkiOiJaaGFvIiwiZ2l2ZW4iOiJTaWhhaSBEYXZlIiwicGFyc2UtbmFtZXMiOmZhbHNlLCJkcm9wcGluZy1wYXJ0aWNsZSI6IiIsIm5vbi1kcm9wcGluZy1wYXJ0aWNsZSI6IiJ9LHsiZmFtaWx5IjoiQ2hhbmRyYXNla2FyYW4iLCJnaXZlbiI6IlNyaXJhbSIsInBhcnNlLW5hbWVzIjpmYWxzZSwiZHJvcHBpbmctcGFydGljbGUiOiIiLCJub24tZHJvcHBpbmctcGFydGljbGUiOiIifSx7ImZhbWlseSI6IlNpbmhhIiwiZ2l2ZW4iOiJTYXVyYWJoIiwicGFyc2UtbmFtZXMiOmZhbHNlLCJkcm9wcGluZy1wYXJ0aWNsZSI6IiIsIm5vbi1kcm9wcGluZy1wYXJ0aWNsZSI6IiJ9LHsiZmFtaWx5IjoiU3R1YmJzIiwiZ2l2ZW4iOiJMaXNhIiwicGFyc2UtbmFtZXMiOmZhbHNlLCJkcm9wcGluZy1wYXJ0aWNsZSI6IiIsIm5vbi1kcm9wcGluZy1wYXJ0aWNsZSI6IiJ9XSwiY29udGFpbmVyLXRpdGxlIjoiR2Vub21lIFJlc2VhcmNoIiwiY29udGFpbmVyLXRpdGxlLXNob3J0IjoiR2Vub21lIFJlcyIsIkRPSSI6IjEwLjExMDEvZ3IuMjE0MjIxLjExNiIsIklTU04iOiIxNTQ5NTQ2OSIsIlBNSUQiOiIyODM1NjMyMSIsImlzc3VlZCI6eyJkYXRlLXBhcnRzIjpbWzIwMTddXX0sInBhZ2UiOiI5NTktOTcyIiwiYWJzdHJhY3QiOiJBZ29uaXN0aWMgZW5jb3VudGVycyBhcmUgcG93ZXJmdWwgZWZmZWN0b3JzIG9mIGZ1dHVyZSBiZWhhdmlvciwgYW5kIHRoZSBhYmlsaXR5IHRvIGxlYXJuIGZyb20gdGhpcyB0eXBlIG9mIHNvY2lhbCBjaGFsbGVuZ2UgaXMgYW4gZXNzZW50aWFsIGFkYXB0aXZlIHRyYWl0LiBXZSByZWNlbnRseSBpZGVudGlmaWVkIGEgY29uc2VydmVkIHRyYW5zY3JpcHRpb25hbCBwcm9ncmFtIGRlZmluaW5nIHRoZSByZXNwb25zZSB0byBzb2NpYWwgY2hhbGxlbmdlIGFjcm9zcyBhbmltYWwgc3BlY2llcywgaGlnaGx5IGVucmljaGVkIGluIHRyYW5zY3JpcHRpb24gZmFjdG9yIChURiksIGVuZXJneSBtZXRhYm9saXNtLCBhbmQgZGV2ZWxvcG1lbnRhbCBzaWduYWxpbmcgZ2VuZXMuIFRvIHVuZGVyc3RhbmQgdGhlIHRyYWplY3Rvcnkgb2YgdGhpcyBwcm9ncmFtIGFuZCB0byB1bmNvdmVyIHRoZSBtb3N0IGltcG9ydGFudCByZWd1bGF0b3J5IGluZmx1ZW5jZXMgY29udHJvbGxpbmcgdGhpcyByZXNwb25zZSwgd2UgaW50ZWdyYXRlZCBnZW5lIGV4cHJlc3Npb24gZGF0YSB3aXRoIHRoZSBjaHJvbWF0aW4gbGFuZHNjYXBlIGluIHRoZSBoeXBvdGhhbGFtdXMsIGZyb250YWwgY29ydGV4LCBhbmQgYW15Z2RhbGEgb2Ygc29jaWFsbHkgY2hhbGxlbmdlZCBtaWNlIG92ZXIgdGltZS4gVGhlIGV4cHJlc3Npb24gZGF0YSByZXZlYWxlZCBhIGNvbXBsZXggc3BhdGlvdGVtcG9yYWwgcGF0dGVybmluZyBvZiBldmVudHMgc3RhcnRpbmcgd2l0aCBuZXVyYWwgc2lnbmFsaW5nIG1vbGVjdWxlcyBpbiB0aGUgZnJvbnRhbCBjb3J0ZXggYW5kIGVuZGluZyBpbiB0aGUgbW9kdWxhdGlvbiBvZiBkZXZlbG9wbWVudGFsIGZhY3RvcnMgaW4gdGhlIGFteWdkYWxhIGFuZCBoeXBvdGhhbGFtdXMsIHVuZGVycGlubmVkIGJ5IGEgc3lzdGVtcy13aWRlIHNoaWZ0IGluIGV4cHJlc3Npb24gb2YgZW5lcmd5IG1ldGFib2xpc20tcmVsYXRlZCBnZW5lcy4gVGhlIHRyYW5zY3JpcHRpb25hbCBzaWduYWxzIHdlcmUgY29ycmVsYXRlZCB3aXRoIHNpZ25pZmljYW50IHNoaWZ0cyBpbiBjaHJvbWF0aW4gYWNjZXNzaWJpbGl0eSBhbmQgYSBuZXR3b3JrIG9mIGNoYWxsZW5nZS1hc3NvY2lhdGVkIFRGcy4gQW1vbmcgdGhlc2UsIHRoZSBjb25zZXJ2ZWQgbWV0YWJvbGljIGFuZCBkZXZlbG9wbWVudGFsIHJlZ3VsYXRvciBFU1JSQSB3YXMgaGlnaGxpZ2h0ZWQgZm9yIGFuIGVzcGVjaWFsbHkgZWFybHkgYW5kIGltcG9ydGFudCByZWd1bGF0b3J5IHJvbGUuIENlbGwtdHlwZSBkZWNvbnZvbHV0aW9uIGFuYWx5c2lzIGF0dHJpYnV0ZWQgdGhlIGRpZmZlcmVudGlhbCBtZXRhYm9saWMgYW5kIGRldmVsb3BtZW50YWwgc2lnbmFscyBpbiB0aGlzIHNvY2lhbCBjb250ZXh0IHByaW1hcmlseSB0byBvbGlnb2RlbmRyb2N5dGVzIGFuZCBuZXVyb25zLCByZXNwZWN0aXZlbHksIGFuZCB3ZSBzaG93IHRoYXQgRVNSUkEgaXMgZXhwcmVzc2VkIGluIGJvdGggY2VsbCB0eXBlcy4gTG9jYWxpemluZyBFU1JSQSBiaW5kaW5nIHNpdGVzIGluIGNvcnRpY2FsIGNocm9tYXRpbiwgd2Ugc2hvdyB0aGF0IHRoaXMgbnVjbGVhciByZWNlcHRvciBiaW5kcyBib3RoIGRpZmZlcmVudGlhbGx5IGV4cHJlc3NlZCBlbmVyZ3ktcmVsYXRlZCBhbmQgbmV1cm9kZXZlbG9wbWVudGFsIFRGIGdlbmVzLiBUaGVzZSBkYXRhIGxpbmsgbWV0YWJvbGljIGFuZCBuZXVyb2RldmVsb3BtZW50YWwgc2lnbmFsaW5nIHRvIHNvY2lhbCBjaGFsbGVuZ2UsIGFuZCBpZGVudGlmeSBrZXkgcmVndWxhdG9yeSBkcml2ZXJzIG9mIHRoaXMgcHJvY2VzcyB3aXRoIHVucHJlY2VkZW50ZWQgdGlzc3VlIGFuZCB0ZW1wb3JhbCByZXNvbHV0aW9uLiIsImlzc3VlIjoiNiIsInZvbHVtZSI6IjI3In0sImlzVGVtcG9yYXJ5IjpmYWxzZX1dfQ=="/>
                <w:id w:val="1971328015"/>
                <w:placeholder>
                  <w:docPart w:val="3222D9298B360445A10164FCB3FC4B7F"/>
                </w:placeholder>
              </w:sdtPr>
              <w:sdtEndPr/>
              <w:sdtContent>
                <w:r w:rsidRPr="00195271">
                  <w:rPr>
                    <w:rFonts w:ascii="Gill Sans MT" w:hAnsi="Gill Sans MT"/>
                    <w:color w:val="000000"/>
                    <w:sz w:val="16"/>
                    <w:szCs w:val="16"/>
                    <w:vertAlign w:val="superscript"/>
                  </w:rPr>
                  <w:t>234</w:t>
                </w:r>
              </w:sdtContent>
            </w:sdt>
          </w:p>
        </w:tc>
      </w:tr>
      <w:tr w:rsidR="007F708C" w:rsidRPr="00AE3769" w14:paraId="26222407" w14:textId="77777777" w:rsidTr="001761D5">
        <w:trPr>
          <w:trHeight w:val="1020"/>
        </w:trPr>
        <w:tc>
          <w:tcPr>
            <w:tcW w:w="1778" w:type="dxa"/>
            <w:hideMark/>
          </w:tcPr>
          <w:p w14:paraId="0B9AA07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Rat, </w:t>
            </w:r>
            <w:r w:rsidRPr="00AE3769">
              <w:rPr>
                <w:rFonts w:ascii="Calibri" w:hAnsi="Calibri" w:cs="Calibri"/>
                <w:sz w:val="16"/>
                <w:szCs w:val="16"/>
              </w:rPr>
              <w:t>﻿</w:t>
            </w:r>
            <w:r w:rsidRPr="00AE3769">
              <w:rPr>
                <w:rFonts w:ascii="Gill Sans MT" w:hAnsi="Gill Sans MT"/>
                <w:sz w:val="16"/>
                <w:szCs w:val="16"/>
              </w:rPr>
              <w:t>Sprague Dawley</w:t>
            </w:r>
          </w:p>
        </w:tc>
        <w:tc>
          <w:tcPr>
            <w:tcW w:w="863" w:type="dxa"/>
            <w:hideMark/>
          </w:tcPr>
          <w:p w14:paraId="460BDE16"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5053C37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20/group (ex-vivo n=10-12/group)</w:t>
            </w:r>
          </w:p>
        </w:tc>
        <w:tc>
          <w:tcPr>
            <w:tcW w:w="1492" w:type="dxa"/>
            <w:hideMark/>
          </w:tcPr>
          <w:p w14:paraId="387D8A89" w14:textId="77777777" w:rsidR="007F708C" w:rsidRPr="00AE3769" w:rsidRDefault="007F708C" w:rsidP="00640725">
            <w:pPr>
              <w:spacing w:after="0"/>
              <w:rPr>
                <w:rFonts w:ascii="Gill Sans MT" w:hAnsi="Gill Sans MT"/>
                <w:sz w:val="16"/>
                <w:szCs w:val="16"/>
              </w:rPr>
            </w:pPr>
            <w:r w:rsidRPr="00AE3769">
              <w:rPr>
                <w:rFonts w:ascii="Calibri" w:hAnsi="Calibri" w:cs="Calibri"/>
                <w:sz w:val="16"/>
                <w:szCs w:val="16"/>
              </w:rPr>
              <w:t>﻿</w:t>
            </w:r>
            <w:r w:rsidRPr="00AE3769">
              <w:rPr>
                <w:rFonts w:ascii="Gill Sans MT" w:hAnsi="Gill Sans MT"/>
                <w:sz w:val="16"/>
                <w:szCs w:val="16"/>
              </w:rPr>
              <w:t>Exposure to predator scent &amp; 3 h-immobilization</w:t>
            </w:r>
          </w:p>
        </w:tc>
        <w:tc>
          <w:tcPr>
            <w:tcW w:w="1069" w:type="dxa"/>
            <w:hideMark/>
          </w:tcPr>
          <w:p w14:paraId="4338845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72</w:t>
            </w:r>
          </w:p>
        </w:tc>
        <w:tc>
          <w:tcPr>
            <w:tcW w:w="924" w:type="dxa"/>
            <w:hideMark/>
          </w:tcPr>
          <w:p w14:paraId="6A3A880C"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85</w:t>
            </w:r>
          </w:p>
        </w:tc>
        <w:tc>
          <w:tcPr>
            <w:tcW w:w="1891" w:type="dxa"/>
            <w:hideMark/>
          </w:tcPr>
          <w:p w14:paraId="6282314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Histology</w:t>
            </w:r>
          </w:p>
        </w:tc>
        <w:tc>
          <w:tcPr>
            <w:tcW w:w="2033" w:type="dxa"/>
            <w:hideMark/>
          </w:tcPr>
          <w:p w14:paraId="37A8CFA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Amygdala: </w:t>
            </w:r>
            <w:proofErr w:type="spellStart"/>
            <w:r w:rsidRPr="00AE3769">
              <w:rPr>
                <w:rFonts w:ascii="Gill Sans MT" w:hAnsi="Gill Sans MT"/>
                <w:sz w:val="16"/>
                <w:szCs w:val="16"/>
              </w:rPr>
              <w:t>Mbp</w:t>
            </w:r>
            <w:proofErr w:type="spellEnd"/>
            <w:r w:rsidRPr="00AE3769">
              <w:rPr>
                <w:rFonts w:ascii="Gill Sans MT" w:hAnsi="Gill Sans MT"/>
                <w:sz w:val="16"/>
                <w:szCs w:val="16"/>
              </w:rPr>
              <w:t xml:space="preserve"> intensity correlated with freezing behaviour in fear conditioning, extinction phase. </w:t>
            </w:r>
          </w:p>
        </w:tc>
        <w:tc>
          <w:tcPr>
            <w:tcW w:w="1243" w:type="dxa"/>
            <w:hideMark/>
          </w:tcPr>
          <w:p w14:paraId="6233EEBF"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7D5AF97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Long et al., 2021</w:t>
            </w:r>
            <w:sdt>
              <w:sdtPr>
                <w:rPr>
                  <w:rFonts w:ascii="Gill Sans MT" w:hAnsi="Gill Sans MT"/>
                  <w:color w:val="000000"/>
                  <w:sz w:val="16"/>
                  <w:szCs w:val="16"/>
                  <w:vertAlign w:val="superscript"/>
                </w:rPr>
                <w:tag w:val="MENDELEY_CITATION_v3_eyJjaXRhdGlvbklEIjoiTUVOREVMRVlfQ0lUQVRJT05fOTg1YjBkNjEtYTNmYS00ODI0LTk2ZTQtMGMyNzYyNmE3ZTVkIiwicHJvcGVydGllcyI6eyJub3RlSW5kZXgiOjB9LCJpc0VkaXRlZCI6ZmFsc2UsIm1hbnVhbE92ZXJyaWRlIjp7ImlzTWFudWFsbHlPdmVycmlkZGVuIjpmYWxzZSwiY2l0ZXByb2NUZXh0IjoiPHN1cD4xOTA8L3N1cD4iLCJtYW51YWxPdmVycmlkZVRleHQiOiIifSwiY2l0YXRpb25JdGVtcyI6W3siaWQiOiJmNzlkZTgzYi1hNzVhLTM4YzItOTc2Ny00Y2YyYjRhM2IzZTEiLCJpdGVtRGF0YSI6eyJ0eXBlIjoiYXJ0aWNsZS1qb3VybmFsIiwiaWQiOiJmNzlkZTgzYi1hNzVhLTM4YzItOTc2Ny00Y2YyYjRhM2IzZTEiLCJ0aXRsZSI6IlJlZ2lvbmFsIGdyYXkgbWF0dGVyIG9saWdvZGVuZHJvY3l0ZS0gYW5kIG15ZWxpbi1yZWxhdGVkIG1lYXN1cmVzIGFyZSBhc3NvY2lhdGVkIHdpdGggZGlmZmVyZW50aWFsIHN1c2NlcHRpYmlsaXR5IHRvIHN0cmVzcy1pbmR1Y2VkIGJlaGF2aW9yIGluIHJhdHMgYW5kIGh1bWFucyIsImF1dGhvciI6W3siZmFtaWx5IjoiTG9uZyIsImdpdmVuIjoiS2ltYmVybHkgTC5QLiIsInBhcnNlLW5hbWVzIjpmYWxzZSwiZHJvcHBpbmctcGFydGljbGUiOiIiLCJub24tZHJvcHBpbmctcGFydGljbGUiOiIifSx7ImZhbWlseSI6IkNoYW8iLCJnaXZlbiI6IkxpbmRhIEwuIiwicGFyc2UtbmFtZXMiOmZhbHNlLCJkcm9wcGluZy1wYXJ0aWNsZSI6IiIsIm5vbi1kcm9wcGluZy1wYXJ0aWNsZSI6IiJ9LHsiZmFtaWx5IjoiS2F6YW1hIiwiZ2l2ZW4iOiJZdXJpa2EiLCJwYXJzZS1uYW1lcyI6ZmFsc2UsImRyb3BwaW5nLXBhcnRpY2xlIjoiIiwibm9uLWRyb3BwaW5nLXBhcnRpY2xlIjoiIn0seyJmYW1pbHkiOiJBbiIsImdpdmVuIjoiQW5qaWxlIiwicGFyc2UtbmFtZXMiOmZhbHNlLCJkcm9wcGluZy1wYXJ0aWNsZSI6IiIsIm5vbi1kcm9wcGluZy1wYXJ0aWNsZSI6IiJ9LHsiZmFtaWx5IjoiSHUiLCJnaXZlbiI6IktlbHNleSBZLiIsInBhcnNlLW5hbWVzIjpmYWxzZSwiZHJvcHBpbmctcGFydGljbGUiOiIiLCJub24tZHJvcHBpbmctcGFydGljbGUiOiIifSx7ImZhbWlseSI6IlBlcmV0eiIsImdpdmVuIjoiTGlvciIsInBhcnNlLW5hbWVzIjpmYWxzZSwiZHJvcHBpbmctcGFydGljbGUiOiIiLCJub24tZHJvcHBpbmctcGFydGljbGUiOiIifSx7ImZhbWlseSI6Ik11bGxlciIsImdpdmVuIjoiRHlhbmEgQy5ZLiIsInBhcnNlLW5hbWVzIjpmYWxzZSwiZHJvcHBpbmctcGFydGljbGUiOiIiLCJub24tZHJvcHBpbmctcGFydGljbGUiOiIifSx7ImZhbWlseSI6IlJvYW4iLCJnaXZlbiI6IlZpdmlhbiBELiIsInBhcnNlLW5hbWVzIjpmYWxzZSwiZHJvcHBpbmctcGFydGljbGUiOiIiLCJub24tZHJvcHBpbmctcGFydGljbGUiOiIifSx7ImZhbWlseSI6Ik1pc3JhIiwiZ2l2ZW4iOiJSaGVhIiwicGFyc2UtbmFtZXMiOmZhbHNlLCJkcm9wcGluZy1wYXJ0aWNsZSI6IiIsIm5vbi1kcm9wcGluZy1wYXJ0aWNsZSI6IiJ9LHsiZmFtaWx5IjoiVG90aCIsImdpdmVuIjoiQ2xhaXJlIEUuIiwicGFyc2UtbmFtZXMiOmZhbHNlLCJkcm9wcGluZy1wYXJ0aWNsZSI6IiIsIm5vbi1kcm9wcGluZy1wYXJ0aWNsZSI6IiJ9LHsiZmFtaWx5IjoiQnJldG9uIiwiZ2l2ZW4iOiJKb2NlbHluIE0uIiwicGFyc2UtbmFtZXMiOmZhbHNlLCJkcm9wcGluZy1wYXJ0aWNsZSI6IiIsIm5vbi1kcm9wcGluZy1wYXJ0aWNsZSI6IiJ9LHsiZmFtaWx5IjoiQ2FzYXp6YSIsImdpdmVuIjoiV2lsbGlhbSIsInBhcnNlLW5hbWVzIjpmYWxzZSwiZHJvcHBpbmctcGFydGljbGUiOiIiLCJub24tZHJvcHBpbmctcGFydGljbGUiOiIifSx7ImZhbWlseSI6Ik1vc3RhZmF2aSIsImdpdmVuIjoiU2FyYSIsInBhcnNlLW5hbWVzIjpmYWxzZSwiZHJvcHBpbmctcGFydGljbGUiOiIiLCJub24tZHJvcHBpbmctcGFydGljbGUiOiIifSx7ImZhbWlseSI6Ikh1YmVyIiwiZ2l2ZW4iOiJCZXJ0cmFuZCBSLiIsInBhcnNlLW5hbWVzIjpmYWxzZSwiZHJvcHBpbmctcGFydGljbGUiOiIiLCJub24tZHJvcHBpbmctcGFydGljbGUiOiIifSx7ImZhbWlseSI6Ildvb2R3YXJkIiwiZ2l2ZW4iOiJTdGV2ZW4gSC4iLCJwYXJzZS1uYW1lcyI6ZmFsc2UsImRyb3BwaW5nLXBhcnRpY2xlIjoiIiwibm9uLWRyb3BwaW5nLXBhcnRpY2xlIjoiIn0seyJmYW1pbHkiOiJOZXlsYW4iLCJnaXZlbiI6IlRob21hcyBDLiIsInBhcnNlLW5hbWVzIjpmYWxzZSwiZHJvcHBpbmctcGFydGljbGUiOiIiLCJub24tZHJvcHBpbmctcGFydGljbGUiOiIifSx7ImZhbWlseSI6IkthdWZlciIsImdpdmVuIjoiRGFuaWVsYSIsInBhcnNlLW5hbWVzIjpmYWxzZSwiZHJvcHBpbmctcGFydGljbGUiOiIiLCJub24tZHJvcHBpbmctcGFydGljbGUiOiIifV0sImNvbnRhaW5lci10aXRsZSI6IlRyYW5zbGF0aW9uYWwgUHN5Y2hpYXRyeSIsImNvbnRhaW5lci10aXRsZS1zaG9ydCI6IlRyYW5zbCBQc3ljaGlhdHJ5IiwiRE9JIjoiMTAuMTAzOC9zNDEzOTgtMDIxLTAxNzQ1LTUiLCJJU1NOIjoiMjE1ODMxODgiLCJQTUlEIjoiMzQ5MDM3MjYiLCJpc3N1ZWQiOnsiZGF0ZS1wYXJ0cyI6W1syMDIxXV19LCJhYnN0cmFjdCI6IkluZGl2aWR1YWwgcmVhY3Rpb25zIHRvIHRyYXVtYXRpYyBzdHJlc3MgdmFyeSBkcmFtYXRpY2FsbHksIHlldCB0aGUgYmlvbG9naWNhbCBiYXNpcyBvZiB0aGlzIHZhcmlhdGlvbiByZW1haW5zIHBvb3JseSB1bmRlcnN0b29kLiBSZWNlbnQgc3R1ZGllcyBkZW1vbnN0cmF0ZSB0aGUgc3VycHJpc2luZyBwbGFzdGljaXR5IG9mIG9saWdvZGVuZHJvY3l0ZXMgYW5kIG15ZWxpbiB3aXRoIHN0cmVzcyBhbmQgZXhwZXJpZW5jZSwgcHJvdmlkaW5nIGEgcG90ZW50aWFsIG1lY2hhbmlzbSBieSB3aGljaCB0cmF1bWEgaW5kdWNlcyBhYmVycmFudCBzdHJ1Y3R1cmFsIGFuZCBmdW5jdGlvbmFsIGNoYW5nZXMgaW4gdGhlIGFkdWx0IGJyYWluLiBJbiB0aGlzIHN0dWR5LCB3ZSB1dGlsaXplZCBhIHRyYW5zbGF0aW9uYWwgYXBwcm9hY2ggdG8gdGVzdCB0aGUgaHlwb3RoZXNpcyB0aGF0IGdyYXkgbWF0dGVyIG9saWdvZGVuZHJvY3l0ZXMgY29udHJpYnV0ZSB0byB0cmF1bWF0aWMtc3RyZXNzLWluZHVjZWQgYmVoYXZpb3JhbCB2YXJpYXRpb24gaW4gYm90aCByYXRzIGFuZCBodW1hbnMuIFdlIGV4cG9zZWQgYWR1bHQsIG1hbGUgcmF0cyB0byBhIHNpbmdsZSwgc2V2ZXJlIHN0cmVzc29yIGFuZCB1c2VkIGEgbXVsdGltb2RhbCBhcHByb2FjaCB0byBjaGFyYWN0ZXJpemUgYXZvaWRhbmNlLCBzdGFydGxlLCBhbmQgZmVhci1sZWFybmluZyBiZWhhdmlvciwgYXMgd2VsbCBhcyBvbGlnb2RlbmRyb2N5dGUgYW5kIG15ZWxpbiBiYXNpYyBwcm90ZWluIChNQlApIGNvbnRlbnQgaW4gbXVsdGlwbGUgYnJhaW4gYXJlYXMuIFdlIGZvdW5kIHRoYXQgb2xpZ29kZW5kcm9jeXRlIGNlbGwgZGVuc2l0eSBhbmQgTUJQIHdlcmUgY29ycmVsYXRlZCB3aXRoIGJlaGF2aW9yYWwgb3V0Y29tZXMgaW4gYSByZWdpb24tc3BlY2lmaWMgbWFubmVyLiBTcGVjaWZpY2FsbHksIHN0cmVzcy1pbmR1Y2VkIGF2b2lkYW5jZSBwb3NpdGl2ZWx5IGNvcnJlbGF0ZWQgd2l0aCBoaXBwb2NhbXBhbCBkZW50YXRlIGd5cnVzIG9saWdvZGVuZHJvY3l0ZXMgYW5kIE1CUC4gVmlyYWwgb3ZlcmV4cHJlc3Npb24gb2YgdGhlIG9saWdvZGVuZHJvZ2VuaWMgZmFjdG9yIE9saWcxIGluIHRoZSBkZW50YXRlIGd5cnVzIHdhcyBzdWZmaWNpZW50IHRvIGluZHVjZSBhbiBhbnhpZXR5LWxpa2UgYmVoYXZpb3JhbCBwaGVub3R5cGUuIEluIGNvbnRyYXN0LCBjb250ZXh0dWFsIGZlYXIgbGVhcm5pbmcgcG9zaXRpdmVseSBjb3JyZWxhdGVkIHdpdGggTUJQIGluIHRoZSBhbXlnZGFsYSBhbmQgc3BhdGlhbC1wcm9jZXNzaW5nIHJlZ2lvbnMgb2YgdGhlIGhpcHBvY2FtcHVzLiBJbiBhIGdyb3VwIG9mIHRyYXVtYS1leHBvc2VkIFVTIHZldGVyYW5zLCBUMS0vVDItd2VpZ2h0ZWQgbWFnbmV0aWMgcmVzb25hbmNlIGltYWdpbmcgZXN0aW1hdGVzIG9mIGhpcHBvY2FtcGFsIGFuZCBhbXlnZGFsYSBteWVsaW4gYXNzb2NpYXRlZCB3aXRoIHN5bXB0b20gcHJvZmlsZXMgaW4gYSByZWdpb24tc3BlY2lmaWMgbWFubmVyIHRoYXQgbWlycm9yZWQgdGhlIGZpbmRpbmdzIGluIHJhdHMuIFRoZXNlIHJlc3VsdHMgZGVtb25zdHJhdGUgYSBzcGVjaWVzLWluZGVwZW5kZW50IHJlbGF0aW9uc2hpcCBiZXR3ZWVuIHJlZ2lvbi1zcGVjaWZpYywgZ3JheSBtYXR0ZXIgb2xpZ29kZW5kcm9jeXRlcyBhbmQgZGlmZmVyZW50aWFsIGJlaGF2aW9yYWwgcGhlbm90eXBlcyBmb2xsb3dpbmcgdHJhdW1hdGljIHN0cmVzcyBleHBvc3VyZS4gVGhpcyBzdHVkeSBzdWdnZXN0cyBhIG5vdmVsIG1lY2hhbmlzbSBmb3IgYnJhaW4gcGxhc3RpY2l0eSB0aGF0IHVuZGVybGllcyBpbmRpdmlkdWFsIHZhcmlhbmNlIGluIHNlbnNpdGl2aXR5IHRvIHRyYXVtYXRpYyBzdHJlc3MuIiwicHVibGlzaGVyIjoiU3ByaW5nZXIgVVMiLCJpc3N1ZSI6IjEiLCJ2b2x1bWUiOiIxMSJ9LCJpc1RlbXBvcmFyeSI6ZmFsc2V9XX0="/>
                <w:id w:val="-1918082090"/>
                <w:placeholder>
                  <w:docPart w:val="3222D9298B360445A10164FCB3FC4B7F"/>
                </w:placeholder>
              </w:sdtPr>
              <w:sdtEndPr/>
              <w:sdtContent>
                <w:r w:rsidRPr="00195271">
                  <w:rPr>
                    <w:rFonts w:ascii="Gill Sans MT" w:hAnsi="Gill Sans MT"/>
                    <w:color w:val="000000"/>
                    <w:sz w:val="16"/>
                    <w:szCs w:val="16"/>
                    <w:vertAlign w:val="superscript"/>
                  </w:rPr>
                  <w:t>190</w:t>
                </w:r>
              </w:sdtContent>
            </w:sdt>
          </w:p>
        </w:tc>
      </w:tr>
      <w:tr w:rsidR="007F708C" w:rsidRPr="00AE3769" w14:paraId="43646A1A" w14:textId="77777777" w:rsidTr="001761D5">
        <w:trPr>
          <w:trHeight w:val="1020"/>
        </w:trPr>
        <w:tc>
          <w:tcPr>
            <w:tcW w:w="1778" w:type="dxa"/>
            <w:hideMark/>
          </w:tcPr>
          <w:p w14:paraId="06CCDE8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Rat, </w:t>
            </w:r>
            <w:r w:rsidRPr="00AE3769">
              <w:rPr>
                <w:rFonts w:ascii="Calibri" w:hAnsi="Calibri" w:cs="Calibri"/>
                <w:sz w:val="16"/>
                <w:szCs w:val="16"/>
              </w:rPr>
              <w:t>﻿</w:t>
            </w:r>
            <w:r w:rsidRPr="00AE3769">
              <w:rPr>
                <w:rFonts w:ascii="Gill Sans MT" w:hAnsi="Gill Sans MT"/>
                <w:sz w:val="16"/>
                <w:szCs w:val="16"/>
              </w:rPr>
              <w:t>Sprague Dawley</w:t>
            </w:r>
          </w:p>
        </w:tc>
        <w:tc>
          <w:tcPr>
            <w:tcW w:w="863" w:type="dxa"/>
            <w:hideMark/>
          </w:tcPr>
          <w:p w14:paraId="7C81036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 &amp; Female</w:t>
            </w:r>
          </w:p>
        </w:tc>
        <w:tc>
          <w:tcPr>
            <w:tcW w:w="1340" w:type="dxa"/>
            <w:hideMark/>
          </w:tcPr>
          <w:p w14:paraId="7C6B9E7D"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5/group/sex</w:t>
            </w:r>
          </w:p>
        </w:tc>
        <w:tc>
          <w:tcPr>
            <w:tcW w:w="1492" w:type="dxa"/>
            <w:hideMark/>
          </w:tcPr>
          <w:p w14:paraId="47AC242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redator scent</w:t>
            </w:r>
          </w:p>
        </w:tc>
        <w:tc>
          <w:tcPr>
            <w:tcW w:w="1069" w:type="dxa"/>
            <w:hideMark/>
          </w:tcPr>
          <w:p w14:paraId="31F4116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Adult</w:t>
            </w:r>
          </w:p>
        </w:tc>
        <w:tc>
          <w:tcPr>
            <w:tcW w:w="924" w:type="dxa"/>
            <w:hideMark/>
          </w:tcPr>
          <w:p w14:paraId="7B4BCA4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gt;7days post stress</w:t>
            </w:r>
          </w:p>
        </w:tc>
        <w:tc>
          <w:tcPr>
            <w:tcW w:w="1891" w:type="dxa"/>
            <w:hideMark/>
          </w:tcPr>
          <w:p w14:paraId="259C9C7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icroarray</w:t>
            </w:r>
          </w:p>
        </w:tc>
        <w:tc>
          <w:tcPr>
            <w:tcW w:w="2033" w:type="dxa"/>
            <w:hideMark/>
          </w:tcPr>
          <w:p w14:paraId="042AD5B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In Amygdala: no effect on myelin- and oligodendrocyte-related transcripts</w:t>
            </w:r>
          </w:p>
        </w:tc>
        <w:tc>
          <w:tcPr>
            <w:tcW w:w="1243" w:type="dxa"/>
            <w:hideMark/>
          </w:tcPr>
          <w:p w14:paraId="7A54F96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28F112A1"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Kim et al., 2020</w:t>
            </w:r>
            <w:sdt>
              <w:sdtPr>
                <w:rPr>
                  <w:rFonts w:ascii="Gill Sans MT" w:hAnsi="Gill Sans MT"/>
                  <w:color w:val="000000"/>
                  <w:sz w:val="16"/>
                  <w:szCs w:val="16"/>
                  <w:vertAlign w:val="superscript"/>
                </w:rPr>
                <w:tag w:val="MENDELEY_CITATION_v3_eyJjaXRhdGlvbklEIjoiTUVOREVMRVlfQ0lUQVRJT05fM2I5NDQzM2MtY2E3MS00NWU1LWIwMmQtMmQxNjZiMGI1NzU1IiwicHJvcGVydGllcyI6eyJub3RlSW5kZXgiOjB9LCJpc0VkaXRlZCI6ZmFsc2UsIm1hbnVhbE92ZXJyaWRlIjp7ImlzTWFudWFsbHlPdmVycmlkZGVuIjpmYWxzZSwiY2l0ZXByb2NUZXh0IjoiPHN1cD4yMzU8L3N1cD4iLCJtYW51YWxPdmVycmlkZVRleHQiOiIifSwiY2l0YXRpb25JdGVtcyI6W3siaWQiOiI3NmNiYWNhMS0zYjMwLTMzMzktOGE2Ni0xN2FiY2I4YmFmNDAiLCJpdGVtRGF0YSI6eyJ0eXBlIjoiYXJ0aWNsZS1qb3VybmFsIiwiaWQiOiI3NmNiYWNhMS0zYjMwLTMzMzktOGE2Ni0xN2FiY2I4YmFmNDAiLCJ0aXRsZSI6IlNleC1zcGVjaWZpYyBhbmQgc2hhcmVkIGV4cHJlc3Npb24gcHJvZmlsZXMgb2YgdnVsbmVyYWJpbGl0eSBhbmQgcmVzaWxpZW5jZSB0byB0cmF1bWEgaW4gYnJhaW4gYW5kIGJsb29kIiwiYXV0aG9yIjpbeyJmYW1pbHkiOiJLaW0iLCJnaXZlbiI6IkdyYWNlIFMuIiwicGFyc2UtbmFtZXMiOmZhbHNlLCJkcm9wcGluZy1wYXJ0aWNsZSI6IiIsIm5vbi1kcm9wcGluZy1wYXJ0aWNsZSI6IiJ9LHsiZmFtaWx5IjoiVWRkaW4iLCJnaXZlbiI6Ik1vbmljYSIsInBhcnNlLW5hbWVzIjpmYWxzZSwiZHJvcHBpbmctcGFydGljbGUiOiIiLCJub24tZHJvcHBpbmctcGFydGljbGUiOiIifV0sImNvbnRhaW5lci10aXRsZSI6IkJpb2xvZ3kgb2YgU2V4IERpZmZlcmVuY2VzIiwiY29udGFpbmVyLXRpdGxlLXNob3J0IjoiQmlvbCBTZXggRGlmZmVyIiwiRE9JIjoiMTAuMTE4Ni9zMTMyOTMtMDIwLTAwMjg4LTYiLCJJU1NOIjoiMjA0MjY0MTAiLCJQTUlEIjoiMzIyMjg2ODQiLCJpc3N1ZWQiOnsiZGF0ZS1wYXJ0cyI6W1syMDIwXV19LCJwYWdlIjoiMS0xOSIsImFic3RyYWN0IjoiQmFja2dyb3VuZDogV2hpbGUgcG9zdC10cmF1bWF0aWMgc3RyZXNzIGRpc29yZGVyIChQVFNEKSBpcyBkZWZpbmVkIGJ5IGJlaGF2aW9yYWwvY29nbml0aXZlIHN5bXB0b21zIG1vc3QgZGlyZWN0bHkgcmVsZXZhbnQgdG8gYnJhaW4gZnVuY3Rpb24sIGl0IGNhbiBiZSBjb25zaWRlcmVkIGEgc3lzdGVtaWMgZGlzb3JkZXIgY2hhcmFjdGVyaXplZCBieSBhIGRpc3RpbmN0IGluYWJpbGl0eSB0byByZWluc3RhdGUgaG9tZW9zdGFzaXMgYWZ0ZXIgdHJhdW1hLiBNZXRob2RzOiBJbiB0aGlzIHN0dWR5LCB3ZSBjb25kdWN0ZWQgYSBzZWNvbmRhcnkgYW5hbHlzaXMgb2YgZ2VuZSBleHByZXNzaW9uIHByb2ZpbGVzIGluIGtleSBQVFNELXJlbGV2YW50IHRpc3N1ZXMsIG5hbWVseSBibG9vZCwgYW15Z2RhbGEsIGFuZCBoaXBwb2NhbXB1cywgZnJvbSBhIHJhdCBtb2RlbCBvZiBQVFNELCB0byBpZGVudGlmeSBzZXgtc3BlY2lmaWMgYW5kIHNoYXJlZCBwcm9jZXNzZXMgYXNzb2NpYXRlZCB3aXRoIGluZGl2aWR1YWwgZGlmZmVyZW5jZXMgaW4gcmVzcG9uc2UgdG8gcmVjZW50IHRyYXVtYSBleHBvc3VyZS4gUmVzdWx0czogT3VyIGZpbmRpbmdzIHN1Z2dlc3QgYm90aCBzaGFyZWQgYW5kIHNleC1zcGVjaWZpYyBtZWNoYW5pc21zIHVuZGVybHlpbmcgaW5kaXZpZHVhbCBkaWZmZXJlbmNlcyBhc3NvY2lhdGVkIHdpdGggdnVsbmVyYWJpbGl0eSBhbmQgcmVzaWxpZW5jZSB0byB0cmF1bWEgaW4gaGlwcG9jYW1wdXMsIGFteWdkYWxhLCBhbmQgYmxvb2QuIEJ5IGRpc2VudGFuZ2xpbmcgY2VsbCBjb21wb3NpdGlvbiBmcm9tIHRyYW5zY3JpcHRpb25hbCBjaGFuZ2VzLCB3ZSBmb3VuZCBoaWdoZXIgcHJvcG9ydGlvbnMgb2YgaGlwcG9jYW1wYWwgb2xpZ29kZW5kcm9jeXRlcyBpbiB0aGUgUFRTRC1saWtlLCBleHRyZW1lIGJlaGF2aW9yYWwgcmVzcG9uc2UgKEVCUikgZ3JvdXAgZm9yIGJvdGggc2V4ZXMgYW5kIGFsc28gaWRlbnRpZmllZCBtb2R1bGVzIGZvciB0cmFuc2NyaXB0aW9uYWwgYWN0aXZpdHkgYXNzb2NpYXRlZCB3aXRoIGdyb3VwIGRpZmZlcmVuY2VzIChpLmUuLCByZXNwb25zZSB0byB0cmF1bWEpIGluIHRoZSBoaXBwb2NhbXB1cyB0aGF0IGFwcGVhcmVkIHRvIGJlIHNleC1zcGVjaWZpYy4gQnkgY29udHJhc3QsIHdlIGZvdW5kIHByb21pbmVudCBzZXggZGlmZmVyZW5jZXMsIGJ1dCBubyBncm91cCBkaWZmZXJlbmNlcywgaW4gYW15Z2RhbGFyIGNlbGwgY29tcG9zaXRpb24sIGFuZCBib3RoIHNoYXJlZCBhbmQgc2V4LXNwZWNpZmljIG1vZHVsZXMgcmVwcmVzZW50aW5nIFBUU0QtcmVsZXZhbnQgdHJhbnNjcmlwdGlvbmFsIGFjdGl2aXR5IGluIHRoZSBhbXlnZGFsYS4gQWNyb3NzIGFteWdkYWxhIGFuZCBoaXBwb2NhbXB1cywgYm90aCBzZXgtc3BlY2lmaWMgYW5kIHNoYXJlZCBwcm9jZXNzZXMgd2VyZSByZWxldmFudCB0byBhbiBvdmVyYXJjaGluZyBmcmFtZXdvcmsgZm9yIEVCUiBpbXBsaWNhdGluZyBkaXNydXB0ZWQgVE5GzrEvTkbOus6SIHNpZ25hbGluZyBhbmQgZXhjaXRhdG9yeS9pbmhpYml0b3J5IGltYmFsYW5jZSBpbiBkeXNyZWd1bGF0ZWQgc3luYXB0aWMvc3RydWN0dXJhbCBwbGFzdGljaXR5IHdpdGggaW1wb3J0YW50IGltcGxpY2F0aW9ucyBmb3IgZmVhciBsZWFybmluZyBhbmQgbWVtb3J5LiBPdXIgbWFpbiBmaW5kaW5nIGluIHBlcmlwaGVyYWwgYmxvb2Qgd2FzIGNvbnNpc3RlbnQgd2l0aCB0aGUgaHVtYW4gbGl0ZXJhdHVyZSBhbmQgaWRlbnRpZmllZCB3b3VuZCBoZWFsaW5nIHByb2Nlc3NlcyBhbmQgaGVtb3N0YXNpcyB0byBiZSB1cHJlZ3VsYXRlZCBpbiB0aGUgcmVzaWxpZW50LCBtaW5pbWFsIGJlaGF2aW9yYWwgcmVzcG9uc2UgKE1CUikgZ3JvdXAgYWNyb3NzIHNleGVzLCBidXQgZGlzcnVwdGVkIGluIGEgc2V4dWFsbHkgZGltb3JwaGljIG1hbm5lciBpbiB0aGUgRUJSIGdyb3VwLiBDb25jbHVzaW9uOiBJbiBjb250cmFzdCB0byB0aGUgdmFyaWVkIGNoYXJhY3Rlcml6YXRpb24gb2YgdGhlIFBUU0QtbGlrZSBFQlIgZ3JvdXAsIGNoYXJhY3Rlcml6YXRpb24gb2YgTUJSIGFjcm9zcyBibG9vZCwgYW15Z2RhbGEsIGFuZCBoaXBwb2NhbXB1cyBzdWdnZXN0cyBhIGNvbW1vbiB0aGVtZSBvZiB1cHJlZ3VsYXRlZCB3b3VuZCBoZWFsaW5nIGFuZCBleHRyYWNlbGx1bGFyIG1hdHJpeCAoRUNNKSByZW1vZGVsaW5nIHNoYXJlZCBiZXR3ZWVuIHNleGVzLiBJbiBhbGwsIHdlIGlkZW50aWZpZWQgZGlmZmVyZW50aWFsIG9saWdvZGVuZHJvY3l0ZSBwcm9wb3J0aW9ucyBpbiBoaXBwb2NhbXB1cyBiZXR3ZWVuIFBUU0QtbGlrZSBFQlIgYW5kIHJlc2lsaWVudCBNQlIsIGFuZCBpZGVudGlmaWVkIHByb2Nlc3NlcyBhbmQgcGF0aHdheXMgdGhhdCBjaGFyYWN0ZXJpemUgdGhlIEVCUiBhbmQgTUJSLWFzc29jaWF0ZWQgdHJhbnNjcmlwdGlvbmFsIGNoYW5nZXMgYWNyb3NzIGhpcHBvY2FtcHVzLCBhbXlnZGFsYSwgYW5kIGJsb29kLiBUaGUgc2V4LXNwZWNpZmljIG1lY2hhbmlzbXMgaW52b2x2ZWQgaW4gRUJSIG1heSBjb250cmlidXRlIHRvIHRoZSBwcm9ub3VuY2VkIGRpc3Bhcml0eSBpbiByaXNrIGZvciBQVFNELCB3aXRoIHdvbWVuIG11Y2ggbW9yZSBsaWtlbHkgdG8gZGV2ZWxvcCBQVFNELiIsInB1Ymxpc2hlciI6IkJpb2xvZ3kgb2YgU2V4IERpZmZlcmVuY2VzIiwiaXNzdWUiOiIxIiwidm9sdW1lIjoiMTEifSwiaXNUZW1wb3JhcnkiOmZhbHNlfV19"/>
                <w:id w:val="1630673596"/>
                <w:placeholder>
                  <w:docPart w:val="3222D9298B360445A10164FCB3FC4B7F"/>
                </w:placeholder>
              </w:sdtPr>
              <w:sdtEndPr/>
              <w:sdtContent>
                <w:r w:rsidRPr="00F22036">
                  <w:rPr>
                    <w:rFonts w:ascii="Gill Sans MT" w:hAnsi="Gill Sans MT"/>
                    <w:color w:val="000000"/>
                    <w:sz w:val="16"/>
                    <w:szCs w:val="16"/>
                    <w:vertAlign w:val="superscript"/>
                  </w:rPr>
                  <w:t>235</w:t>
                </w:r>
              </w:sdtContent>
            </w:sdt>
          </w:p>
        </w:tc>
      </w:tr>
      <w:tr w:rsidR="007F708C" w:rsidRPr="00AE3769" w14:paraId="62F3FC06" w14:textId="77777777" w:rsidTr="001761D5">
        <w:trPr>
          <w:trHeight w:val="1040"/>
        </w:trPr>
        <w:tc>
          <w:tcPr>
            <w:tcW w:w="1778" w:type="dxa"/>
            <w:hideMark/>
          </w:tcPr>
          <w:p w14:paraId="7E474973"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Mouse, </w:t>
            </w:r>
            <w:proofErr w:type="spellStart"/>
            <w:r w:rsidRPr="00AE3769">
              <w:rPr>
                <w:rFonts w:ascii="Gill Sans MT" w:hAnsi="Gill Sans MT"/>
                <w:sz w:val="16"/>
                <w:szCs w:val="16"/>
              </w:rPr>
              <w:t>Balb</w:t>
            </w:r>
            <w:proofErr w:type="spellEnd"/>
            <w:r w:rsidRPr="00AE3769">
              <w:rPr>
                <w:rFonts w:ascii="Gill Sans MT" w:hAnsi="Gill Sans MT"/>
                <w:sz w:val="16"/>
                <w:szCs w:val="16"/>
              </w:rPr>
              <w:t>/c</w:t>
            </w:r>
          </w:p>
        </w:tc>
        <w:tc>
          <w:tcPr>
            <w:tcW w:w="863" w:type="dxa"/>
            <w:hideMark/>
          </w:tcPr>
          <w:p w14:paraId="0FD9B11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ale</w:t>
            </w:r>
          </w:p>
        </w:tc>
        <w:tc>
          <w:tcPr>
            <w:tcW w:w="1340" w:type="dxa"/>
            <w:hideMark/>
          </w:tcPr>
          <w:p w14:paraId="2D6BCA59"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n=18-19/group (ex-vivo n=6/group)</w:t>
            </w:r>
          </w:p>
        </w:tc>
        <w:tc>
          <w:tcPr>
            <w:tcW w:w="1492" w:type="dxa"/>
            <w:hideMark/>
          </w:tcPr>
          <w:p w14:paraId="1B3E9000"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7-week unpredictable chronic mild stress</w:t>
            </w:r>
          </w:p>
        </w:tc>
        <w:tc>
          <w:tcPr>
            <w:tcW w:w="1069" w:type="dxa"/>
            <w:hideMark/>
          </w:tcPr>
          <w:p w14:paraId="4A271768"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Adult</w:t>
            </w:r>
          </w:p>
        </w:tc>
        <w:tc>
          <w:tcPr>
            <w:tcW w:w="924" w:type="dxa"/>
            <w:hideMark/>
          </w:tcPr>
          <w:p w14:paraId="58B9CE97"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Post-stress</w:t>
            </w:r>
          </w:p>
        </w:tc>
        <w:tc>
          <w:tcPr>
            <w:tcW w:w="1891" w:type="dxa"/>
            <w:hideMark/>
          </w:tcPr>
          <w:p w14:paraId="6B376094"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Microarray</w:t>
            </w:r>
          </w:p>
        </w:tc>
        <w:tc>
          <w:tcPr>
            <w:tcW w:w="2033" w:type="dxa"/>
            <w:hideMark/>
          </w:tcPr>
          <w:p w14:paraId="4680F2EB"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 xml:space="preserve">In Amygdala: </w:t>
            </w:r>
            <w:r w:rsidRPr="00AE3769">
              <w:rPr>
                <w:rFonts w:ascii="Arial" w:hAnsi="Arial" w:cs="Arial"/>
                <w:sz w:val="16"/>
                <w:szCs w:val="16"/>
              </w:rPr>
              <w:t>↓</w:t>
            </w:r>
            <w:r w:rsidRPr="00AE3769">
              <w:rPr>
                <w:rFonts w:ascii="Gill Sans MT" w:hAnsi="Gill Sans MT"/>
                <w:sz w:val="16"/>
                <w:szCs w:val="16"/>
              </w:rPr>
              <w:t>OL- and myelin-related transcripts</w:t>
            </w:r>
          </w:p>
        </w:tc>
        <w:tc>
          <w:tcPr>
            <w:tcW w:w="1243" w:type="dxa"/>
            <w:hideMark/>
          </w:tcPr>
          <w:p w14:paraId="5BF4039A" w14:textId="77777777" w:rsidR="007F708C" w:rsidRPr="00AE3769" w:rsidRDefault="007F708C" w:rsidP="00640725">
            <w:pPr>
              <w:spacing w:after="0"/>
              <w:rPr>
                <w:rFonts w:ascii="Gill Sans MT" w:hAnsi="Gill Sans MT"/>
                <w:sz w:val="16"/>
                <w:szCs w:val="16"/>
              </w:rPr>
            </w:pPr>
            <w:r w:rsidRPr="00AE3769">
              <w:rPr>
                <w:rFonts w:ascii="Gill Sans MT" w:hAnsi="Gill Sans MT"/>
                <w:sz w:val="16"/>
                <w:szCs w:val="16"/>
              </w:rPr>
              <w:t>Behavioural testing after stress protocol</w:t>
            </w:r>
          </w:p>
        </w:tc>
        <w:tc>
          <w:tcPr>
            <w:tcW w:w="1325" w:type="dxa"/>
            <w:hideMark/>
          </w:tcPr>
          <w:p w14:paraId="3B3B09CE" w14:textId="77777777" w:rsidR="007F708C" w:rsidRPr="00AE3769" w:rsidRDefault="007F708C" w:rsidP="00640725">
            <w:pPr>
              <w:spacing w:after="0"/>
              <w:rPr>
                <w:rFonts w:ascii="Gill Sans MT" w:hAnsi="Gill Sans MT"/>
                <w:sz w:val="16"/>
                <w:szCs w:val="16"/>
              </w:rPr>
            </w:pPr>
            <w:proofErr w:type="spellStart"/>
            <w:r w:rsidRPr="00AE3769">
              <w:rPr>
                <w:rFonts w:ascii="Gill Sans MT" w:hAnsi="Gill Sans MT"/>
                <w:sz w:val="16"/>
                <w:szCs w:val="16"/>
              </w:rPr>
              <w:t>Sibille</w:t>
            </w:r>
            <w:proofErr w:type="spellEnd"/>
            <w:r w:rsidRPr="00AE3769">
              <w:rPr>
                <w:rFonts w:ascii="Gill Sans MT" w:hAnsi="Gill Sans MT"/>
                <w:sz w:val="16"/>
                <w:szCs w:val="16"/>
              </w:rPr>
              <w:t xml:space="preserve"> et al. 2009</w:t>
            </w:r>
            <w:sdt>
              <w:sdtPr>
                <w:rPr>
                  <w:rFonts w:ascii="Gill Sans MT" w:hAnsi="Gill Sans MT"/>
                  <w:color w:val="000000"/>
                  <w:sz w:val="16"/>
                  <w:szCs w:val="16"/>
                  <w:vertAlign w:val="superscript"/>
                </w:rPr>
                <w:tag w:val="MENDELEY_CITATION_v3_eyJjaXRhdGlvbklEIjoiTUVOREVMRVlfQ0lUQVRJT05fYTU3MzllZGEtODYyMi00YmVjLTkzMzMtNmQyNjQ5NzdlZjI0IiwicHJvcGVydGllcyI6eyJub3RlSW5kZXgiOjB9LCJpc0VkaXRlZCI6ZmFsc2UsIm1hbnVhbE92ZXJyaWRlIjp7ImlzTWFudWFsbHlPdmVycmlkZGVuIjpmYWxzZSwiY2l0ZXByb2NUZXh0IjoiPHN1cD41OTwvc3VwPiIsIm1hbnVhbE92ZXJyaWRlVGV4dCI6IiJ9LCJjaXRhdGlvbkl0ZW1zIjpbeyJpZCI6IjMxNjJhZjRhLTc3YWItMzZlYS04OGQyLWE0YzlkYThkODg4YyIsIml0ZW1EYXRhIjp7InR5cGUiOiJhcnRpY2xlLWpvdXJuYWwiLCJpZCI6IjMxNjJhZjRhLTc3YWItMzZlYS04OGQyLWE0YzlkYThkODg4YyIsInRpdGxlIjoiQSBtb2xlY3VsYXIgc2lnbmF0dXJlIG9mIGRlcHJlc3Npb24gaW4gdGhlIGFteWdkYWxhIiwiYXV0aG9yIjpbeyJmYW1pbHkiOiJTaWJpbGxlIiwiZ2l2ZW4iOiJFdGllbm5lIiwicGFyc2UtbmFtZXMiOmZhbHNlLCJkcm9wcGluZy1wYXJ0aWNsZSI6IiIsIm5vbi1kcm9wcGluZy1wYXJ0aWNsZSI6IiJ9LHsiZmFtaWx5IjoiV2FuZyIsImdpdmVuIjoiWWluZ2ppZSIsInBhcnNlLW5hbWVzIjpmYWxzZSwiZHJvcHBpbmctcGFydGljbGUiOiIiLCJub24tZHJvcHBpbmctcGFydGljbGUiOiIifSx7ImZhbWlseSI6IkpvZXllbi1XYWxkb3JmIiwiZ2l2ZW4iOiJKZW5uaWZlciIsInBhcnNlLW5hbWVzIjpmYWxzZSwiZHJvcHBpbmctcGFydGljbGUiOiIiLCJub24tZHJvcHBpbmctcGFydGljbGUiOiIifSx7ImZhbWlseSI6IkdhaXRlcmkiLCJnaXZlbiI6IkNocmlzIiwicGFyc2UtbmFtZXMiOmZhbHNlLCJkcm9wcGluZy1wYXJ0aWNsZSI6IiIsIm5vbi1kcm9wcGluZy1wYXJ0aWNsZSI6IiJ9LHsiZmFtaWx5IjoiU3VyZ2V0IiwiZ2l2ZW4iOiJBbGV4YW5kcmUiLCJwYXJzZS1uYW1lcyI6ZmFsc2UsImRyb3BwaW5nLXBhcnRpY2xlIjoiIiwibm9uLWRyb3BwaW5nLXBhcnRpY2xlIjoiIn0seyJmYW1pbHkiOiJPaCIsImdpdmVuIjoiU3VuZ2hlZSIsInBhcnNlLW5hbWVzIjpmYWxzZSwiZHJvcHBpbmctcGFydGljbGUiOiIiLCJub24tZHJvcHBpbmctcGFydGljbGUiOiIifSx7ImZhbWlseSI6IkJlbHp1bmciLCJnaXZlbiI6IkNhdGhlcmluZSIsInBhcnNlLW5hbWVzIjpmYWxzZSwiZHJvcHBpbmctcGFydGljbGUiOiIiLCJub24tZHJvcHBpbmctcGFydGljbGUiOiIifSx7ImZhbWlseSI6IlRzZW5nIiwiZ2l2ZW4iOiJHZW9yZ2UgQy4iLCJwYXJzZS1uYW1lcyI6ZmFsc2UsImRyb3BwaW5nLXBhcnRpY2xlIjoiIiwibm9uLWRyb3BwaW5nLXBhcnRpY2xlIjoiIn0seyJmYW1pbHkiOiJMZXdpcyIsImdpdmVuIjoiRGF2aWQgQS4iLCJwYXJzZS1uYW1lcyI6ZmFsc2UsImRyb3BwaW5nLXBhcnRpY2xlIjoiIiwibm9uLWRyb3BwaW5nLXBhcnRpY2xlIjoiIn1dLCJjb250YWluZXItdGl0bGUiOiJBbWVyaWNhbiBKb3VybmFsIG9mIFBzeWNoaWF0cnkiLCJET0kiOiIxMC4xMTc2L2FwcGkuYWpwLjIwMDkuMDgxMjE3NjAiLCJJU0JOIjoiMTUzNS03MjI4IChFbGVjdHJvbmljKSIsIklTU04iOiIwMDAyOTUzWCIsIlBNSUQiOiIxOTYwNTUzNiIsIlVSTCI6Imh0dHA6Ly9wc3ljaGlhdHJ5b25saW5lLm9yZy9kb2kvYWJzLzEwLjExNzYvYXBwaS5hanAuMjAwOS4wODEyMTc2MCIsImlzc3VlZCI6eyJkYXRlLXBhcnRzIjpbWzIwMDksOV1dfSwicGFnZSI6IjEwMTEtMTAyNCIsImFic3RyYWN0IjoiT2JqZWN0aXZlOiBNYWpvciBkZXByZXNzaXZlIGRpc29yZGVyIGlzIGEgaGV0ZXJvZ2VuZW91cyBpbGxuZXNzIHdpdGggYSBtb3N0bHkgdW5jaGFyYWN0ZXJpemVkIHBhdGhvbG9neS4gUmVjZW50IGdlbmUgYXJyYXkgYXR0ZW1wdHMgdG8gaWRlbnRpZnkgdGhlIG1vbGVjdWxhciB1bmRlcnBpbm5pbmdzIG9mIHRoZSBpbGxuZXNzIGluIGh1bWFuIHBvc3Rtb3J0ZW0gc3ViamVjdHMgaGF2ZSBub3QgeWllbGRlZCBhIGNvbnNlbnN1cy4gVGhlIGF1dGhvcnMgaHlwb3RoZXNpemVkIHRoYXQgY29udHJvbGxpbmcgc2V2ZXJhbCBzb3VyY2VzIG9mIGNsaW5pY2FsIGFuZCB0ZWNobmljYWwgdmFyaWFiaWxpdHkgYW5kIHN1cHBvcnRpbmcgdGhlaXIgYW5hbHlzaXMgd2l0aCBhcnJheSByZXN1bHRzIGZyb20gYSBwYXJhbGxlbCBzdHVkeSBpbiB0aGUgdW5wcmVkaWN0YWJsZSBjaHJvbmljIG1pbGQgc3RyZXNzIChVQ01TKSByb2RlbnQgbW9kZWwgb2YgZGVwcmVzc2lvbiB3b3VsZCBmYWNpbGl0YXRlIGlkZW50aWZpY2F0aW9uIG9mIHRoZSBtb2xlY3VsYXIgcGF0aG9sb2d5IG9mIG1ham9yIGRlcHJlc3Npb24uIE1ldGhvZDogTGFyZ2Utc2NhbGUgZ2VuZSBleHByZXNzaW9uIHdhcyBtb25pdG9yZWQgaW4gcG9zdG1vcnRlbSB0aXNzdWUgZnJvbSB0aGUgYW50ZXJpb3IgY2luZ3VsYXRlIGNvcnRleCBhbmQgYW15Z2RhbGEgaW4gcGFpcmVkIG1hbGUgc3ViamVjdHMgd2l0aCBmYW1pbGlhbCBtYWpvciBkZXByZXNzaW9uIGFuZCBtYXRjaGVkIGNvbnRyb2wgc3ViamVjdHMgd2l0aG91dCBtYWpvciBkZXByZXNzaW9uIChOPTE0LTE2IHBhaXJzKS4gQXJlYSBkaXNzZWN0aW9ucyBhbmQgYW5hbHl0aWNhbCBhcHByb2FjaGVzIHdlcmUgb3B0aW1pemVkLiBSZXN1bHRzIGZyb20gdGhlIG1ham9yIGRlcHJlc3Npb24gZ3JvdXAgd2VyZSBjb21wYXJlZCB3aXRoIHRob3NlIGZyb20gdGhlIFVDTVMgc3R1ZHkgYW5kIGNvbmZpcm1lZCBieSBxdWFudGl0YXRpdmUgcG9seW1lcmFzZSBjaGFpbiByZWFjdGlvbiBhbmQgV2VzdGVybiBibG90LiBHZW5lIGNvZXhwcmVzc2lvbiBuZXR3b3JrIGFuYWx5c2lzIHdhcyBwZXJmb3JtZWQgb24gdHJhbnNjcmlwdHMgd2l0aCBjb25zZXJ2ZWQgbWFqb3IgZGVwcmVzc2lvbi1VQ01TIGVmZmVjdHMuIFJlc3VsdHM6IFNpZ25pZmljYW50IGFuZCBiaWRpcmVjdGlvbmFsIHByZWRpY3Rpb25zIG9mIGFsdGVyZWQgZ2VuZSBleHByZXNzaW9uIHdlcmUgaWRlbnRpZmllZCBpbiBhbXlnZGFsYSBiZXR3ZWVuIG1ham9yIGRlcHJlc3Npb24gYW5kIHRoZSBVQ01TIG1vZGVsIG9mIGRlcHJlc3Npb24uIFRoZXNlIGVmZmVjdHMgd2VyZSBkZXRlY3RlZCBhdCB0aGUgZ3JvdXAgbGV2ZWwgYW5kIGFsc28gaWRlbnRpZmllZCBhIHN1Ymdyb3VwIG9mIGRlcHJlc3NlZCBzdWJqZWN0cyB3aXRoIGEgbW9yZSBob21vZ2VuZW91cyBtb2xlY3VsYXIgcGF0aG9sb2d5LiBUaGlzIHBoeWxvZ2VuZXRpY2FsbHkgY29uc2VydmVkIFwibW9sZWN1bGFyIHNpZ25hdHVyZVwiIG9mIG1ham9yIGRlcHJlc3Npb24gd2FzIHJldmVyc2VkIGJ5IGFudGlkZXByZXNzYW50cyBpbiBtaWNlLCBpZGVudGlmaWVkIHR3byBkaXN0aW5jdCBvbGlnb2RlbmRyb2N5dGUgYW5kIG5ldXJvbmFsIHBoZW5vdHlwZXMsIGFuZCBwYXJ0aWNpcGF0ZWQgaW4gaGlnaGx5IGNvaGVzaXZlIGFuZCBpbnRlcmFjdGl2ZSBnZW5lIGNvZXhwcmVzc2lvbiBuZXR3b3Jrcy4gQ29uY2x1c2lvbnM6IFRoZXNlIHN0dWRpZXMgZGVtb25zdHJhdGUgdGhhdCB0aGUgYmlvbG9naWNhbCBsaWFiaWxpdHkgdG8gbWFqb3IgZGVwcmVzc2lvbiBpcyByZWZsZWN0ZWQgaW4gYSBwZXJzaXN0ZW50IG1vbGVjdWxhciBwYXRob2xvZ3kgdGhhdCBhZmZlY3RzIHRoZSBhbXlnZGFsYSwgYW5kIHN1cHBvcnQgdGhlIGh5cG90aGVzaXMgb2YgbWFsYWRhcHRpdmUgY2hhbmdlcyBpbiB0aGlzIGJyYWluIHJlZ2lvbiBhcyBhIHB1dGF0aXZlIHByaW1hcnkgcGF0aG9sb2d5IGluIG1ham9yIGRlcHJlc3Npb24uIiwiaXNzdWUiOiI5Iiwidm9sdW1lIjoiMTY2IiwiY29udGFpbmVyLXRpdGxlLXNob3J0IjoiIn0sImlzVGVtcG9yYXJ5IjpmYWxzZX1dfQ=="/>
                <w:id w:val="121666847"/>
                <w:placeholder>
                  <w:docPart w:val="3222D9298B360445A10164FCB3FC4B7F"/>
                </w:placeholder>
              </w:sdtPr>
              <w:sdtEndPr/>
              <w:sdtContent>
                <w:r w:rsidRPr="00DD0DF1">
                  <w:rPr>
                    <w:rFonts w:ascii="Gill Sans MT" w:hAnsi="Gill Sans MT"/>
                    <w:color w:val="000000"/>
                    <w:sz w:val="16"/>
                    <w:szCs w:val="16"/>
                    <w:vertAlign w:val="superscript"/>
                  </w:rPr>
                  <w:t>59</w:t>
                </w:r>
              </w:sdtContent>
            </w:sdt>
          </w:p>
        </w:tc>
      </w:tr>
      <w:tr w:rsidR="001761D5" w:rsidRPr="00AE3769" w14:paraId="17D0A72D" w14:textId="77777777" w:rsidTr="001761D5">
        <w:trPr>
          <w:trHeight w:val="1040"/>
        </w:trPr>
        <w:tc>
          <w:tcPr>
            <w:tcW w:w="1778" w:type="dxa"/>
            <w:tcBorders>
              <w:bottom w:val="single" w:sz="4" w:space="0" w:color="auto"/>
            </w:tcBorders>
          </w:tcPr>
          <w:p w14:paraId="7E9127F5" w14:textId="699B4E55" w:rsidR="001761D5" w:rsidRPr="00AE3769" w:rsidRDefault="001761D5" w:rsidP="001761D5">
            <w:pPr>
              <w:spacing w:after="0"/>
              <w:rPr>
                <w:rFonts w:ascii="Gill Sans MT" w:hAnsi="Gill Sans MT"/>
                <w:sz w:val="16"/>
                <w:szCs w:val="16"/>
              </w:rPr>
            </w:pPr>
            <w:r>
              <w:rPr>
                <w:rFonts w:ascii="Gill Sans MT" w:hAnsi="Gill Sans MT"/>
                <w:sz w:val="16"/>
                <w:szCs w:val="16"/>
              </w:rPr>
              <w:t xml:space="preserve">Mouse, </w:t>
            </w:r>
            <w:r w:rsidRPr="001C198D">
              <w:rPr>
                <w:rFonts w:ascii="Gill Sans MT" w:hAnsi="Gill Sans MT"/>
                <w:sz w:val="16"/>
                <w:szCs w:val="16"/>
              </w:rPr>
              <w:t>C57Bl/6J</w:t>
            </w:r>
          </w:p>
        </w:tc>
        <w:tc>
          <w:tcPr>
            <w:tcW w:w="863" w:type="dxa"/>
            <w:tcBorders>
              <w:bottom w:val="single" w:sz="4" w:space="0" w:color="auto"/>
            </w:tcBorders>
          </w:tcPr>
          <w:p w14:paraId="21B6D8EB" w14:textId="06190992" w:rsidR="001761D5" w:rsidRPr="00AE3769" w:rsidRDefault="001761D5" w:rsidP="001761D5">
            <w:pPr>
              <w:spacing w:after="0"/>
              <w:rPr>
                <w:rFonts w:ascii="Gill Sans MT" w:hAnsi="Gill Sans MT"/>
                <w:sz w:val="16"/>
                <w:szCs w:val="16"/>
              </w:rPr>
            </w:pPr>
            <w:r>
              <w:rPr>
                <w:rFonts w:ascii="Gill Sans MT" w:hAnsi="Gill Sans MT"/>
                <w:sz w:val="16"/>
                <w:szCs w:val="16"/>
              </w:rPr>
              <w:t>Male &amp; Female</w:t>
            </w:r>
          </w:p>
        </w:tc>
        <w:tc>
          <w:tcPr>
            <w:tcW w:w="1340" w:type="dxa"/>
            <w:tcBorders>
              <w:bottom w:val="single" w:sz="4" w:space="0" w:color="auto"/>
            </w:tcBorders>
          </w:tcPr>
          <w:p w14:paraId="7EAC6D09" w14:textId="0990CEBB" w:rsidR="001761D5" w:rsidRPr="00AE3769" w:rsidRDefault="001761D5" w:rsidP="001761D5">
            <w:pPr>
              <w:spacing w:after="0"/>
              <w:rPr>
                <w:rFonts w:ascii="Gill Sans MT" w:hAnsi="Gill Sans MT"/>
                <w:sz w:val="16"/>
                <w:szCs w:val="16"/>
              </w:rPr>
            </w:pPr>
            <w:r>
              <w:rPr>
                <w:rFonts w:ascii="Gill Sans MT" w:hAnsi="Gill Sans MT"/>
                <w:sz w:val="16"/>
                <w:szCs w:val="16"/>
              </w:rPr>
              <w:t>n=4-12/group</w:t>
            </w:r>
          </w:p>
        </w:tc>
        <w:tc>
          <w:tcPr>
            <w:tcW w:w="1492" w:type="dxa"/>
            <w:tcBorders>
              <w:bottom w:val="single" w:sz="4" w:space="0" w:color="auto"/>
            </w:tcBorders>
          </w:tcPr>
          <w:p w14:paraId="37DFDEEB" w14:textId="13578140" w:rsidR="001761D5" w:rsidRPr="00AE3769" w:rsidRDefault="001761D5" w:rsidP="001761D5">
            <w:pPr>
              <w:spacing w:after="0"/>
              <w:rPr>
                <w:rFonts w:ascii="Gill Sans MT" w:hAnsi="Gill Sans MT"/>
                <w:sz w:val="16"/>
                <w:szCs w:val="16"/>
              </w:rPr>
            </w:pPr>
            <w:r>
              <w:rPr>
                <w:rFonts w:ascii="Gill Sans MT" w:hAnsi="Gill Sans MT"/>
                <w:sz w:val="16"/>
                <w:szCs w:val="16"/>
              </w:rPr>
              <w:t>8-week social Isolation</w:t>
            </w:r>
          </w:p>
        </w:tc>
        <w:tc>
          <w:tcPr>
            <w:tcW w:w="1069" w:type="dxa"/>
            <w:tcBorders>
              <w:bottom w:val="single" w:sz="4" w:space="0" w:color="auto"/>
            </w:tcBorders>
          </w:tcPr>
          <w:p w14:paraId="22779F89" w14:textId="1F063943" w:rsidR="001761D5" w:rsidRPr="00AE3769" w:rsidRDefault="001761D5" w:rsidP="001761D5">
            <w:pPr>
              <w:spacing w:after="0"/>
              <w:rPr>
                <w:rFonts w:ascii="Gill Sans MT" w:hAnsi="Gill Sans MT"/>
                <w:sz w:val="16"/>
                <w:szCs w:val="16"/>
              </w:rPr>
            </w:pPr>
            <w:r>
              <w:rPr>
                <w:rFonts w:ascii="Gill Sans MT" w:hAnsi="Gill Sans MT"/>
                <w:sz w:val="16"/>
                <w:szCs w:val="16"/>
              </w:rPr>
              <w:t>Adult</w:t>
            </w:r>
          </w:p>
        </w:tc>
        <w:tc>
          <w:tcPr>
            <w:tcW w:w="924" w:type="dxa"/>
            <w:tcBorders>
              <w:bottom w:val="single" w:sz="4" w:space="0" w:color="auto"/>
            </w:tcBorders>
          </w:tcPr>
          <w:p w14:paraId="62300D27" w14:textId="4CCF7DFB" w:rsidR="001761D5" w:rsidRPr="00AE3769" w:rsidRDefault="001761D5" w:rsidP="001761D5">
            <w:pPr>
              <w:spacing w:after="0"/>
              <w:rPr>
                <w:rFonts w:ascii="Gill Sans MT" w:hAnsi="Gill Sans MT"/>
                <w:sz w:val="16"/>
                <w:szCs w:val="16"/>
              </w:rPr>
            </w:pPr>
            <w:r>
              <w:rPr>
                <w:rFonts w:ascii="Gill Sans MT" w:hAnsi="Gill Sans MT"/>
                <w:sz w:val="16"/>
                <w:szCs w:val="16"/>
              </w:rPr>
              <w:t>Post-stress</w:t>
            </w:r>
          </w:p>
        </w:tc>
        <w:tc>
          <w:tcPr>
            <w:tcW w:w="1891" w:type="dxa"/>
            <w:tcBorders>
              <w:bottom w:val="single" w:sz="4" w:space="0" w:color="auto"/>
            </w:tcBorders>
          </w:tcPr>
          <w:p w14:paraId="68758ED2" w14:textId="4F20DA54" w:rsidR="001761D5" w:rsidRPr="00AE3769" w:rsidRDefault="001761D5" w:rsidP="001761D5">
            <w:pPr>
              <w:spacing w:after="0"/>
              <w:rPr>
                <w:rFonts w:ascii="Gill Sans MT" w:hAnsi="Gill Sans MT"/>
                <w:sz w:val="16"/>
                <w:szCs w:val="16"/>
              </w:rPr>
            </w:pPr>
            <w:r>
              <w:rPr>
                <w:rFonts w:ascii="Gill Sans MT" w:hAnsi="Gill Sans MT"/>
                <w:sz w:val="16"/>
                <w:szCs w:val="16"/>
              </w:rPr>
              <w:t>qPCR, western blotting, transmission electron microscopy</w:t>
            </w:r>
          </w:p>
        </w:tc>
        <w:tc>
          <w:tcPr>
            <w:tcW w:w="2033" w:type="dxa"/>
            <w:tcBorders>
              <w:bottom w:val="single" w:sz="4" w:space="0" w:color="auto"/>
            </w:tcBorders>
          </w:tcPr>
          <w:p w14:paraId="00F4FF96" w14:textId="3A64A1AE" w:rsidR="001761D5" w:rsidRPr="00AE3769" w:rsidRDefault="001761D5" w:rsidP="001761D5">
            <w:pPr>
              <w:spacing w:after="0"/>
              <w:rPr>
                <w:rFonts w:ascii="Gill Sans MT" w:hAnsi="Gill Sans MT"/>
                <w:sz w:val="16"/>
                <w:szCs w:val="16"/>
              </w:rPr>
            </w:pPr>
            <w:r>
              <w:rPr>
                <w:rFonts w:ascii="Gill Sans MT" w:hAnsi="Gill Sans MT"/>
                <w:sz w:val="16"/>
                <w:szCs w:val="16"/>
              </w:rPr>
              <w:t xml:space="preserve">In </w:t>
            </w:r>
            <w:proofErr w:type="spellStart"/>
            <w:r>
              <w:rPr>
                <w:rFonts w:ascii="Gill Sans MT" w:hAnsi="Gill Sans MT"/>
                <w:sz w:val="16"/>
                <w:szCs w:val="16"/>
              </w:rPr>
              <w:t>mPFC</w:t>
            </w:r>
            <w:proofErr w:type="spellEnd"/>
            <w:r>
              <w:rPr>
                <w:rFonts w:ascii="Gill Sans MT" w:hAnsi="Gill Sans MT"/>
                <w:sz w:val="16"/>
                <w:szCs w:val="16"/>
              </w:rPr>
              <w:t xml:space="preserve">: </w:t>
            </w:r>
            <w:r w:rsidRPr="00AE3769">
              <w:rPr>
                <w:rFonts w:ascii="Arial" w:hAnsi="Arial" w:cs="Arial"/>
                <w:sz w:val="16"/>
                <w:szCs w:val="16"/>
              </w:rPr>
              <w:t>↓</w:t>
            </w:r>
            <w:r w:rsidRPr="00AE3769">
              <w:rPr>
                <w:rFonts w:ascii="Gill Sans MT" w:hAnsi="Gill Sans MT"/>
                <w:sz w:val="16"/>
                <w:szCs w:val="16"/>
              </w:rPr>
              <w:t>OL- and myelin-related transcripts</w:t>
            </w:r>
            <w:r>
              <w:rPr>
                <w:rFonts w:ascii="Gill Sans MT" w:hAnsi="Gill Sans MT"/>
                <w:sz w:val="16"/>
                <w:szCs w:val="16"/>
              </w:rPr>
              <w:t xml:space="preserve"> and proteins, </w:t>
            </w:r>
            <w:r w:rsidRPr="00AE3769">
              <w:rPr>
                <w:rFonts w:ascii="Arial" w:hAnsi="Arial" w:cs="Arial"/>
                <w:sz w:val="16"/>
                <w:szCs w:val="16"/>
              </w:rPr>
              <w:t>↓</w:t>
            </w:r>
            <w:r>
              <w:rPr>
                <w:rFonts w:ascii="Arial" w:hAnsi="Arial" w:cs="Arial"/>
                <w:sz w:val="16"/>
                <w:szCs w:val="16"/>
              </w:rPr>
              <w:t>myelin thickness</w:t>
            </w:r>
          </w:p>
        </w:tc>
        <w:tc>
          <w:tcPr>
            <w:tcW w:w="1243" w:type="dxa"/>
            <w:tcBorders>
              <w:bottom w:val="single" w:sz="4" w:space="0" w:color="auto"/>
            </w:tcBorders>
          </w:tcPr>
          <w:p w14:paraId="51FDC32E" w14:textId="419B6FE5" w:rsidR="001761D5" w:rsidRPr="00AE3769" w:rsidRDefault="001761D5" w:rsidP="001761D5">
            <w:pPr>
              <w:spacing w:after="0"/>
              <w:rPr>
                <w:rFonts w:ascii="Gill Sans MT" w:hAnsi="Gill Sans MT"/>
                <w:sz w:val="16"/>
                <w:szCs w:val="16"/>
              </w:rPr>
            </w:pPr>
            <w:r w:rsidRPr="00AE3769">
              <w:rPr>
                <w:rFonts w:ascii="Gill Sans MT" w:hAnsi="Gill Sans MT"/>
                <w:sz w:val="16"/>
                <w:szCs w:val="16"/>
              </w:rPr>
              <w:t xml:space="preserve">Behavioural testing after </w:t>
            </w:r>
            <w:r>
              <w:rPr>
                <w:rFonts w:ascii="Gill Sans MT" w:hAnsi="Gill Sans MT"/>
                <w:sz w:val="16"/>
                <w:szCs w:val="16"/>
              </w:rPr>
              <w:t>isolation</w:t>
            </w:r>
            <w:r w:rsidRPr="00AE3769">
              <w:rPr>
                <w:rFonts w:ascii="Gill Sans MT" w:hAnsi="Gill Sans MT"/>
                <w:sz w:val="16"/>
                <w:szCs w:val="16"/>
              </w:rPr>
              <w:t xml:space="preserve"> protocol</w:t>
            </w:r>
          </w:p>
        </w:tc>
        <w:tc>
          <w:tcPr>
            <w:tcW w:w="1325" w:type="dxa"/>
            <w:tcBorders>
              <w:bottom w:val="single" w:sz="4" w:space="0" w:color="auto"/>
            </w:tcBorders>
          </w:tcPr>
          <w:p w14:paraId="0F35A391" w14:textId="0DED2821" w:rsidR="001761D5" w:rsidRPr="00AE3769" w:rsidRDefault="001761D5" w:rsidP="001761D5">
            <w:pPr>
              <w:spacing w:after="0"/>
              <w:rPr>
                <w:rFonts w:ascii="Gill Sans MT" w:hAnsi="Gill Sans MT"/>
                <w:sz w:val="16"/>
                <w:szCs w:val="16"/>
              </w:rPr>
            </w:pPr>
            <w:r>
              <w:rPr>
                <w:rFonts w:ascii="Gill Sans MT" w:hAnsi="Gill Sans MT"/>
                <w:sz w:val="16"/>
                <w:szCs w:val="16"/>
              </w:rPr>
              <w:t>Liu et al., 2012</w:t>
            </w:r>
            <w:r w:rsidR="00A565FF" w:rsidRPr="00A565FF">
              <w:rPr>
                <w:rFonts w:ascii="Gill Sans MT" w:hAnsi="Gill Sans MT"/>
                <w:sz w:val="16"/>
                <w:szCs w:val="16"/>
                <w:vertAlign w:val="superscript"/>
              </w:rPr>
              <w:t>130</w:t>
            </w:r>
          </w:p>
        </w:tc>
      </w:tr>
    </w:tbl>
    <w:p w14:paraId="45186A5D" w14:textId="77777777" w:rsidR="007F708C" w:rsidRDefault="007F708C" w:rsidP="007F708C">
      <w:pPr>
        <w:spacing w:after="0"/>
        <w:rPr>
          <w:rFonts w:ascii="Gill Sans MT" w:hAnsi="Gill Sans MT"/>
        </w:rPr>
      </w:pPr>
    </w:p>
    <w:p w14:paraId="54B5591C" w14:textId="77777777" w:rsidR="007F708C" w:rsidRPr="00C26AEB" w:rsidRDefault="007F708C" w:rsidP="007F708C">
      <w:pPr>
        <w:spacing w:after="0"/>
        <w:rPr>
          <w:rFonts w:ascii="Gill Sans MT" w:hAnsi="Gill Sans MT"/>
          <w:sz w:val="16"/>
          <w:szCs w:val="16"/>
          <w:lang w:val="en-CH"/>
        </w:rPr>
      </w:pPr>
      <w:r w:rsidRPr="00C26AEB">
        <w:rPr>
          <w:rFonts w:ascii="Gill Sans MT" w:hAnsi="Gill Sans MT"/>
          <w:sz w:val="16"/>
          <w:szCs w:val="16"/>
        </w:rPr>
        <w:t xml:space="preserve">Symbols and abbreviations: Plp1 (Proteolipid protein1), </w:t>
      </w:r>
      <w:proofErr w:type="spellStart"/>
      <w:r w:rsidRPr="00C26AEB">
        <w:rPr>
          <w:rFonts w:ascii="Gill Sans MT" w:hAnsi="Gill Sans MT"/>
          <w:sz w:val="16"/>
          <w:szCs w:val="16"/>
        </w:rPr>
        <w:t>Mbp</w:t>
      </w:r>
      <w:proofErr w:type="spellEnd"/>
      <w:r w:rsidRPr="00C26AEB">
        <w:rPr>
          <w:rFonts w:ascii="Gill Sans MT" w:hAnsi="Gill Sans MT"/>
          <w:sz w:val="16"/>
          <w:szCs w:val="16"/>
        </w:rPr>
        <w:t xml:space="preserve"> (myelin basic protein), Mag (Myelin-associated glycoprotein), Mog (Myelin oligodendrocyte glycoprotein), Enpp2 (Ectonucleotide Pyrophosphatase/Phosphodiesterase 2), Mal (Myelin and lymphocyte protein), </w:t>
      </w:r>
      <w:proofErr w:type="spellStart"/>
      <w:r w:rsidRPr="00C26AEB">
        <w:rPr>
          <w:rFonts w:ascii="Gill Sans MT" w:hAnsi="Gill Sans MT"/>
          <w:sz w:val="16"/>
          <w:szCs w:val="16"/>
        </w:rPr>
        <w:t>Mobp</w:t>
      </w:r>
      <w:proofErr w:type="spellEnd"/>
      <w:r w:rsidRPr="00C26AEB">
        <w:rPr>
          <w:rFonts w:ascii="Gill Sans MT" w:hAnsi="Gill Sans MT"/>
          <w:sz w:val="16"/>
          <w:szCs w:val="16"/>
        </w:rPr>
        <w:t xml:space="preserve"> (Myelin Associated Oligodendrocyte Basic Protein), Omg (Oligodendrocyte Myelin Glycoprotein), pre-OL (immature oligodendrocytes), OL (oligodendrocyte), OPC (oligodendrocyte precursor cells), </w:t>
      </w:r>
      <w:r w:rsidRPr="00C26AEB">
        <w:rPr>
          <w:rFonts w:ascii="Arial" w:hAnsi="Arial" w:cs="Arial"/>
          <w:sz w:val="16"/>
          <w:szCs w:val="16"/>
        </w:rPr>
        <w:t>↑</w:t>
      </w:r>
      <w:r w:rsidRPr="00C26AEB">
        <w:rPr>
          <w:rFonts w:ascii="Gill Sans MT" w:hAnsi="Gill Sans MT"/>
          <w:sz w:val="16"/>
          <w:szCs w:val="16"/>
        </w:rPr>
        <w:t xml:space="preserve"> increased, </w:t>
      </w:r>
      <w:r w:rsidRPr="00C26AEB">
        <w:rPr>
          <w:rFonts w:ascii="Arial" w:hAnsi="Arial" w:cs="Arial"/>
          <w:sz w:val="16"/>
          <w:szCs w:val="16"/>
        </w:rPr>
        <w:t>↓</w:t>
      </w:r>
      <w:r w:rsidRPr="00C26AEB">
        <w:rPr>
          <w:rFonts w:ascii="Gill Sans MT" w:hAnsi="Gill Sans MT"/>
          <w:sz w:val="16"/>
          <w:szCs w:val="16"/>
        </w:rPr>
        <w:t xml:space="preserve"> decreased, = unchanged.</w:t>
      </w:r>
    </w:p>
    <w:p w14:paraId="4C287385" w14:textId="77777777" w:rsidR="007F708C" w:rsidRDefault="007F708C" w:rsidP="007F708C"/>
    <w:p w14:paraId="05A982BE" w14:textId="77777777" w:rsidR="00581675" w:rsidRDefault="00581675"/>
    <w:sectPr w:rsidR="00581675" w:rsidSect="005816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675"/>
    <w:rsid w:val="001761D5"/>
    <w:rsid w:val="004B32E9"/>
    <w:rsid w:val="004C7D73"/>
    <w:rsid w:val="004E4521"/>
    <w:rsid w:val="00581675"/>
    <w:rsid w:val="005D176A"/>
    <w:rsid w:val="00627D31"/>
    <w:rsid w:val="006673B1"/>
    <w:rsid w:val="00716E50"/>
    <w:rsid w:val="0073232C"/>
    <w:rsid w:val="007F708C"/>
    <w:rsid w:val="008F6286"/>
    <w:rsid w:val="00A53689"/>
    <w:rsid w:val="00A565FF"/>
    <w:rsid w:val="00A97C2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D91CB"/>
  <w15:chartTrackingRefBased/>
  <w15:docId w15:val="{5FF92F22-2BFD-9041-8E95-D982AA75D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675"/>
    <w:pPr>
      <w:spacing w:after="200" w:line="276" w:lineRule="auto"/>
    </w:pPr>
    <w:rPr>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1675"/>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27544">
      <w:bodyDiv w:val="1"/>
      <w:marLeft w:val="0"/>
      <w:marRight w:val="0"/>
      <w:marTop w:val="0"/>
      <w:marBottom w:val="0"/>
      <w:divBdr>
        <w:top w:val="none" w:sz="0" w:space="0" w:color="auto"/>
        <w:left w:val="none" w:sz="0" w:space="0" w:color="auto"/>
        <w:bottom w:val="none" w:sz="0" w:space="0" w:color="auto"/>
        <w:right w:val="none" w:sz="0" w:space="0" w:color="auto"/>
      </w:divBdr>
    </w:div>
    <w:div w:id="134950592">
      <w:bodyDiv w:val="1"/>
      <w:marLeft w:val="0"/>
      <w:marRight w:val="0"/>
      <w:marTop w:val="0"/>
      <w:marBottom w:val="0"/>
      <w:divBdr>
        <w:top w:val="none" w:sz="0" w:space="0" w:color="auto"/>
        <w:left w:val="none" w:sz="0" w:space="0" w:color="auto"/>
        <w:bottom w:val="none" w:sz="0" w:space="0" w:color="auto"/>
        <w:right w:val="none" w:sz="0" w:space="0" w:color="auto"/>
      </w:divBdr>
    </w:div>
    <w:div w:id="156187757">
      <w:bodyDiv w:val="1"/>
      <w:marLeft w:val="0"/>
      <w:marRight w:val="0"/>
      <w:marTop w:val="0"/>
      <w:marBottom w:val="0"/>
      <w:divBdr>
        <w:top w:val="none" w:sz="0" w:space="0" w:color="auto"/>
        <w:left w:val="none" w:sz="0" w:space="0" w:color="auto"/>
        <w:bottom w:val="none" w:sz="0" w:space="0" w:color="auto"/>
        <w:right w:val="none" w:sz="0" w:space="0" w:color="auto"/>
      </w:divBdr>
    </w:div>
    <w:div w:id="194927812">
      <w:bodyDiv w:val="1"/>
      <w:marLeft w:val="0"/>
      <w:marRight w:val="0"/>
      <w:marTop w:val="0"/>
      <w:marBottom w:val="0"/>
      <w:divBdr>
        <w:top w:val="none" w:sz="0" w:space="0" w:color="auto"/>
        <w:left w:val="none" w:sz="0" w:space="0" w:color="auto"/>
        <w:bottom w:val="none" w:sz="0" w:space="0" w:color="auto"/>
        <w:right w:val="none" w:sz="0" w:space="0" w:color="auto"/>
      </w:divBdr>
    </w:div>
    <w:div w:id="201401395">
      <w:bodyDiv w:val="1"/>
      <w:marLeft w:val="0"/>
      <w:marRight w:val="0"/>
      <w:marTop w:val="0"/>
      <w:marBottom w:val="0"/>
      <w:divBdr>
        <w:top w:val="none" w:sz="0" w:space="0" w:color="auto"/>
        <w:left w:val="none" w:sz="0" w:space="0" w:color="auto"/>
        <w:bottom w:val="none" w:sz="0" w:space="0" w:color="auto"/>
        <w:right w:val="none" w:sz="0" w:space="0" w:color="auto"/>
      </w:divBdr>
    </w:div>
    <w:div w:id="285081964">
      <w:bodyDiv w:val="1"/>
      <w:marLeft w:val="0"/>
      <w:marRight w:val="0"/>
      <w:marTop w:val="0"/>
      <w:marBottom w:val="0"/>
      <w:divBdr>
        <w:top w:val="none" w:sz="0" w:space="0" w:color="auto"/>
        <w:left w:val="none" w:sz="0" w:space="0" w:color="auto"/>
        <w:bottom w:val="none" w:sz="0" w:space="0" w:color="auto"/>
        <w:right w:val="none" w:sz="0" w:space="0" w:color="auto"/>
      </w:divBdr>
    </w:div>
    <w:div w:id="344946191">
      <w:bodyDiv w:val="1"/>
      <w:marLeft w:val="0"/>
      <w:marRight w:val="0"/>
      <w:marTop w:val="0"/>
      <w:marBottom w:val="0"/>
      <w:divBdr>
        <w:top w:val="none" w:sz="0" w:space="0" w:color="auto"/>
        <w:left w:val="none" w:sz="0" w:space="0" w:color="auto"/>
        <w:bottom w:val="none" w:sz="0" w:space="0" w:color="auto"/>
        <w:right w:val="none" w:sz="0" w:space="0" w:color="auto"/>
      </w:divBdr>
    </w:div>
    <w:div w:id="710958592">
      <w:bodyDiv w:val="1"/>
      <w:marLeft w:val="0"/>
      <w:marRight w:val="0"/>
      <w:marTop w:val="0"/>
      <w:marBottom w:val="0"/>
      <w:divBdr>
        <w:top w:val="none" w:sz="0" w:space="0" w:color="auto"/>
        <w:left w:val="none" w:sz="0" w:space="0" w:color="auto"/>
        <w:bottom w:val="none" w:sz="0" w:space="0" w:color="auto"/>
        <w:right w:val="none" w:sz="0" w:space="0" w:color="auto"/>
      </w:divBdr>
    </w:div>
    <w:div w:id="728848934">
      <w:bodyDiv w:val="1"/>
      <w:marLeft w:val="0"/>
      <w:marRight w:val="0"/>
      <w:marTop w:val="0"/>
      <w:marBottom w:val="0"/>
      <w:divBdr>
        <w:top w:val="none" w:sz="0" w:space="0" w:color="auto"/>
        <w:left w:val="none" w:sz="0" w:space="0" w:color="auto"/>
        <w:bottom w:val="none" w:sz="0" w:space="0" w:color="auto"/>
        <w:right w:val="none" w:sz="0" w:space="0" w:color="auto"/>
      </w:divBdr>
    </w:div>
    <w:div w:id="923686099">
      <w:bodyDiv w:val="1"/>
      <w:marLeft w:val="0"/>
      <w:marRight w:val="0"/>
      <w:marTop w:val="0"/>
      <w:marBottom w:val="0"/>
      <w:divBdr>
        <w:top w:val="none" w:sz="0" w:space="0" w:color="auto"/>
        <w:left w:val="none" w:sz="0" w:space="0" w:color="auto"/>
        <w:bottom w:val="none" w:sz="0" w:space="0" w:color="auto"/>
        <w:right w:val="none" w:sz="0" w:space="0" w:color="auto"/>
      </w:divBdr>
    </w:div>
    <w:div w:id="951472314">
      <w:bodyDiv w:val="1"/>
      <w:marLeft w:val="0"/>
      <w:marRight w:val="0"/>
      <w:marTop w:val="0"/>
      <w:marBottom w:val="0"/>
      <w:divBdr>
        <w:top w:val="none" w:sz="0" w:space="0" w:color="auto"/>
        <w:left w:val="none" w:sz="0" w:space="0" w:color="auto"/>
        <w:bottom w:val="none" w:sz="0" w:space="0" w:color="auto"/>
        <w:right w:val="none" w:sz="0" w:space="0" w:color="auto"/>
      </w:divBdr>
    </w:div>
    <w:div w:id="980689121">
      <w:bodyDiv w:val="1"/>
      <w:marLeft w:val="0"/>
      <w:marRight w:val="0"/>
      <w:marTop w:val="0"/>
      <w:marBottom w:val="0"/>
      <w:divBdr>
        <w:top w:val="none" w:sz="0" w:space="0" w:color="auto"/>
        <w:left w:val="none" w:sz="0" w:space="0" w:color="auto"/>
        <w:bottom w:val="none" w:sz="0" w:space="0" w:color="auto"/>
        <w:right w:val="none" w:sz="0" w:space="0" w:color="auto"/>
      </w:divBdr>
    </w:div>
    <w:div w:id="1074006722">
      <w:bodyDiv w:val="1"/>
      <w:marLeft w:val="0"/>
      <w:marRight w:val="0"/>
      <w:marTop w:val="0"/>
      <w:marBottom w:val="0"/>
      <w:divBdr>
        <w:top w:val="none" w:sz="0" w:space="0" w:color="auto"/>
        <w:left w:val="none" w:sz="0" w:space="0" w:color="auto"/>
        <w:bottom w:val="none" w:sz="0" w:space="0" w:color="auto"/>
        <w:right w:val="none" w:sz="0" w:space="0" w:color="auto"/>
      </w:divBdr>
    </w:div>
    <w:div w:id="1089304853">
      <w:bodyDiv w:val="1"/>
      <w:marLeft w:val="0"/>
      <w:marRight w:val="0"/>
      <w:marTop w:val="0"/>
      <w:marBottom w:val="0"/>
      <w:divBdr>
        <w:top w:val="none" w:sz="0" w:space="0" w:color="auto"/>
        <w:left w:val="none" w:sz="0" w:space="0" w:color="auto"/>
        <w:bottom w:val="none" w:sz="0" w:space="0" w:color="auto"/>
        <w:right w:val="none" w:sz="0" w:space="0" w:color="auto"/>
      </w:divBdr>
    </w:div>
    <w:div w:id="1134834121">
      <w:bodyDiv w:val="1"/>
      <w:marLeft w:val="0"/>
      <w:marRight w:val="0"/>
      <w:marTop w:val="0"/>
      <w:marBottom w:val="0"/>
      <w:divBdr>
        <w:top w:val="none" w:sz="0" w:space="0" w:color="auto"/>
        <w:left w:val="none" w:sz="0" w:space="0" w:color="auto"/>
        <w:bottom w:val="none" w:sz="0" w:space="0" w:color="auto"/>
        <w:right w:val="none" w:sz="0" w:space="0" w:color="auto"/>
      </w:divBdr>
    </w:div>
    <w:div w:id="1155218636">
      <w:bodyDiv w:val="1"/>
      <w:marLeft w:val="0"/>
      <w:marRight w:val="0"/>
      <w:marTop w:val="0"/>
      <w:marBottom w:val="0"/>
      <w:divBdr>
        <w:top w:val="none" w:sz="0" w:space="0" w:color="auto"/>
        <w:left w:val="none" w:sz="0" w:space="0" w:color="auto"/>
        <w:bottom w:val="none" w:sz="0" w:space="0" w:color="auto"/>
        <w:right w:val="none" w:sz="0" w:space="0" w:color="auto"/>
      </w:divBdr>
    </w:div>
    <w:div w:id="1192765878">
      <w:bodyDiv w:val="1"/>
      <w:marLeft w:val="0"/>
      <w:marRight w:val="0"/>
      <w:marTop w:val="0"/>
      <w:marBottom w:val="0"/>
      <w:divBdr>
        <w:top w:val="none" w:sz="0" w:space="0" w:color="auto"/>
        <w:left w:val="none" w:sz="0" w:space="0" w:color="auto"/>
        <w:bottom w:val="none" w:sz="0" w:space="0" w:color="auto"/>
        <w:right w:val="none" w:sz="0" w:space="0" w:color="auto"/>
      </w:divBdr>
    </w:div>
    <w:div w:id="1214267451">
      <w:bodyDiv w:val="1"/>
      <w:marLeft w:val="0"/>
      <w:marRight w:val="0"/>
      <w:marTop w:val="0"/>
      <w:marBottom w:val="0"/>
      <w:divBdr>
        <w:top w:val="none" w:sz="0" w:space="0" w:color="auto"/>
        <w:left w:val="none" w:sz="0" w:space="0" w:color="auto"/>
        <w:bottom w:val="none" w:sz="0" w:space="0" w:color="auto"/>
        <w:right w:val="none" w:sz="0" w:space="0" w:color="auto"/>
      </w:divBdr>
    </w:div>
    <w:div w:id="1223366955">
      <w:bodyDiv w:val="1"/>
      <w:marLeft w:val="0"/>
      <w:marRight w:val="0"/>
      <w:marTop w:val="0"/>
      <w:marBottom w:val="0"/>
      <w:divBdr>
        <w:top w:val="none" w:sz="0" w:space="0" w:color="auto"/>
        <w:left w:val="none" w:sz="0" w:space="0" w:color="auto"/>
        <w:bottom w:val="none" w:sz="0" w:space="0" w:color="auto"/>
        <w:right w:val="none" w:sz="0" w:space="0" w:color="auto"/>
      </w:divBdr>
    </w:div>
    <w:div w:id="1300841108">
      <w:bodyDiv w:val="1"/>
      <w:marLeft w:val="0"/>
      <w:marRight w:val="0"/>
      <w:marTop w:val="0"/>
      <w:marBottom w:val="0"/>
      <w:divBdr>
        <w:top w:val="none" w:sz="0" w:space="0" w:color="auto"/>
        <w:left w:val="none" w:sz="0" w:space="0" w:color="auto"/>
        <w:bottom w:val="none" w:sz="0" w:space="0" w:color="auto"/>
        <w:right w:val="none" w:sz="0" w:space="0" w:color="auto"/>
      </w:divBdr>
    </w:div>
    <w:div w:id="1314799555">
      <w:bodyDiv w:val="1"/>
      <w:marLeft w:val="0"/>
      <w:marRight w:val="0"/>
      <w:marTop w:val="0"/>
      <w:marBottom w:val="0"/>
      <w:divBdr>
        <w:top w:val="none" w:sz="0" w:space="0" w:color="auto"/>
        <w:left w:val="none" w:sz="0" w:space="0" w:color="auto"/>
        <w:bottom w:val="none" w:sz="0" w:space="0" w:color="auto"/>
        <w:right w:val="none" w:sz="0" w:space="0" w:color="auto"/>
      </w:divBdr>
    </w:div>
    <w:div w:id="1324427493">
      <w:bodyDiv w:val="1"/>
      <w:marLeft w:val="0"/>
      <w:marRight w:val="0"/>
      <w:marTop w:val="0"/>
      <w:marBottom w:val="0"/>
      <w:divBdr>
        <w:top w:val="none" w:sz="0" w:space="0" w:color="auto"/>
        <w:left w:val="none" w:sz="0" w:space="0" w:color="auto"/>
        <w:bottom w:val="none" w:sz="0" w:space="0" w:color="auto"/>
        <w:right w:val="none" w:sz="0" w:space="0" w:color="auto"/>
      </w:divBdr>
    </w:div>
    <w:div w:id="1385248981">
      <w:bodyDiv w:val="1"/>
      <w:marLeft w:val="0"/>
      <w:marRight w:val="0"/>
      <w:marTop w:val="0"/>
      <w:marBottom w:val="0"/>
      <w:divBdr>
        <w:top w:val="none" w:sz="0" w:space="0" w:color="auto"/>
        <w:left w:val="none" w:sz="0" w:space="0" w:color="auto"/>
        <w:bottom w:val="none" w:sz="0" w:space="0" w:color="auto"/>
        <w:right w:val="none" w:sz="0" w:space="0" w:color="auto"/>
      </w:divBdr>
    </w:div>
    <w:div w:id="1515148271">
      <w:bodyDiv w:val="1"/>
      <w:marLeft w:val="0"/>
      <w:marRight w:val="0"/>
      <w:marTop w:val="0"/>
      <w:marBottom w:val="0"/>
      <w:divBdr>
        <w:top w:val="none" w:sz="0" w:space="0" w:color="auto"/>
        <w:left w:val="none" w:sz="0" w:space="0" w:color="auto"/>
        <w:bottom w:val="none" w:sz="0" w:space="0" w:color="auto"/>
        <w:right w:val="none" w:sz="0" w:space="0" w:color="auto"/>
      </w:divBdr>
    </w:div>
    <w:div w:id="1573197586">
      <w:bodyDiv w:val="1"/>
      <w:marLeft w:val="0"/>
      <w:marRight w:val="0"/>
      <w:marTop w:val="0"/>
      <w:marBottom w:val="0"/>
      <w:divBdr>
        <w:top w:val="none" w:sz="0" w:space="0" w:color="auto"/>
        <w:left w:val="none" w:sz="0" w:space="0" w:color="auto"/>
        <w:bottom w:val="none" w:sz="0" w:space="0" w:color="auto"/>
        <w:right w:val="none" w:sz="0" w:space="0" w:color="auto"/>
      </w:divBdr>
    </w:div>
    <w:div w:id="1634675227">
      <w:bodyDiv w:val="1"/>
      <w:marLeft w:val="0"/>
      <w:marRight w:val="0"/>
      <w:marTop w:val="0"/>
      <w:marBottom w:val="0"/>
      <w:divBdr>
        <w:top w:val="none" w:sz="0" w:space="0" w:color="auto"/>
        <w:left w:val="none" w:sz="0" w:space="0" w:color="auto"/>
        <w:bottom w:val="none" w:sz="0" w:space="0" w:color="auto"/>
        <w:right w:val="none" w:sz="0" w:space="0" w:color="auto"/>
      </w:divBdr>
    </w:div>
    <w:div w:id="1819564592">
      <w:bodyDiv w:val="1"/>
      <w:marLeft w:val="0"/>
      <w:marRight w:val="0"/>
      <w:marTop w:val="0"/>
      <w:marBottom w:val="0"/>
      <w:divBdr>
        <w:top w:val="none" w:sz="0" w:space="0" w:color="auto"/>
        <w:left w:val="none" w:sz="0" w:space="0" w:color="auto"/>
        <w:bottom w:val="none" w:sz="0" w:space="0" w:color="auto"/>
        <w:right w:val="none" w:sz="0" w:space="0" w:color="auto"/>
      </w:divBdr>
    </w:div>
    <w:div w:id="1895970821">
      <w:bodyDiv w:val="1"/>
      <w:marLeft w:val="0"/>
      <w:marRight w:val="0"/>
      <w:marTop w:val="0"/>
      <w:marBottom w:val="0"/>
      <w:divBdr>
        <w:top w:val="none" w:sz="0" w:space="0" w:color="auto"/>
        <w:left w:val="none" w:sz="0" w:space="0" w:color="auto"/>
        <w:bottom w:val="none" w:sz="0" w:space="0" w:color="auto"/>
        <w:right w:val="none" w:sz="0" w:space="0" w:color="auto"/>
      </w:divBdr>
    </w:div>
    <w:div w:id="1918205061">
      <w:bodyDiv w:val="1"/>
      <w:marLeft w:val="0"/>
      <w:marRight w:val="0"/>
      <w:marTop w:val="0"/>
      <w:marBottom w:val="0"/>
      <w:divBdr>
        <w:top w:val="none" w:sz="0" w:space="0" w:color="auto"/>
        <w:left w:val="none" w:sz="0" w:space="0" w:color="auto"/>
        <w:bottom w:val="none" w:sz="0" w:space="0" w:color="auto"/>
        <w:right w:val="none" w:sz="0" w:space="0" w:color="auto"/>
      </w:divBdr>
    </w:div>
    <w:div w:id="2005741881">
      <w:bodyDiv w:val="1"/>
      <w:marLeft w:val="0"/>
      <w:marRight w:val="0"/>
      <w:marTop w:val="0"/>
      <w:marBottom w:val="0"/>
      <w:divBdr>
        <w:top w:val="none" w:sz="0" w:space="0" w:color="auto"/>
        <w:left w:val="none" w:sz="0" w:space="0" w:color="auto"/>
        <w:bottom w:val="none" w:sz="0" w:space="0" w:color="auto"/>
        <w:right w:val="none" w:sz="0" w:space="0" w:color="auto"/>
      </w:divBdr>
    </w:div>
    <w:div w:id="2083526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8C81C05AAA9543BC9DB4491ABF02D4"/>
        <w:category>
          <w:name w:val="General"/>
          <w:gallery w:val="placeholder"/>
        </w:category>
        <w:types>
          <w:type w:val="bbPlcHdr"/>
        </w:types>
        <w:behaviors>
          <w:behavior w:val="content"/>
        </w:behaviors>
        <w:guid w:val="{ED7706B7-010C-634C-9105-DFAF4C845CCD}"/>
      </w:docPartPr>
      <w:docPartBody>
        <w:p w:rsidR="00B54810" w:rsidRDefault="00160196" w:rsidP="00160196">
          <w:pPr>
            <w:pStyle w:val="268C81C05AAA9543BC9DB4491ABF02D4"/>
          </w:pPr>
          <w:r w:rsidRPr="006E51F3">
            <w:rPr>
              <w:rStyle w:val="PlaceholderText"/>
            </w:rPr>
            <w:t>Click or tap here to enter text.</w:t>
          </w:r>
        </w:p>
      </w:docPartBody>
    </w:docPart>
    <w:docPart>
      <w:docPartPr>
        <w:name w:val="04CCDE3FB902784AAB9EB8ECB1422C2F"/>
        <w:category>
          <w:name w:val="General"/>
          <w:gallery w:val="placeholder"/>
        </w:category>
        <w:types>
          <w:type w:val="bbPlcHdr"/>
        </w:types>
        <w:behaviors>
          <w:behavior w:val="content"/>
        </w:behaviors>
        <w:guid w:val="{E2F529CE-3A43-C249-A3F9-2C5623ABCECB}"/>
      </w:docPartPr>
      <w:docPartBody>
        <w:p w:rsidR="00B54810" w:rsidRDefault="00160196" w:rsidP="00160196">
          <w:pPr>
            <w:pStyle w:val="04CCDE3FB902784AAB9EB8ECB1422C2F"/>
          </w:pPr>
          <w:r w:rsidRPr="006E51F3">
            <w:rPr>
              <w:rStyle w:val="PlaceholderText"/>
            </w:rPr>
            <w:t>Click or tap here to enter text.</w:t>
          </w:r>
        </w:p>
      </w:docPartBody>
    </w:docPart>
    <w:docPart>
      <w:docPartPr>
        <w:name w:val="09B24751B484124E9C08986FE4C7990E"/>
        <w:category>
          <w:name w:val="General"/>
          <w:gallery w:val="placeholder"/>
        </w:category>
        <w:types>
          <w:type w:val="bbPlcHdr"/>
        </w:types>
        <w:behaviors>
          <w:behavior w:val="content"/>
        </w:behaviors>
        <w:guid w:val="{C8F07E1C-42DC-2449-823E-8548D8DA89BF}"/>
      </w:docPartPr>
      <w:docPartBody>
        <w:p w:rsidR="00B54810" w:rsidRDefault="00160196" w:rsidP="00160196">
          <w:pPr>
            <w:pStyle w:val="09B24751B484124E9C08986FE4C7990E"/>
          </w:pPr>
          <w:r w:rsidRPr="006E51F3">
            <w:rPr>
              <w:rStyle w:val="PlaceholderText"/>
            </w:rPr>
            <w:t>Click or tap here to enter text.</w:t>
          </w:r>
        </w:p>
      </w:docPartBody>
    </w:docPart>
    <w:docPart>
      <w:docPartPr>
        <w:name w:val="3222D9298B360445A10164FCB3FC4B7F"/>
        <w:category>
          <w:name w:val="General"/>
          <w:gallery w:val="placeholder"/>
        </w:category>
        <w:types>
          <w:type w:val="bbPlcHdr"/>
        </w:types>
        <w:behaviors>
          <w:behavior w:val="content"/>
        </w:behaviors>
        <w:guid w:val="{9F0654EE-09BF-2D4E-A062-3EE520D8C2D5}"/>
      </w:docPartPr>
      <w:docPartBody>
        <w:p w:rsidR="00B54810" w:rsidRDefault="00160196" w:rsidP="00160196">
          <w:pPr>
            <w:pStyle w:val="3222D9298B360445A10164FCB3FC4B7F"/>
          </w:pPr>
          <w:r w:rsidRPr="006E51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196"/>
    <w:rsid w:val="00160196"/>
    <w:rsid w:val="00B54810"/>
    <w:rsid w:val="00F608E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H"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0196"/>
    <w:rPr>
      <w:color w:val="808080"/>
    </w:rPr>
  </w:style>
  <w:style w:type="paragraph" w:customStyle="1" w:styleId="268C81C05AAA9543BC9DB4491ABF02D4">
    <w:name w:val="268C81C05AAA9543BC9DB4491ABF02D4"/>
    <w:rsid w:val="00160196"/>
  </w:style>
  <w:style w:type="paragraph" w:customStyle="1" w:styleId="04CCDE3FB902784AAB9EB8ECB1422C2F">
    <w:name w:val="04CCDE3FB902784AAB9EB8ECB1422C2F"/>
    <w:rsid w:val="00160196"/>
  </w:style>
  <w:style w:type="paragraph" w:customStyle="1" w:styleId="09B24751B484124E9C08986FE4C7990E">
    <w:name w:val="09B24751B484124E9C08986FE4C7990E"/>
    <w:rsid w:val="00160196"/>
  </w:style>
  <w:style w:type="paragraph" w:customStyle="1" w:styleId="3222D9298B360445A10164FCB3FC4B7F">
    <w:name w:val="3222D9298B360445A10164FCB3FC4B7F"/>
    <w:rsid w:val="0016019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3557</Words>
  <Characters>20280</Characters>
  <Application>Microsoft Office Word</Application>
  <DocSecurity>0</DocSecurity>
  <Lines>169</Lines>
  <Paragraphs>47</Paragraphs>
  <ScaleCrop>false</ScaleCrop>
  <Company/>
  <LinksUpToDate>false</LinksUpToDate>
  <CharactersWithSpaces>2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oggi</dc:creator>
  <cp:keywords/>
  <dc:description/>
  <cp:lastModifiedBy>Giulia Poggi</cp:lastModifiedBy>
  <cp:revision>12</cp:revision>
  <dcterms:created xsi:type="dcterms:W3CDTF">2023-08-15T14:23:00Z</dcterms:created>
  <dcterms:modified xsi:type="dcterms:W3CDTF">2023-08-16T21:31:00Z</dcterms:modified>
</cp:coreProperties>
</file>